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20FB57" w14:textId="3BC7BB73" w:rsidR="00887B68" w:rsidRPr="00CE45CB" w:rsidRDefault="00887B68" w:rsidP="00CE45CB">
      <w:pPr>
        <w:jc w:val="center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Electronic supplementary material to “Pooling individual participant data from randomized controlled trials: Exploring potential loss of information.</w:t>
      </w:r>
      <w:r w:rsidR="00443914">
        <w:rPr>
          <w:rFonts w:ascii="Times New Roman" w:hAnsi="Times New Roman"/>
          <w:b/>
          <w:sz w:val="20"/>
          <w:szCs w:val="20"/>
          <w:lang w:val="en-US"/>
        </w:rPr>
        <w:t>”</w:t>
      </w:r>
      <w:r w:rsidR="00F45B14">
        <w:rPr>
          <w:rFonts w:ascii="Times New Roman" w:hAnsi="Times New Roman"/>
          <w:b/>
          <w:sz w:val="20"/>
          <w:szCs w:val="20"/>
          <w:lang w:val="en-US"/>
        </w:rPr>
        <w:br/>
      </w:r>
      <w:r w:rsidR="00CE45CB">
        <w:rPr>
          <w:rFonts w:ascii="Times New Roman" w:hAnsi="Times New Roman"/>
          <w:sz w:val="20"/>
          <w:szCs w:val="20"/>
          <w:lang w:val="en-US"/>
        </w:rPr>
        <w:t>Recoding schemes and R</w:t>
      </w:r>
      <w:r w:rsidR="006C6334">
        <w:rPr>
          <w:rFonts w:ascii="Times New Roman" w:hAnsi="Times New Roman"/>
          <w:sz w:val="20"/>
          <w:szCs w:val="20"/>
          <w:lang w:val="en-US"/>
        </w:rPr>
        <w:t>-</w:t>
      </w:r>
      <w:proofErr w:type="spellStart"/>
      <w:r w:rsidR="006C6334">
        <w:rPr>
          <w:rFonts w:ascii="Times New Roman" w:hAnsi="Times New Roman"/>
          <w:sz w:val="20"/>
          <w:szCs w:val="20"/>
          <w:lang w:val="en-US"/>
        </w:rPr>
        <w:t>squared</w:t>
      </w:r>
      <w:r w:rsidR="00F45B14" w:rsidRPr="00F93A24">
        <w:rPr>
          <w:rFonts w:ascii="Times New Roman" w:hAnsi="Times New Roman"/>
          <w:sz w:val="20"/>
          <w:szCs w:val="20"/>
          <w:lang w:val="en-US"/>
        </w:rPr>
        <w:t>s</w:t>
      </w:r>
      <w:proofErr w:type="spellEnd"/>
      <w:r w:rsidR="00CE45CB">
        <w:rPr>
          <w:rFonts w:ascii="Times New Roman" w:hAnsi="Times New Roman"/>
          <w:sz w:val="20"/>
          <w:szCs w:val="20"/>
          <w:lang w:val="en-US"/>
        </w:rPr>
        <w:t xml:space="preserve"> for all pooled variables</w:t>
      </w:r>
    </w:p>
    <w:p w14:paraId="4491280A" w14:textId="6A3B8179" w:rsidR="00887B68" w:rsidRDefault="005224CE" w:rsidP="005224CE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This supplement contains 7 tables with recoding schemes. In the far left column the pooled variables </w:t>
      </w:r>
      <w:r w:rsidR="00A716F4">
        <w:rPr>
          <w:rFonts w:ascii="Times New Roman" w:hAnsi="Times New Roman"/>
          <w:sz w:val="20"/>
          <w:szCs w:val="20"/>
          <w:lang w:val="en-US"/>
        </w:rPr>
        <w:t>are</w:t>
      </w:r>
      <w:r>
        <w:rPr>
          <w:rFonts w:ascii="Times New Roman" w:hAnsi="Times New Roman"/>
          <w:sz w:val="20"/>
          <w:szCs w:val="20"/>
          <w:lang w:val="en-US"/>
        </w:rPr>
        <w:t xml:space="preserve"> shown, followed by the recoding schemes </w:t>
      </w:r>
      <w:r w:rsidR="00A716F4">
        <w:rPr>
          <w:rFonts w:ascii="Times New Roman" w:hAnsi="Times New Roman"/>
          <w:sz w:val="20"/>
          <w:szCs w:val="20"/>
          <w:lang w:val="en-US"/>
        </w:rPr>
        <w:t xml:space="preserve">we applied on the original variables of the MAPT, FINGER and </w:t>
      </w:r>
      <w:proofErr w:type="spellStart"/>
      <w:r w:rsidR="00A716F4">
        <w:rPr>
          <w:rFonts w:ascii="Times New Roman" w:hAnsi="Times New Roman"/>
          <w:sz w:val="20"/>
          <w:szCs w:val="20"/>
          <w:lang w:val="en-US"/>
        </w:rPr>
        <w:t>pre</w:t>
      </w:r>
      <w:r w:rsidR="006C6334">
        <w:rPr>
          <w:rFonts w:ascii="Times New Roman" w:hAnsi="Times New Roman"/>
          <w:sz w:val="20"/>
          <w:szCs w:val="20"/>
          <w:lang w:val="en-US"/>
        </w:rPr>
        <w:t>DIVA</w:t>
      </w:r>
      <w:proofErr w:type="spellEnd"/>
      <w:r w:rsidR="006C6334">
        <w:rPr>
          <w:rFonts w:ascii="Times New Roman" w:hAnsi="Times New Roman"/>
          <w:sz w:val="20"/>
          <w:szCs w:val="20"/>
          <w:lang w:val="en-US"/>
        </w:rPr>
        <w:t xml:space="preserve"> datasets and the R-</w:t>
      </w:r>
      <w:proofErr w:type="spellStart"/>
      <w:r w:rsidR="006C6334">
        <w:rPr>
          <w:rFonts w:ascii="Times New Roman" w:hAnsi="Times New Roman"/>
          <w:sz w:val="20"/>
          <w:szCs w:val="20"/>
          <w:lang w:val="en-US"/>
        </w:rPr>
        <w:t>squared</w:t>
      </w:r>
      <w:r w:rsidR="00A716F4">
        <w:rPr>
          <w:rFonts w:ascii="Times New Roman" w:hAnsi="Times New Roman"/>
          <w:sz w:val="20"/>
          <w:szCs w:val="20"/>
          <w:lang w:val="en-US"/>
        </w:rPr>
        <w:t>s</w:t>
      </w:r>
      <w:proofErr w:type="spellEnd"/>
      <w:r w:rsidR="00A716F4">
        <w:rPr>
          <w:rFonts w:ascii="Times New Roman" w:hAnsi="Times New Roman"/>
          <w:sz w:val="20"/>
          <w:szCs w:val="20"/>
          <w:lang w:val="en-US"/>
        </w:rPr>
        <w:t xml:space="preserve"> that resulted from the linear regression models (with the pooled variables as dependent variables and original variables as independent variables). Each table reports on one category of variables: 1) Biology and ant</w:t>
      </w:r>
      <w:r w:rsidR="00256F3D">
        <w:rPr>
          <w:rFonts w:ascii="Times New Roman" w:hAnsi="Times New Roman"/>
          <w:sz w:val="20"/>
          <w:szCs w:val="20"/>
          <w:lang w:val="en-US"/>
        </w:rPr>
        <w:t>h</w:t>
      </w:r>
      <w:r w:rsidR="00A716F4">
        <w:rPr>
          <w:rFonts w:ascii="Times New Roman" w:hAnsi="Times New Roman"/>
          <w:sz w:val="20"/>
          <w:szCs w:val="20"/>
          <w:lang w:val="en-US"/>
        </w:rPr>
        <w:t xml:space="preserve">ropometry; 2) Functional assessment; 3) Identification variables; 4) </w:t>
      </w:r>
      <w:r w:rsidR="00F0614A">
        <w:rPr>
          <w:rFonts w:ascii="Times New Roman" w:hAnsi="Times New Roman"/>
          <w:sz w:val="20"/>
          <w:szCs w:val="20"/>
          <w:lang w:val="en-US"/>
        </w:rPr>
        <w:t>Cardiovascular l</w:t>
      </w:r>
      <w:r w:rsidR="00A716F4">
        <w:rPr>
          <w:rFonts w:ascii="Times New Roman" w:hAnsi="Times New Roman"/>
          <w:sz w:val="20"/>
          <w:szCs w:val="20"/>
          <w:lang w:val="en-US"/>
        </w:rPr>
        <w:t>ifestyle; 5) Medical history; 6) Neuropsychological assessment; 7) Sociodemographic characteristics.</w:t>
      </w:r>
    </w:p>
    <w:p w14:paraId="5615F7B1" w14:textId="4F87D075" w:rsidR="00790DA3" w:rsidRPr="005224CE" w:rsidRDefault="00790DA3" w:rsidP="005224CE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In addition, in Table 8 missing percentages per variable and study are shown</w:t>
      </w:r>
      <w:r w:rsidR="00D427F7">
        <w:rPr>
          <w:rFonts w:ascii="Times New Roman" w:hAnsi="Times New Roman"/>
          <w:sz w:val="20"/>
          <w:szCs w:val="20"/>
          <w:lang w:val="en-US"/>
        </w:rPr>
        <w:t xml:space="preserve"> and in the 9</w:t>
      </w:r>
      <w:r w:rsidR="00D427F7" w:rsidRPr="00D427F7">
        <w:rPr>
          <w:rFonts w:ascii="Times New Roman" w:hAnsi="Times New Roman"/>
          <w:sz w:val="20"/>
          <w:szCs w:val="20"/>
          <w:vertAlign w:val="superscript"/>
          <w:lang w:val="en-US"/>
        </w:rPr>
        <w:t>th</w:t>
      </w:r>
      <w:r w:rsidR="00D427F7">
        <w:rPr>
          <w:rFonts w:ascii="Times New Roman" w:hAnsi="Times New Roman"/>
          <w:sz w:val="20"/>
          <w:szCs w:val="20"/>
          <w:lang w:val="en-US"/>
        </w:rPr>
        <w:t xml:space="preserve"> section we show the </w:t>
      </w:r>
      <w:r w:rsidR="0048484C">
        <w:rPr>
          <w:rFonts w:ascii="Times New Roman" w:hAnsi="Times New Roman"/>
          <w:sz w:val="20"/>
          <w:szCs w:val="20"/>
          <w:lang w:val="en-US"/>
        </w:rPr>
        <w:t xml:space="preserve">R </w:t>
      </w:r>
      <w:r w:rsidR="00D427F7">
        <w:rPr>
          <w:rFonts w:ascii="Times New Roman" w:hAnsi="Times New Roman"/>
          <w:sz w:val="20"/>
          <w:szCs w:val="20"/>
          <w:lang w:val="en-US"/>
        </w:rPr>
        <w:t>syntax we used for our simulation study</w:t>
      </w:r>
      <w:r>
        <w:rPr>
          <w:rFonts w:ascii="Times New Roman" w:hAnsi="Times New Roman"/>
          <w:sz w:val="20"/>
          <w:szCs w:val="20"/>
          <w:lang w:val="en-US"/>
        </w:rPr>
        <w:t>.</w:t>
      </w:r>
    </w:p>
    <w:p w14:paraId="39F0ADC8" w14:textId="64AAE780" w:rsidR="00887B68" w:rsidRDefault="00256F3D" w:rsidP="00256F3D">
      <w:pPr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Abbreviations:</w:t>
      </w:r>
    </w:p>
    <w:p w14:paraId="0B800972" w14:textId="0A8A3037" w:rsidR="00256F3D" w:rsidRDefault="00256F3D" w:rsidP="00256F3D">
      <w:pPr>
        <w:pStyle w:val="Lijstalinea"/>
        <w:numPr>
          <w:ilvl w:val="0"/>
          <w:numId w:val="31"/>
        </w:numPr>
        <w:rPr>
          <w:rFonts w:ascii="Times New Roman" w:hAnsi="Times New Roman"/>
          <w:sz w:val="20"/>
          <w:szCs w:val="20"/>
          <w:lang w:val="en-US"/>
        </w:rPr>
      </w:pPr>
      <w:r w:rsidRPr="004C7BEA">
        <w:rPr>
          <w:rFonts w:ascii="Times New Roman" w:hAnsi="Times New Roman"/>
          <w:b/>
          <w:sz w:val="20"/>
          <w:szCs w:val="20"/>
          <w:lang w:val="en-US"/>
        </w:rPr>
        <w:t>DP:</w:t>
      </w:r>
      <w:r w:rsidRPr="004C7BEA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6B67D1">
        <w:rPr>
          <w:rFonts w:ascii="Times New Roman" w:hAnsi="Times New Roman"/>
          <w:sz w:val="20"/>
          <w:szCs w:val="20"/>
          <w:lang w:val="en-US"/>
        </w:rPr>
        <w:t>Directly pooled</w:t>
      </w:r>
    </w:p>
    <w:p w14:paraId="5F9B1387" w14:textId="46B0D0BB" w:rsidR="00C1329E" w:rsidRPr="004C7BEA" w:rsidRDefault="00C1329E" w:rsidP="00256F3D">
      <w:pPr>
        <w:pStyle w:val="Lijstalinea"/>
        <w:numPr>
          <w:ilvl w:val="0"/>
          <w:numId w:val="31"/>
        </w:numPr>
        <w:rPr>
          <w:rFonts w:ascii="Times New Roman" w:hAnsi="Times New Roman"/>
          <w:sz w:val="20"/>
          <w:szCs w:val="20"/>
          <w:lang w:val="en-US"/>
        </w:rPr>
      </w:pPr>
      <w:proofErr w:type="spellStart"/>
      <w:r>
        <w:rPr>
          <w:rFonts w:ascii="Times New Roman" w:hAnsi="Times New Roman"/>
          <w:b/>
          <w:sz w:val="20"/>
          <w:szCs w:val="20"/>
          <w:lang w:val="en-US"/>
        </w:rPr>
        <w:t>DtD</w:t>
      </w:r>
      <w:proofErr w:type="spellEnd"/>
      <w:r>
        <w:rPr>
          <w:rFonts w:ascii="Times New Roman" w:hAnsi="Times New Roman"/>
          <w:b/>
          <w:sz w:val="20"/>
          <w:szCs w:val="20"/>
          <w:lang w:val="en-US"/>
        </w:rPr>
        <w:t>:</w:t>
      </w:r>
      <w:r>
        <w:rPr>
          <w:rFonts w:ascii="Times New Roman" w:hAnsi="Times New Roman"/>
          <w:sz w:val="20"/>
          <w:szCs w:val="20"/>
          <w:lang w:val="en-US"/>
        </w:rPr>
        <w:t xml:space="preserve"> Discrete to discrete with a different number or order of categories</w:t>
      </w:r>
    </w:p>
    <w:p w14:paraId="3636FAAD" w14:textId="70476E6D" w:rsidR="00256F3D" w:rsidRPr="004C7BEA" w:rsidRDefault="00256F3D" w:rsidP="00256F3D">
      <w:pPr>
        <w:pStyle w:val="Lijstalinea"/>
        <w:numPr>
          <w:ilvl w:val="0"/>
          <w:numId w:val="31"/>
        </w:numPr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4C7BEA">
        <w:rPr>
          <w:rFonts w:ascii="Times New Roman" w:hAnsi="Times New Roman"/>
          <w:b/>
          <w:sz w:val="20"/>
          <w:szCs w:val="20"/>
          <w:lang w:val="en-US"/>
        </w:rPr>
        <w:t>CtD</w:t>
      </w:r>
      <w:proofErr w:type="spellEnd"/>
      <w:r w:rsidRPr="004C7BEA">
        <w:rPr>
          <w:rFonts w:ascii="Times New Roman" w:hAnsi="Times New Roman"/>
          <w:b/>
          <w:sz w:val="20"/>
          <w:szCs w:val="20"/>
          <w:lang w:val="en-US"/>
        </w:rPr>
        <w:t>:</w:t>
      </w:r>
      <w:r w:rsidRPr="004C7BEA">
        <w:rPr>
          <w:rFonts w:ascii="Times New Roman" w:hAnsi="Times New Roman"/>
          <w:sz w:val="20"/>
          <w:szCs w:val="20"/>
          <w:lang w:val="en-US"/>
        </w:rPr>
        <w:t xml:space="preserve"> Continuous to discrete</w:t>
      </w:r>
    </w:p>
    <w:p w14:paraId="7F644102" w14:textId="4E554F3B" w:rsidR="00256F3D" w:rsidRPr="004C7BEA" w:rsidRDefault="00256F3D" w:rsidP="00256F3D">
      <w:pPr>
        <w:pStyle w:val="Lijstalinea"/>
        <w:numPr>
          <w:ilvl w:val="0"/>
          <w:numId w:val="31"/>
        </w:numPr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4C7BEA">
        <w:rPr>
          <w:rFonts w:ascii="Times New Roman" w:hAnsi="Times New Roman"/>
          <w:b/>
          <w:sz w:val="20"/>
          <w:szCs w:val="20"/>
          <w:lang w:val="en-US"/>
        </w:rPr>
        <w:t>MtS</w:t>
      </w:r>
      <w:proofErr w:type="spellEnd"/>
      <w:r w:rsidRPr="004C7BEA">
        <w:rPr>
          <w:rFonts w:ascii="Times New Roman" w:hAnsi="Times New Roman"/>
          <w:b/>
          <w:sz w:val="20"/>
          <w:szCs w:val="20"/>
          <w:lang w:val="en-US"/>
        </w:rPr>
        <w:t>:</w:t>
      </w:r>
      <w:r w:rsidRPr="004C7BEA">
        <w:rPr>
          <w:rFonts w:ascii="Times New Roman" w:hAnsi="Times New Roman"/>
          <w:sz w:val="20"/>
          <w:szCs w:val="20"/>
          <w:lang w:val="en-US"/>
        </w:rPr>
        <w:t xml:space="preserve"> Multiple variables into a single variable</w:t>
      </w:r>
    </w:p>
    <w:p w14:paraId="39CD5EE1" w14:textId="76E38B29" w:rsidR="00256F3D" w:rsidRPr="004C7BEA" w:rsidRDefault="00256F3D" w:rsidP="00256F3D">
      <w:pPr>
        <w:pStyle w:val="Lijstalinea"/>
        <w:numPr>
          <w:ilvl w:val="0"/>
          <w:numId w:val="31"/>
        </w:numPr>
        <w:rPr>
          <w:rFonts w:ascii="Times New Roman" w:hAnsi="Times New Roman"/>
          <w:sz w:val="20"/>
          <w:szCs w:val="20"/>
          <w:lang w:val="en-US"/>
        </w:rPr>
      </w:pPr>
      <w:r w:rsidRPr="004C7BEA">
        <w:rPr>
          <w:rFonts w:ascii="Times New Roman" w:hAnsi="Times New Roman"/>
          <w:b/>
          <w:sz w:val="20"/>
          <w:szCs w:val="20"/>
          <w:lang w:val="en-US"/>
        </w:rPr>
        <w:t xml:space="preserve">NA: </w:t>
      </w:r>
      <w:r w:rsidRPr="004C7BEA">
        <w:rPr>
          <w:rFonts w:ascii="Times New Roman" w:hAnsi="Times New Roman"/>
          <w:sz w:val="20"/>
          <w:szCs w:val="20"/>
          <w:lang w:val="en-US"/>
        </w:rPr>
        <w:t xml:space="preserve">Variable </w:t>
      </w:r>
      <w:r w:rsidR="000A6088">
        <w:rPr>
          <w:rFonts w:ascii="Times New Roman" w:hAnsi="Times New Roman"/>
          <w:sz w:val="20"/>
          <w:szCs w:val="20"/>
          <w:lang w:val="en-US"/>
        </w:rPr>
        <w:t>not available</w:t>
      </w:r>
      <w:r w:rsidRPr="004C7BEA">
        <w:rPr>
          <w:rFonts w:ascii="Times New Roman" w:hAnsi="Times New Roman"/>
          <w:sz w:val="20"/>
          <w:szCs w:val="20"/>
          <w:lang w:val="en-US"/>
        </w:rPr>
        <w:t xml:space="preserve"> in this original study</w:t>
      </w:r>
    </w:p>
    <w:p w14:paraId="40E79A49" w14:textId="063AFC71" w:rsidR="00256F3D" w:rsidRPr="004C7BEA" w:rsidRDefault="00256F3D" w:rsidP="00256F3D">
      <w:pPr>
        <w:pStyle w:val="Lijstalinea"/>
        <w:numPr>
          <w:ilvl w:val="0"/>
          <w:numId w:val="31"/>
        </w:numPr>
        <w:rPr>
          <w:rFonts w:ascii="Times New Roman" w:hAnsi="Times New Roman"/>
          <w:sz w:val="20"/>
          <w:szCs w:val="20"/>
          <w:lang w:val="en-US"/>
        </w:rPr>
      </w:pPr>
      <w:r w:rsidRPr="004C7BEA">
        <w:rPr>
          <w:rFonts w:ascii="Times New Roman" w:hAnsi="Times New Roman"/>
          <w:b/>
          <w:sz w:val="20"/>
          <w:szCs w:val="20"/>
          <w:lang w:val="en-US"/>
        </w:rPr>
        <w:t>R2:</w:t>
      </w:r>
      <w:r w:rsidRPr="004C7BEA">
        <w:rPr>
          <w:rFonts w:ascii="Times New Roman" w:hAnsi="Times New Roman"/>
          <w:sz w:val="20"/>
          <w:szCs w:val="20"/>
          <w:lang w:val="en-US"/>
        </w:rPr>
        <w:t xml:space="preserve"> R-squared</w:t>
      </w:r>
    </w:p>
    <w:p w14:paraId="1FF33D24" w14:textId="23F49881" w:rsidR="00256F3D" w:rsidRPr="004C7BEA" w:rsidRDefault="00256F3D" w:rsidP="00256F3D">
      <w:pPr>
        <w:pStyle w:val="Lijstalinea"/>
        <w:numPr>
          <w:ilvl w:val="0"/>
          <w:numId w:val="31"/>
        </w:numPr>
        <w:rPr>
          <w:rFonts w:ascii="Times New Roman" w:hAnsi="Times New Roman"/>
          <w:sz w:val="20"/>
          <w:szCs w:val="20"/>
          <w:lang w:val="en-US"/>
        </w:rPr>
      </w:pPr>
      <w:r w:rsidRPr="004C7BEA">
        <w:rPr>
          <w:rFonts w:ascii="Times New Roman" w:hAnsi="Times New Roman"/>
          <w:b/>
          <w:sz w:val="20"/>
          <w:szCs w:val="20"/>
          <w:lang w:val="en-US"/>
        </w:rPr>
        <w:t>orig</w:t>
      </w:r>
      <w:r w:rsidR="004C7BEA">
        <w:rPr>
          <w:rFonts w:ascii="Times New Roman" w:hAnsi="Times New Roman"/>
          <w:b/>
          <w:sz w:val="20"/>
          <w:szCs w:val="20"/>
          <w:lang w:val="en-US"/>
        </w:rPr>
        <w:t>.</w:t>
      </w:r>
      <w:r w:rsidRPr="004C7BEA">
        <w:rPr>
          <w:rFonts w:ascii="Times New Roman" w:hAnsi="Times New Roman"/>
          <w:b/>
          <w:sz w:val="20"/>
          <w:szCs w:val="20"/>
          <w:lang w:val="en-US"/>
        </w:rPr>
        <w:t>:</w:t>
      </w:r>
      <w:r w:rsidRPr="004C7BEA">
        <w:rPr>
          <w:rFonts w:ascii="Times New Roman" w:hAnsi="Times New Roman"/>
          <w:sz w:val="20"/>
          <w:szCs w:val="20"/>
          <w:lang w:val="en-US"/>
        </w:rPr>
        <w:t xml:space="preserve"> original</w:t>
      </w:r>
    </w:p>
    <w:p w14:paraId="22B40E5B" w14:textId="1438642A" w:rsidR="00256F3D" w:rsidRPr="004C7BEA" w:rsidRDefault="00256F3D" w:rsidP="00256F3D">
      <w:pPr>
        <w:pStyle w:val="Lijstalinea"/>
        <w:numPr>
          <w:ilvl w:val="0"/>
          <w:numId w:val="31"/>
        </w:numPr>
        <w:rPr>
          <w:rFonts w:ascii="Times New Roman" w:hAnsi="Times New Roman"/>
          <w:sz w:val="20"/>
          <w:szCs w:val="20"/>
          <w:lang w:val="en-US"/>
        </w:rPr>
      </w:pPr>
      <w:r w:rsidRPr="004C7BEA">
        <w:rPr>
          <w:rFonts w:ascii="Times New Roman" w:hAnsi="Times New Roman"/>
          <w:b/>
          <w:sz w:val="20"/>
          <w:szCs w:val="20"/>
          <w:lang w:val="en-US"/>
        </w:rPr>
        <w:t>MAPT:</w:t>
      </w:r>
      <w:r w:rsidRPr="004C7BEA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4C7BEA">
        <w:rPr>
          <w:rFonts w:ascii="Times New Roman" w:hAnsi="Times New Roman"/>
          <w:sz w:val="20"/>
          <w:szCs w:val="20"/>
          <w:lang w:val="en-US"/>
        </w:rPr>
        <w:t>Multidomain</w:t>
      </w:r>
      <w:proofErr w:type="spellEnd"/>
      <w:r w:rsidRPr="004C7BEA">
        <w:rPr>
          <w:rFonts w:ascii="Times New Roman" w:hAnsi="Times New Roman"/>
          <w:sz w:val="20"/>
          <w:szCs w:val="20"/>
          <w:lang w:val="en-US"/>
        </w:rPr>
        <w:t xml:space="preserve"> Preventive Alzheimer Trial</w:t>
      </w:r>
    </w:p>
    <w:p w14:paraId="52674C4A" w14:textId="2E36829F" w:rsidR="00256F3D" w:rsidRPr="004C7BEA" w:rsidRDefault="00256F3D" w:rsidP="00256F3D">
      <w:pPr>
        <w:pStyle w:val="Lijstalinea"/>
        <w:numPr>
          <w:ilvl w:val="0"/>
          <w:numId w:val="31"/>
        </w:numPr>
        <w:rPr>
          <w:rFonts w:ascii="Times New Roman" w:hAnsi="Times New Roman"/>
          <w:sz w:val="20"/>
          <w:szCs w:val="20"/>
          <w:lang w:val="en-US"/>
        </w:rPr>
      </w:pPr>
      <w:r w:rsidRPr="004C7BEA">
        <w:rPr>
          <w:rFonts w:ascii="Times New Roman" w:hAnsi="Times New Roman"/>
          <w:b/>
          <w:sz w:val="20"/>
          <w:szCs w:val="20"/>
          <w:lang w:val="en-US"/>
        </w:rPr>
        <w:t>FINGER:</w:t>
      </w:r>
      <w:r w:rsidRPr="004C7BEA">
        <w:rPr>
          <w:rFonts w:ascii="Times New Roman" w:hAnsi="Times New Roman"/>
          <w:sz w:val="20"/>
          <w:szCs w:val="20"/>
          <w:lang w:val="en-US"/>
        </w:rPr>
        <w:t xml:space="preserve"> Finnish Geriatric Intervention </w:t>
      </w:r>
      <w:r w:rsidR="004C7BEA" w:rsidRPr="004C7BEA">
        <w:rPr>
          <w:rFonts w:ascii="Times New Roman" w:hAnsi="Times New Roman"/>
          <w:sz w:val="20"/>
          <w:szCs w:val="20"/>
          <w:lang w:val="en-US"/>
        </w:rPr>
        <w:t>Study to Prevent Cognitive Impairment and Disability trial</w:t>
      </w:r>
    </w:p>
    <w:p w14:paraId="469F09DF" w14:textId="03BE0164" w:rsidR="004C7BEA" w:rsidRPr="004C7BEA" w:rsidRDefault="004C7BEA" w:rsidP="00256F3D">
      <w:pPr>
        <w:pStyle w:val="Lijstalinea"/>
        <w:numPr>
          <w:ilvl w:val="0"/>
          <w:numId w:val="31"/>
        </w:numPr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4C7BEA">
        <w:rPr>
          <w:rFonts w:ascii="Times New Roman" w:hAnsi="Times New Roman"/>
          <w:b/>
          <w:sz w:val="20"/>
          <w:szCs w:val="20"/>
          <w:lang w:val="en-US"/>
        </w:rPr>
        <w:t>preDIVA</w:t>
      </w:r>
      <w:proofErr w:type="spellEnd"/>
      <w:r w:rsidRPr="004C7BEA">
        <w:rPr>
          <w:rFonts w:ascii="Times New Roman" w:hAnsi="Times New Roman"/>
          <w:b/>
          <w:sz w:val="20"/>
          <w:szCs w:val="20"/>
          <w:lang w:val="en-US"/>
        </w:rPr>
        <w:t>:</w:t>
      </w:r>
      <w:r w:rsidRPr="004C7BEA">
        <w:rPr>
          <w:rFonts w:ascii="Times New Roman" w:hAnsi="Times New Roman"/>
          <w:sz w:val="20"/>
          <w:szCs w:val="20"/>
          <w:lang w:val="en-US"/>
        </w:rPr>
        <w:t xml:space="preserve"> Prevention of Dementia by Intensive Vascular Care trial</w:t>
      </w:r>
    </w:p>
    <w:p w14:paraId="43058068" w14:textId="77777777" w:rsidR="00887B68" w:rsidRDefault="00887B68" w:rsidP="009B2C74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70712974" w14:textId="77777777" w:rsidR="00887B68" w:rsidRDefault="00887B68" w:rsidP="009B2C74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6227B607" w14:textId="77777777" w:rsidR="00887B68" w:rsidRDefault="00887B68" w:rsidP="009B2C74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7C41C636" w14:textId="77777777" w:rsidR="00887B68" w:rsidRDefault="00887B68" w:rsidP="009B2C74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06B63BAA" w14:textId="77777777" w:rsidR="00887B68" w:rsidRDefault="00887B68" w:rsidP="009B2C74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6C6D160B" w14:textId="77777777" w:rsidR="00887B68" w:rsidRDefault="00887B68" w:rsidP="009B2C74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3007C445" w14:textId="77777777" w:rsidR="00887B68" w:rsidRDefault="00887B68" w:rsidP="009B2C74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5FAFD930" w14:textId="6F39E061" w:rsidR="00887B68" w:rsidRDefault="00887B68" w:rsidP="009B2C74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1A61E6F8" w14:textId="77777777" w:rsidR="009346F8" w:rsidRDefault="009346F8" w:rsidP="009B2C74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2BFF565B" w14:textId="77777777" w:rsidR="00887B68" w:rsidRDefault="00887B68" w:rsidP="009B2C74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0A104930" w14:textId="77777777" w:rsidR="00887B68" w:rsidRDefault="00887B68" w:rsidP="009B2C74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23D1DA14" w14:textId="74F6F1CF" w:rsidR="009B2C74" w:rsidRPr="001F08C6" w:rsidRDefault="00A716F4" w:rsidP="009B2C74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1. B</w:t>
      </w:r>
      <w:r w:rsidR="009B2C74" w:rsidRPr="001F08C6">
        <w:rPr>
          <w:rFonts w:ascii="Times New Roman" w:hAnsi="Times New Roman"/>
          <w:b/>
          <w:sz w:val="20"/>
          <w:szCs w:val="20"/>
          <w:lang w:val="en-US"/>
        </w:rPr>
        <w:t>iology and anthropometry</w:t>
      </w:r>
    </w:p>
    <w:tbl>
      <w:tblPr>
        <w:tblW w:w="139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02"/>
        <w:gridCol w:w="3154"/>
        <w:gridCol w:w="1592"/>
        <w:gridCol w:w="2115"/>
        <w:gridCol w:w="1471"/>
        <w:gridCol w:w="1901"/>
        <w:gridCol w:w="1557"/>
      </w:tblGrid>
      <w:tr w:rsidR="009B1DCC" w:rsidRPr="001F08C6" w14:paraId="16CE0CCD" w14:textId="34E4F6E4" w:rsidTr="009B1DCC">
        <w:tc>
          <w:tcPr>
            <w:tcW w:w="2202" w:type="dxa"/>
          </w:tcPr>
          <w:p w14:paraId="7BD63276" w14:textId="77777777" w:rsidR="009B1DCC" w:rsidRPr="001F08C6" w:rsidRDefault="009B1DCC" w:rsidP="00684B6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1F08C6">
              <w:rPr>
                <w:rFonts w:ascii="Times New Roman" w:hAnsi="Times New Roman"/>
                <w:b/>
                <w:sz w:val="20"/>
                <w:szCs w:val="20"/>
              </w:rPr>
              <w:t>Pooled</w:t>
            </w:r>
            <w:proofErr w:type="spellEnd"/>
            <w:r w:rsidRPr="001F08C6">
              <w:rPr>
                <w:rFonts w:ascii="Times New Roman" w:hAnsi="Times New Roman"/>
                <w:b/>
                <w:sz w:val="20"/>
                <w:szCs w:val="20"/>
              </w:rPr>
              <w:t xml:space="preserve"> variable</w:t>
            </w:r>
          </w:p>
        </w:tc>
        <w:tc>
          <w:tcPr>
            <w:tcW w:w="3154" w:type="dxa"/>
            <w:vAlign w:val="center"/>
          </w:tcPr>
          <w:p w14:paraId="635AE2A9" w14:textId="5A67FBA0" w:rsidR="009B1DCC" w:rsidRPr="001F08C6" w:rsidRDefault="009B1DCC" w:rsidP="009B2C7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APT</w:t>
            </w:r>
            <w:r w:rsidR="002E3B3F" w:rsidRPr="001F08C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orig. vars.</w:t>
            </w:r>
          </w:p>
        </w:tc>
        <w:tc>
          <w:tcPr>
            <w:tcW w:w="1592" w:type="dxa"/>
          </w:tcPr>
          <w:p w14:paraId="0FBC0CFE" w14:textId="4DB6B3DF" w:rsidR="009B1DCC" w:rsidRPr="001F08C6" w:rsidRDefault="009B1DCC" w:rsidP="00684B6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F08C6">
              <w:rPr>
                <w:rFonts w:ascii="Times New Roman" w:hAnsi="Times New Roman"/>
                <w:b/>
                <w:sz w:val="20"/>
                <w:szCs w:val="20"/>
              </w:rPr>
              <w:t>MAPT R2’s</w:t>
            </w:r>
          </w:p>
        </w:tc>
        <w:tc>
          <w:tcPr>
            <w:tcW w:w="2115" w:type="dxa"/>
            <w:vAlign w:val="center"/>
          </w:tcPr>
          <w:p w14:paraId="30B648BC" w14:textId="2D728B6C" w:rsidR="009B1DCC" w:rsidRPr="001F08C6" w:rsidRDefault="009B1DCC" w:rsidP="00684B6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F08C6">
              <w:rPr>
                <w:rFonts w:ascii="Times New Roman" w:hAnsi="Times New Roman"/>
                <w:b/>
                <w:sz w:val="20"/>
                <w:szCs w:val="20"/>
              </w:rPr>
              <w:t>FINGER</w:t>
            </w:r>
            <w:r w:rsidR="002E3B3F" w:rsidRPr="001F08C6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2E3B3F" w:rsidRPr="001F08C6">
              <w:rPr>
                <w:rFonts w:ascii="Times New Roman" w:hAnsi="Times New Roman"/>
                <w:b/>
                <w:sz w:val="20"/>
                <w:szCs w:val="20"/>
              </w:rPr>
              <w:t>orig</w:t>
            </w:r>
            <w:proofErr w:type="spellEnd"/>
            <w:r w:rsidR="002E3B3F" w:rsidRPr="001F08C6">
              <w:rPr>
                <w:rFonts w:ascii="Times New Roman" w:hAnsi="Times New Roman"/>
                <w:b/>
                <w:sz w:val="20"/>
                <w:szCs w:val="20"/>
              </w:rPr>
              <w:t>. vars</w:t>
            </w:r>
          </w:p>
        </w:tc>
        <w:tc>
          <w:tcPr>
            <w:tcW w:w="1471" w:type="dxa"/>
          </w:tcPr>
          <w:p w14:paraId="3D33AD4A" w14:textId="2B1A758C" w:rsidR="009B1DCC" w:rsidRPr="001F08C6" w:rsidRDefault="009B1DCC" w:rsidP="00684B6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F08C6">
              <w:rPr>
                <w:rFonts w:ascii="Times New Roman" w:hAnsi="Times New Roman"/>
                <w:b/>
                <w:sz w:val="20"/>
                <w:szCs w:val="20"/>
              </w:rPr>
              <w:t>FINGER R2’s</w:t>
            </w:r>
          </w:p>
        </w:tc>
        <w:tc>
          <w:tcPr>
            <w:tcW w:w="1901" w:type="dxa"/>
            <w:vAlign w:val="center"/>
          </w:tcPr>
          <w:p w14:paraId="5C1117E1" w14:textId="33556AD6" w:rsidR="009B1DCC" w:rsidRPr="001F08C6" w:rsidRDefault="009B1DCC" w:rsidP="00684B6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1F08C6">
              <w:rPr>
                <w:rFonts w:ascii="Times New Roman" w:hAnsi="Times New Roman"/>
                <w:b/>
                <w:sz w:val="20"/>
                <w:szCs w:val="20"/>
              </w:rPr>
              <w:t>preDIVA</w:t>
            </w:r>
            <w:proofErr w:type="spellEnd"/>
            <w:r w:rsidR="002E3B3F" w:rsidRPr="001F08C6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2E3B3F" w:rsidRPr="001F08C6">
              <w:rPr>
                <w:rFonts w:ascii="Times New Roman" w:hAnsi="Times New Roman"/>
                <w:b/>
                <w:sz w:val="20"/>
                <w:szCs w:val="20"/>
              </w:rPr>
              <w:t>orig</w:t>
            </w:r>
            <w:proofErr w:type="spellEnd"/>
            <w:r w:rsidR="002E3B3F" w:rsidRPr="001F08C6">
              <w:rPr>
                <w:rFonts w:ascii="Times New Roman" w:hAnsi="Times New Roman"/>
                <w:b/>
                <w:sz w:val="20"/>
                <w:szCs w:val="20"/>
              </w:rPr>
              <w:t>. vars</w:t>
            </w:r>
          </w:p>
        </w:tc>
        <w:tc>
          <w:tcPr>
            <w:tcW w:w="1557" w:type="dxa"/>
          </w:tcPr>
          <w:p w14:paraId="4EE06810" w14:textId="6AB882D5" w:rsidR="009B1DCC" w:rsidRPr="001F08C6" w:rsidRDefault="009B1DCC" w:rsidP="00684B6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1F08C6">
              <w:rPr>
                <w:rFonts w:ascii="Times New Roman" w:hAnsi="Times New Roman"/>
                <w:b/>
                <w:sz w:val="20"/>
                <w:szCs w:val="20"/>
              </w:rPr>
              <w:t>preDIVA</w:t>
            </w:r>
            <w:proofErr w:type="spellEnd"/>
            <w:r w:rsidRPr="001F08C6">
              <w:rPr>
                <w:rFonts w:ascii="Times New Roman" w:hAnsi="Times New Roman"/>
                <w:b/>
                <w:sz w:val="20"/>
                <w:szCs w:val="20"/>
              </w:rPr>
              <w:t xml:space="preserve"> R2’s</w:t>
            </w:r>
          </w:p>
        </w:tc>
      </w:tr>
      <w:tr w:rsidR="009B1DCC" w:rsidRPr="001F08C6" w14:paraId="1E5F75AF" w14:textId="1205027C" w:rsidTr="009B1DCC">
        <w:trPr>
          <w:trHeight w:val="86"/>
        </w:trPr>
        <w:tc>
          <w:tcPr>
            <w:tcW w:w="2202" w:type="dxa"/>
          </w:tcPr>
          <w:p w14:paraId="79CDC3D3" w14:textId="77777777" w:rsidR="009B1DCC" w:rsidRPr="001F08C6" w:rsidRDefault="009B1DCC" w:rsidP="00684B6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F08C6">
              <w:rPr>
                <w:rFonts w:ascii="Times New Roman" w:hAnsi="Times New Roman"/>
                <w:sz w:val="20"/>
                <w:szCs w:val="20"/>
              </w:rPr>
              <w:t>Weight</w:t>
            </w:r>
            <w:proofErr w:type="spellEnd"/>
            <w:r w:rsidRPr="001F08C6">
              <w:rPr>
                <w:rFonts w:ascii="Times New Roman" w:hAnsi="Times New Roman"/>
                <w:sz w:val="20"/>
                <w:szCs w:val="20"/>
              </w:rPr>
              <w:t xml:space="preserve"> in </w:t>
            </w:r>
            <w:proofErr w:type="spellStart"/>
            <w:r w:rsidRPr="001F08C6">
              <w:rPr>
                <w:rFonts w:ascii="Times New Roman" w:hAnsi="Times New Roman"/>
                <w:sz w:val="20"/>
                <w:szCs w:val="20"/>
              </w:rPr>
              <w:t>kilograms</w:t>
            </w:r>
            <w:proofErr w:type="spellEnd"/>
          </w:p>
        </w:tc>
        <w:tc>
          <w:tcPr>
            <w:tcW w:w="3154" w:type="dxa"/>
          </w:tcPr>
          <w:p w14:paraId="65DE6E0F" w14:textId="36A77D26" w:rsidR="009B1DCC" w:rsidRPr="001F08C6" w:rsidRDefault="000A6088" w:rsidP="00684B6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P</w:t>
            </w:r>
          </w:p>
        </w:tc>
        <w:tc>
          <w:tcPr>
            <w:tcW w:w="1592" w:type="dxa"/>
          </w:tcPr>
          <w:p w14:paraId="2813C5AD" w14:textId="38CC7003" w:rsidR="009B1DCC" w:rsidRPr="001F08C6" w:rsidRDefault="009B1DCC" w:rsidP="00B529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15" w:type="dxa"/>
          </w:tcPr>
          <w:p w14:paraId="213131C2" w14:textId="01E17710" w:rsidR="009B1DCC" w:rsidRPr="001F08C6" w:rsidRDefault="000A6088" w:rsidP="00B5291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P</w:t>
            </w:r>
          </w:p>
        </w:tc>
        <w:tc>
          <w:tcPr>
            <w:tcW w:w="1471" w:type="dxa"/>
          </w:tcPr>
          <w:p w14:paraId="44FDAFF4" w14:textId="6C6EFD73" w:rsidR="009B1DCC" w:rsidRPr="001F08C6" w:rsidRDefault="009B1DCC" w:rsidP="00684B6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01" w:type="dxa"/>
          </w:tcPr>
          <w:p w14:paraId="774EA010" w14:textId="63BE5CFB" w:rsidR="009B1DCC" w:rsidRPr="001F08C6" w:rsidRDefault="000A6088" w:rsidP="00684B6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P</w:t>
            </w:r>
          </w:p>
        </w:tc>
        <w:tc>
          <w:tcPr>
            <w:tcW w:w="1557" w:type="dxa"/>
          </w:tcPr>
          <w:p w14:paraId="653D0C43" w14:textId="14E17BCE" w:rsidR="009B1DCC" w:rsidRPr="001F08C6" w:rsidRDefault="009B1DCC" w:rsidP="00684B6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9B1DCC" w:rsidRPr="001F08C6" w14:paraId="1C79D47A" w14:textId="720C4F89" w:rsidTr="009B1DCC">
        <w:trPr>
          <w:trHeight w:val="70"/>
        </w:trPr>
        <w:tc>
          <w:tcPr>
            <w:tcW w:w="2202" w:type="dxa"/>
          </w:tcPr>
          <w:p w14:paraId="4F327564" w14:textId="77777777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F08C6">
              <w:rPr>
                <w:rFonts w:ascii="Times New Roman" w:hAnsi="Times New Roman"/>
                <w:sz w:val="20"/>
                <w:szCs w:val="20"/>
              </w:rPr>
              <w:t>Height</w:t>
            </w:r>
            <w:proofErr w:type="spellEnd"/>
            <w:r w:rsidRPr="001F08C6">
              <w:rPr>
                <w:rFonts w:ascii="Times New Roman" w:hAnsi="Times New Roman"/>
                <w:sz w:val="20"/>
                <w:szCs w:val="20"/>
              </w:rPr>
              <w:t xml:space="preserve"> in </w:t>
            </w:r>
            <w:proofErr w:type="spellStart"/>
            <w:r w:rsidRPr="001F08C6">
              <w:rPr>
                <w:rFonts w:ascii="Times New Roman" w:hAnsi="Times New Roman"/>
                <w:sz w:val="20"/>
                <w:szCs w:val="20"/>
              </w:rPr>
              <w:t>centimeters</w:t>
            </w:r>
            <w:proofErr w:type="spellEnd"/>
          </w:p>
        </w:tc>
        <w:tc>
          <w:tcPr>
            <w:tcW w:w="3154" w:type="dxa"/>
          </w:tcPr>
          <w:p w14:paraId="5DCE6DB8" w14:textId="79C25F96" w:rsidR="009B1DCC" w:rsidRPr="001F08C6" w:rsidRDefault="000A6088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P</w:t>
            </w:r>
          </w:p>
        </w:tc>
        <w:tc>
          <w:tcPr>
            <w:tcW w:w="1592" w:type="dxa"/>
          </w:tcPr>
          <w:p w14:paraId="40C398B6" w14:textId="2105B4C2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15" w:type="dxa"/>
          </w:tcPr>
          <w:p w14:paraId="5354175D" w14:textId="37B252B8" w:rsidR="009B1DCC" w:rsidRPr="001F08C6" w:rsidRDefault="000A6088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P</w:t>
            </w:r>
          </w:p>
        </w:tc>
        <w:tc>
          <w:tcPr>
            <w:tcW w:w="1471" w:type="dxa"/>
          </w:tcPr>
          <w:p w14:paraId="560E18EE" w14:textId="0A3454E7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01" w:type="dxa"/>
          </w:tcPr>
          <w:p w14:paraId="5C113DB9" w14:textId="0850CA6A" w:rsidR="009B1DCC" w:rsidRPr="001F08C6" w:rsidRDefault="000A6088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P</w:t>
            </w:r>
          </w:p>
        </w:tc>
        <w:tc>
          <w:tcPr>
            <w:tcW w:w="1557" w:type="dxa"/>
          </w:tcPr>
          <w:p w14:paraId="5D543BDF" w14:textId="3C135BD0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9B1DCC" w:rsidRPr="001F08C6" w14:paraId="2E890F9D" w14:textId="0389B2A8" w:rsidTr="009B1DCC">
        <w:trPr>
          <w:trHeight w:val="70"/>
        </w:trPr>
        <w:tc>
          <w:tcPr>
            <w:tcW w:w="2202" w:type="dxa"/>
          </w:tcPr>
          <w:p w14:paraId="08D8FFE0" w14:textId="77777777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Body Mass Index (BMI)</w:t>
            </w:r>
          </w:p>
        </w:tc>
        <w:tc>
          <w:tcPr>
            <w:tcW w:w="3154" w:type="dxa"/>
          </w:tcPr>
          <w:p w14:paraId="07DCE6A8" w14:textId="15013332" w:rsidR="009B1DCC" w:rsidRPr="001F08C6" w:rsidRDefault="000A6088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P</w:t>
            </w:r>
          </w:p>
        </w:tc>
        <w:tc>
          <w:tcPr>
            <w:tcW w:w="1592" w:type="dxa"/>
          </w:tcPr>
          <w:p w14:paraId="13F89CE6" w14:textId="65235A51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15" w:type="dxa"/>
          </w:tcPr>
          <w:p w14:paraId="408969F0" w14:textId="60FCBEDB" w:rsidR="009B1DCC" w:rsidRPr="001F08C6" w:rsidRDefault="000A6088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P</w:t>
            </w:r>
          </w:p>
        </w:tc>
        <w:tc>
          <w:tcPr>
            <w:tcW w:w="1471" w:type="dxa"/>
          </w:tcPr>
          <w:p w14:paraId="1107BCEA" w14:textId="3278BBB5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01" w:type="dxa"/>
          </w:tcPr>
          <w:p w14:paraId="72B1EAC9" w14:textId="47139674" w:rsidR="009B1DCC" w:rsidRPr="001F08C6" w:rsidRDefault="000A6088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P</w:t>
            </w:r>
          </w:p>
        </w:tc>
        <w:tc>
          <w:tcPr>
            <w:tcW w:w="1557" w:type="dxa"/>
          </w:tcPr>
          <w:p w14:paraId="549785EF" w14:textId="7F381AC5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9B1DCC" w:rsidRPr="001F08C6" w14:paraId="3E9427C3" w14:textId="53FA16C9" w:rsidTr="009B1DCC">
        <w:trPr>
          <w:trHeight w:val="70"/>
        </w:trPr>
        <w:tc>
          <w:tcPr>
            <w:tcW w:w="2202" w:type="dxa"/>
          </w:tcPr>
          <w:p w14:paraId="5B28D7C5" w14:textId="77777777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Waist</w:t>
            </w:r>
          </w:p>
        </w:tc>
        <w:tc>
          <w:tcPr>
            <w:tcW w:w="3154" w:type="dxa"/>
          </w:tcPr>
          <w:p w14:paraId="48EA8352" w14:textId="2067BFD9" w:rsidR="009B1DCC" w:rsidRPr="001F08C6" w:rsidRDefault="000A6088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P</w:t>
            </w:r>
          </w:p>
        </w:tc>
        <w:tc>
          <w:tcPr>
            <w:tcW w:w="1592" w:type="dxa"/>
          </w:tcPr>
          <w:p w14:paraId="189243D9" w14:textId="1AF0B3AC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15" w:type="dxa"/>
          </w:tcPr>
          <w:p w14:paraId="67BCCA10" w14:textId="3F16ABCA" w:rsidR="009B1DCC" w:rsidRPr="001F08C6" w:rsidRDefault="000A6088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P</w:t>
            </w:r>
          </w:p>
        </w:tc>
        <w:tc>
          <w:tcPr>
            <w:tcW w:w="1471" w:type="dxa"/>
          </w:tcPr>
          <w:p w14:paraId="6BDD71CD" w14:textId="14CE44F7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01" w:type="dxa"/>
          </w:tcPr>
          <w:p w14:paraId="50A0A985" w14:textId="392B907A" w:rsidR="009B1DCC" w:rsidRPr="001F08C6" w:rsidRDefault="000A6088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P</w:t>
            </w:r>
          </w:p>
        </w:tc>
        <w:tc>
          <w:tcPr>
            <w:tcW w:w="1557" w:type="dxa"/>
          </w:tcPr>
          <w:p w14:paraId="3C490B9D" w14:textId="45D2EF1A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9B1DCC" w:rsidRPr="001F08C6" w14:paraId="1A2051DA" w14:textId="594F63C5" w:rsidTr="009B1DCC">
        <w:tc>
          <w:tcPr>
            <w:tcW w:w="2202" w:type="dxa"/>
          </w:tcPr>
          <w:p w14:paraId="54C63283" w14:textId="77777777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Systolic blood pressure</w:t>
            </w:r>
          </w:p>
        </w:tc>
        <w:tc>
          <w:tcPr>
            <w:tcW w:w="3154" w:type="dxa"/>
            <w:shd w:val="clear" w:color="auto" w:fill="auto"/>
          </w:tcPr>
          <w:p w14:paraId="528CC127" w14:textId="0F34D49D" w:rsidR="009B1DCC" w:rsidRPr="001F08C6" w:rsidRDefault="000A6088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P</w:t>
            </w:r>
          </w:p>
        </w:tc>
        <w:tc>
          <w:tcPr>
            <w:tcW w:w="1592" w:type="dxa"/>
          </w:tcPr>
          <w:p w14:paraId="77345810" w14:textId="55A39179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15" w:type="dxa"/>
            <w:shd w:val="clear" w:color="auto" w:fill="auto"/>
          </w:tcPr>
          <w:p w14:paraId="7CDACEC7" w14:textId="788FEEF8" w:rsidR="009B1DCC" w:rsidRPr="001F08C6" w:rsidRDefault="000A6088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P</w:t>
            </w:r>
          </w:p>
        </w:tc>
        <w:tc>
          <w:tcPr>
            <w:tcW w:w="1471" w:type="dxa"/>
          </w:tcPr>
          <w:p w14:paraId="731955CD" w14:textId="0D4B94C8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01" w:type="dxa"/>
          </w:tcPr>
          <w:p w14:paraId="713BB1C9" w14:textId="6B7C1E68" w:rsidR="009B1DCC" w:rsidRPr="001F08C6" w:rsidRDefault="000A6088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P</w:t>
            </w:r>
          </w:p>
        </w:tc>
        <w:tc>
          <w:tcPr>
            <w:tcW w:w="1557" w:type="dxa"/>
          </w:tcPr>
          <w:p w14:paraId="55B35F52" w14:textId="1DF9E2B7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9B1DCC" w:rsidRPr="001F08C6" w14:paraId="5E9CDA13" w14:textId="5D5CB610" w:rsidTr="009B1DCC">
        <w:tc>
          <w:tcPr>
            <w:tcW w:w="2202" w:type="dxa"/>
          </w:tcPr>
          <w:p w14:paraId="64F0C5F9" w14:textId="77777777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F08C6">
              <w:rPr>
                <w:rFonts w:ascii="Times New Roman" w:hAnsi="Times New Roman"/>
                <w:sz w:val="20"/>
                <w:szCs w:val="20"/>
              </w:rPr>
              <w:t>Diastolic</w:t>
            </w:r>
            <w:proofErr w:type="spellEnd"/>
            <w:r w:rsidRPr="001F08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  <w:sz w:val="20"/>
                <w:szCs w:val="20"/>
              </w:rPr>
              <w:t>blood</w:t>
            </w:r>
            <w:proofErr w:type="spellEnd"/>
            <w:r w:rsidRPr="001F08C6">
              <w:rPr>
                <w:rFonts w:ascii="Times New Roman" w:hAnsi="Times New Roman"/>
                <w:sz w:val="20"/>
                <w:szCs w:val="20"/>
              </w:rPr>
              <w:t xml:space="preserve"> pressure</w:t>
            </w:r>
          </w:p>
        </w:tc>
        <w:tc>
          <w:tcPr>
            <w:tcW w:w="3154" w:type="dxa"/>
            <w:shd w:val="clear" w:color="auto" w:fill="auto"/>
          </w:tcPr>
          <w:p w14:paraId="03E7E0FD" w14:textId="198338C9" w:rsidR="009B1DCC" w:rsidRPr="001F08C6" w:rsidRDefault="000A6088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P</w:t>
            </w:r>
          </w:p>
        </w:tc>
        <w:tc>
          <w:tcPr>
            <w:tcW w:w="1592" w:type="dxa"/>
          </w:tcPr>
          <w:p w14:paraId="1BE947A7" w14:textId="43117874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15" w:type="dxa"/>
            <w:shd w:val="clear" w:color="auto" w:fill="auto"/>
          </w:tcPr>
          <w:p w14:paraId="71AF033A" w14:textId="059DB749" w:rsidR="009B1DCC" w:rsidRPr="001F08C6" w:rsidRDefault="000A6088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P</w:t>
            </w:r>
          </w:p>
        </w:tc>
        <w:tc>
          <w:tcPr>
            <w:tcW w:w="1471" w:type="dxa"/>
          </w:tcPr>
          <w:p w14:paraId="711DA049" w14:textId="4B8C25A2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01" w:type="dxa"/>
          </w:tcPr>
          <w:p w14:paraId="621BC68C" w14:textId="583B3F2D" w:rsidR="009B1DCC" w:rsidRPr="001F08C6" w:rsidRDefault="000A6088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P</w:t>
            </w:r>
          </w:p>
        </w:tc>
        <w:tc>
          <w:tcPr>
            <w:tcW w:w="1557" w:type="dxa"/>
          </w:tcPr>
          <w:p w14:paraId="48C16585" w14:textId="7ED54257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9B1DCC" w:rsidRPr="001F08C6" w14:paraId="18C34A86" w14:textId="3E6073C3" w:rsidTr="009B1DCC">
        <w:tc>
          <w:tcPr>
            <w:tcW w:w="2202" w:type="dxa"/>
          </w:tcPr>
          <w:p w14:paraId="4266F65A" w14:textId="77777777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F08C6">
              <w:rPr>
                <w:rFonts w:ascii="Times New Roman" w:hAnsi="Times New Roman"/>
                <w:sz w:val="20"/>
                <w:szCs w:val="20"/>
              </w:rPr>
              <w:t>Pulse</w:t>
            </w:r>
          </w:p>
        </w:tc>
        <w:tc>
          <w:tcPr>
            <w:tcW w:w="3154" w:type="dxa"/>
          </w:tcPr>
          <w:p w14:paraId="0305A04F" w14:textId="6133B64D" w:rsidR="009B1DCC" w:rsidRPr="001F08C6" w:rsidRDefault="000A6088" w:rsidP="00A428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P</w:t>
            </w:r>
          </w:p>
        </w:tc>
        <w:tc>
          <w:tcPr>
            <w:tcW w:w="1592" w:type="dxa"/>
          </w:tcPr>
          <w:p w14:paraId="2D97D262" w14:textId="32A97E3A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15" w:type="dxa"/>
          </w:tcPr>
          <w:p w14:paraId="09E3A05D" w14:textId="5FD65F00" w:rsidR="009B1DCC" w:rsidRPr="001F08C6" w:rsidRDefault="000A6088" w:rsidP="00A428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P</w:t>
            </w:r>
          </w:p>
        </w:tc>
        <w:tc>
          <w:tcPr>
            <w:tcW w:w="1471" w:type="dxa"/>
          </w:tcPr>
          <w:p w14:paraId="0C7C21F6" w14:textId="263FADB8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01" w:type="dxa"/>
          </w:tcPr>
          <w:p w14:paraId="7C8BC2F6" w14:textId="400AC188" w:rsidR="009B1DCC" w:rsidRPr="001F08C6" w:rsidRDefault="000A6088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P</w:t>
            </w:r>
          </w:p>
        </w:tc>
        <w:tc>
          <w:tcPr>
            <w:tcW w:w="1557" w:type="dxa"/>
          </w:tcPr>
          <w:p w14:paraId="1545CE84" w14:textId="2CF92DD0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9B1DCC" w:rsidRPr="001F08C6" w14:paraId="5B5583B0" w14:textId="32106D27" w:rsidTr="009B1DCC">
        <w:tc>
          <w:tcPr>
            <w:tcW w:w="2202" w:type="dxa"/>
          </w:tcPr>
          <w:p w14:paraId="170EC848" w14:textId="77777777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Cholesterol</w:t>
            </w:r>
          </w:p>
        </w:tc>
        <w:tc>
          <w:tcPr>
            <w:tcW w:w="3154" w:type="dxa"/>
          </w:tcPr>
          <w:p w14:paraId="2D261E37" w14:textId="1A7D95B8" w:rsidR="009B1DCC" w:rsidRPr="001F08C6" w:rsidRDefault="000A6088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P</w:t>
            </w:r>
          </w:p>
        </w:tc>
        <w:tc>
          <w:tcPr>
            <w:tcW w:w="1592" w:type="dxa"/>
          </w:tcPr>
          <w:p w14:paraId="180366A2" w14:textId="42D21811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15" w:type="dxa"/>
          </w:tcPr>
          <w:p w14:paraId="2A61F654" w14:textId="24DE6240" w:rsidR="009B1DCC" w:rsidRPr="001F08C6" w:rsidRDefault="000A6088" w:rsidP="00A428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P</w:t>
            </w:r>
          </w:p>
        </w:tc>
        <w:tc>
          <w:tcPr>
            <w:tcW w:w="1471" w:type="dxa"/>
          </w:tcPr>
          <w:p w14:paraId="66929DF6" w14:textId="6B797A2F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01" w:type="dxa"/>
          </w:tcPr>
          <w:p w14:paraId="0B33BFE6" w14:textId="056E08FB" w:rsidR="009B1DCC" w:rsidRPr="001F08C6" w:rsidRDefault="000A6088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P</w:t>
            </w:r>
          </w:p>
        </w:tc>
        <w:tc>
          <w:tcPr>
            <w:tcW w:w="1557" w:type="dxa"/>
          </w:tcPr>
          <w:p w14:paraId="3B384AC8" w14:textId="3445E4AB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9B1DCC" w:rsidRPr="001F08C6" w14:paraId="3874AB37" w14:textId="7999BDC8" w:rsidTr="009B1DCC">
        <w:tc>
          <w:tcPr>
            <w:tcW w:w="2202" w:type="dxa"/>
          </w:tcPr>
          <w:p w14:paraId="7AA9EC6C" w14:textId="77777777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High-density lipoprotein (HDL)</w:t>
            </w:r>
          </w:p>
        </w:tc>
        <w:tc>
          <w:tcPr>
            <w:tcW w:w="3154" w:type="dxa"/>
          </w:tcPr>
          <w:p w14:paraId="63DFE43E" w14:textId="6B3218B7" w:rsidR="009B1DCC" w:rsidRPr="001F08C6" w:rsidRDefault="000A6088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P</w:t>
            </w:r>
          </w:p>
        </w:tc>
        <w:tc>
          <w:tcPr>
            <w:tcW w:w="1592" w:type="dxa"/>
          </w:tcPr>
          <w:p w14:paraId="6F6BC458" w14:textId="27C78DAC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15" w:type="dxa"/>
          </w:tcPr>
          <w:p w14:paraId="1F4405DA" w14:textId="027032DA" w:rsidR="009B1DCC" w:rsidRPr="001F08C6" w:rsidRDefault="000A6088" w:rsidP="00A428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P</w:t>
            </w:r>
          </w:p>
        </w:tc>
        <w:tc>
          <w:tcPr>
            <w:tcW w:w="1471" w:type="dxa"/>
          </w:tcPr>
          <w:p w14:paraId="48F5502C" w14:textId="72B408A6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01" w:type="dxa"/>
          </w:tcPr>
          <w:p w14:paraId="0FA1422E" w14:textId="42BC89FD" w:rsidR="009B1DCC" w:rsidRPr="001F08C6" w:rsidRDefault="000A6088" w:rsidP="00A428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P</w:t>
            </w:r>
          </w:p>
        </w:tc>
        <w:tc>
          <w:tcPr>
            <w:tcW w:w="1557" w:type="dxa"/>
          </w:tcPr>
          <w:p w14:paraId="1A12ADC6" w14:textId="3B4C602F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9B1DCC" w:rsidRPr="001F08C6" w14:paraId="2CF44016" w14:textId="59A1522E" w:rsidTr="009B1DCC">
        <w:tc>
          <w:tcPr>
            <w:tcW w:w="2202" w:type="dxa"/>
          </w:tcPr>
          <w:p w14:paraId="6ED921E9" w14:textId="229BB0B8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Low-density lipoprotein</w:t>
            </w:r>
            <w:r w:rsidR="003F49B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LDL)</w:t>
            </w:r>
          </w:p>
        </w:tc>
        <w:tc>
          <w:tcPr>
            <w:tcW w:w="3154" w:type="dxa"/>
          </w:tcPr>
          <w:p w14:paraId="1AF6EC0C" w14:textId="524BEFD8" w:rsidR="009B1DCC" w:rsidRPr="001F08C6" w:rsidRDefault="000A6088" w:rsidP="00A42821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P</w:t>
            </w:r>
          </w:p>
        </w:tc>
        <w:tc>
          <w:tcPr>
            <w:tcW w:w="1592" w:type="dxa"/>
          </w:tcPr>
          <w:p w14:paraId="1B9239FB" w14:textId="4C1B37CA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15" w:type="dxa"/>
          </w:tcPr>
          <w:p w14:paraId="0DCA3A57" w14:textId="32881D9A" w:rsidR="009B1DCC" w:rsidRPr="001F08C6" w:rsidRDefault="000A6088" w:rsidP="00A428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P</w:t>
            </w:r>
          </w:p>
        </w:tc>
        <w:tc>
          <w:tcPr>
            <w:tcW w:w="1471" w:type="dxa"/>
          </w:tcPr>
          <w:p w14:paraId="6B0CD209" w14:textId="5163996D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01" w:type="dxa"/>
          </w:tcPr>
          <w:p w14:paraId="222CD501" w14:textId="159A5DA4" w:rsidR="009B1DCC" w:rsidRPr="001F08C6" w:rsidRDefault="000A6088" w:rsidP="00A428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P</w:t>
            </w:r>
          </w:p>
        </w:tc>
        <w:tc>
          <w:tcPr>
            <w:tcW w:w="1557" w:type="dxa"/>
          </w:tcPr>
          <w:p w14:paraId="1CDA92F8" w14:textId="5E49E3A0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9B1DCC" w:rsidRPr="001F08C6" w14:paraId="37C49D93" w14:textId="0844E8EC" w:rsidTr="009B1DCC">
        <w:tc>
          <w:tcPr>
            <w:tcW w:w="2202" w:type="dxa"/>
          </w:tcPr>
          <w:p w14:paraId="314B52BA" w14:textId="77777777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Triglycerides</w:t>
            </w:r>
          </w:p>
        </w:tc>
        <w:tc>
          <w:tcPr>
            <w:tcW w:w="3154" w:type="dxa"/>
          </w:tcPr>
          <w:p w14:paraId="31B16F08" w14:textId="4FE5DBEC" w:rsidR="009B1DCC" w:rsidRPr="001F08C6" w:rsidRDefault="000A6088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P</w:t>
            </w:r>
          </w:p>
        </w:tc>
        <w:tc>
          <w:tcPr>
            <w:tcW w:w="1592" w:type="dxa"/>
          </w:tcPr>
          <w:p w14:paraId="1824F40E" w14:textId="499FDDEE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15" w:type="dxa"/>
          </w:tcPr>
          <w:p w14:paraId="7EFD47FD" w14:textId="76B6AA0C" w:rsidR="009B1DCC" w:rsidRPr="001F08C6" w:rsidRDefault="000A6088" w:rsidP="00A428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P</w:t>
            </w:r>
          </w:p>
        </w:tc>
        <w:tc>
          <w:tcPr>
            <w:tcW w:w="1471" w:type="dxa"/>
          </w:tcPr>
          <w:p w14:paraId="3EC0B781" w14:textId="35318182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01" w:type="dxa"/>
          </w:tcPr>
          <w:p w14:paraId="55BFBD0E" w14:textId="059BBFF6" w:rsidR="009B1DCC" w:rsidRPr="001F08C6" w:rsidRDefault="000A6088" w:rsidP="00A428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P</w:t>
            </w:r>
          </w:p>
        </w:tc>
        <w:tc>
          <w:tcPr>
            <w:tcW w:w="1557" w:type="dxa"/>
          </w:tcPr>
          <w:p w14:paraId="56A85B62" w14:textId="3B833D96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9B1DCC" w:rsidRPr="001F08C6" w14:paraId="7B6D0E1B" w14:textId="13C69A8B" w:rsidTr="009B1DCC">
        <w:tc>
          <w:tcPr>
            <w:tcW w:w="2202" w:type="dxa"/>
          </w:tcPr>
          <w:p w14:paraId="0CDDE1EE" w14:textId="77777777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Non-fasting glucose level</w:t>
            </w:r>
          </w:p>
        </w:tc>
        <w:tc>
          <w:tcPr>
            <w:tcW w:w="3154" w:type="dxa"/>
          </w:tcPr>
          <w:p w14:paraId="418C965B" w14:textId="51792C9E" w:rsidR="00E239F5" w:rsidRDefault="00E239F5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f fasting = ‘no’:</w:t>
            </w:r>
          </w:p>
          <w:p w14:paraId="30B18064" w14:textId="287B3D68" w:rsidR="00E239F5" w:rsidRDefault="00E239F5" w:rsidP="00E239F5">
            <w:pPr>
              <w:pStyle w:val="Lijstalinea"/>
              <w:numPr>
                <w:ilvl w:val="0"/>
                <w:numId w:val="30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f glucose level is measured on g/L scale, glucose level multiplied by 5.5;</w:t>
            </w:r>
          </w:p>
          <w:p w14:paraId="1AEF7D47" w14:textId="7C1E30D4" w:rsidR="00E239F5" w:rsidRDefault="00E239F5" w:rsidP="00E239F5">
            <w:pPr>
              <w:pStyle w:val="Lijstalinea"/>
              <w:numPr>
                <w:ilvl w:val="0"/>
                <w:numId w:val="30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f glucose level is measured on mmHg/L scale, no multiplication needed</w:t>
            </w:r>
          </w:p>
          <w:p w14:paraId="664E6C82" w14:textId="47799059" w:rsidR="009B1DCC" w:rsidRPr="001F08C6" w:rsidRDefault="00E239F5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f fasting = ‘yes’: missing</w:t>
            </w:r>
          </w:p>
        </w:tc>
        <w:tc>
          <w:tcPr>
            <w:tcW w:w="1592" w:type="dxa"/>
          </w:tcPr>
          <w:p w14:paraId="6F2DC53A" w14:textId="17FFA137" w:rsidR="009B1DCC" w:rsidRPr="001F08C6" w:rsidRDefault="00AC65BB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15" w:type="dxa"/>
          </w:tcPr>
          <w:p w14:paraId="69A5A871" w14:textId="01E55662" w:rsidR="009B1DCC" w:rsidRPr="001F08C6" w:rsidRDefault="000A6088" w:rsidP="00A42821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  <w:r w:rsidR="009B1DCC" w:rsidRPr="001F08C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</w:t>
            </w:r>
          </w:p>
        </w:tc>
        <w:tc>
          <w:tcPr>
            <w:tcW w:w="1471" w:type="dxa"/>
          </w:tcPr>
          <w:p w14:paraId="539B3E9A" w14:textId="50C4F502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01" w:type="dxa"/>
          </w:tcPr>
          <w:p w14:paraId="133BE280" w14:textId="3C789007" w:rsidR="009B1DCC" w:rsidRPr="001F08C6" w:rsidRDefault="000A6088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P</w:t>
            </w:r>
          </w:p>
        </w:tc>
        <w:tc>
          <w:tcPr>
            <w:tcW w:w="1557" w:type="dxa"/>
          </w:tcPr>
          <w:p w14:paraId="4523751A" w14:textId="4503C5BA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9B1DCC" w:rsidRPr="001F08C6" w14:paraId="507F15DC" w14:textId="7C503F88" w:rsidTr="009B1DCC">
        <w:tc>
          <w:tcPr>
            <w:tcW w:w="2202" w:type="dxa"/>
          </w:tcPr>
          <w:p w14:paraId="21C31833" w14:textId="77777777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Fasting glucose level</w:t>
            </w:r>
          </w:p>
        </w:tc>
        <w:tc>
          <w:tcPr>
            <w:tcW w:w="3154" w:type="dxa"/>
          </w:tcPr>
          <w:p w14:paraId="38192652" w14:textId="651640DB" w:rsidR="00E239F5" w:rsidRDefault="00E239F5" w:rsidP="00E239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f fasting = yes’:</w:t>
            </w:r>
          </w:p>
          <w:p w14:paraId="37DFFAC5" w14:textId="77777777" w:rsidR="00E239F5" w:rsidRDefault="00E239F5" w:rsidP="00E239F5">
            <w:pPr>
              <w:pStyle w:val="Lijstalinea"/>
              <w:numPr>
                <w:ilvl w:val="0"/>
                <w:numId w:val="30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f glucose level is measured on g/L scale, glucose level multiplied by 5.5;</w:t>
            </w:r>
          </w:p>
          <w:p w14:paraId="26A42F62" w14:textId="77777777" w:rsidR="00E239F5" w:rsidRDefault="00E239F5" w:rsidP="00E239F5">
            <w:pPr>
              <w:pStyle w:val="Lijstalinea"/>
              <w:numPr>
                <w:ilvl w:val="0"/>
                <w:numId w:val="30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f glucose level is measured on mmHg/L scale, no multiplication needed</w:t>
            </w:r>
          </w:p>
          <w:p w14:paraId="1774764F" w14:textId="09C9678E" w:rsidR="009B1DCC" w:rsidRPr="001F08C6" w:rsidRDefault="00E239F5" w:rsidP="00E239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f fasting = ‘no’: missing</w:t>
            </w:r>
          </w:p>
        </w:tc>
        <w:tc>
          <w:tcPr>
            <w:tcW w:w="1592" w:type="dxa"/>
          </w:tcPr>
          <w:p w14:paraId="37B10B02" w14:textId="646F2B3D" w:rsidR="009B1DCC" w:rsidRPr="001F08C6" w:rsidRDefault="00AC65BB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15" w:type="dxa"/>
          </w:tcPr>
          <w:p w14:paraId="69EB67B9" w14:textId="6CBAF9F8" w:rsidR="009B1DCC" w:rsidRPr="001F08C6" w:rsidRDefault="000A6088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P</w:t>
            </w:r>
          </w:p>
        </w:tc>
        <w:tc>
          <w:tcPr>
            <w:tcW w:w="1471" w:type="dxa"/>
          </w:tcPr>
          <w:p w14:paraId="52DB8E7E" w14:textId="495F8FAD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01" w:type="dxa"/>
          </w:tcPr>
          <w:p w14:paraId="06F718CD" w14:textId="7D967EAD" w:rsidR="009B1DCC" w:rsidRPr="001F08C6" w:rsidRDefault="000A6088" w:rsidP="00A42821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7" w:type="dxa"/>
          </w:tcPr>
          <w:p w14:paraId="2DA2437C" w14:textId="21B96B93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9B1DCC" w:rsidRPr="001F08C6" w14:paraId="1DD8E96B" w14:textId="4503C849" w:rsidTr="00F92A57">
        <w:trPr>
          <w:trHeight w:val="215"/>
        </w:trPr>
        <w:tc>
          <w:tcPr>
            <w:tcW w:w="2202" w:type="dxa"/>
          </w:tcPr>
          <w:p w14:paraId="615943B6" w14:textId="7B674A0D" w:rsidR="009B1DCC" w:rsidRPr="00F92A57" w:rsidRDefault="009B1DCC" w:rsidP="00F92A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Glucose level normal:</w:t>
            </w:r>
          </w:p>
        </w:tc>
        <w:tc>
          <w:tcPr>
            <w:tcW w:w="3154" w:type="dxa"/>
          </w:tcPr>
          <w:p w14:paraId="75731FCB" w14:textId="72092588" w:rsidR="009B1DCC" w:rsidRPr="00F92A57" w:rsidRDefault="00D66BC9" w:rsidP="00F92A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MtS</w:t>
            </w:r>
            <w:proofErr w:type="spellEnd"/>
          </w:p>
        </w:tc>
        <w:tc>
          <w:tcPr>
            <w:tcW w:w="1592" w:type="dxa"/>
          </w:tcPr>
          <w:p w14:paraId="032A45D5" w14:textId="33EC2D62" w:rsidR="009B1DCC" w:rsidRPr="001F08C6" w:rsidRDefault="009B1DCC" w:rsidP="009B1DC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2115" w:type="dxa"/>
          </w:tcPr>
          <w:p w14:paraId="2BCC90B8" w14:textId="419C0819" w:rsidR="009B1DCC" w:rsidRPr="00F92A57" w:rsidRDefault="00D66BC9" w:rsidP="00F92A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CtD</w:t>
            </w:r>
            <w:proofErr w:type="spellEnd"/>
          </w:p>
        </w:tc>
        <w:tc>
          <w:tcPr>
            <w:tcW w:w="1471" w:type="dxa"/>
          </w:tcPr>
          <w:p w14:paraId="43AB8573" w14:textId="178E6D80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901" w:type="dxa"/>
          </w:tcPr>
          <w:p w14:paraId="0006BEF8" w14:textId="13C2CFD2" w:rsidR="009B1DCC" w:rsidRPr="00F92A57" w:rsidRDefault="00D66BC9" w:rsidP="00F92A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CtD</w:t>
            </w:r>
            <w:proofErr w:type="spellEnd"/>
          </w:p>
        </w:tc>
        <w:tc>
          <w:tcPr>
            <w:tcW w:w="1557" w:type="dxa"/>
          </w:tcPr>
          <w:p w14:paraId="3D276300" w14:textId="010E5C07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0.20</w:t>
            </w:r>
          </w:p>
        </w:tc>
      </w:tr>
      <w:tr w:rsidR="00F92A57" w:rsidRPr="001F08C6" w14:paraId="53E4B409" w14:textId="77777777" w:rsidTr="009B1DCC">
        <w:trPr>
          <w:trHeight w:val="732"/>
        </w:trPr>
        <w:tc>
          <w:tcPr>
            <w:tcW w:w="2202" w:type="dxa"/>
          </w:tcPr>
          <w:p w14:paraId="3D2B258B" w14:textId="39DC7EC7" w:rsidR="00F92A57" w:rsidRPr="00F92A57" w:rsidRDefault="00F92A57" w:rsidP="00F92A57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F92A5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o</w:t>
            </w:r>
          </w:p>
        </w:tc>
        <w:tc>
          <w:tcPr>
            <w:tcW w:w="3154" w:type="dxa"/>
          </w:tcPr>
          <w:p w14:paraId="0D7531A2" w14:textId="77777777" w:rsidR="00F92A57" w:rsidRPr="00F92A57" w:rsidRDefault="00F92A57" w:rsidP="00F92A57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F92A5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on-fasting glucose ≥ 11.1 or fasting glucose ≥7</w:t>
            </w:r>
          </w:p>
          <w:p w14:paraId="3B4C1884" w14:textId="02C0DAB0" w:rsidR="00F92A57" w:rsidRPr="00F92A57" w:rsidRDefault="00F92A57" w:rsidP="00F92A5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</w:tcPr>
          <w:p w14:paraId="715563AE" w14:textId="77777777" w:rsidR="00F92A57" w:rsidRPr="00F92A57" w:rsidRDefault="00F92A57" w:rsidP="009B1DCC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115" w:type="dxa"/>
          </w:tcPr>
          <w:p w14:paraId="3D63CA8C" w14:textId="77777777" w:rsidR="00F92A57" w:rsidRPr="00F92A57" w:rsidRDefault="00F92A57" w:rsidP="00F92A57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F92A5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Fasting glucose ≥7</w:t>
            </w:r>
          </w:p>
          <w:p w14:paraId="73DE0158" w14:textId="77777777" w:rsidR="00F92A57" w:rsidRPr="00F92A57" w:rsidRDefault="00F92A57" w:rsidP="00A42821">
            <w:pPr>
              <w:pStyle w:val="Lijstalinea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</w:tcPr>
          <w:p w14:paraId="26E685FB" w14:textId="77777777" w:rsidR="00F92A57" w:rsidRPr="00F92A57" w:rsidRDefault="00F92A57" w:rsidP="00A42821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901" w:type="dxa"/>
          </w:tcPr>
          <w:p w14:paraId="5B526024" w14:textId="77777777" w:rsidR="00F92A57" w:rsidRPr="00F92A57" w:rsidRDefault="00F92A57" w:rsidP="00F92A57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F92A5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on-fasting glucose ≥ 11</w:t>
            </w:r>
          </w:p>
          <w:p w14:paraId="74AEAF25" w14:textId="77777777" w:rsidR="00F92A57" w:rsidRPr="00F92A57" w:rsidRDefault="00F92A57" w:rsidP="00A42821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</w:tcPr>
          <w:p w14:paraId="6C820AC9" w14:textId="77777777" w:rsidR="00F92A57" w:rsidRPr="001F08C6" w:rsidRDefault="00F92A57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92A57" w:rsidRPr="001F08C6" w14:paraId="45264D2E" w14:textId="77777777" w:rsidTr="009B1DCC">
        <w:trPr>
          <w:trHeight w:val="732"/>
        </w:trPr>
        <w:tc>
          <w:tcPr>
            <w:tcW w:w="2202" w:type="dxa"/>
          </w:tcPr>
          <w:p w14:paraId="0CA4137C" w14:textId="637B9EBB" w:rsidR="00F92A57" w:rsidRPr="00F92A57" w:rsidRDefault="00F92A57" w:rsidP="00F92A57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F92A5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lastRenderedPageBreak/>
              <w:t>Yes</w:t>
            </w:r>
          </w:p>
        </w:tc>
        <w:tc>
          <w:tcPr>
            <w:tcW w:w="3154" w:type="dxa"/>
          </w:tcPr>
          <w:p w14:paraId="0D8C2FE7" w14:textId="02564597" w:rsidR="00F92A57" w:rsidRPr="00F92A57" w:rsidRDefault="00F92A57" w:rsidP="00F92A57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F92A5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on-fasting glucose &lt; 11.1 or fasting glucose &lt;7</w:t>
            </w:r>
          </w:p>
        </w:tc>
        <w:tc>
          <w:tcPr>
            <w:tcW w:w="1592" w:type="dxa"/>
          </w:tcPr>
          <w:p w14:paraId="561658B4" w14:textId="77777777" w:rsidR="00F92A57" w:rsidRPr="00F92A57" w:rsidRDefault="00F92A57" w:rsidP="009B1DCC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115" w:type="dxa"/>
          </w:tcPr>
          <w:p w14:paraId="3255DC8A" w14:textId="74C0122F" w:rsidR="00F92A57" w:rsidRPr="00F92A57" w:rsidRDefault="00F92A57" w:rsidP="00A42821">
            <w:pPr>
              <w:pStyle w:val="Lijstalinea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F92A5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Fasting glucose &lt;7</w:t>
            </w:r>
          </w:p>
        </w:tc>
        <w:tc>
          <w:tcPr>
            <w:tcW w:w="1471" w:type="dxa"/>
          </w:tcPr>
          <w:p w14:paraId="22FA6A3C" w14:textId="77777777" w:rsidR="00F92A57" w:rsidRPr="00F92A57" w:rsidRDefault="00F92A57" w:rsidP="00A42821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901" w:type="dxa"/>
          </w:tcPr>
          <w:p w14:paraId="7BCA39F0" w14:textId="0955CAB2" w:rsidR="00F92A57" w:rsidRPr="00F92A57" w:rsidRDefault="00F92A57" w:rsidP="00F92A57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F92A5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on-fasting glucose &lt; 11</w:t>
            </w:r>
          </w:p>
        </w:tc>
        <w:tc>
          <w:tcPr>
            <w:tcW w:w="1557" w:type="dxa"/>
          </w:tcPr>
          <w:p w14:paraId="181DAA98" w14:textId="77777777" w:rsidR="00F92A57" w:rsidRPr="001F08C6" w:rsidRDefault="00F92A57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B1DCC" w:rsidRPr="001F08C6" w14:paraId="6CEB42C6" w14:textId="2B0DBF9B" w:rsidTr="009B1DCC">
        <w:tc>
          <w:tcPr>
            <w:tcW w:w="2202" w:type="dxa"/>
          </w:tcPr>
          <w:p w14:paraId="257F5FA0" w14:textId="5F1FD904" w:rsidR="009B1DCC" w:rsidRPr="001F08C6" w:rsidRDefault="003F49B4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="009B1DCC" w:rsidRPr="001F08C6">
              <w:rPr>
                <w:rFonts w:ascii="Times New Roman" w:hAnsi="Times New Roman"/>
                <w:sz w:val="20"/>
                <w:szCs w:val="20"/>
                <w:lang w:val="en-US"/>
              </w:rPr>
              <w:t>reatinine</w:t>
            </w:r>
          </w:p>
        </w:tc>
        <w:tc>
          <w:tcPr>
            <w:tcW w:w="3154" w:type="dxa"/>
          </w:tcPr>
          <w:p w14:paraId="2284559E" w14:textId="1BCE93C7" w:rsidR="009B1DCC" w:rsidRPr="001F08C6" w:rsidRDefault="000A6088" w:rsidP="00A42821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P</w:t>
            </w:r>
          </w:p>
        </w:tc>
        <w:tc>
          <w:tcPr>
            <w:tcW w:w="1592" w:type="dxa"/>
          </w:tcPr>
          <w:p w14:paraId="43BC2FF8" w14:textId="624FB1C5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15" w:type="dxa"/>
          </w:tcPr>
          <w:p w14:paraId="49D555BB" w14:textId="4DBFB6FD" w:rsidR="009B1DCC" w:rsidRPr="001F08C6" w:rsidRDefault="000A6088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P</w:t>
            </w:r>
          </w:p>
        </w:tc>
        <w:tc>
          <w:tcPr>
            <w:tcW w:w="1471" w:type="dxa"/>
          </w:tcPr>
          <w:p w14:paraId="68BF1C12" w14:textId="44FF8D61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01" w:type="dxa"/>
          </w:tcPr>
          <w:p w14:paraId="1846BDC7" w14:textId="6508AD91" w:rsidR="009B1DCC" w:rsidRPr="001F08C6" w:rsidRDefault="000A6088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P</w:t>
            </w:r>
          </w:p>
        </w:tc>
        <w:tc>
          <w:tcPr>
            <w:tcW w:w="1557" w:type="dxa"/>
          </w:tcPr>
          <w:p w14:paraId="497C7786" w14:textId="6696C7D0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9B1DCC" w:rsidRPr="001F08C6" w14:paraId="3E4905AE" w14:textId="47021DD4" w:rsidTr="009B1DCC">
        <w:tc>
          <w:tcPr>
            <w:tcW w:w="2202" w:type="dxa"/>
          </w:tcPr>
          <w:p w14:paraId="186D8AB6" w14:textId="77777777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CRP</w:t>
            </w:r>
          </w:p>
        </w:tc>
        <w:tc>
          <w:tcPr>
            <w:tcW w:w="3154" w:type="dxa"/>
          </w:tcPr>
          <w:p w14:paraId="3D6F276F" w14:textId="770E715C" w:rsidR="009B1DCC" w:rsidRPr="001F08C6" w:rsidRDefault="000A6088" w:rsidP="00A42821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92" w:type="dxa"/>
          </w:tcPr>
          <w:p w14:paraId="170D86D1" w14:textId="26BBD02D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15" w:type="dxa"/>
          </w:tcPr>
          <w:p w14:paraId="6C489374" w14:textId="68E33F18" w:rsidR="009B1DCC" w:rsidRPr="001F08C6" w:rsidRDefault="000A6088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P</w:t>
            </w:r>
          </w:p>
        </w:tc>
        <w:tc>
          <w:tcPr>
            <w:tcW w:w="1471" w:type="dxa"/>
          </w:tcPr>
          <w:p w14:paraId="7AD75529" w14:textId="1D6EC997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01" w:type="dxa"/>
          </w:tcPr>
          <w:p w14:paraId="374DC9F1" w14:textId="0660CDCD" w:rsidR="009B1DCC" w:rsidRPr="001F08C6" w:rsidRDefault="000A6088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P</w:t>
            </w:r>
          </w:p>
        </w:tc>
        <w:tc>
          <w:tcPr>
            <w:tcW w:w="1557" w:type="dxa"/>
          </w:tcPr>
          <w:p w14:paraId="373F392A" w14:textId="382C608E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9B1DCC" w:rsidRPr="001F08C6" w14:paraId="21C775FC" w14:textId="0F80D05C" w:rsidTr="009B1DCC">
        <w:tc>
          <w:tcPr>
            <w:tcW w:w="2202" w:type="dxa"/>
          </w:tcPr>
          <w:p w14:paraId="126BC9F7" w14:textId="77777777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ApoA1</w:t>
            </w:r>
          </w:p>
        </w:tc>
        <w:tc>
          <w:tcPr>
            <w:tcW w:w="3154" w:type="dxa"/>
          </w:tcPr>
          <w:p w14:paraId="4C2FD5D5" w14:textId="618A9DA9" w:rsidR="009B1DCC" w:rsidRPr="001F08C6" w:rsidRDefault="000A6088" w:rsidP="00A42821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92" w:type="dxa"/>
          </w:tcPr>
          <w:p w14:paraId="11A0D0E3" w14:textId="5EC245C9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15" w:type="dxa"/>
          </w:tcPr>
          <w:p w14:paraId="622B22B2" w14:textId="56E59EF3" w:rsidR="009B1DCC" w:rsidRPr="001F08C6" w:rsidRDefault="000A6088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P</w:t>
            </w:r>
          </w:p>
        </w:tc>
        <w:tc>
          <w:tcPr>
            <w:tcW w:w="1471" w:type="dxa"/>
          </w:tcPr>
          <w:p w14:paraId="21F3AC35" w14:textId="2F9ABD46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01" w:type="dxa"/>
          </w:tcPr>
          <w:p w14:paraId="2BDEEA18" w14:textId="709334D3" w:rsidR="009B1DCC" w:rsidRPr="001F08C6" w:rsidRDefault="000A6088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P</w:t>
            </w:r>
          </w:p>
        </w:tc>
        <w:tc>
          <w:tcPr>
            <w:tcW w:w="1557" w:type="dxa"/>
          </w:tcPr>
          <w:p w14:paraId="5BC61391" w14:textId="42A838F0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9B1DCC" w:rsidRPr="001F08C6" w14:paraId="0464D89E" w14:textId="58E979B7" w:rsidTr="009B1DCC">
        <w:tc>
          <w:tcPr>
            <w:tcW w:w="2202" w:type="dxa"/>
          </w:tcPr>
          <w:p w14:paraId="7C060129" w14:textId="77777777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ApoB</w:t>
            </w:r>
            <w:proofErr w:type="spellEnd"/>
          </w:p>
        </w:tc>
        <w:tc>
          <w:tcPr>
            <w:tcW w:w="3154" w:type="dxa"/>
          </w:tcPr>
          <w:p w14:paraId="0D678014" w14:textId="32381228" w:rsidR="009B1DCC" w:rsidRPr="001F08C6" w:rsidRDefault="000A6088" w:rsidP="00A42821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92" w:type="dxa"/>
          </w:tcPr>
          <w:p w14:paraId="2CDBA691" w14:textId="515BB43D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15" w:type="dxa"/>
          </w:tcPr>
          <w:p w14:paraId="56A92E3F" w14:textId="72AD0CE5" w:rsidR="009B1DCC" w:rsidRPr="001F08C6" w:rsidRDefault="000A6088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P</w:t>
            </w:r>
          </w:p>
        </w:tc>
        <w:tc>
          <w:tcPr>
            <w:tcW w:w="1471" w:type="dxa"/>
          </w:tcPr>
          <w:p w14:paraId="6856692D" w14:textId="7307D461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01" w:type="dxa"/>
          </w:tcPr>
          <w:p w14:paraId="335FFC75" w14:textId="3F55014D" w:rsidR="009B1DCC" w:rsidRPr="001F08C6" w:rsidRDefault="000A6088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P</w:t>
            </w:r>
          </w:p>
        </w:tc>
        <w:tc>
          <w:tcPr>
            <w:tcW w:w="1557" w:type="dxa"/>
          </w:tcPr>
          <w:p w14:paraId="0FEF4BBB" w14:textId="7B775341" w:rsidR="009B1DCC" w:rsidRPr="001F08C6" w:rsidRDefault="009B1DCC" w:rsidP="00A428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</w:tbl>
    <w:p w14:paraId="24035E74" w14:textId="77777777" w:rsidR="009E6BBC" w:rsidRDefault="009E6BBC" w:rsidP="00684B6F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0DBDBF6C" w14:textId="77777777" w:rsidR="00DB323A" w:rsidRDefault="00DB323A" w:rsidP="00684B6F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48E7E899" w14:textId="77777777" w:rsidR="00DB323A" w:rsidRDefault="00DB323A" w:rsidP="00684B6F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4B0C70FC" w14:textId="77777777" w:rsidR="00DB323A" w:rsidRDefault="00DB323A" w:rsidP="00684B6F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26C4C3C4" w14:textId="77777777" w:rsidR="00DB323A" w:rsidRDefault="00DB323A" w:rsidP="00684B6F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6C696326" w14:textId="77777777" w:rsidR="00DB323A" w:rsidRDefault="00DB323A" w:rsidP="00684B6F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0809CF7B" w14:textId="77777777" w:rsidR="00DB323A" w:rsidRDefault="00DB323A" w:rsidP="00684B6F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59D9C7E4" w14:textId="77777777" w:rsidR="00DB323A" w:rsidRDefault="00DB323A" w:rsidP="00684B6F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76A3749E" w14:textId="77777777" w:rsidR="00DB323A" w:rsidRDefault="00DB323A" w:rsidP="00684B6F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485072FE" w14:textId="77777777" w:rsidR="00DB323A" w:rsidRDefault="00DB323A" w:rsidP="00684B6F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765D94A0" w14:textId="77777777" w:rsidR="00DB323A" w:rsidRDefault="00DB323A" w:rsidP="00684B6F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057B88DF" w14:textId="77777777" w:rsidR="00DB323A" w:rsidRDefault="00DB323A" w:rsidP="00684B6F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3D34D966" w14:textId="77777777" w:rsidR="00DB323A" w:rsidRDefault="00DB323A" w:rsidP="00684B6F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520A697F" w14:textId="77777777" w:rsidR="00DB323A" w:rsidRDefault="00DB323A" w:rsidP="00684B6F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239D1569" w14:textId="77777777" w:rsidR="00DB323A" w:rsidRDefault="00DB323A" w:rsidP="00684B6F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7326047E" w14:textId="77777777" w:rsidR="00DB323A" w:rsidRDefault="00DB323A" w:rsidP="00684B6F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298F0F3D" w14:textId="77777777" w:rsidR="00DB323A" w:rsidRDefault="00DB323A" w:rsidP="00684B6F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252A3B02" w14:textId="77777777" w:rsidR="00DB323A" w:rsidRDefault="00DB323A" w:rsidP="00684B6F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5B204710" w14:textId="77777777" w:rsidR="00DB323A" w:rsidRDefault="00DB323A" w:rsidP="00684B6F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36115F05" w14:textId="77777777" w:rsidR="00DB323A" w:rsidRDefault="00DB323A" w:rsidP="00684B6F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076C53B0" w14:textId="442AB93E" w:rsidR="00684B6F" w:rsidRPr="001F08C6" w:rsidRDefault="00A716F4" w:rsidP="00684B6F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2. F</w:t>
      </w:r>
      <w:r w:rsidR="00684B6F" w:rsidRPr="001F08C6">
        <w:rPr>
          <w:rFonts w:ascii="Times New Roman" w:hAnsi="Times New Roman"/>
          <w:b/>
          <w:sz w:val="20"/>
          <w:szCs w:val="20"/>
          <w:lang w:val="en-US"/>
        </w:rPr>
        <w:t>unctional assessment</w:t>
      </w:r>
    </w:p>
    <w:tbl>
      <w:tblPr>
        <w:tblW w:w="139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438"/>
        <w:gridCol w:w="3051"/>
        <w:gridCol w:w="1548"/>
        <w:gridCol w:w="2397"/>
        <w:gridCol w:w="1391"/>
        <w:gridCol w:w="1654"/>
        <w:gridCol w:w="1513"/>
      </w:tblGrid>
      <w:tr w:rsidR="002E3B3F" w:rsidRPr="001F08C6" w14:paraId="30A91426" w14:textId="0FB425B1" w:rsidTr="000A6088">
        <w:tc>
          <w:tcPr>
            <w:tcW w:w="2438" w:type="dxa"/>
          </w:tcPr>
          <w:p w14:paraId="5289C956" w14:textId="004A36E5" w:rsidR="002E3B3F" w:rsidRPr="001F08C6" w:rsidRDefault="002E3B3F" w:rsidP="000A608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1F08C6">
              <w:rPr>
                <w:rFonts w:ascii="Times New Roman" w:hAnsi="Times New Roman"/>
                <w:b/>
                <w:sz w:val="20"/>
                <w:szCs w:val="20"/>
              </w:rPr>
              <w:t>Pooled</w:t>
            </w:r>
            <w:proofErr w:type="spellEnd"/>
            <w:r w:rsidRPr="001F08C6">
              <w:rPr>
                <w:rFonts w:ascii="Times New Roman" w:hAnsi="Times New Roman"/>
                <w:b/>
                <w:sz w:val="20"/>
                <w:szCs w:val="20"/>
              </w:rPr>
              <w:t xml:space="preserve"> variable</w:t>
            </w:r>
          </w:p>
        </w:tc>
        <w:tc>
          <w:tcPr>
            <w:tcW w:w="3051" w:type="dxa"/>
          </w:tcPr>
          <w:p w14:paraId="0AFDD617" w14:textId="446E065D" w:rsidR="002E3B3F" w:rsidRPr="001F08C6" w:rsidRDefault="002E3B3F" w:rsidP="000A608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APT orig. vars.</w:t>
            </w:r>
          </w:p>
        </w:tc>
        <w:tc>
          <w:tcPr>
            <w:tcW w:w="1548" w:type="dxa"/>
          </w:tcPr>
          <w:p w14:paraId="0DDA3DC8" w14:textId="4BF6F1EE" w:rsidR="002E3B3F" w:rsidRPr="001F08C6" w:rsidRDefault="002E3B3F" w:rsidP="000A608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F08C6">
              <w:rPr>
                <w:rFonts w:ascii="Times New Roman" w:hAnsi="Times New Roman"/>
                <w:b/>
                <w:sz w:val="20"/>
                <w:szCs w:val="20"/>
              </w:rPr>
              <w:t>MAPT R2’s</w:t>
            </w:r>
          </w:p>
        </w:tc>
        <w:tc>
          <w:tcPr>
            <w:tcW w:w="2397" w:type="dxa"/>
          </w:tcPr>
          <w:p w14:paraId="470AEEC5" w14:textId="7306A9CE" w:rsidR="002E3B3F" w:rsidRPr="001F08C6" w:rsidRDefault="002E3B3F" w:rsidP="000A608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F08C6">
              <w:rPr>
                <w:rFonts w:ascii="Times New Roman" w:hAnsi="Times New Roman"/>
                <w:b/>
                <w:sz w:val="20"/>
                <w:szCs w:val="20"/>
              </w:rPr>
              <w:t xml:space="preserve">FINGER </w:t>
            </w:r>
            <w:proofErr w:type="spellStart"/>
            <w:r w:rsidRPr="001F08C6">
              <w:rPr>
                <w:rFonts w:ascii="Times New Roman" w:hAnsi="Times New Roman"/>
                <w:b/>
                <w:sz w:val="20"/>
                <w:szCs w:val="20"/>
              </w:rPr>
              <w:t>orig</w:t>
            </w:r>
            <w:proofErr w:type="spellEnd"/>
            <w:r w:rsidRPr="001F08C6">
              <w:rPr>
                <w:rFonts w:ascii="Times New Roman" w:hAnsi="Times New Roman"/>
                <w:b/>
                <w:sz w:val="20"/>
                <w:szCs w:val="20"/>
              </w:rPr>
              <w:t>. vars</w:t>
            </w:r>
          </w:p>
        </w:tc>
        <w:tc>
          <w:tcPr>
            <w:tcW w:w="1391" w:type="dxa"/>
          </w:tcPr>
          <w:p w14:paraId="3D7BC8FA" w14:textId="61AD4250" w:rsidR="002E3B3F" w:rsidRPr="001F08C6" w:rsidRDefault="002E3B3F" w:rsidP="000A608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F08C6">
              <w:rPr>
                <w:rFonts w:ascii="Times New Roman" w:hAnsi="Times New Roman"/>
                <w:b/>
                <w:sz w:val="20"/>
                <w:szCs w:val="20"/>
              </w:rPr>
              <w:t>FINGER R2’s</w:t>
            </w:r>
          </w:p>
        </w:tc>
        <w:tc>
          <w:tcPr>
            <w:tcW w:w="1654" w:type="dxa"/>
            <w:vAlign w:val="center"/>
          </w:tcPr>
          <w:p w14:paraId="0976E12C" w14:textId="7F3CD73D" w:rsidR="002E3B3F" w:rsidRPr="001F08C6" w:rsidRDefault="002E3B3F" w:rsidP="000A608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1F08C6">
              <w:rPr>
                <w:rFonts w:ascii="Times New Roman" w:hAnsi="Times New Roman"/>
                <w:b/>
                <w:sz w:val="20"/>
                <w:szCs w:val="20"/>
              </w:rPr>
              <w:t>preDIVA</w:t>
            </w:r>
            <w:proofErr w:type="spellEnd"/>
            <w:r w:rsidRPr="001F08C6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  <w:b/>
                <w:sz w:val="20"/>
                <w:szCs w:val="20"/>
              </w:rPr>
              <w:t>orig</w:t>
            </w:r>
            <w:proofErr w:type="spellEnd"/>
            <w:r w:rsidRPr="001F08C6">
              <w:rPr>
                <w:rFonts w:ascii="Times New Roman" w:hAnsi="Times New Roman"/>
                <w:b/>
                <w:sz w:val="20"/>
                <w:szCs w:val="20"/>
              </w:rPr>
              <w:t>. vars</w:t>
            </w:r>
          </w:p>
        </w:tc>
        <w:tc>
          <w:tcPr>
            <w:tcW w:w="1513" w:type="dxa"/>
          </w:tcPr>
          <w:p w14:paraId="0D16B652" w14:textId="5C1A2B21" w:rsidR="002E3B3F" w:rsidRPr="001F08C6" w:rsidRDefault="002E3B3F" w:rsidP="000A608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1F08C6">
              <w:rPr>
                <w:rFonts w:ascii="Times New Roman" w:hAnsi="Times New Roman"/>
                <w:b/>
                <w:sz w:val="20"/>
                <w:szCs w:val="20"/>
              </w:rPr>
              <w:t>preDIVA</w:t>
            </w:r>
            <w:proofErr w:type="spellEnd"/>
            <w:r w:rsidRPr="001F08C6">
              <w:rPr>
                <w:rFonts w:ascii="Times New Roman" w:hAnsi="Times New Roman"/>
                <w:b/>
                <w:sz w:val="20"/>
                <w:szCs w:val="20"/>
              </w:rPr>
              <w:t xml:space="preserve"> R2’s</w:t>
            </w:r>
          </w:p>
        </w:tc>
      </w:tr>
      <w:tr w:rsidR="000A6088" w:rsidRPr="001F08C6" w14:paraId="688BDD63" w14:textId="77777777" w:rsidTr="009B1DCC">
        <w:trPr>
          <w:trHeight w:val="106"/>
        </w:trPr>
        <w:tc>
          <w:tcPr>
            <w:tcW w:w="2438" w:type="dxa"/>
          </w:tcPr>
          <w:p w14:paraId="06718D1D" w14:textId="193A2583" w:rsidR="000A6088" w:rsidRPr="001F08C6" w:rsidRDefault="000A6088" w:rsidP="000A608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ome support</w:t>
            </w:r>
            <w:r w:rsidRPr="001F08C6">
              <w:rPr>
                <w:rFonts w:ascii="Times New Roman" w:hAnsi="Times New Roman"/>
                <w:sz w:val="20"/>
                <w:szCs w:val="20"/>
              </w:rPr>
              <w:t>:</w:t>
            </w:r>
          </w:p>
        </w:tc>
        <w:tc>
          <w:tcPr>
            <w:tcW w:w="3051" w:type="dxa"/>
          </w:tcPr>
          <w:p w14:paraId="4D3F5858" w14:textId="639EE7C4" w:rsidR="000A6088" w:rsidRPr="001F08C6" w:rsidRDefault="00C1329E" w:rsidP="00C66C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MtS</w:t>
            </w:r>
            <w:proofErr w:type="spellEnd"/>
          </w:p>
        </w:tc>
        <w:tc>
          <w:tcPr>
            <w:tcW w:w="1548" w:type="dxa"/>
          </w:tcPr>
          <w:p w14:paraId="122CF466" w14:textId="20575C6B" w:rsidR="000A6088" w:rsidRPr="001F08C6" w:rsidRDefault="000A6088" w:rsidP="009B1DC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2397" w:type="dxa"/>
          </w:tcPr>
          <w:p w14:paraId="61A8AB05" w14:textId="117607BD" w:rsidR="000A6088" w:rsidRPr="00835ABC" w:rsidRDefault="00835ABC" w:rsidP="00835AB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35ABC">
              <w:rPr>
                <w:rFonts w:ascii="Times New Roman" w:hAnsi="Times New Roman"/>
                <w:sz w:val="20"/>
                <w:szCs w:val="20"/>
                <w:lang w:val="en-US"/>
              </w:rPr>
              <w:t>DtD</w:t>
            </w:r>
            <w:proofErr w:type="spellEnd"/>
          </w:p>
        </w:tc>
        <w:tc>
          <w:tcPr>
            <w:tcW w:w="1391" w:type="dxa"/>
          </w:tcPr>
          <w:p w14:paraId="1EB5C0FA" w14:textId="34F19D9E" w:rsidR="000A6088" w:rsidRPr="001F08C6" w:rsidRDefault="000A6088" w:rsidP="00C66C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654" w:type="dxa"/>
          </w:tcPr>
          <w:p w14:paraId="3DB8E859" w14:textId="49CF0F26" w:rsidR="000A6088" w:rsidRDefault="000A6088" w:rsidP="00C66C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13" w:type="dxa"/>
          </w:tcPr>
          <w:p w14:paraId="79B67AA4" w14:textId="61FB79A8" w:rsidR="000A6088" w:rsidRPr="001F08C6" w:rsidRDefault="000A6088" w:rsidP="00C66C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0A6088" w:rsidRPr="001F08C6" w14:paraId="618F5CD8" w14:textId="77777777" w:rsidTr="009B1DCC">
        <w:trPr>
          <w:trHeight w:val="106"/>
        </w:trPr>
        <w:tc>
          <w:tcPr>
            <w:tcW w:w="2438" w:type="dxa"/>
          </w:tcPr>
          <w:p w14:paraId="761CDAF4" w14:textId="77777777" w:rsidR="000A6088" w:rsidRPr="000A6088" w:rsidRDefault="000A6088" w:rsidP="000A6088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0A6088">
              <w:rPr>
                <w:rFonts w:ascii="Times New Roman" w:hAnsi="Times New Roman"/>
                <w:i/>
                <w:sz w:val="20"/>
                <w:szCs w:val="20"/>
              </w:rPr>
              <w:t>0. Never</w:t>
            </w:r>
          </w:p>
          <w:p w14:paraId="303B2B08" w14:textId="77777777" w:rsidR="000A6088" w:rsidRPr="000A6088" w:rsidRDefault="000A6088" w:rsidP="00C66C9F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3051" w:type="dxa"/>
          </w:tcPr>
          <w:p w14:paraId="4D35998B" w14:textId="77777777" w:rsidR="000A6088" w:rsidRPr="000A6088" w:rsidRDefault="000A6088" w:rsidP="000A6088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0A608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ome support = ‘no’</w:t>
            </w:r>
          </w:p>
          <w:p w14:paraId="68EE9BB5" w14:textId="77777777" w:rsidR="000A6088" w:rsidRPr="000A6088" w:rsidRDefault="000A6088" w:rsidP="00C66C9F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24D86BBC" w14:textId="77777777" w:rsidR="000A6088" w:rsidRPr="000A6088" w:rsidRDefault="000A6088" w:rsidP="009B1DCC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397" w:type="dxa"/>
          </w:tcPr>
          <w:p w14:paraId="41229828" w14:textId="77777777" w:rsidR="000A6088" w:rsidRPr="000A6088" w:rsidRDefault="000A6088" w:rsidP="000A6088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0A608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ot at all</w:t>
            </w:r>
          </w:p>
          <w:p w14:paraId="1DA9E43D" w14:textId="77777777" w:rsidR="000A6088" w:rsidRPr="000A6088" w:rsidRDefault="000A6088" w:rsidP="00A573F3">
            <w:pPr>
              <w:pStyle w:val="Lijstalinea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391" w:type="dxa"/>
          </w:tcPr>
          <w:p w14:paraId="19A5C2F1" w14:textId="77777777" w:rsidR="000A6088" w:rsidRPr="001F08C6" w:rsidRDefault="000A6088" w:rsidP="00C66C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54" w:type="dxa"/>
          </w:tcPr>
          <w:p w14:paraId="073455AC" w14:textId="77777777" w:rsidR="000A6088" w:rsidRDefault="000A6088" w:rsidP="00C66C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3" w:type="dxa"/>
          </w:tcPr>
          <w:p w14:paraId="7DC74AD9" w14:textId="77777777" w:rsidR="000A6088" w:rsidRPr="001F08C6" w:rsidRDefault="000A6088" w:rsidP="00C66C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A6088" w:rsidRPr="001F08C6" w14:paraId="1E874EA6" w14:textId="77777777" w:rsidTr="009B1DCC">
        <w:trPr>
          <w:trHeight w:val="106"/>
        </w:trPr>
        <w:tc>
          <w:tcPr>
            <w:tcW w:w="2438" w:type="dxa"/>
          </w:tcPr>
          <w:p w14:paraId="09141C20" w14:textId="5C06971C" w:rsidR="000A6088" w:rsidRPr="000A6088" w:rsidRDefault="000A6088" w:rsidP="000A6088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0A6088">
              <w:rPr>
                <w:rFonts w:ascii="Times New Roman" w:hAnsi="Times New Roman"/>
                <w:i/>
                <w:sz w:val="20"/>
                <w:szCs w:val="20"/>
              </w:rPr>
              <w:t xml:space="preserve">1. Once a </w:t>
            </w:r>
            <w:proofErr w:type="spellStart"/>
            <w:r w:rsidRPr="000A6088">
              <w:rPr>
                <w:rFonts w:ascii="Times New Roman" w:hAnsi="Times New Roman"/>
                <w:i/>
                <w:sz w:val="20"/>
                <w:szCs w:val="20"/>
              </w:rPr>
              <w:t>week</w:t>
            </w:r>
            <w:proofErr w:type="spellEnd"/>
            <w:r w:rsidRPr="000A6088">
              <w:rPr>
                <w:rFonts w:ascii="Times New Roman" w:hAnsi="Times New Roman"/>
                <w:i/>
                <w:sz w:val="20"/>
                <w:szCs w:val="20"/>
              </w:rPr>
              <w:t xml:space="preserve"> or </w:t>
            </w:r>
            <w:proofErr w:type="spellStart"/>
            <w:r w:rsidRPr="000A6088">
              <w:rPr>
                <w:rFonts w:ascii="Times New Roman" w:hAnsi="Times New Roman"/>
                <w:i/>
                <w:sz w:val="20"/>
                <w:szCs w:val="20"/>
              </w:rPr>
              <w:t>less</w:t>
            </w:r>
            <w:proofErr w:type="spellEnd"/>
          </w:p>
        </w:tc>
        <w:tc>
          <w:tcPr>
            <w:tcW w:w="3051" w:type="dxa"/>
          </w:tcPr>
          <w:p w14:paraId="6387B357" w14:textId="1021B703" w:rsidR="000A6088" w:rsidRPr="000A6088" w:rsidRDefault="000A6088" w:rsidP="000A6088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0A608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ome support = ‘yes’ and total hours &lt; 1.5</w:t>
            </w:r>
          </w:p>
        </w:tc>
        <w:tc>
          <w:tcPr>
            <w:tcW w:w="1548" w:type="dxa"/>
          </w:tcPr>
          <w:p w14:paraId="67F807E4" w14:textId="77777777" w:rsidR="000A6088" w:rsidRPr="000A6088" w:rsidRDefault="000A6088" w:rsidP="009B1DCC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397" w:type="dxa"/>
          </w:tcPr>
          <w:p w14:paraId="31539643" w14:textId="0F638684" w:rsidR="000A6088" w:rsidRPr="000A6088" w:rsidRDefault="000A6088" w:rsidP="000A6088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0A608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Occasionally to once a week </w:t>
            </w:r>
          </w:p>
        </w:tc>
        <w:tc>
          <w:tcPr>
            <w:tcW w:w="1391" w:type="dxa"/>
          </w:tcPr>
          <w:p w14:paraId="6EB85969" w14:textId="77777777" w:rsidR="000A6088" w:rsidRPr="001F08C6" w:rsidRDefault="000A6088" w:rsidP="00C66C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54" w:type="dxa"/>
          </w:tcPr>
          <w:p w14:paraId="314AFF84" w14:textId="77777777" w:rsidR="000A6088" w:rsidRDefault="000A6088" w:rsidP="00C66C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3" w:type="dxa"/>
          </w:tcPr>
          <w:p w14:paraId="253933DC" w14:textId="77777777" w:rsidR="000A6088" w:rsidRPr="001F08C6" w:rsidRDefault="000A6088" w:rsidP="00C66C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A6088" w:rsidRPr="001F08C6" w14:paraId="454266B7" w14:textId="77777777" w:rsidTr="009B1DCC">
        <w:trPr>
          <w:trHeight w:val="106"/>
        </w:trPr>
        <w:tc>
          <w:tcPr>
            <w:tcW w:w="2438" w:type="dxa"/>
          </w:tcPr>
          <w:p w14:paraId="3300C098" w14:textId="0693F720" w:rsidR="000A6088" w:rsidRPr="000A6088" w:rsidRDefault="000A6088" w:rsidP="000A6088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0A6088">
              <w:rPr>
                <w:rFonts w:ascii="Times New Roman" w:hAnsi="Times New Roman"/>
                <w:i/>
                <w:sz w:val="20"/>
                <w:szCs w:val="20"/>
              </w:rPr>
              <w:t xml:space="preserve">2. 2-4 times a </w:t>
            </w:r>
            <w:proofErr w:type="spellStart"/>
            <w:r w:rsidRPr="000A6088">
              <w:rPr>
                <w:rFonts w:ascii="Times New Roman" w:hAnsi="Times New Roman"/>
                <w:i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3051" w:type="dxa"/>
          </w:tcPr>
          <w:p w14:paraId="3EE94BC7" w14:textId="747A9883" w:rsidR="000A6088" w:rsidRPr="000A6088" w:rsidRDefault="000A6088" w:rsidP="000A6088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0A608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ome support = ‘yes’ and 1.5 &gt; total hours  &lt; 4.5</w:t>
            </w:r>
          </w:p>
        </w:tc>
        <w:tc>
          <w:tcPr>
            <w:tcW w:w="1548" w:type="dxa"/>
          </w:tcPr>
          <w:p w14:paraId="170CF2DA" w14:textId="77777777" w:rsidR="000A6088" w:rsidRPr="000A6088" w:rsidRDefault="000A6088" w:rsidP="009B1DCC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397" w:type="dxa"/>
          </w:tcPr>
          <w:p w14:paraId="2715C3C5" w14:textId="77777777" w:rsidR="000A6088" w:rsidRPr="000A6088" w:rsidRDefault="000A6088" w:rsidP="000A6088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0A608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2-4 times a week</w:t>
            </w:r>
          </w:p>
          <w:p w14:paraId="66CD5BB3" w14:textId="77777777" w:rsidR="000A6088" w:rsidRPr="000A6088" w:rsidRDefault="000A6088" w:rsidP="00A573F3">
            <w:pPr>
              <w:pStyle w:val="Lijstalinea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391" w:type="dxa"/>
          </w:tcPr>
          <w:p w14:paraId="6F43DF4E" w14:textId="77777777" w:rsidR="000A6088" w:rsidRPr="001F08C6" w:rsidRDefault="000A6088" w:rsidP="00C66C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54" w:type="dxa"/>
          </w:tcPr>
          <w:p w14:paraId="19DAA827" w14:textId="77777777" w:rsidR="000A6088" w:rsidRDefault="000A6088" w:rsidP="00C66C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3" w:type="dxa"/>
          </w:tcPr>
          <w:p w14:paraId="74719A89" w14:textId="77777777" w:rsidR="000A6088" w:rsidRPr="001F08C6" w:rsidRDefault="000A6088" w:rsidP="00C66C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B1DCC" w:rsidRPr="001F08C6" w14:paraId="609437A6" w14:textId="3B5D120D" w:rsidTr="009B1DCC">
        <w:trPr>
          <w:trHeight w:val="106"/>
        </w:trPr>
        <w:tc>
          <w:tcPr>
            <w:tcW w:w="2438" w:type="dxa"/>
          </w:tcPr>
          <w:p w14:paraId="6176D45D" w14:textId="727AAAEB" w:rsidR="009B1DCC" w:rsidRPr="000A6088" w:rsidRDefault="009B1DCC" w:rsidP="00B0447D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0A6088">
              <w:rPr>
                <w:rFonts w:ascii="Times New Roman" w:hAnsi="Times New Roman"/>
                <w:i/>
                <w:sz w:val="20"/>
                <w:szCs w:val="20"/>
              </w:rPr>
              <w:t xml:space="preserve">3. 5 times a </w:t>
            </w:r>
            <w:proofErr w:type="spellStart"/>
            <w:r w:rsidRPr="000A6088">
              <w:rPr>
                <w:rFonts w:ascii="Times New Roman" w:hAnsi="Times New Roman"/>
                <w:i/>
                <w:sz w:val="20"/>
                <w:szCs w:val="20"/>
              </w:rPr>
              <w:t>week</w:t>
            </w:r>
            <w:proofErr w:type="spellEnd"/>
            <w:r w:rsidRPr="000A6088">
              <w:rPr>
                <w:rFonts w:ascii="Times New Roman" w:hAnsi="Times New Roman"/>
                <w:i/>
                <w:sz w:val="20"/>
                <w:szCs w:val="20"/>
              </w:rPr>
              <w:t xml:space="preserve"> or more</w:t>
            </w:r>
          </w:p>
        </w:tc>
        <w:tc>
          <w:tcPr>
            <w:tcW w:w="3051" w:type="dxa"/>
          </w:tcPr>
          <w:p w14:paraId="26BDD678" w14:textId="25344C43" w:rsidR="009B1DCC" w:rsidRPr="000A6088" w:rsidRDefault="009B1DCC" w:rsidP="00835CB8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0A608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ome support = ‘yes’ and total hours ≥ 1.5</w:t>
            </w:r>
          </w:p>
        </w:tc>
        <w:tc>
          <w:tcPr>
            <w:tcW w:w="1548" w:type="dxa"/>
          </w:tcPr>
          <w:p w14:paraId="4FCE1E6C" w14:textId="4DA1B139" w:rsidR="009B1DCC" w:rsidRPr="000A6088" w:rsidRDefault="009B1DCC" w:rsidP="009B1DCC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397" w:type="dxa"/>
          </w:tcPr>
          <w:p w14:paraId="5BD97589" w14:textId="3A0147DE" w:rsidR="009B1DCC" w:rsidRPr="000A6088" w:rsidRDefault="009B1DCC" w:rsidP="00835CB8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0A608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ore than once a day or daily or almost daily</w:t>
            </w:r>
          </w:p>
        </w:tc>
        <w:tc>
          <w:tcPr>
            <w:tcW w:w="1391" w:type="dxa"/>
          </w:tcPr>
          <w:p w14:paraId="5686CD29" w14:textId="3AAC0FFB" w:rsidR="009B1DCC" w:rsidRPr="001F08C6" w:rsidRDefault="009B1DCC" w:rsidP="00C66C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54" w:type="dxa"/>
          </w:tcPr>
          <w:p w14:paraId="407EEE99" w14:textId="5DFE3EBB" w:rsidR="009B1DCC" w:rsidRPr="001F08C6" w:rsidRDefault="009B1DCC" w:rsidP="00C66C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3" w:type="dxa"/>
          </w:tcPr>
          <w:p w14:paraId="7C8A4147" w14:textId="4D09322B" w:rsidR="009B1DCC" w:rsidRPr="001F08C6" w:rsidRDefault="009B1DCC" w:rsidP="00C66C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14:paraId="61D33158" w14:textId="76E8F8FF" w:rsidR="00D30561" w:rsidRPr="007741D9" w:rsidRDefault="0066649C" w:rsidP="00D30561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</w:rPr>
        <w:br/>
      </w:r>
      <w:r w:rsidR="00BD5A5B" w:rsidRPr="001F08C6">
        <w:rPr>
          <w:rFonts w:ascii="Times New Roman" w:hAnsi="Times New Roman"/>
          <w:sz w:val="20"/>
          <w:szCs w:val="20"/>
          <w:lang w:val="en-US"/>
        </w:rPr>
        <w:t xml:space="preserve">For </w:t>
      </w:r>
      <w:r w:rsidR="00D71C5D" w:rsidRPr="001F08C6">
        <w:rPr>
          <w:rFonts w:ascii="Times New Roman" w:hAnsi="Times New Roman"/>
          <w:sz w:val="20"/>
          <w:szCs w:val="20"/>
          <w:lang w:val="en-US"/>
        </w:rPr>
        <w:t xml:space="preserve">all other variables related to functional assessment for </w:t>
      </w:r>
      <w:r w:rsidR="00BD5A5B" w:rsidRPr="001F08C6">
        <w:rPr>
          <w:rFonts w:ascii="Times New Roman" w:hAnsi="Times New Roman"/>
          <w:sz w:val="20"/>
          <w:szCs w:val="20"/>
          <w:lang w:val="en-US"/>
        </w:rPr>
        <w:t xml:space="preserve">MAPT </w:t>
      </w:r>
      <w:r w:rsidR="00D71C5D" w:rsidRPr="001F08C6">
        <w:rPr>
          <w:rFonts w:ascii="Times New Roman" w:hAnsi="Times New Roman"/>
          <w:sz w:val="20"/>
          <w:szCs w:val="20"/>
          <w:lang w:val="en-US"/>
        </w:rPr>
        <w:t>we used</w:t>
      </w:r>
      <w:r w:rsidR="00BD5A5B" w:rsidRPr="001F08C6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D71C5D" w:rsidRPr="001F08C6">
        <w:rPr>
          <w:rFonts w:ascii="Times New Roman" w:hAnsi="Times New Roman"/>
          <w:sz w:val="20"/>
          <w:szCs w:val="20"/>
          <w:lang w:val="en-US"/>
        </w:rPr>
        <w:t xml:space="preserve">items </w:t>
      </w:r>
      <w:r w:rsidR="00BD5A5B" w:rsidRPr="001F08C6">
        <w:rPr>
          <w:rFonts w:ascii="Times New Roman" w:hAnsi="Times New Roman"/>
          <w:sz w:val="20"/>
          <w:szCs w:val="20"/>
          <w:lang w:val="en-US"/>
        </w:rPr>
        <w:t xml:space="preserve">from the </w:t>
      </w:r>
      <w:r w:rsidR="00B0447D" w:rsidRPr="001F08C6">
        <w:rPr>
          <w:rFonts w:ascii="Times New Roman" w:hAnsi="Times New Roman"/>
          <w:sz w:val="20"/>
          <w:szCs w:val="20"/>
          <w:lang w:val="en-US"/>
        </w:rPr>
        <w:t>Activities of Daily Living (</w:t>
      </w:r>
      <w:r w:rsidR="00BD5A5B" w:rsidRPr="001F08C6">
        <w:rPr>
          <w:rFonts w:ascii="Times New Roman" w:hAnsi="Times New Roman"/>
          <w:sz w:val="20"/>
          <w:szCs w:val="20"/>
          <w:lang w:val="en-US"/>
        </w:rPr>
        <w:t>ADL</w:t>
      </w:r>
      <w:r w:rsidR="00B0447D" w:rsidRPr="001F08C6">
        <w:rPr>
          <w:rFonts w:ascii="Times New Roman" w:hAnsi="Times New Roman"/>
          <w:sz w:val="20"/>
          <w:szCs w:val="20"/>
          <w:lang w:val="en-US"/>
        </w:rPr>
        <w:t>)</w:t>
      </w:r>
      <w:r w:rsidR="00BD5A5B" w:rsidRPr="001F08C6">
        <w:rPr>
          <w:rFonts w:ascii="Times New Roman" w:hAnsi="Times New Roman"/>
          <w:sz w:val="20"/>
          <w:szCs w:val="20"/>
          <w:lang w:val="en-US"/>
        </w:rPr>
        <w:t xml:space="preserve"> and </w:t>
      </w:r>
      <w:r w:rsidR="00B0447D" w:rsidRPr="001F08C6">
        <w:rPr>
          <w:rFonts w:ascii="Times New Roman" w:hAnsi="Times New Roman"/>
          <w:sz w:val="20"/>
          <w:szCs w:val="20"/>
          <w:lang w:val="en-US"/>
        </w:rPr>
        <w:t>Alzheimer’s Disease Cooperative Study Activities of Daily Living Prevention Instrument (</w:t>
      </w:r>
      <w:r w:rsidR="00BD5A5B" w:rsidRPr="001F08C6">
        <w:rPr>
          <w:rFonts w:ascii="Times New Roman" w:hAnsi="Times New Roman"/>
          <w:sz w:val="20"/>
          <w:szCs w:val="20"/>
          <w:lang w:val="en-US"/>
        </w:rPr>
        <w:t>ADCS-ADL</w:t>
      </w:r>
      <w:r w:rsidR="00B0447D" w:rsidRPr="001F08C6">
        <w:rPr>
          <w:rFonts w:ascii="Times New Roman" w:hAnsi="Times New Roman"/>
          <w:sz w:val="20"/>
          <w:szCs w:val="20"/>
          <w:lang w:val="en-US"/>
        </w:rPr>
        <w:t>-PI)</w:t>
      </w:r>
      <w:r w:rsidR="00D71C5D" w:rsidRPr="001F08C6">
        <w:rPr>
          <w:rFonts w:ascii="Times New Roman" w:hAnsi="Times New Roman"/>
          <w:sz w:val="20"/>
          <w:szCs w:val="20"/>
          <w:lang w:val="en-US"/>
        </w:rPr>
        <w:t xml:space="preserve"> questionnaires</w:t>
      </w:r>
      <w:r w:rsidR="008A484E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8A484E">
        <w:rPr>
          <w:rFonts w:ascii="Times New Roman" w:hAnsi="Times New Roman"/>
          <w:sz w:val="20"/>
          <w:szCs w:val="20"/>
          <w:lang w:val="en-US"/>
        </w:rPr>
        <w:fldChar w:fldCharType="begin">
          <w:fldData xml:space="preserve">PEVuZE5vdGU+PENpdGU+PEF1dGhvcj5LYXR6PC9BdXRob3I+PFllYXI+MTk2MzwvWWVhcj48UmVj
TnVtPjcyMDA8L1JlY051bT48RGlzcGxheVRleHQ+WzEsIDJdPC9EaXNwbGF5VGV4dD48cmVjb3Jk
PjxyZWMtbnVtYmVyPjcyMDA8L3JlYy1udW1iZXI+PGZvcmVpZ24ta2V5cz48a2V5IGFwcD0iRU4i
IGRiLWlkPSJlMnpyMnJwYWR3MGVzY2VzejJvdjlzYXJzOTkwcmZmZDIyZXQiIHRpbWVzdGFtcD0i
MTU0MTA1ODM5NyI+NzIwMDwva2V5PjwvZm9yZWlnbi1rZXlzPjxyZWYtdHlwZSBuYW1lPSJKb3Vy
bmFsIEFydGljbGUiPjE3PC9yZWYtdHlwZT48Y29udHJpYnV0b3JzPjxhdXRob3JzPjxhdXRob3I+
S2F0eiwgUy48L2F1dGhvcj48YXV0aG9yPkZvcmQsIEEuIEIuPC9hdXRob3I+PGF1dGhvcj5Nb3Nr
b3dpdHosIFIuIFcuPC9hdXRob3I+PGF1dGhvcj5KYWNrc29uLCBCLiBBLjwvYXV0aG9yPjxhdXRo
b3I+SmFmZmUsIE0uIFcuPC9hdXRob3I+PC9hdXRob3JzPjwvY29udHJpYnV0b3JzPjx0aXRsZXM+
PHRpdGxlPlN0dWRpZXMgb2YgaWxsbmVzcyBpbiB0aGUgYWdlZC4gdGhlIGluZGV4IG9mIGFkbDog
YSBzdGFuZGFyZGl6ZWQgbWVhc3VyZSBvZiBiaW9sb2dpY2FsIGFuZCBwc3ljaG9zb2NpYWwgZnVu
Y3Rpb248L3RpdGxlPjxzZWNvbmRhcnktdGl0bGU+SmFtYTwvc2Vjb25kYXJ5LXRpdGxlPjxhbHQt
dGl0bGU+SmFtYTwvYWx0LXRpdGxlPjwvdGl0bGVzPjxwZXJpb2RpY2FsPjxmdWxsLXRpdGxlPkpB
TUE8L2Z1bGwtdGl0bGU+PC9wZXJpb2RpY2FsPjxhbHQtcGVyaW9kaWNhbD48ZnVsbC10aXRsZT5K
QU1BPC9mdWxsLXRpdGxlPjwvYWx0LXBlcmlvZGljYWw+PHBhZ2VzPjkxNC05PC9wYWdlcz48dm9s
dW1lPjE4NTwvdm9sdW1lPjxlZGl0aW9uPjE5NjMvMDkvMjE8L2VkaXRpb24+PGtleXdvcmRzPjxr
ZXl3b3JkPipBY3Rpdml0aWVzIG9mIERhaWx5IExpdmluZzwva2V5d29yZD48a2V5d29yZD4qQWRh
cHRhdGlvbiwgUHN5Y2hvbG9naWNhbDwva2V5d29yZD48a2V5d29yZD4qQ2hyb25pYyBEaXNlYXNl
PC9rZXl3b3JkPjxrZXl3b3JkPipHZXJpYXRyaWNzPC9rZXl3b3JkPjxrZXl3b3JkPkh1bWFuczwv
a2V5d29yZD48a2V5d29yZD4qTWVkaWNpbmU8L2tleXdvcmQ+PGtleXdvcmQ+Kk1lbnRhbCBEaXNv
cmRlcnM8L2tleXdvcmQ+PGtleXdvcmQ+KlBoeXNpY2FsIEZpdG5lc3M8L2tleXdvcmQ+PGtleXdv
cmQ+KlJlaGFiaWxpdGF0aW9uPC9rZXl3b3JkPjwva2V5d29yZHM+PGRhdGVzPjx5ZWFyPjE5NjM8
L3llYXI+PHB1Yi1kYXRlcz48ZGF0ZT5TZXAgMjE8L2RhdGU+PC9wdWItZGF0ZXM+PC9kYXRlcz48
aXNibj4wMDk4LTc0ODQgKFByaW50KSYjeEQ7MDA5OC03NDg0PC9pc2JuPjxhY2Nlc3Npb24tbnVt
PjE0MDQ0MjIyPC9hY2Nlc3Npb24tbnVtPjx1cmxzPjwvdXJscz48cmVtb3RlLWRhdGFiYXNlLXBy
b3ZpZGVyPk5MTTwvcmVtb3RlLWRhdGFiYXNlLXByb3ZpZGVyPjxsYW5ndWFnZT5lbmc8L2xhbmd1
YWdlPjwvcmVjb3JkPjwvQ2l0ZT48Q2l0ZT48QXV0aG9yPkdhbGFza288L0F1dGhvcj48WWVhcj4y
MDA2PC9ZZWFyPjxSZWNOdW0+NzIwMzwvUmVjTnVtPjxyZWNvcmQ+PHJlYy1udW1iZXI+NzIwMzwv
cmVjLW51bWJlcj48Zm9yZWlnbi1rZXlzPjxrZXkgYXBwPSJFTiIgZGItaWQ9ImUyenIycnBhZHcw
ZXNjZXN6Mm92OXNhcnM5OTByZmZkMjJldCIgdGltZXN0YW1wPSIxNTQxMDU5MTMyIj43MjAzPC9r
ZXk+PC9mb3JlaWduLWtleXM+PHJlZi10eXBlIG5hbWU9IkpvdXJuYWwgQXJ0aWNsZSI+MTc8L3Jl
Zi10eXBlPjxjb250cmlidXRvcnM+PGF1dGhvcnM+PGF1dGhvcj5HYWxhc2tvLCBELjwvYXV0aG9y
PjxhdXRob3I+QmVubmV0dCwgRC4gQS48L2F1dGhvcj48YXV0aG9yPlNhbm8sIE0uPC9hdXRob3I+
PGF1dGhvcj5NYXJzb24sIEQuPC9hdXRob3I+PGF1dGhvcj5LYXllLCBKLjwvYXV0aG9yPjxhdXRo
b3I+RWRsYW5kLCBTLiBELjwvYXV0aG9yPjwvYXV0aG9ycz48L2NvbnRyaWJ1dG9ycz48YXV0aC1h
ZGRyZXNzPkRlcGFydG1lbnQgb2YgTmV1cm9zY2llbmNlcywgVW5pdmVyc2l0eSBvZiBDYWxpZm9y
bmlhLCBTYW4gRGllZ28sIExhIEpvbGxhLCBDQSA5MjA5My0wNjI0LCBVU0EuIGRnYWxhc2tvQHVj
c2QuZWR1PC9hdXRoLWFkZHJlc3M+PHRpdGxlcz48dGl0bGU+QURDUyBQcmV2ZW50aW9uIEluc3Ry
dW1lbnQgUHJvamVjdDogYXNzZXNzbWVudCBvZiBpbnN0cnVtZW50YWwgYWN0aXZpdGllcyBvZiBk
YWlseSBsaXZpbmcgZm9yIGNvbW11bml0eS1kd2VsbGluZyBlbGRlcmx5IGluZGl2aWR1YWxzIGlu
IGRlbWVudGlhIHByZXZlbnRpb24gY2xpbmljYWwgdHJpYWxzPC90aXRsZT48c2Vjb25kYXJ5LXRp
dGxlPkFsemhlaW1lciBEaXMgQXNzb2MgRGlzb3JkPC9zZWNvbmRhcnktdGl0bGU+PGFsdC10aXRs
ZT5BbHpoZWltZXIgZGlzZWFzZSBhbmQgYXNzb2NpYXRlZCBkaXNvcmRlcnM8L2FsdC10aXRsZT48
L3RpdGxlcz48cGVyaW9kaWNhbD48ZnVsbC10aXRsZT5BbHpoZWltZXIgRGlzIEFzc29jIERpc29y
ZDwvZnVsbC10aXRsZT48YWJici0xPkFsemhlaW1lciBkaXNlYXNlIGFuZCBhc3NvY2lhdGVkIGRp
c29yZGVyczwvYWJici0xPjwvcGVyaW9kaWNhbD48YWx0LXBlcmlvZGljYWw+PGZ1bGwtdGl0bGU+
QWx6aGVpbWVyIERpcyBBc3NvYyBEaXNvcmQ8L2Z1bGwtdGl0bGU+PGFiYnItMT5BbHpoZWltZXIg
ZGlzZWFzZSBhbmQgYXNzb2NpYXRlZCBkaXNvcmRlcnM8L2FiYnItMT48L2FsdC1wZXJpb2RpY2Fs
PjxwYWdlcz5TMTUyLTY5PC9wYWdlcz48dm9sdW1lPjIwPC92b2x1bWU+PG51bWJlcj40IFN1cHBs
IDM8L251bWJlcj48ZWRpdGlvbj4yMDA2LzEyLzAxPC9lZGl0aW9uPjxrZXl3b3Jkcz48a2V5d29y
ZD5BY3Rpdml0aWVzIG9mIERhaWx5IExpdmluZy8qY2xhc3NpZmljYXRpb24vcHN5Y2hvbG9neTwv
a2V5d29yZD48a2V5d29yZD5BZ2VkPC9rZXl3b3JkPjxrZXl3b3JkPkFnZWQsIDgwIGFuZCBvdmVy
PC9rZXl3b3JkPjxrZXl3b3JkPkFsemhlaW1lciBEaXNlYXNlL2RpYWdub3Npcy8qcHJldmVudGlv
biAmYW1wOyBjb250cm9sL3BzeWNob2xvZ3k8L2tleXdvcmQ+PGtleXdvcmQ+QW1idWxhdG9yeSBD
YXJlIEZhY2lsaXRpZXM8L2tleXdvcmQ+PGtleXdvcmQ+Q29nbml0aW9uIERpc29yZGVycy9kaWFn
bm9zaXMvcHN5Y2hvbG9neTwva2V5d29yZD48a2V5d29yZD5Db2hvcnQgU3R1ZGllczwva2V5d29y
ZD48a2V5d29yZD5GZW1hbGU8L2tleXdvcmQ+PGtleXdvcmQ+SHVtYW5zPC9rZXl3b3JkPjxrZXl3
b3JkPk1hbGU8L2tleXdvcmQ+PGtleXdvcmQ+TWVudGFsIFN0YXR1cyBTY2hlZHVsZS9zdGF0aXN0
aWNzICZhbXA7IG51bWVyaWNhbCBkYXRhPC9rZXl3b3JkPjxrZXl3b3JkPk5ldXJvcHN5Y2hvbG9n
aWNhbCBUZXN0cy9zdGF0aXN0aWNzICZhbXA7IG51bWVyaWNhbCBkYXRhPC9rZXl3b3JkPjxrZXl3
b3JkPipQcmltYXJ5IFByZXZlbnRpb248L2tleXdvcmQ+PGtleXdvcmQ+UHJveHk8L2tleXdvcmQ+
PGtleXdvcmQ+UHN5Y2hvbWV0cmljczwva2V5d29yZD48a2V5d29yZD5SZXByb2R1Y2liaWxpdHkg
b2YgUmVzdWx0czwva2V5d29yZD48a2V5d29yZD5TZWxmLUFzc2Vzc21lbnQ8L2tleXdvcmQ+PGtl
eXdvcmQ+VW5pdGVkIFN0YXRlczwva2V5d29yZD48L2tleXdvcmRzPjxkYXRlcz48eWVhcj4yMDA2
PC95ZWFyPjxwdWItZGF0ZXM+PGRhdGU+T2N0LURlYzwvZGF0ZT48L3B1Yi1kYXRlcz48L2RhdGVz
Pjxpc2JuPjA4OTMtMDM0MSAoUHJpbnQpJiN4RDswODkzLTAzNDE8L2lzYm4+PGFjY2Vzc2lvbi1u
dW0+MTcxMzU4MDk8L2FjY2Vzc2lvbi1udW0+PHVybHM+PC91cmxzPjxlbGVjdHJvbmljLXJlc291
cmNlLW51bT4xMC4xMDk3LzAxLndhZC4wMDAwMjEzODczLjI1MDUzLjJiPC9lbGVjdHJvbmljLXJl
c291cmNlLW51bT48cmVtb3RlLWRhdGFiYXNlLXByb3ZpZGVyPk5MTTwvcmVtb3RlLWRhdGFiYXNl
LXByb3ZpZGVyPjxsYW5ndWFnZT5lbmc8L2xhbmd1YWdlPjwvcmVjb3JkPjwvQ2l0ZT48L0VuZE5v
dGU+AG==
</w:fldData>
        </w:fldChar>
      </w:r>
      <w:r w:rsidR="00E76C14">
        <w:rPr>
          <w:rFonts w:ascii="Times New Roman" w:hAnsi="Times New Roman"/>
          <w:sz w:val="20"/>
          <w:szCs w:val="20"/>
          <w:lang w:val="en-US"/>
        </w:rPr>
        <w:instrText xml:space="preserve"> ADDIN EN.CITE </w:instrText>
      </w:r>
      <w:r w:rsidR="00E76C14">
        <w:rPr>
          <w:rFonts w:ascii="Times New Roman" w:hAnsi="Times New Roman"/>
          <w:sz w:val="20"/>
          <w:szCs w:val="20"/>
          <w:lang w:val="en-US"/>
        </w:rPr>
        <w:fldChar w:fldCharType="begin">
          <w:fldData xml:space="preserve">PEVuZE5vdGU+PENpdGU+PEF1dGhvcj5LYXR6PC9BdXRob3I+PFllYXI+MTk2MzwvWWVhcj48UmVj
TnVtPjcyMDA8L1JlY051bT48RGlzcGxheVRleHQ+WzEsIDJdPC9EaXNwbGF5VGV4dD48cmVjb3Jk
PjxyZWMtbnVtYmVyPjcyMDA8L3JlYy1udW1iZXI+PGZvcmVpZ24ta2V5cz48a2V5IGFwcD0iRU4i
IGRiLWlkPSJlMnpyMnJwYWR3MGVzY2VzejJvdjlzYXJzOTkwcmZmZDIyZXQiIHRpbWVzdGFtcD0i
MTU0MTA1ODM5NyI+NzIwMDwva2V5PjwvZm9yZWlnbi1rZXlzPjxyZWYtdHlwZSBuYW1lPSJKb3Vy
bmFsIEFydGljbGUiPjE3PC9yZWYtdHlwZT48Y29udHJpYnV0b3JzPjxhdXRob3JzPjxhdXRob3I+
S2F0eiwgUy48L2F1dGhvcj48YXV0aG9yPkZvcmQsIEEuIEIuPC9hdXRob3I+PGF1dGhvcj5Nb3Nr
b3dpdHosIFIuIFcuPC9hdXRob3I+PGF1dGhvcj5KYWNrc29uLCBCLiBBLjwvYXV0aG9yPjxhdXRo
b3I+SmFmZmUsIE0uIFcuPC9hdXRob3I+PC9hdXRob3JzPjwvY29udHJpYnV0b3JzPjx0aXRsZXM+
PHRpdGxlPlN0dWRpZXMgb2YgaWxsbmVzcyBpbiB0aGUgYWdlZC4gdGhlIGluZGV4IG9mIGFkbDog
YSBzdGFuZGFyZGl6ZWQgbWVhc3VyZSBvZiBiaW9sb2dpY2FsIGFuZCBwc3ljaG9zb2NpYWwgZnVu
Y3Rpb248L3RpdGxlPjxzZWNvbmRhcnktdGl0bGU+SmFtYTwvc2Vjb25kYXJ5LXRpdGxlPjxhbHQt
dGl0bGU+SmFtYTwvYWx0LXRpdGxlPjwvdGl0bGVzPjxwZXJpb2RpY2FsPjxmdWxsLXRpdGxlPkpB
TUE8L2Z1bGwtdGl0bGU+PC9wZXJpb2RpY2FsPjxhbHQtcGVyaW9kaWNhbD48ZnVsbC10aXRsZT5K
QU1BPC9mdWxsLXRpdGxlPjwvYWx0LXBlcmlvZGljYWw+PHBhZ2VzPjkxNC05PC9wYWdlcz48dm9s
dW1lPjE4NTwvdm9sdW1lPjxlZGl0aW9uPjE5NjMvMDkvMjE8L2VkaXRpb24+PGtleXdvcmRzPjxr
ZXl3b3JkPipBY3Rpdml0aWVzIG9mIERhaWx5IExpdmluZzwva2V5d29yZD48a2V5d29yZD4qQWRh
cHRhdGlvbiwgUHN5Y2hvbG9naWNhbDwva2V5d29yZD48a2V5d29yZD4qQ2hyb25pYyBEaXNlYXNl
PC9rZXl3b3JkPjxrZXl3b3JkPipHZXJpYXRyaWNzPC9rZXl3b3JkPjxrZXl3b3JkPkh1bWFuczwv
a2V5d29yZD48a2V5d29yZD4qTWVkaWNpbmU8L2tleXdvcmQ+PGtleXdvcmQ+Kk1lbnRhbCBEaXNv
cmRlcnM8L2tleXdvcmQ+PGtleXdvcmQ+KlBoeXNpY2FsIEZpdG5lc3M8L2tleXdvcmQ+PGtleXdv
cmQ+KlJlaGFiaWxpdGF0aW9uPC9rZXl3b3JkPjwva2V5d29yZHM+PGRhdGVzPjx5ZWFyPjE5NjM8
L3llYXI+PHB1Yi1kYXRlcz48ZGF0ZT5TZXAgMjE8L2RhdGU+PC9wdWItZGF0ZXM+PC9kYXRlcz48
aXNibj4wMDk4LTc0ODQgKFByaW50KSYjeEQ7MDA5OC03NDg0PC9pc2JuPjxhY2Nlc3Npb24tbnVt
PjE0MDQ0MjIyPC9hY2Nlc3Npb24tbnVtPjx1cmxzPjwvdXJscz48cmVtb3RlLWRhdGFiYXNlLXBy
b3ZpZGVyPk5MTTwvcmVtb3RlLWRhdGFiYXNlLXByb3ZpZGVyPjxsYW5ndWFnZT5lbmc8L2xhbmd1
YWdlPjwvcmVjb3JkPjwvQ2l0ZT48Q2l0ZT48QXV0aG9yPkdhbGFza288L0F1dGhvcj48WWVhcj4y
MDA2PC9ZZWFyPjxSZWNOdW0+NzIwMzwvUmVjTnVtPjxyZWNvcmQ+PHJlYy1udW1iZXI+NzIwMzwv
cmVjLW51bWJlcj48Zm9yZWlnbi1rZXlzPjxrZXkgYXBwPSJFTiIgZGItaWQ9ImUyenIycnBhZHcw
ZXNjZXN6Mm92OXNhcnM5OTByZmZkMjJldCIgdGltZXN0YW1wPSIxNTQxMDU5MTMyIj43MjAzPC9r
ZXk+PC9mb3JlaWduLWtleXM+PHJlZi10eXBlIG5hbWU9IkpvdXJuYWwgQXJ0aWNsZSI+MTc8L3Jl
Zi10eXBlPjxjb250cmlidXRvcnM+PGF1dGhvcnM+PGF1dGhvcj5HYWxhc2tvLCBELjwvYXV0aG9y
PjxhdXRob3I+QmVubmV0dCwgRC4gQS48L2F1dGhvcj48YXV0aG9yPlNhbm8sIE0uPC9hdXRob3I+
PGF1dGhvcj5NYXJzb24sIEQuPC9hdXRob3I+PGF1dGhvcj5LYXllLCBKLjwvYXV0aG9yPjxhdXRo
b3I+RWRsYW5kLCBTLiBELjwvYXV0aG9yPjwvYXV0aG9ycz48L2NvbnRyaWJ1dG9ycz48YXV0aC1h
ZGRyZXNzPkRlcGFydG1lbnQgb2YgTmV1cm9zY2llbmNlcywgVW5pdmVyc2l0eSBvZiBDYWxpZm9y
bmlhLCBTYW4gRGllZ28sIExhIEpvbGxhLCBDQSA5MjA5My0wNjI0LCBVU0EuIGRnYWxhc2tvQHVj
c2QuZWR1PC9hdXRoLWFkZHJlc3M+PHRpdGxlcz48dGl0bGU+QURDUyBQcmV2ZW50aW9uIEluc3Ry
dW1lbnQgUHJvamVjdDogYXNzZXNzbWVudCBvZiBpbnN0cnVtZW50YWwgYWN0aXZpdGllcyBvZiBk
YWlseSBsaXZpbmcgZm9yIGNvbW11bml0eS1kd2VsbGluZyBlbGRlcmx5IGluZGl2aWR1YWxzIGlu
IGRlbWVudGlhIHByZXZlbnRpb24gY2xpbmljYWwgdHJpYWxzPC90aXRsZT48c2Vjb25kYXJ5LXRp
dGxlPkFsemhlaW1lciBEaXMgQXNzb2MgRGlzb3JkPC9zZWNvbmRhcnktdGl0bGU+PGFsdC10aXRs
ZT5BbHpoZWltZXIgZGlzZWFzZSBhbmQgYXNzb2NpYXRlZCBkaXNvcmRlcnM8L2FsdC10aXRsZT48
L3RpdGxlcz48cGVyaW9kaWNhbD48ZnVsbC10aXRsZT5BbHpoZWltZXIgRGlzIEFzc29jIERpc29y
ZDwvZnVsbC10aXRsZT48YWJici0xPkFsemhlaW1lciBkaXNlYXNlIGFuZCBhc3NvY2lhdGVkIGRp
c29yZGVyczwvYWJici0xPjwvcGVyaW9kaWNhbD48YWx0LXBlcmlvZGljYWw+PGZ1bGwtdGl0bGU+
QWx6aGVpbWVyIERpcyBBc3NvYyBEaXNvcmQ8L2Z1bGwtdGl0bGU+PGFiYnItMT5BbHpoZWltZXIg
ZGlzZWFzZSBhbmQgYXNzb2NpYXRlZCBkaXNvcmRlcnM8L2FiYnItMT48L2FsdC1wZXJpb2RpY2Fs
PjxwYWdlcz5TMTUyLTY5PC9wYWdlcz48dm9sdW1lPjIwPC92b2x1bWU+PG51bWJlcj40IFN1cHBs
IDM8L251bWJlcj48ZWRpdGlvbj4yMDA2LzEyLzAxPC9lZGl0aW9uPjxrZXl3b3Jkcz48a2V5d29y
ZD5BY3Rpdml0aWVzIG9mIERhaWx5IExpdmluZy8qY2xhc3NpZmljYXRpb24vcHN5Y2hvbG9neTwv
a2V5d29yZD48a2V5d29yZD5BZ2VkPC9rZXl3b3JkPjxrZXl3b3JkPkFnZWQsIDgwIGFuZCBvdmVy
PC9rZXl3b3JkPjxrZXl3b3JkPkFsemhlaW1lciBEaXNlYXNlL2RpYWdub3Npcy8qcHJldmVudGlv
biAmYW1wOyBjb250cm9sL3BzeWNob2xvZ3k8L2tleXdvcmQ+PGtleXdvcmQ+QW1idWxhdG9yeSBD
YXJlIEZhY2lsaXRpZXM8L2tleXdvcmQ+PGtleXdvcmQ+Q29nbml0aW9uIERpc29yZGVycy9kaWFn
bm9zaXMvcHN5Y2hvbG9neTwva2V5d29yZD48a2V5d29yZD5Db2hvcnQgU3R1ZGllczwva2V5d29y
ZD48a2V5d29yZD5GZW1hbGU8L2tleXdvcmQ+PGtleXdvcmQ+SHVtYW5zPC9rZXl3b3JkPjxrZXl3
b3JkPk1hbGU8L2tleXdvcmQ+PGtleXdvcmQ+TWVudGFsIFN0YXR1cyBTY2hlZHVsZS9zdGF0aXN0
aWNzICZhbXA7IG51bWVyaWNhbCBkYXRhPC9rZXl3b3JkPjxrZXl3b3JkPk5ldXJvcHN5Y2hvbG9n
aWNhbCBUZXN0cy9zdGF0aXN0aWNzICZhbXA7IG51bWVyaWNhbCBkYXRhPC9rZXl3b3JkPjxrZXl3
b3JkPipQcmltYXJ5IFByZXZlbnRpb248L2tleXdvcmQ+PGtleXdvcmQ+UHJveHk8L2tleXdvcmQ+
PGtleXdvcmQ+UHN5Y2hvbWV0cmljczwva2V5d29yZD48a2V5d29yZD5SZXByb2R1Y2liaWxpdHkg
b2YgUmVzdWx0czwva2V5d29yZD48a2V5d29yZD5TZWxmLUFzc2Vzc21lbnQ8L2tleXdvcmQ+PGtl
eXdvcmQ+VW5pdGVkIFN0YXRlczwva2V5d29yZD48L2tleXdvcmRzPjxkYXRlcz48eWVhcj4yMDA2
PC95ZWFyPjxwdWItZGF0ZXM+PGRhdGU+T2N0LURlYzwvZGF0ZT48L3B1Yi1kYXRlcz48L2RhdGVz
Pjxpc2JuPjA4OTMtMDM0MSAoUHJpbnQpJiN4RDswODkzLTAzNDE8L2lzYm4+PGFjY2Vzc2lvbi1u
dW0+MTcxMzU4MDk8L2FjY2Vzc2lvbi1udW0+PHVybHM+PC91cmxzPjxlbGVjdHJvbmljLXJlc291
cmNlLW51bT4xMC4xMDk3LzAxLndhZC4wMDAwMjEzODczLjI1MDUzLjJiPC9lbGVjdHJvbmljLXJl
c291cmNlLW51bT48cmVtb3RlLWRhdGFiYXNlLXByb3ZpZGVyPk5MTTwvcmVtb3RlLWRhdGFiYXNl
LXByb3ZpZGVyPjxsYW5ndWFnZT5lbmc8L2xhbmd1YWdlPjwvcmVjb3JkPjwvQ2l0ZT48L0VuZE5v
dGU+AG==
</w:fldData>
        </w:fldChar>
      </w:r>
      <w:r w:rsidR="00E76C14">
        <w:rPr>
          <w:rFonts w:ascii="Times New Roman" w:hAnsi="Times New Roman"/>
          <w:sz w:val="20"/>
          <w:szCs w:val="20"/>
          <w:lang w:val="en-US"/>
        </w:rPr>
        <w:instrText xml:space="preserve"> ADDIN EN.CITE.DATA </w:instrText>
      </w:r>
      <w:r w:rsidR="00E76C14">
        <w:rPr>
          <w:rFonts w:ascii="Times New Roman" w:hAnsi="Times New Roman"/>
          <w:sz w:val="20"/>
          <w:szCs w:val="20"/>
          <w:lang w:val="en-US"/>
        </w:rPr>
      </w:r>
      <w:r w:rsidR="00E76C14">
        <w:rPr>
          <w:rFonts w:ascii="Times New Roman" w:hAnsi="Times New Roman"/>
          <w:sz w:val="20"/>
          <w:szCs w:val="20"/>
          <w:lang w:val="en-US"/>
        </w:rPr>
        <w:fldChar w:fldCharType="end"/>
      </w:r>
      <w:r w:rsidR="008A484E">
        <w:rPr>
          <w:rFonts w:ascii="Times New Roman" w:hAnsi="Times New Roman"/>
          <w:sz w:val="20"/>
          <w:szCs w:val="20"/>
          <w:lang w:val="en-US"/>
        </w:rPr>
      </w:r>
      <w:r w:rsidR="008A484E">
        <w:rPr>
          <w:rFonts w:ascii="Times New Roman" w:hAnsi="Times New Roman"/>
          <w:sz w:val="20"/>
          <w:szCs w:val="20"/>
          <w:lang w:val="en-US"/>
        </w:rPr>
        <w:fldChar w:fldCharType="separate"/>
      </w:r>
      <w:r w:rsidR="00E76C14">
        <w:rPr>
          <w:rFonts w:ascii="Times New Roman" w:hAnsi="Times New Roman"/>
          <w:noProof/>
          <w:sz w:val="20"/>
          <w:szCs w:val="20"/>
          <w:lang w:val="en-US"/>
        </w:rPr>
        <w:t>[1, 2]</w:t>
      </w:r>
      <w:r w:rsidR="008A484E">
        <w:rPr>
          <w:rFonts w:ascii="Times New Roman" w:hAnsi="Times New Roman"/>
          <w:sz w:val="20"/>
          <w:szCs w:val="20"/>
          <w:lang w:val="en-US"/>
        </w:rPr>
        <w:fldChar w:fldCharType="end"/>
      </w:r>
      <w:r w:rsidR="00BD5A5B" w:rsidRPr="001F08C6">
        <w:rPr>
          <w:rFonts w:ascii="Times New Roman" w:hAnsi="Times New Roman"/>
          <w:sz w:val="20"/>
          <w:szCs w:val="20"/>
          <w:lang w:val="en-US"/>
        </w:rPr>
        <w:t xml:space="preserve">. For </w:t>
      </w:r>
      <w:proofErr w:type="spellStart"/>
      <w:r w:rsidR="00BD5A5B" w:rsidRPr="001F08C6">
        <w:rPr>
          <w:rFonts w:ascii="Times New Roman" w:hAnsi="Times New Roman"/>
          <w:sz w:val="20"/>
          <w:szCs w:val="20"/>
          <w:lang w:val="en-US"/>
        </w:rPr>
        <w:t>preDIVA</w:t>
      </w:r>
      <w:proofErr w:type="spellEnd"/>
      <w:r w:rsidR="00BD5A5B" w:rsidRPr="001F08C6">
        <w:rPr>
          <w:rFonts w:ascii="Times New Roman" w:hAnsi="Times New Roman"/>
          <w:sz w:val="20"/>
          <w:szCs w:val="20"/>
          <w:lang w:val="en-US"/>
        </w:rPr>
        <w:t xml:space="preserve"> the AMC Linear Disability Scale (ALDS) has been used</w:t>
      </w:r>
      <w:r w:rsidR="008A484E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8A484E">
        <w:rPr>
          <w:rFonts w:ascii="Times New Roman" w:hAnsi="Times New Roman"/>
          <w:sz w:val="20"/>
          <w:szCs w:val="20"/>
          <w:lang w:val="en-US"/>
        </w:rPr>
        <w:fldChar w:fldCharType="begin">
          <w:fldData xml:space="preserve">PEVuZE5vdGU+PENpdGU+PEF1dGhvcj5Ib2xtYW48L0F1dGhvcj48WWVhcj4yMDA0PC9ZZWFyPjxS
ZWNOdW0+MzQyMDwvUmVjTnVtPjxEaXNwbGF5VGV4dD5bM108L0Rpc3BsYXlUZXh0PjxyZWNvcmQ+
PHJlYy1udW1iZXI+MzQyMDwvcmVjLW51bWJlcj48Zm9yZWlnbi1rZXlzPjxrZXkgYXBwPSJFTiIg
ZGItaWQ9ImUyenIycnBhZHcwZXNjZXN6Mm92OXNhcnM5OTByZmZkMjJldCIgdGltZXN0YW1wPSIx
NDg3MzQyMDI3Ij4zNDIwPC9rZXk+PGtleSBhcHA9IkVOV2ViIiBkYi1pZD0iIj4wPC9rZXk+PC9m
b3JlaWduLWtleXM+PHJlZi10eXBlIG5hbWU9IkpvdXJuYWwgQXJ0aWNsZSI+MTc8L3JlZi10eXBl
Pjxjb250cmlidXRvcnM+PGF1dGhvcnM+PGF1dGhvcj5Ib2xtYW4sIFIuPC9hdXRob3I+PGF1dGhv
cj5MaW5kZWJvb20sIFIuPC9hdXRob3I+PGF1dGhvcj5WZXJtZXVsZW4sIE0uPC9hdXRob3I+PGF1
dGhvcj5kZSBIYWFuLCBSLiBKLjwvYXV0aG9yPjwvYXV0aG9ycz48L2NvbnRyaWJ1dG9ycz48YXV0
aC1hZGRyZXNzPkRlcGFydG1lbnQgb2YgQ2xpbmljYWwgRXBpZGVtaW9sb2d5IGFuZCBCaW9zdGF0
aXN0aWNzLCBBY2FkZW1pYyBNZWRpY2FsIENlbnRlciwgQW1zdGVyZGFtLCBUaGUgTmV0aGVybGFu
ZHMuIHIuaG9sbWFuQGFtYy51dmEubmw8L2F1dGgtYWRkcmVzcz48dGl0bGVzPjx0aXRsZT5UaGUg
QU1DIExpbmVhciBEaXNhYmlsaXR5IFNjb3JlIHByb2plY3QgaW4gYSBwb3B1bGF0aW9uIHJlcXVp
cmluZyByZXNpZGVudGlhbCBjYXJlOiBwc3ljaG9tZXRyaWMgcHJvcGVydGllczwvdGl0bGU+PHNl
Y29uZGFyeS10aXRsZT5IZWFsdGggUXVhbCBMaWZlIE91dGNvbWVzPC9zZWNvbmRhcnktdGl0bGU+
PC90aXRsZXM+PHBlcmlvZGljYWw+PGZ1bGwtdGl0bGU+SGVhbHRoIFF1YWwgTGlmZSBPdXRjb21l
czwvZnVsbC10aXRsZT48L3BlcmlvZGljYWw+PHBhZ2VzPjQyPC9wYWdlcz48dm9sdW1lPjI8L3Zv
bHVtZT48a2V5d29yZHM+PGtleXdvcmQ+QWN0aXZpdGllcyBvZiBEYWlseSBMaXZpbmcvKmNsYXNz
aWZpY2F0aW9uPC9rZXl3b3JkPjxrZXl3b3JkPkFkdWx0PC9rZXl3b3JkPjxrZXl3b3JkPkFnZWQ8
L2tleXdvcmQ+PGtleXdvcmQ+QWdlZCwgODAgYW5kIG92ZXI8L2tleXdvcmQ+PGtleXdvcmQ+RGF0
YSBDb2xsZWN0aW9uL21ldGhvZHM8L2tleXdvcmQ+PGtleXdvcmQ+KkRpc2FiaWxpdHkgRXZhbHVh
dGlvbjwva2V5d29yZD48a2V5d29yZD5GZW1hbGU8L2tleXdvcmQ+PGtleXdvcmQ+KkhlYWx0aCBT
dGF0dXMgSW5kaWNhdG9yczwva2V5d29yZD48a2V5d29yZD5IdW1hbnM8L2tleXdvcmQ+PGtleXdv
cmQ+TG9naXN0aWMgTW9kZWxzPC9rZXl3b3JkPjxrZXl3b3JkPk1hbGU8L2tleXdvcmQ+PGtleXdv
cmQ+TWlkZGxlIEFnZWQ8L2tleXdvcmQ+PGtleXdvcmQ+TmV0aGVybGFuZHM8L2tleXdvcmQ+PGtl
eXdvcmQ+UGlsb3QgUHJvamVjdHM8L2tleXdvcmQ+PGtleXdvcmQ+UHJvYmFiaWxpdHk8L2tleXdv
cmQ+PGtleXdvcmQ+UHN5Y2hvbWV0cmljcy8qaW5zdHJ1bWVudGF0aW9uPC9rZXl3b3JkPjxrZXl3
b3JkPlJlc2lkZW50aWFsIEZhY2lsaXRpZXMvKnV0aWxpemF0aW9uPC9rZXl3b3JkPjxrZXl3b3Jk
PlNldmVyaXR5IG9mIElsbG5lc3MgSW5kZXg8L2tleXdvcmQ+PGtleXdvcmQ+U3VydmV5cyBhbmQg
UXVlc3Rpb25uYWlyZXMvc3RhbmRhcmRzPC9rZXl3b3JkPjwva2V5d29yZHM+PGRhdGVzPjx5ZWFy
PjIwMDQ8L3llYXI+PHB1Yi1kYXRlcz48ZGF0ZT5BdWcgMDM8L2RhdGU+PC9wdWItZGF0ZXM+PC9k
YXRlcz48aXNibj4xNDc3LTc1MjUgKEVsZWN0cm9uaWMpJiN4RDsxNDc3LTc1MjUgKExpbmtpbmcp
PC9pc2JuPjxhY2Nlc3Npb24tbnVtPjE1MjkxOTU4PC9hY2Nlc3Npb24tbnVtPjx1cmxzPjxyZWxh
dGVkLXVybHM+PHVybD5odHRwczovL3d3dy5uY2JpLm5sbS5uaWguZ292L3B1Ym1lZC8xNTI5MTk1
ODwvdXJsPjwvcmVsYXRlZC11cmxzPjwvdXJscz48Y3VzdG9tMj5QTUM1MTQ1MzE8L2N1c3RvbTI+
PGVsZWN0cm9uaWMtcmVzb3VyY2UtbnVtPjEwLjExODYvMTQ3Ny03NTI1LTItNDI8L2VsZWN0cm9u
aWMtcmVzb3VyY2UtbnVtPjwvcmVjb3JkPjwvQ2l0ZT48L0VuZE5vdGU+
</w:fldData>
        </w:fldChar>
      </w:r>
      <w:r w:rsidR="00E76C14">
        <w:rPr>
          <w:rFonts w:ascii="Times New Roman" w:hAnsi="Times New Roman"/>
          <w:sz w:val="20"/>
          <w:szCs w:val="20"/>
          <w:lang w:val="en-US"/>
        </w:rPr>
        <w:instrText xml:space="preserve"> ADDIN EN.CITE </w:instrText>
      </w:r>
      <w:r w:rsidR="00E76C14">
        <w:rPr>
          <w:rFonts w:ascii="Times New Roman" w:hAnsi="Times New Roman"/>
          <w:sz w:val="20"/>
          <w:szCs w:val="20"/>
          <w:lang w:val="en-US"/>
        </w:rPr>
        <w:fldChar w:fldCharType="begin">
          <w:fldData xml:space="preserve">PEVuZE5vdGU+PENpdGU+PEF1dGhvcj5Ib2xtYW48L0F1dGhvcj48WWVhcj4yMDA0PC9ZZWFyPjxS
ZWNOdW0+MzQyMDwvUmVjTnVtPjxEaXNwbGF5VGV4dD5bM108L0Rpc3BsYXlUZXh0PjxyZWNvcmQ+
PHJlYy1udW1iZXI+MzQyMDwvcmVjLW51bWJlcj48Zm9yZWlnbi1rZXlzPjxrZXkgYXBwPSJFTiIg
ZGItaWQ9ImUyenIycnBhZHcwZXNjZXN6Mm92OXNhcnM5OTByZmZkMjJldCIgdGltZXN0YW1wPSIx
NDg3MzQyMDI3Ij4zNDIwPC9rZXk+PGtleSBhcHA9IkVOV2ViIiBkYi1pZD0iIj4wPC9rZXk+PC9m
b3JlaWduLWtleXM+PHJlZi10eXBlIG5hbWU9IkpvdXJuYWwgQXJ0aWNsZSI+MTc8L3JlZi10eXBl
Pjxjb250cmlidXRvcnM+PGF1dGhvcnM+PGF1dGhvcj5Ib2xtYW4sIFIuPC9hdXRob3I+PGF1dGhv
cj5MaW5kZWJvb20sIFIuPC9hdXRob3I+PGF1dGhvcj5WZXJtZXVsZW4sIE0uPC9hdXRob3I+PGF1
dGhvcj5kZSBIYWFuLCBSLiBKLjwvYXV0aG9yPjwvYXV0aG9ycz48L2NvbnRyaWJ1dG9ycz48YXV0
aC1hZGRyZXNzPkRlcGFydG1lbnQgb2YgQ2xpbmljYWwgRXBpZGVtaW9sb2d5IGFuZCBCaW9zdGF0
aXN0aWNzLCBBY2FkZW1pYyBNZWRpY2FsIENlbnRlciwgQW1zdGVyZGFtLCBUaGUgTmV0aGVybGFu
ZHMuIHIuaG9sbWFuQGFtYy51dmEubmw8L2F1dGgtYWRkcmVzcz48dGl0bGVzPjx0aXRsZT5UaGUg
QU1DIExpbmVhciBEaXNhYmlsaXR5IFNjb3JlIHByb2plY3QgaW4gYSBwb3B1bGF0aW9uIHJlcXVp
cmluZyByZXNpZGVudGlhbCBjYXJlOiBwc3ljaG9tZXRyaWMgcHJvcGVydGllczwvdGl0bGU+PHNl
Y29uZGFyeS10aXRsZT5IZWFsdGggUXVhbCBMaWZlIE91dGNvbWVzPC9zZWNvbmRhcnktdGl0bGU+
PC90aXRsZXM+PHBlcmlvZGljYWw+PGZ1bGwtdGl0bGU+SGVhbHRoIFF1YWwgTGlmZSBPdXRjb21l
czwvZnVsbC10aXRsZT48L3BlcmlvZGljYWw+PHBhZ2VzPjQyPC9wYWdlcz48dm9sdW1lPjI8L3Zv
bHVtZT48a2V5d29yZHM+PGtleXdvcmQ+QWN0aXZpdGllcyBvZiBEYWlseSBMaXZpbmcvKmNsYXNz
aWZpY2F0aW9uPC9rZXl3b3JkPjxrZXl3b3JkPkFkdWx0PC9rZXl3b3JkPjxrZXl3b3JkPkFnZWQ8
L2tleXdvcmQ+PGtleXdvcmQ+QWdlZCwgODAgYW5kIG92ZXI8L2tleXdvcmQ+PGtleXdvcmQ+RGF0
YSBDb2xsZWN0aW9uL21ldGhvZHM8L2tleXdvcmQ+PGtleXdvcmQ+KkRpc2FiaWxpdHkgRXZhbHVh
dGlvbjwva2V5d29yZD48a2V5d29yZD5GZW1hbGU8L2tleXdvcmQ+PGtleXdvcmQ+KkhlYWx0aCBT
dGF0dXMgSW5kaWNhdG9yczwva2V5d29yZD48a2V5d29yZD5IdW1hbnM8L2tleXdvcmQ+PGtleXdv
cmQ+TG9naXN0aWMgTW9kZWxzPC9rZXl3b3JkPjxrZXl3b3JkPk1hbGU8L2tleXdvcmQ+PGtleXdv
cmQ+TWlkZGxlIEFnZWQ8L2tleXdvcmQ+PGtleXdvcmQ+TmV0aGVybGFuZHM8L2tleXdvcmQ+PGtl
eXdvcmQ+UGlsb3QgUHJvamVjdHM8L2tleXdvcmQ+PGtleXdvcmQ+UHJvYmFiaWxpdHk8L2tleXdv
cmQ+PGtleXdvcmQ+UHN5Y2hvbWV0cmljcy8qaW5zdHJ1bWVudGF0aW9uPC9rZXl3b3JkPjxrZXl3
b3JkPlJlc2lkZW50aWFsIEZhY2lsaXRpZXMvKnV0aWxpemF0aW9uPC9rZXl3b3JkPjxrZXl3b3Jk
PlNldmVyaXR5IG9mIElsbG5lc3MgSW5kZXg8L2tleXdvcmQ+PGtleXdvcmQ+U3VydmV5cyBhbmQg
UXVlc3Rpb25uYWlyZXMvc3RhbmRhcmRzPC9rZXl3b3JkPjwva2V5d29yZHM+PGRhdGVzPjx5ZWFy
PjIwMDQ8L3llYXI+PHB1Yi1kYXRlcz48ZGF0ZT5BdWcgMDM8L2RhdGU+PC9wdWItZGF0ZXM+PC9k
YXRlcz48aXNibj4xNDc3LTc1MjUgKEVsZWN0cm9uaWMpJiN4RDsxNDc3LTc1MjUgKExpbmtpbmcp
PC9pc2JuPjxhY2Nlc3Npb24tbnVtPjE1MjkxOTU4PC9hY2Nlc3Npb24tbnVtPjx1cmxzPjxyZWxh
dGVkLXVybHM+PHVybD5odHRwczovL3d3dy5uY2JpLm5sbS5uaWguZ292L3B1Ym1lZC8xNTI5MTk1
ODwvdXJsPjwvcmVsYXRlZC11cmxzPjwvdXJscz48Y3VzdG9tMj5QTUM1MTQ1MzE8L2N1c3RvbTI+
PGVsZWN0cm9uaWMtcmVzb3VyY2UtbnVtPjEwLjExODYvMTQ3Ny03NTI1LTItNDI8L2VsZWN0cm9u
aWMtcmVzb3VyY2UtbnVtPjwvcmVjb3JkPjwvQ2l0ZT48L0VuZE5vdGU+
</w:fldData>
        </w:fldChar>
      </w:r>
      <w:r w:rsidR="00E76C14">
        <w:rPr>
          <w:rFonts w:ascii="Times New Roman" w:hAnsi="Times New Roman"/>
          <w:sz w:val="20"/>
          <w:szCs w:val="20"/>
          <w:lang w:val="en-US"/>
        </w:rPr>
        <w:instrText xml:space="preserve"> ADDIN EN.CITE.DATA </w:instrText>
      </w:r>
      <w:r w:rsidR="00E76C14">
        <w:rPr>
          <w:rFonts w:ascii="Times New Roman" w:hAnsi="Times New Roman"/>
          <w:sz w:val="20"/>
          <w:szCs w:val="20"/>
          <w:lang w:val="en-US"/>
        </w:rPr>
      </w:r>
      <w:r w:rsidR="00E76C14">
        <w:rPr>
          <w:rFonts w:ascii="Times New Roman" w:hAnsi="Times New Roman"/>
          <w:sz w:val="20"/>
          <w:szCs w:val="20"/>
          <w:lang w:val="en-US"/>
        </w:rPr>
        <w:fldChar w:fldCharType="end"/>
      </w:r>
      <w:r w:rsidR="008A484E">
        <w:rPr>
          <w:rFonts w:ascii="Times New Roman" w:hAnsi="Times New Roman"/>
          <w:sz w:val="20"/>
          <w:szCs w:val="20"/>
          <w:lang w:val="en-US"/>
        </w:rPr>
      </w:r>
      <w:r w:rsidR="008A484E">
        <w:rPr>
          <w:rFonts w:ascii="Times New Roman" w:hAnsi="Times New Roman"/>
          <w:sz w:val="20"/>
          <w:szCs w:val="20"/>
          <w:lang w:val="en-US"/>
        </w:rPr>
        <w:fldChar w:fldCharType="separate"/>
      </w:r>
      <w:r w:rsidR="00E76C14">
        <w:rPr>
          <w:rFonts w:ascii="Times New Roman" w:hAnsi="Times New Roman"/>
          <w:noProof/>
          <w:sz w:val="20"/>
          <w:szCs w:val="20"/>
          <w:lang w:val="en-US"/>
        </w:rPr>
        <w:t>[3]</w:t>
      </w:r>
      <w:r w:rsidR="008A484E">
        <w:rPr>
          <w:rFonts w:ascii="Times New Roman" w:hAnsi="Times New Roman"/>
          <w:sz w:val="20"/>
          <w:szCs w:val="20"/>
          <w:lang w:val="en-US"/>
        </w:rPr>
        <w:fldChar w:fldCharType="end"/>
      </w:r>
      <w:r w:rsidR="00BD5A5B" w:rsidRPr="001F08C6">
        <w:rPr>
          <w:rFonts w:ascii="Times New Roman" w:hAnsi="Times New Roman"/>
          <w:sz w:val="20"/>
          <w:szCs w:val="20"/>
          <w:lang w:val="en-US"/>
        </w:rPr>
        <w:t xml:space="preserve">. The ADL questions were specific for each functional domain, while the ADCS-ADL had the following general form: </w:t>
      </w:r>
      <w:r w:rsidR="00BD5A5B" w:rsidRPr="001F08C6">
        <w:rPr>
          <w:rFonts w:ascii="Times New Roman" w:hAnsi="Times New Roman"/>
          <w:i/>
          <w:sz w:val="20"/>
          <w:szCs w:val="20"/>
          <w:lang w:val="en-US"/>
        </w:rPr>
        <w:t>Please tick the one box that best describes how you have been doing each activity in the past 3 months (3. As well as usual, with no difficulty; 2. With a little difficulty; 1. With a lot of difficulty; 0. Did not do this activity.)</w:t>
      </w:r>
      <w:r w:rsidR="00EA4204" w:rsidRPr="001F08C6">
        <w:rPr>
          <w:rFonts w:ascii="Times New Roman" w:hAnsi="Times New Roman"/>
          <w:sz w:val="20"/>
          <w:szCs w:val="20"/>
          <w:lang w:val="en-US"/>
        </w:rPr>
        <w:t xml:space="preserve"> The ALDS had the general form: </w:t>
      </w:r>
      <w:r w:rsidR="00EA4204" w:rsidRPr="001F08C6">
        <w:rPr>
          <w:rFonts w:ascii="Times New Roman" w:hAnsi="Times New Roman"/>
          <w:i/>
          <w:sz w:val="20"/>
          <w:szCs w:val="20"/>
          <w:lang w:val="en-US"/>
        </w:rPr>
        <w:t>Can you…</w:t>
      </w:r>
      <w:r w:rsidR="008A484E">
        <w:rPr>
          <w:rFonts w:ascii="Times New Roman" w:hAnsi="Times New Roman"/>
          <w:i/>
          <w:sz w:val="20"/>
          <w:szCs w:val="20"/>
          <w:lang w:val="en-US"/>
        </w:rPr>
        <w:t>?</w:t>
      </w:r>
      <w:r w:rsidR="00EA4204" w:rsidRPr="001F08C6">
        <w:rPr>
          <w:rFonts w:ascii="Times New Roman" w:hAnsi="Times New Roman"/>
          <w:i/>
          <w:sz w:val="20"/>
          <w:szCs w:val="20"/>
          <w:lang w:val="en-US"/>
        </w:rPr>
        <w:t xml:space="preserve"> (0. Yes; 1. Yes with some effort; 2. No; 3. Unknown)</w:t>
      </w:r>
      <w:r w:rsidR="00EA4204" w:rsidRPr="001F08C6">
        <w:rPr>
          <w:rFonts w:ascii="Times New Roman" w:hAnsi="Times New Roman"/>
          <w:sz w:val="20"/>
          <w:szCs w:val="20"/>
          <w:lang w:val="en-US"/>
        </w:rPr>
        <w:t xml:space="preserve"> The questions used for FINGER were </w:t>
      </w:r>
      <w:r w:rsidR="007741D9">
        <w:rPr>
          <w:rFonts w:ascii="Times New Roman" w:hAnsi="Times New Roman"/>
          <w:sz w:val="20"/>
          <w:szCs w:val="20"/>
          <w:lang w:val="en-US"/>
        </w:rPr>
        <w:t>derived from basic ADL and instrumental ADL questionnaires</w:t>
      </w:r>
      <w:r w:rsidR="00EA4204" w:rsidRPr="001F08C6">
        <w:rPr>
          <w:rFonts w:ascii="Times New Roman" w:hAnsi="Times New Roman"/>
          <w:sz w:val="20"/>
          <w:szCs w:val="20"/>
          <w:lang w:val="en-US"/>
        </w:rPr>
        <w:t xml:space="preserve">, </w:t>
      </w:r>
      <w:r w:rsidR="007741D9">
        <w:rPr>
          <w:rFonts w:ascii="Times New Roman" w:hAnsi="Times New Roman"/>
          <w:sz w:val="20"/>
          <w:szCs w:val="20"/>
          <w:lang w:val="en-US"/>
        </w:rPr>
        <w:t>which</w:t>
      </w:r>
      <w:r w:rsidR="00EA4204" w:rsidRPr="001F08C6">
        <w:rPr>
          <w:rFonts w:ascii="Times New Roman" w:hAnsi="Times New Roman"/>
          <w:sz w:val="20"/>
          <w:szCs w:val="20"/>
          <w:lang w:val="en-US"/>
        </w:rPr>
        <w:t xml:space="preserve"> had the following general form: </w:t>
      </w:r>
      <w:r w:rsidR="00EA4204" w:rsidRPr="001F08C6">
        <w:rPr>
          <w:rFonts w:ascii="Times New Roman" w:hAnsi="Times New Roman"/>
          <w:i/>
          <w:sz w:val="20"/>
          <w:szCs w:val="20"/>
          <w:lang w:val="en-US"/>
        </w:rPr>
        <w:t>How do you manage following activities of daily living? (1. I can without difficulties; 2. Some difficulties; 3. Great difficulties; 4. Needs assistance; 5. Unable to manage)</w:t>
      </w:r>
      <w:r w:rsidR="007741D9">
        <w:rPr>
          <w:rFonts w:ascii="Times New Roman" w:hAnsi="Times New Roman"/>
          <w:i/>
          <w:sz w:val="20"/>
          <w:szCs w:val="20"/>
          <w:lang w:val="en-US"/>
        </w:rPr>
        <w:t xml:space="preserve"> </w:t>
      </w:r>
      <w:r w:rsidR="007741D9">
        <w:rPr>
          <w:rFonts w:ascii="Times New Roman" w:hAnsi="Times New Roman"/>
          <w:i/>
          <w:sz w:val="20"/>
          <w:szCs w:val="20"/>
          <w:lang w:val="en-US"/>
        </w:rPr>
        <w:fldChar w:fldCharType="begin">
          <w:fldData xml:space="preserve">PEVuZE5vdGU+PENpdGU+PEF1dGhvcj5LYXR6PC9BdXRob3I+PFllYXI+MTk2MzwvWWVhcj48UmVj
TnVtPjcyMDA8L1JlY051bT48RGlzcGxheVRleHQ+WzEsIDQsIDVdPC9EaXNwbGF5VGV4dD48cmVj
b3JkPjxyZWMtbnVtYmVyPjcyMDA8L3JlYy1udW1iZXI+PGZvcmVpZ24ta2V5cz48a2V5IGFwcD0i
RU4iIGRiLWlkPSJlMnpyMnJwYWR3MGVzY2VzejJvdjlzYXJzOTkwcmZmZDIyZXQiIHRpbWVzdGFt
cD0iMTU0MTA1ODM5NyI+NzIwMDwva2V5PjwvZm9yZWlnbi1rZXlzPjxyZWYtdHlwZSBuYW1lPSJK
b3VybmFsIEFydGljbGUiPjE3PC9yZWYtdHlwZT48Y29udHJpYnV0b3JzPjxhdXRob3JzPjxhdXRo
b3I+S2F0eiwgUy48L2F1dGhvcj48YXV0aG9yPkZvcmQsIEEuIEIuPC9hdXRob3I+PGF1dGhvcj5N
b3Nrb3dpdHosIFIuIFcuPC9hdXRob3I+PGF1dGhvcj5KYWNrc29uLCBCLiBBLjwvYXV0aG9yPjxh
dXRob3I+SmFmZmUsIE0uIFcuPC9hdXRob3I+PC9hdXRob3JzPjwvY29udHJpYnV0b3JzPjx0aXRs
ZXM+PHRpdGxlPlN0dWRpZXMgb2YgaWxsbmVzcyBpbiB0aGUgYWdlZC4gdGhlIGluZGV4IG9mIGFk
bDogYSBzdGFuZGFyZGl6ZWQgbWVhc3VyZSBvZiBiaW9sb2dpY2FsIGFuZCBwc3ljaG9zb2NpYWwg
ZnVuY3Rpb248L3RpdGxlPjxzZWNvbmRhcnktdGl0bGU+SmFtYTwvc2Vjb25kYXJ5LXRpdGxlPjxh
bHQtdGl0bGU+SmFtYTwvYWx0LXRpdGxlPjwvdGl0bGVzPjxwZXJpb2RpY2FsPjxmdWxsLXRpdGxl
PkpBTUE8L2Z1bGwtdGl0bGU+PC9wZXJpb2RpY2FsPjxhbHQtcGVyaW9kaWNhbD48ZnVsbC10aXRs
ZT5KQU1BPC9mdWxsLXRpdGxlPjwvYWx0LXBlcmlvZGljYWw+PHBhZ2VzPjkxNC05PC9wYWdlcz48
dm9sdW1lPjE4NTwvdm9sdW1lPjxlZGl0aW9uPjE5NjMvMDkvMjE8L2VkaXRpb24+PGtleXdvcmRz
PjxrZXl3b3JkPipBY3Rpdml0aWVzIG9mIERhaWx5IExpdmluZzwva2V5d29yZD48a2V5d29yZD4q
QWRhcHRhdGlvbiwgUHN5Y2hvbG9naWNhbDwva2V5d29yZD48a2V5d29yZD4qQ2hyb25pYyBEaXNl
YXNlPC9rZXl3b3JkPjxrZXl3b3JkPipHZXJpYXRyaWNzPC9rZXl3b3JkPjxrZXl3b3JkPkh1bWFu
czwva2V5d29yZD48a2V5d29yZD4qTWVkaWNpbmU8L2tleXdvcmQ+PGtleXdvcmQ+Kk1lbnRhbCBE
aXNvcmRlcnM8L2tleXdvcmQ+PGtleXdvcmQ+KlBoeXNpY2FsIEZpdG5lc3M8L2tleXdvcmQ+PGtl
eXdvcmQ+KlJlaGFiaWxpdGF0aW9uPC9rZXl3b3JkPjwva2V5d29yZHM+PGRhdGVzPjx5ZWFyPjE5
NjM8L3llYXI+PHB1Yi1kYXRlcz48ZGF0ZT5TZXAgMjE8L2RhdGU+PC9wdWItZGF0ZXM+PC9kYXRl
cz48aXNibj4wMDk4LTc0ODQgKFByaW50KSYjeEQ7MDA5OC03NDg0PC9pc2JuPjxhY2Nlc3Npb24t
bnVtPjE0MDQ0MjIyPC9hY2Nlc3Npb24tbnVtPjx1cmxzPjwvdXJscz48cmVtb3RlLWRhdGFiYXNl
LXByb3ZpZGVyPk5MTTwvcmVtb3RlLWRhdGFiYXNlLXByb3ZpZGVyPjxsYW5ndWFnZT5lbmc8L2xh
bmd1YWdlPjwvcmVjb3JkPjwvQ2l0ZT48Q2l0ZT48QXV0aG9yPkxhd3RvbjwvQXV0aG9yPjxZZWFy
PjE5Njk8L1llYXI+PFJlY051bT43MjAxPC9SZWNOdW0+PHJlY29yZD48cmVjLW51bWJlcj43MjAx
PC9yZWMtbnVtYmVyPjxmb3JlaWduLWtleXM+PGtleSBhcHA9IkVOIiBkYi1pZD0iZTJ6cjJycGFk
dzBlc2Nlc3oyb3Y5c2Fyczk5MHJmZmQyMmV0IiB0aW1lc3RhbXA9IjE1NDEwNTg0MzYiPjcyMDE8
L2tleT48L2ZvcmVpZ24ta2V5cz48cmVmLXR5cGUgbmFtZT0iSm91cm5hbCBBcnRpY2xlIj4xNzwv
cmVmLXR5cGU+PGNvbnRyaWJ1dG9ycz48YXV0aG9ycz48YXV0aG9yPkxhd3RvbiwgTS4gUC48L2F1
dGhvcj48YXV0aG9yPkJyb2R5LCBFLiBNLjwvYXV0aG9yPjwvYXV0aG9ycz48L2NvbnRyaWJ1dG9y
cz48dGl0bGVzPjx0aXRsZT5Bc3Nlc3NtZW50IG9mIG9sZGVyIHBlb3BsZTogc2VsZi1tYWludGFp
bmluZyBhbmQgaW5zdHJ1bWVudGFsIGFjdGl2aXRpZXMgb2YgZGFpbHkgbGl2aW5nPC90aXRsZT48
c2Vjb25kYXJ5LXRpdGxlPkdlcm9udG9sb2dpc3Q8L3NlY29uZGFyeS10aXRsZT48YWx0LXRpdGxl
PlRoZSBHZXJvbnRvbG9naXN0PC9hbHQtdGl0bGU+PC90aXRsZXM+PHBlcmlvZGljYWw+PGZ1bGwt
dGl0bGU+R2Vyb250b2xvZ2lzdDwvZnVsbC10aXRsZT48YWJici0xPlRoZSBHZXJvbnRvbG9naXN0
PC9hYmJyLTE+PC9wZXJpb2RpY2FsPjxhbHQtcGVyaW9kaWNhbD48ZnVsbC10aXRsZT5HZXJvbnRv
bG9naXN0PC9mdWxsLXRpdGxlPjxhYmJyLTE+VGhlIEdlcm9udG9sb2dpc3Q8L2FiYnItMT48L2Fs
dC1wZXJpb2RpY2FsPjxwYWdlcz4xNzktODY8L3BhZ2VzPjx2b2x1bWU+OTwvdm9sdW1lPjxudW1i
ZXI+MzwvbnVtYmVyPjxlZGl0aW9uPjE5NjkvMDEvMDE8L2VkaXRpb24+PGtleXdvcmRzPjxrZXl3
b3JkPipBY3Rpdml0aWVzIG9mIERhaWx5IExpdmluZzwva2V5d29yZD48a2V5d29yZD4qQWdlZDwv
a2V5d29yZD48a2V5d29yZD5CZWhhdmlvcmlzbTwva2V5d29yZD48a2V5d29yZD5IZWFsdGggUGxh
bm5pbmc8L2tleXdvcmQ+PGtleXdvcmQ+SHVtYW5zPC9rZXl3b3JkPjxrZXl3b3JkPlNlbGYgQ29u
Y2VwdDwva2V5d29yZD48L2tleXdvcmRzPjxkYXRlcz48eWVhcj4xOTY5PC95ZWFyPjxwdWItZGF0
ZXM+PGRhdGU+QXV0dW1uPC9kYXRlPjwvcHViLWRhdGVzPjwvZGF0ZXM+PGlzYm4+MDAxNi05MDEz
IChQcmludCkmI3hEOzAwMTYtOTAxMzwvaXNibj48YWNjZXNzaW9uLW51bT41MzQ5MzY2PC9hY2Nl
c3Npb24tbnVtPjx1cmxzPjwvdXJscz48cmVtb3RlLWRhdGFiYXNlLXByb3ZpZGVyPk5MTTwvcmVt
b3RlLWRhdGFiYXNlLXByb3ZpZGVyPjxsYW5ndWFnZT5lbmc8L2xhbmd1YWdlPjwvcmVjb3JkPjwv
Q2l0ZT48Q2l0ZT48QXV0aG9yPktpbmdzdG9uPC9BdXRob3I+PFllYXI+MjAxMjwvWWVhcj48UmVj
TnVtPjcyMDI8L1JlY051bT48cmVjb3JkPjxyZWMtbnVtYmVyPjcyMDI8L3JlYy1udW1iZXI+PGZv
cmVpZ24ta2V5cz48a2V5IGFwcD0iRU4iIGRiLWlkPSJlMnpyMnJwYWR3MGVzY2VzejJvdjlzYXJz
OTkwcmZmZDIyZXQiIHRpbWVzdGFtcD0iMTU0MTA1ODQ4MSI+NzIwMjwva2V5PjwvZm9yZWlnbi1r
ZXlzPjxyZWYtdHlwZSBuYW1lPSJKb3VybmFsIEFydGljbGUiPjE3PC9yZWYtdHlwZT48Y29udHJp
YnV0b3JzPjxhdXRob3JzPjxhdXRob3I+S2luZ3N0b24sIEEuPC9hdXRob3I+PGF1dGhvcj5Db2xs
ZXJ0b24sIEouPC9hdXRob3I+PGF1dGhvcj5EYXZpZXMsIEsuPC9hdXRob3I+PGF1dGhvcj5Cb25k
LCBKLjwvYXV0aG9yPjxhdXRob3I+Um9iaW5zb24sIEwuPC9hdXRob3I+PGF1dGhvcj5KYWdnZXIs
IEMuPC9hdXRob3I+PC9hdXRob3JzPjwvY29udHJpYnV0b3JzPjxhdXRoLWFkZHJlc3M+SW5zdGl0
dXRlIGZvciBBZ2VpbmcgYW5kIEhlYWx0aCwgTmV3Y2FzdGxlIFVuaXZlcnNpdHksIE5ld2Nhc3Rs
ZSB1cG9uIFR5bmUsIFVuaXRlZCBLaW5nZG9tLiBhbmRyZXcua2luZ3N0b25AbmNsLmFjLnVrPC9h
dXRoLWFkZHJlc3M+PHRpdGxlcz48dGl0bGU+TG9zaW5nIHRoZSBhYmlsaXR5IGluIGFjdGl2aXRp
ZXMgb2YgZGFpbHkgbGl2aW5nIGluIHRoZSBvbGRlc3Qgb2xkOiBhIGhpZXJhcmNoaWMgZGlzYWJp
bGl0eSBzY2FsZSBmcm9tIHRoZSBOZXdjYXN0bGUgODUrIHN0dWR5PC90aXRsZT48c2Vjb25kYXJ5
LXRpdGxlPlBMb1MgT25lPC9zZWNvbmRhcnktdGl0bGU+PGFsdC10aXRsZT5QbG9TIG9uZTwvYWx0
LXRpdGxlPjwvdGl0bGVzPjxwZXJpb2RpY2FsPjxmdWxsLXRpdGxlPlBMb1MgT05FPC9mdWxsLXRp
dGxlPjwvcGVyaW9kaWNhbD48YWx0LXBlcmlvZGljYWw+PGZ1bGwtdGl0bGU+UExvUyBPTkU8L2Z1
bGwtdGl0bGU+PC9hbHQtcGVyaW9kaWNhbD48cGFnZXM+ZTMxNjY1PC9wYWdlcz48dm9sdW1lPjc8
L3ZvbHVtZT48bnVtYmVyPjI8L251bWJlcj48ZWRpdGlvbj4yMDEyLzAyLzIzPC9lZGl0aW9uPjxr
ZXl3b3Jkcz48a2V5d29yZD5BY3Rpdml0aWVzIG9mIERhaWx5IExpdmluZy8qcHN5Y2hvbG9neTwv
a2V5d29yZD48a2V5d29yZD5BZ2VkLCA4MCBhbmQgb3Zlcjwva2V5d29yZD48a2V5d29yZD5Db2hv
cnQgU3R1ZGllczwva2V5d29yZD48a2V5d29yZD5Dcm9zcy1TZWN0aW9uYWwgU3R1ZGllczwva2V5
d29yZD48a2V5d29yZD5EaXNhYmlsaXR5IEV2YWx1YXRpb248L2tleXdvcmQ+PGtleXdvcmQ+RGlz
YWJsZWQgUGVyc29ucy8qcHN5Y2hvbG9neTwva2V5d29yZD48a2V5d29yZD5GZW1hbGU8L2tleXdv
cmQ+PGtleXdvcmQ+KkdlcmlhdHJpYyBBc3Nlc3NtZW50PC9rZXl3b3JkPjxrZXl3b3JkPipIZWFs
dGggU3RhdHVzPC9rZXl3b3JkPjxrZXl3b3JkPkh1bWFuczwva2V5d29yZD48a2V5d29yZD5NYWxl
PC9rZXl3b3JkPjxrZXl3b3JkPlNlbGYgUmVwb3J0PC9rZXl3b3JkPjxrZXl3b3JkPldhbGtpbmc8
L2tleXdvcmQ+PC9rZXl3b3Jkcz48ZGF0ZXM+PHllYXI+MjAxMjwveWVhcj48L2RhdGVzPjxpc2Ju
PjE5MzItNjIwMzwvaXNibj48YWNjZXNzaW9uLW51bT4yMjM1NTM4NTwvYWNjZXNzaW9uLW51bT48
dXJscz48L3VybHM+PGN1c3RvbTI+UE1DMzI4MDMxNjwvY3VzdG9tMj48ZWxlY3Ryb25pYy1yZXNv
dXJjZS1udW0+MTAuMTM3MS9qb3VybmFsLnBvbmUuMDAzMTY2NTwvZWxlY3Ryb25pYy1yZXNvdXJj
ZS1udW0+PHJlbW90ZS1kYXRhYmFzZS1wcm92aWRlcj5OTE08L3JlbW90ZS1kYXRhYmFzZS1wcm92
aWRlcj48bGFuZ3VhZ2U+ZW5nPC9sYW5ndWFnZT48L3JlY29yZD48L0NpdGU+PC9FbmROb3RlPgB=
</w:fldData>
        </w:fldChar>
      </w:r>
      <w:r w:rsidR="00E76C14">
        <w:rPr>
          <w:rFonts w:ascii="Times New Roman" w:hAnsi="Times New Roman"/>
          <w:i/>
          <w:sz w:val="20"/>
          <w:szCs w:val="20"/>
          <w:lang w:val="en-US"/>
        </w:rPr>
        <w:instrText xml:space="preserve"> ADDIN EN.CITE </w:instrText>
      </w:r>
      <w:r w:rsidR="00E76C14">
        <w:rPr>
          <w:rFonts w:ascii="Times New Roman" w:hAnsi="Times New Roman"/>
          <w:i/>
          <w:sz w:val="20"/>
          <w:szCs w:val="20"/>
          <w:lang w:val="en-US"/>
        </w:rPr>
        <w:fldChar w:fldCharType="begin">
          <w:fldData xml:space="preserve">PEVuZE5vdGU+PENpdGU+PEF1dGhvcj5LYXR6PC9BdXRob3I+PFllYXI+MTk2MzwvWWVhcj48UmVj
TnVtPjcyMDA8L1JlY051bT48RGlzcGxheVRleHQ+WzEsIDQsIDVdPC9EaXNwbGF5VGV4dD48cmVj
b3JkPjxyZWMtbnVtYmVyPjcyMDA8L3JlYy1udW1iZXI+PGZvcmVpZ24ta2V5cz48a2V5IGFwcD0i
RU4iIGRiLWlkPSJlMnpyMnJwYWR3MGVzY2VzejJvdjlzYXJzOTkwcmZmZDIyZXQiIHRpbWVzdGFt
cD0iMTU0MTA1ODM5NyI+NzIwMDwva2V5PjwvZm9yZWlnbi1rZXlzPjxyZWYtdHlwZSBuYW1lPSJK
b3VybmFsIEFydGljbGUiPjE3PC9yZWYtdHlwZT48Y29udHJpYnV0b3JzPjxhdXRob3JzPjxhdXRo
b3I+S2F0eiwgUy48L2F1dGhvcj48YXV0aG9yPkZvcmQsIEEuIEIuPC9hdXRob3I+PGF1dGhvcj5N
b3Nrb3dpdHosIFIuIFcuPC9hdXRob3I+PGF1dGhvcj5KYWNrc29uLCBCLiBBLjwvYXV0aG9yPjxh
dXRob3I+SmFmZmUsIE0uIFcuPC9hdXRob3I+PC9hdXRob3JzPjwvY29udHJpYnV0b3JzPjx0aXRs
ZXM+PHRpdGxlPlN0dWRpZXMgb2YgaWxsbmVzcyBpbiB0aGUgYWdlZC4gdGhlIGluZGV4IG9mIGFk
bDogYSBzdGFuZGFyZGl6ZWQgbWVhc3VyZSBvZiBiaW9sb2dpY2FsIGFuZCBwc3ljaG9zb2NpYWwg
ZnVuY3Rpb248L3RpdGxlPjxzZWNvbmRhcnktdGl0bGU+SmFtYTwvc2Vjb25kYXJ5LXRpdGxlPjxh
bHQtdGl0bGU+SmFtYTwvYWx0LXRpdGxlPjwvdGl0bGVzPjxwZXJpb2RpY2FsPjxmdWxsLXRpdGxl
PkpBTUE8L2Z1bGwtdGl0bGU+PC9wZXJpb2RpY2FsPjxhbHQtcGVyaW9kaWNhbD48ZnVsbC10aXRs
ZT5KQU1BPC9mdWxsLXRpdGxlPjwvYWx0LXBlcmlvZGljYWw+PHBhZ2VzPjkxNC05PC9wYWdlcz48
dm9sdW1lPjE4NTwvdm9sdW1lPjxlZGl0aW9uPjE5NjMvMDkvMjE8L2VkaXRpb24+PGtleXdvcmRz
PjxrZXl3b3JkPipBY3Rpdml0aWVzIG9mIERhaWx5IExpdmluZzwva2V5d29yZD48a2V5d29yZD4q
QWRhcHRhdGlvbiwgUHN5Y2hvbG9naWNhbDwva2V5d29yZD48a2V5d29yZD4qQ2hyb25pYyBEaXNl
YXNlPC9rZXl3b3JkPjxrZXl3b3JkPipHZXJpYXRyaWNzPC9rZXl3b3JkPjxrZXl3b3JkPkh1bWFu
czwva2V5d29yZD48a2V5d29yZD4qTWVkaWNpbmU8L2tleXdvcmQ+PGtleXdvcmQ+Kk1lbnRhbCBE
aXNvcmRlcnM8L2tleXdvcmQ+PGtleXdvcmQ+KlBoeXNpY2FsIEZpdG5lc3M8L2tleXdvcmQ+PGtl
eXdvcmQ+KlJlaGFiaWxpdGF0aW9uPC9rZXl3b3JkPjwva2V5d29yZHM+PGRhdGVzPjx5ZWFyPjE5
NjM8L3llYXI+PHB1Yi1kYXRlcz48ZGF0ZT5TZXAgMjE8L2RhdGU+PC9wdWItZGF0ZXM+PC9kYXRl
cz48aXNibj4wMDk4LTc0ODQgKFByaW50KSYjeEQ7MDA5OC03NDg0PC9pc2JuPjxhY2Nlc3Npb24t
bnVtPjE0MDQ0MjIyPC9hY2Nlc3Npb24tbnVtPjx1cmxzPjwvdXJscz48cmVtb3RlLWRhdGFiYXNl
LXByb3ZpZGVyPk5MTTwvcmVtb3RlLWRhdGFiYXNlLXByb3ZpZGVyPjxsYW5ndWFnZT5lbmc8L2xh
bmd1YWdlPjwvcmVjb3JkPjwvQ2l0ZT48Q2l0ZT48QXV0aG9yPkxhd3RvbjwvQXV0aG9yPjxZZWFy
PjE5Njk8L1llYXI+PFJlY051bT43MjAxPC9SZWNOdW0+PHJlY29yZD48cmVjLW51bWJlcj43MjAx
PC9yZWMtbnVtYmVyPjxmb3JlaWduLWtleXM+PGtleSBhcHA9IkVOIiBkYi1pZD0iZTJ6cjJycGFk
dzBlc2Nlc3oyb3Y5c2Fyczk5MHJmZmQyMmV0IiB0aW1lc3RhbXA9IjE1NDEwNTg0MzYiPjcyMDE8
L2tleT48L2ZvcmVpZ24ta2V5cz48cmVmLXR5cGUgbmFtZT0iSm91cm5hbCBBcnRpY2xlIj4xNzwv
cmVmLXR5cGU+PGNvbnRyaWJ1dG9ycz48YXV0aG9ycz48YXV0aG9yPkxhd3RvbiwgTS4gUC48L2F1
dGhvcj48YXV0aG9yPkJyb2R5LCBFLiBNLjwvYXV0aG9yPjwvYXV0aG9ycz48L2NvbnRyaWJ1dG9y
cz48dGl0bGVzPjx0aXRsZT5Bc3Nlc3NtZW50IG9mIG9sZGVyIHBlb3BsZTogc2VsZi1tYWludGFp
bmluZyBhbmQgaW5zdHJ1bWVudGFsIGFjdGl2aXRpZXMgb2YgZGFpbHkgbGl2aW5nPC90aXRsZT48
c2Vjb25kYXJ5LXRpdGxlPkdlcm9udG9sb2dpc3Q8L3NlY29uZGFyeS10aXRsZT48YWx0LXRpdGxl
PlRoZSBHZXJvbnRvbG9naXN0PC9hbHQtdGl0bGU+PC90aXRsZXM+PHBlcmlvZGljYWw+PGZ1bGwt
dGl0bGU+R2Vyb250b2xvZ2lzdDwvZnVsbC10aXRsZT48YWJici0xPlRoZSBHZXJvbnRvbG9naXN0
PC9hYmJyLTE+PC9wZXJpb2RpY2FsPjxhbHQtcGVyaW9kaWNhbD48ZnVsbC10aXRsZT5HZXJvbnRv
bG9naXN0PC9mdWxsLXRpdGxlPjxhYmJyLTE+VGhlIEdlcm9udG9sb2dpc3Q8L2FiYnItMT48L2Fs
dC1wZXJpb2RpY2FsPjxwYWdlcz4xNzktODY8L3BhZ2VzPjx2b2x1bWU+OTwvdm9sdW1lPjxudW1i
ZXI+MzwvbnVtYmVyPjxlZGl0aW9uPjE5NjkvMDEvMDE8L2VkaXRpb24+PGtleXdvcmRzPjxrZXl3
b3JkPipBY3Rpdml0aWVzIG9mIERhaWx5IExpdmluZzwva2V5d29yZD48a2V5d29yZD4qQWdlZDwv
a2V5d29yZD48a2V5d29yZD5CZWhhdmlvcmlzbTwva2V5d29yZD48a2V5d29yZD5IZWFsdGggUGxh
bm5pbmc8L2tleXdvcmQ+PGtleXdvcmQ+SHVtYW5zPC9rZXl3b3JkPjxrZXl3b3JkPlNlbGYgQ29u
Y2VwdDwva2V5d29yZD48L2tleXdvcmRzPjxkYXRlcz48eWVhcj4xOTY5PC95ZWFyPjxwdWItZGF0
ZXM+PGRhdGU+QXV0dW1uPC9kYXRlPjwvcHViLWRhdGVzPjwvZGF0ZXM+PGlzYm4+MDAxNi05MDEz
IChQcmludCkmI3hEOzAwMTYtOTAxMzwvaXNibj48YWNjZXNzaW9uLW51bT41MzQ5MzY2PC9hY2Nl
c3Npb24tbnVtPjx1cmxzPjwvdXJscz48cmVtb3RlLWRhdGFiYXNlLXByb3ZpZGVyPk5MTTwvcmVt
b3RlLWRhdGFiYXNlLXByb3ZpZGVyPjxsYW5ndWFnZT5lbmc8L2xhbmd1YWdlPjwvcmVjb3JkPjwv
Q2l0ZT48Q2l0ZT48QXV0aG9yPktpbmdzdG9uPC9BdXRob3I+PFllYXI+MjAxMjwvWWVhcj48UmVj
TnVtPjcyMDI8L1JlY051bT48cmVjb3JkPjxyZWMtbnVtYmVyPjcyMDI8L3JlYy1udW1iZXI+PGZv
cmVpZ24ta2V5cz48a2V5IGFwcD0iRU4iIGRiLWlkPSJlMnpyMnJwYWR3MGVzY2VzejJvdjlzYXJz
OTkwcmZmZDIyZXQiIHRpbWVzdGFtcD0iMTU0MTA1ODQ4MSI+NzIwMjwva2V5PjwvZm9yZWlnbi1r
ZXlzPjxyZWYtdHlwZSBuYW1lPSJKb3VybmFsIEFydGljbGUiPjE3PC9yZWYtdHlwZT48Y29udHJp
YnV0b3JzPjxhdXRob3JzPjxhdXRob3I+S2luZ3N0b24sIEEuPC9hdXRob3I+PGF1dGhvcj5Db2xs
ZXJ0b24sIEouPC9hdXRob3I+PGF1dGhvcj5EYXZpZXMsIEsuPC9hdXRob3I+PGF1dGhvcj5Cb25k
LCBKLjwvYXV0aG9yPjxhdXRob3I+Um9iaW5zb24sIEwuPC9hdXRob3I+PGF1dGhvcj5KYWdnZXIs
IEMuPC9hdXRob3I+PC9hdXRob3JzPjwvY29udHJpYnV0b3JzPjxhdXRoLWFkZHJlc3M+SW5zdGl0
dXRlIGZvciBBZ2VpbmcgYW5kIEhlYWx0aCwgTmV3Y2FzdGxlIFVuaXZlcnNpdHksIE5ld2Nhc3Rs
ZSB1cG9uIFR5bmUsIFVuaXRlZCBLaW5nZG9tLiBhbmRyZXcua2luZ3N0b25AbmNsLmFjLnVrPC9h
dXRoLWFkZHJlc3M+PHRpdGxlcz48dGl0bGU+TG9zaW5nIHRoZSBhYmlsaXR5IGluIGFjdGl2aXRp
ZXMgb2YgZGFpbHkgbGl2aW5nIGluIHRoZSBvbGRlc3Qgb2xkOiBhIGhpZXJhcmNoaWMgZGlzYWJp
bGl0eSBzY2FsZSBmcm9tIHRoZSBOZXdjYXN0bGUgODUrIHN0dWR5PC90aXRsZT48c2Vjb25kYXJ5
LXRpdGxlPlBMb1MgT25lPC9zZWNvbmRhcnktdGl0bGU+PGFsdC10aXRsZT5QbG9TIG9uZTwvYWx0
LXRpdGxlPjwvdGl0bGVzPjxwZXJpb2RpY2FsPjxmdWxsLXRpdGxlPlBMb1MgT05FPC9mdWxsLXRp
dGxlPjwvcGVyaW9kaWNhbD48YWx0LXBlcmlvZGljYWw+PGZ1bGwtdGl0bGU+UExvUyBPTkU8L2Z1
bGwtdGl0bGU+PC9hbHQtcGVyaW9kaWNhbD48cGFnZXM+ZTMxNjY1PC9wYWdlcz48dm9sdW1lPjc8
L3ZvbHVtZT48bnVtYmVyPjI8L251bWJlcj48ZWRpdGlvbj4yMDEyLzAyLzIzPC9lZGl0aW9uPjxr
ZXl3b3Jkcz48a2V5d29yZD5BY3Rpdml0aWVzIG9mIERhaWx5IExpdmluZy8qcHN5Y2hvbG9neTwv
a2V5d29yZD48a2V5d29yZD5BZ2VkLCA4MCBhbmQgb3Zlcjwva2V5d29yZD48a2V5d29yZD5Db2hv
cnQgU3R1ZGllczwva2V5d29yZD48a2V5d29yZD5Dcm9zcy1TZWN0aW9uYWwgU3R1ZGllczwva2V5
d29yZD48a2V5d29yZD5EaXNhYmlsaXR5IEV2YWx1YXRpb248L2tleXdvcmQ+PGtleXdvcmQ+RGlz
YWJsZWQgUGVyc29ucy8qcHN5Y2hvbG9neTwva2V5d29yZD48a2V5d29yZD5GZW1hbGU8L2tleXdv
cmQ+PGtleXdvcmQ+KkdlcmlhdHJpYyBBc3Nlc3NtZW50PC9rZXl3b3JkPjxrZXl3b3JkPipIZWFs
dGggU3RhdHVzPC9rZXl3b3JkPjxrZXl3b3JkPkh1bWFuczwva2V5d29yZD48a2V5d29yZD5NYWxl
PC9rZXl3b3JkPjxrZXl3b3JkPlNlbGYgUmVwb3J0PC9rZXl3b3JkPjxrZXl3b3JkPldhbGtpbmc8
L2tleXdvcmQ+PC9rZXl3b3Jkcz48ZGF0ZXM+PHllYXI+MjAxMjwveWVhcj48L2RhdGVzPjxpc2Ju
PjE5MzItNjIwMzwvaXNibj48YWNjZXNzaW9uLW51bT4yMjM1NTM4NTwvYWNjZXNzaW9uLW51bT48
dXJscz48L3VybHM+PGN1c3RvbTI+UE1DMzI4MDMxNjwvY3VzdG9tMj48ZWxlY3Ryb25pYy1yZXNv
dXJjZS1udW0+MTAuMTM3MS9qb3VybmFsLnBvbmUuMDAzMTY2NTwvZWxlY3Ryb25pYy1yZXNvdXJj
ZS1udW0+PHJlbW90ZS1kYXRhYmFzZS1wcm92aWRlcj5OTE08L3JlbW90ZS1kYXRhYmFzZS1wcm92
aWRlcj48bGFuZ3VhZ2U+ZW5nPC9sYW5ndWFnZT48L3JlY29yZD48L0NpdGU+PC9FbmROb3RlPgB=
</w:fldData>
        </w:fldChar>
      </w:r>
      <w:r w:rsidR="00E76C14">
        <w:rPr>
          <w:rFonts w:ascii="Times New Roman" w:hAnsi="Times New Roman"/>
          <w:i/>
          <w:sz w:val="20"/>
          <w:szCs w:val="20"/>
          <w:lang w:val="en-US"/>
        </w:rPr>
        <w:instrText xml:space="preserve"> ADDIN EN.CITE.DATA </w:instrText>
      </w:r>
      <w:r w:rsidR="00E76C14">
        <w:rPr>
          <w:rFonts w:ascii="Times New Roman" w:hAnsi="Times New Roman"/>
          <w:i/>
          <w:sz w:val="20"/>
          <w:szCs w:val="20"/>
          <w:lang w:val="en-US"/>
        </w:rPr>
      </w:r>
      <w:r w:rsidR="00E76C14">
        <w:rPr>
          <w:rFonts w:ascii="Times New Roman" w:hAnsi="Times New Roman"/>
          <w:i/>
          <w:sz w:val="20"/>
          <w:szCs w:val="20"/>
          <w:lang w:val="en-US"/>
        </w:rPr>
        <w:fldChar w:fldCharType="end"/>
      </w:r>
      <w:r w:rsidR="007741D9">
        <w:rPr>
          <w:rFonts w:ascii="Times New Roman" w:hAnsi="Times New Roman"/>
          <w:i/>
          <w:sz w:val="20"/>
          <w:szCs w:val="20"/>
          <w:lang w:val="en-US"/>
        </w:rPr>
      </w:r>
      <w:r w:rsidR="007741D9">
        <w:rPr>
          <w:rFonts w:ascii="Times New Roman" w:hAnsi="Times New Roman"/>
          <w:i/>
          <w:sz w:val="20"/>
          <w:szCs w:val="20"/>
          <w:lang w:val="en-US"/>
        </w:rPr>
        <w:fldChar w:fldCharType="separate"/>
      </w:r>
      <w:r w:rsidR="00E76C14">
        <w:rPr>
          <w:rFonts w:ascii="Times New Roman" w:hAnsi="Times New Roman"/>
          <w:i/>
          <w:noProof/>
          <w:sz w:val="20"/>
          <w:szCs w:val="20"/>
          <w:lang w:val="en-US"/>
        </w:rPr>
        <w:t>[1, 4, 5]</w:t>
      </w:r>
      <w:r w:rsidR="007741D9">
        <w:rPr>
          <w:rFonts w:ascii="Times New Roman" w:hAnsi="Times New Roman"/>
          <w:i/>
          <w:sz w:val="20"/>
          <w:szCs w:val="20"/>
          <w:lang w:val="en-US"/>
        </w:rPr>
        <w:fldChar w:fldCharType="end"/>
      </w:r>
    </w:p>
    <w:p w14:paraId="7E18F5D3" w14:textId="77777777" w:rsidR="000C260B" w:rsidRPr="001F08C6" w:rsidRDefault="000C260B" w:rsidP="00D30561">
      <w:pPr>
        <w:rPr>
          <w:rFonts w:ascii="Times New Roman" w:hAnsi="Times New Roman"/>
          <w:i/>
          <w:sz w:val="20"/>
          <w:szCs w:val="20"/>
          <w:lang w:val="en-US"/>
        </w:rPr>
      </w:pPr>
      <w:r w:rsidRPr="001F08C6">
        <w:rPr>
          <w:rFonts w:ascii="Times New Roman" w:hAnsi="Times New Roman"/>
          <w:sz w:val="20"/>
          <w:szCs w:val="20"/>
          <w:lang w:val="en-US"/>
        </w:rPr>
        <w:t>The following general recoding procedure was used</w:t>
      </w:r>
      <w:r w:rsidR="00A91038" w:rsidRPr="001F08C6">
        <w:rPr>
          <w:rFonts w:ascii="Times New Roman" w:hAnsi="Times New Roman"/>
          <w:sz w:val="20"/>
          <w:szCs w:val="20"/>
          <w:lang w:val="en-US"/>
        </w:rPr>
        <w:t xml:space="preserve"> to obtain the pooled variables. The general question form </w:t>
      </w:r>
      <w:r w:rsidR="005C50BC" w:rsidRPr="001F08C6">
        <w:rPr>
          <w:rFonts w:ascii="Times New Roman" w:hAnsi="Times New Roman"/>
          <w:sz w:val="20"/>
          <w:szCs w:val="20"/>
          <w:lang w:val="en-US"/>
        </w:rPr>
        <w:t xml:space="preserve">of the pooled variables </w:t>
      </w:r>
      <w:r w:rsidR="00A91038" w:rsidRPr="001F08C6">
        <w:rPr>
          <w:rFonts w:ascii="Times New Roman" w:hAnsi="Times New Roman"/>
          <w:sz w:val="20"/>
          <w:szCs w:val="20"/>
          <w:lang w:val="en-US"/>
        </w:rPr>
        <w:t>was</w:t>
      </w:r>
      <w:r w:rsidR="005C50BC" w:rsidRPr="001F08C6">
        <w:rPr>
          <w:rFonts w:ascii="Times New Roman" w:hAnsi="Times New Roman"/>
          <w:sz w:val="20"/>
          <w:szCs w:val="20"/>
          <w:lang w:val="en-US"/>
        </w:rPr>
        <w:t>:</w:t>
      </w:r>
      <w:r w:rsidR="00A91038" w:rsidRPr="001F08C6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A91038" w:rsidRPr="001F08C6">
        <w:rPr>
          <w:rFonts w:ascii="Times New Roman" w:hAnsi="Times New Roman"/>
          <w:i/>
          <w:sz w:val="20"/>
          <w:szCs w:val="20"/>
          <w:lang w:val="en-US"/>
        </w:rPr>
        <w:t>Are you able to perform the following activities? (0. No; 1. With difficulties; 2. Yes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798"/>
        <w:gridCol w:w="2798"/>
        <w:gridCol w:w="2798"/>
        <w:gridCol w:w="2799"/>
        <w:gridCol w:w="2799"/>
      </w:tblGrid>
      <w:tr w:rsidR="000C260B" w:rsidRPr="001F08C6" w14:paraId="7D2D09E8" w14:textId="77777777" w:rsidTr="00C66C9F">
        <w:tc>
          <w:tcPr>
            <w:tcW w:w="2798" w:type="dxa"/>
            <w:vMerge w:val="restart"/>
          </w:tcPr>
          <w:p w14:paraId="1E9B9F55" w14:textId="77777777" w:rsidR="000C260B" w:rsidRPr="001F08C6" w:rsidRDefault="000C260B" w:rsidP="000C260B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1F08C6">
              <w:rPr>
                <w:rFonts w:ascii="Times New Roman" w:hAnsi="Times New Roman"/>
                <w:b/>
                <w:lang w:val="en-US"/>
              </w:rPr>
              <w:t>New pooled variable values</w:t>
            </w:r>
          </w:p>
        </w:tc>
        <w:tc>
          <w:tcPr>
            <w:tcW w:w="5596" w:type="dxa"/>
            <w:gridSpan w:val="2"/>
          </w:tcPr>
          <w:p w14:paraId="533C4723" w14:textId="77777777" w:rsidR="000C260B" w:rsidRPr="001F08C6" w:rsidRDefault="000C260B" w:rsidP="000C260B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1F08C6">
              <w:rPr>
                <w:rFonts w:ascii="Times New Roman" w:hAnsi="Times New Roman"/>
                <w:b/>
                <w:lang w:val="en-US"/>
              </w:rPr>
              <w:t>MAPT</w:t>
            </w:r>
          </w:p>
        </w:tc>
        <w:tc>
          <w:tcPr>
            <w:tcW w:w="2799" w:type="dxa"/>
          </w:tcPr>
          <w:p w14:paraId="4A81D997" w14:textId="77777777" w:rsidR="000C260B" w:rsidRPr="001F08C6" w:rsidRDefault="000C260B" w:rsidP="000C260B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1F08C6">
              <w:rPr>
                <w:rFonts w:ascii="Times New Roman" w:hAnsi="Times New Roman"/>
                <w:b/>
                <w:lang w:val="en-US"/>
              </w:rPr>
              <w:t>FINGER</w:t>
            </w:r>
          </w:p>
        </w:tc>
        <w:tc>
          <w:tcPr>
            <w:tcW w:w="2799" w:type="dxa"/>
          </w:tcPr>
          <w:p w14:paraId="72854175" w14:textId="6188BCC6" w:rsidR="000C260B" w:rsidRPr="001F08C6" w:rsidRDefault="00D71C5D" w:rsidP="000C260B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1F08C6">
              <w:rPr>
                <w:rFonts w:ascii="Times New Roman" w:hAnsi="Times New Roman"/>
                <w:b/>
                <w:lang w:val="en-US"/>
              </w:rPr>
              <w:t>p</w:t>
            </w:r>
            <w:r w:rsidR="000C260B" w:rsidRPr="001F08C6">
              <w:rPr>
                <w:rFonts w:ascii="Times New Roman" w:hAnsi="Times New Roman"/>
                <w:b/>
                <w:lang w:val="en-US"/>
              </w:rPr>
              <w:t>reDIVA</w:t>
            </w:r>
            <w:proofErr w:type="spellEnd"/>
          </w:p>
        </w:tc>
      </w:tr>
      <w:tr w:rsidR="000C260B" w:rsidRPr="001F08C6" w14:paraId="0E7624FD" w14:textId="77777777" w:rsidTr="000C260B">
        <w:tc>
          <w:tcPr>
            <w:tcW w:w="2798" w:type="dxa"/>
            <w:vMerge/>
          </w:tcPr>
          <w:p w14:paraId="43E1F268" w14:textId="77777777" w:rsidR="000C260B" w:rsidRPr="001F08C6" w:rsidRDefault="000C260B" w:rsidP="00D3056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798" w:type="dxa"/>
          </w:tcPr>
          <w:p w14:paraId="4E1D53A0" w14:textId="77777777" w:rsidR="000C260B" w:rsidRPr="001F08C6" w:rsidRDefault="000C260B" w:rsidP="000C260B">
            <w:pPr>
              <w:jc w:val="center"/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ADL</w:t>
            </w:r>
          </w:p>
        </w:tc>
        <w:tc>
          <w:tcPr>
            <w:tcW w:w="2798" w:type="dxa"/>
          </w:tcPr>
          <w:p w14:paraId="561E04C7" w14:textId="7C01A92C" w:rsidR="000C260B" w:rsidRPr="001F08C6" w:rsidRDefault="000C260B" w:rsidP="000C260B">
            <w:pPr>
              <w:jc w:val="center"/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ADCS-ADL</w:t>
            </w:r>
            <w:r w:rsidR="00B0447D" w:rsidRPr="001F08C6">
              <w:rPr>
                <w:rFonts w:ascii="Times New Roman" w:hAnsi="Times New Roman"/>
                <w:lang w:val="en-US"/>
              </w:rPr>
              <w:t>-PI</w:t>
            </w:r>
          </w:p>
        </w:tc>
        <w:tc>
          <w:tcPr>
            <w:tcW w:w="2799" w:type="dxa"/>
          </w:tcPr>
          <w:p w14:paraId="58AA3676" w14:textId="0FD10FF5" w:rsidR="000C260B" w:rsidRPr="001F08C6" w:rsidRDefault="008A484E" w:rsidP="000C260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DL</w:t>
            </w:r>
          </w:p>
        </w:tc>
        <w:tc>
          <w:tcPr>
            <w:tcW w:w="2799" w:type="dxa"/>
          </w:tcPr>
          <w:p w14:paraId="14F8237D" w14:textId="77777777" w:rsidR="000C260B" w:rsidRPr="001F08C6" w:rsidRDefault="000C260B" w:rsidP="000C260B">
            <w:pPr>
              <w:jc w:val="center"/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ALDS</w:t>
            </w:r>
          </w:p>
        </w:tc>
      </w:tr>
      <w:tr w:rsidR="000C260B" w:rsidRPr="001F08C6" w14:paraId="47163AF4" w14:textId="77777777" w:rsidTr="000C260B">
        <w:tc>
          <w:tcPr>
            <w:tcW w:w="2798" w:type="dxa"/>
          </w:tcPr>
          <w:p w14:paraId="6575C8B0" w14:textId="77777777" w:rsidR="000C260B" w:rsidRPr="001F08C6" w:rsidRDefault="000C260B" w:rsidP="000C260B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0. No</w:t>
            </w:r>
          </w:p>
        </w:tc>
        <w:tc>
          <w:tcPr>
            <w:tcW w:w="2798" w:type="dxa"/>
          </w:tcPr>
          <w:p w14:paraId="72A0EC6A" w14:textId="77777777" w:rsidR="000C260B" w:rsidRPr="001F08C6" w:rsidRDefault="000C260B" w:rsidP="00D30561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0. Lowest score</w:t>
            </w:r>
          </w:p>
        </w:tc>
        <w:tc>
          <w:tcPr>
            <w:tcW w:w="2798" w:type="dxa"/>
          </w:tcPr>
          <w:p w14:paraId="229A8E9A" w14:textId="77777777" w:rsidR="000C260B" w:rsidRPr="001F08C6" w:rsidRDefault="000C260B" w:rsidP="000C260B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0. You did not perform this activity</w:t>
            </w:r>
          </w:p>
        </w:tc>
        <w:tc>
          <w:tcPr>
            <w:tcW w:w="2799" w:type="dxa"/>
          </w:tcPr>
          <w:p w14:paraId="1E5D7999" w14:textId="77777777" w:rsidR="000C260B" w:rsidRPr="001F08C6" w:rsidRDefault="006F0545" w:rsidP="00D30561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5. Unable to manage</w:t>
            </w:r>
          </w:p>
          <w:p w14:paraId="030E9949" w14:textId="77777777" w:rsidR="006F0545" w:rsidRPr="001F08C6" w:rsidRDefault="006F0545" w:rsidP="00D30561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4. Needs assistance</w:t>
            </w:r>
          </w:p>
        </w:tc>
        <w:tc>
          <w:tcPr>
            <w:tcW w:w="2799" w:type="dxa"/>
          </w:tcPr>
          <w:p w14:paraId="621B298F" w14:textId="77777777" w:rsidR="000C260B" w:rsidRPr="001F08C6" w:rsidRDefault="006F0545" w:rsidP="00D30561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2. No</w:t>
            </w:r>
          </w:p>
        </w:tc>
      </w:tr>
      <w:tr w:rsidR="000C260B" w:rsidRPr="001F08C6" w14:paraId="616366A5" w14:textId="77777777" w:rsidTr="000C260B">
        <w:tc>
          <w:tcPr>
            <w:tcW w:w="2798" w:type="dxa"/>
          </w:tcPr>
          <w:p w14:paraId="3AE0719E" w14:textId="77777777" w:rsidR="000C260B" w:rsidRPr="001F08C6" w:rsidRDefault="000C260B" w:rsidP="000C260B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. With difficulties</w:t>
            </w:r>
          </w:p>
        </w:tc>
        <w:tc>
          <w:tcPr>
            <w:tcW w:w="2798" w:type="dxa"/>
          </w:tcPr>
          <w:p w14:paraId="4F737F1B" w14:textId="77777777" w:rsidR="000C260B" w:rsidRPr="001F08C6" w:rsidRDefault="000C260B" w:rsidP="00D30561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0.5. Intermediate score</w:t>
            </w:r>
          </w:p>
        </w:tc>
        <w:tc>
          <w:tcPr>
            <w:tcW w:w="2798" w:type="dxa"/>
          </w:tcPr>
          <w:p w14:paraId="1CE01E4E" w14:textId="77777777" w:rsidR="000C260B" w:rsidRPr="001F08C6" w:rsidRDefault="000C260B" w:rsidP="000C260B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. With great difficulty</w:t>
            </w:r>
          </w:p>
          <w:p w14:paraId="5CF7549A" w14:textId="77777777" w:rsidR="000C260B" w:rsidRPr="001F08C6" w:rsidRDefault="000C260B" w:rsidP="000C260B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 xml:space="preserve">2. With some difficulty </w:t>
            </w:r>
          </w:p>
        </w:tc>
        <w:tc>
          <w:tcPr>
            <w:tcW w:w="2799" w:type="dxa"/>
          </w:tcPr>
          <w:p w14:paraId="17756F9D" w14:textId="77777777" w:rsidR="000C260B" w:rsidRPr="001F08C6" w:rsidRDefault="006F0545" w:rsidP="00D30561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3. Great difficulties</w:t>
            </w:r>
          </w:p>
          <w:p w14:paraId="0F47A172" w14:textId="77777777" w:rsidR="006F0545" w:rsidRPr="001F08C6" w:rsidRDefault="006F0545" w:rsidP="00D30561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2. Some difficulties</w:t>
            </w:r>
          </w:p>
        </w:tc>
        <w:tc>
          <w:tcPr>
            <w:tcW w:w="2799" w:type="dxa"/>
          </w:tcPr>
          <w:p w14:paraId="4A0949DC" w14:textId="77777777" w:rsidR="000C260B" w:rsidRPr="001F08C6" w:rsidRDefault="006F0545" w:rsidP="00D30561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. Yes with some effort</w:t>
            </w:r>
          </w:p>
        </w:tc>
      </w:tr>
      <w:tr w:rsidR="000C260B" w:rsidRPr="001F08C6" w14:paraId="4B3ADE3F" w14:textId="77777777" w:rsidTr="000C260B">
        <w:tc>
          <w:tcPr>
            <w:tcW w:w="2798" w:type="dxa"/>
          </w:tcPr>
          <w:p w14:paraId="3D65AD18" w14:textId="77777777" w:rsidR="000C260B" w:rsidRPr="001F08C6" w:rsidRDefault="000C260B" w:rsidP="000C260B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2. Yes</w:t>
            </w:r>
          </w:p>
        </w:tc>
        <w:tc>
          <w:tcPr>
            <w:tcW w:w="2798" w:type="dxa"/>
          </w:tcPr>
          <w:p w14:paraId="00AE53CE" w14:textId="77777777" w:rsidR="000C260B" w:rsidRPr="001F08C6" w:rsidRDefault="000C260B" w:rsidP="00D30561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. Higher score</w:t>
            </w:r>
          </w:p>
        </w:tc>
        <w:tc>
          <w:tcPr>
            <w:tcW w:w="2798" w:type="dxa"/>
          </w:tcPr>
          <w:p w14:paraId="3AD1B065" w14:textId="77777777" w:rsidR="000C260B" w:rsidRPr="001F08C6" w:rsidRDefault="006F0545" w:rsidP="00D30561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3.</w:t>
            </w:r>
            <w:r w:rsidR="00FF0723" w:rsidRPr="001F08C6">
              <w:rPr>
                <w:rFonts w:ascii="Times New Roman" w:hAnsi="Times New Roman"/>
                <w:lang w:val="en-US"/>
              </w:rPr>
              <w:t xml:space="preserve"> A</w:t>
            </w:r>
            <w:r w:rsidRPr="001F08C6">
              <w:rPr>
                <w:rFonts w:ascii="Times New Roman" w:hAnsi="Times New Roman"/>
                <w:lang w:val="en-US"/>
              </w:rPr>
              <w:t>s well as usual, without difficulty</w:t>
            </w:r>
          </w:p>
        </w:tc>
        <w:tc>
          <w:tcPr>
            <w:tcW w:w="2799" w:type="dxa"/>
          </w:tcPr>
          <w:p w14:paraId="1968F321" w14:textId="77777777" w:rsidR="000C260B" w:rsidRPr="001F08C6" w:rsidRDefault="006F0545" w:rsidP="00D30561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. I can without difficulties</w:t>
            </w:r>
          </w:p>
        </w:tc>
        <w:tc>
          <w:tcPr>
            <w:tcW w:w="2799" w:type="dxa"/>
          </w:tcPr>
          <w:p w14:paraId="6A43EF29" w14:textId="77777777" w:rsidR="000C260B" w:rsidRPr="001F08C6" w:rsidRDefault="006F0545" w:rsidP="00D30561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0. Yes</w:t>
            </w:r>
          </w:p>
        </w:tc>
      </w:tr>
      <w:tr w:rsidR="000C260B" w:rsidRPr="001F08C6" w14:paraId="4E76074A" w14:textId="77777777" w:rsidTr="000C260B">
        <w:tc>
          <w:tcPr>
            <w:tcW w:w="2798" w:type="dxa"/>
          </w:tcPr>
          <w:p w14:paraId="2C6CF55F" w14:textId="77777777" w:rsidR="000C260B" w:rsidRPr="001F08C6" w:rsidRDefault="000C260B" w:rsidP="00D30561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Missing</w:t>
            </w:r>
          </w:p>
        </w:tc>
        <w:tc>
          <w:tcPr>
            <w:tcW w:w="2798" w:type="dxa"/>
          </w:tcPr>
          <w:p w14:paraId="6B0E1939" w14:textId="77777777" w:rsidR="000C260B" w:rsidRPr="001F08C6" w:rsidRDefault="000C260B" w:rsidP="00D3056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798" w:type="dxa"/>
          </w:tcPr>
          <w:p w14:paraId="16EA8623" w14:textId="77777777" w:rsidR="000C260B" w:rsidRPr="001F08C6" w:rsidRDefault="000C260B" w:rsidP="00D3056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799" w:type="dxa"/>
          </w:tcPr>
          <w:p w14:paraId="3E28ABE1" w14:textId="77777777" w:rsidR="000C260B" w:rsidRPr="001F08C6" w:rsidRDefault="000C260B" w:rsidP="00D3056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799" w:type="dxa"/>
          </w:tcPr>
          <w:p w14:paraId="3956B54C" w14:textId="77777777" w:rsidR="000C260B" w:rsidRPr="001F08C6" w:rsidRDefault="006F0545" w:rsidP="00D30561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3. U</w:t>
            </w:r>
            <w:r w:rsidR="000C260B" w:rsidRPr="001F08C6">
              <w:rPr>
                <w:rFonts w:ascii="Times New Roman" w:hAnsi="Times New Roman"/>
                <w:lang w:val="en-US"/>
              </w:rPr>
              <w:t>nknown</w:t>
            </w:r>
          </w:p>
        </w:tc>
      </w:tr>
    </w:tbl>
    <w:p w14:paraId="0C188953" w14:textId="77777777" w:rsidR="00DB323A" w:rsidRDefault="00DB323A" w:rsidP="00D30561">
      <w:pPr>
        <w:rPr>
          <w:rFonts w:ascii="Times New Roman" w:hAnsi="Times New Roman"/>
          <w:sz w:val="20"/>
          <w:szCs w:val="20"/>
          <w:lang w:val="en-US"/>
        </w:rPr>
      </w:pPr>
    </w:p>
    <w:p w14:paraId="102C1576" w14:textId="77777777" w:rsidR="00DB323A" w:rsidRDefault="00DB323A" w:rsidP="00D30561">
      <w:pPr>
        <w:rPr>
          <w:rFonts w:ascii="Times New Roman" w:hAnsi="Times New Roman"/>
          <w:sz w:val="20"/>
          <w:szCs w:val="20"/>
          <w:lang w:val="en-US"/>
        </w:rPr>
      </w:pPr>
    </w:p>
    <w:p w14:paraId="57D99FBA" w14:textId="77777777" w:rsidR="00DB323A" w:rsidRDefault="00DB323A" w:rsidP="00D30561">
      <w:pPr>
        <w:rPr>
          <w:rFonts w:ascii="Times New Roman" w:hAnsi="Times New Roman"/>
          <w:sz w:val="20"/>
          <w:szCs w:val="20"/>
          <w:lang w:val="en-US"/>
        </w:rPr>
      </w:pPr>
    </w:p>
    <w:p w14:paraId="5B8DD171" w14:textId="77777777" w:rsidR="00DB323A" w:rsidRDefault="00DB323A" w:rsidP="00D30561">
      <w:pPr>
        <w:rPr>
          <w:rFonts w:ascii="Times New Roman" w:hAnsi="Times New Roman"/>
          <w:sz w:val="20"/>
          <w:szCs w:val="20"/>
          <w:lang w:val="en-US"/>
        </w:rPr>
      </w:pPr>
    </w:p>
    <w:p w14:paraId="21028431" w14:textId="4E3ED568" w:rsidR="005C50BC" w:rsidRPr="001F08C6" w:rsidRDefault="005C50BC" w:rsidP="00D30561">
      <w:pPr>
        <w:rPr>
          <w:rFonts w:ascii="Times New Roman" w:hAnsi="Times New Roman"/>
          <w:sz w:val="20"/>
          <w:szCs w:val="20"/>
          <w:lang w:val="en-US"/>
        </w:rPr>
      </w:pPr>
      <w:r w:rsidRPr="001F08C6">
        <w:rPr>
          <w:rFonts w:ascii="Times New Roman" w:hAnsi="Times New Roman"/>
          <w:sz w:val="20"/>
          <w:szCs w:val="20"/>
          <w:lang w:val="en-US"/>
        </w:rPr>
        <w:t>Six variables were recoded</w:t>
      </w:r>
      <w:r w:rsidR="00B853C7" w:rsidRPr="001F08C6">
        <w:rPr>
          <w:rFonts w:ascii="Times New Roman" w:hAnsi="Times New Roman"/>
          <w:sz w:val="20"/>
          <w:szCs w:val="20"/>
          <w:lang w:val="en-US"/>
        </w:rPr>
        <w:t xml:space="preserve"> twice, also to</w:t>
      </w:r>
      <w:r w:rsidRPr="001F08C6">
        <w:rPr>
          <w:rFonts w:ascii="Times New Roman" w:hAnsi="Times New Roman"/>
          <w:sz w:val="20"/>
          <w:szCs w:val="20"/>
          <w:lang w:val="en-US"/>
        </w:rPr>
        <w:t xml:space="preserve"> pooled variables with four possible values. For these the following recoding procedure was used for MAPT and FINGER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797"/>
        <w:gridCol w:w="2799"/>
        <w:gridCol w:w="2799"/>
      </w:tblGrid>
      <w:tr w:rsidR="00FF0723" w:rsidRPr="001F08C6" w14:paraId="2BC7902C" w14:textId="77777777" w:rsidTr="00FF0723">
        <w:tc>
          <w:tcPr>
            <w:tcW w:w="2797" w:type="dxa"/>
            <w:vMerge w:val="restart"/>
          </w:tcPr>
          <w:p w14:paraId="78960B43" w14:textId="77777777" w:rsidR="00FF0723" w:rsidRPr="001F08C6" w:rsidRDefault="00FF0723" w:rsidP="00C66C9F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1F08C6">
              <w:rPr>
                <w:rFonts w:ascii="Times New Roman" w:hAnsi="Times New Roman"/>
                <w:b/>
                <w:lang w:val="en-US"/>
              </w:rPr>
              <w:t>New pooled variable values</w:t>
            </w:r>
          </w:p>
        </w:tc>
        <w:tc>
          <w:tcPr>
            <w:tcW w:w="2799" w:type="dxa"/>
          </w:tcPr>
          <w:p w14:paraId="2F3B03C6" w14:textId="77777777" w:rsidR="00FF0723" w:rsidRPr="001F08C6" w:rsidRDefault="00FF0723" w:rsidP="00C66C9F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1F08C6">
              <w:rPr>
                <w:rFonts w:ascii="Times New Roman" w:hAnsi="Times New Roman"/>
                <w:b/>
                <w:lang w:val="en-US"/>
              </w:rPr>
              <w:t>MAPT</w:t>
            </w:r>
          </w:p>
        </w:tc>
        <w:tc>
          <w:tcPr>
            <w:tcW w:w="2799" w:type="dxa"/>
          </w:tcPr>
          <w:p w14:paraId="060C9548" w14:textId="77777777" w:rsidR="00FF0723" w:rsidRPr="001F08C6" w:rsidRDefault="00FF0723" w:rsidP="00C66C9F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1F08C6">
              <w:rPr>
                <w:rFonts w:ascii="Times New Roman" w:hAnsi="Times New Roman"/>
                <w:b/>
                <w:lang w:val="en-US"/>
              </w:rPr>
              <w:t>FINGER</w:t>
            </w:r>
          </w:p>
        </w:tc>
      </w:tr>
      <w:tr w:rsidR="00FF0723" w:rsidRPr="001F08C6" w14:paraId="051DA0D1" w14:textId="77777777" w:rsidTr="00FF0723">
        <w:tc>
          <w:tcPr>
            <w:tcW w:w="2797" w:type="dxa"/>
            <w:vMerge/>
          </w:tcPr>
          <w:p w14:paraId="21F2B77C" w14:textId="77777777" w:rsidR="00FF0723" w:rsidRPr="001F08C6" w:rsidRDefault="00FF0723" w:rsidP="00C66C9F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799" w:type="dxa"/>
          </w:tcPr>
          <w:p w14:paraId="7775DF2B" w14:textId="77777777" w:rsidR="00FF0723" w:rsidRPr="001F08C6" w:rsidRDefault="00FF0723" w:rsidP="00C66C9F">
            <w:pPr>
              <w:jc w:val="center"/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ADCS-ADL</w:t>
            </w:r>
          </w:p>
        </w:tc>
        <w:tc>
          <w:tcPr>
            <w:tcW w:w="2799" w:type="dxa"/>
          </w:tcPr>
          <w:p w14:paraId="7FFF6DA0" w14:textId="4466830A" w:rsidR="00FF0723" w:rsidRPr="001F08C6" w:rsidRDefault="008F4EC9" w:rsidP="00C66C9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DL</w:t>
            </w:r>
          </w:p>
        </w:tc>
      </w:tr>
      <w:tr w:rsidR="00FF0723" w:rsidRPr="001F08C6" w14:paraId="378EEC4D" w14:textId="77777777" w:rsidTr="00FF0723">
        <w:tc>
          <w:tcPr>
            <w:tcW w:w="2797" w:type="dxa"/>
          </w:tcPr>
          <w:p w14:paraId="5CAF37FB" w14:textId="77777777" w:rsidR="00FF0723" w:rsidRPr="001F08C6" w:rsidRDefault="00FF0723" w:rsidP="00C66C9F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0. No</w:t>
            </w:r>
          </w:p>
        </w:tc>
        <w:tc>
          <w:tcPr>
            <w:tcW w:w="2799" w:type="dxa"/>
          </w:tcPr>
          <w:p w14:paraId="49039204" w14:textId="77777777" w:rsidR="00FF0723" w:rsidRPr="001F08C6" w:rsidRDefault="00FF0723" w:rsidP="00C66C9F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0. You did not perform this activity</w:t>
            </w:r>
          </w:p>
        </w:tc>
        <w:tc>
          <w:tcPr>
            <w:tcW w:w="2799" w:type="dxa"/>
          </w:tcPr>
          <w:p w14:paraId="29058AA2" w14:textId="77777777" w:rsidR="00FF0723" w:rsidRPr="001F08C6" w:rsidRDefault="00FF0723" w:rsidP="00C66C9F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5. Unable to manage</w:t>
            </w:r>
          </w:p>
          <w:p w14:paraId="54A420E6" w14:textId="77777777" w:rsidR="00FF0723" w:rsidRPr="001F08C6" w:rsidRDefault="00FF0723" w:rsidP="00C66C9F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4. Needs assistance</w:t>
            </w:r>
          </w:p>
        </w:tc>
      </w:tr>
      <w:tr w:rsidR="00FF0723" w:rsidRPr="001F08C6" w14:paraId="138DDB88" w14:textId="77777777" w:rsidTr="00FF0723">
        <w:tc>
          <w:tcPr>
            <w:tcW w:w="2797" w:type="dxa"/>
          </w:tcPr>
          <w:p w14:paraId="010C0A29" w14:textId="77777777" w:rsidR="00FF0723" w:rsidRPr="001F08C6" w:rsidRDefault="00FF0723" w:rsidP="00C66C9F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. With great difficulties</w:t>
            </w:r>
          </w:p>
        </w:tc>
        <w:tc>
          <w:tcPr>
            <w:tcW w:w="2799" w:type="dxa"/>
          </w:tcPr>
          <w:p w14:paraId="45EE859C" w14:textId="77777777" w:rsidR="00FF0723" w:rsidRPr="001F08C6" w:rsidRDefault="00FF0723" w:rsidP="00C66C9F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. With great difficulty</w:t>
            </w:r>
          </w:p>
        </w:tc>
        <w:tc>
          <w:tcPr>
            <w:tcW w:w="2799" w:type="dxa"/>
          </w:tcPr>
          <w:p w14:paraId="6A888CC9" w14:textId="77777777" w:rsidR="00FF0723" w:rsidRPr="001F08C6" w:rsidRDefault="00FF0723" w:rsidP="00FF0723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3. Great difficulties</w:t>
            </w:r>
          </w:p>
        </w:tc>
      </w:tr>
      <w:tr w:rsidR="00FF0723" w:rsidRPr="001F08C6" w14:paraId="1F2E7A26" w14:textId="77777777" w:rsidTr="00FF0723">
        <w:tc>
          <w:tcPr>
            <w:tcW w:w="2797" w:type="dxa"/>
          </w:tcPr>
          <w:p w14:paraId="442BA215" w14:textId="77777777" w:rsidR="00FF0723" w:rsidRPr="001F08C6" w:rsidRDefault="00FF0723" w:rsidP="00C66C9F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2. With some difficulties</w:t>
            </w:r>
          </w:p>
        </w:tc>
        <w:tc>
          <w:tcPr>
            <w:tcW w:w="2799" w:type="dxa"/>
          </w:tcPr>
          <w:p w14:paraId="58F5E9E0" w14:textId="77777777" w:rsidR="00FF0723" w:rsidRPr="001F08C6" w:rsidRDefault="00FF0723" w:rsidP="00C66C9F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2. With some difficulty</w:t>
            </w:r>
          </w:p>
        </w:tc>
        <w:tc>
          <w:tcPr>
            <w:tcW w:w="2799" w:type="dxa"/>
          </w:tcPr>
          <w:p w14:paraId="6D1A25F1" w14:textId="77777777" w:rsidR="00FF0723" w:rsidRPr="001F08C6" w:rsidRDefault="00FF0723" w:rsidP="00C66C9F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2. Some difficulties</w:t>
            </w:r>
          </w:p>
        </w:tc>
      </w:tr>
      <w:tr w:rsidR="00FF0723" w:rsidRPr="001F08C6" w14:paraId="029F26CC" w14:textId="77777777" w:rsidTr="00FF0723">
        <w:tc>
          <w:tcPr>
            <w:tcW w:w="2797" w:type="dxa"/>
          </w:tcPr>
          <w:p w14:paraId="5510D759" w14:textId="77777777" w:rsidR="00FF0723" w:rsidRPr="001F08C6" w:rsidRDefault="005C50BC" w:rsidP="00C66C9F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3</w:t>
            </w:r>
            <w:r w:rsidR="00FF0723" w:rsidRPr="001F08C6">
              <w:rPr>
                <w:rFonts w:ascii="Times New Roman" w:hAnsi="Times New Roman"/>
                <w:lang w:val="en-US"/>
              </w:rPr>
              <w:t>. Yes</w:t>
            </w:r>
          </w:p>
        </w:tc>
        <w:tc>
          <w:tcPr>
            <w:tcW w:w="2799" w:type="dxa"/>
          </w:tcPr>
          <w:p w14:paraId="02225F7B" w14:textId="77777777" w:rsidR="00FF0723" w:rsidRPr="001F08C6" w:rsidRDefault="00FF0723" w:rsidP="00C66C9F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3. As well as usual, without difficulty</w:t>
            </w:r>
          </w:p>
        </w:tc>
        <w:tc>
          <w:tcPr>
            <w:tcW w:w="2799" w:type="dxa"/>
          </w:tcPr>
          <w:p w14:paraId="7BB5A59B" w14:textId="77777777" w:rsidR="00FF0723" w:rsidRPr="001F08C6" w:rsidRDefault="00FF0723" w:rsidP="00C66C9F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. I can without difficulties</w:t>
            </w:r>
          </w:p>
        </w:tc>
      </w:tr>
    </w:tbl>
    <w:p w14:paraId="6B7F1442" w14:textId="371A644D" w:rsidR="000C260B" w:rsidRPr="001F08C6" w:rsidRDefault="004F51E1" w:rsidP="00D30561">
      <w:pPr>
        <w:rPr>
          <w:rFonts w:ascii="Times New Roman" w:hAnsi="Times New Roman"/>
          <w:sz w:val="20"/>
          <w:szCs w:val="20"/>
          <w:lang w:val="en-US"/>
        </w:rPr>
      </w:pPr>
      <w:r w:rsidRPr="001F08C6">
        <w:rPr>
          <w:rFonts w:ascii="Times New Roman" w:hAnsi="Times New Roman"/>
          <w:sz w:val="20"/>
          <w:szCs w:val="20"/>
          <w:lang w:val="en-US"/>
        </w:rPr>
        <w:br/>
      </w:r>
      <w:r w:rsidR="00202B77" w:rsidRPr="001F08C6">
        <w:rPr>
          <w:rFonts w:ascii="Times New Roman" w:hAnsi="Times New Roman"/>
          <w:sz w:val="20"/>
          <w:szCs w:val="20"/>
          <w:lang w:val="en-US"/>
        </w:rPr>
        <w:t>T</w:t>
      </w:r>
      <w:r w:rsidRPr="001F08C6">
        <w:rPr>
          <w:rFonts w:ascii="Times New Roman" w:hAnsi="Times New Roman"/>
          <w:sz w:val="20"/>
          <w:szCs w:val="20"/>
          <w:lang w:val="en-US"/>
        </w:rPr>
        <w:t xml:space="preserve">he “able to prepare food” and “able to do light housework” pooled variables were derived </w:t>
      </w:r>
      <w:r w:rsidR="00B853C7" w:rsidRPr="001F08C6">
        <w:rPr>
          <w:rFonts w:ascii="Times New Roman" w:hAnsi="Times New Roman"/>
          <w:sz w:val="20"/>
          <w:szCs w:val="20"/>
          <w:lang w:val="en-US"/>
        </w:rPr>
        <w:t xml:space="preserve">from </w:t>
      </w:r>
      <w:proofErr w:type="spellStart"/>
      <w:r w:rsidR="00B853C7" w:rsidRPr="001F08C6">
        <w:rPr>
          <w:rFonts w:ascii="Times New Roman" w:hAnsi="Times New Roman"/>
          <w:sz w:val="20"/>
          <w:szCs w:val="20"/>
          <w:lang w:val="en-US"/>
        </w:rPr>
        <w:t>preDIVA</w:t>
      </w:r>
      <w:proofErr w:type="spellEnd"/>
      <w:r w:rsidR="00B853C7" w:rsidRPr="001F08C6">
        <w:rPr>
          <w:rFonts w:ascii="Times New Roman" w:hAnsi="Times New Roman"/>
          <w:sz w:val="20"/>
          <w:szCs w:val="20"/>
          <w:lang w:val="en-US"/>
        </w:rPr>
        <w:t xml:space="preserve"> by combining two A</w:t>
      </w:r>
      <w:r w:rsidRPr="001F08C6">
        <w:rPr>
          <w:rFonts w:ascii="Times New Roman" w:hAnsi="Times New Roman"/>
          <w:sz w:val="20"/>
          <w:szCs w:val="20"/>
          <w:lang w:val="en-US"/>
        </w:rPr>
        <w:t>L</w:t>
      </w:r>
      <w:r w:rsidR="00B853C7" w:rsidRPr="001F08C6">
        <w:rPr>
          <w:rFonts w:ascii="Times New Roman" w:hAnsi="Times New Roman"/>
          <w:sz w:val="20"/>
          <w:szCs w:val="20"/>
          <w:lang w:val="en-US"/>
        </w:rPr>
        <w:t>D</w:t>
      </w:r>
      <w:r w:rsidRPr="001F08C6">
        <w:rPr>
          <w:rFonts w:ascii="Times New Roman" w:hAnsi="Times New Roman"/>
          <w:sz w:val="20"/>
          <w:szCs w:val="20"/>
          <w:lang w:val="en-US"/>
        </w:rPr>
        <w:t>S items. To obtain the 3-value variable</w:t>
      </w:r>
      <w:r w:rsidR="00526686" w:rsidRPr="001F08C6">
        <w:rPr>
          <w:rFonts w:ascii="Times New Roman" w:hAnsi="Times New Roman"/>
          <w:sz w:val="20"/>
          <w:szCs w:val="20"/>
          <w:lang w:val="en-US"/>
        </w:rPr>
        <w:t>s</w:t>
      </w:r>
      <w:r w:rsidRPr="001F08C6">
        <w:rPr>
          <w:rFonts w:ascii="Times New Roman" w:hAnsi="Times New Roman"/>
          <w:sz w:val="20"/>
          <w:szCs w:val="20"/>
          <w:lang w:val="en-US"/>
        </w:rPr>
        <w:t xml:space="preserve"> the following procedure was used: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389"/>
        <w:gridCol w:w="1958"/>
        <w:gridCol w:w="2332"/>
        <w:gridCol w:w="1958"/>
        <w:gridCol w:w="1843"/>
      </w:tblGrid>
      <w:tr w:rsidR="00202B77" w:rsidRPr="001F08C6" w14:paraId="4E29C847" w14:textId="77777777" w:rsidTr="00AE192F">
        <w:trPr>
          <w:trHeight w:val="738"/>
        </w:trPr>
        <w:tc>
          <w:tcPr>
            <w:tcW w:w="2389" w:type="dxa"/>
            <w:tcBorders>
              <w:tl2br w:val="single" w:sz="4" w:space="0" w:color="auto"/>
            </w:tcBorders>
          </w:tcPr>
          <w:p w14:paraId="05391BBF" w14:textId="77777777" w:rsidR="00202B77" w:rsidRPr="001F08C6" w:rsidRDefault="00202B77" w:rsidP="00C66C9F">
            <w:pPr>
              <w:pStyle w:val="Lijstalinea"/>
              <w:spacing w:after="0" w:line="240" w:lineRule="auto"/>
              <w:ind w:left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ALDSx</w:t>
            </w:r>
            <w:proofErr w:type="spellEnd"/>
          </w:p>
          <w:p w14:paraId="7AEA13EC" w14:textId="77777777" w:rsidR="00202B77" w:rsidRPr="001F08C6" w:rsidRDefault="00202B77" w:rsidP="00C66C9F">
            <w:pPr>
              <w:pStyle w:val="Lijstalinea"/>
              <w:spacing w:after="0" w:line="240" w:lineRule="auto"/>
              <w:ind w:left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010B4504" w14:textId="77777777" w:rsidR="00202B77" w:rsidRPr="001F08C6" w:rsidRDefault="00202B77" w:rsidP="00C66C9F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ALDSy</w:t>
            </w:r>
            <w:proofErr w:type="spellEnd"/>
          </w:p>
        </w:tc>
        <w:tc>
          <w:tcPr>
            <w:tcW w:w="1958" w:type="dxa"/>
          </w:tcPr>
          <w:p w14:paraId="28635CBB" w14:textId="77777777" w:rsidR="00202B77" w:rsidRPr="001F08C6" w:rsidRDefault="00202B77" w:rsidP="00C66C9F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0. Yes</w:t>
            </w:r>
          </w:p>
        </w:tc>
        <w:tc>
          <w:tcPr>
            <w:tcW w:w="2332" w:type="dxa"/>
          </w:tcPr>
          <w:p w14:paraId="06E94735" w14:textId="77777777" w:rsidR="00202B77" w:rsidRPr="001F08C6" w:rsidRDefault="00202B77" w:rsidP="00C66C9F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. Yes with some effort</w:t>
            </w:r>
          </w:p>
        </w:tc>
        <w:tc>
          <w:tcPr>
            <w:tcW w:w="1958" w:type="dxa"/>
          </w:tcPr>
          <w:p w14:paraId="3E5D6FFE" w14:textId="77777777" w:rsidR="00202B77" w:rsidRPr="001F08C6" w:rsidRDefault="00202B77" w:rsidP="00C66C9F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2. No</w:t>
            </w:r>
          </w:p>
        </w:tc>
        <w:tc>
          <w:tcPr>
            <w:tcW w:w="1843" w:type="dxa"/>
          </w:tcPr>
          <w:p w14:paraId="219E3A28" w14:textId="77777777" w:rsidR="00202B77" w:rsidRPr="001F08C6" w:rsidRDefault="00202B77" w:rsidP="00C66C9F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3. Unknown</w:t>
            </w:r>
          </w:p>
        </w:tc>
      </w:tr>
      <w:tr w:rsidR="00202B77" w:rsidRPr="001F08C6" w14:paraId="11D19540" w14:textId="77777777" w:rsidTr="00AE192F">
        <w:tc>
          <w:tcPr>
            <w:tcW w:w="2389" w:type="dxa"/>
          </w:tcPr>
          <w:p w14:paraId="33F52B07" w14:textId="77777777" w:rsidR="00202B77" w:rsidRPr="001F08C6" w:rsidRDefault="00202B77" w:rsidP="00C66C9F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0. Yes</w:t>
            </w:r>
          </w:p>
        </w:tc>
        <w:tc>
          <w:tcPr>
            <w:tcW w:w="1958" w:type="dxa"/>
          </w:tcPr>
          <w:p w14:paraId="5F808036" w14:textId="77777777" w:rsidR="00202B77" w:rsidRPr="001F08C6" w:rsidRDefault="00202B77" w:rsidP="00C66C9F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2. Yes</w:t>
            </w:r>
          </w:p>
        </w:tc>
        <w:tc>
          <w:tcPr>
            <w:tcW w:w="2332" w:type="dxa"/>
          </w:tcPr>
          <w:p w14:paraId="5FC37B32" w14:textId="77777777" w:rsidR="00202B77" w:rsidRPr="001F08C6" w:rsidRDefault="00202B77" w:rsidP="00C66C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.With difficulties</w:t>
            </w:r>
          </w:p>
        </w:tc>
        <w:tc>
          <w:tcPr>
            <w:tcW w:w="1958" w:type="dxa"/>
          </w:tcPr>
          <w:p w14:paraId="695A165C" w14:textId="77777777" w:rsidR="00202B77" w:rsidRPr="001F08C6" w:rsidRDefault="00202B77" w:rsidP="00C66C9F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. With difficulties</w:t>
            </w:r>
          </w:p>
        </w:tc>
        <w:tc>
          <w:tcPr>
            <w:tcW w:w="1843" w:type="dxa"/>
          </w:tcPr>
          <w:p w14:paraId="4018C886" w14:textId="77777777" w:rsidR="00202B77" w:rsidRPr="001F08C6" w:rsidRDefault="00202B77" w:rsidP="00C66C9F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Missing</w:t>
            </w:r>
          </w:p>
        </w:tc>
      </w:tr>
      <w:tr w:rsidR="00202B77" w:rsidRPr="001F08C6" w14:paraId="364F141C" w14:textId="77777777" w:rsidTr="00AE192F">
        <w:trPr>
          <w:trHeight w:val="215"/>
        </w:trPr>
        <w:tc>
          <w:tcPr>
            <w:tcW w:w="2389" w:type="dxa"/>
          </w:tcPr>
          <w:p w14:paraId="30576030" w14:textId="77777777" w:rsidR="00202B77" w:rsidRPr="001F08C6" w:rsidRDefault="00202B77" w:rsidP="00C66C9F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. Yes with some effort</w:t>
            </w:r>
          </w:p>
        </w:tc>
        <w:tc>
          <w:tcPr>
            <w:tcW w:w="1958" w:type="dxa"/>
          </w:tcPr>
          <w:p w14:paraId="2311E429" w14:textId="77777777" w:rsidR="00202B77" w:rsidRPr="001F08C6" w:rsidRDefault="00202B77" w:rsidP="00C66C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. With difficulties</w:t>
            </w:r>
          </w:p>
        </w:tc>
        <w:tc>
          <w:tcPr>
            <w:tcW w:w="2332" w:type="dxa"/>
          </w:tcPr>
          <w:p w14:paraId="006AC0C1" w14:textId="77777777" w:rsidR="00202B77" w:rsidRPr="001F08C6" w:rsidRDefault="00202B77" w:rsidP="00C66C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.With difficulties</w:t>
            </w:r>
          </w:p>
        </w:tc>
        <w:tc>
          <w:tcPr>
            <w:tcW w:w="1958" w:type="dxa"/>
          </w:tcPr>
          <w:p w14:paraId="1A716702" w14:textId="77777777" w:rsidR="00202B77" w:rsidRPr="001F08C6" w:rsidRDefault="00202B77" w:rsidP="00C66C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. With difficulties</w:t>
            </w:r>
          </w:p>
        </w:tc>
        <w:tc>
          <w:tcPr>
            <w:tcW w:w="1843" w:type="dxa"/>
          </w:tcPr>
          <w:p w14:paraId="0B8988BB" w14:textId="77777777" w:rsidR="00202B77" w:rsidRPr="001F08C6" w:rsidRDefault="00202B77" w:rsidP="00C66C9F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Missing</w:t>
            </w:r>
          </w:p>
        </w:tc>
      </w:tr>
      <w:tr w:rsidR="00202B77" w:rsidRPr="001F08C6" w14:paraId="78ACCBC4" w14:textId="77777777" w:rsidTr="00AE192F">
        <w:tc>
          <w:tcPr>
            <w:tcW w:w="2389" w:type="dxa"/>
          </w:tcPr>
          <w:p w14:paraId="12C351C6" w14:textId="77777777" w:rsidR="00202B77" w:rsidRPr="001F08C6" w:rsidRDefault="00202B77" w:rsidP="00C66C9F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2. No</w:t>
            </w:r>
          </w:p>
        </w:tc>
        <w:tc>
          <w:tcPr>
            <w:tcW w:w="1958" w:type="dxa"/>
          </w:tcPr>
          <w:p w14:paraId="6A24E1C2" w14:textId="77777777" w:rsidR="00202B77" w:rsidRPr="001F08C6" w:rsidRDefault="00202B77" w:rsidP="00C66C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. With difficulties</w:t>
            </w:r>
          </w:p>
        </w:tc>
        <w:tc>
          <w:tcPr>
            <w:tcW w:w="2332" w:type="dxa"/>
          </w:tcPr>
          <w:p w14:paraId="23F5BE99" w14:textId="77777777" w:rsidR="00202B77" w:rsidRPr="001F08C6" w:rsidRDefault="00202B77" w:rsidP="00C66C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.With difficulties</w:t>
            </w:r>
          </w:p>
        </w:tc>
        <w:tc>
          <w:tcPr>
            <w:tcW w:w="1958" w:type="dxa"/>
          </w:tcPr>
          <w:p w14:paraId="259DB55F" w14:textId="77777777" w:rsidR="00202B77" w:rsidRPr="001F08C6" w:rsidRDefault="00202B77" w:rsidP="00C66C9F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0. No</w:t>
            </w:r>
          </w:p>
        </w:tc>
        <w:tc>
          <w:tcPr>
            <w:tcW w:w="1843" w:type="dxa"/>
          </w:tcPr>
          <w:p w14:paraId="2E43C36C" w14:textId="77777777" w:rsidR="00202B77" w:rsidRPr="001F08C6" w:rsidRDefault="00202B77" w:rsidP="00C66C9F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Missing</w:t>
            </w:r>
          </w:p>
        </w:tc>
      </w:tr>
      <w:tr w:rsidR="00202B77" w:rsidRPr="001F08C6" w14:paraId="344CC79D" w14:textId="77777777" w:rsidTr="00AE192F">
        <w:tc>
          <w:tcPr>
            <w:tcW w:w="2389" w:type="dxa"/>
          </w:tcPr>
          <w:p w14:paraId="18120DA0" w14:textId="77777777" w:rsidR="00202B77" w:rsidRPr="001F08C6" w:rsidRDefault="00202B77" w:rsidP="00C66C9F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3. Unknown</w:t>
            </w:r>
          </w:p>
        </w:tc>
        <w:tc>
          <w:tcPr>
            <w:tcW w:w="1958" w:type="dxa"/>
          </w:tcPr>
          <w:p w14:paraId="07A16A80" w14:textId="77777777" w:rsidR="00202B77" w:rsidRPr="001F08C6" w:rsidRDefault="00202B77" w:rsidP="00C66C9F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2332" w:type="dxa"/>
          </w:tcPr>
          <w:p w14:paraId="567F6CE4" w14:textId="77777777" w:rsidR="00202B77" w:rsidRPr="001F08C6" w:rsidRDefault="00202B77" w:rsidP="00C66C9F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958" w:type="dxa"/>
          </w:tcPr>
          <w:p w14:paraId="7181501A" w14:textId="77777777" w:rsidR="00202B77" w:rsidRPr="001F08C6" w:rsidRDefault="00202B77" w:rsidP="00C66C9F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843" w:type="dxa"/>
          </w:tcPr>
          <w:p w14:paraId="08EAD728" w14:textId="77777777" w:rsidR="00202B77" w:rsidRPr="001F08C6" w:rsidRDefault="00202B77" w:rsidP="00C66C9F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Missing</w:t>
            </w:r>
          </w:p>
        </w:tc>
      </w:tr>
    </w:tbl>
    <w:p w14:paraId="0092A0B7" w14:textId="77777777" w:rsidR="00202B77" w:rsidRPr="001F08C6" w:rsidRDefault="00202B77" w:rsidP="00D30561">
      <w:pPr>
        <w:rPr>
          <w:rFonts w:ascii="Times New Roman" w:hAnsi="Times New Roman"/>
          <w:sz w:val="20"/>
          <w:szCs w:val="20"/>
          <w:lang w:val="en-US"/>
        </w:rPr>
      </w:pPr>
      <w:r w:rsidRPr="001F08C6">
        <w:rPr>
          <w:rFonts w:ascii="Times New Roman" w:hAnsi="Times New Roman"/>
          <w:sz w:val="20"/>
          <w:szCs w:val="20"/>
          <w:lang w:val="en-US"/>
        </w:rPr>
        <w:br/>
        <w:t>At last, to create the 4-value variables for “able to prepare food” and “able to do light housework” the following procedure was used: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337"/>
        <w:gridCol w:w="2372"/>
        <w:gridCol w:w="2372"/>
        <w:gridCol w:w="2372"/>
        <w:gridCol w:w="2195"/>
      </w:tblGrid>
      <w:tr w:rsidR="00202B77" w:rsidRPr="001F08C6" w14:paraId="315E7D9E" w14:textId="77777777" w:rsidTr="00202B77">
        <w:trPr>
          <w:trHeight w:val="738"/>
        </w:trPr>
        <w:tc>
          <w:tcPr>
            <w:tcW w:w="2337" w:type="dxa"/>
            <w:tcBorders>
              <w:tl2br w:val="single" w:sz="4" w:space="0" w:color="auto"/>
            </w:tcBorders>
          </w:tcPr>
          <w:p w14:paraId="142C3552" w14:textId="77777777" w:rsidR="00202B77" w:rsidRPr="001F08C6" w:rsidRDefault="00202B77" w:rsidP="00C66C9F">
            <w:pPr>
              <w:pStyle w:val="Lijstalinea"/>
              <w:spacing w:after="0" w:line="240" w:lineRule="auto"/>
              <w:ind w:left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ALDSx</w:t>
            </w:r>
            <w:proofErr w:type="spellEnd"/>
          </w:p>
          <w:p w14:paraId="7F063E0A" w14:textId="77777777" w:rsidR="00202B77" w:rsidRPr="001F08C6" w:rsidRDefault="00202B77" w:rsidP="00C66C9F">
            <w:pPr>
              <w:pStyle w:val="Lijstalinea"/>
              <w:spacing w:after="0" w:line="240" w:lineRule="auto"/>
              <w:ind w:left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2D86F444" w14:textId="77777777" w:rsidR="00202B77" w:rsidRPr="001F08C6" w:rsidRDefault="00202B77" w:rsidP="00C66C9F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ALDSy</w:t>
            </w:r>
            <w:proofErr w:type="spellEnd"/>
          </w:p>
        </w:tc>
        <w:tc>
          <w:tcPr>
            <w:tcW w:w="2372" w:type="dxa"/>
          </w:tcPr>
          <w:p w14:paraId="2D55A2DB" w14:textId="77777777" w:rsidR="00202B77" w:rsidRPr="001F08C6" w:rsidRDefault="00202B77" w:rsidP="00C66C9F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0. Yes</w:t>
            </w:r>
          </w:p>
        </w:tc>
        <w:tc>
          <w:tcPr>
            <w:tcW w:w="2372" w:type="dxa"/>
          </w:tcPr>
          <w:p w14:paraId="49557058" w14:textId="77777777" w:rsidR="00202B77" w:rsidRPr="001F08C6" w:rsidRDefault="00202B77" w:rsidP="00C66C9F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. Yes with some effort</w:t>
            </w:r>
          </w:p>
        </w:tc>
        <w:tc>
          <w:tcPr>
            <w:tcW w:w="2372" w:type="dxa"/>
          </w:tcPr>
          <w:p w14:paraId="6DC3B011" w14:textId="77777777" w:rsidR="00202B77" w:rsidRPr="001F08C6" w:rsidRDefault="00202B77" w:rsidP="00C66C9F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2. No</w:t>
            </w:r>
          </w:p>
        </w:tc>
        <w:tc>
          <w:tcPr>
            <w:tcW w:w="2195" w:type="dxa"/>
          </w:tcPr>
          <w:p w14:paraId="07465CB0" w14:textId="77777777" w:rsidR="00202B77" w:rsidRPr="001F08C6" w:rsidRDefault="00202B77" w:rsidP="00C66C9F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3. Unknown</w:t>
            </w:r>
          </w:p>
        </w:tc>
      </w:tr>
      <w:tr w:rsidR="00202B77" w:rsidRPr="001F08C6" w14:paraId="65B395E3" w14:textId="77777777" w:rsidTr="00202B77">
        <w:tc>
          <w:tcPr>
            <w:tcW w:w="2337" w:type="dxa"/>
          </w:tcPr>
          <w:p w14:paraId="1105DA49" w14:textId="77777777" w:rsidR="00202B77" w:rsidRPr="001F08C6" w:rsidRDefault="00202B77" w:rsidP="00C66C9F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0. Yes</w:t>
            </w:r>
          </w:p>
        </w:tc>
        <w:tc>
          <w:tcPr>
            <w:tcW w:w="2372" w:type="dxa"/>
          </w:tcPr>
          <w:p w14:paraId="2893EBBA" w14:textId="77777777" w:rsidR="00202B77" w:rsidRPr="001F08C6" w:rsidRDefault="00202B77" w:rsidP="00C66C9F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3. Yes</w:t>
            </w:r>
          </w:p>
        </w:tc>
        <w:tc>
          <w:tcPr>
            <w:tcW w:w="2372" w:type="dxa"/>
          </w:tcPr>
          <w:p w14:paraId="4DC703CE" w14:textId="77777777" w:rsidR="00202B77" w:rsidRPr="001F08C6" w:rsidRDefault="00202B77" w:rsidP="00C66C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2. With some difficulties</w:t>
            </w:r>
          </w:p>
        </w:tc>
        <w:tc>
          <w:tcPr>
            <w:tcW w:w="2372" w:type="dxa"/>
          </w:tcPr>
          <w:p w14:paraId="66E9C961" w14:textId="77777777" w:rsidR="00202B77" w:rsidRPr="001F08C6" w:rsidRDefault="00202B77" w:rsidP="00C66C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. With great difficulties</w:t>
            </w:r>
          </w:p>
        </w:tc>
        <w:tc>
          <w:tcPr>
            <w:tcW w:w="2195" w:type="dxa"/>
          </w:tcPr>
          <w:p w14:paraId="31DF7C62" w14:textId="77777777" w:rsidR="00202B77" w:rsidRPr="001F08C6" w:rsidRDefault="00202B77" w:rsidP="00C66C9F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Missing</w:t>
            </w:r>
          </w:p>
        </w:tc>
      </w:tr>
      <w:tr w:rsidR="00202B77" w:rsidRPr="001F08C6" w14:paraId="15F9F136" w14:textId="77777777" w:rsidTr="00202B77">
        <w:trPr>
          <w:trHeight w:val="215"/>
        </w:trPr>
        <w:tc>
          <w:tcPr>
            <w:tcW w:w="2337" w:type="dxa"/>
          </w:tcPr>
          <w:p w14:paraId="358A20F3" w14:textId="77777777" w:rsidR="00202B77" w:rsidRPr="001F08C6" w:rsidRDefault="00202B77" w:rsidP="00C66C9F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. Yes with some effort</w:t>
            </w:r>
          </w:p>
        </w:tc>
        <w:tc>
          <w:tcPr>
            <w:tcW w:w="2372" w:type="dxa"/>
          </w:tcPr>
          <w:p w14:paraId="0F1ECAF2" w14:textId="77777777" w:rsidR="00202B77" w:rsidRPr="001F08C6" w:rsidRDefault="00202B77" w:rsidP="00C66C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2. With some difficulties</w:t>
            </w:r>
          </w:p>
        </w:tc>
        <w:tc>
          <w:tcPr>
            <w:tcW w:w="2372" w:type="dxa"/>
          </w:tcPr>
          <w:p w14:paraId="2B5C5006" w14:textId="77777777" w:rsidR="00202B77" w:rsidRPr="001F08C6" w:rsidRDefault="00202B77" w:rsidP="00C66C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. With great difficulties</w:t>
            </w:r>
          </w:p>
        </w:tc>
        <w:tc>
          <w:tcPr>
            <w:tcW w:w="2372" w:type="dxa"/>
          </w:tcPr>
          <w:p w14:paraId="0F76D32B" w14:textId="77777777" w:rsidR="00202B77" w:rsidRPr="001F08C6" w:rsidRDefault="00202B77" w:rsidP="00C66C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. With great difficulties</w:t>
            </w:r>
          </w:p>
        </w:tc>
        <w:tc>
          <w:tcPr>
            <w:tcW w:w="2195" w:type="dxa"/>
          </w:tcPr>
          <w:p w14:paraId="5C8FDC0E" w14:textId="77777777" w:rsidR="00202B77" w:rsidRPr="001F08C6" w:rsidRDefault="00202B77" w:rsidP="00C66C9F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Missing</w:t>
            </w:r>
          </w:p>
        </w:tc>
      </w:tr>
      <w:tr w:rsidR="00202B77" w:rsidRPr="001F08C6" w14:paraId="53456306" w14:textId="77777777" w:rsidTr="00202B77">
        <w:tc>
          <w:tcPr>
            <w:tcW w:w="2337" w:type="dxa"/>
          </w:tcPr>
          <w:p w14:paraId="30A75C37" w14:textId="77777777" w:rsidR="00202B77" w:rsidRPr="001F08C6" w:rsidRDefault="00202B77" w:rsidP="00C66C9F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2. No</w:t>
            </w:r>
          </w:p>
        </w:tc>
        <w:tc>
          <w:tcPr>
            <w:tcW w:w="2372" w:type="dxa"/>
          </w:tcPr>
          <w:p w14:paraId="1F897B48" w14:textId="77777777" w:rsidR="00202B77" w:rsidRPr="001F08C6" w:rsidRDefault="00202B77" w:rsidP="00C66C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. With great difficulties</w:t>
            </w:r>
          </w:p>
        </w:tc>
        <w:tc>
          <w:tcPr>
            <w:tcW w:w="2372" w:type="dxa"/>
          </w:tcPr>
          <w:p w14:paraId="784B2FB3" w14:textId="77777777" w:rsidR="00202B77" w:rsidRPr="001F08C6" w:rsidRDefault="00202B77" w:rsidP="00C66C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1. With great difficulties</w:t>
            </w:r>
          </w:p>
        </w:tc>
        <w:tc>
          <w:tcPr>
            <w:tcW w:w="2372" w:type="dxa"/>
          </w:tcPr>
          <w:p w14:paraId="7771EF38" w14:textId="77777777" w:rsidR="00202B77" w:rsidRPr="001F08C6" w:rsidRDefault="00202B77" w:rsidP="00C66C9F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0. No</w:t>
            </w:r>
          </w:p>
        </w:tc>
        <w:tc>
          <w:tcPr>
            <w:tcW w:w="2195" w:type="dxa"/>
          </w:tcPr>
          <w:p w14:paraId="68F327A9" w14:textId="77777777" w:rsidR="00202B77" w:rsidRPr="001F08C6" w:rsidRDefault="00202B77" w:rsidP="00C66C9F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Missing</w:t>
            </w:r>
          </w:p>
        </w:tc>
      </w:tr>
      <w:tr w:rsidR="00202B77" w:rsidRPr="001F08C6" w14:paraId="08217C5A" w14:textId="77777777" w:rsidTr="00202B77">
        <w:trPr>
          <w:trHeight w:val="99"/>
        </w:trPr>
        <w:tc>
          <w:tcPr>
            <w:tcW w:w="2337" w:type="dxa"/>
          </w:tcPr>
          <w:p w14:paraId="27F4B4D9" w14:textId="77777777" w:rsidR="00202B77" w:rsidRPr="001F08C6" w:rsidRDefault="00202B77" w:rsidP="00C66C9F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3. Unknown</w:t>
            </w:r>
          </w:p>
        </w:tc>
        <w:tc>
          <w:tcPr>
            <w:tcW w:w="2372" w:type="dxa"/>
          </w:tcPr>
          <w:p w14:paraId="71CAB03C" w14:textId="77777777" w:rsidR="00202B77" w:rsidRPr="001F08C6" w:rsidRDefault="00202B77" w:rsidP="00C66C9F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2372" w:type="dxa"/>
          </w:tcPr>
          <w:p w14:paraId="07D7F1F9" w14:textId="77777777" w:rsidR="00202B77" w:rsidRPr="001F08C6" w:rsidRDefault="00202B77" w:rsidP="00C66C9F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2372" w:type="dxa"/>
          </w:tcPr>
          <w:p w14:paraId="026AA0D2" w14:textId="77777777" w:rsidR="00202B77" w:rsidRPr="001F08C6" w:rsidRDefault="00202B77" w:rsidP="00C66C9F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2195" w:type="dxa"/>
          </w:tcPr>
          <w:p w14:paraId="4FA85714" w14:textId="77777777" w:rsidR="00202B77" w:rsidRPr="001F08C6" w:rsidRDefault="00202B77" w:rsidP="00C66C9F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1F08C6">
              <w:rPr>
                <w:rFonts w:ascii="Times New Roman" w:hAnsi="Times New Roman"/>
                <w:sz w:val="20"/>
                <w:szCs w:val="20"/>
                <w:lang w:val="en-US"/>
              </w:rPr>
              <w:t>Missing</w:t>
            </w:r>
          </w:p>
        </w:tc>
      </w:tr>
    </w:tbl>
    <w:p w14:paraId="07AC4A43" w14:textId="652EC5C7" w:rsidR="000C260B" w:rsidRDefault="000C260B" w:rsidP="00D30561">
      <w:pPr>
        <w:rPr>
          <w:rFonts w:ascii="Times New Roman" w:hAnsi="Times New Roman"/>
          <w:sz w:val="20"/>
          <w:szCs w:val="20"/>
          <w:lang w:val="en-US"/>
        </w:rPr>
      </w:pPr>
    </w:p>
    <w:p w14:paraId="4E664C58" w14:textId="69418D51" w:rsidR="00DB323A" w:rsidRDefault="00DB323A" w:rsidP="00D30561">
      <w:pPr>
        <w:rPr>
          <w:rFonts w:ascii="Times New Roman" w:hAnsi="Times New Roman"/>
          <w:sz w:val="20"/>
          <w:szCs w:val="20"/>
          <w:lang w:val="en-US"/>
        </w:rPr>
      </w:pPr>
    </w:p>
    <w:p w14:paraId="12D74122" w14:textId="2A903795" w:rsidR="00DB323A" w:rsidRDefault="00DB323A" w:rsidP="00D30561">
      <w:pPr>
        <w:rPr>
          <w:rFonts w:ascii="Times New Roman" w:hAnsi="Times New Roman"/>
          <w:sz w:val="20"/>
          <w:szCs w:val="20"/>
          <w:lang w:val="en-US"/>
        </w:rPr>
      </w:pPr>
    </w:p>
    <w:p w14:paraId="79B11329" w14:textId="147EDFB3" w:rsidR="00DB323A" w:rsidRDefault="00DB323A" w:rsidP="00D30561">
      <w:pPr>
        <w:rPr>
          <w:rFonts w:ascii="Times New Roman" w:hAnsi="Times New Roman"/>
          <w:sz w:val="20"/>
          <w:szCs w:val="20"/>
          <w:lang w:val="en-US"/>
        </w:rPr>
      </w:pPr>
    </w:p>
    <w:p w14:paraId="6258A11B" w14:textId="054D9CDD" w:rsidR="00DB323A" w:rsidRDefault="00DB323A" w:rsidP="00D30561">
      <w:pPr>
        <w:rPr>
          <w:rFonts w:ascii="Times New Roman" w:hAnsi="Times New Roman"/>
          <w:sz w:val="20"/>
          <w:szCs w:val="20"/>
          <w:lang w:val="en-US"/>
        </w:rPr>
      </w:pPr>
    </w:p>
    <w:p w14:paraId="0D876D35" w14:textId="77777777" w:rsidR="00DB323A" w:rsidRPr="001F08C6" w:rsidRDefault="00DB323A" w:rsidP="00D30561">
      <w:pPr>
        <w:rPr>
          <w:rFonts w:ascii="Times New Roman" w:hAnsi="Times New Roman"/>
          <w:sz w:val="20"/>
          <w:szCs w:val="20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407"/>
        <w:gridCol w:w="2293"/>
        <w:gridCol w:w="1532"/>
        <w:gridCol w:w="2238"/>
        <w:gridCol w:w="1671"/>
        <w:gridCol w:w="2019"/>
        <w:gridCol w:w="1832"/>
      </w:tblGrid>
      <w:tr w:rsidR="002E3B3F" w:rsidRPr="001F08C6" w14:paraId="000CC100" w14:textId="15420F1D" w:rsidTr="009B1DCC">
        <w:tc>
          <w:tcPr>
            <w:tcW w:w="2407" w:type="dxa"/>
          </w:tcPr>
          <w:p w14:paraId="49C82BDC" w14:textId="68CCC1DD" w:rsidR="002E3B3F" w:rsidRPr="001F08C6" w:rsidRDefault="002E3B3F" w:rsidP="002E3B3F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1F08C6">
              <w:rPr>
                <w:rFonts w:ascii="Times New Roman" w:hAnsi="Times New Roman"/>
                <w:b/>
              </w:rPr>
              <w:t>Pooled</w:t>
            </w:r>
            <w:proofErr w:type="spellEnd"/>
            <w:r w:rsidRPr="001F08C6">
              <w:rPr>
                <w:rFonts w:ascii="Times New Roman" w:hAnsi="Times New Roman"/>
                <w:b/>
              </w:rPr>
              <w:t xml:space="preserve"> variable</w:t>
            </w:r>
          </w:p>
        </w:tc>
        <w:tc>
          <w:tcPr>
            <w:tcW w:w="2293" w:type="dxa"/>
            <w:vAlign w:val="center"/>
          </w:tcPr>
          <w:p w14:paraId="1F47860B" w14:textId="4150AD3A" w:rsidR="002E3B3F" w:rsidRPr="001F08C6" w:rsidRDefault="002E3B3F" w:rsidP="002E3B3F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1F08C6">
              <w:rPr>
                <w:rFonts w:ascii="Times New Roman" w:hAnsi="Times New Roman"/>
                <w:b/>
                <w:lang w:val="en-US"/>
              </w:rPr>
              <w:t>MAPT orig. vars.</w:t>
            </w:r>
          </w:p>
        </w:tc>
        <w:tc>
          <w:tcPr>
            <w:tcW w:w="1532" w:type="dxa"/>
          </w:tcPr>
          <w:p w14:paraId="7EB9AC3A" w14:textId="4F125C91" w:rsidR="002E3B3F" w:rsidRPr="001F08C6" w:rsidRDefault="002E3B3F" w:rsidP="002E3B3F">
            <w:pPr>
              <w:jc w:val="center"/>
              <w:rPr>
                <w:rFonts w:ascii="Times New Roman" w:hAnsi="Times New Roman"/>
                <w:b/>
              </w:rPr>
            </w:pPr>
            <w:r w:rsidRPr="001F08C6">
              <w:rPr>
                <w:rFonts w:ascii="Times New Roman" w:hAnsi="Times New Roman"/>
                <w:b/>
              </w:rPr>
              <w:t>MAPT R2’s</w:t>
            </w:r>
          </w:p>
        </w:tc>
        <w:tc>
          <w:tcPr>
            <w:tcW w:w="2238" w:type="dxa"/>
            <w:vAlign w:val="center"/>
          </w:tcPr>
          <w:p w14:paraId="15EE15C9" w14:textId="5FEA7A87" w:rsidR="002E3B3F" w:rsidRPr="001F08C6" w:rsidRDefault="002E3B3F" w:rsidP="002E3B3F">
            <w:pPr>
              <w:jc w:val="center"/>
              <w:rPr>
                <w:rFonts w:ascii="Times New Roman" w:hAnsi="Times New Roman"/>
                <w:b/>
              </w:rPr>
            </w:pPr>
            <w:r w:rsidRPr="001F08C6">
              <w:rPr>
                <w:rFonts w:ascii="Times New Roman" w:hAnsi="Times New Roman"/>
                <w:b/>
              </w:rPr>
              <w:t xml:space="preserve">FINGER </w:t>
            </w:r>
            <w:proofErr w:type="spellStart"/>
            <w:r w:rsidRPr="001F08C6">
              <w:rPr>
                <w:rFonts w:ascii="Times New Roman" w:hAnsi="Times New Roman"/>
                <w:b/>
              </w:rPr>
              <w:t>orig</w:t>
            </w:r>
            <w:proofErr w:type="spellEnd"/>
            <w:r w:rsidRPr="001F08C6">
              <w:rPr>
                <w:rFonts w:ascii="Times New Roman" w:hAnsi="Times New Roman"/>
                <w:b/>
              </w:rPr>
              <w:t>. vars</w:t>
            </w:r>
          </w:p>
        </w:tc>
        <w:tc>
          <w:tcPr>
            <w:tcW w:w="1671" w:type="dxa"/>
          </w:tcPr>
          <w:p w14:paraId="33737923" w14:textId="416B8348" w:rsidR="002E3B3F" w:rsidRPr="001F08C6" w:rsidRDefault="002E3B3F" w:rsidP="002E3B3F">
            <w:pPr>
              <w:jc w:val="center"/>
              <w:rPr>
                <w:rFonts w:ascii="Times New Roman" w:hAnsi="Times New Roman"/>
                <w:b/>
              </w:rPr>
            </w:pPr>
            <w:r w:rsidRPr="001F08C6">
              <w:rPr>
                <w:rFonts w:ascii="Times New Roman" w:hAnsi="Times New Roman"/>
                <w:b/>
              </w:rPr>
              <w:t>FINGER R2’s</w:t>
            </w:r>
          </w:p>
        </w:tc>
        <w:tc>
          <w:tcPr>
            <w:tcW w:w="2019" w:type="dxa"/>
            <w:vAlign w:val="center"/>
          </w:tcPr>
          <w:p w14:paraId="69C685ED" w14:textId="6CF9F2E1" w:rsidR="002E3B3F" w:rsidRPr="001F08C6" w:rsidRDefault="002E3B3F" w:rsidP="002E3B3F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1F08C6">
              <w:rPr>
                <w:rFonts w:ascii="Times New Roman" w:hAnsi="Times New Roman"/>
                <w:b/>
              </w:rPr>
              <w:t>preDIVA</w:t>
            </w:r>
            <w:proofErr w:type="spellEnd"/>
            <w:r w:rsidRPr="001F08C6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  <w:b/>
              </w:rPr>
              <w:t>orig</w:t>
            </w:r>
            <w:proofErr w:type="spellEnd"/>
            <w:r w:rsidRPr="001F08C6">
              <w:rPr>
                <w:rFonts w:ascii="Times New Roman" w:hAnsi="Times New Roman"/>
                <w:b/>
              </w:rPr>
              <w:t>. vars</w:t>
            </w:r>
          </w:p>
        </w:tc>
        <w:tc>
          <w:tcPr>
            <w:tcW w:w="1832" w:type="dxa"/>
          </w:tcPr>
          <w:p w14:paraId="224A9917" w14:textId="4BE78ADD" w:rsidR="002E3B3F" w:rsidRPr="001F08C6" w:rsidRDefault="002E3B3F" w:rsidP="002E3B3F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1F08C6">
              <w:rPr>
                <w:rFonts w:ascii="Times New Roman" w:hAnsi="Times New Roman"/>
                <w:b/>
              </w:rPr>
              <w:t>preDIVA</w:t>
            </w:r>
            <w:proofErr w:type="spellEnd"/>
            <w:r w:rsidRPr="001F08C6">
              <w:rPr>
                <w:rFonts w:ascii="Times New Roman" w:hAnsi="Times New Roman"/>
                <w:b/>
              </w:rPr>
              <w:t xml:space="preserve"> R2’s</w:t>
            </w:r>
          </w:p>
        </w:tc>
      </w:tr>
      <w:tr w:rsidR="009B1DCC" w:rsidRPr="001F08C6" w14:paraId="59EE8163" w14:textId="22DFBAC2" w:rsidTr="009B1DCC">
        <w:tc>
          <w:tcPr>
            <w:tcW w:w="2407" w:type="dxa"/>
          </w:tcPr>
          <w:p w14:paraId="0454BFB2" w14:textId="77777777" w:rsidR="009B1DCC" w:rsidRPr="001F08C6" w:rsidRDefault="009B1DCC" w:rsidP="00704273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able to prepare food (3 values)</w:t>
            </w:r>
          </w:p>
        </w:tc>
        <w:tc>
          <w:tcPr>
            <w:tcW w:w="2293" w:type="dxa"/>
          </w:tcPr>
          <w:p w14:paraId="424AC6F6" w14:textId="77777777" w:rsidR="009B1DCC" w:rsidRPr="001F08C6" w:rsidRDefault="009B1DCC" w:rsidP="00071B99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ADCS6: Did you prepare meals or snacks?</w:t>
            </w:r>
          </w:p>
        </w:tc>
        <w:tc>
          <w:tcPr>
            <w:tcW w:w="1532" w:type="dxa"/>
          </w:tcPr>
          <w:p w14:paraId="13AC150A" w14:textId="615C1410" w:rsidR="009B1DCC" w:rsidRPr="001F08C6" w:rsidRDefault="009B1DCC" w:rsidP="00704273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0.98</w:t>
            </w:r>
            <w:r w:rsidR="00835ABC">
              <w:rPr>
                <w:rFonts w:ascii="Times New Roman" w:hAnsi="Times New Roman"/>
                <w:lang w:val="en-US"/>
              </w:rPr>
              <w:t xml:space="preserve"> (</w:t>
            </w:r>
            <w:proofErr w:type="spellStart"/>
            <w:r w:rsidR="00835ABC">
              <w:rPr>
                <w:rFonts w:ascii="Times New Roman" w:hAnsi="Times New Roman"/>
                <w:lang w:val="en-US"/>
              </w:rPr>
              <w:t>DtD</w:t>
            </w:r>
            <w:proofErr w:type="spellEnd"/>
            <w:r w:rsidR="00835ABC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238" w:type="dxa"/>
          </w:tcPr>
          <w:p w14:paraId="49BFB4CF" w14:textId="3411385D" w:rsidR="009B1DCC" w:rsidRPr="001F08C6" w:rsidRDefault="009B1DCC" w:rsidP="00704273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Preparing food</w:t>
            </w:r>
          </w:p>
        </w:tc>
        <w:tc>
          <w:tcPr>
            <w:tcW w:w="1671" w:type="dxa"/>
          </w:tcPr>
          <w:p w14:paraId="0C2CFECE" w14:textId="216410AD" w:rsidR="009B1DCC" w:rsidRPr="001F08C6" w:rsidRDefault="00D0270A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0.89</w:t>
            </w:r>
            <w:r w:rsidR="00835ABC">
              <w:rPr>
                <w:rFonts w:ascii="Times New Roman" w:hAnsi="Times New Roman"/>
              </w:rPr>
              <w:t xml:space="preserve"> </w:t>
            </w:r>
            <w:r w:rsidR="00835ABC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="00835ABC">
              <w:rPr>
                <w:rFonts w:ascii="Times New Roman" w:hAnsi="Times New Roman"/>
                <w:lang w:val="en-US"/>
              </w:rPr>
              <w:t>DtD</w:t>
            </w:r>
            <w:proofErr w:type="spellEnd"/>
            <w:r w:rsidR="00835ABC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19" w:type="dxa"/>
          </w:tcPr>
          <w:p w14:paraId="5A8850F9" w14:textId="6FFB0649" w:rsidR="009B1DCC" w:rsidRPr="001F08C6" w:rsidRDefault="009B1DCC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 xml:space="preserve">ADLS14: Fry an </w:t>
            </w:r>
            <w:proofErr w:type="spellStart"/>
            <w:r w:rsidRPr="001F08C6">
              <w:rPr>
                <w:rFonts w:ascii="Times New Roman" w:hAnsi="Times New Roman"/>
              </w:rPr>
              <w:t>egg</w:t>
            </w:r>
            <w:proofErr w:type="spellEnd"/>
            <w:r w:rsidRPr="001F08C6">
              <w:rPr>
                <w:rFonts w:ascii="Times New Roman" w:hAnsi="Times New Roman"/>
              </w:rPr>
              <w:t xml:space="preserve"> and put in on a sandwich;</w:t>
            </w:r>
          </w:p>
          <w:p w14:paraId="3A975040" w14:textId="77777777" w:rsidR="009B1DCC" w:rsidRPr="001F08C6" w:rsidRDefault="009B1DCC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 xml:space="preserve">ALDS18: Peel and </w:t>
            </w:r>
            <w:proofErr w:type="spellStart"/>
            <w:r w:rsidRPr="001F08C6">
              <w:rPr>
                <w:rFonts w:ascii="Times New Roman" w:hAnsi="Times New Roman"/>
              </w:rPr>
              <w:t>cut</w:t>
            </w:r>
            <w:proofErr w:type="spellEnd"/>
            <w:r w:rsidRPr="001F08C6">
              <w:rPr>
                <w:rFonts w:ascii="Times New Roman" w:hAnsi="Times New Roman"/>
              </w:rPr>
              <w:t xml:space="preserve"> an </w:t>
            </w:r>
            <w:proofErr w:type="spellStart"/>
            <w:r w:rsidRPr="001F08C6">
              <w:rPr>
                <w:rFonts w:ascii="Times New Roman" w:hAnsi="Times New Roman"/>
              </w:rPr>
              <w:t>apple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into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pieces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832" w:type="dxa"/>
          </w:tcPr>
          <w:p w14:paraId="7C0C6F2D" w14:textId="3F73241D" w:rsidR="009B1DCC" w:rsidRPr="001F08C6" w:rsidRDefault="00D0270A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0.93</w:t>
            </w:r>
            <w:r w:rsidR="00835ABC">
              <w:rPr>
                <w:rFonts w:ascii="Times New Roman" w:hAnsi="Times New Roman"/>
              </w:rPr>
              <w:t xml:space="preserve"> (</w:t>
            </w:r>
            <w:proofErr w:type="spellStart"/>
            <w:r w:rsidR="00835ABC">
              <w:rPr>
                <w:rFonts w:ascii="Times New Roman" w:hAnsi="Times New Roman"/>
              </w:rPr>
              <w:t>MtS</w:t>
            </w:r>
            <w:proofErr w:type="spellEnd"/>
            <w:r w:rsidR="00835ABC">
              <w:rPr>
                <w:rFonts w:ascii="Times New Roman" w:hAnsi="Times New Roman"/>
              </w:rPr>
              <w:t>)</w:t>
            </w:r>
          </w:p>
        </w:tc>
      </w:tr>
      <w:tr w:rsidR="009B1DCC" w:rsidRPr="001F08C6" w14:paraId="7C3166FF" w14:textId="0412153A" w:rsidTr="009B1DCC">
        <w:tc>
          <w:tcPr>
            <w:tcW w:w="2407" w:type="dxa"/>
          </w:tcPr>
          <w:p w14:paraId="2DE6A083" w14:textId="77777777" w:rsidR="009B1DCC" w:rsidRPr="001F08C6" w:rsidRDefault="009B1DCC" w:rsidP="00704273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able/independent to eat (3 values)</w:t>
            </w:r>
          </w:p>
        </w:tc>
        <w:tc>
          <w:tcPr>
            <w:tcW w:w="2293" w:type="dxa"/>
          </w:tcPr>
          <w:p w14:paraId="03A88A80" w14:textId="77777777" w:rsidR="009B1DCC" w:rsidRPr="001F08C6" w:rsidRDefault="009B1DCC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  <w:lang w:val="en-US"/>
              </w:rPr>
              <w:t>ADL6: Feeding (independence for eating; help needed with cutting meat, peeling fruits; dependent)</w:t>
            </w:r>
          </w:p>
        </w:tc>
        <w:tc>
          <w:tcPr>
            <w:tcW w:w="1532" w:type="dxa"/>
          </w:tcPr>
          <w:p w14:paraId="34F895DE" w14:textId="3220E39D" w:rsidR="009B1DCC" w:rsidRPr="001F08C6" w:rsidRDefault="009B1DCC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1</w:t>
            </w:r>
            <w:r w:rsidR="00835ABC">
              <w:rPr>
                <w:rFonts w:ascii="Times New Roman" w:hAnsi="Times New Roman"/>
              </w:rPr>
              <w:t xml:space="preserve"> </w:t>
            </w:r>
            <w:r w:rsidR="00835ABC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="00835ABC">
              <w:rPr>
                <w:rFonts w:ascii="Times New Roman" w:hAnsi="Times New Roman"/>
                <w:lang w:val="en-US"/>
              </w:rPr>
              <w:t>DtD</w:t>
            </w:r>
            <w:proofErr w:type="spellEnd"/>
            <w:r w:rsidR="00835ABC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238" w:type="dxa"/>
          </w:tcPr>
          <w:p w14:paraId="73D5F9DC" w14:textId="4BAFDE86" w:rsidR="009B1DCC" w:rsidRPr="001F08C6" w:rsidRDefault="009B1DCC" w:rsidP="00704273">
            <w:pPr>
              <w:rPr>
                <w:rFonts w:ascii="Times New Roman" w:hAnsi="Times New Roman"/>
              </w:rPr>
            </w:pPr>
            <w:proofErr w:type="spellStart"/>
            <w:r w:rsidRPr="001F08C6">
              <w:rPr>
                <w:rFonts w:ascii="Times New Roman" w:hAnsi="Times New Roman"/>
              </w:rPr>
              <w:t>Eating</w:t>
            </w:r>
            <w:proofErr w:type="spellEnd"/>
          </w:p>
        </w:tc>
        <w:tc>
          <w:tcPr>
            <w:tcW w:w="1671" w:type="dxa"/>
          </w:tcPr>
          <w:p w14:paraId="3CCDEB94" w14:textId="1E8707C8" w:rsidR="009B1DCC" w:rsidRPr="001F08C6" w:rsidRDefault="00D0270A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1</w:t>
            </w:r>
            <w:r w:rsidR="00835ABC">
              <w:rPr>
                <w:rFonts w:ascii="Times New Roman" w:hAnsi="Times New Roman"/>
              </w:rPr>
              <w:t xml:space="preserve"> </w:t>
            </w:r>
            <w:r w:rsidR="00835ABC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="00835ABC">
              <w:rPr>
                <w:rFonts w:ascii="Times New Roman" w:hAnsi="Times New Roman"/>
                <w:lang w:val="en-US"/>
              </w:rPr>
              <w:t>DtD</w:t>
            </w:r>
            <w:proofErr w:type="spellEnd"/>
            <w:r w:rsidR="00835ABC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19" w:type="dxa"/>
          </w:tcPr>
          <w:p w14:paraId="72DF50F3" w14:textId="69645B88" w:rsidR="009B1DCC" w:rsidRPr="001F08C6" w:rsidRDefault="000A6088" w:rsidP="007042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832" w:type="dxa"/>
          </w:tcPr>
          <w:p w14:paraId="44C4F98F" w14:textId="7EDCD500" w:rsidR="009B1DCC" w:rsidRPr="001F08C6" w:rsidRDefault="00D0270A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-</w:t>
            </w:r>
          </w:p>
        </w:tc>
      </w:tr>
      <w:tr w:rsidR="009B1DCC" w:rsidRPr="001F08C6" w14:paraId="29C7E0C6" w14:textId="53A6B239" w:rsidTr="009B1DCC">
        <w:tc>
          <w:tcPr>
            <w:tcW w:w="2407" w:type="dxa"/>
          </w:tcPr>
          <w:p w14:paraId="0E49340F" w14:textId="77777777" w:rsidR="009B1DCC" w:rsidRPr="001F08C6" w:rsidRDefault="009B1DCC" w:rsidP="00704273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able/independent to go to the toilet (3 values)</w:t>
            </w:r>
          </w:p>
        </w:tc>
        <w:tc>
          <w:tcPr>
            <w:tcW w:w="2293" w:type="dxa"/>
          </w:tcPr>
          <w:p w14:paraId="295EDAD3" w14:textId="77777777" w:rsidR="009B1DCC" w:rsidRPr="001F08C6" w:rsidRDefault="009B1DCC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  <w:lang w:val="en-US"/>
              </w:rPr>
              <w:t>ADL3: Toileting (independence for going to the toilet, undressing and getting dressed; needs to be accompanied or helped with getting dressed or undressing; cannot go to the toilet independently)</w:t>
            </w:r>
          </w:p>
        </w:tc>
        <w:tc>
          <w:tcPr>
            <w:tcW w:w="1532" w:type="dxa"/>
          </w:tcPr>
          <w:p w14:paraId="1BD5CC56" w14:textId="44887C6D" w:rsidR="009B1DCC" w:rsidRPr="001F08C6" w:rsidRDefault="009B1DCC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1</w:t>
            </w:r>
            <w:r w:rsidR="00835ABC">
              <w:rPr>
                <w:rFonts w:ascii="Times New Roman" w:hAnsi="Times New Roman"/>
              </w:rPr>
              <w:t xml:space="preserve"> </w:t>
            </w:r>
            <w:r w:rsidR="00835ABC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="00835ABC">
              <w:rPr>
                <w:rFonts w:ascii="Times New Roman" w:hAnsi="Times New Roman"/>
                <w:lang w:val="en-US"/>
              </w:rPr>
              <w:t>DtD</w:t>
            </w:r>
            <w:proofErr w:type="spellEnd"/>
            <w:r w:rsidR="00835ABC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238" w:type="dxa"/>
          </w:tcPr>
          <w:p w14:paraId="36FD8D0C" w14:textId="3F9A41A9" w:rsidR="009B1DCC" w:rsidRPr="001F08C6" w:rsidRDefault="009B1DCC" w:rsidP="00704273">
            <w:pPr>
              <w:rPr>
                <w:rFonts w:ascii="Times New Roman" w:hAnsi="Times New Roman"/>
              </w:rPr>
            </w:pPr>
            <w:proofErr w:type="spellStart"/>
            <w:r w:rsidRPr="001F08C6">
              <w:rPr>
                <w:rFonts w:ascii="Times New Roman" w:hAnsi="Times New Roman"/>
              </w:rPr>
              <w:t>Function</w:t>
            </w:r>
            <w:proofErr w:type="spellEnd"/>
            <w:r w:rsidRPr="001F08C6">
              <w:rPr>
                <w:rFonts w:ascii="Times New Roman" w:hAnsi="Times New Roman"/>
              </w:rPr>
              <w:t xml:space="preserve"> at the </w:t>
            </w:r>
            <w:proofErr w:type="spellStart"/>
            <w:r w:rsidRPr="001F08C6">
              <w:rPr>
                <w:rFonts w:ascii="Times New Roman" w:hAnsi="Times New Roman"/>
              </w:rPr>
              <w:t>toilet</w:t>
            </w:r>
            <w:proofErr w:type="spellEnd"/>
          </w:p>
        </w:tc>
        <w:tc>
          <w:tcPr>
            <w:tcW w:w="1671" w:type="dxa"/>
          </w:tcPr>
          <w:p w14:paraId="3FCCBFBE" w14:textId="4155A752" w:rsidR="009B1DCC" w:rsidRPr="001F08C6" w:rsidRDefault="00D0270A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0.91</w:t>
            </w:r>
            <w:r w:rsidR="00835ABC">
              <w:rPr>
                <w:rFonts w:ascii="Times New Roman" w:hAnsi="Times New Roman"/>
              </w:rPr>
              <w:t xml:space="preserve"> </w:t>
            </w:r>
            <w:r w:rsidR="00835ABC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="00835ABC">
              <w:rPr>
                <w:rFonts w:ascii="Times New Roman" w:hAnsi="Times New Roman"/>
                <w:lang w:val="en-US"/>
              </w:rPr>
              <w:t>DtD</w:t>
            </w:r>
            <w:proofErr w:type="spellEnd"/>
            <w:r w:rsidR="00835ABC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19" w:type="dxa"/>
          </w:tcPr>
          <w:p w14:paraId="3818C845" w14:textId="42D350BA" w:rsidR="009B1DCC" w:rsidRPr="001F08C6" w:rsidRDefault="009B1DCC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 xml:space="preserve">ADLS22: Go to the </w:t>
            </w:r>
            <w:proofErr w:type="spellStart"/>
            <w:r w:rsidRPr="001F08C6">
              <w:rPr>
                <w:rFonts w:ascii="Times New Roman" w:hAnsi="Times New Roman"/>
              </w:rPr>
              <w:t>toilet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832" w:type="dxa"/>
          </w:tcPr>
          <w:p w14:paraId="3D10154A" w14:textId="0F1C10F7" w:rsidR="009B1DCC" w:rsidRPr="001F08C6" w:rsidRDefault="00D0270A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1</w:t>
            </w:r>
            <w:r w:rsidR="00835ABC">
              <w:rPr>
                <w:rFonts w:ascii="Times New Roman" w:hAnsi="Times New Roman"/>
              </w:rPr>
              <w:t xml:space="preserve"> </w:t>
            </w:r>
            <w:r w:rsidR="00835ABC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="00835ABC">
              <w:rPr>
                <w:rFonts w:ascii="Times New Roman" w:hAnsi="Times New Roman"/>
                <w:lang w:val="en-US"/>
              </w:rPr>
              <w:t>DtD</w:t>
            </w:r>
            <w:proofErr w:type="spellEnd"/>
            <w:r w:rsidR="00835ABC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9B1DCC" w:rsidRPr="001F08C6" w14:paraId="32D868BF" w14:textId="2D0D96E5" w:rsidTr="009B1DCC">
        <w:tc>
          <w:tcPr>
            <w:tcW w:w="2407" w:type="dxa"/>
          </w:tcPr>
          <w:p w14:paraId="7406E05F" w14:textId="77777777" w:rsidR="009B1DCC" w:rsidRPr="001F08C6" w:rsidRDefault="009B1DCC" w:rsidP="00704273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able/independent to wash (3 values)</w:t>
            </w:r>
          </w:p>
        </w:tc>
        <w:tc>
          <w:tcPr>
            <w:tcW w:w="2293" w:type="dxa"/>
          </w:tcPr>
          <w:p w14:paraId="46DA918D" w14:textId="77777777" w:rsidR="009B1DCC" w:rsidRPr="001F08C6" w:rsidRDefault="009B1DCC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  <w:lang w:val="en-US"/>
              </w:rPr>
              <w:t>ADL1: Bathing (independence; partial help; dependent)</w:t>
            </w:r>
          </w:p>
        </w:tc>
        <w:tc>
          <w:tcPr>
            <w:tcW w:w="1532" w:type="dxa"/>
          </w:tcPr>
          <w:p w14:paraId="257636EC" w14:textId="2CDF0507" w:rsidR="009B1DCC" w:rsidRPr="001F08C6" w:rsidRDefault="009B1DCC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1</w:t>
            </w:r>
            <w:r w:rsidR="00BF752D">
              <w:rPr>
                <w:rFonts w:ascii="Times New Roman" w:hAnsi="Times New Roman"/>
              </w:rPr>
              <w:t xml:space="preserve"> </w:t>
            </w:r>
            <w:r w:rsidR="00BF752D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="00BF752D">
              <w:rPr>
                <w:rFonts w:ascii="Times New Roman" w:hAnsi="Times New Roman"/>
                <w:lang w:val="en-US"/>
              </w:rPr>
              <w:t>DtD</w:t>
            </w:r>
            <w:proofErr w:type="spellEnd"/>
            <w:r w:rsidR="00BF752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238" w:type="dxa"/>
          </w:tcPr>
          <w:p w14:paraId="4A0E9D92" w14:textId="740CADD8" w:rsidR="009B1DCC" w:rsidRPr="001F08C6" w:rsidRDefault="009B1DCC" w:rsidP="00704273">
            <w:pPr>
              <w:rPr>
                <w:rFonts w:ascii="Times New Roman" w:hAnsi="Times New Roman"/>
              </w:rPr>
            </w:pPr>
            <w:proofErr w:type="spellStart"/>
            <w:r w:rsidRPr="001F08C6">
              <w:rPr>
                <w:rFonts w:ascii="Times New Roman" w:hAnsi="Times New Roman"/>
              </w:rPr>
              <w:t>Washing</w:t>
            </w:r>
            <w:proofErr w:type="spellEnd"/>
            <w:r w:rsidRPr="001F08C6">
              <w:rPr>
                <w:rFonts w:ascii="Times New Roman" w:hAnsi="Times New Roman"/>
              </w:rPr>
              <w:t xml:space="preserve"> up</w:t>
            </w:r>
          </w:p>
        </w:tc>
        <w:tc>
          <w:tcPr>
            <w:tcW w:w="1671" w:type="dxa"/>
          </w:tcPr>
          <w:p w14:paraId="5F2CD96B" w14:textId="6BD5B43B" w:rsidR="009B1DCC" w:rsidRPr="001F08C6" w:rsidRDefault="00D0270A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0.96</w:t>
            </w:r>
            <w:r w:rsidR="00BF752D">
              <w:rPr>
                <w:rFonts w:ascii="Times New Roman" w:hAnsi="Times New Roman"/>
              </w:rPr>
              <w:t xml:space="preserve"> </w:t>
            </w:r>
            <w:r w:rsidR="00BF752D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="00BF752D">
              <w:rPr>
                <w:rFonts w:ascii="Times New Roman" w:hAnsi="Times New Roman"/>
                <w:lang w:val="en-US"/>
              </w:rPr>
              <w:t>DtD</w:t>
            </w:r>
            <w:proofErr w:type="spellEnd"/>
            <w:r w:rsidR="00BF752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19" w:type="dxa"/>
          </w:tcPr>
          <w:p w14:paraId="2DBFD197" w14:textId="2CE4C380" w:rsidR="009B1DCC" w:rsidRPr="001F08C6" w:rsidRDefault="009B1DCC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 xml:space="preserve">ALDS13: </w:t>
            </w:r>
            <w:proofErr w:type="spellStart"/>
            <w:r w:rsidRPr="001F08C6">
              <w:rPr>
                <w:rFonts w:ascii="Times New Roman" w:hAnsi="Times New Roman"/>
              </w:rPr>
              <w:t>Take</w:t>
            </w:r>
            <w:proofErr w:type="spellEnd"/>
            <w:r w:rsidRPr="001F08C6">
              <w:rPr>
                <w:rFonts w:ascii="Times New Roman" w:hAnsi="Times New Roman"/>
              </w:rPr>
              <w:t xml:space="preserve"> a </w:t>
            </w:r>
            <w:proofErr w:type="spellStart"/>
            <w:r w:rsidRPr="001F08C6">
              <w:rPr>
                <w:rFonts w:ascii="Times New Roman" w:hAnsi="Times New Roman"/>
              </w:rPr>
              <w:t>shower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832" w:type="dxa"/>
          </w:tcPr>
          <w:p w14:paraId="7D628EF4" w14:textId="219FEE15" w:rsidR="009B1DCC" w:rsidRPr="001F08C6" w:rsidRDefault="00D0270A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1</w:t>
            </w:r>
            <w:r w:rsidR="00BF752D">
              <w:rPr>
                <w:rFonts w:ascii="Times New Roman" w:hAnsi="Times New Roman"/>
              </w:rPr>
              <w:t xml:space="preserve"> </w:t>
            </w:r>
            <w:r w:rsidR="00BF752D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="00BF752D">
              <w:rPr>
                <w:rFonts w:ascii="Times New Roman" w:hAnsi="Times New Roman"/>
                <w:lang w:val="en-US"/>
              </w:rPr>
              <w:t>DtD</w:t>
            </w:r>
            <w:proofErr w:type="spellEnd"/>
            <w:r w:rsidR="00BF752D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9B1DCC" w:rsidRPr="001F08C6" w14:paraId="7E6E557B" w14:textId="49131695" w:rsidTr="009B1DCC">
        <w:tc>
          <w:tcPr>
            <w:tcW w:w="2407" w:type="dxa"/>
          </w:tcPr>
          <w:p w14:paraId="33372787" w14:textId="77777777" w:rsidR="009B1DCC" w:rsidRPr="001F08C6" w:rsidRDefault="009B1DCC" w:rsidP="00704273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able to cut toe nails (3 values)</w:t>
            </w:r>
          </w:p>
        </w:tc>
        <w:tc>
          <w:tcPr>
            <w:tcW w:w="2293" w:type="dxa"/>
          </w:tcPr>
          <w:p w14:paraId="65F42C19" w14:textId="2160BF00" w:rsidR="009B1DCC" w:rsidRPr="001F08C6" w:rsidRDefault="000A6088" w:rsidP="007042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532" w:type="dxa"/>
          </w:tcPr>
          <w:p w14:paraId="1D56FBE3" w14:textId="6FF39498" w:rsidR="009B1DCC" w:rsidRPr="00BF752D" w:rsidRDefault="009B1DCC" w:rsidP="00BF752D">
            <w:pPr>
              <w:pStyle w:val="Lijstalinea"/>
              <w:rPr>
                <w:rFonts w:ascii="Times New Roman" w:hAnsi="Times New Roman"/>
              </w:rPr>
            </w:pPr>
          </w:p>
        </w:tc>
        <w:tc>
          <w:tcPr>
            <w:tcW w:w="2238" w:type="dxa"/>
          </w:tcPr>
          <w:p w14:paraId="634CB4EA" w14:textId="4325D486" w:rsidR="009B1DCC" w:rsidRPr="001F08C6" w:rsidRDefault="009B1DCC" w:rsidP="00704273">
            <w:pPr>
              <w:rPr>
                <w:rFonts w:ascii="Times New Roman" w:hAnsi="Times New Roman"/>
              </w:rPr>
            </w:pPr>
            <w:proofErr w:type="spellStart"/>
            <w:r w:rsidRPr="001F08C6">
              <w:rPr>
                <w:rFonts w:ascii="Times New Roman" w:hAnsi="Times New Roman"/>
              </w:rPr>
              <w:t>Cutting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toe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nails</w:t>
            </w:r>
            <w:proofErr w:type="spellEnd"/>
          </w:p>
        </w:tc>
        <w:tc>
          <w:tcPr>
            <w:tcW w:w="1671" w:type="dxa"/>
          </w:tcPr>
          <w:p w14:paraId="7E2175D1" w14:textId="03FE44D4" w:rsidR="009B1DCC" w:rsidRPr="001F08C6" w:rsidRDefault="00D0270A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0.92</w:t>
            </w:r>
            <w:r w:rsidR="00BF752D">
              <w:rPr>
                <w:rFonts w:ascii="Times New Roman" w:hAnsi="Times New Roman"/>
              </w:rPr>
              <w:t xml:space="preserve"> </w:t>
            </w:r>
            <w:r w:rsidR="00BF752D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="00BF752D">
              <w:rPr>
                <w:rFonts w:ascii="Times New Roman" w:hAnsi="Times New Roman"/>
                <w:lang w:val="en-US"/>
              </w:rPr>
              <w:t>DtD</w:t>
            </w:r>
            <w:proofErr w:type="spellEnd"/>
            <w:r w:rsidR="00BF752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19" w:type="dxa"/>
          </w:tcPr>
          <w:p w14:paraId="10C55C30" w14:textId="569DC87E" w:rsidR="009B1DCC" w:rsidRPr="001F08C6" w:rsidRDefault="009B1DCC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 xml:space="preserve">ADLS07: Cut </w:t>
            </w:r>
            <w:proofErr w:type="spellStart"/>
            <w:r w:rsidRPr="001F08C6">
              <w:rPr>
                <w:rFonts w:ascii="Times New Roman" w:hAnsi="Times New Roman"/>
              </w:rPr>
              <w:t>your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toenails</w:t>
            </w:r>
            <w:proofErr w:type="spellEnd"/>
          </w:p>
        </w:tc>
        <w:tc>
          <w:tcPr>
            <w:tcW w:w="1832" w:type="dxa"/>
          </w:tcPr>
          <w:p w14:paraId="7C563A5A" w14:textId="153859D8" w:rsidR="009B1DCC" w:rsidRPr="001F08C6" w:rsidRDefault="00D0270A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1</w:t>
            </w:r>
            <w:r w:rsidR="00BF752D">
              <w:rPr>
                <w:rFonts w:ascii="Times New Roman" w:hAnsi="Times New Roman"/>
              </w:rPr>
              <w:t xml:space="preserve"> </w:t>
            </w:r>
            <w:r w:rsidR="00BF752D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="00BF752D">
              <w:rPr>
                <w:rFonts w:ascii="Times New Roman" w:hAnsi="Times New Roman"/>
                <w:lang w:val="en-US"/>
              </w:rPr>
              <w:t>DtD</w:t>
            </w:r>
            <w:proofErr w:type="spellEnd"/>
            <w:r w:rsidR="00BF752D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9B1DCC" w:rsidRPr="001F08C6" w14:paraId="199EF736" w14:textId="130981F0" w:rsidTr="009B1DCC">
        <w:tc>
          <w:tcPr>
            <w:tcW w:w="2407" w:type="dxa"/>
          </w:tcPr>
          <w:p w14:paraId="69D24ACA" w14:textId="77777777" w:rsidR="009B1DCC" w:rsidRPr="001F08C6" w:rsidRDefault="009B1DCC" w:rsidP="00704273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able/independent to get dressed (3 values)</w:t>
            </w:r>
          </w:p>
        </w:tc>
        <w:tc>
          <w:tcPr>
            <w:tcW w:w="2293" w:type="dxa"/>
          </w:tcPr>
          <w:p w14:paraId="438C1202" w14:textId="77777777" w:rsidR="009B1DCC" w:rsidRPr="001F08C6" w:rsidRDefault="009B1DCC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  <w:lang w:val="en-US"/>
              </w:rPr>
              <w:t>ADL2: Dressing (independence for choosing clothes and getting dressed; independence for choosing clothes and getting dressed, but help needed for putting shoes on; dependent)</w:t>
            </w:r>
          </w:p>
        </w:tc>
        <w:tc>
          <w:tcPr>
            <w:tcW w:w="1532" w:type="dxa"/>
          </w:tcPr>
          <w:p w14:paraId="72C1DCA1" w14:textId="51899139" w:rsidR="009B1DCC" w:rsidRPr="001F08C6" w:rsidRDefault="009B1DCC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1</w:t>
            </w:r>
            <w:r w:rsidR="00BF752D">
              <w:rPr>
                <w:rFonts w:ascii="Times New Roman" w:hAnsi="Times New Roman"/>
              </w:rPr>
              <w:t xml:space="preserve"> </w:t>
            </w:r>
            <w:r w:rsidR="00BF752D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="00BF752D">
              <w:rPr>
                <w:rFonts w:ascii="Times New Roman" w:hAnsi="Times New Roman"/>
                <w:lang w:val="en-US"/>
              </w:rPr>
              <w:t>DtD</w:t>
            </w:r>
            <w:proofErr w:type="spellEnd"/>
            <w:r w:rsidR="00BF752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238" w:type="dxa"/>
          </w:tcPr>
          <w:p w14:paraId="6F9B9C68" w14:textId="2D09F9D3" w:rsidR="009B1DCC" w:rsidRPr="001F08C6" w:rsidRDefault="009B1DCC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Dressing</w:t>
            </w:r>
          </w:p>
        </w:tc>
        <w:tc>
          <w:tcPr>
            <w:tcW w:w="1671" w:type="dxa"/>
          </w:tcPr>
          <w:p w14:paraId="14902FA7" w14:textId="316BA3FB" w:rsidR="009B1DCC" w:rsidRPr="001F08C6" w:rsidRDefault="00D0270A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1</w:t>
            </w:r>
            <w:r w:rsidR="00BF752D">
              <w:rPr>
                <w:rFonts w:ascii="Times New Roman" w:hAnsi="Times New Roman"/>
              </w:rPr>
              <w:t xml:space="preserve"> </w:t>
            </w:r>
            <w:r w:rsidR="00BF752D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="00BF752D">
              <w:rPr>
                <w:rFonts w:ascii="Times New Roman" w:hAnsi="Times New Roman"/>
                <w:lang w:val="en-US"/>
              </w:rPr>
              <w:t>DtD</w:t>
            </w:r>
            <w:proofErr w:type="spellEnd"/>
            <w:r w:rsidR="00BF752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19" w:type="dxa"/>
          </w:tcPr>
          <w:p w14:paraId="3FCC3F23" w14:textId="64B1D047" w:rsidR="009B1DCC" w:rsidRPr="001F08C6" w:rsidRDefault="009B1DCC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 xml:space="preserve">ALDS20: Put on a pair of </w:t>
            </w:r>
            <w:proofErr w:type="spellStart"/>
            <w:r w:rsidRPr="001F08C6">
              <w:rPr>
                <w:rFonts w:ascii="Times New Roman" w:hAnsi="Times New Roman"/>
              </w:rPr>
              <w:t>trousers</w:t>
            </w:r>
            <w:proofErr w:type="spellEnd"/>
            <w:r w:rsidRPr="001F08C6">
              <w:rPr>
                <w:rFonts w:ascii="Times New Roman" w:hAnsi="Times New Roman"/>
              </w:rPr>
              <w:t xml:space="preserve">; ALDS21: Put on and </w:t>
            </w:r>
            <w:proofErr w:type="spellStart"/>
            <w:r w:rsidRPr="001F08C6">
              <w:rPr>
                <w:rFonts w:ascii="Times New Roman" w:hAnsi="Times New Roman"/>
              </w:rPr>
              <w:t>take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off</w:t>
            </w:r>
            <w:proofErr w:type="spellEnd"/>
            <w:r w:rsidRPr="001F08C6">
              <w:rPr>
                <w:rFonts w:ascii="Times New Roman" w:hAnsi="Times New Roman"/>
              </w:rPr>
              <w:t xml:space="preserve"> a </w:t>
            </w:r>
            <w:proofErr w:type="spellStart"/>
            <w:r w:rsidRPr="001F08C6">
              <w:rPr>
                <w:rFonts w:ascii="Times New Roman" w:hAnsi="Times New Roman"/>
              </w:rPr>
              <w:t>coat</w:t>
            </w:r>
            <w:proofErr w:type="spellEnd"/>
          </w:p>
        </w:tc>
        <w:tc>
          <w:tcPr>
            <w:tcW w:w="1832" w:type="dxa"/>
          </w:tcPr>
          <w:p w14:paraId="6ECA95BF" w14:textId="54BEDE09" w:rsidR="009B1DCC" w:rsidRPr="001F08C6" w:rsidRDefault="00D0270A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0.92</w:t>
            </w:r>
            <w:r w:rsidR="00BF752D">
              <w:rPr>
                <w:rFonts w:ascii="Times New Roman" w:hAnsi="Times New Roman"/>
              </w:rPr>
              <w:t xml:space="preserve"> (</w:t>
            </w:r>
            <w:proofErr w:type="spellStart"/>
            <w:r w:rsidR="00BF752D">
              <w:rPr>
                <w:rFonts w:ascii="Times New Roman" w:hAnsi="Times New Roman"/>
              </w:rPr>
              <w:t>MtS</w:t>
            </w:r>
            <w:proofErr w:type="spellEnd"/>
            <w:r w:rsidR="00BF752D">
              <w:rPr>
                <w:rFonts w:ascii="Times New Roman" w:hAnsi="Times New Roman"/>
              </w:rPr>
              <w:t>)</w:t>
            </w:r>
          </w:p>
        </w:tc>
      </w:tr>
      <w:tr w:rsidR="009B1DCC" w:rsidRPr="001F08C6" w14:paraId="7B126F30" w14:textId="6CDFBE1D" w:rsidTr="009B1DCC">
        <w:tc>
          <w:tcPr>
            <w:tcW w:w="2407" w:type="dxa"/>
          </w:tcPr>
          <w:p w14:paraId="027E8FC3" w14:textId="77777777" w:rsidR="009B1DCC" w:rsidRPr="001F08C6" w:rsidRDefault="009B1DCC" w:rsidP="00704273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able to climb the stairs (3 values)</w:t>
            </w:r>
          </w:p>
        </w:tc>
        <w:tc>
          <w:tcPr>
            <w:tcW w:w="2293" w:type="dxa"/>
          </w:tcPr>
          <w:p w14:paraId="4C5DE7B5" w14:textId="76665F8C" w:rsidR="009B1DCC" w:rsidRPr="001F08C6" w:rsidRDefault="000A6088" w:rsidP="007042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532" w:type="dxa"/>
          </w:tcPr>
          <w:p w14:paraId="578CF97A" w14:textId="0A1FD2FE" w:rsidR="009B1DCC" w:rsidRPr="001F08C6" w:rsidRDefault="00BF752D" w:rsidP="007042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2238" w:type="dxa"/>
          </w:tcPr>
          <w:p w14:paraId="498EE99D" w14:textId="123A098C" w:rsidR="009B1DCC" w:rsidRPr="001F08C6" w:rsidRDefault="009B1DCC" w:rsidP="00704273">
            <w:pPr>
              <w:rPr>
                <w:rFonts w:ascii="Times New Roman" w:hAnsi="Times New Roman"/>
              </w:rPr>
            </w:pPr>
            <w:proofErr w:type="spellStart"/>
            <w:r w:rsidRPr="001F08C6">
              <w:rPr>
                <w:rFonts w:ascii="Times New Roman" w:hAnsi="Times New Roman"/>
              </w:rPr>
              <w:t>Climbing</w:t>
            </w:r>
            <w:proofErr w:type="spellEnd"/>
            <w:r w:rsidRPr="001F08C6">
              <w:rPr>
                <w:rFonts w:ascii="Times New Roman" w:hAnsi="Times New Roman"/>
              </w:rPr>
              <w:t xml:space="preserve"> the </w:t>
            </w:r>
            <w:proofErr w:type="spellStart"/>
            <w:r w:rsidRPr="001F08C6">
              <w:rPr>
                <w:rFonts w:ascii="Times New Roman" w:hAnsi="Times New Roman"/>
              </w:rPr>
              <w:t>stairs</w:t>
            </w:r>
            <w:proofErr w:type="spellEnd"/>
          </w:p>
        </w:tc>
        <w:tc>
          <w:tcPr>
            <w:tcW w:w="1671" w:type="dxa"/>
          </w:tcPr>
          <w:p w14:paraId="3BBDA56E" w14:textId="7F4E1C01" w:rsidR="009B1DCC" w:rsidRPr="001F08C6" w:rsidRDefault="00D0270A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0.92</w:t>
            </w:r>
            <w:r w:rsidR="00BF752D">
              <w:rPr>
                <w:rFonts w:ascii="Times New Roman" w:hAnsi="Times New Roman"/>
              </w:rPr>
              <w:t xml:space="preserve"> </w:t>
            </w:r>
            <w:r w:rsidR="00BF752D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="00BF752D">
              <w:rPr>
                <w:rFonts w:ascii="Times New Roman" w:hAnsi="Times New Roman"/>
                <w:lang w:val="en-US"/>
              </w:rPr>
              <w:t>DtD</w:t>
            </w:r>
            <w:proofErr w:type="spellEnd"/>
            <w:r w:rsidR="00BF752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19" w:type="dxa"/>
          </w:tcPr>
          <w:p w14:paraId="0AA51B3B" w14:textId="7A80D6CE" w:rsidR="009B1DCC" w:rsidRPr="001F08C6" w:rsidRDefault="009B1DCC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 xml:space="preserve">ALDS10: </w:t>
            </w:r>
            <w:proofErr w:type="spellStart"/>
            <w:r w:rsidRPr="001F08C6">
              <w:rPr>
                <w:rFonts w:ascii="Times New Roman" w:hAnsi="Times New Roman"/>
              </w:rPr>
              <w:t>Walk</w:t>
            </w:r>
            <w:proofErr w:type="spellEnd"/>
            <w:r w:rsidRPr="001F08C6">
              <w:rPr>
                <w:rFonts w:ascii="Times New Roman" w:hAnsi="Times New Roman"/>
              </w:rPr>
              <w:t xml:space="preserve"> up a </w:t>
            </w:r>
            <w:proofErr w:type="spellStart"/>
            <w:r w:rsidRPr="001F08C6">
              <w:rPr>
                <w:rFonts w:ascii="Times New Roman" w:hAnsi="Times New Roman"/>
              </w:rPr>
              <w:t>staircase</w:t>
            </w:r>
            <w:proofErr w:type="spellEnd"/>
          </w:p>
        </w:tc>
        <w:tc>
          <w:tcPr>
            <w:tcW w:w="1832" w:type="dxa"/>
          </w:tcPr>
          <w:p w14:paraId="5E8D56F2" w14:textId="570B463C" w:rsidR="009B1DCC" w:rsidRPr="001F08C6" w:rsidRDefault="00D0270A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1</w:t>
            </w:r>
            <w:r w:rsidR="00BF752D">
              <w:rPr>
                <w:rFonts w:ascii="Times New Roman" w:hAnsi="Times New Roman"/>
              </w:rPr>
              <w:t xml:space="preserve"> </w:t>
            </w:r>
            <w:r w:rsidR="00BF752D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="00BF752D">
              <w:rPr>
                <w:rFonts w:ascii="Times New Roman" w:hAnsi="Times New Roman"/>
                <w:lang w:val="en-US"/>
              </w:rPr>
              <w:t>DtD</w:t>
            </w:r>
            <w:proofErr w:type="spellEnd"/>
            <w:r w:rsidR="00BF752D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9B1DCC" w:rsidRPr="001F08C6" w14:paraId="64CEE749" w14:textId="6F4D57DB" w:rsidTr="009B1DCC">
        <w:tc>
          <w:tcPr>
            <w:tcW w:w="2407" w:type="dxa"/>
          </w:tcPr>
          <w:p w14:paraId="0D406C97" w14:textId="77777777" w:rsidR="009B1DCC" w:rsidRPr="001F08C6" w:rsidRDefault="009B1DCC" w:rsidP="00704273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able to use (own car or) public transportation (3 values)</w:t>
            </w:r>
          </w:p>
        </w:tc>
        <w:tc>
          <w:tcPr>
            <w:tcW w:w="2293" w:type="dxa"/>
          </w:tcPr>
          <w:p w14:paraId="7B92A2E9" w14:textId="77777777" w:rsidR="009B1DCC" w:rsidRPr="001F08C6" w:rsidRDefault="009B1DCC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 xml:space="preserve">ADCS2: </w:t>
            </w:r>
            <w:proofErr w:type="spellStart"/>
            <w:r w:rsidRPr="001F08C6">
              <w:rPr>
                <w:rFonts w:ascii="Times New Roman" w:hAnsi="Times New Roman"/>
              </w:rPr>
              <w:t>Did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you</w:t>
            </w:r>
            <w:proofErr w:type="spellEnd"/>
            <w:r w:rsidRPr="001F08C6">
              <w:rPr>
                <w:rFonts w:ascii="Times New Roman" w:hAnsi="Times New Roman"/>
              </w:rPr>
              <w:t xml:space="preserve"> drive a car </w:t>
            </w:r>
            <w:proofErr w:type="spellStart"/>
            <w:r w:rsidRPr="001F08C6">
              <w:rPr>
                <w:rFonts w:ascii="Times New Roman" w:hAnsi="Times New Roman"/>
              </w:rPr>
              <w:t>without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getting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lost</w:t>
            </w:r>
            <w:proofErr w:type="spellEnd"/>
            <w:r w:rsidRPr="001F08C6">
              <w:rPr>
                <w:rFonts w:ascii="Times New Roman" w:hAnsi="Times New Roman"/>
              </w:rPr>
              <w:t xml:space="preserve">, or </w:t>
            </w:r>
            <w:proofErr w:type="spellStart"/>
            <w:r w:rsidRPr="001F08C6">
              <w:rPr>
                <w:rFonts w:ascii="Times New Roman" w:hAnsi="Times New Roman"/>
              </w:rPr>
              <w:t>did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you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travel</w:t>
            </w:r>
            <w:proofErr w:type="spellEnd"/>
            <w:r w:rsidRPr="001F08C6">
              <w:rPr>
                <w:rFonts w:ascii="Times New Roman" w:hAnsi="Times New Roman"/>
              </w:rPr>
              <w:t xml:space="preserve"> to </w:t>
            </w:r>
            <w:proofErr w:type="spellStart"/>
            <w:r w:rsidRPr="001F08C6">
              <w:rPr>
                <w:rFonts w:ascii="Times New Roman" w:hAnsi="Times New Roman"/>
              </w:rPr>
              <w:t>wherever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you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needed</w:t>
            </w:r>
            <w:proofErr w:type="spellEnd"/>
            <w:r w:rsidRPr="001F08C6">
              <w:rPr>
                <w:rFonts w:ascii="Times New Roman" w:hAnsi="Times New Roman"/>
              </w:rPr>
              <w:t xml:space="preserve"> by </w:t>
            </w:r>
            <w:proofErr w:type="spellStart"/>
            <w:r w:rsidRPr="001F08C6">
              <w:rPr>
                <w:rFonts w:ascii="Times New Roman" w:hAnsi="Times New Roman"/>
              </w:rPr>
              <w:t>using</w:t>
            </w:r>
            <w:proofErr w:type="spellEnd"/>
            <w:r w:rsidRPr="001F08C6">
              <w:rPr>
                <w:rFonts w:ascii="Times New Roman" w:hAnsi="Times New Roman"/>
              </w:rPr>
              <w:t xml:space="preserve"> public or </w:t>
            </w:r>
            <w:proofErr w:type="spellStart"/>
            <w:r w:rsidRPr="001F08C6">
              <w:rPr>
                <w:rFonts w:ascii="Times New Roman" w:hAnsi="Times New Roman"/>
              </w:rPr>
              <w:t>other</w:t>
            </w:r>
            <w:proofErr w:type="spellEnd"/>
            <w:r w:rsidRPr="001F08C6">
              <w:rPr>
                <w:rFonts w:ascii="Times New Roman" w:hAnsi="Times New Roman"/>
              </w:rPr>
              <w:t xml:space="preserve"> transport? </w:t>
            </w:r>
          </w:p>
        </w:tc>
        <w:tc>
          <w:tcPr>
            <w:tcW w:w="1532" w:type="dxa"/>
          </w:tcPr>
          <w:p w14:paraId="30DE046F" w14:textId="0FCDF628" w:rsidR="009B1DCC" w:rsidRPr="001F08C6" w:rsidRDefault="009B1DCC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0.97</w:t>
            </w:r>
            <w:r w:rsidR="00BF752D">
              <w:rPr>
                <w:rFonts w:ascii="Times New Roman" w:hAnsi="Times New Roman"/>
              </w:rPr>
              <w:t xml:space="preserve"> </w:t>
            </w:r>
            <w:r w:rsidR="00BF752D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="00BF752D">
              <w:rPr>
                <w:rFonts w:ascii="Times New Roman" w:hAnsi="Times New Roman"/>
                <w:lang w:val="en-US"/>
              </w:rPr>
              <w:t>DtD</w:t>
            </w:r>
            <w:proofErr w:type="spellEnd"/>
            <w:r w:rsidR="00BF752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238" w:type="dxa"/>
          </w:tcPr>
          <w:p w14:paraId="4380BE7A" w14:textId="564BB14F" w:rsidR="009B1DCC" w:rsidRPr="001F08C6" w:rsidRDefault="009B1DCC" w:rsidP="00704273">
            <w:pPr>
              <w:rPr>
                <w:rFonts w:ascii="Times New Roman" w:hAnsi="Times New Roman"/>
              </w:rPr>
            </w:pPr>
            <w:proofErr w:type="spellStart"/>
            <w:r w:rsidRPr="001F08C6">
              <w:rPr>
                <w:rFonts w:ascii="Times New Roman" w:hAnsi="Times New Roman"/>
              </w:rPr>
              <w:t>Using</w:t>
            </w:r>
            <w:proofErr w:type="spellEnd"/>
            <w:r w:rsidRPr="001F08C6">
              <w:rPr>
                <w:rFonts w:ascii="Times New Roman" w:hAnsi="Times New Roman"/>
              </w:rPr>
              <w:t xml:space="preserve"> public transportation</w:t>
            </w:r>
          </w:p>
        </w:tc>
        <w:tc>
          <w:tcPr>
            <w:tcW w:w="1671" w:type="dxa"/>
          </w:tcPr>
          <w:p w14:paraId="55EC6F59" w14:textId="05C31699" w:rsidR="009B1DCC" w:rsidRPr="001F08C6" w:rsidRDefault="00D0270A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0.92</w:t>
            </w:r>
            <w:r w:rsidR="00BF752D">
              <w:rPr>
                <w:rFonts w:ascii="Times New Roman" w:hAnsi="Times New Roman"/>
              </w:rPr>
              <w:t xml:space="preserve"> </w:t>
            </w:r>
            <w:r w:rsidR="00BF752D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="00BF752D">
              <w:rPr>
                <w:rFonts w:ascii="Times New Roman" w:hAnsi="Times New Roman"/>
                <w:lang w:val="en-US"/>
              </w:rPr>
              <w:t>DtD</w:t>
            </w:r>
            <w:proofErr w:type="spellEnd"/>
            <w:r w:rsidR="00BF752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19" w:type="dxa"/>
          </w:tcPr>
          <w:p w14:paraId="3D1835A6" w14:textId="75804BE4" w:rsidR="009B1DCC" w:rsidRPr="001F08C6" w:rsidRDefault="009B1DCC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 xml:space="preserve">ALDS05: </w:t>
            </w:r>
            <w:proofErr w:type="spellStart"/>
            <w:r w:rsidRPr="001F08C6">
              <w:rPr>
                <w:rFonts w:ascii="Times New Roman" w:hAnsi="Times New Roman"/>
              </w:rPr>
              <w:t>Travel</w:t>
            </w:r>
            <w:proofErr w:type="spellEnd"/>
            <w:r w:rsidRPr="001F08C6">
              <w:rPr>
                <w:rFonts w:ascii="Times New Roman" w:hAnsi="Times New Roman"/>
              </w:rPr>
              <w:t xml:space="preserve"> by bus, tram or </w:t>
            </w:r>
            <w:proofErr w:type="spellStart"/>
            <w:r w:rsidRPr="001F08C6">
              <w:rPr>
                <w:rFonts w:ascii="Times New Roman" w:hAnsi="Times New Roman"/>
              </w:rPr>
              <w:t>metro</w:t>
            </w:r>
            <w:proofErr w:type="spellEnd"/>
          </w:p>
        </w:tc>
        <w:tc>
          <w:tcPr>
            <w:tcW w:w="1832" w:type="dxa"/>
          </w:tcPr>
          <w:p w14:paraId="05305384" w14:textId="78617A9E" w:rsidR="009B1DCC" w:rsidRPr="001F08C6" w:rsidRDefault="00D0270A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1</w:t>
            </w:r>
            <w:r w:rsidR="00BF752D">
              <w:rPr>
                <w:rFonts w:ascii="Times New Roman" w:hAnsi="Times New Roman"/>
              </w:rPr>
              <w:t xml:space="preserve"> </w:t>
            </w:r>
            <w:r w:rsidR="00BF752D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="00BF752D">
              <w:rPr>
                <w:rFonts w:ascii="Times New Roman" w:hAnsi="Times New Roman"/>
                <w:lang w:val="en-US"/>
              </w:rPr>
              <w:t>DtD</w:t>
            </w:r>
            <w:proofErr w:type="spellEnd"/>
            <w:r w:rsidR="00BF752D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9B1DCC" w:rsidRPr="001F08C6" w14:paraId="57B4600D" w14:textId="2A00923F" w:rsidTr="009B1DCC">
        <w:tc>
          <w:tcPr>
            <w:tcW w:w="2407" w:type="dxa"/>
          </w:tcPr>
          <w:p w14:paraId="708BCE62" w14:textId="77777777" w:rsidR="009B1DCC" w:rsidRPr="001F08C6" w:rsidRDefault="009B1DCC" w:rsidP="00704273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lastRenderedPageBreak/>
              <w:t>able to go shopping (3 values)</w:t>
            </w:r>
          </w:p>
        </w:tc>
        <w:tc>
          <w:tcPr>
            <w:tcW w:w="2293" w:type="dxa"/>
          </w:tcPr>
          <w:p w14:paraId="3E7970E6" w14:textId="77777777" w:rsidR="009B1DCC" w:rsidRPr="001F08C6" w:rsidRDefault="009B1DCC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 xml:space="preserve">ADCS5: </w:t>
            </w:r>
            <w:proofErr w:type="spellStart"/>
            <w:r w:rsidRPr="001F08C6">
              <w:rPr>
                <w:rFonts w:ascii="Times New Roman" w:hAnsi="Times New Roman"/>
              </w:rPr>
              <w:t>Did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you</w:t>
            </w:r>
            <w:proofErr w:type="spellEnd"/>
            <w:r w:rsidRPr="001F08C6">
              <w:rPr>
                <w:rFonts w:ascii="Times New Roman" w:hAnsi="Times New Roman"/>
              </w:rPr>
              <w:t xml:space="preserve"> select and </w:t>
            </w:r>
            <w:proofErr w:type="spellStart"/>
            <w:r w:rsidRPr="001F08C6">
              <w:rPr>
                <w:rFonts w:ascii="Times New Roman" w:hAnsi="Times New Roman"/>
              </w:rPr>
              <w:t>pay</w:t>
            </w:r>
            <w:proofErr w:type="spellEnd"/>
            <w:r w:rsidRPr="001F08C6">
              <w:rPr>
                <w:rFonts w:ascii="Times New Roman" w:hAnsi="Times New Roman"/>
              </w:rPr>
              <w:t xml:space="preserve"> for items </w:t>
            </w:r>
            <w:proofErr w:type="spellStart"/>
            <w:r w:rsidRPr="001F08C6">
              <w:rPr>
                <w:rFonts w:ascii="Times New Roman" w:hAnsi="Times New Roman"/>
              </w:rPr>
              <w:t>when</w:t>
            </w:r>
            <w:proofErr w:type="spellEnd"/>
            <w:r w:rsidRPr="001F08C6">
              <w:rPr>
                <w:rFonts w:ascii="Times New Roman" w:hAnsi="Times New Roman"/>
              </w:rPr>
              <w:t xml:space="preserve"> shopping? </w:t>
            </w:r>
          </w:p>
        </w:tc>
        <w:tc>
          <w:tcPr>
            <w:tcW w:w="1532" w:type="dxa"/>
          </w:tcPr>
          <w:p w14:paraId="15938E2B" w14:textId="2A4104FD" w:rsidR="009B1DCC" w:rsidRPr="001F08C6" w:rsidRDefault="009B1DCC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1</w:t>
            </w:r>
            <w:r w:rsidR="00BF752D">
              <w:rPr>
                <w:rFonts w:ascii="Times New Roman" w:hAnsi="Times New Roman"/>
              </w:rPr>
              <w:t xml:space="preserve"> </w:t>
            </w:r>
            <w:r w:rsidR="00BF752D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="00BF752D">
              <w:rPr>
                <w:rFonts w:ascii="Times New Roman" w:hAnsi="Times New Roman"/>
                <w:lang w:val="en-US"/>
              </w:rPr>
              <w:t>DtD</w:t>
            </w:r>
            <w:proofErr w:type="spellEnd"/>
            <w:r w:rsidR="00BF752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238" w:type="dxa"/>
          </w:tcPr>
          <w:p w14:paraId="53ED0597" w14:textId="505CDCE8" w:rsidR="009B1DCC" w:rsidRPr="001F08C6" w:rsidRDefault="009B1DCC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Shopping</w:t>
            </w:r>
          </w:p>
        </w:tc>
        <w:tc>
          <w:tcPr>
            <w:tcW w:w="1671" w:type="dxa"/>
          </w:tcPr>
          <w:p w14:paraId="3040D323" w14:textId="37ED4674" w:rsidR="009B1DCC" w:rsidRPr="001F08C6" w:rsidRDefault="00D0270A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0.94</w:t>
            </w:r>
            <w:r w:rsidR="00BF752D">
              <w:rPr>
                <w:rFonts w:ascii="Times New Roman" w:hAnsi="Times New Roman"/>
              </w:rPr>
              <w:t xml:space="preserve"> </w:t>
            </w:r>
            <w:r w:rsidR="00BF752D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="00BF752D">
              <w:rPr>
                <w:rFonts w:ascii="Times New Roman" w:hAnsi="Times New Roman"/>
                <w:lang w:val="en-US"/>
              </w:rPr>
              <w:t>DtD</w:t>
            </w:r>
            <w:proofErr w:type="spellEnd"/>
            <w:r w:rsidR="00BF752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19" w:type="dxa"/>
          </w:tcPr>
          <w:p w14:paraId="46FC4A1F" w14:textId="6A789D8B" w:rsidR="009B1DCC" w:rsidRPr="001F08C6" w:rsidRDefault="009B1DCC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 xml:space="preserve">ALDS04: Do </w:t>
            </w:r>
            <w:proofErr w:type="spellStart"/>
            <w:r w:rsidRPr="001F08C6">
              <w:rPr>
                <w:rFonts w:ascii="Times New Roman" w:hAnsi="Times New Roman"/>
              </w:rPr>
              <w:t>groceries</w:t>
            </w:r>
            <w:proofErr w:type="spellEnd"/>
            <w:r w:rsidRPr="001F08C6">
              <w:rPr>
                <w:rFonts w:ascii="Times New Roman" w:hAnsi="Times New Roman"/>
              </w:rPr>
              <w:t xml:space="preserve"> for </w:t>
            </w:r>
            <w:proofErr w:type="spellStart"/>
            <w:r w:rsidRPr="001F08C6">
              <w:rPr>
                <w:rFonts w:ascii="Times New Roman" w:hAnsi="Times New Roman"/>
              </w:rPr>
              <w:t>several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days</w:t>
            </w:r>
            <w:proofErr w:type="spellEnd"/>
            <w:r w:rsidRPr="001F08C6">
              <w:rPr>
                <w:rFonts w:ascii="Times New Roman" w:hAnsi="Times New Roman"/>
              </w:rPr>
              <w:t xml:space="preserve"> in one go. </w:t>
            </w:r>
          </w:p>
        </w:tc>
        <w:tc>
          <w:tcPr>
            <w:tcW w:w="1832" w:type="dxa"/>
          </w:tcPr>
          <w:p w14:paraId="72F74390" w14:textId="33881081" w:rsidR="009B1DCC" w:rsidRPr="001F08C6" w:rsidRDefault="00D0270A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1</w:t>
            </w:r>
            <w:r w:rsidR="00BF752D">
              <w:rPr>
                <w:rFonts w:ascii="Times New Roman" w:hAnsi="Times New Roman"/>
              </w:rPr>
              <w:t xml:space="preserve"> </w:t>
            </w:r>
            <w:r w:rsidR="00BF752D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="00BF752D">
              <w:rPr>
                <w:rFonts w:ascii="Times New Roman" w:hAnsi="Times New Roman"/>
                <w:lang w:val="en-US"/>
              </w:rPr>
              <w:t>DtD</w:t>
            </w:r>
            <w:proofErr w:type="spellEnd"/>
            <w:r w:rsidR="00BF752D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9B1DCC" w:rsidRPr="001F08C6" w14:paraId="3AB5219F" w14:textId="12E7F2DC" w:rsidTr="009B1DCC">
        <w:tc>
          <w:tcPr>
            <w:tcW w:w="2407" w:type="dxa"/>
          </w:tcPr>
          <w:p w14:paraId="3DD5B5EE" w14:textId="77777777" w:rsidR="009B1DCC" w:rsidRPr="001F08C6" w:rsidRDefault="009B1DCC" w:rsidP="00704273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able to do light household work (3 values)</w:t>
            </w:r>
          </w:p>
        </w:tc>
        <w:tc>
          <w:tcPr>
            <w:tcW w:w="2293" w:type="dxa"/>
          </w:tcPr>
          <w:p w14:paraId="4AB131D1" w14:textId="6B5E3274" w:rsidR="009B1DCC" w:rsidRPr="001F08C6" w:rsidRDefault="000A6088" w:rsidP="007042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532" w:type="dxa"/>
          </w:tcPr>
          <w:p w14:paraId="1EA03850" w14:textId="5FEF178C" w:rsidR="009B1DCC" w:rsidRPr="001F08C6" w:rsidRDefault="009B1DCC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-</w:t>
            </w:r>
          </w:p>
        </w:tc>
        <w:tc>
          <w:tcPr>
            <w:tcW w:w="2238" w:type="dxa"/>
          </w:tcPr>
          <w:p w14:paraId="0AD10E46" w14:textId="58C1D1F3" w:rsidR="009B1DCC" w:rsidRPr="001F08C6" w:rsidRDefault="009B1DCC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 xml:space="preserve">Light </w:t>
            </w:r>
            <w:proofErr w:type="spellStart"/>
            <w:r w:rsidRPr="001F08C6">
              <w:rPr>
                <w:rFonts w:ascii="Times New Roman" w:hAnsi="Times New Roman"/>
              </w:rPr>
              <w:t>household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work</w:t>
            </w:r>
            <w:proofErr w:type="spellEnd"/>
          </w:p>
        </w:tc>
        <w:tc>
          <w:tcPr>
            <w:tcW w:w="1671" w:type="dxa"/>
          </w:tcPr>
          <w:p w14:paraId="473472D5" w14:textId="449AC8BD" w:rsidR="009B1DCC" w:rsidRPr="001F08C6" w:rsidRDefault="00D0270A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0.91</w:t>
            </w:r>
            <w:r w:rsidR="00BF752D">
              <w:rPr>
                <w:rFonts w:ascii="Times New Roman" w:hAnsi="Times New Roman"/>
              </w:rPr>
              <w:t xml:space="preserve"> </w:t>
            </w:r>
            <w:r w:rsidR="00BF752D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="00BF752D">
              <w:rPr>
                <w:rFonts w:ascii="Times New Roman" w:hAnsi="Times New Roman"/>
                <w:lang w:val="en-US"/>
              </w:rPr>
              <w:t>DtD</w:t>
            </w:r>
            <w:proofErr w:type="spellEnd"/>
            <w:r w:rsidR="00BF752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19" w:type="dxa"/>
          </w:tcPr>
          <w:p w14:paraId="111D43C3" w14:textId="41F09FEF" w:rsidR="009B1DCC" w:rsidRPr="001F08C6" w:rsidRDefault="009B1DCC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 xml:space="preserve">ALDS12: Change the </w:t>
            </w:r>
            <w:proofErr w:type="spellStart"/>
            <w:r w:rsidRPr="001F08C6">
              <w:rPr>
                <w:rFonts w:ascii="Times New Roman" w:hAnsi="Times New Roman"/>
              </w:rPr>
              <w:t>bed</w:t>
            </w:r>
            <w:proofErr w:type="spellEnd"/>
            <w:r w:rsidRPr="001F08C6">
              <w:rPr>
                <w:rFonts w:ascii="Times New Roman" w:hAnsi="Times New Roman"/>
              </w:rPr>
              <w:t>;</w:t>
            </w:r>
          </w:p>
          <w:p w14:paraId="2ABD4963" w14:textId="77777777" w:rsidR="009B1DCC" w:rsidRPr="001F08C6" w:rsidRDefault="009B1DCC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 xml:space="preserve">ALDS17: </w:t>
            </w:r>
            <w:proofErr w:type="spellStart"/>
            <w:r w:rsidRPr="001F08C6">
              <w:rPr>
                <w:rFonts w:ascii="Times New Roman" w:hAnsi="Times New Roman"/>
              </w:rPr>
              <w:t>Clear</w:t>
            </w:r>
            <w:proofErr w:type="spellEnd"/>
            <w:r w:rsidRPr="001F08C6">
              <w:rPr>
                <w:rFonts w:ascii="Times New Roman" w:hAnsi="Times New Roman"/>
              </w:rPr>
              <w:t xml:space="preserve">  the table </w:t>
            </w:r>
            <w:proofErr w:type="spellStart"/>
            <w:r w:rsidRPr="001F08C6">
              <w:rPr>
                <w:rFonts w:ascii="Times New Roman" w:hAnsi="Times New Roman"/>
              </w:rPr>
              <w:t>after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having</w:t>
            </w:r>
            <w:proofErr w:type="spellEnd"/>
            <w:r w:rsidRPr="001F08C6">
              <w:rPr>
                <w:rFonts w:ascii="Times New Roman" w:hAnsi="Times New Roman"/>
              </w:rPr>
              <w:t xml:space="preserve"> a </w:t>
            </w:r>
            <w:proofErr w:type="spellStart"/>
            <w:r w:rsidRPr="001F08C6">
              <w:rPr>
                <w:rFonts w:ascii="Times New Roman" w:hAnsi="Times New Roman"/>
              </w:rPr>
              <w:t>meal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832" w:type="dxa"/>
          </w:tcPr>
          <w:p w14:paraId="675CAC06" w14:textId="60E58924" w:rsidR="009B1DCC" w:rsidRPr="001F08C6" w:rsidRDefault="00D0270A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0.89</w:t>
            </w:r>
            <w:r w:rsidR="00BF752D">
              <w:rPr>
                <w:rFonts w:ascii="Times New Roman" w:hAnsi="Times New Roman"/>
              </w:rPr>
              <w:t xml:space="preserve"> (</w:t>
            </w:r>
            <w:proofErr w:type="spellStart"/>
            <w:r w:rsidR="00BF752D">
              <w:rPr>
                <w:rFonts w:ascii="Times New Roman" w:hAnsi="Times New Roman"/>
              </w:rPr>
              <w:t>MtS</w:t>
            </w:r>
            <w:proofErr w:type="spellEnd"/>
            <w:r w:rsidR="00BF752D">
              <w:rPr>
                <w:rFonts w:ascii="Times New Roman" w:hAnsi="Times New Roman"/>
              </w:rPr>
              <w:t>)</w:t>
            </w:r>
          </w:p>
        </w:tc>
      </w:tr>
      <w:tr w:rsidR="009B1DCC" w:rsidRPr="001F08C6" w14:paraId="15A637BF" w14:textId="694054AB" w:rsidTr="009B1DCC">
        <w:tc>
          <w:tcPr>
            <w:tcW w:w="2407" w:type="dxa"/>
          </w:tcPr>
          <w:p w14:paraId="51D7B59D" w14:textId="77777777" w:rsidR="009B1DCC" w:rsidRPr="001F08C6" w:rsidRDefault="009B1DCC" w:rsidP="00704273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able to do heavy household work (3 values)</w:t>
            </w:r>
          </w:p>
        </w:tc>
        <w:tc>
          <w:tcPr>
            <w:tcW w:w="2293" w:type="dxa"/>
          </w:tcPr>
          <w:p w14:paraId="5B5F349B" w14:textId="1B869533" w:rsidR="009B1DCC" w:rsidRPr="001F08C6" w:rsidRDefault="000A6088" w:rsidP="007042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532" w:type="dxa"/>
          </w:tcPr>
          <w:p w14:paraId="3BA7F8EF" w14:textId="4DA3F706" w:rsidR="009B1DCC" w:rsidRPr="001F08C6" w:rsidRDefault="009B1DCC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-</w:t>
            </w:r>
          </w:p>
        </w:tc>
        <w:tc>
          <w:tcPr>
            <w:tcW w:w="2238" w:type="dxa"/>
          </w:tcPr>
          <w:p w14:paraId="6E71FFB6" w14:textId="039D1129" w:rsidR="009B1DCC" w:rsidRPr="001F08C6" w:rsidRDefault="009B1DCC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 xml:space="preserve">Heavy </w:t>
            </w:r>
            <w:proofErr w:type="spellStart"/>
            <w:r w:rsidRPr="001F08C6">
              <w:rPr>
                <w:rFonts w:ascii="Times New Roman" w:hAnsi="Times New Roman"/>
              </w:rPr>
              <w:t>household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work</w:t>
            </w:r>
            <w:proofErr w:type="spellEnd"/>
          </w:p>
        </w:tc>
        <w:tc>
          <w:tcPr>
            <w:tcW w:w="1671" w:type="dxa"/>
          </w:tcPr>
          <w:p w14:paraId="4FC5B3CE" w14:textId="0494C975" w:rsidR="009B1DCC" w:rsidRPr="001F08C6" w:rsidRDefault="00D0270A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0.91</w:t>
            </w:r>
            <w:r w:rsidR="00BF752D">
              <w:rPr>
                <w:rFonts w:ascii="Times New Roman" w:hAnsi="Times New Roman"/>
              </w:rPr>
              <w:t xml:space="preserve"> </w:t>
            </w:r>
            <w:r w:rsidR="00BF752D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="00BF752D">
              <w:rPr>
                <w:rFonts w:ascii="Times New Roman" w:hAnsi="Times New Roman"/>
                <w:lang w:val="en-US"/>
              </w:rPr>
              <w:t>DtD</w:t>
            </w:r>
            <w:proofErr w:type="spellEnd"/>
            <w:r w:rsidR="00BF752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19" w:type="dxa"/>
          </w:tcPr>
          <w:p w14:paraId="266BEE6B" w14:textId="42263B82" w:rsidR="009B1DCC" w:rsidRPr="001F08C6" w:rsidRDefault="009B1DCC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 xml:space="preserve">ALDS03: Vacuum and </w:t>
            </w:r>
            <w:proofErr w:type="spellStart"/>
            <w:r w:rsidRPr="001F08C6">
              <w:rPr>
                <w:rFonts w:ascii="Times New Roman" w:hAnsi="Times New Roman"/>
              </w:rPr>
              <w:t>shove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aside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furniture</w:t>
            </w:r>
            <w:proofErr w:type="spellEnd"/>
          </w:p>
        </w:tc>
        <w:tc>
          <w:tcPr>
            <w:tcW w:w="1832" w:type="dxa"/>
          </w:tcPr>
          <w:p w14:paraId="63FD12F0" w14:textId="47A4F2DA" w:rsidR="009B1DCC" w:rsidRPr="001F08C6" w:rsidRDefault="00D0270A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1</w:t>
            </w:r>
            <w:r w:rsidR="00BF752D">
              <w:rPr>
                <w:rFonts w:ascii="Times New Roman" w:hAnsi="Times New Roman"/>
              </w:rPr>
              <w:t xml:space="preserve"> </w:t>
            </w:r>
            <w:r w:rsidR="00BF752D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="00BF752D">
              <w:rPr>
                <w:rFonts w:ascii="Times New Roman" w:hAnsi="Times New Roman"/>
                <w:lang w:val="en-US"/>
              </w:rPr>
              <w:t>DtD</w:t>
            </w:r>
            <w:proofErr w:type="spellEnd"/>
            <w:r w:rsidR="00BF752D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9B1DCC" w:rsidRPr="001F08C6" w14:paraId="2372BEAA" w14:textId="7ECC73D3" w:rsidTr="009B1DCC">
        <w:tc>
          <w:tcPr>
            <w:tcW w:w="2407" w:type="dxa"/>
          </w:tcPr>
          <w:p w14:paraId="24B548B2" w14:textId="77777777" w:rsidR="009B1DCC" w:rsidRPr="001F08C6" w:rsidRDefault="009B1DCC" w:rsidP="00704273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able to do the laundry (3 values)</w:t>
            </w:r>
          </w:p>
        </w:tc>
        <w:tc>
          <w:tcPr>
            <w:tcW w:w="2293" w:type="dxa"/>
          </w:tcPr>
          <w:p w14:paraId="59B291E1" w14:textId="77777777" w:rsidR="009B1DCC" w:rsidRPr="001F08C6" w:rsidRDefault="009B1DCC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 xml:space="preserve">ADCS4: </w:t>
            </w:r>
            <w:proofErr w:type="spellStart"/>
            <w:r w:rsidRPr="001F08C6">
              <w:rPr>
                <w:rFonts w:ascii="Times New Roman" w:hAnsi="Times New Roman"/>
              </w:rPr>
              <w:t>Did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you</w:t>
            </w:r>
            <w:proofErr w:type="spellEnd"/>
            <w:r w:rsidRPr="001F08C6">
              <w:rPr>
                <w:rFonts w:ascii="Times New Roman" w:hAnsi="Times New Roman"/>
              </w:rPr>
              <w:t xml:space="preserve"> do the </w:t>
            </w:r>
            <w:proofErr w:type="spellStart"/>
            <w:r w:rsidRPr="001F08C6">
              <w:rPr>
                <w:rFonts w:ascii="Times New Roman" w:hAnsi="Times New Roman"/>
              </w:rPr>
              <w:t>laundry</w:t>
            </w:r>
            <w:proofErr w:type="spellEnd"/>
            <w:r w:rsidRPr="001F08C6">
              <w:rPr>
                <w:rFonts w:ascii="Times New Roman" w:hAnsi="Times New Roman"/>
              </w:rPr>
              <w:t>?</w:t>
            </w:r>
          </w:p>
        </w:tc>
        <w:tc>
          <w:tcPr>
            <w:tcW w:w="1532" w:type="dxa"/>
          </w:tcPr>
          <w:p w14:paraId="13F03D9E" w14:textId="45759937" w:rsidR="009B1DCC" w:rsidRPr="001F08C6" w:rsidRDefault="009B1DCC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1</w:t>
            </w:r>
            <w:r w:rsidR="00BF752D">
              <w:rPr>
                <w:rFonts w:ascii="Times New Roman" w:hAnsi="Times New Roman"/>
              </w:rPr>
              <w:t xml:space="preserve"> </w:t>
            </w:r>
            <w:r w:rsidR="00BF752D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="00BF752D">
              <w:rPr>
                <w:rFonts w:ascii="Times New Roman" w:hAnsi="Times New Roman"/>
                <w:lang w:val="en-US"/>
              </w:rPr>
              <w:t>DtD</w:t>
            </w:r>
            <w:proofErr w:type="spellEnd"/>
            <w:r w:rsidR="00BF752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238" w:type="dxa"/>
          </w:tcPr>
          <w:p w14:paraId="32934DF0" w14:textId="3605B4A7" w:rsidR="009B1DCC" w:rsidRPr="001F08C6" w:rsidRDefault="009B1DCC" w:rsidP="00704273">
            <w:pPr>
              <w:rPr>
                <w:rFonts w:ascii="Times New Roman" w:hAnsi="Times New Roman"/>
              </w:rPr>
            </w:pPr>
            <w:proofErr w:type="spellStart"/>
            <w:r w:rsidRPr="001F08C6">
              <w:rPr>
                <w:rFonts w:ascii="Times New Roman" w:hAnsi="Times New Roman"/>
              </w:rPr>
              <w:t>Washing</w:t>
            </w:r>
            <w:proofErr w:type="spellEnd"/>
            <w:r w:rsidRPr="001F08C6">
              <w:rPr>
                <w:rFonts w:ascii="Times New Roman" w:hAnsi="Times New Roman"/>
              </w:rPr>
              <w:t xml:space="preserve"> the </w:t>
            </w:r>
            <w:proofErr w:type="spellStart"/>
            <w:r w:rsidRPr="001F08C6">
              <w:rPr>
                <w:rFonts w:ascii="Times New Roman" w:hAnsi="Times New Roman"/>
              </w:rPr>
              <w:t>laundry</w:t>
            </w:r>
            <w:proofErr w:type="spellEnd"/>
          </w:p>
        </w:tc>
        <w:tc>
          <w:tcPr>
            <w:tcW w:w="1671" w:type="dxa"/>
          </w:tcPr>
          <w:p w14:paraId="1DDB48F3" w14:textId="701E8DBA" w:rsidR="009B1DCC" w:rsidRPr="001F08C6" w:rsidRDefault="00D0270A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0.89</w:t>
            </w:r>
            <w:r w:rsidR="00BF752D">
              <w:rPr>
                <w:rFonts w:ascii="Times New Roman" w:hAnsi="Times New Roman"/>
              </w:rPr>
              <w:t xml:space="preserve"> </w:t>
            </w:r>
            <w:r w:rsidR="00BF752D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="00BF752D">
              <w:rPr>
                <w:rFonts w:ascii="Times New Roman" w:hAnsi="Times New Roman"/>
                <w:lang w:val="en-US"/>
              </w:rPr>
              <w:t>DtD</w:t>
            </w:r>
            <w:proofErr w:type="spellEnd"/>
            <w:r w:rsidR="00BF752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19" w:type="dxa"/>
          </w:tcPr>
          <w:p w14:paraId="5821CAED" w14:textId="1EBED867" w:rsidR="009B1DCC" w:rsidRPr="001F08C6" w:rsidRDefault="000A6088" w:rsidP="007042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832" w:type="dxa"/>
          </w:tcPr>
          <w:p w14:paraId="04846269" w14:textId="54174F07" w:rsidR="009B1DCC" w:rsidRPr="001F08C6" w:rsidRDefault="00D0270A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-</w:t>
            </w:r>
          </w:p>
        </w:tc>
      </w:tr>
      <w:tr w:rsidR="009B1DCC" w:rsidRPr="001F08C6" w14:paraId="09E454A8" w14:textId="65C01A41" w:rsidTr="009B1DCC">
        <w:tc>
          <w:tcPr>
            <w:tcW w:w="2407" w:type="dxa"/>
          </w:tcPr>
          <w:p w14:paraId="04094E10" w14:textId="77777777" w:rsidR="009B1DCC" w:rsidRPr="001F08C6" w:rsidRDefault="009B1DCC" w:rsidP="00704273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able to manage finances (3 values)</w:t>
            </w:r>
          </w:p>
        </w:tc>
        <w:tc>
          <w:tcPr>
            <w:tcW w:w="2293" w:type="dxa"/>
          </w:tcPr>
          <w:p w14:paraId="7404682B" w14:textId="77777777" w:rsidR="009B1DCC" w:rsidRPr="001F08C6" w:rsidRDefault="009B1DCC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 xml:space="preserve">ADCS1: </w:t>
            </w:r>
            <w:proofErr w:type="spellStart"/>
            <w:r w:rsidRPr="001F08C6">
              <w:rPr>
                <w:rFonts w:ascii="Times New Roman" w:hAnsi="Times New Roman"/>
              </w:rPr>
              <w:t>Did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you</w:t>
            </w:r>
            <w:proofErr w:type="spellEnd"/>
            <w:r w:rsidRPr="001F08C6">
              <w:rPr>
                <w:rFonts w:ascii="Times New Roman" w:hAnsi="Times New Roman"/>
              </w:rPr>
              <w:t xml:space="preserve"> balance a </w:t>
            </w:r>
            <w:proofErr w:type="spellStart"/>
            <w:r w:rsidRPr="001F08C6">
              <w:rPr>
                <w:rFonts w:ascii="Times New Roman" w:hAnsi="Times New Roman"/>
              </w:rPr>
              <w:t>checkbook</w:t>
            </w:r>
            <w:proofErr w:type="spellEnd"/>
            <w:r w:rsidRPr="001F08C6">
              <w:rPr>
                <w:rFonts w:ascii="Times New Roman" w:hAnsi="Times New Roman"/>
              </w:rPr>
              <w:t xml:space="preserve"> or </w:t>
            </w:r>
            <w:proofErr w:type="spellStart"/>
            <w:r w:rsidRPr="001F08C6">
              <w:rPr>
                <w:rFonts w:ascii="Times New Roman" w:hAnsi="Times New Roman"/>
              </w:rPr>
              <w:t>credit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card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statement</w:t>
            </w:r>
            <w:proofErr w:type="spellEnd"/>
            <w:r w:rsidRPr="001F08C6">
              <w:rPr>
                <w:rFonts w:ascii="Times New Roman" w:hAnsi="Times New Roman"/>
              </w:rPr>
              <w:t xml:space="preserve">, or </w:t>
            </w:r>
            <w:proofErr w:type="spellStart"/>
            <w:r w:rsidRPr="001F08C6">
              <w:rPr>
                <w:rFonts w:ascii="Times New Roman" w:hAnsi="Times New Roman"/>
              </w:rPr>
              <w:t>pay</w:t>
            </w:r>
            <w:proofErr w:type="spellEnd"/>
            <w:r w:rsidRPr="001F08C6">
              <w:rPr>
                <w:rFonts w:ascii="Times New Roman" w:hAnsi="Times New Roman"/>
              </w:rPr>
              <w:t xml:space="preserve"> bills, or use and ATM to </w:t>
            </w:r>
            <w:proofErr w:type="spellStart"/>
            <w:r w:rsidRPr="001F08C6">
              <w:rPr>
                <w:rFonts w:ascii="Times New Roman" w:hAnsi="Times New Roman"/>
              </w:rPr>
              <w:t>remove</w:t>
            </w:r>
            <w:proofErr w:type="spellEnd"/>
            <w:r w:rsidRPr="001F08C6">
              <w:rPr>
                <w:rFonts w:ascii="Times New Roman" w:hAnsi="Times New Roman"/>
              </w:rPr>
              <w:t xml:space="preserve"> or </w:t>
            </w:r>
            <w:proofErr w:type="spellStart"/>
            <w:r w:rsidRPr="001F08C6">
              <w:rPr>
                <w:rFonts w:ascii="Times New Roman" w:hAnsi="Times New Roman"/>
              </w:rPr>
              <w:t>deposit</w:t>
            </w:r>
            <w:proofErr w:type="spellEnd"/>
            <w:r w:rsidRPr="001F08C6">
              <w:rPr>
                <w:rFonts w:ascii="Times New Roman" w:hAnsi="Times New Roman"/>
              </w:rPr>
              <w:t xml:space="preserve"> money? </w:t>
            </w:r>
          </w:p>
        </w:tc>
        <w:tc>
          <w:tcPr>
            <w:tcW w:w="1532" w:type="dxa"/>
          </w:tcPr>
          <w:p w14:paraId="65BE4300" w14:textId="2769F67C" w:rsidR="009B1DCC" w:rsidRPr="001F08C6" w:rsidRDefault="009B1DCC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0.97</w:t>
            </w:r>
            <w:r w:rsidR="00BF752D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="00BF752D">
              <w:rPr>
                <w:rFonts w:ascii="Times New Roman" w:hAnsi="Times New Roman"/>
                <w:lang w:val="en-US"/>
              </w:rPr>
              <w:t>DtD</w:t>
            </w:r>
            <w:proofErr w:type="spellEnd"/>
            <w:r w:rsidR="00BF752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238" w:type="dxa"/>
          </w:tcPr>
          <w:p w14:paraId="681D27D7" w14:textId="02788CCD" w:rsidR="009B1DCC" w:rsidRPr="001F08C6" w:rsidRDefault="009B1DCC" w:rsidP="00704273">
            <w:pPr>
              <w:rPr>
                <w:rFonts w:ascii="Times New Roman" w:hAnsi="Times New Roman"/>
              </w:rPr>
            </w:pPr>
            <w:proofErr w:type="spellStart"/>
            <w:r w:rsidRPr="001F08C6">
              <w:rPr>
                <w:rFonts w:ascii="Times New Roman" w:hAnsi="Times New Roman"/>
              </w:rPr>
              <w:t>Managing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financials</w:t>
            </w:r>
            <w:proofErr w:type="spellEnd"/>
          </w:p>
        </w:tc>
        <w:tc>
          <w:tcPr>
            <w:tcW w:w="1671" w:type="dxa"/>
          </w:tcPr>
          <w:p w14:paraId="56F5A881" w14:textId="66DD5ECE" w:rsidR="009B1DCC" w:rsidRPr="001F08C6" w:rsidRDefault="00D0270A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0.93</w:t>
            </w:r>
            <w:r w:rsidR="00BF752D">
              <w:rPr>
                <w:rFonts w:ascii="Times New Roman" w:hAnsi="Times New Roman"/>
              </w:rPr>
              <w:t xml:space="preserve"> </w:t>
            </w:r>
            <w:r w:rsidR="00BF752D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="00BF752D">
              <w:rPr>
                <w:rFonts w:ascii="Times New Roman" w:hAnsi="Times New Roman"/>
                <w:lang w:val="en-US"/>
              </w:rPr>
              <w:t>DtD</w:t>
            </w:r>
            <w:proofErr w:type="spellEnd"/>
            <w:r w:rsidR="00BF752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19" w:type="dxa"/>
          </w:tcPr>
          <w:p w14:paraId="418E4470" w14:textId="544CE325" w:rsidR="009B1DCC" w:rsidRPr="001F08C6" w:rsidRDefault="000A6088" w:rsidP="007042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832" w:type="dxa"/>
          </w:tcPr>
          <w:p w14:paraId="15BC0DBA" w14:textId="3145938C" w:rsidR="009B1DCC" w:rsidRPr="001F08C6" w:rsidRDefault="00D0270A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-</w:t>
            </w:r>
          </w:p>
        </w:tc>
      </w:tr>
      <w:tr w:rsidR="009B1DCC" w:rsidRPr="001F08C6" w14:paraId="3A10AB53" w14:textId="6A675170" w:rsidTr="009B1DCC">
        <w:tc>
          <w:tcPr>
            <w:tcW w:w="2407" w:type="dxa"/>
          </w:tcPr>
          <w:p w14:paraId="17906DF3" w14:textId="77777777" w:rsidR="009B1DCC" w:rsidRPr="001F08C6" w:rsidRDefault="009B1DCC" w:rsidP="00704273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able to take (and dose) medication (3 values)</w:t>
            </w:r>
          </w:p>
        </w:tc>
        <w:tc>
          <w:tcPr>
            <w:tcW w:w="2293" w:type="dxa"/>
          </w:tcPr>
          <w:p w14:paraId="1AD6D09B" w14:textId="77777777" w:rsidR="009B1DCC" w:rsidRPr="001F08C6" w:rsidRDefault="009B1DCC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 xml:space="preserve">ADCS13: </w:t>
            </w:r>
            <w:proofErr w:type="spellStart"/>
            <w:r w:rsidRPr="001F08C6">
              <w:rPr>
                <w:rFonts w:ascii="Times New Roman" w:hAnsi="Times New Roman"/>
              </w:rPr>
              <w:t>Did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you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take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medication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regularly</w:t>
            </w:r>
            <w:proofErr w:type="spellEnd"/>
            <w:r w:rsidRPr="001F08C6">
              <w:rPr>
                <w:rFonts w:ascii="Times New Roman" w:hAnsi="Times New Roman"/>
              </w:rPr>
              <w:t xml:space="preserve"> – </w:t>
            </w:r>
            <w:proofErr w:type="spellStart"/>
            <w:r w:rsidRPr="001F08C6">
              <w:rPr>
                <w:rFonts w:ascii="Times New Roman" w:hAnsi="Times New Roman"/>
              </w:rPr>
              <w:t>including</w:t>
            </w:r>
            <w:proofErr w:type="spellEnd"/>
            <w:r w:rsidRPr="001F08C6">
              <w:rPr>
                <w:rFonts w:ascii="Times New Roman" w:hAnsi="Times New Roman"/>
              </w:rPr>
              <w:t xml:space="preserve"> prescription or over the </w:t>
            </w:r>
            <w:proofErr w:type="spellStart"/>
            <w:r w:rsidRPr="001F08C6">
              <w:rPr>
                <w:rFonts w:ascii="Times New Roman" w:hAnsi="Times New Roman"/>
              </w:rPr>
              <w:t>counter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medications</w:t>
            </w:r>
            <w:proofErr w:type="spellEnd"/>
            <w:r w:rsidRPr="001F08C6">
              <w:rPr>
                <w:rFonts w:ascii="Times New Roman" w:hAnsi="Times New Roman"/>
              </w:rPr>
              <w:t>?</w:t>
            </w:r>
          </w:p>
        </w:tc>
        <w:tc>
          <w:tcPr>
            <w:tcW w:w="1532" w:type="dxa"/>
          </w:tcPr>
          <w:p w14:paraId="327F3BE3" w14:textId="6D675835" w:rsidR="009B1DCC" w:rsidRPr="001F08C6" w:rsidRDefault="009B1DCC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0.97</w:t>
            </w:r>
            <w:r w:rsidR="00BF752D">
              <w:rPr>
                <w:rFonts w:ascii="Times New Roman" w:hAnsi="Times New Roman"/>
              </w:rPr>
              <w:t xml:space="preserve"> </w:t>
            </w:r>
            <w:r w:rsidR="00BF752D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="00BF752D">
              <w:rPr>
                <w:rFonts w:ascii="Times New Roman" w:hAnsi="Times New Roman"/>
                <w:lang w:val="en-US"/>
              </w:rPr>
              <w:t>DtD</w:t>
            </w:r>
            <w:proofErr w:type="spellEnd"/>
            <w:r w:rsidR="00BF752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238" w:type="dxa"/>
          </w:tcPr>
          <w:p w14:paraId="3E0D8F2B" w14:textId="4F1D4F7D" w:rsidR="009B1DCC" w:rsidRPr="001F08C6" w:rsidRDefault="009B1DCC" w:rsidP="00704273">
            <w:pPr>
              <w:rPr>
                <w:rFonts w:ascii="Times New Roman" w:hAnsi="Times New Roman"/>
              </w:rPr>
            </w:pPr>
            <w:proofErr w:type="spellStart"/>
            <w:r w:rsidRPr="001F08C6">
              <w:rPr>
                <w:rFonts w:ascii="Times New Roman" w:hAnsi="Times New Roman"/>
              </w:rPr>
              <w:t>Taking</w:t>
            </w:r>
            <w:proofErr w:type="spellEnd"/>
            <w:r w:rsidRPr="001F08C6">
              <w:rPr>
                <w:rFonts w:ascii="Times New Roman" w:hAnsi="Times New Roman"/>
              </w:rPr>
              <w:t xml:space="preserve"> and </w:t>
            </w:r>
            <w:proofErr w:type="spellStart"/>
            <w:r w:rsidRPr="001F08C6">
              <w:rPr>
                <w:rFonts w:ascii="Times New Roman" w:hAnsi="Times New Roman"/>
              </w:rPr>
              <w:t>dosing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medication</w:t>
            </w:r>
            <w:proofErr w:type="spellEnd"/>
          </w:p>
        </w:tc>
        <w:tc>
          <w:tcPr>
            <w:tcW w:w="1671" w:type="dxa"/>
          </w:tcPr>
          <w:p w14:paraId="39AF27DA" w14:textId="75D9FFAE" w:rsidR="009B1DCC" w:rsidRPr="001F08C6" w:rsidRDefault="00D0270A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0.96</w:t>
            </w:r>
            <w:r w:rsidR="00BF752D">
              <w:rPr>
                <w:rFonts w:ascii="Times New Roman" w:hAnsi="Times New Roman"/>
              </w:rPr>
              <w:t xml:space="preserve"> </w:t>
            </w:r>
            <w:r w:rsidR="00BF752D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="00BF752D">
              <w:rPr>
                <w:rFonts w:ascii="Times New Roman" w:hAnsi="Times New Roman"/>
                <w:lang w:val="en-US"/>
              </w:rPr>
              <w:t>DtD</w:t>
            </w:r>
            <w:proofErr w:type="spellEnd"/>
            <w:r w:rsidR="00BF752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19" w:type="dxa"/>
          </w:tcPr>
          <w:p w14:paraId="293A3BB1" w14:textId="7E4915D9" w:rsidR="009B1DCC" w:rsidRPr="001F08C6" w:rsidRDefault="000A6088" w:rsidP="007042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832" w:type="dxa"/>
          </w:tcPr>
          <w:p w14:paraId="18AC30B9" w14:textId="7B642262" w:rsidR="009B1DCC" w:rsidRPr="001F08C6" w:rsidRDefault="00D0270A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-</w:t>
            </w:r>
          </w:p>
        </w:tc>
      </w:tr>
      <w:tr w:rsidR="009B1DCC" w:rsidRPr="001F08C6" w14:paraId="36913C0E" w14:textId="20D5E66D" w:rsidTr="009B1DCC">
        <w:tc>
          <w:tcPr>
            <w:tcW w:w="2407" w:type="dxa"/>
          </w:tcPr>
          <w:p w14:paraId="2C896792" w14:textId="77777777" w:rsidR="009B1DCC" w:rsidRPr="001F08C6" w:rsidRDefault="009B1DCC" w:rsidP="00704273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able to use the phone (3 values)</w:t>
            </w:r>
          </w:p>
        </w:tc>
        <w:tc>
          <w:tcPr>
            <w:tcW w:w="2293" w:type="dxa"/>
          </w:tcPr>
          <w:p w14:paraId="2E570C67" w14:textId="77777777" w:rsidR="009B1DCC" w:rsidRPr="001F08C6" w:rsidRDefault="009B1DCC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 xml:space="preserve">ADCS12: How </w:t>
            </w:r>
            <w:proofErr w:type="spellStart"/>
            <w:r w:rsidRPr="001F08C6">
              <w:rPr>
                <w:rFonts w:ascii="Times New Roman" w:hAnsi="Times New Roman"/>
              </w:rPr>
              <w:t>well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did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you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make</w:t>
            </w:r>
            <w:proofErr w:type="spellEnd"/>
            <w:r w:rsidRPr="001F08C6">
              <w:rPr>
                <w:rFonts w:ascii="Times New Roman" w:hAnsi="Times New Roman"/>
              </w:rPr>
              <w:t xml:space="preserve"> phone calls, </w:t>
            </w:r>
            <w:proofErr w:type="spellStart"/>
            <w:r w:rsidRPr="001F08C6">
              <w:rPr>
                <w:rFonts w:ascii="Times New Roman" w:hAnsi="Times New Roman"/>
              </w:rPr>
              <w:t>including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looking</w:t>
            </w:r>
            <w:proofErr w:type="spellEnd"/>
            <w:r w:rsidRPr="001F08C6">
              <w:rPr>
                <w:rFonts w:ascii="Times New Roman" w:hAnsi="Times New Roman"/>
              </w:rPr>
              <w:t xml:space="preserve"> up </w:t>
            </w:r>
            <w:proofErr w:type="spellStart"/>
            <w:r w:rsidRPr="001F08C6">
              <w:rPr>
                <w:rFonts w:ascii="Times New Roman" w:hAnsi="Times New Roman"/>
              </w:rPr>
              <w:t>numbers</w:t>
            </w:r>
            <w:proofErr w:type="spellEnd"/>
            <w:r w:rsidRPr="001F08C6">
              <w:rPr>
                <w:rFonts w:ascii="Times New Roman" w:hAnsi="Times New Roman"/>
              </w:rPr>
              <w:t xml:space="preserve"> or </w:t>
            </w:r>
            <w:proofErr w:type="spellStart"/>
            <w:r w:rsidRPr="001F08C6">
              <w:rPr>
                <w:rFonts w:ascii="Times New Roman" w:hAnsi="Times New Roman"/>
              </w:rPr>
              <w:t>calling</w:t>
            </w:r>
            <w:proofErr w:type="spellEnd"/>
            <w:r w:rsidRPr="001F08C6">
              <w:rPr>
                <w:rFonts w:ascii="Times New Roman" w:hAnsi="Times New Roman"/>
              </w:rPr>
              <w:t xml:space="preserve"> directory assistance if </w:t>
            </w:r>
            <w:proofErr w:type="spellStart"/>
            <w:r w:rsidRPr="001F08C6">
              <w:rPr>
                <w:rFonts w:ascii="Times New Roman" w:hAnsi="Times New Roman"/>
              </w:rPr>
              <w:t>necessary</w:t>
            </w:r>
            <w:proofErr w:type="spellEnd"/>
            <w:r w:rsidRPr="001F08C6">
              <w:rPr>
                <w:rFonts w:ascii="Times New Roman" w:hAnsi="Times New Roman"/>
              </w:rPr>
              <w:t xml:space="preserve">? </w:t>
            </w:r>
          </w:p>
        </w:tc>
        <w:tc>
          <w:tcPr>
            <w:tcW w:w="1532" w:type="dxa"/>
          </w:tcPr>
          <w:p w14:paraId="0879472B" w14:textId="150CFDAE" w:rsidR="009B1DCC" w:rsidRPr="001F08C6" w:rsidRDefault="009B1DCC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0.95</w:t>
            </w:r>
            <w:r w:rsidR="00BF752D">
              <w:rPr>
                <w:rFonts w:ascii="Times New Roman" w:hAnsi="Times New Roman"/>
              </w:rPr>
              <w:t xml:space="preserve"> </w:t>
            </w:r>
            <w:r w:rsidR="00BF752D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="00BF752D">
              <w:rPr>
                <w:rFonts w:ascii="Times New Roman" w:hAnsi="Times New Roman"/>
                <w:lang w:val="en-US"/>
              </w:rPr>
              <w:t>DtD</w:t>
            </w:r>
            <w:proofErr w:type="spellEnd"/>
            <w:r w:rsidR="00BF752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238" w:type="dxa"/>
          </w:tcPr>
          <w:p w14:paraId="5C83A661" w14:textId="56294642" w:rsidR="009B1DCC" w:rsidRPr="001F08C6" w:rsidRDefault="009B1DCC" w:rsidP="00704273">
            <w:pPr>
              <w:rPr>
                <w:rFonts w:ascii="Times New Roman" w:hAnsi="Times New Roman"/>
              </w:rPr>
            </w:pPr>
            <w:proofErr w:type="spellStart"/>
            <w:r w:rsidRPr="001F08C6">
              <w:rPr>
                <w:rFonts w:ascii="Times New Roman" w:hAnsi="Times New Roman"/>
              </w:rPr>
              <w:t>Using</w:t>
            </w:r>
            <w:proofErr w:type="spellEnd"/>
            <w:r w:rsidRPr="001F08C6">
              <w:rPr>
                <w:rFonts w:ascii="Times New Roman" w:hAnsi="Times New Roman"/>
              </w:rPr>
              <w:t xml:space="preserve"> the phone</w:t>
            </w:r>
          </w:p>
        </w:tc>
        <w:tc>
          <w:tcPr>
            <w:tcW w:w="1671" w:type="dxa"/>
          </w:tcPr>
          <w:p w14:paraId="7118EA41" w14:textId="1BF25433" w:rsidR="009B1DCC" w:rsidRPr="001F08C6" w:rsidRDefault="00D0270A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0.91</w:t>
            </w:r>
            <w:r w:rsidR="00BF752D">
              <w:rPr>
                <w:rFonts w:ascii="Times New Roman" w:hAnsi="Times New Roman"/>
              </w:rPr>
              <w:t xml:space="preserve"> </w:t>
            </w:r>
            <w:r w:rsidR="00BF752D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="00BF752D">
              <w:rPr>
                <w:rFonts w:ascii="Times New Roman" w:hAnsi="Times New Roman"/>
                <w:lang w:val="en-US"/>
              </w:rPr>
              <w:t>DtD</w:t>
            </w:r>
            <w:proofErr w:type="spellEnd"/>
            <w:r w:rsidR="00BF752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19" w:type="dxa"/>
          </w:tcPr>
          <w:p w14:paraId="4192C4B5" w14:textId="038B5532" w:rsidR="009B1DCC" w:rsidRPr="001F08C6" w:rsidRDefault="000A6088" w:rsidP="007042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832" w:type="dxa"/>
          </w:tcPr>
          <w:p w14:paraId="48F5A66F" w14:textId="2D83AB7B" w:rsidR="009B1DCC" w:rsidRPr="001F08C6" w:rsidRDefault="00D0270A" w:rsidP="0070427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-</w:t>
            </w:r>
          </w:p>
        </w:tc>
      </w:tr>
      <w:tr w:rsidR="009B1DCC" w:rsidRPr="001F08C6" w14:paraId="0487E433" w14:textId="12FECB11" w:rsidTr="009B1DCC">
        <w:tc>
          <w:tcPr>
            <w:tcW w:w="2407" w:type="dxa"/>
          </w:tcPr>
          <w:p w14:paraId="7CB9B8ED" w14:textId="77777777" w:rsidR="009B1DCC" w:rsidRPr="001F08C6" w:rsidRDefault="009B1DCC" w:rsidP="00985603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able to prepare food (4 values)</w:t>
            </w:r>
          </w:p>
        </w:tc>
        <w:tc>
          <w:tcPr>
            <w:tcW w:w="2293" w:type="dxa"/>
          </w:tcPr>
          <w:p w14:paraId="7BF8661D" w14:textId="77777777" w:rsidR="009B1DCC" w:rsidRPr="001F08C6" w:rsidRDefault="009B1DCC" w:rsidP="00985603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ADCS6: Did you prepare meals or snacks?</w:t>
            </w:r>
          </w:p>
        </w:tc>
        <w:tc>
          <w:tcPr>
            <w:tcW w:w="1532" w:type="dxa"/>
          </w:tcPr>
          <w:p w14:paraId="72A53B10" w14:textId="6A7EAAF6" w:rsidR="009B1DCC" w:rsidRPr="001F08C6" w:rsidRDefault="009B1DCC" w:rsidP="00985603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  <w:r w:rsidR="00BF752D">
              <w:rPr>
                <w:rFonts w:ascii="Times New Roman" w:hAnsi="Times New Roman"/>
                <w:lang w:val="en-US"/>
              </w:rPr>
              <w:t xml:space="preserve"> (DP)</w:t>
            </w:r>
          </w:p>
        </w:tc>
        <w:tc>
          <w:tcPr>
            <w:tcW w:w="2238" w:type="dxa"/>
          </w:tcPr>
          <w:p w14:paraId="037256DB" w14:textId="2FABF365" w:rsidR="009B1DCC" w:rsidRPr="001F08C6" w:rsidRDefault="009B1DCC" w:rsidP="00985603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Preparing food</w:t>
            </w:r>
          </w:p>
        </w:tc>
        <w:tc>
          <w:tcPr>
            <w:tcW w:w="1671" w:type="dxa"/>
          </w:tcPr>
          <w:p w14:paraId="1A8F1E16" w14:textId="46B85AAD" w:rsidR="009B1DCC" w:rsidRPr="001F08C6" w:rsidRDefault="00D0270A" w:rsidP="0098560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0.99</w:t>
            </w:r>
            <w:r w:rsidR="00BF752D">
              <w:rPr>
                <w:rFonts w:ascii="Times New Roman" w:hAnsi="Times New Roman"/>
              </w:rPr>
              <w:t xml:space="preserve"> </w:t>
            </w:r>
            <w:r w:rsidR="00BF752D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="00BF752D">
              <w:rPr>
                <w:rFonts w:ascii="Times New Roman" w:hAnsi="Times New Roman"/>
                <w:lang w:val="en-US"/>
              </w:rPr>
              <w:t>DtD</w:t>
            </w:r>
            <w:proofErr w:type="spellEnd"/>
            <w:r w:rsidR="00BF752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19" w:type="dxa"/>
          </w:tcPr>
          <w:p w14:paraId="547ACDD3" w14:textId="63DFC4D5" w:rsidR="009B1DCC" w:rsidRPr="001F08C6" w:rsidRDefault="009B1DCC" w:rsidP="0098560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 xml:space="preserve">ADLS14: Fry an </w:t>
            </w:r>
            <w:proofErr w:type="spellStart"/>
            <w:r w:rsidRPr="001F08C6">
              <w:rPr>
                <w:rFonts w:ascii="Times New Roman" w:hAnsi="Times New Roman"/>
              </w:rPr>
              <w:t>egg</w:t>
            </w:r>
            <w:proofErr w:type="spellEnd"/>
            <w:r w:rsidRPr="001F08C6">
              <w:rPr>
                <w:rFonts w:ascii="Times New Roman" w:hAnsi="Times New Roman"/>
              </w:rPr>
              <w:t xml:space="preserve"> and put in on a sandwich;</w:t>
            </w:r>
          </w:p>
          <w:p w14:paraId="0636EF53" w14:textId="77777777" w:rsidR="009B1DCC" w:rsidRPr="001F08C6" w:rsidRDefault="009B1DCC" w:rsidP="0098560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 xml:space="preserve">ALDS18: Peel and </w:t>
            </w:r>
            <w:proofErr w:type="spellStart"/>
            <w:r w:rsidRPr="001F08C6">
              <w:rPr>
                <w:rFonts w:ascii="Times New Roman" w:hAnsi="Times New Roman"/>
              </w:rPr>
              <w:t>cut</w:t>
            </w:r>
            <w:proofErr w:type="spellEnd"/>
            <w:r w:rsidRPr="001F08C6">
              <w:rPr>
                <w:rFonts w:ascii="Times New Roman" w:hAnsi="Times New Roman"/>
              </w:rPr>
              <w:t xml:space="preserve"> an </w:t>
            </w:r>
            <w:proofErr w:type="spellStart"/>
            <w:r w:rsidRPr="001F08C6">
              <w:rPr>
                <w:rFonts w:ascii="Times New Roman" w:hAnsi="Times New Roman"/>
              </w:rPr>
              <w:t>apple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into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pieces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832" w:type="dxa"/>
          </w:tcPr>
          <w:p w14:paraId="53C0FD60" w14:textId="17DFFDDC" w:rsidR="009B1DCC" w:rsidRPr="001F08C6" w:rsidRDefault="00D0270A" w:rsidP="0098560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0.93</w:t>
            </w:r>
            <w:r w:rsidR="00BF752D">
              <w:rPr>
                <w:rFonts w:ascii="Times New Roman" w:hAnsi="Times New Roman"/>
              </w:rPr>
              <w:t xml:space="preserve"> (</w:t>
            </w:r>
            <w:proofErr w:type="spellStart"/>
            <w:r w:rsidR="00BF752D">
              <w:rPr>
                <w:rFonts w:ascii="Times New Roman" w:hAnsi="Times New Roman"/>
              </w:rPr>
              <w:t>MtS</w:t>
            </w:r>
            <w:proofErr w:type="spellEnd"/>
            <w:r w:rsidR="00BF752D">
              <w:rPr>
                <w:rFonts w:ascii="Times New Roman" w:hAnsi="Times New Roman"/>
              </w:rPr>
              <w:t>)</w:t>
            </w:r>
          </w:p>
        </w:tc>
      </w:tr>
      <w:tr w:rsidR="009B1DCC" w:rsidRPr="001F08C6" w14:paraId="2EC40211" w14:textId="2DC5408A" w:rsidTr="009B1DCC">
        <w:tc>
          <w:tcPr>
            <w:tcW w:w="2407" w:type="dxa"/>
          </w:tcPr>
          <w:p w14:paraId="6C4A2FF9" w14:textId="77777777" w:rsidR="009B1DCC" w:rsidRPr="001F08C6" w:rsidRDefault="009B1DCC" w:rsidP="00985603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able to do light household work (4 values)</w:t>
            </w:r>
          </w:p>
        </w:tc>
        <w:tc>
          <w:tcPr>
            <w:tcW w:w="2293" w:type="dxa"/>
          </w:tcPr>
          <w:p w14:paraId="751F4D2E" w14:textId="012D17A9" w:rsidR="009B1DCC" w:rsidRPr="001F08C6" w:rsidRDefault="000A6088" w:rsidP="009856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532" w:type="dxa"/>
          </w:tcPr>
          <w:p w14:paraId="39D53D16" w14:textId="69CFF0D1" w:rsidR="009B1DCC" w:rsidRPr="001F08C6" w:rsidRDefault="009B1DCC" w:rsidP="0098560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-</w:t>
            </w:r>
          </w:p>
        </w:tc>
        <w:tc>
          <w:tcPr>
            <w:tcW w:w="2238" w:type="dxa"/>
          </w:tcPr>
          <w:p w14:paraId="4CE0C2F0" w14:textId="47D7B8B1" w:rsidR="009B1DCC" w:rsidRPr="001F08C6" w:rsidRDefault="009B1DCC" w:rsidP="0098560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 xml:space="preserve">Light </w:t>
            </w:r>
            <w:proofErr w:type="spellStart"/>
            <w:r w:rsidRPr="001F08C6">
              <w:rPr>
                <w:rFonts w:ascii="Times New Roman" w:hAnsi="Times New Roman"/>
              </w:rPr>
              <w:t>household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work</w:t>
            </w:r>
            <w:proofErr w:type="spellEnd"/>
          </w:p>
        </w:tc>
        <w:tc>
          <w:tcPr>
            <w:tcW w:w="1671" w:type="dxa"/>
          </w:tcPr>
          <w:p w14:paraId="3630140D" w14:textId="789A878B" w:rsidR="009B1DCC" w:rsidRPr="001F08C6" w:rsidRDefault="00D0270A" w:rsidP="0098560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0.99</w:t>
            </w:r>
            <w:r w:rsidR="00BF752D">
              <w:rPr>
                <w:rFonts w:ascii="Times New Roman" w:hAnsi="Times New Roman"/>
              </w:rPr>
              <w:t xml:space="preserve"> </w:t>
            </w:r>
            <w:r w:rsidR="00BF752D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="00BF752D">
              <w:rPr>
                <w:rFonts w:ascii="Times New Roman" w:hAnsi="Times New Roman"/>
                <w:lang w:val="en-US"/>
              </w:rPr>
              <w:t>DtD</w:t>
            </w:r>
            <w:proofErr w:type="spellEnd"/>
            <w:r w:rsidR="00BF752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19" w:type="dxa"/>
          </w:tcPr>
          <w:p w14:paraId="65A35A4F" w14:textId="7F81EB62" w:rsidR="009B1DCC" w:rsidRPr="001F08C6" w:rsidRDefault="009B1DCC" w:rsidP="0098560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 xml:space="preserve">ALDS12: Change the </w:t>
            </w:r>
            <w:proofErr w:type="spellStart"/>
            <w:r w:rsidRPr="001F08C6">
              <w:rPr>
                <w:rFonts w:ascii="Times New Roman" w:hAnsi="Times New Roman"/>
              </w:rPr>
              <w:t>bed</w:t>
            </w:r>
            <w:proofErr w:type="spellEnd"/>
            <w:r w:rsidRPr="001F08C6">
              <w:rPr>
                <w:rFonts w:ascii="Times New Roman" w:hAnsi="Times New Roman"/>
              </w:rPr>
              <w:t>;</w:t>
            </w:r>
          </w:p>
          <w:p w14:paraId="46CC82D5" w14:textId="77777777" w:rsidR="009B1DCC" w:rsidRPr="001F08C6" w:rsidRDefault="009B1DCC" w:rsidP="0098560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 xml:space="preserve">ALDS17: </w:t>
            </w:r>
            <w:proofErr w:type="spellStart"/>
            <w:r w:rsidRPr="001F08C6">
              <w:rPr>
                <w:rFonts w:ascii="Times New Roman" w:hAnsi="Times New Roman"/>
              </w:rPr>
              <w:t>Clear</w:t>
            </w:r>
            <w:proofErr w:type="spellEnd"/>
            <w:r w:rsidRPr="001F08C6">
              <w:rPr>
                <w:rFonts w:ascii="Times New Roman" w:hAnsi="Times New Roman"/>
              </w:rPr>
              <w:t xml:space="preserve">  the table </w:t>
            </w:r>
            <w:proofErr w:type="spellStart"/>
            <w:r w:rsidRPr="001F08C6">
              <w:rPr>
                <w:rFonts w:ascii="Times New Roman" w:hAnsi="Times New Roman"/>
              </w:rPr>
              <w:t>after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having</w:t>
            </w:r>
            <w:proofErr w:type="spellEnd"/>
            <w:r w:rsidRPr="001F08C6">
              <w:rPr>
                <w:rFonts w:ascii="Times New Roman" w:hAnsi="Times New Roman"/>
              </w:rPr>
              <w:t xml:space="preserve"> a </w:t>
            </w:r>
            <w:proofErr w:type="spellStart"/>
            <w:r w:rsidRPr="001F08C6">
              <w:rPr>
                <w:rFonts w:ascii="Times New Roman" w:hAnsi="Times New Roman"/>
              </w:rPr>
              <w:t>meal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832" w:type="dxa"/>
          </w:tcPr>
          <w:p w14:paraId="0349C0DC" w14:textId="08EDED72" w:rsidR="009B1DCC" w:rsidRPr="001F08C6" w:rsidRDefault="00D0270A" w:rsidP="0098560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1</w:t>
            </w:r>
            <w:r w:rsidR="00BF752D">
              <w:rPr>
                <w:rFonts w:ascii="Times New Roman" w:hAnsi="Times New Roman"/>
              </w:rPr>
              <w:t xml:space="preserve"> (</w:t>
            </w:r>
            <w:proofErr w:type="spellStart"/>
            <w:r w:rsidR="00BF752D">
              <w:rPr>
                <w:rFonts w:ascii="Times New Roman" w:hAnsi="Times New Roman"/>
              </w:rPr>
              <w:t>MtS</w:t>
            </w:r>
            <w:proofErr w:type="spellEnd"/>
            <w:r w:rsidR="00BF752D">
              <w:rPr>
                <w:rFonts w:ascii="Times New Roman" w:hAnsi="Times New Roman"/>
              </w:rPr>
              <w:t>)</w:t>
            </w:r>
          </w:p>
        </w:tc>
      </w:tr>
      <w:tr w:rsidR="009B1DCC" w:rsidRPr="001F08C6" w14:paraId="077A4A4C" w14:textId="3F78596A" w:rsidTr="009B1DCC">
        <w:tc>
          <w:tcPr>
            <w:tcW w:w="2407" w:type="dxa"/>
          </w:tcPr>
          <w:p w14:paraId="3090141A" w14:textId="77777777" w:rsidR="009B1DCC" w:rsidRPr="001F08C6" w:rsidRDefault="009B1DCC" w:rsidP="00985603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able to do the laundry (4 values)</w:t>
            </w:r>
          </w:p>
        </w:tc>
        <w:tc>
          <w:tcPr>
            <w:tcW w:w="2293" w:type="dxa"/>
          </w:tcPr>
          <w:p w14:paraId="225FFFB1" w14:textId="77777777" w:rsidR="009B1DCC" w:rsidRPr="001F08C6" w:rsidRDefault="009B1DCC" w:rsidP="0098560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 xml:space="preserve">ADCS4: </w:t>
            </w:r>
            <w:proofErr w:type="spellStart"/>
            <w:r w:rsidRPr="001F08C6">
              <w:rPr>
                <w:rFonts w:ascii="Times New Roman" w:hAnsi="Times New Roman"/>
              </w:rPr>
              <w:t>Did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you</w:t>
            </w:r>
            <w:proofErr w:type="spellEnd"/>
            <w:r w:rsidRPr="001F08C6">
              <w:rPr>
                <w:rFonts w:ascii="Times New Roman" w:hAnsi="Times New Roman"/>
              </w:rPr>
              <w:t xml:space="preserve"> do the </w:t>
            </w:r>
            <w:proofErr w:type="spellStart"/>
            <w:r w:rsidRPr="001F08C6">
              <w:rPr>
                <w:rFonts w:ascii="Times New Roman" w:hAnsi="Times New Roman"/>
              </w:rPr>
              <w:t>laundry</w:t>
            </w:r>
            <w:proofErr w:type="spellEnd"/>
            <w:r w:rsidRPr="001F08C6">
              <w:rPr>
                <w:rFonts w:ascii="Times New Roman" w:hAnsi="Times New Roman"/>
              </w:rPr>
              <w:t>?</w:t>
            </w:r>
          </w:p>
        </w:tc>
        <w:tc>
          <w:tcPr>
            <w:tcW w:w="1532" w:type="dxa"/>
          </w:tcPr>
          <w:p w14:paraId="2DB381ED" w14:textId="39B65219" w:rsidR="009B1DCC" w:rsidRPr="001F08C6" w:rsidRDefault="009B1DCC" w:rsidP="0098560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1</w:t>
            </w:r>
            <w:r w:rsidR="00BF752D">
              <w:rPr>
                <w:rFonts w:ascii="Times New Roman" w:hAnsi="Times New Roman"/>
              </w:rPr>
              <w:t xml:space="preserve"> (DP)</w:t>
            </w:r>
          </w:p>
        </w:tc>
        <w:tc>
          <w:tcPr>
            <w:tcW w:w="2238" w:type="dxa"/>
          </w:tcPr>
          <w:p w14:paraId="57E0DF66" w14:textId="44954637" w:rsidR="009B1DCC" w:rsidRPr="001F08C6" w:rsidRDefault="009B1DCC" w:rsidP="00985603">
            <w:pPr>
              <w:rPr>
                <w:rFonts w:ascii="Times New Roman" w:hAnsi="Times New Roman"/>
              </w:rPr>
            </w:pPr>
            <w:proofErr w:type="spellStart"/>
            <w:r w:rsidRPr="001F08C6">
              <w:rPr>
                <w:rFonts w:ascii="Times New Roman" w:hAnsi="Times New Roman"/>
              </w:rPr>
              <w:t>Washing</w:t>
            </w:r>
            <w:proofErr w:type="spellEnd"/>
            <w:r w:rsidRPr="001F08C6">
              <w:rPr>
                <w:rFonts w:ascii="Times New Roman" w:hAnsi="Times New Roman"/>
              </w:rPr>
              <w:t xml:space="preserve"> the </w:t>
            </w:r>
            <w:proofErr w:type="spellStart"/>
            <w:r w:rsidRPr="001F08C6">
              <w:rPr>
                <w:rFonts w:ascii="Times New Roman" w:hAnsi="Times New Roman"/>
              </w:rPr>
              <w:t>laundry</w:t>
            </w:r>
            <w:proofErr w:type="spellEnd"/>
          </w:p>
        </w:tc>
        <w:tc>
          <w:tcPr>
            <w:tcW w:w="1671" w:type="dxa"/>
          </w:tcPr>
          <w:p w14:paraId="157416D6" w14:textId="5B47012E" w:rsidR="009B1DCC" w:rsidRPr="001F08C6" w:rsidRDefault="00D0270A" w:rsidP="0098560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0.98</w:t>
            </w:r>
            <w:r w:rsidR="00BF752D">
              <w:rPr>
                <w:rFonts w:ascii="Times New Roman" w:hAnsi="Times New Roman"/>
              </w:rPr>
              <w:t xml:space="preserve"> </w:t>
            </w:r>
            <w:r w:rsidR="00BF752D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="00BF752D">
              <w:rPr>
                <w:rFonts w:ascii="Times New Roman" w:hAnsi="Times New Roman"/>
                <w:lang w:val="en-US"/>
              </w:rPr>
              <w:t>DtD</w:t>
            </w:r>
            <w:proofErr w:type="spellEnd"/>
            <w:r w:rsidR="00BF752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19" w:type="dxa"/>
          </w:tcPr>
          <w:p w14:paraId="68E72B70" w14:textId="7C195B9F" w:rsidR="009B1DCC" w:rsidRPr="001F08C6" w:rsidRDefault="000A6088" w:rsidP="009856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832" w:type="dxa"/>
          </w:tcPr>
          <w:p w14:paraId="070B18C5" w14:textId="34D1EECA" w:rsidR="009B1DCC" w:rsidRPr="001F08C6" w:rsidRDefault="00D0270A" w:rsidP="00985603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-</w:t>
            </w:r>
          </w:p>
        </w:tc>
      </w:tr>
      <w:tr w:rsidR="009B1DCC" w:rsidRPr="001F08C6" w14:paraId="55B52AD2" w14:textId="4FC1FF34" w:rsidTr="009B1DCC">
        <w:tc>
          <w:tcPr>
            <w:tcW w:w="2407" w:type="dxa"/>
          </w:tcPr>
          <w:p w14:paraId="7980FA95" w14:textId="77777777" w:rsidR="009B1DCC" w:rsidRPr="001F08C6" w:rsidRDefault="009B1DCC" w:rsidP="00F26C8A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lastRenderedPageBreak/>
              <w:t>able to manage finances (4 values)</w:t>
            </w:r>
          </w:p>
        </w:tc>
        <w:tc>
          <w:tcPr>
            <w:tcW w:w="2293" w:type="dxa"/>
          </w:tcPr>
          <w:p w14:paraId="641A1013" w14:textId="77777777" w:rsidR="009B1DCC" w:rsidRPr="001F08C6" w:rsidRDefault="009B1DCC" w:rsidP="00F26C8A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 xml:space="preserve">ADCS1: </w:t>
            </w:r>
            <w:proofErr w:type="spellStart"/>
            <w:r w:rsidRPr="001F08C6">
              <w:rPr>
                <w:rFonts w:ascii="Times New Roman" w:hAnsi="Times New Roman"/>
              </w:rPr>
              <w:t>Did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you</w:t>
            </w:r>
            <w:proofErr w:type="spellEnd"/>
            <w:r w:rsidRPr="001F08C6">
              <w:rPr>
                <w:rFonts w:ascii="Times New Roman" w:hAnsi="Times New Roman"/>
              </w:rPr>
              <w:t xml:space="preserve"> balance a </w:t>
            </w:r>
            <w:proofErr w:type="spellStart"/>
            <w:r w:rsidRPr="001F08C6">
              <w:rPr>
                <w:rFonts w:ascii="Times New Roman" w:hAnsi="Times New Roman"/>
              </w:rPr>
              <w:t>checkbook</w:t>
            </w:r>
            <w:proofErr w:type="spellEnd"/>
            <w:r w:rsidRPr="001F08C6">
              <w:rPr>
                <w:rFonts w:ascii="Times New Roman" w:hAnsi="Times New Roman"/>
              </w:rPr>
              <w:t xml:space="preserve"> or </w:t>
            </w:r>
            <w:proofErr w:type="spellStart"/>
            <w:r w:rsidRPr="001F08C6">
              <w:rPr>
                <w:rFonts w:ascii="Times New Roman" w:hAnsi="Times New Roman"/>
              </w:rPr>
              <w:t>credit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card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statement</w:t>
            </w:r>
            <w:proofErr w:type="spellEnd"/>
            <w:r w:rsidRPr="001F08C6">
              <w:rPr>
                <w:rFonts w:ascii="Times New Roman" w:hAnsi="Times New Roman"/>
              </w:rPr>
              <w:t xml:space="preserve">, or </w:t>
            </w:r>
            <w:proofErr w:type="spellStart"/>
            <w:r w:rsidRPr="001F08C6">
              <w:rPr>
                <w:rFonts w:ascii="Times New Roman" w:hAnsi="Times New Roman"/>
              </w:rPr>
              <w:t>pay</w:t>
            </w:r>
            <w:proofErr w:type="spellEnd"/>
            <w:r w:rsidRPr="001F08C6">
              <w:rPr>
                <w:rFonts w:ascii="Times New Roman" w:hAnsi="Times New Roman"/>
              </w:rPr>
              <w:t xml:space="preserve"> bills, or use and ATM to </w:t>
            </w:r>
            <w:proofErr w:type="spellStart"/>
            <w:r w:rsidRPr="001F08C6">
              <w:rPr>
                <w:rFonts w:ascii="Times New Roman" w:hAnsi="Times New Roman"/>
              </w:rPr>
              <w:t>remove</w:t>
            </w:r>
            <w:proofErr w:type="spellEnd"/>
            <w:r w:rsidRPr="001F08C6">
              <w:rPr>
                <w:rFonts w:ascii="Times New Roman" w:hAnsi="Times New Roman"/>
              </w:rPr>
              <w:t xml:space="preserve"> or </w:t>
            </w:r>
            <w:proofErr w:type="spellStart"/>
            <w:r w:rsidRPr="001F08C6">
              <w:rPr>
                <w:rFonts w:ascii="Times New Roman" w:hAnsi="Times New Roman"/>
              </w:rPr>
              <w:t>deposit</w:t>
            </w:r>
            <w:proofErr w:type="spellEnd"/>
            <w:r w:rsidRPr="001F08C6">
              <w:rPr>
                <w:rFonts w:ascii="Times New Roman" w:hAnsi="Times New Roman"/>
              </w:rPr>
              <w:t xml:space="preserve"> money? </w:t>
            </w:r>
          </w:p>
        </w:tc>
        <w:tc>
          <w:tcPr>
            <w:tcW w:w="1532" w:type="dxa"/>
          </w:tcPr>
          <w:p w14:paraId="4CF52671" w14:textId="0FC901CF" w:rsidR="009B1DCC" w:rsidRPr="001F08C6" w:rsidRDefault="009B1DCC" w:rsidP="00F26C8A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1</w:t>
            </w:r>
            <w:r w:rsidR="00BF752D">
              <w:rPr>
                <w:rFonts w:ascii="Times New Roman" w:hAnsi="Times New Roman"/>
              </w:rPr>
              <w:t xml:space="preserve"> (DP)</w:t>
            </w:r>
          </w:p>
        </w:tc>
        <w:tc>
          <w:tcPr>
            <w:tcW w:w="2238" w:type="dxa"/>
          </w:tcPr>
          <w:p w14:paraId="56E7A31C" w14:textId="5A8C21AF" w:rsidR="009B1DCC" w:rsidRPr="001F08C6" w:rsidRDefault="009B1DCC" w:rsidP="00F26C8A">
            <w:pPr>
              <w:rPr>
                <w:rFonts w:ascii="Times New Roman" w:hAnsi="Times New Roman"/>
              </w:rPr>
            </w:pPr>
            <w:proofErr w:type="spellStart"/>
            <w:r w:rsidRPr="001F08C6">
              <w:rPr>
                <w:rFonts w:ascii="Times New Roman" w:hAnsi="Times New Roman"/>
              </w:rPr>
              <w:t>Managing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financials</w:t>
            </w:r>
            <w:proofErr w:type="spellEnd"/>
          </w:p>
        </w:tc>
        <w:tc>
          <w:tcPr>
            <w:tcW w:w="1671" w:type="dxa"/>
          </w:tcPr>
          <w:p w14:paraId="178C7AEA" w14:textId="17F4DA59" w:rsidR="009B1DCC" w:rsidRPr="001F08C6" w:rsidRDefault="00D0270A" w:rsidP="00F26C8A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1</w:t>
            </w:r>
            <w:r w:rsidR="00BF752D">
              <w:rPr>
                <w:rFonts w:ascii="Times New Roman" w:hAnsi="Times New Roman"/>
              </w:rPr>
              <w:t xml:space="preserve"> </w:t>
            </w:r>
            <w:r w:rsidR="00BF752D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="00BF752D">
              <w:rPr>
                <w:rFonts w:ascii="Times New Roman" w:hAnsi="Times New Roman"/>
                <w:lang w:val="en-US"/>
              </w:rPr>
              <w:t>DtD</w:t>
            </w:r>
            <w:proofErr w:type="spellEnd"/>
            <w:r w:rsidR="00BF752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19" w:type="dxa"/>
          </w:tcPr>
          <w:p w14:paraId="0F694CD4" w14:textId="7B667633" w:rsidR="009B1DCC" w:rsidRPr="001F08C6" w:rsidRDefault="000A6088" w:rsidP="00F26C8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832" w:type="dxa"/>
          </w:tcPr>
          <w:p w14:paraId="60684C39" w14:textId="1846492C" w:rsidR="009B1DCC" w:rsidRPr="001F08C6" w:rsidRDefault="00D0270A" w:rsidP="00F26C8A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-</w:t>
            </w:r>
          </w:p>
        </w:tc>
      </w:tr>
      <w:tr w:rsidR="009B1DCC" w:rsidRPr="001F08C6" w14:paraId="63C01783" w14:textId="1C411AD9" w:rsidTr="009B1DCC">
        <w:tc>
          <w:tcPr>
            <w:tcW w:w="2407" w:type="dxa"/>
          </w:tcPr>
          <w:p w14:paraId="223890E9" w14:textId="77777777" w:rsidR="009B1DCC" w:rsidRPr="001F08C6" w:rsidRDefault="009B1DCC" w:rsidP="00F26C8A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able to take (and dose) medication (4 values)</w:t>
            </w:r>
          </w:p>
        </w:tc>
        <w:tc>
          <w:tcPr>
            <w:tcW w:w="2293" w:type="dxa"/>
          </w:tcPr>
          <w:p w14:paraId="6F1BED38" w14:textId="77777777" w:rsidR="009B1DCC" w:rsidRPr="001F08C6" w:rsidRDefault="009B1DCC" w:rsidP="00F26C8A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 xml:space="preserve">ADCS13: </w:t>
            </w:r>
            <w:proofErr w:type="spellStart"/>
            <w:r w:rsidRPr="001F08C6">
              <w:rPr>
                <w:rFonts w:ascii="Times New Roman" w:hAnsi="Times New Roman"/>
              </w:rPr>
              <w:t>Did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you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take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medication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regularly</w:t>
            </w:r>
            <w:proofErr w:type="spellEnd"/>
            <w:r w:rsidRPr="001F08C6">
              <w:rPr>
                <w:rFonts w:ascii="Times New Roman" w:hAnsi="Times New Roman"/>
              </w:rPr>
              <w:t xml:space="preserve"> – </w:t>
            </w:r>
            <w:proofErr w:type="spellStart"/>
            <w:r w:rsidRPr="001F08C6">
              <w:rPr>
                <w:rFonts w:ascii="Times New Roman" w:hAnsi="Times New Roman"/>
              </w:rPr>
              <w:t>including</w:t>
            </w:r>
            <w:proofErr w:type="spellEnd"/>
            <w:r w:rsidRPr="001F08C6">
              <w:rPr>
                <w:rFonts w:ascii="Times New Roman" w:hAnsi="Times New Roman"/>
              </w:rPr>
              <w:t xml:space="preserve"> prescription or over the </w:t>
            </w:r>
            <w:proofErr w:type="spellStart"/>
            <w:r w:rsidRPr="001F08C6">
              <w:rPr>
                <w:rFonts w:ascii="Times New Roman" w:hAnsi="Times New Roman"/>
              </w:rPr>
              <w:t>counter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medications</w:t>
            </w:r>
            <w:proofErr w:type="spellEnd"/>
            <w:r w:rsidRPr="001F08C6">
              <w:rPr>
                <w:rFonts w:ascii="Times New Roman" w:hAnsi="Times New Roman"/>
              </w:rPr>
              <w:t>?</w:t>
            </w:r>
          </w:p>
        </w:tc>
        <w:tc>
          <w:tcPr>
            <w:tcW w:w="1532" w:type="dxa"/>
          </w:tcPr>
          <w:p w14:paraId="25504DF5" w14:textId="4070CBBF" w:rsidR="009B1DCC" w:rsidRPr="001F08C6" w:rsidRDefault="009B1DCC" w:rsidP="00F26C8A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1</w:t>
            </w:r>
            <w:r w:rsidR="00BF752D">
              <w:rPr>
                <w:rFonts w:ascii="Times New Roman" w:hAnsi="Times New Roman"/>
              </w:rPr>
              <w:t xml:space="preserve"> (DP)</w:t>
            </w:r>
          </w:p>
        </w:tc>
        <w:tc>
          <w:tcPr>
            <w:tcW w:w="2238" w:type="dxa"/>
          </w:tcPr>
          <w:p w14:paraId="1D686E7D" w14:textId="73D09E28" w:rsidR="009B1DCC" w:rsidRPr="001F08C6" w:rsidRDefault="009B1DCC" w:rsidP="00F26C8A">
            <w:pPr>
              <w:rPr>
                <w:rFonts w:ascii="Times New Roman" w:hAnsi="Times New Roman"/>
              </w:rPr>
            </w:pPr>
            <w:proofErr w:type="spellStart"/>
            <w:r w:rsidRPr="001F08C6">
              <w:rPr>
                <w:rFonts w:ascii="Times New Roman" w:hAnsi="Times New Roman"/>
              </w:rPr>
              <w:t>Taking</w:t>
            </w:r>
            <w:proofErr w:type="spellEnd"/>
            <w:r w:rsidRPr="001F08C6">
              <w:rPr>
                <w:rFonts w:ascii="Times New Roman" w:hAnsi="Times New Roman"/>
              </w:rPr>
              <w:t xml:space="preserve"> and </w:t>
            </w:r>
            <w:proofErr w:type="spellStart"/>
            <w:r w:rsidRPr="001F08C6">
              <w:rPr>
                <w:rFonts w:ascii="Times New Roman" w:hAnsi="Times New Roman"/>
              </w:rPr>
              <w:t>dosing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medication</w:t>
            </w:r>
            <w:proofErr w:type="spellEnd"/>
          </w:p>
        </w:tc>
        <w:tc>
          <w:tcPr>
            <w:tcW w:w="1671" w:type="dxa"/>
          </w:tcPr>
          <w:p w14:paraId="4BA4A815" w14:textId="65DDB641" w:rsidR="009B1DCC" w:rsidRPr="001F08C6" w:rsidRDefault="00D0270A" w:rsidP="00F26C8A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1</w:t>
            </w:r>
            <w:r w:rsidR="00BF752D">
              <w:rPr>
                <w:rFonts w:ascii="Times New Roman" w:hAnsi="Times New Roman"/>
              </w:rPr>
              <w:t xml:space="preserve"> </w:t>
            </w:r>
            <w:r w:rsidR="00BF752D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="00BF752D">
              <w:rPr>
                <w:rFonts w:ascii="Times New Roman" w:hAnsi="Times New Roman"/>
                <w:lang w:val="en-US"/>
              </w:rPr>
              <w:t>DtD</w:t>
            </w:r>
            <w:proofErr w:type="spellEnd"/>
            <w:r w:rsidR="00BF752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19" w:type="dxa"/>
          </w:tcPr>
          <w:p w14:paraId="4A636FAD" w14:textId="132CA1B8" w:rsidR="009B1DCC" w:rsidRPr="001F08C6" w:rsidRDefault="000A6088" w:rsidP="00F26C8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832" w:type="dxa"/>
          </w:tcPr>
          <w:p w14:paraId="08AFBF24" w14:textId="4FA36A3E" w:rsidR="009B1DCC" w:rsidRPr="001F08C6" w:rsidRDefault="00D0270A" w:rsidP="00F26C8A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-</w:t>
            </w:r>
          </w:p>
        </w:tc>
      </w:tr>
      <w:tr w:rsidR="009B1DCC" w:rsidRPr="001F08C6" w14:paraId="3B1B68A8" w14:textId="5944866B" w:rsidTr="009B1DCC">
        <w:tc>
          <w:tcPr>
            <w:tcW w:w="2407" w:type="dxa"/>
          </w:tcPr>
          <w:p w14:paraId="5B52EA5C" w14:textId="77777777" w:rsidR="009B1DCC" w:rsidRPr="001F08C6" w:rsidRDefault="009B1DCC" w:rsidP="00F26C8A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able to use  the phone (4 values)</w:t>
            </w:r>
          </w:p>
        </w:tc>
        <w:tc>
          <w:tcPr>
            <w:tcW w:w="2293" w:type="dxa"/>
          </w:tcPr>
          <w:p w14:paraId="16F5A93C" w14:textId="77777777" w:rsidR="009B1DCC" w:rsidRPr="001F08C6" w:rsidRDefault="009B1DCC" w:rsidP="00F26C8A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 xml:space="preserve">ADCS12: How </w:t>
            </w:r>
            <w:proofErr w:type="spellStart"/>
            <w:r w:rsidRPr="001F08C6">
              <w:rPr>
                <w:rFonts w:ascii="Times New Roman" w:hAnsi="Times New Roman"/>
              </w:rPr>
              <w:t>well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did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you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make</w:t>
            </w:r>
            <w:proofErr w:type="spellEnd"/>
            <w:r w:rsidRPr="001F08C6">
              <w:rPr>
                <w:rFonts w:ascii="Times New Roman" w:hAnsi="Times New Roman"/>
              </w:rPr>
              <w:t xml:space="preserve"> phone calls, </w:t>
            </w:r>
            <w:proofErr w:type="spellStart"/>
            <w:r w:rsidRPr="001F08C6">
              <w:rPr>
                <w:rFonts w:ascii="Times New Roman" w:hAnsi="Times New Roman"/>
              </w:rPr>
              <w:t>including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looking</w:t>
            </w:r>
            <w:proofErr w:type="spellEnd"/>
            <w:r w:rsidRPr="001F08C6">
              <w:rPr>
                <w:rFonts w:ascii="Times New Roman" w:hAnsi="Times New Roman"/>
              </w:rPr>
              <w:t xml:space="preserve"> up </w:t>
            </w:r>
            <w:proofErr w:type="spellStart"/>
            <w:r w:rsidRPr="001F08C6">
              <w:rPr>
                <w:rFonts w:ascii="Times New Roman" w:hAnsi="Times New Roman"/>
              </w:rPr>
              <w:t>numbers</w:t>
            </w:r>
            <w:proofErr w:type="spellEnd"/>
            <w:r w:rsidRPr="001F08C6">
              <w:rPr>
                <w:rFonts w:ascii="Times New Roman" w:hAnsi="Times New Roman"/>
              </w:rPr>
              <w:t xml:space="preserve"> or </w:t>
            </w:r>
            <w:proofErr w:type="spellStart"/>
            <w:r w:rsidRPr="001F08C6">
              <w:rPr>
                <w:rFonts w:ascii="Times New Roman" w:hAnsi="Times New Roman"/>
              </w:rPr>
              <w:t>calling</w:t>
            </w:r>
            <w:proofErr w:type="spellEnd"/>
            <w:r w:rsidRPr="001F08C6">
              <w:rPr>
                <w:rFonts w:ascii="Times New Roman" w:hAnsi="Times New Roman"/>
              </w:rPr>
              <w:t xml:space="preserve"> directory assistance if </w:t>
            </w:r>
            <w:proofErr w:type="spellStart"/>
            <w:r w:rsidRPr="001F08C6">
              <w:rPr>
                <w:rFonts w:ascii="Times New Roman" w:hAnsi="Times New Roman"/>
              </w:rPr>
              <w:t>necessary</w:t>
            </w:r>
            <w:proofErr w:type="spellEnd"/>
            <w:r w:rsidRPr="001F08C6">
              <w:rPr>
                <w:rFonts w:ascii="Times New Roman" w:hAnsi="Times New Roman"/>
              </w:rPr>
              <w:t xml:space="preserve">? </w:t>
            </w:r>
          </w:p>
        </w:tc>
        <w:tc>
          <w:tcPr>
            <w:tcW w:w="1532" w:type="dxa"/>
          </w:tcPr>
          <w:p w14:paraId="5CFB9197" w14:textId="2E9BC3D7" w:rsidR="009B1DCC" w:rsidRPr="001F08C6" w:rsidRDefault="009B1DCC" w:rsidP="00F26C8A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1</w:t>
            </w:r>
            <w:r w:rsidR="00BF752D">
              <w:rPr>
                <w:rFonts w:ascii="Times New Roman" w:hAnsi="Times New Roman"/>
              </w:rPr>
              <w:t xml:space="preserve"> (DP)</w:t>
            </w:r>
          </w:p>
        </w:tc>
        <w:tc>
          <w:tcPr>
            <w:tcW w:w="2238" w:type="dxa"/>
          </w:tcPr>
          <w:p w14:paraId="696A2628" w14:textId="14CB795D" w:rsidR="009B1DCC" w:rsidRPr="001F08C6" w:rsidRDefault="009B1DCC" w:rsidP="00F26C8A">
            <w:pPr>
              <w:rPr>
                <w:rFonts w:ascii="Times New Roman" w:hAnsi="Times New Roman"/>
              </w:rPr>
            </w:pPr>
            <w:proofErr w:type="spellStart"/>
            <w:r w:rsidRPr="001F08C6">
              <w:rPr>
                <w:rFonts w:ascii="Times New Roman" w:hAnsi="Times New Roman"/>
              </w:rPr>
              <w:t>Using</w:t>
            </w:r>
            <w:proofErr w:type="spellEnd"/>
            <w:r w:rsidRPr="001F08C6">
              <w:rPr>
                <w:rFonts w:ascii="Times New Roman" w:hAnsi="Times New Roman"/>
              </w:rPr>
              <w:t xml:space="preserve"> the phone</w:t>
            </w:r>
          </w:p>
        </w:tc>
        <w:tc>
          <w:tcPr>
            <w:tcW w:w="1671" w:type="dxa"/>
          </w:tcPr>
          <w:p w14:paraId="1AD67DC1" w14:textId="03429FD9" w:rsidR="009B1DCC" w:rsidRPr="001F08C6" w:rsidRDefault="00D0270A" w:rsidP="00F26C8A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1</w:t>
            </w:r>
            <w:r w:rsidR="00BF752D">
              <w:rPr>
                <w:rFonts w:ascii="Times New Roman" w:hAnsi="Times New Roman"/>
              </w:rPr>
              <w:t xml:space="preserve"> </w:t>
            </w:r>
            <w:r w:rsidR="00BF752D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="00BF752D">
              <w:rPr>
                <w:rFonts w:ascii="Times New Roman" w:hAnsi="Times New Roman"/>
                <w:lang w:val="en-US"/>
              </w:rPr>
              <w:t>DtD</w:t>
            </w:r>
            <w:proofErr w:type="spellEnd"/>
            <w:r w:rsidR="00BF752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19" w:type="dxa"/>
          </w:tcPr>
          <w:p w14:paraId="2846B1B0" w14:textId="15D77201" w:rsidR="009B1DCC" w:rsidRPr="001F08C6" w:rsidRDefault="000A6088" w:rsidP="00F26C8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832" w:type="dxa"/>
          </w:tcPr>
          <w:p w14:paraId="34E59582" w14:textId="2682003E" w:rsidR="009B1DCC" w:rsidRPr="001F08C6" w:rsidRDefault="00D0270A" w:rsidP="00F26C8A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-</w:t>
            </w:r>
          </w:p>
        </w:tc>
      </w:tr>
    </w:tbl>
    <w:p w14:paraId="7CC978E9" w14:textId="4FD36C7D" w:rsidR="0066649C" w:rsidRDefault="0066649C" w:rsidP="0066649C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7CF5C867" w14:textId="28347A90" w:rsidR="00DB323A" w:rsidRDefault="00DB323A" w:rsidP="0066649C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004EA050" w14:textId="484BE8B8" w:rsidR="00DB323A" w:rsidRDefault="00DB323A" w:rsidP="0066649C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232BBF06" w14:textId="7EDA56E3" w:rsidR="00DB323A" w:rsidRDefault="00DB323A" w:rsidP="0066649C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19444571" w14:textId="237FD341" w:rsidR="00DB323A" w:rsidRDefault="00DB323A" w:rsidP="0066649C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79D8231A" w14:textId="24CBF0F2" w:rsidR="00DB323A" w:rsidRDefault="00DB323A" w:rsidP="0066649C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3EE72EE2" w14:textId="31AFABCE" w:rsidR="00DB323A" w:rsidRDefault="00DB323A" w:rsidP="0066649C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3B5ED547" w14:textId="1723E0B8" w:rsidR="00DB323A" w:rsidRDefault="00DB323A" w:rsidP="0066649C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5670C1D1" w14:textId="60EF0322" w:rsidR="00DB323A" w:rsidRDefault="00DB323A" w:rsidP="0066649C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4C581AF3" w14:textId="4F5D5410" w:rsidR="00DB323A" w:rsidRDefault="00DB323A" w:rsidP="0066649C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4A6ED02A" w14:textId="79C4F180" w:rsidR="00DB323A" w:rsidRDefault="00DB323A" w:rsidP="0066649C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1371A6BA" w14:textId="173B66FA" w:rsidR="00DB323A" w:rsidRDefault="00DB323A" w:rsidP="0066649C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5CEA4CFA" w14:textId="1FFD31C4" w:rsidR="00DB323A" w:rsidRDefault="00DB323A" w:rsidP="0066649C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4F6AE440" w14:textId="77777777" w:rsidR="00DB323A" w:rsidRDefault="00DB323A" w:rsidP="0066649C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270E36D1" w14:textId="735B3D15" w:rsidR="002E3B3F" w:rsidRPr="001F08C6" w:rsidRDefault="00A716F4" w:rsidP="0066649C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lastRenderedPageBreak/>
        <w:t>3. I</w:t>
      </w:r>
      <w:r w:rsidR="00B865CA" w:rsidRPr="001F08C6">
        <w:rPr>
          <w:rFonts w:ascii="Times New Roman" w:hAnsi="Times New Roman"/>
          <w:b/>
          <w:sz w:val="20"/>
          <w:szCs w:val="20"/>
          <w:lang w:val="en-US"/>
        </w:rPr>
        <w:t>dentification variabl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498"/>
        <w:gridCol w:w="3498"/>
        <w:gridCol w:w="3498"/>
        <w:gridCol w:w="3498"/>
      </w:tblGrid>
      <w:tr w:rsidR="00B865CA" w:rsidRPr="001F08C6" w14:paraId="1306C9FB" w14:textId="77777777" w:rsidTr="00B8097C">
        <w:tc>
          <w:tcPr>
            <w:tcW w:w="3498" w:type="dxa"/>
          </w:tcPr>
          <w:p w14:paraId="066094DA" w14:textId="77777777" w:rsidR="00B865CA" w:rsidRPr="001F08C6" w:rsidRDefault="00B865CA" w:rsidP="00B865CA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1F08C6">
              <w:rPr>
                <w:rFonts w:ascii="Times New Roman" w:hAnsi="Times New Roman"/>
                <w:b/>
              </w:rPr>
              <w:t>Pooled</w:t>
            </w:r>
            <w:proofErr w:type="spellEnd"/>
            <w:r w:rsidRPr="001F08C6">
              <w:rPr>
                <w:rFonts w:ascii="Times New Roman" w:hAnsi="Times New Roman"/>
                <w:b/>
              </w:rPr>
              <w:t xml:space="preserve"> variable</w:t>
            </w:r>
          </w:p>
        </w:tc>
        <w:tc>
          <w:tcPr>
            <w:tcW w:w="3498" w:type="dxa"/>
            <w:vAlign w:val="center"/>
          </w:tcPr>
          <w:p w14:paraId="423B34BB" w14:textId="77777777" w:rsidR="00B865CA" w:rsidRPr="001F08C6" w:rsidRDefault="00B865CA" w:rsidP="00B865CA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1F08C6">
              <w:rPr>
                <w:rFonts w:ascii="Times New Roman" w:hAnsi="Times New Roman"/>
                <w:b/>
                <w:lang w:val="en-US"/>
              </w:rPr>
              <w:t>MAPT</w:t>
            </w:r>
          </w:p>
        </w:tc>
        <w:tc>
          <w:tcPr>
            <w:tcW w:w="3498" w:type="dxa"/>
            <w:vAlign w:val="center"/>
          </w:tcPr>
          <w:p w14:paraId="7462B2FC" w14:textId="77777777" w:rsidR="00B865CA" w:rsidRPr="001F08C6" w:rsidRDefault="00B865CA" w:rsidP="00B865CA">
            <w:pPr>
              <w:jc w:val="center"/>
              <w:rPr>
                <w:rFonts w:ascii="Times New Roman" w:hAnsi="Times New Roman"/>
                <w:b/>
              </w:rPr>
            </w:pPr>
            <w:r w:rsidRPr="001F08C6">
              <w:rPr>
                <w:rFonts w:ascii="Times New Roman" w:hAnsi="Times New Roman"/>
                <w:b/>
              </w:rPr>
              <w:t>FINGER</w:t>
            </w:r>
          </w:p>
        </w:tc>
        <w:tc>
          <w:tcPr>
            <w:tcW w:w="3498" w:type="dxa"/>
            <w:vAlign w:val="center"/>
          </w:tcPr>
          <w:p w14:paraId="09797193" w14:textId="742FE11C" w:rsidR="00B865CA" w:rsidRPr="001F08C6" w:rsidRDefault="00D71C5D" w:rsidP="00B865CA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1F08C6">
              <w:rPr>
                <w:rFonts w:ascii="Times New Roman" w:hAnsi="Times New Roman"/>
                <w:b/>
              </w:rPr>
              <w:t>p</w:t>
            </w:r>
            <w:r w:rsidR="00B865CA" w:rsidRPr="001F08C6">
              <w:rPr>
                <w:rFonts w:ascii="Times New Roman" w:hAnsi="Times New Roman"/>
                <w:b/>
              </w:rPr>
              <w:t>reDIVA</w:t>
            </w:r>
            <w:proofErr w:type="spellEnd"/>
          </w:p>
        </w:tc>
      </w:tr>
      <w:tr w:rsidR="00B865CA" w:rsidRPr="001F08C6" w14:paraId="5C898DAF" w14:textId="77777777" w:rsidTr="00B865CA">
        <w:tc>
          <w:tcPr>
            <w:tcW w:w="3498" w:type="dxa"/>
          </w:tcPr>
          <w:p w14:paraId="067F50CB" w14:textId="77777777" w:rsidR="00B865CA" w:rsidRPr="001F08C6" w:rsidRDefault="00B865CA" w:rsidP="00B865CA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ID</w:t>
            </w:r>
          </w:p>
        </w:tc>
        <w:tc>
          <w:tcPr>
            <w:tcW w:w="3498" w:type="dxa"/>
          </w:tcPr>
          <w:p w14:paraId="5D4B2E79" w14:textId="4AFE4B34" w:rsidR="00B865CA" w:rsidRPr="001F08C6" w:rsidRDefault="000A6088" w:rsidP="00B865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P</w:t>
            </w:r>
          </w:p>
        </w:tc>
        <w:tc>
          <w:tcPr>
            <w:tcW w:w="3498" w:type="dxa"/>
          </w:tcPr>
          <w:p w14:paraId="2842B0AD" w14:textId="13ACA9C4" w:rsidR="00B865CA" w:rsidRPr="001F08C6" w:rsidRDefault="000A6088" w:rsidP="00B865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P</w:t>
            </w:r>
          </w:p>
        </w:tc>
        <w:tc>
          <w:tcPr>
            <w:tcW w:w="3498" w:type="dxa"/>
          </w:tcPr>
          <w:p w14:paraId="218092B9" w14:textId="3D95FBAC" w:rsidR="00B865CA" w:rsidRPr="001F08C6" w:rsidRDefault="000A6088" w:rsidP="00B865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P</w:t>
            </w:r>
          </w:p>
        </w:tc>
      </w:tr>
      <w:tr w:rsidR="00B865CA" w:rsidRPr="001F08C6" w14:paraId="685B954B" w14:textId="77777777" w:rsidTr="00B865CA">
        <w:tc>
          <w:tcPr>
            <w:tcW w:w="3498" w:type="dxa"/>
          </w:tcPr>
          <w:p w14:paraId="240D618C" w14:textId="77777777" w:rsidR="00B865CA" w:rsidRPr="001F08C6" w:rsidRDefault="00B865CA" w:rsidP="00B865CA">
            <w:pPr>
              <w:rPr>
                <w:rFonts w:ascii="Times New Roman" w:hAnsi="Times New Roman"/>
              </w:rPr>
            </w:pPr>
            <w:proofErr w:type="spellStart"/>
            <w:r w:rsidRPr="001F08C6">
              <w:rPr>
                <w:rFonts w:ascii="Times New Roman" w:hAnsi="Times New Roman"/>
              </w:rPr>
              <w:t>Study</w:t>
            </w:r>
            <w:proofErr w:type="spellEnd"/>
            <w:r w:rsidRPr="001F08C6">
              <w:rPr>
                <w:rFonts w:ascii="Times New Roman" w:hAnsi="Times New Roman"/>
              </w:rPr>
              <w:t xml:space="preserve"> (</w:t>
            </w:r>
            <w:proofErr w:type="spellStart"/>
            <w:r w:rsidRPr="001F08C6">
              <w:rPr>
                <w:rFonts w:ascii="Times New Roman" w:hAnsi="Times New Roman"/>
              </w:rPr>
              <w:t>study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names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abbreviated</w:t>
            </w:r>
            <w:proofErr w:type="spellEnd"/>
            <w:r w:rsidRPr="001F08C6">
              <w:rPr>
                <w:rFonts w:ascii="Times New Roman" w:hAnsi="Times New Roman"/>
              </w:rPr>
              <w:t>)</w:t>
            </w:r>
          </w:p>
        </w:tc>
        <w:tc>
          <w:tcPr>
            <w:tcW w:w="3498" w:type="dxa"/>
          </w:tcPr>
          <w:p w14:paraId="3063EBB6" w14:textId="77777777" w:rsidR="00B865CA" w:rsidRPr="001F08C6" w:rsidRDefault="00B865CA" w:rsidP="00B865CA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M</w:t>
            </w:r>
          </w:p>
        </w:tc>
        <w:tc>
          <w:tcPr>
            <w:tcW w:w="3498" w:type="dxa"/>
          </w:tcPr>
          <w:p w14:paraId="04567345" w14:textId="77777777" w:rsidR="00B865CA" w:rsidRPr="001F08C6" w:rsidRDefault="00B865CA" w:rsidP="00B865CA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F</w:t>
            </w:r>
          </w:p>
        </w:tc>
        <w:tc>
          <w:tcPr>
            <w:tcW w:w="3498" w:type="dxa"/>
          </w:tcPr>
          <w:p w14:paraId="0390E2DB" w14:textId="77777777" w:rsidR="00B865CA" w:rsidRPr="001F08C6" w:rsidRDefault="00B865CA" w:rsidP="00B865CA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P</w:t>
            </w:r>
          </w:p>
        </w:tc>
      </w:tr>
      <w:tr w:rsidR="00B865CA" w:rsidRPr="001F08C6" w14:paraId="6028D27F" w14:textId="77777777" w:rsidTr="00B865CA">
        <w:tc>
          <w:tcPr>
            <w:tcW w:w="3498" w:type="dxa"/>
          </w:tcPr>
          <w:p w14:paraId="1C7B3EC2" w14:textId="77777777" w:rsidR="00B865CA" w:rsidRPr="001F08C6" w:rsidRDefault="00B865CA" w:rsidP="00B865CA">
            <w:pPr>
              <w:rPr>
                <w:rFonts w:ascii="Times New Roman" w:hAnsi="Times New Roman"/>
              </w:rPr>
            </w:pPr>
            <w:proofErr w:type="spellStart"/>
            <w:r w:rsidRPr="001F08C6">
              <w:rPr>
                <w:rFonts w:ascii="Times New Roman" w:hAnsi="Times New Roman"/>
              </w:rPr>
              <w:t>Studycenter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number</w:t>
            </w:r>
            <w:proofErr w:type="spellEnd"/>
          </w:p>
        </w:tc>
        <w:tc>
          <w:tcPr>
            <w:tcW w:w="3498" w:type="dxa"/>
          </w:tcPr>
          <w:p w14:paraId="3F234A28" w14:textId="0D6E3AC7" w:rsidR="00B865CA" w:rsidRPr="001F08C6" w:rsidRDefault="000A6088" w:rsidP="00B865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P</w:t>
            </w:r>
          </w:p>
        </w:tc>
        <w:tc>
          <w:tcPr>
            <w:tcW w:w="3498" w:type="dxa"/>
          </w:tcPr>
          <w:p w14:paraId="47E0A46B" w14:textId="7B50B6E4" w:rsidR="00B865CA" w:rsidRPr="001F08C6" w:rsidRDefault="000A6088" w:rsidP="00B865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P</w:t>
            </w:r>
          </w:p>
        </w:tc>
        <w:tc>
          <w:tcPr>
            <w:tcW w:w="3498" w:type="dxa"/>
          </w:tcPr>
          <w:p w14:paraId="10106614" w14:textId="2D7AD339" w:rsidR="00B865CA" w:rsidRPr="001F08C6" w:rsidRDefault="000A6088" w:rsidP="00B865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P</w:t>
            </w:r>
          </w:p>
        </w:tc>
      </w:tr>
      <w:tr w:rsidR="00B865CA" w:rsidRPr="001F08C6" w14:paraId="1671DDBB" w14:textId="77777777" w:rsidTr="00B865CA">
        <w:tc>
          <w:tcPr>
            <w:tcW w:w="3498" w:type="dxa"/>
          </w:tcPr>
          <w:p w14:paraId="19204C0C" w14:textId="108CA631" w:rsidR="00B865CA" w:rsidRPr="001F08C6" w:rsidRDefault="00B865CA" w:rsidP="00B865CA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R</w:t>
            </w:r>
            <w:r w:rsidR="00BF752D">
              <w:rPr>
                <w:rFonts w:ascii="Times New Roman" w:hAnsi="Times New Roman"/>
              </w:rPr>
              <w:t>andomisation group (0 = control</w:t>
            </w:r>
            <w:r w:rsidRPr="001F08C6">
              <w:rPr>
                <w:rFonts w:ascii="Times New Roman" w:hAnsi="Times New Roman"/>
              </w:rPr>
              <w:t>; 1 = intervention)</w:t>
            </w:r>
          </w:p>
        </w:tc>
        <w:tc>
          <w:tcPr>
            <w:tcW w:w="3498" w:type="dxa"/>
          </w:tcPr>
          <w:p w14:paraId="07123025" w14:textId="6FA523A4" w:rsidR="00B865CA" w:rsidRPr="001F08C6" w:rsidRDefault="000A6088" w:rsidP="00B865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P</w:t>
            </w:r>
          </w:p>
        </w:tc>
        <w:tc>
          <w:tcPr>
            <w:tcW w:w="3498" w:type="dxa"/>
          </w:tcPr>
          <w:p w14:paraId="5FCDAF5D" w14:textId="38E3F1DB" w:rsidR="00B865CA" w:rsidRPr="001F08C6" w:rsidRDefault="000A6088" w:rsidP="00B865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P</w:t>
            </w:r>
          </w:p>
        </w:tc>
        <w:tc>
          <w:tcPr>
            <w:tcW w:w="3498" w:type="dxa"/>
          </w:tcPr>
          <w:p w14:paraId="70CD7E44" w14:textId="01823AB1" w:rsidR="00B865CA" w:rsidRPr="001F08C6" w:rsidRDefault="000A6088" w:rsidP="00B865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P</w:t>
            </w:r>
          </w:p>
        </w:tc>
      </w:tr>
      <w:tr w:rsidR="00B865CA" w:rsidRPr="001F08C6" w14:paraId="1048F098" w14:textId="77777777" w:rsidTr="00B865CA">
        <w:tc>
          <w:tcPr>
            <w:tcW w:w="3498" w:type="dxa"/>
          </w:tcPr>
          <w:p w14:paraId="29541F7C" w14:textId="77777777" w:rsidR="00B865CA" w:rsidRPr="001F08C6" w:rsidRDefault="00B865CA" w:rsidP="00B865CA">
            <w:pPr>
              <w:rPr>
                <w:rFonts w:ascii="Times New Roman" w:hAnsi="Times New Roman"/>
              </w:rPr>
            </w:pPr>
            <w:proofErr w:type="spellStart"/>
            <w:r w:rsidRPr="001F08C6">
              <w:rPr>
                <w:rFonts w:ascii="Times New Roman" w:hAnsi="Times New Roman"/>
              </w:rPr>
              <w:t>Visit</w:t>
            </w:r>
            <w:proofErr w:type="spellEnd"/>
            <w:r w:rsidRPr="001F08C6">
              <w:rPr>
                <w:rFonts w:ascii="Times New Roman" w:hAnsi="Times New Roman"/>
              </w:rPr>
              <w:t xml:space="preserve"> date</w:t>
            </w:r>
          </w:p>
        </w:tc>
        <w:tc>
          <w:tcPr>
            <w:tcW w:w="3498" w:type="dxa"/>
          </w:tcPr>
          <w:p w14:paraId="1B4895A4" w14:textId="65FD36F0" w:rsidR="00B865CA" w:rsidRPr="001F08C6" w:rsidRDefault="000A6088" w:rsidP="00B865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P</w:t>
            </w:r>
          </w:p>
        </w:tc>
        <w:tc>
          <w:tcPr>
            <w:tcW w:w="3498" w:type="dxa"/>
          </w:tcPr>
          <w:p w14:paraId="4AA173E4" w14:textId="0B37DD4D" w:rsidR="00B865CA" w:rsidRPr="001F08C6" w:rsidRDefault="000A6088" w:rsidP="00B865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P</w:t>
            </w:r>
          </w:p>
        </w:tc>
        <w:tc>
          <w:tcPr>
            <w:tcW w:w="3498" w:type="dxa"/>
          </w:tcPr>
          <w:p w14:paraId="2EE7DE53" w14:textId="7E8F1DF6" w:rsidR="00B865CA" w:rsidRPr="001F08C6" w:rsidRDefault="000A6088" w:rsidP="00B865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P</w:t>
            </w:r>
          </w:p>
        </w:tc>
      </w:tr>
      <w:tr w:rsidR="00B865CA" w:rsidRPr="001F08C6" w14:paraId="60F6C27A" w14:textId="77777777" w:rsidTr="00B865CA">
        <w:tc>
          <w:tcPr>
            <w:tcW w:w="3498" w:type="dxa"/>
          </w:tcPr>
          <w:p w14:paraId="5942B3E9" w14:textId="77777777" w:rsidR="00B865CA" w:rsidRPr="001F08C6" w:rsidRDefault="00B865CA" w:rsidP="00B865CA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Randomisation date</w:t>
            </w:r>
          </w:p>
        </w:tc>
        <w:tc>
          <w:tcPr>
            <w:tcW w:w="3498" w:type="dxa"/>
          </w:tcPr>
          <w:p w14:paraId="6EFCD06D" w14:textId="09F4E1E6" w:rsidR="00B865CA" w:rsidRPr="001F08C6" w:rsidRDefault="000A6088" w:rsidP="00B865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P</w:t>
            </w:r>
          </w:p>
        </w:tc>
        <w:tc>
          <w:tcPr>
            <w:tcW w:w="3498" w:type="dxa"/>
          </w:tcPr>
          <w:p w14:paraId="73D4DD2E" w14:textId="740E826E" w:rsidR="00B865CA" w:rsidRPr="001F08C6" w:rsidRDefault="000A6088" w:rsidP="00B865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P</w:t>
            </w:r>
          </w:p>
        </w:tc>
        <w:tc>
          <w:tcPr>
            <w:tcW w:w="3498" w:type="dxa"/>
          </w:tcPr>
          <w:p w14:paraId="48362A04" w14:textId="2961117E" w:rsidR="00B865CA" w:rsidRPr="001F08C6" w:rsidRDefault="000A6088" w:rsidP="00B865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P</w:t>
            </w:r>
          </w:p>
        </w:tc>
      </w:tr>
      <w:tr w:rsidR="00B865CA" w:rsidRPr="001F08C6" w14:paraId="477348DD" w14:textId="77777777" w:rsidTr="00B865CA">
        <w:tc>
          <w:tcPr>
            <w:tcW w:w="3498" w:type="dxa"/>
          </w:tcPr>
          <w:p w14:paraId="758FB927" w14:textId="77777777" w:rsidR="00B865CA" w:rsidRPr="001F08C6" w:rsidRDefault="00B865CA" w:rsidP="00B865CA">
            <w:pPr>
              <w:rPr>
                <w:rFonts w:ascii="Times New Roman" w:hAnsi="Times New Roman"/>
              </w:rPr>
            </w:pPr>
            <w:proofErr w:type="spellStart"/>
            <w:r w:rsidRPr="001F08C6">
              <w:rPr>
                <w:rFonts w:ascii="Times New Roman" w:hAnsi="Times New Roman"/>
              </w:rPr>
              <w:t>Visit</w:t>
            </w:r>
            <w:proofErr w:type="spellEnd"/>
            <w:r w:rsidRPr="001F08C6">
              <w:rPr>
                <w:rFonts w:ascii="Times New Roman" w:hAnsi="Times New Roman"/>
              </w:rPr>
              <w:t xml:space="preserve"> index </w:t>
            </w:r>
            <w:proofErr w:type="spellStart"/>
            <w:r w:rsidRPr="001F08C6">
              <w:rPr>
                <w:rFonts w:ascii="Times New Roman" w:hAnsi="Times New Roman"/>
              </w:rPr>
              <w:t>number</w:t>
            </w:r>
            <w:proofErr w:type="spellEnd"/>
          </w:p>
        </w:tc>
        <w:tc>
          <w:tcPr>
            <w:tcW w:w="3498" w:type="dxa"/>
          </w:tcPr>
          <w:p w14:paraId="25BF1085" w14:textId="7C4B5917" w:rsidR="00B865CA" w:rsidRPr="001F08C6" w:rsidRDefault="000A6088" w:rsidP="00B865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P</w:t>
            </w:r>
          </w:p>
        </w:tc>
        <w:tc>
          <w:tcPr>
            <w:tcW w:w="3498" w:type="dxa"/>
          </w:tcPr>
          <w:p w14:paraId="2DE981D4" w14:textId="7EE2D655" w:rsidR="00B865CA" w:rsidRPr="001F08C6" w:rsidRDefault="000A6088" w:rsidP="00B865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P</w:t>
            </w:r>
          </w:p>
        </w:tc>
        <w:tc>
          <w:tcPr>
            <w:tcW w:w="3498" w:type="dxa"/>
          </w:tcPr>
          <w:p w14:paraId="72266EBD" w14:textId="06A3F0FC" w:rsidR="00B865CA" w:rsidRPr="001F08C6" w:rsidRDefault="000A6088" w:rsidP="00B865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P</w:t>
            </w:r>
          </w:p>
        </w:tc>
      </w:tr>
    </w:tbl>
    <w:p w14:paraId="48CC7BE7" w14:textId="6229E752" w:rsidR="005B63E4" w:rsidRDefault="005B63E4" w:rsidP="00B865CA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7C9C2DF2" w14:textId="01EEEAF5" w:rsidR="00A1081C" w:rsidRDefault="00A1081C" w:rsidP="00B865CA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45B8612A" w14:textId="2BD69C92" w:rsidR="00A1081C" w:rsidRDefault="00A1081C" w:rsidP="00B865CA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634149CE" w14:textId="66B4F56A" w:rsidR="00A1081C" w:rsidRDefault="00A1081C" w:rsidP="00B865CA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4737E0DD" w14:textId="62482BA3" w:rsidR="00A1081C" w:rsidRDefault="00A1081C" w:rsidP="00B865CA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05BEFAE3" w14:textId="7FD7307B" w:rsidR="00A1081C" w:rsidRDefault="00A1081C" w:rsidP="00B865CA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7D6BD2D2" w14:textId="503D6DC3" w:rsidR="00A1081C" w:rsidRDefault="00A1081C" w:rsidP="00B865CA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5FA8A5D5" w14:textId="5582F912" w:rsidR="00A1081C" w:rsidRDefault="00A1081C" w:rsidP="00B865CA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1C9A19CF" w14:textId="4824BF41" w:rsidR="00A1081C" w:rsidRDefault="00A1081C" w:rsidP="00B865CA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44CA08EA" w14:textId="31B1E0D2" w:rsidR="00A1081C" w:rsidRDefault="00A1081C" w:rsidP="00B865CA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100AA0BF" w14:textId="38B238C2" w:rsidR="00DB323A" w:rsidRDefault="00DB323A" w:rsidP="00B865CA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28382AD7" w14:textId="52F6FA20" w:rsidR="00DB323A" w:rsidRDefault="00DB323A" w:rsidP="00B865CA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67E69189" w14:textId="297CF0AC" w:rsidR="00DB323A" w:rsidRDefault="00DB323A" w:rsidP="00B865CA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3929D1E6" w14:textId="375DE56E" w:rsidR="00DB323A" w:rsidRDefault="00DB323A" w:rsidP="00B865CA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28377737" w14:textId="77777777" w:rsidR="00DB323A" w:rsidRDefault="00DB323A" w:rsidP="00B865CA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5D6F3516" w14:textId="6782737C" w:rsidR="00A1081C" w:rsidRDefault="00A1081C" w:rsidP="00B865CA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12954746" w14:textId="77777777" w:rsidR="00F30D29" w:rsidRPr="001F08C6" w:rsidRDefault="00F30D29" w:rsidP="00B865CA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18EE6E94" w14:textId="53B5648C" w:rsidR="00B865CA" w:rsidRPr="001F08C6" w:rsidRDefault="00A716F4" w:rsidP="00B865CA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lastRenderedPageBreak/>
        <w:t xml:space="preserve">4. </w:t>
      </w:r>
      <w:r w:rsidR="00F0614A">
        <w:rPr>
          <w:rFonts w:ascii="Times New Roman" w:hAnsi="Times New Roman"/>
          <w:b/>
          <w:sz w:val="20"/>
          <w:szCs w:val="20"/>
          <w:lang w:val="en-US"/>
        </w:rPr>
        <w:t>Cardiovascular l</w:t>
      </w:r>
      <w:r>
        <w:rPr>
          <w:rFonts w:ascii="Times New Roman" w:hAnsi="Times New Roman"/>
          <w:b/>
          <w:sz w:val="20"/>
          <w:szCs w:val="20"/>
          <w:lang w:val="en-US"/>
        </w:rPr>
        <w:t>ifestyl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42"/>
        <w:gridCol w:w="2240"/>
        <w:gridCol w:w="1212"/>
        <w:gridCol w:w="2431"/>
        <w:gridCol w:w="1506"/>
        <w:gridCol w:w="2455"/>
        <w:gridCol w:w="1906"/>
      </w:tblGrid>
      <w:tr w:rsidR="002E3B3F" w:rsidRPr="001F08C6" w14:paraId="26C0CF2D" w14:textId="1B9DC19E" w:rsidTr="0078046E">
        <w:tc>
          <w:tcPr>
            <w:tcW w:w="2242" w:type="dxa"/>
          </w:tcPr>
          <w:p w14:paraId="0E14F511" w14:textId="5FBE1E1A" w:rsidR="002E3B3F" w:rsidRPr="001F08C6" w:rsidRDefault="002E3B3F" w:rsidP="002E3B3F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1F08C6">
              <w:rPr>
                <w:rFonts w:ascii="Times New Roman" w:hAnsi="Times New Roman"/>
                <w:b/>
              </w:rPr>
              <w:t>Pooled</w:t>
            </w:r>
            <w:proofErr w:type="spellEnd"/>
            <w:r w:rsidRPr="001F08C6">
              <w:rPr>
                <w:rFonts w:ascii="Times New Roman" w:hAnsi="Times New Roman"/>
                <w:b/>
              </w:rPr>
              <w:t xml:space="preserve"> variable</w:t>
            </w:r>
          </w:p>
        </w:tc>
        <w:tc>
          <w:tcPr>
            <w:tcW w:w="2240" w:type="dxa"/>
            <w:vAlign w:val="center"/>
          </w:tcPr>
          <w:p w14:paraId="550A43B9" w14:textId="5987D572" w:rsidR="002E3B3F" w:rsidRPr="001F08C6" w:rsidRDefault="002E3B3F" w:rsidP="002E3B3F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1F08C6">
              <w:rPr>
                <w:rFonts w:ascii="Times New Roman" w:hAnsi="Times New Roman"/>
                <w:b/>
                <w:lang w:val="en-US"/>
              </w:rPr>
              <w:t>MAPT orig. vars.</w:t>
            </w:r>
          </w:p>
        </w:tc>
        <w:tc>
          <w:tcPr>
            <w:tcW w:w="1212" w:type="dxa"/>
          </w:tcPr>
          <w:p w14:paraId="5378F83E" w14:textId="4B145B0B" w:rsidR="002E3B3F" w:rsidRPr="001F08C6" w:rsidRDefault="002E3B3F" w:rsidP="002E3B3F">
            <w:pPr>
              <w:jc w:val="center"/>
              <w:rPr>
                <w:rFonts w:ascii="Times New Roman" w:hAnsi="Times New Roman"/>
                <w:b/>
              </w:rPr>
            </w:pPr>
            <w:r w:rsidRPr="001F08C6">
              <w:rPr>
                <w:rFonts w:ascii="Times New Roman" w:hAnsi="Times New Roman"/>
                <w:b/>
              </w:rPr>
              <w:t>MAPT R2’s</w:t>
            </w:r>
          </w:p>
        </w:tc>
        <w:tc>
          <w:tcPr>
            <w:tcW w:w="2431" w:type="dxa"/>
            <w:vAlign w:val="center"/>
          </w:tcPr>
          <w:p w14:paraId="05D4F30B" w14:textId="75221D29" w:rsidR="002E3B3F" w:rsidRPr="001F08C6" w:rsidRDefault="002E3B3F" w:rsidP="002E3B3F">
            <w:pPr>
              <w:jc w:val="center"/>
              <w:rPr>
                <w:rFonts w:ascii="Times New Roman" w:hAnsi="Times New Roman"/>
                <w:b/>
              </w:rPr>
            </w:pPr>
            <w:r w:rsidRPr="001F08C6">
              <w:rPr>
                <w:rFonts w:ascii="Times New Roman" w:hAnsi="Times New Roman"/>
                <w:b/>
              </w:rPr>
              <w:t xml:space="preserve">FINGER </w:t>
            </w:r>
            <w:proofErr w:type="spellStart"/>
            <w:r w:rsidRPr="001F08C6">
              <w:rPr>
                <w:rFonts w:ascii="Times New Roman" w:hAnsi="Times New Roman"/>
                <w:b/>
              </w:rPr>
              <w:t>orig</w:t>
            </w:r>
            <w:proofErr w:type="spellEnd"/>
            <w:r w:rsidRPr="001F08C6">
              <w:rPr>
                <w:rFonts w:ascii="Times New Roman" w:hAnsi="Times New Roman"/>
                <w:b/>
              </w:rPr>
              <w:t>. vars</w:t>
            </w:r>
          </w:p>
        </w:tc>
        <w:tc>
          <w:tcPr>
            <w:tcW w:w="1506" w:type="dxa"/>
          </w:tcPr>
          <w:p w14:paraId="13DBCF04" w14:textId="38C5B212" w:rsidR="002E3B3F" w:rsidRPr="001F08C6" w:rsidRDefault="002E3B3F" w:rsidP="002E3B3F">
            <w:pPr>
              <w:jc w:val="center"/>
              <w:rPr>
                <w:rFonts w:ascii="Times New Roman" w:hAnsi="Times New Roman"/>
                <w:b/>
              </w:rPr>
            </w:pPr>
            <w:r w:rsidRPr="001F08C6">
              <w:rPr>
                <w:rFonts w:ascii="Times New Roman" w:hAnsi="Times New Roman"/>
                <w:b/>
              </w:rPr>
              <w:t>FINGER R2’s</w:t>
            </w:r>
          </w:p>
        </w:tc>
        <w:tc>
          <w:tcPr>
            <w:tcW w:w="2455" w:type="dxa"/>
            <w:vAlign w:val="center"/>
          </w:tcPr>
          <w:p w14:paraId="557C9083" w14:textId="10CD9FB6" w:rsidR="002E3B3F" w:rsidRPr="001F08C6" w:rsidRDefault="002E3B3F" w:rsidP="002E3B3F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1F08C6">
              <w:rPr>
                <w:rFonts w:ascii="Times New Roman" w:hAnsi="Times New Roman"/>
                <w:b/>
              </w:rPr>
              <w:t>preDIVA</w:t>
            </w:r>
            <w:proofErr w:type="spellEnd"/>
            <w:r w:rsidRPr="001F08C6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  <w:b/>
              </w:rPr>
              <w:t>orig</w:t>
            </w:r>
            <w:proofErr w:type="spellEnd"/>
            <w:r w:rsidRPr="001F08C6">
              <w:rPr>
                <w:rFonts w:ascii="Times New Roman" w:hAnsi="Times New Roman"/>
                <w:b/>
              </w:rPr>
              <w:t>. vars</w:t>
            </w:r>
          </w:p>
        </w:tc>
        <w:tc>
          <w:tcPr>
            <w:tcW w:w="1906" w:type="dxa"/>
          </w:tcPr>
          <w:p w14:paraId="0E197FAD" w14:textId="3B74C4D6" w:rsidR="002E3B3F" w:rsidRPr="001F08C6" w:rsidRDefault="002E3B3F" w:rsidP="002E3B3F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1F08C6">
              <w:rPr>
                <w:rFonts w:ascii="Times New Roman" w:hAnsi="Times New Roman"/>
                <w:b/>
              </w:rPr>
              <w:t>preDIVA</w:t>
            </w:r>
            <w:proofErr w:type="spellEnd"/>
            <w:r w:rsidRPr="001F08C6">
              <w:rPr>
                <w:rFonts w:ascii="Times New Roman" w:hAnsi="Times New Roman"/>
                <w:b/>
              </w:rPr>
              <w:t xml:space="preserve"> R2’s</w:t>
            </w:r>
          </w:p>
        </w:tc>
      </w:tr>
      <w:tr w:rsidR="00A1081C" w:rsidRPr="001F08C6" w14:paraId="1FC29CCF" w14:textId="77777777" w:rsidTr="0078046E">
        <w:tc>
          <w:tcPr>
            <w:tcW w:w="2242" w:type="dxa"/>
          </w:tcPr>
          <w:p w14:paraId="4D21E8FB" w14:textId="275D8055" w:rsidR="00A1081C" w:rsidRPr="001F08C6" w:rsidRDefault="00A1081C" w:rsidP="00B865CA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urrent smoking status:</w:t>
            </w:r>
          </w:p>
        </w:tc>
        <w:tc>
          <w:tcPr>
            <w:tcW w:w="2240" w:type="dxa"/>
          </w:tcPr>
          <w:p w14:paraId="28F3C551" w14:textId="336BADB0" w:rsidR="00A1081C" w:rsidRPr="001F08C6" w:rsidRDefault="00A1081C" w:rsidP="00B865CA">
            <w:pPr>
              <w:rPr>
                <w:rFonts w:ascii="Times New Roman" w:hAnsi="Times New Roman"/>
              </w:rPr>
            </w:pPr>
          </w:p>
        </w:tc>
        <w:tc>
          <w:tcPr>
            <w:tcW w:w="1212" w:type="dxa"/>
          </w:tcPr>
          <w:p w14:paraId="2AE58FFD" w14:textId="137DA4AD" w:rsidR="00A1081C" w:rsidRPr="001F08C6" w:rsidRDefault="00A1081C" w:rsidP="00B865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6</w:t>
            </w:r>
            <w:r w:rsidR="003C4531">
              <w:rPr>
                <w:rFonts w:ascii="Times New Roman" w:hAnsi="Times New Roman"/>
              </w:rPr>
              <w:t xml:space="preserve"> (</w:t>
            </w:r>
            <w:proofErr w:type="spellStart"/>
            <w:r w:rsidR="003C4531">
              <w:rPr>
                <w:rFonts w:ascii="Times New Roman" w:hAnsi="Times New Roman"/>
              </w:rPr>
              <w:t>MtS</w:t>
            </w:r>
            <w:proofErr w:type="spellEnd"/>
            <w:r w:rsidR="003C4531">
              <w:rPr>
                <w:rFonts w:ascii="Times New Roman" w:hAnsi="Times New Roman"/>
              </w:rPr>
              <w:t>)</w:t>
            </w:r>
          </w:p>
        </w:tc>
        <w:tc>
          <w:tcPr>
            <w:tcW w:w="2431" w:type="dxa"/>
          </w:tcPr>
          <w:p w14:paraId="43D1B567" w14:textId="456FBB4A" w:rsidR="00A1081C" w:rsidRPr="001F08C6" w:rsidRDefault="00A1081C" w:rsidP="00B865CA">
            <w:pPr>
              <w:rPr>
                <w:rFonts w:ascii="Times New Roman" w:hAnsi="Times New Roman"/>
              </w:rPr>
            </w:pPr>
          </w:p>
        </w:tc>
        <w:tc>
          <w:tcPr>
            <w:tcW w:w="1506" w:type="dxa"/>
          </w:tcPr>
          <w:p w14:paraId="5F28F7C0" w14:textId="33EB876F" w:rsidR="00A1081C" w:rsidRPr="001F08C6" w:rsidRDefault="00A1081C" w:rsidP="00B865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</w:t>
            </w:r>
            <w:r w:rsidR="003C4531">
              <w:rPr>
                <w:rFonts w:ascii="Times New Roman" w:hAnsi="Times New Roman"/>
              </w:rPr>
              <w:t xml:space="preserve"> (</w:t>
            </w:r>
            <w:proofErr w:type="spellStart"/>
            <w:r w:rsidR="003C4531">
              <w:rPr>
                <w:rFonts w:ascii="Times New Roman" w:hAnsi="Times New Roman"/>
              </w:rPr>
              <w:t>MtS</w:t>
            </w:r>
            <w:proofErr w:type="spellEnd"/>
            <w:r w:rsidR="003C4531">
              <w:rPr>
                <w:rFonts w:ascii="Times New Roman" w:hAnsi="Times New Roman"/>
              </w:rPr>
              <w:t>)</w:t>
            </w:r>
          </w:p>
        </w:tc>
        <w:tc>
          <w:tcPr>
            <w:tcW w:w="2455" w:type="dxa"/>
          </w:tcPr>
          <w:p w14:paraId="41B55798" w14:textId="4A977EB1" w:rsidR="00A1081C" w:rsidRDefault="00A1081C" w:rsidP="00B865CA">
            <w:pPr>
              <w:rPr>
                <w:rFonts w:ascii="Times New Roman" w:hAnsi="Times New Roman"/>
              </w:rPr>
            </w:pPr>
          </w:p>
        </w:tc>
        <w:tc>
          <w:tcPr>
            <w:tcW w:w="1906" w:type="dxa"/>
          </w:tcPr>
          <w:p w14:paraId="64EE29B3" w14:textId="471061E3" w:rsidR="00A1081C" w:rsidRPr="001F08C6" w:rsidRDefault="00A1081C" w:rsidP="00B865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3C4531">
              <w:rPr>
                <w:rFonts w:ascii="Times New Roman" w:hAnsi="Times New Roman"/>
              </w:rPr>
              <w:t xml:space="preserve"> (DP)</w:t>
            </w:r>
          </w:p>
        </w:tc>
      </w:tr>
      <w:tr w:rsidR="00A1081C" w:rsidRPr="001F08C6" w14:paraId="270D5729" w14:textId="77777777" w:rsidTr="0078046E">
        <w:tc>
          <w:tcPr>
            <w:tcW w:w="2242" w:type="dxa"/>
          </w:tcPr>
          <w:p w14:paraId="4F6CD1B9" w14:textId="357DE1CF" w:rsidR="00A1081C" w:rsidRPr="00BF752D" w:rsidRDefault="008E4417" w:rsidP="008E4417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BF752D">
              <w:rPr>
                <w:rFonts w:ascii="Times New Roman" w:hAnsi="Times New Roman"/>
                <w:i/>
                <w:lang w:val="en-US"/>
              </w:rPr>
              <w:t>Never smoked</w:t>
            </w:r>
          </w:p>
        </w:tc>
        <w:tc>
          <w:tcPr>
            <w:tcW w:w="2240" w:type="dxa"/>
          </w:tcPr>
          <w:p w14:paraId="1CB686A4" w14:textId="0518541D" w:rsidR="00A1081C" w:rsidRPr="00BF752D" w:rsidRDefault="008E4417" w:rsidP="00BF752D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b/>
                <w:i/>
              </w:rPr>
            </w:pPr>
            <w:proofErr w:type="spellStart"/>
            <w:r w:rsidRPr="00BF752D">
              <w:rPr>
                <w:rFonts w:ascii="Times New Roman" w:hAnsi="Times New Roman"/>
                <w:i/>
              </w:rPr>
              <w:t>Currently</w:t>
            </w:r>
            <w:proofErr w:type="spellEnd"/>
            <w:r w:rsidRPr="00BF752D">
              <w:rPr>
                <w:rFonts w:ascii="Times New Roman" w:hAnsi="Times New Roman"/>
                <w:i/>
              </w:rPr>
              <w:t xml:space="preserve"> smoking = ‘no’ and </w:t>
            </w:r>
            <w:proofErr w:type="spellStart"/>
            <w:r w:rsidRPr="00BF752D">
              <w:rPr>
                <w:rFonts w:ascii="Times New Roman" w:hAnsi="Times New Roman"/>
                <w:i/>
              </w:rPr>
              <w:t>when</w:t>
            </w:r>
            <w:proofErr w:type="spellEnd"/>
            <w:r w:rsidRPr="00BF752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BF752D">
              <w:rPr>
                <w:rFonts w:ascii="Times New Roman" w:hAnsi="Times New Roman"/>
                <w:i/>
              </w:rPr>
              <w:t>quitted</w:t>
            </w:r>
            <w:proofErr w:type="spellEnd"/>
            <w:r w:rsidRPr="00BF752D">
              <w:rPr>
                <w:rFonts w:ascii="Times New Roman" w:hAnsi="Times New Roman"/>
                <w:i/>
              </w:rPr>
              <w:t>? = ‘</w:t>
            </w:r>
            <w:proofErr w:type="spellStart"/>
            <w:r w:rsidRPr="00BF752D">
              <w:rPr>
                <w:rFonts w:ascii="Times New Roman" w:hAnsi="Times New Roman"/>
                <w:i/>
              </w:rPr>
              <w:t>never</w:t>
            </w:r>
            <w:proofErr w:type="spellEnd"/>
            <w:r w:rsidRPr="00BF752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BF752D">
              <w:rPr>
                <w:rFonts w:ascii="Times New Roman" w:hAnsi="Times New Roman"/>
                <w:i/>
              </w:rPr>
              <w:t>smoked</w:t>
            </w:r>
            <w:proofErr w:type="spellEnd"/>
            <w:r w:rsidRPr="00BF752D">
              <w:rPr>
                <w:rFonts w:ascii="Times New Roman" w:hAnsi="Times New Roman"/>
                <w:i/>
              </w:rPr>
              <w:t>’ </w:t>
            </w:r>
          </w:p>
        </w:tc>
        <w:tc>
          <w:tcPr>
            <w:tcW w:w="1212" w:type="dxa"/>
          </w:tcPr>
          <w:p w14:paraId="215812A7" w14:textId="77777777" w:rsidR="00A1081C" w:rsidRPr="00BF752D" w:rsidRDefault="00A1081C" w:rsidP="00B865CA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431" w:type="dxa"/>
          </w:tcPr>
          <w:p w14:paraId="4AD058AC" w14:textId="3CC8DA5E" w:rsidR="00A1081C" w:rsidRPr="00BF752D" w:rsidRDefault="008E4417" w:rsidP="00BF752D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</w:rPr>
            </w:pPr>
            <w:proofErr w:type="spellStart"/>
            <w:r w:rsidRPr="00BF752D">
              <w:rPr>
                <w:rFonts w:ascii="Times New Roman" w:hAnsi="Times New Roman"/>
                <w:i/>
              </w:rPr>
              <w:t>Ever</w:t>
            </w:r>
            <w:proofErr w:type="spellEnd"/>
            <w:r w:rsidRPr="00BF752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BF752D">
              <w:rPr>
                <w:rFonts w:ascii="Times New Roman" w:hAnsi="Times New Roman"/>
                <w:i/>
              </w:rPr>
              <w:t>smoked</w:t>
            </w:r>
            <w:proofErr w:type="spellEnd"/>
            <w:r w:rsidRPr="00BF752D">
              <w:rPr>
                <w:rFonts w:ascii="Times New Roman" w:hAnsi="Times New Roman"/>
                <w:i/>
              </w:rPr>
              <w:t xml:space="preserve"> = ‘no’ and </w:t>
            </w:r>
            <w:proofErr w:type="spellStart"/>
            <w:r w:rsidRPr="00BF752D">
              <w:rPr>
                <w:rFonts w:ascii="Times New Roman" w:hAnsi="Times New Roman"/>
                <w:i/>
              </w:rPr>
              <w:t>ever</w:t>
            </w:r>
            <w:proofErr w:type="spellEnd"/>
            <w:r w:rsidRPr="00BF752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BF752D">
              <w:rPr>
                <w:rFonts w:ascii="Times New Roman" w:hAnsi="Times New Roman"/>
                <w:i/>
              </w:rPr>
              <w:t>regularly</w:t>
            </w:r>
            <w:proofErr w:type="spellEnd"/>
            <w:r w:rsidRPr="00BF752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BF752D">
              <w:rPr>
                <w:rFonts w:ascii="Times New Roman" w:hAnsi="Times New Roman"/>
                <w:i/>
              </w:rPr>
              <w:t>smoked</w:t>
            </w:r>
            <w:proofErr w:type="spellEnd"/>
            <w:r w:rsidRPr="00BF752D">
              <w:rPr>
                <w:rFonts w:ascii="Times New Roman" w:hAnsi="Times New Roman"/>
                <w:i/>
              </w:rPr>
              <w:t xml:space="preserve"> = ‘no’</w:t>
            </w:r>
          </w:p>
        </w:tc>
        <w:tc>
          <w:tcPr>
            <w:tcW w:w="1506" w:type="dxa"/>
          </w:tcPr>
          <w:p w14:paraId="35E6ADAE" w14:textId="77777777" w:rsidR="00A1081C" w:rsidRPr="00BF752D" w:rsidRDefault="00A1081C" w:rsidP="00B865CA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455" w:type="dxa"/>
          </w:tcPr>
          <w:p w14:paraId="6DA1B4F7" w14:textId="77777777" w:rsidR="00A1081C" w:rsidRPr="00BF752D" w:rsidRDefault="00A1081C" w:rsidP="00B865CA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906" w:type="dxa"/>
          </w:tcPr>
          <w:p w14:paraId="6FA84FE1" w14:textId="77777777" w:rsidR="00A1081C" w:rsidRPr="00BF752D" w:rsidRDefault="00A1081C" w:rsidP="00B865CA">
            <w:pPr>
              <w:rPr>
                <w:rFonts w:ascii="Times New Roman" w:hAnsi="Times New Roman"/>
                <w:i/>
              </w:rPr>
            </w:pPr>
          </w:p>
        </w:tc>
      </w:tr>
      <w:tr w:rsidR="00A1081C" w:rsidRPr="001F08C6" w14:paraId="33D47A4A" w14:textId="77777777" w:rsidTr="0078046E">
        <w:tc>
          <w:tcPr>
            <w:tcW w:w="2242" w:type="dxa"/>
          </w:tcPr>
          <w:p w14:paraId="0420AAC5" w14:textId="297F9035" w:rsidR="00A1081C" w:rsidRPr="00BF752D" w:rsidRDefault="008E4417" w:rsidP="008E4417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BF752D">
              <w:rPr>
                <w:rFonts w:ascii="Times New Roman" w:hAnsi="Times New Roman"/>
                <w:i/>
                <w:lang w:val="en-US"/>
              </w:rPr>
              <w:t>Smoked but quitted</w:t>
            </w:r>
          </w:p>
        </w:tc>
        <w:tc>
          <w:tcPr>
            <w:tcW w:w="2240" w:type="dxa"/>
          </w:tcPr>
          <w:p w14:paraId="744405E7" w14:textId="20C912A3" w:rsidR="00A1081C" w:rsidRPr="00BF752D" w:rsidRDefault="008E4417" w:rsidP="00BF752D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</w:rPr>
            </w:pPr>
            <w:proofErr w:type="spellStart"/>
            <w:r w:rsidRPr="00BF752D">
              <w:rPr>
                <w:rFonts w:ascii="Times New Roman" w:hAnsi="Times New Roman"/>
                <w:i/>
              </w:rPr>
              <w:t>Currently</w:t>
            </w:r>
            <w:proofErr w:type="spellEnd"/>
            <w:r w:rsidRPr="00BF752D">
              <w:rPr>
                <w:rFonts w:ascii="Times New Roman" w:hAnsi="Times New Roman"/>
                <w:i/>
              </w:rPr>
              <w:t xml:space="preserve"> smoking = ‘no’ and </w:t>
            </w:r>
            <w:proofErr w:type="spellStart"/>
            <w:r w:rsidRPr="00BF752D">
              <w:rPr>
                <w:rFonts w:ascii="Times New Roman" w:hAnsi="Times New Roman"/>
                <w:i/>
              </w:rPr>
              <w:t>when</w:t>
            </w:r>
            <w:proofErr w:type="spellEnd"/>
            <w:r w:rsidRPr="00BF752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BF752D">
              <w:rPr>
                <w:rFonts w:ascii="Times New Roman" w:hAnsi="Times New Roman"/>
                <w:i/>
              </w:rPr>
              <w:t>quitted</w:t>
            </w:r>
            <w:proofErr w:type="spellEnd"/>
            <w:r w:rsidRPr="00BF752D">
              <w:rPr>
                <w:rFonts w:ascii="Times New Roman" w:hAnsi="Times New Roman"/>
                <w:i/>
              </w:rPr>
              <w:t>? = ‘</w:t>
            </w:r>
            <w:proofErr w:type="spellStart"/>
            <w:r w:rsidRPr="00BF752D">
              <w:rPr>
                <w:rFonts w:ascii="Times New Roman" w:hAnsi="Times New Roman"/>
                <w:i/>
              </w:rPr>
              <w:t>less</w:t>
            </w:r>
            <w:proofErr w:type="spellEnd"/>
            <w:r w:rsidRPr="00BF752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BF752D">
              <w:rPr>
                <w:rFonts w:ascii="Times New Roman" w:hAnsi="Times New Roman"/>
                <w:i/>
              </w:rPr>
              <w:t>than</w:t>
            </w:r>
            <w:proofErr w:type="spellEnd"/>
            <w:r w:rsidRPr="00BF752D">
              <w:rPr>
                <w:rFonts w:ascii="Times New Roman" w:hAnsi="Times New Roman"/>
                <w:i/>
              </w:rPr>
              <w:t xml:space="preserve"> 3 </w:t>
            </w:r>
            <w:proofErr w:type="spellStart"/>
            <w:r w:rsidRPr="00BF752D">
              <w:rPr>
                <w:rFonts w:ascii="Times New Roman" w:hAnsi="Times New Roman"/>
                <w:i/>
              </w:rPr>
              <w:t>years</w:t>
            </w:r>
            <w:proofErr w:type="spellEnd"/>
            <w:r w:rsidRPr="00BF752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BF752D">
              <w:rPr>
                <w:rFonts w:ascii="Times New Roman" w:hAnsi="Times New Roman"/>
                <w:i/>
              </w:rPr>
              <w:t>ago</w:t>
            </w:r>
            <w:proofErr w:type="spellEnd"/>
            <w:r w:rsidRPr="00BF752D">
              <w:rPr>
                <w:rFonts w:ascii="Times New Roman" w:hAnsi="Times New Roman"/>
                <w:i/>
              </w:rPr>
              <w:t xml:space="preserve">’ / ‘more </w:t>
            </w:r>
            <w:proofErr w:type="spellStart"/>
            <w:r w:rsidRPr="00BF752D">
              <w:rPr>
                <w:rFonts w:ascii="Times New Roman" w:hAnsi="Times New Roman"/>
                <w:i/>
              </w:rPr>
              <w:t>than</w:t>
            </w:r>
            <w:proofErr w:type="spellEnd"/>
            <w:r w:rsidRPr="00BF752D">
              <w:rPr>
                <w:rFonts w:ascii="Times New Roman" w:hAnsi="Times New Roman"/>
                <w:i/>
              </w:rPr>
              <w:t xml:space="preserve"> 3 </w:t>
            </w:r>
            <w:proofErr w:type="spellStart"/>
            <w:r w:rsidRPr="00BF752D">
              <w:rPr>
                <w:rFonts w:ascii="Times New Roman" w:hAnsi="Times New Roman"/>
                <w:i/>
              </w:rPr>
              <w:t>years</w:t>
            </w:r>
            <w:proofErr w:type="spellEnd"/>
            <w:r w:rsidRPr="00BF752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BF752D">
              <w:rPr>
                <w:rFonts w:ascii="Times New Roman" w:hAnsi="Times New Roman"/>
                <w:i/>
              </w:rPr>
              <w:t>ago</w:t>
            </w:r>
            <w:proofErr w:type="spellEnd"/>
            <w:r w:rsidRPr="00BF752D">
              <w:rPr>
                <w:rFonts w:ascii="Times New Roman" w:hAnsi="Times New Roman"/>
                <w:i/>
              </w:rPr>
              <w:t xml:space="preserve"> </w:t>
            </w:r>
          </w:p>
        </w:tc>
        <w:tc>
          <w:tcPr>
            <w:tcW w:w="1212" w:type="dxa"/>
          </w:tcPr>
          <w:p w14:paraId="70A373EA" w14:textId="77777777" w:rsidR="00A1081C" w:rsidRPr="00BF752D" w:rsidRDefault="00A1081C" w:rsidP="00B865CA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431" w:type="dxa"/>
          </w:tcPr>
          <w:p w14:paraId="00E8515D" w14:textId="77777777" w:rsidR="008E4417" w:rsidRPr="00BF752D" w:rsidRDefault="008E4417" w:rsidP="008E4417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</w:rPr>
            </w:pPr>
            <w:proofErr w:type="spellStart"/>
            <w:r w:rsidRPr="00BF752D">
              <w:rPr>
                <w:rFonts w:ascii="Times New Roman" w:hAnsi="Times New Roman"/>
                <w:i/>
              </w:rPr>
              <w:t>Ever</w:t>
            </w:r>
            <w:proofErr w:type="spellEnd"/>
            <w:r w:rsidRPr="00BF752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BF752D">
              <w:rPr>
                <w:rFonts w:ascii="Times New Roman" w:hAnsi="Times New Roman"/>
                <w:i/>
              </w:rPr>
              <w:t>smoked</w:t>
            </w:r>
            <w:proofErr w:type="spellEnd"/>
            <w:r w:rsidRPr="00BF752D">
              <w:rPr>
                <w:rFonts w:ascii="Times New Roman" w:hAnsi="Times New Roman"/>
                <w:i/>
              </w:rPr>
              <w:t xml:space="preserve"> = ‘</w:t>
            </w:r>
            <w:proofErr w:type="spellStart"/>
            <w:r w:rsidRPr="00BF752D">
              <w:rPr>
                <w:rFonts w:ascii="Times New Roman" w:hAnsi="Times New Roman"/>
                <w:i/>
              </w:rPr>
              <w:t>yes</w:t>
            </w:r>
            <w:proofErr w:type="spellEnd"/>
            <w:r w:rsidRPr="00BF752D">
              <w:rPr>
                <w:rFonts w:ascii="Times New Roman" w:hAnsi="Times New Roman"/>
                <w:i/>
              </w:rPr>
              <w:t xml:space="preserve">’ and </w:t>
            </w:r>
            <w:proofErr w:type="spellStart"/>
            <w:r w:rsidRPr="00BF752D">
              <w:rPr>
                <w:rFonts w:ascii="Times New Roman" w:hAnsi="Times New Roman"/>
                <w:i/>
              </w:rPr>
              <w:t>ever</w:t>
            </w:r>
            <w:proofErr w:type="spellEnd"/>
            <w:r w:rsidRPr="00BF752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BF752D">
              <w:rPr>
                <w:rFonts w:ascii="Times New Roman" w:hAnsi="Times New Roman"/>
                <w:i/>
              </w:rPr>
              <w:t>regularly</w:t>
            </w:r>
            <w:proofErr w:type="spellEnd"/>
            <w:r w:rsidRPr="00BF752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BF752D">
              <w:rPr>
                <w:rFonts w:ascii="Times New Roman" w:hAnsi="Times New Roman"/>
                <w:i/>
              </w:rPr>
              <w:t>smoked</w:t>
            </w:r>
            <w:proofErr w:type="spellEnd"/>
            <w:r w:rsidRPr="00BF752D">
              <w:rPr>
                <w:rFonts w:ascii="Times New Roman" w:hAnsi="Times New Roman"/>
                <w:i/>
              </w:rPr>
              <w:t xml:space="preserve"> = ‘</w:t>
            </w:r>
            <w:proofErr w:type="spellStart"/>
            <w:r w:rsidRPr="00BF752D">
              <w:rPr>
                <w:rFonts w:ascii="Times New Roman" w:hAnsi="Times New Roman"/>
                <w:i/>
              </w:rPr>
              <w:t>yes</w:t>
            </w:r>
            <w:proofErr w:type="spellEnd"/>
            <w:r w:rsidRPr="00BF752D">
              <w:rPr>
                <w:rFonts w:ascii="Times New Roman" w:hAnsi="Times New Roman"/>
                <w:i/>
              </w:rPr>
              <w:t xml:space="preserve">’ and </w:t>
            </w:r>
            <w:proofErr w:type="spellStart"/>
            <w:r w:rsidRPr="00BF752D">
              <w:rPr>
                <w:rFonts w:ascii="Times New Roman" w:hAnsi="Times New Roman"/>
                <w:i/>
              </w:rPr>
              <w:t>currently</w:t>
            </w:r>
            <w:proofErr w:type="spellEnd"/>
            <w:r w:rsidRPr="00BF752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BF752D">
              <w:rPr>
                <w:rFonts w:ascii="Times New Roman" w:hAnsi="Times New Roman"/>
                <w:i/>
              </w:rPr>
              <w:t>smokes</w:t>
            </w:r>
            <w:proofErr w:type="spellEnd"/>
            <w:r w:rsidRPr="00BF752D">
              <w:rPr>
                <w:rFonts w:ascii="Times New Roman" w:hAnsi="Times New Roman"/>
                <w:i/>
              </w:rPr>
              <w:t xml:space="preserve"> = ‘not at all’</w:t>
            </w:r>
          </w:p>
          <w:p w14:paraId="49A2C1BB" w14:textId="77777777" w:rsidR="00A1081C" w:rsidRPr="00BF752D" w:rsidRDefault="00A1081C" w:rsidP="00B865CA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506" w:type="dxa"/>
          </w:tcPr>
          <w:p w14:paraId="03EF082A" w14:textId="77777777" w:rsidR="00A1081C" w:rsidRPr="00BF752D" w:rsidRDefault="00A1081C" w:rsidP="00B865CA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455" w:type="dxa"/>
          </w:tcPr>
          <w:p w14:paraId="0418F5F3" w14:textId="77777777" w:rsidR="00A1081C" w:rsidRPr="00BF752D" w:rsidRDefault="00A1081C" w:rsidP="00B865CA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906" w:type="dxa"/>
          </w:tcPr>
          <w:p w14:paraId="4CA011B7" w14:textId="77777777" w:rsidR="00A1081C" w:rsidRPr="00BF752D" w:rsidRDefault="00A1081C" w:rsidP="00B865CA">
            <w:pPr>
              <w:rPr>
                <w:rFonts w:ascii="Times New Roman" w:hAnsi="Times New Roman"/>
                <w:i/>
              </w:rPr>
            </w:pPr>
          </w:p>
        </w:tc>
      </w:tr>
      <w:tr w:rsidR="0078046E" w:rsidRPr="001F08C6" w14:paraId="19BD31BB" w14:textId="0343C8F2" w:rsidTr="0078046E">
        <w:tc>
          <w:tcPr>
            <w:tcW w:w="2242" w:type="dxa"/>
          </w:tcPr>
          <w:p w14:paraId="16D30C45" w14:textId="24C99E90" w:rsidR="00CE146C" w:rsidRPr="00BF752D" w:rsidRDefault="00CE146C" w:rsidP="00D41E60">
            <w:pPr>
              <w:pStyle w:val="Lijstalinea"/>
              <w:rPr>
                <w:rFonts w:ascii="Times New Roman" w:hAnsi="Times New Roman"/>
                <w:i/>
                <w:lang w:val="en-US"/>
              </w:rPr>
            </w:pPr>
          </w:p>
          <w:p w14:paraId="65D4ADB6" w14:textId="77777777" w:rsidR="00CE146C" w:rsidRPr="00BF752D" w:rsidRDefault="00CE146C" w:rsidP="00D41E60">
            <w:pPr>
              <w:pStyle w:val="Lijstalinea"/>
              <w:rPr>
                <w:rFonts w:ascii="Times New Roman" w:hAnsi="Times New Roman"/>
                <w:i/>
                <w:lang w:val="en-US"/>
              </w:rPr>
            </w:pPr>
          </w:p>
          <w:p w14:paraId="465266A5" w14:textId="77777777" w:rsidR="0078046E" w:rsidRPr="00BF752D" w:rsidRDefault="0078046E" w:rsidP="00D41E60">
            <w:pPr>
              <w:rPr>
                <w:rFonts w:ascii="Times New Roman" w:hAnsi="Times New Roman"/>
                <w:i/>
                <w:lang w:val="en-US"/>
              </w:rPr>
            </w:pPr>
          </w:p>
          <w:p w14:paraId="6238A8E6" w14:textId="77777777" w:rsidR="0078046E" w:rsidRPr="00BF752D" w:rsidRDefault="0078046E" w:rsidP="00983642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BF752D">
              <w:rPr>
                <w:rFonts w:ascii="Times New Roman" w:hAnsi="Times New Roman"/>
                <w:i/>
                <w:lang w:val="en-US"/>
              </w:rPr>
              <w:t>Currently smokes</w:t>
            </w:r>
          </w:p>
        </w:tc>
        <w:tc>
          <w:tcPr>
            <w:tcW w:w="2240" w:type="dxa"/>
          </w:tcPr>
          <w:p w14:paraId="32B45B0B" w14:textId="77777777" w:rsidR="0078046E" w:rsidRPr="00BF752D" w:rsidRDefault="0078046E" w:rsidP="00B865CA">
            <w:pPr>
              <w:rPr>
                <w:rFonts w:ascii="Times New Roman" w:hAnsi="Times New Roman"/>
                <w:i/>
              </w:rPr>
            </w:pPr>
          </w:p>
          <w:p w14:paraId="6C57C708" w14:textId="77777777" w:rsidR="0078046E" w:rsidRPr="00BF752D" w:rsidRDefault="0078046E" w:rsidP="00E81FFE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</w:rPr>
            </w:pPr>
            <w:proofErr w:type="spellStart"/>
            <w:r w:rsidRPr="00BF752D">
              <w:rPr>
                <w:rFonts w:ascii="Times New Roman" w:hAnsi="Times New Roman"/>
                <w:i/>
              </w:rPr>
              <w:t>Currently</w:t>
            </w:r>
            <w:proofErr w:type="spellEnd"/>
            <w:r w:rsidRPr="00BF752D">
              <w:rPr>
                <w:rFonts w:ascii="Times New Roman" w:hAnsi="Times New Roman"/>
                <w:i/>
              </w:rPr>
              <w:t xml:space="preserve"> smoking = ‘</w:t>
            </w:r>
            <w:proofErr w:type="spellStart"/>
            <w:r w:rsidRPr="00BF752D">
              <w:rPr>
                <w:rFonts w:ascii="Times New Roman" w:hAnsi="Times New Roman"/>
                <w:i/>
              </w:rPr>
              <w:t>yes</w:t>
            </w:r>
            <w:proofErr w:type="spellEnd"/>
            <w:r w:rsidRPr="00BF752D">
              <w:rPr>
                <w:rFonts w:ascii="Times New Roman" w:hAnsi="Times New Roman"/>
                <w:i/>
              </w:rPr>
              <w:t>’</w:t>
            </w:r>
          </w:p>
        </w:tc>
        <w:tc>
          <w:tcPr>
            <w:tcW w:w="1212" w:type="dxa"/>
          </w:tcPr>
          <w:p w14:paraId="1B2C1D7F" w14:textId="0683F253" w:rsidR="0078046E" w:rsidRPr="00BF752D" w:rsidRDefault="0078046E" w:rsidP="00B865CA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431" w:type="dxa"/>
          </w:tcPr>
          <w:p w14:paraId="7E7B6F6B" w14:textId="62D83312" w:rsidR="0078046E" w:rsidRPr="00BF752D" w:rsidRDefault="0078046E" w:rsidP="00B865CA">
            <w:pPr>
              <w:rPr>
                <w:rFonts w:ascii="Times New Roman" w:hAnsi="Times New Roman"/>
                <w:i/>
              </w:rPr>
            </w:pPr>
          </w:p>
          <w:p w14:paraId="05E30A3D" w14:textId="77777777" w:rsidR="0078046E" w:rsidRPr="00BF752D" w:rsidRDefault="0078046E" w:rsidP="009A4480">
            <w:pPr>
              <w:rPr>
                <w:rFonts w:ascii="Times New Roman" w:hAnsi="Times New Roman"/>
                <w:i/>
              </w:rPr>
            </w:pPr>
          </w:p>
          <w:p w14:paraId="62D15D53" w14:textId="32F6E064" w:rsidR="0078046E" w:rsidRPr="00BF752D" w:rsidRDefault="0078046E" w:rsidP="009A4480">
            <w:pPr>
              <w:pStyle w:val="Lijstalinea"/>
              <w:rPr>
                <w:rFonts w:ascii="Times New Roman" w:hAnsi="Times New Roman"/>
                <w:i/>
              </w:rPr>
            </w:pPr>
          </w:p>
          <w:p w14:paraId="440B3A4A" w14:textId="77777777" w:rsidR="00CE146C" w:rsidRPr="00BF752D" w:rsidRDefault="00CE146C" w:rsidP="009A4480">
            <w:pPr>
              <w:pStyle w:val="Lijstalinea"/>
              <w:rPr>
                <w:rFonts w:ascii="Times New Roman" w:hAnsi="Times New Roman"/>
                <w:i/>
              </w:rPr>
            </w:pPr>
          </w:p>
          <w:p w14:paraId="14F632EA" w14:textId="77777777" w:rsidR="0078046E" w:rsidRPr="00BF752D" w:rsidRDefault="0078046E" w:rsidP="009A4480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</w:rPr>
            </w:pPr>
            <w:proofErr w:type="spellStart"/>
            <w:r w:rsidRPr="00BF752D">
              <w:rPr>
                <w:rFonts w:ascii="Times New Roman" w:hAnsi="Times New Roman"/>
                <w:i/>
              </w:rPr>
              <w:t>Ever</w:t>
            </w:r>
            <w:proofErr w:type="spellEnd"/>
            <w:r w:rsidRPr="00BF752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BF752D">
              <w:rPr>
                <w:rFonts w:ascii="Times New Roman" w:hAnsi="Times New Roman"/>
                <w:i/>
              </w:rPr>
              <w:t>smoked</w:t>
            </w:r>
            <w:proofErr w:type="spellEnd"/>
            <w:r w:rsidRPr="00BF752D">
              <w:rPr>
                <w:rFonts w:ascii="Times New Roman" w:hAnsi="Times New Roman"/>
                <w:i/>
              </w:rPr>
              <w:t xml:space="preserve"> = ‘</w:t>
            </w:r>
            <w:proofErr w:type="spellStart"/>
            <w:r w:rsidRPr="00BF752D">
              <w:rPr>
                <w:rFonts w:ascii="Times New Roman" w:hAnsi="Times New Roman"/>
                <w:i/>
              </w:rPr>
              <w:t>yes</w:t>
            </w:r>
            <w:proofErr w:type="spellEnd"/>
            <w:r w:rsidRPr="00BF752D">
              <w:rPr>
                <w:rFonts w:ascii="Times New Roman" w:hAnsi="Times New Roman"/>
                <w:i/>
              </w:rPr>
              <w:t xml:space="preserve">’ and </w:t>
            </w:r>
            <w:proofErr w:type="spellStart"/>
            <w:r w:rsidRPr="00BF752D">
              <w:rPr>
                <w:rFonts w:ascii="Times New Roman" w:hAnsi="Times New Roman"/>
                <w:i/>
              </w:rPr>
              <w:t>ever</w:t>
            </w:r>
            <w:proofErr w:type="spellEnd"/>
            <w:r w:rsidRPr="00BF752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BF752D">
              <w:rPr>
                <w:rFonts w:ascii="Times New Roman" w:hAnsi="Times New Roman"/>
                <w:i/>
              </w:rPr>
              <w:t>regularly</w:t>
            </w:r>
            <w:proofErr w:type="spellEnd"/>
            <w:r w:rsidRPr="00BF752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BF752D">
              <w:rPr>
                <w:rFonts w:ascii="Times New Roman" w:hAnsi="Times New Roman"/>
                <w:i/>
              </w:rPr>
              <w:t>smoked</w:t>
            </w:r>
            <w:proofErr w:type="spellEnd"/>
            <w:r w:rsidRPr="00BF752D">
              <w:rPr>
                <w:rFonts w:ascii="Times New Roman" w:hAnsi="Times New Roman"/>
                <w:i/>
              </w:rPr>
              <w:t xml:space="preserve"> = ‘</w:t>
            </w:r>
            <w:proofErr w:type="spellStart"/>
            <w:r w:rsidRPr="00BF752D">
              <w:rPr>
                <w:rFonts w:ascii="Times New Roman" w:hAnsi="Times New Roman"/>
                <w:i/>
              </w:rPr>
              <w:t>yes</w:t>
            </w:r>
            <w:proofErr w:type="spellEnd"/>
            <w:r w:rsidRPr="00BF752D">
              <w:rPr>
                <w:rFonts w:ascii="Times New Roman" w:hAnsi="Times New Roman"/>
                <w:i/>
              </w:rPr>
              <w:t xml:space="preserve">’ and </w:t>
            </w:r>
            <w:proofErr w:type="spellStart"/>
            <w:r w:rsidRPr="00BF752D">
              <w:rPr>
                <w:rFonts w:ascii="Times New Roman" w:hAnsi="Times New Roman"/>
                <w:i/>
              </w:rPr>
              <w:t>currently</w:t>
            </w:r>
            <w:proofErr w:type="spellEnd"/>
            <w:r w:rsidRPr="00BF752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BF752D">
              <w:rPr>
                <w:rFonts w:ascii="Times New Roman" w:hAnsi="Times New Roman"/>
                <w:i/>
              </w:rPr>
              <w:t>smokes</w:t>
            </w:r>
            <w:proofErr w:type="spellEnd"/>
            <w:r w:rsidRPr="00BF752D">
              <w:rPr>
                <w:rFonts w:ascii="Times New Roman" w:hAnsi="Times New Roman"/>
                <w:i/>
              </w:rPr>
              <w:t xml:space="preserve"> = ‘</w:t>
            </w:r>
            <w:proofErr w:type="spellStart"/>
            <w:r w:rsidRPr="00BF752D">
              <w:rPr>
                <w:rFonts w:ascii="Times New Roman" w:hAnsi="Times New Roman"/>
                <w:i/>
              </w:rPr>
              <w:t>yes</w:t>
            </w:r>
            <w:proofErr w:type="spellEnd"/>
            <w:r w:rsidRPr="00BF752D">
              <w:rPr>
                <w:rFonts w:ascii="Times New Roman" w:hAnsi="Times New Roman"/>
                <w:i/>
              </w:rPr>
              <w:t xml:space="preserve">, </w:t>
            </w:r>
            <w:proofErr w:type="spellStart"/>
            <w:r w:rsidRPr="00BF752D">
              <w:rPr>
                <w:rFonts w:ascii="Times New Roman" w:hAnsi="Times New Roman"/>
                <w:i/>
              </w:rPr>
              <w:t>daily</w:t>
            </w:r>
            <w:proofErr w:type="spellEnd"/>
            <w:r w:rsidRPr="00BF752D">
              <w:rPr>
                <w:rFonts w:ascii="Times New Roman" w:hAnsi="Times New Roman"/>
                <w:i/>
              </w:rPr>
              <w:t>’ / ‘</w:t>
            </w:r>
            <w:proofErr w:type="spellStart"/>
            <w:r w:rsidRPr="00BF752D">
              <w:rPr>
                <w:rFonts w:ascii="Times New Roman" w:hAnsi="Times New Roman"/>
                <w:i/>
              </w:rPr>
              <w:t>yes</w:t>
            </w:r>
            <w:proofErr w:type="spellEnd"/>
            <w:r w:rsidRPr="00BF752D">
              <w:rPr>
                <w:rFonts w:ascii="Times New Roman" w:hAnsi="Times New Roman"/>
                <w:i/>
              </w:rPr>
              <w:t xml:space="preserve">, </w:t>
            </w:r>
            <w:proofErr w:type="spellStart"/>
            <w:r w:rsidRPr="00BF752D">
              <w:rPr>
                <w:rFonts w:ascii="Times New Roman" w:hAnsi="Times New Roman"/>
                <w:i/>
              </w:rPr>
              <w:t>occasionally</w:t>
            </w:r>
            <w:proofErr w:type="spellEnd"/>
            <w:r w:rsidRPr="00BF752D">
              <w:rPr>
                <w:rFonts w:ascii="Times New Roman" w:hAnsi="Times New Roman"/>
                <w:i/>
              </w:rPr>
              <w:t>’</w:t>
            </w:r>
          </w:p>
        </w:tc>
        <w:tc>
          <w:tcPr>
            <w:tcW w:w="1506" w:type="dxa"/>
          </w:tcPr>
          <w:p w14:paraId="3BF739A1" w14:textId="26543FD2" w:rsidR="0078046E" w:rsidRPr="00BF752D" w:rsidRDefault="0078046E" w:rsidP="00B865CA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455" w:type="dxa"/>
          </w:tcPr>
          <w:p w14:paraId="440BF4DA" w14:textId="21FB5846" w:rsidR="0078046E" w:rsidRPr="00BF752D" w:rsidRDefault="0078046E" w:rsidP="00B865CA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906" w:type="dxa"/>
          </w:tcPr>
          <w:p w14:paraId="5A80AF20" w14:textId="78FF0A6C" w:rsidR="0078046E" w:rsidRPr="00BF752D" w:rsidRDefault="0078046E" w:rsidP="00B865CA">
            <w:pPr>
              <w:rPr>
                <w:rFonts w:ascii="Times New Roman" w:hAnsi="Times New Roman"/>
                <w:i/>
              </w:rPr>
            </w:pPr>
          </w:p>
        </w:tc>
      </w:tr>
      <w:tr w:rsidR="0078046E" w:rsidRPr="001F08C6" w14:paraId="5A945D37" w14:textId="15CB35D9" w:rsidTr="0078046E">
        <w:tc>
          <w:tcPr>
            <w:tcW w:w="2242" w:type="dxa"/>
          </w:tcPr>
          <w:p w14:paraId="5BED684C" w14:textId="71C54703" w:rsidR="0078046E" w:rsidRPr="00BF752D" w:rsidRDefault="0078046E" w:rsidP="00BF752D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Duration since quitted smoking:</w:t>
            </w:r>
          </w:p>
        </w:tc>
        <w:tc>
          <w:tcPr>
            <w:tcW w:w="2240" w:type="dxa"/>
          </w:tcPr>
          <w:p w14:paraId="3DC704D9" w14:textId="79C47A84" w:rsidR="0078046E" w:rsidRPr="001F08C6" w:rsidRDefault="00DD3989" w:rsidP="00B865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P</w:t>
            </w:r>
          </w:p>
        </w:tc>
        <w:tc>
          <w:tcPr>
            <w:tcW w:w="1212" w:type="dxa"/>
          </w:tcPr>
          <w:p w14:paraId="373F3846" w14:textId="41CB21C2" w:rsidR="0078046E" w:rsidRPr="001F08C6" w:rsidRDefault="00BB1F4A" w:rsidP="00B865CA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1</w:t>
            </w:r>
          </w:p>
        </w:tc>
        <w:tc>
          <w:tcPr>
            <w:tcW w:w="2431" w:type="dxa"/>
          </w:tcPr>
          <w:p w14:paraId="1711DF7D" w14:textId="1A85BF19" w:rsidR="0078046E" w:rsidRPr="001F08C6" w:rsidRDefault="000A6088" w:rsidP="00B865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506" w:type="dxa"/>
          </w:tcPr>
          <w:p w14:paraId="14E3860E" w14:textId="700A7706" w:rsidR="0078046E" w:rsidRPr="001F08C6" w:rsidRDefault="00BB1F4A" w:rsidP="0011705A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-</w:t>
            </w:r>
          </w:p>
        </w:tc>
        <w:tc>
          <w:tcPr>
            <w:tcW w:w="2455" w:type="dxa"/>
          </w:tcPr>
          <w:p w14:paraId="1DDA4BA3" w14:textId="2D97DC34" w:rsidR="0078046E" w:rsidRPr="00BF752D" w:rsidRDefault="00DD3989" w:rsidP="00BF752D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tS</w:t>
            </w:r>
            <w:proofErr w:type="spellEnd"/>
          </w:p>
        </w:tc>
        <w:tc>
          <w:tcPr>
            <w:tcW w:w="1906" w:type="dxa"/>
          </w:tcPr>
          <w:p w14:paraId="2FDD7A6F" w14:textId="59CF7483" w:rsidR="0078046E" w:rsidRPr="001F08C6" w:rsidRDefault="00BB1F4A" w:rsidP="0011705A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0.10</w:t>
            </w:r>
          </w:p>
        </w:tc>
      </w:tr>
      <w:tr w:rsidR="00BF752D" w:rsidRPr="001F08C6" w14:paraId="0A32656D" w14:textId="77777777" w:rsidTr="0078046E">
        <w:tc>
          <w:tcPr>
            <w:tcW w:w="2242" w:type="dxa"/>
          </w:tcPr>
          <w:p w14:paraId="5EF3D689" w14:textId="77777777" w:rsidR="00BF752D" w:rsidRPr="00BF752D" w:rsidRDefault="00BF752D" w:rsidP="00BF752D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BF752D">
              <w:rPr>
                <w:rFonts w:ascii="Times New Roman" w:hAnsi="Times New Roman"/>
                <w:i/>
                <w:lang w:val="en-US"/>
              </w:rPr>
              <w:t>Less than 3 years</w:t>
            </w:r>
          </w:p>
          <w:p w14:paraId="3313E0D4" w14:textId="77777777" w:rsidR="00BF752D" w:rsidRPr="00BF752D" w:rsidRDefault="00BF752D" w:rsidP="00B865CA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240" w:type="dxa"/>
          </w:tcPr>
          <w:p w14:paraId="1CA5054D" w14:textId="77777777" w:rsidR="00BF752D" w:rsidRPr="00BF752D" w:rsidRDefault="00BF752D" w:rsidP="00B865CA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212" w:type="dxa"/>
          </w:tcPr>
          <w:p w14:paraId="01C91E1D" w14:textId="77777777" w:rsidR="00BF752D" w:rsidRPr="00BF752D" w:rsidRDefault="00BF752D" w:rsidP="00B865CA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431" w:type="dxa"/>
          </w:tcPr>
          <w:p w14:paraId="1B94E86C" w14:textId="77777777" w:rsidR="00BF752D" w:rsidRPr="00BF752D" w:rsidRDefault="00BF752D" w:rsidP="00B865CA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506" w:type="dxa"/>
          </w:tcPr>
          <w:p w14:paraId="3AA53F52" w14:textId="77777777" w:rsidR="00BF752D" w:rsidRPr="00BF752D" w:rsidRDefault="00BF752D" w:rsidP="0011705A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455" w:type="dxa"/>
          </w:tcPr>
          <w:p w14:paraId="4EFFF953" w14:textId="4D9BB0F0" w:rsidR="00BF752D" w:rsidRPr="00BF752D" w:rsidRDefault="00BF752D" w:rsidP="00BF752D">
            <w:pPr>
              <w:rPr>
                <w:rFonts w:ascii="Times New Roman" w:hAnsi="Times New Roman"/>
                <w:i/>
              </w:rPr>
            </w:pPr>
            <w:proofErr w:type="spellStart"/>
            <w:r w:rsidRPr="00BF752D">
              <w:rPr>
                <w:rFonts w:ascii="Times New Roman" w:hAnsi="Times New Roman"/>
                <w:i/>
              </w:rPr>
              <w:t>Quitted</w:t>
            </w:r>
            <w:proofErr w:type="spellEnd"/>
            <w:r w:rsidRPr="00BF752D">
              <w:rPr>
                <w:rFonts w:ascii="Times New Roman" w:hAnsi="Times New Roman"/>
                <w:i/>
              </w:rPr>
              <w:t xml:space="preserve"> smoking and cessation </w:t>
            </w:r>
            <w:proofErr w:type="spellStart"/>
            <w:r w:rsidRPr="00BF752D">
              <w:rPr>
                <w:rFonts w:ascii="Times New Roman" w:hAnsi="Times New Roman"/>
                <w:i/>
              </w:rPr>
              <w:t>years</w:t>
            </w:r>
            <w:proofErr w:type="spellEnd"/>
            <w:r w:rsidRPr="00BF752D">
              <w:rPr>
                <w:rFonts w:ascii="Times New Roman" w:hAnsi="Times New Roman"/>
                <w:i/>
              </w:rPr>
              <w:t xml:space="preserve"> &lt; 3 </w:t>
            </w:r>
          </w:p>
          <w:p w14:paraId="707AED3A" w14:textId="77777777" w:rsidR="00BF752D" w:rsidRPr="00BF752D" w:rsidRDefault="00BF752D" w:rsidP="0011705A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906" w:type="dxa"/>
          </w:tcPr>
          <w:p w14:paraId="36EBAC01" w14:textId="77777777" w:rsidR="00BF752D" w:rsidRPr="00BF752D" w:rsidRDefault="00BF752D" w:rsidP="0011705A">
            <w:pPr>
              <w:rPr>
                <w:rFonts w:ascii="Times New Roman" w:hAnsi="Times New Roman"/>
                <w:i/>
              </w:rPr>
            </w:pPr>
          </w:p>
        </w:tc>
      </w:tr>
      <w:tr w:rsidR="00BF752D" w:rsidRPr="001F08C6" w14:paraId="658CB007" w14:textId="77777777" w:rsidTr="0078046E">
        <w:tc>
          <w:tcPr>
            <w:tcW w:w="2242" w:type="dxa"/>
          </w:tcPr>
          <w:p w14:paraId="2DFF4753" w14:textId="429E2116" w:rsidR="00BF752D" w:rsidRPr="00BF752D" w:rsidRDefault="00BF752D" w:rsidP="00BF752D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BF752D">
              <w:rPr>
                <w:rFonts w:ascii="Times New Roman" w:hAnsi="Times New Roman"/>
                <w:i/>
                <w:lang w:val="en-US"/>
              </w:rPr>
              <w:t>3 years or more</w:t>
            </w:r>
          </w:p>
        </w:tc>
        <w:tc>
          <w:tcPr>
            <w:tcW w:w="2240" w:type="dxa"/>
          </w:tcPr>
          <w:p w14:paraId="35601285" w14:textId="77777777" w:rsidR="00BF752D" w:rsidRPr="00BF752D" w:rsidRDefault="00BF752D" w:rsidP="00B865CA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212" w:type="dxa"/>
          </w:tcPr>
          <w:p w14:paraId="41B34A37" w14:textId="77777777" w:rsidR="00BF752D" w:rsidRPr="00BF752D" w:rsidRDefault="00BF752D" w:rsidP="00B865CA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431" w:type="dxa"/>
          </w:tcPr>
          <w:p w14:paraId="1632E7EA" w14:textId="77777777" w:rsidR="00BF752D" w:rsidRPr="00BF752D" w:rsidRDefault="00BF752D" w:rsidP="00B865CA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506" w:type="dxa"/>
          </w:tcPr>
          <w:p w14:paraId="39F7BDDF" w14:textId="77777777" w:rsidR="00BF752D" w:rsidRPr="00BF752D" w:rsidRDefault="00BF752D" w:rsidP="0011705A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455" w:type="dxa"/>
          </w:tcPr>
          <w:p w14:paraId="703BE0E3" w14:textId="418CE266" w:rsidR="00BF752D" w:rsidRPr="00BF752D" w:rsidRDefault="00BF752D" w:rsidP="003C4531">
            <w:pPr>
              <w:rPr>
                <w:rFonts w:ascii="Times New Roman" w:hAnsi="Times New Roman"/>
                <w:i/>
              </w:rPr>
            </w:pPr>
            <w:proofErr w:type="spellStart"/>
            <w:r w:rsidRPr="00BF752D">
              <w:rPr>
                <w:rFonts w:ascii="Times New Roman" w:hAnsi="Times New Roman"/>
                <w:i/>
              </w:rPr>
              <w:t>Quitted</w:t>
            </w:r>
            <w:proofErr w:type="spellEnd"/>
            <w:r w:rsidRPr="00BF752D">
              <w:rPr>
                <w:rFonts w:ascii="Times New Roman" w:hAnsi="Times New Roman"/>
                <w:i/>
              </w:rPr>
              <w:t xml:space="preserve"> smoking and cessation </w:t>
            </w:r>
            <w:proofErr w:type="spellStart"/>
            <w:r w:rsidRPr="00BF752D">
              <w:rPr>
                <w:rFonts w:ascii="Times New Roman" w:hAnsi="Times New Roman"/>
                <w:i/>
              </w:rPr>
              <w:t>years</w:t>
            </w:r>
            <w:proofErr w:type="spellEnd"/>
            <w:r w:rsidRPr="00BF752D">
              <w:rPr>
                <w:rFonts w:ascii="Times New Roman" w:hAnsi="Times New Roman"/>
                <w:i/>
              </w:rPr>
              <w:t xml:space="preserve"> &gt;= 3 </w:t>
            </w:r>
          </w:p>
        </w:tc>
        <w:tc>
          <w:tcPr>
            <w:tcW w:w="1906" w:type="dxa"/>
          </w:tcPr>
          <w:p w14:paraId="442F4C3E" w14:textId="77777777" w:rsidR="00BF752D" w:rsidRPr="00BF752D" w:rsidRDefault="00BF752D" w:rsidP="0011705A">
            <w:pPr>
              <w:rPr>
                <w:rFonts w:ascii="Times New Roman" w:hAnsi="Times New Roman"/>
                <w:i/>
              </w:rPr>
            </w:pPr>
          </w:p>
        </w:tc>
      </w:tr>
      <w:tr w:rsidR="0078046E" w:rsidRPr="001F08C6" w14:paraId="161E5B77" w14:textId="5EAEBB6E" w:rsidTr="0078046E">
        <w:tc>
          <w:tcPr>
            <w:tcW w:w="2242" w:type="dxa"/>
          </w:tcPr>
          <w:p w14:paraId="08C8FF3E" w14:textId="77777777" w:rsidR="0078046E" w:rsidRPr="001F08C6" w:rsidRDefault="0078046E" w:rsidP="00B865CA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Number of smoking years</w:t>
            </w:r>
          </w:p>
        </w:tc>
        <w:tc>
          <w:tcPr>
            <w:tcW w:w="2240" w:type="dxa"/>
          </w:tcPr>
          <w:p w14:paraId="21F4B575" w14:textId="7674996F" w:rsidR="0078046E" w:rsidRPr="001F08C6" w:rsidRDefault="000A6088" w:rsidP="00B865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212" w:type="dxa"/>
          </w:tcPr>
          <w:p w14:paraId="3E8DBAB4" w14:textId="4444AA50" w:rsidR="0078046E" w:rsidRPr="001F08C6" w:rsidRDefault="00BB1F4A" w:rsidP="00B865CA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-</w:t>
            </w:r>
          </w:p>
        </w:tc>
        <w:tc>
          <w:tcPr>
            <w:tcW w:w="2431" w:type="dxa"/>
          </w:tcPr>
          <w:p w14:paraId="43E20B5E" w14:textId="0F5EAFDF" w:rsidR="0078046E" w:rsidRPr="001F08C6" w:rsidRDefault="0078046E" w:rsidP="00B865CA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 xml:space="preserve">If </w:t>
            </w:r>
            <w:proofErr w:type="spellStart"/>
            <w:r w:rsidRPr="001F08C6">
              <w:rPr>
                <w:rFonts w:ascii="Times New Roman" w:hAnsi="Times New Roman"/>
              </w:rPr>
              <w:t>ever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smoked</w:t>
            </w:r>
            <w:proofErr w:type="spellEnd"/>
            <w:r w:rsidRPr="001F08C6">
              <w:rPr>
                <w:rFonts w:ascii="Times New Roman" w:hAnsi="Times New Roman"/>
              </w:rPr>
              <w:t xml:space="preserve"> = ‘</w:t>
            </w:r>
            <w:proofErr w:type="spellStart"/>
            <w:r w:rsidRPr="001F08C6">
              <w:rPr>
                <w:rFonts w:ascii="Times New Roman" w:hAnsi="Times New Roman"/>
              </w:rPr>
              <w:t>yes</w:t>
            </w:r>
            <w:proofErr w:type="spellEnd"/>
            <w:r w:rsidRPr="001F08C6">
              <w:rPr>
                <w:rFonts w:ascii="Times New Roman" w:hAnsi="Times New Roman"/>
              </w:rPr>
              <w:t xml:space="preserve">’ and </w:t>
            </w:r>
            <w:proofErr w:type="spellStart"/>
            <w:r w:rsidRPr="001F08C6">
              <w:rPr>
                <w:rFonts w:ascii="Times New Roman" w:hAnsi="Times New Roman"/>
              </w:rPr>
              <w:t>regularly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smoked</w:t>
            </w:r>
            <w:proofErr w:type="spellEnd"/>
            <w:r w:rsidRPr="001F08C6">
              <w:rPr>
                <w:rFonts w:ascii="Times New Roman" w:hAnsi="Times New Roman"/>
              </w:rPr>
              <w:t xml:space="preserve"> = ‘</w:t>
            </w:r>
            <w:proofErr w:type="spellStart"/>
            <w:r w:rsidRPr="001F08C6">
              <w:rPr>
                <w:rFonts w:ascii="Times New Roman" w:hAnsi="Times New Roman"/>
              </w:rPr>
              <w:t>yes</w:t>
            </w:r>
            <w:proofErr w:type="spellEnd"/>
            <w:r w:rsidRPr="001F08C6">
              <w:rPr>
                <w:rFonts w:ascii="Times New Roman" w:hAnsi="Times New Roman"/>
              </w:rPr>
              <w:t xml:space="preserve">’: </w:t>
            </w:r>
            <w:proofErr w:type="spellStart"/>
            <w:r w:rsidRPr="001F08C6">
              <w:rPr>
                <w:rFonts w:ascii="Times New Roman" w:hAnsi="Times New Roman"/>
              </w:rPr>
              <w:t>number</w:t>
            </w:r>
            <w:proofErr w:type="spellEnd"/>
            <w:r w:rsidRPr="001F08C6">
              <w:rPr>
                <w:rFonts w:ascii="Times New Roman" w:hAnsi="Times New Roman"/>
              </w:rPr>
              <w:t xml:space="preserve"> of smoking </w:t>
            </w:r>
            <w:proofErr w:type="spellStart"/>
            <w:r w:rsidRPr="001F08C6">
              <w:rPr>
                <w:rFonts w:ascii="Times New Roman" w:hAnsi="Times New Roman"/>
              </w:rPr>
              <w:t>years</w:t>
            </w:r>
            <w:proofErr w:type="spellEnd"/>
            <w:r w:rsidRPr="001F08C6">
              <w:rPr>
                <w:rFonts w:ascii="Times New Roman" w:hAnsi="Times New Roman"/>
              </w:rPr>
              <w:t>;</w:t>
            </w:r>
          </w:p>
          <w:p w14:paraId="51DAE206" w14:textId="77777777" w:rsidR="0078046E" w:rsidRPr="001F08C6" w:rsidRDefault="0078046E" w:rsidP="00B865CA">
            <w:pPr>
              <w:rPr>
                <w:rFonts w:ascii="Times New Roman" w:hAnsi="Times New Roman"/>
              </w:rPr>
            </w:pPr>
            <w:proofErr w:type="spellStart"/>
            <w:r w:rsidRPr="001F08C6">
              <w:rPr>
                <w:rFonts w:ascii="Times New Roman" w:hAnsi="Times New Roman"/>
              </w:rPr>
              <w:t>Else</w:t>
            </w:r>
            <w:proofErr w:type="spellEnd"/>
            <w:r w:rsidRPr="001F08C6">
              <w:rPr>
                <w:rFonts w:ascii="Times New Roman" w:hAnsi="Times New Roman"/>
              </w:rPr>
              <w:t xml:space="preserve">: </w:t>
            </w:r>
            <w:proofErr w:type="spellStart"/>
            <w:r w:rsidRPr="001F08C6">
              <w:rPr>
                <w:rFonts w:ascii="Times New Roman" w:hAnsi="Times New Roman"/>
              </w:rPr>
              <w:t>missing</w:t>
            </w:r>
            <w:proofErr w:type="spellEnd"/>
          </w:p>
        </w:tc>
        <w:tc>
          <w:tcPr>
            <w:tcW w:w="1506" w:type="dxa"/>
          </w:tcPr>
          <w:p w14:paraId="7C6DF734" w14:textId="47D9EE02" w:rsidR="0078046E" w:rsidRPr="001F08C6" w:rsidRDefault="00BB1F4A" w:rsidP="00B865CA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1</w:t>
            </w:r>
            <w:r w:rsidR="00F30D29">
              <w:rPr>
                <w:rFonts w:ascii="Times New Roman" w:hAnsi="Times New Roman"/>
              </w:rPr>
              <w:t xml:space="preserve"> (</w:t>
            </w:r>
            <w:proofErr w:type="spellStart"/>
            <w:r w:rsidR="00F30D29">
              <w:rPr>
                <w:rFonts w:ascii="Times New Roman" w:hAnsi="Times New Roman"/>
              </w:rPr>
              <w:t>MtS</w:t>
            </w:r>
            <w:proofErr w:type="spellEnd"/>
            <w:r w:rsidR="00F30D29">
              <w:rPr>
                <w:rFonts w:ascii="Times New Roman" w:hAnsi="Times New Roman"/>
              </w:rPr>
              <w:t>)</w:t>
            </w:r>
          </w:p>
        </w:tc>
        <w:tc>
          <w:tcPr>
            <w:tcW w:w="2455" w:type="dxa"/>
          </w:tcPr>
          <w:p w14:paraId="551DE7F4" w14:textId="779A7B02" w:rsidR="0078046E" w:rsidRPr="001F08C6" w:rsidRDefault="0078046E" w:rsidP="00B865CA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 xml:space="preserve">If </w:t>
            </w:r>
            <w:proofErr w:type="spellStart"/>
            <w:r w:rsidRPr="001F08C6">
              <w:rPr>
                <w:rFonts w:ascii="Times New Roman" w:hAnsi="Times New Roman"/>
              </w:rPr>
              <w:t>currently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smokes</w:t>
            </w:r>
            <w:proofErr w:type="spellEnd"/>
            <w:r w:rsidRPr="001F08C6">
              <w:rPr>
                <w:rFonts w:ascii="Times New Roman" w:hAnsi="Times New Roman"/>
              </w:rPr>
              <w:t xml:space="preserve"> or </w:t>
            </w:r>
            <w:proofErr w:type="spellStart"/>
            <w:r w:rsidRPr="001F08C6">
              <w:rPr>
                <w:rFonts w:ascii="Times New Roman" w:hAnsi="Times New Roman"/>
              </w:rPr>
              <w:t>quitted</w:t>
            </w:r>
            <w:proofErr w:type="spellEnd"/>
            <w:r w:rsidRPr="001F08C6">
              <w:rPr>
                <w:rFonts w:ascii="Times New Roman" w:hAnsi="Times New Roman"/>
              </w:rPr>
              <w:t xml:space="preserve"> smoking: </w:t>
            </w:r>
            <w:proofErr w:type="spellStart"/>
            <w:r w:rsidRPr="001F08C6">
              <w:rPr>
                <w:rFonts w:ascii="Times New Roman" w:hAnsi="Times New Roman"/>
              </w:rPr>
              <w:t>number</w:t>
            </w:r>
            <w:proofErr w:type="spellEnd"/>
            <w:r w:rsidRPr="001F08C6">
              <w:rPr>
                <w:rFonts w:ascii="Times New Roman" w:hAnsi="Times New Roman"/>
              </w:rPr>
              <w:t xml:space="preserve"> of smoking </w:t>
            </w:r>
            <w:proofErr w:type="spellStart"/>
            <w:r w:rsidRPr="001F08C6">
              <w:rPr>
                <w:rFonts w:ascii="Times New Roman" w:hAnsi="Times New Roman"/>
              </w:rPr>
              <w:t>years</w:t>
            </w:r>
            <w:proofErr w:type="spellEnd"/>
            <w:r w:rsidRPr="001F08C6">
              <w:rPr>
                <w:rFonts w:ascii="Times New Roman" w:hAnsi="Times New Roman"/>
              </w:rPr>
              <w:t>;</w:t>
            </w:r>
          </w:p>
          <w:p w14:paraId="77586B6E" w14:textId="77777777" w:rsidR="0078046E" w:rsidRPr="001F08C6" w:rsidRDefault="0078046E" w:rsidP="00B865CA">
            <w:pPr>
              <w:rPr>
                <w:rFonts w:ascii="Times New Roman" w:hAnsi="Times New Roman"/>
              </w:rPr>
            </w:pPr>
            <w:proofErr w:type="spellStart"/>
            <w:r w:rsidRPr="001F08C6">
              <w:rPr>
                <w:rFonts w:ascii="Times New Roman" w:hAnsi="Times New Roman"/>
              </w:rPr>
              <w:t>Else</w:t>
            </w:r>
            <w:proofErr w:type="spellEnd"/>
            <w:r w:rsidRPr="001F08C6">
              <w:rPr>
                <w:rFonts w:ascii="Times New Roman" w:hAnsi="Times New Roman"/>
              </w:rPr>
              <w:t xml:space="preserve">: </w:t>
            </w:r>
            <w:proofErr w:type="spellStart"/>
            <w:r w:rsidRPr="001F08C6">
              <w:rPr>
                <w:rFonts w:ascii="Times New Roman" w:hAnsi="Times New Roman"/>
              </w:rPr>
              <w:t>missing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906" w:type="dxa"/>
          </w:tcPr>
          <w:p w14:paraId="70595342" w14:textId="5EE44EB7" w:rsidR="0078046E" w:rsidRPr="001F08C6" w:rsidRDefault="00BB1F4A" w:rsidP="00B865CA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1</w:t>
            </w:r>
            <w:r w:rsidR="00F30D29">
              <w:rPr>
                <w:rFonts w:ascii="Times New Roman" w:hAnsi="Times New Roman"/>
              </w:rPr>
              <w:t xml:space="preserve"> (</w:t>
            </w:r>
            <w:proofErr w:type="spellStart"/>
            <w:r w:rsidR="00F30D29">
              <w:rPr>
                <w:rFonts w:ascii="Times New Roman" w:hAnsi="Times New Roman"/>
              </w:rPr>
              <w:t>MtS</w:t>
            </w:r>
            <w:proofErr w:type="spellEnd"/>
            <w:r w:rsidR="00F30D29">
              <w:rPr>
                <w:rFonts w:ascii="Times New Roman" w:hAnsi="Times New Roman"/>
              </w:rPr>
              <w:t>)</w:t>
            </w:r>
          </w:p>
        </w:tc>
      </w:tr>
      <w:tr w:rsidR="0078046E" w:rsidRPr="001F08C6" w14:paraId="7EE5F1A4" w14:textId="2DDC0530" w:rsidTr="0078046E">
        <w:tc>
          <w:tcPr>
            <w:tcW w:w="2242" w:type="dxa"/>
          </w:tcPr>
          <w:p w14:paraId="25A7AB7D" w14:textId="77777777" w:rsidR="0078046E" w:rsidRPr="001F08C6" w:rsidRDefault="0078046E" w:rsidP="00B865CA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Number of cigarettes and other tobacco types per day</w:t>
            </w:r>
          </w:p>
        </w:tc>
        <w:tc>
          <w:tcPr>
            <w:tcW w:w="2240" w:type="dxa"/>
          </w:tcPr>
          <w:p w14:paraId="2C6AAA49" w14:textId="15390CD6" w:rsidR="0078046E" w:rsidRPr="001F08C6" w:rsidRDefault="000A6088" w:rsidP="00B865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212" w:type="dxa"/>
          </w:tcPr>
          <w:p w14:paraId="68361191" w14:textId="329EDBBE" w:rsidR="0078046E" w:rsidRPr="001F08C6" w:rsidRDefault="00BB1F4A" w:rsidP="00B865CA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-</w:t>
            </w:r>
          </w:p>
        </w:tc>
        <w:tc>
          <w:tcPr>
            <w:tcW w:w="2431" w:type="dxa"/>
          </w:tcPr>
          <w:p w14:paraId="13137E20" w14:textId="5E406A2C" w:rsidR="0078046E" w:rsidRPr="001F08C6" w:rsidRDefault="0078046E" w:rsidP="00B865CA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 xml:space="preserve">If </w:t>
            </w:r>
            <w:proofErr w:type="spellStart"/>
            <w:r w:rsidRPr="001F08C6">
              <w:rPr>
                <w:rFonts w:ascii="Times New Roman" w:hAnsi="Times New Roman"/>
              </w:rPr>
              <w:t>ever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smoked</w:t>
            </w:r>
            <w:proofErr w:type="spellEnd"/>
            <w:r w:rsidRPr="001F08C6">
              <w:rPr>
                <w:rFonts w:ascii="Times New Roman" w:hAnsi="Times New Roman"/>
              </w:rPr>
              <w:t xml:space="preserve"> = ‘</w:t>
            </w:r>
            <w:proofErr w:type="spellStart"/>
            <w:r w:rsidRPr="001F08C6">
              <w:rPr>
                <w:rFonts w:ascii="Times New Roman" w:hAnsi="Times New Roman"/>
              </w:rPr>
              <w:t>yes</w:t>
            </w:r>
            <w:proofErr w:type="spellEnd"/>
            <w:r w:rsidRPr="001F08C6">
              <w:rPr>
                <w:rFonts w:ascii="Times New Roman" w:hAnsi="Times New Roman"/>
              </w:rPr>
              <w:t xml:space="preserve">’ and </w:t>
            </w:r>
            <w:proofErr w:type="spellStart"/>
            <w:r w:rsidRPr="001F08C6">
              <w:rPr>
                <w:rFonts w:ascii="Times New Roman" w:hAnsi="Times New Roman"/>
              </w:rPr>
              <w:t>regularly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smoked</w:t>
            </w:r>
            <w:proofErr w:type="spellEnd"/>
            <w:r w:rsidRPr="001F08C6">
              <w:rPr>
                <w:rFonts w:ascii="Times New Roman" w:hAnsi="Times New Roman"/>
              </w:rPr>
              <w:t xml:space="preserve"> = ‘</w:t>
            </w:r>
            <w:proofErr w:type="spellStart"/>
            <w:r w:rsidRPr="001F08C6">
              <w:rPr>
                <w:rFonts w:ascii="Times New Roman" w:hAnsi="Times New Roman"/>
              </w:rPr>
              <w:t>yes</w:t>
            </w:r>
            <w:proofErr w:type="spellEnd"/>
            <w:r w:rsidRPr="001F08C6">
              <w:rPr>
                <w:rFonts w:ascii="Times New Roman" w:hAnsi="Times New Roman"/>
              </w:rPr>
              <w:t xml:space="preserve">’: </w:t>
            </w:r>
            <w:proofErr w:type="spellStart"/>
            <w:r w:rsidRPr="001F08C6">
              <w:rPr>
                <w:rFonts w:ascii="Times New Roman" w:hAnsi="Times New Roman"/>
              </w:rPr>
              <w:t>number</w:t>
            </w:r>
            <w:proofErr w:type="spellEnd"/>
            <w:r w:rsidRPr="001F08C6">
              <w:rPr>
                <w:rFonts w:ascii="Times New Roman" w:hAnsi="Times New Roman"/>
              </w:rPr>
              <w:t xml:space="preserve"> of </w:t>
            </w:r>
            <w:proofErr w:type="spellStart"/>
            <w:r w:rsidRPr="001F08C6">
              <w:rPr>
                <w:rFonts w:ascii="Times New Roman" w:hAnsi="Times New Roman"/>
              </w:rPr>
              <w:t>manufactured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r w:rsidRPr="001F08C6">
              <w:rPr>
                <w:rFonts w:ascii="Times New Roman" w:hAnsi="Times New Roman"/>
              </w:rPr>
              <w:lastRenderedPageBreak/>
              <w:t>cigarettes + self-</w:t>
            </w:r>
            <w:proofErr w:type="spellStart"/>
            <w:r w:rsidRPr="001F08C6">
              <w:rPr>
                <w:rFonts w:ascii="Times New Roman" w:hAnsi="Times New Roman"/>
              </w:rPr>
              <w:t>rolled</w:t>
            </w:r>
            <w:proofErr w:type="spellEnd"/>
            <w:r w:rsidRPr="001F08C6">
              <w:rPr>
                <w:rFonts w:ascii="Times New Roman" w:hAnsi="Times New Roman"/>
              </w:rPr>
              <w:t xml:space="preserve"> cigarettes + </w:t>
            </w:r>
            <w:proofErr w:type="spellStart"/>
            <w:r w:rsidRPr="001F08C6">
              <w:rPr>
                <w:rFonts w:ascii="Times New Roman" w:hAnsi="Times New Roman"/>
              </w:rPr>
              <w:t>pipefulls</w:t>
            </w:r>
            <w:proofErr w:type="spellEnd"/>
            <w:r w:rsidRPr="001F08C6">
              <w:rPr>
                <w:rFonts w:ascii="Times New Roman" w:hAnsi="Times New Roman"/>
              </w:rPr>
              <w:t xml:space="preserve"> + </w:t>
            </w:r>
            <w:proofErr w:type="spellStart"/>
            <w:r w:rsidRPr="001F08C6">
              <w:rPr>
                <w:rFonts w:ascii="Times New Roman" w:hAnsi="Times New Roman"/>
              </w:rPr>
              <w:t>cigars</w:t>
            </w:r>
            <w:proofErr w:type="spellEnd"/>
            <w:r w:rsidRPr="001F08C6">
              <w:rPr>
                <w:rFonts w:ascii="Times New Roman" w:hAnsi="Times New Roman"/>
              </w:rPr>
              <w:t xml:space="preserve"> per </w:t>
            </w:r>
            <w:proofErr w:type="spellStart"/>
            <w:r w:rsidRPr="001F08C6">
              <w:rPr>
                <w:rFonts w:ascii="Times New Roman" w:hAnsi="Times New Roman"/>
              </w:rPr>
              <w:t>day</w:t>
            </w:r>
            <w:proofErr w:type="spellEnd"/>
            <w:r w:rsidRPr="001F08C6">
              <w:rPr>
                <w:rFonts w:ascii="Times New Roman" w:hAnsi="Times New Roman"/>
              </w:rPr>
              <w:t>;</w:t>
            </w:r>
          </w:p>
          <w:p w14:paraId="6DDA4FAA" w14:textId="77777777" w:rsidR="0078046E" w:rsidRPr="001F08C6" w:rsidRDefault="0078046E" w:rsidP="00B865CA">
            <w:pPr>
              <w:rPr>
                <w:rFonts w:ascii="Times New Roman" w:hAnsi="Times New Roman"/>
              </w:rPr>
            </w:pPr>
            <w:proofErr w:type="spellStart"/>
            <w:r w:rsidRPr="001F08C6">
              <w:rPr>
                <w:rFonts w:ascii="Times New Roman" w:hAnsi="Times New Roman"/>
              </w:rPr>
              <w:t>Else</w:t>
            </w:r>
            <w:proofErr w:type="spellEnd"/>
            <w:r w:rsidRPr="001F08C6">
              <w:rPr>
                <w:rFonts w:ascii="Times New Roman" w:hAnsi="Times New Roman"/>
              </w:rPr>
              <w:t xml:space="preserve">: </w:t>
            </w:r>
            <w:proofErr w:type="spellStart"/>
            <w:r w:rsidRPr="001F08C6">
              <w:rPr>
                <w:rFonts w:ascii="Times New Roman" w:hAnsi="Times New Roman"/>
              </w:rPr>
              <w:t>missing</w:t>
            </w:r>
            <w:proofErr w:type="spellEnd"/>
          </w:p>
        </w:tc>
        <w:tc>
          <w:tcPr>
            <w:tcW w:w="1506" w:type="dxa"/>
          </w:tcPr>
          <w:p w14:paraId="346C01B5" w14:textId="412D9E8F" w:rsidR="0078046E" w:rsidRPr="001F08C6" w:rsidRDefault="00BB1F4A" w:rsidP="00B865CA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lastRenderedPageBreak/>
              <w:t>1</w:t>
            </w:r>
            <w:r w:rsidR="00F30D29">
              <w:rPr>
                <w:rFonts w:ascii="Times New Roman" w:hAnsi="Times New Roman"/>
              </w:rPr>
              <w:t xml:space="preserve"> (</w:t>
            </w:r>
            <w:proofErr w:type="spellStart"/>
            <w:r w:rsidR="00F30D29">
              <w:rPr>
                <w:rFonts w:ascii="Times New Roman" w:hAnsi="Times New Roman"/>
              </w:rPr>
              <w:t>MtS</w:t>
            </w:r>
            <w:proofErr w:type="spellEnd"/>
            <w:r w:rsidR="00F30D29">
              <w:rPr>
                <w:rFonts w:ascii="Times New Roman" w:hAnsi="Times New Roman"/>
              </w:rPr>
              <w:t>)</w:t>
            </w:r>
          </w:p>
        </w:tc>
        <w:tc>
          <w:tcPr>
            <w:tcW w:w="2455" w:type="dxa"/>
          </w:tcPr>
          <w:p w14:paraId="6B2F15E1" w14:textId="21B19348" w:rsidR="0078046E" w:rsidRPr="001F08C6" w:rsidRDefault="0078046E" w:rsidP="00B865CA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 xml:space="preserve">If </w:t>
            </w:r>
            <w:proofErr w:type="spellStart"/>
            <w:r w:rsidRPr="001F08C6">
              <w:rPr>
                <w:rFonts w:ascii="Times New Roman" w:hAnsi="Times New Roman"/>
              </w:rPr>
              <w:t>currently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smokes</w:t>
            </w:r>
            <w:proofErr w:type="spellEnd"/>
            <w:r w:rsidRPr="001F08C6">
              <w:rPr>
                <w:rFonts w:ascii="Times New Roman" w:hAnsi="Times New Roman"/>
              </w:rPr>
              <w:t xml:space="preserve"> or </w:t>
            </w:r>
            <w:proofErr w:type="spellStart"/>
            <w:r w:rsidRPr="001F08C6">
              <w:rPr>
                <w:rFonts w:ascii="Times New Roman" w:hAnsi="Times New Roman"/>
              </w:rPr>
              <w:t>quitted</w:t>
            </w:r>
            <w:proofErr w:type="spellEnd"/>
            <w:r w:rsidRPr="001F08C6">
              <w:rPr>
                <w:rFonts w:ascii="Times New Roman" w:hAnsi="Times New Roman"/>
              </w:rPr>
              <w:t xml:space="preserve"> smoking : </w:t>
            </w:r>
            <w:proofErr w:type="spellStart"/>
            <w:r w:rsidRPr="001F08C6">
              <w:rPr>
                <w:rFonts w:ascii="Times New Roman" w:hAnsi="Times New Roman"/>
              </w:rPr>
              <w:t>number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r w:rsidRPr="001F08C6">
              <w:rPr>
                <w:rFonts w:ascii="Times New Roman" w:hAnsi="Times New Roman"/>
              </w:rPr>
              <w:lastRenderedPageBreak/>
              <w:t xml:space="preserve">of cigarettes + </w:t>
            </w:r>
            <w:proofErr w:type="spellStart"/>
            <w:r w:rsidRPr="001F08C6">
              <w:rPr>
                <w:rFonts w:ascii="Times New Roman" w:hAnsi="Times New Roman"/>
              </w:rPr>
              <w:t>other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tobaccos</w:t>
            </w:r>
            <w:proofErr w:type="spellEnd"/>
            <w:r w:rsidRPr="001F08C6">
              <w:rPr>
                <w:rFonts w:ascii="Times New Roman" w:hAnsi="Times New Roman"/>
              </w:rPr>
              <w:t xml:space="preserve"> per </w:t>
            </w:r>
            <w:proofErr w:type="spellStart"/>
            <w:r w:rsidRPr="001F08C6">
              <w:rPr>
                <w:rFonts w:ascii="Times New Roman" w:hAnsi="Times New Roman"/>
              </w:rPr>
              <w:t>day</w:t>
            </w:r>
            <w:proofErr w:type="spellEnd"/>
            <w:r w:rsidRPr="001F08C6">
              <w:rPr>
                <w:rFonts w:ascii="Times New Roman" w:hAnsi="Times New Roman"/>
              </w:rPr>
              <w:t>;</w:t>
            </w:r>
          </w:p>
          <w:p w14:paraId="086752F3" w14:textId="77777777" w:rsidR="0078046E" w:rsidRPr="001F08C6" w:rsidRDefault="0078046E" w:rsidP="00B865CA">
            <w:pPr>
              <w:rPr>
                <w:rFonts w:ascii="Times New Roman" w:hAnsi="Times New Roman"/>
              </w:rPr>
            </w:pPr>
            <w:proofErr w:type="spellStart"/>
            <w:r w:rsidRPr="001F08C6">
              <w:rPr>
                <w:rFonts w:ascii="Times New Roman" w:hAnsi="Times New Roman"/>
              </w:rPr>
              <w:t>Else</w:t>
            </w:r>
            <w:proofErr w:type="spellEnd"/>
            <w:r w:rsidRPr="001F08C6">
              <w:rPr>
                <w:rFonts w:ascii="Times New Roman" w:hAnsi="Times New Roman"/>
              </w:rPr>
              <w:t xml:space="preserve">: </w:t>
            </w:r>
            <w:proofErr w:type="spellStart"/>
            <w:r w:rsidRPr="001F08C6">
              <w:rPr>
                <w:rFonts w:ascii="Times New Roman" w:hAnsi="Times New Roman"/>
              </w:rPr>
              <w:t>missing</w:t>
            </w:r>
            <w:proofErr w:type="spellEnd"/>
          </w:p>
        </w:tc>
        <w:tc>
          <w:tcPr>
            <w:tcW w:w="1906" w:type="dxa"/>
          </w:tcPr>
          <w:p w14:paraId="6CBFBFCD" w14:textId="6A55A325" w:rsidR="0078046E" w:rsidRPr="001F08C6" w:rsidRDefault="00BB1F4A" w:rsidP="00B865CA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lastRenderedPageBreak/>
              <w:t>1</w:t>
            </w:r>
            <w:r w:rsidR="00F30D29">
              <w:rPr>
                <w:rFonts w:ascii="Times New Roman" w:hAnsi="Times New Roman"/>
              </w:rPr>
              <w:t xml:space="preserve"> (</w:t>
            </w:r>
            <w:proofErr w:type="spellStart"/>
            <w:r w:rsidR="00F30D29">
              <w:rPr>
                <w:rFonts w:ascii="Times New Roman" w:hAnsi="Times New Roman"/>
              </w:rPr>
              <w:t>MtS</w:t>
            </w:r>
            <w:proofErr w:type="spellEnd"/>
            <w:r w:rsidR="00F30D29">
              <w:rPr>
                <w:rFonts w:ascii="Times New Roman" w:hAnsi="Times New Roman"/>
              </w:rPr>
              <w:t>)</w:t>
            </w:r>
          </w:p>
        </w:tc>
      </w:tr>
      <w:tr w:rsidR="0078046E" w:rsidRPr="001F08C6" w14:paraId="1CB73C68" w14:textId="132E129D" w:rsidTr="0078046E">
        <w:tc>
          <w:tcPr>
            <w:tcW w:w="2242" w:type="dxa"/>
          </w:tcPr>
          <w:p w14:paraId="72610AC0" w14:textId="28817195" w:rsidR="0078046E" w:rsidRPr="00F30D29" w:rsidRDefault="0078046E" w:rsidP="00F30D29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Alcohol use:</w:t>
            </w:r>
          </w:p>
        </w:tc>
        <w:tc>
          <w:tcPr>
            <w:tcW w:w="2240" w:type="dxa"/>
          </w:tcPr>
          <w:p w14:paraId="0FE65EBD" w14:textId="732E1D96" w:rsidR="0078046E" w:rsidRPr="001F08C6" w:rsidRDefault="000A6088" w:rsidP="00B865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P</w:t>
            </w:r>
          </w:p>
        </w:tc>
        <w:tc>
          <w:tcPr>
            <w:tcW w:w="1212" w:type="dxa"/>
          </w:tcPr>
          <w:p w14:paraId="09D2FB24" w14:textId="24695F79" w:rsidR="0078046E" w:rsidRPr="001F08C6" w:rsidRDefault="00BB1F4A" w:rsidP="00B865CA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1</w:t>
            </w:r>
          </w:p>
        </w:tc>
        <w:tc>
          <w:tcPr>
            <w:tcW w:w="2431" w:type="dxa"/>
          </w:tcPr>
          <w:p w14:paraId="2F555A6D" w14:textId="68C28878" w:rsidR="0078046E" w:rsidRPr="00F30D29" w:rsidRDefault="00DD3989" w:rsidP="00F30D29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tS</w:t>
            </w:r>
            <w:proofErr w:type="spellEnd"/>
          </w:p>
        </w:tc>
        <w:tc>
          <w:tcPr>
            <w:tcW w:w="1506" w:type="dxa"/>
          </w:tcPr>
          <w:p w14:paraId="07ED27A6" w14:textId="27AF7630" w:rsidR="0078046E" w:rsidRPr="001F08C6" w:rsidRDefault="00BB1F4A" w:rsidP="00B865CA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0.80</w:t>
            </w:r>
          </w:p>
        </w:tc>
        <w:tc>
          <w:tcPr>
            <w:tcW w:w="2455" w:type="dxa"/>
          </w:tcPr>
          <w:p w14:paraId="787ADE83" w14:textId="56BF2CB0" w:rsidR="0078046E" w:rsidRPr="001F08C6" w:rsidRDefault="000A6088" w:rsidP="00B865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P</w:t>
            </w:r>
          </w:p>
        </w:tc>
        <w:tc>
          <w:tcPr>
            <w:tcW w:w="1906" w:type="dxa"/>
          </w:tcPr>
          <w:p w14:paraId="698CBD51" w14:textId="1017736A" w:rsidR="0078046E" w:rsidRPr="001F08C6" w:rsidRDefault="00BB1F4A" w:rsidP="00B865CA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1</w:t>
            </w:r>
          </w:p>
        </w:tc>
      </w:tr>
      <w:tr w:rsidR="00F30D29" w:rsidRPr="001F08C6" w14:paraId="65B2EC61" w14:textId="77777777" w:rsidTr="0078046E">
        <w:tc>
          <w:tcPr>
            <w:tcW w:w="2242" w:type="dxa"/>
          </w:tcPr>
          <w:p w14:paraId="2A9C352C" w14:textId="5B32600A" w:rsidR="00F30D29" w:rsidRPr="00F30D29" w:rsidRDefault="00F30D29" w:rsidP="00F30D29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F30D29">
              <w:rPr>
                <w:rFonts w:ascii="Times New Roman" w:hAnsi="Times New Roman"/>
                <w:i/>
                <w:lang w:val="en-US"/>
              </w:rPr>
              <w:t>yes</w:t>
            </w:r>
          </w:p>
        </w:tc>
        <w:tc>
          <w:tcPr>
            <w:tcW w:w="2240" w:type="dxa"/>
          </w:tcPr>
          <w:p w14:paraId="45B0B1A0" w14:textId="77777777" w:rsidR="00F30D29" w:rsidRPr="00F30D29" w:rsidRDefault="00F30D29" w:rsidP="00B865CA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212" w:type="dxa"/>
          </w:tcPr>
          <w:p w14:paraId="269B1C65" w14:textId="77777777" w:rsidR="00F30D29" w:rsidRPr="00F30D29" w:rsidRDefault="00F30D29" w:rsidP="00B865CA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431" w:type="dxa"/>
          </w:tcPr>
          <w:p w14:paraId="279D1D4B" w14:textId="1D51C1C8" w:rsidR="00F30D29" w:rsidRPr="00F30D29" w:rsidRDefault="00F30D29" w:rsidP="00F30D29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alcohol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frequency</w:t>
            </w:r>
            <w:proofErr w:type="spellEnd"/>
            <w:r w:rsidRPr="00F30D29">
              <w:rPr>
                <w:rFonts w:ascii="Times New Roman" w:hAnsi="Times New Roman"/>
                <w:i/>
              </w:rPr>
              <w:t xml:space="preserve"> &gt; once per </w:t>
            </w:r>
            <w:proofErr w:type="spellStart"/>
            <w:r w:rsidRPr="00F30D29">
              <w:rPr>
                <w:rFonts w:ascii="Times New Roman" w:hAnsi="Times New Roman"/>
                <w:i/>
              </w:rPr>
              <w:t>month</w:t>
            </w:r>
            <w:proofErr w:type="spellEnd"/>
          </w:p>
        </w:tc>
        <w:tc>
          <w:tcPr>
            <w:tcW w:w="1506" w:type="dxa"/>
          </w:tcPr>
          <w:p w14:paraId="51798E7A" w14:textId="77777777" w:rsidR="00F30D29" w:rsidRPr="00F30D29" w:rsidRDefault="00F30D29" w:rsidP="00B865CA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455" w:type="dxa"/>
          </w:tcPr>
          <w:p w14:paraId="3F5BBC0E" w14:textId="77777777" w:rsidR="00F30D29" w:rsidRPr="00F30D29" w:rsidRDefault="00F30D29" w:rsidP="00B865CA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906" w:type="dxa"/>
          </w:tcPr>
          <w:p w14:paraId="3D4A47D8" w14:textId="77777777" w:rsidR="00F30D29" w:rsidRPr="00F30D29" w:rsidRDefault="00F30D29" w:rsidP="00B865CA">
            <w:pPr>
              <w:rPr>
                <w:rFonts w:ascii="Times New Roman" w:hAnsi="Times New Roman"/>
                <w:i/>
              </w:rPr>
            </w:pPr>
          </w:p>
        </w:tc>
      </w:tr>
      <w:tr w:rsidR="00F30D29" w:rsidRPr="001F08C6" w14:paraId="12F91A9A" w14:textId="77777777" w:rsidTr="0078046E">
        <w:tc>
          <w:tcPr>
            <w:tcW w:w="2242" w:type="dxa"/>
          </w:tcPr>
          <w:p w14:paraId="2807A52D" w14:textId="4F5B4FE1" w:rsidR="00F30D29" w:rsidRPr="00F30D29" w:rsidRDefault="00F30D29" w:rsidP="00F30D29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F30D29">
              <w:rPr>
                <w:rFonts w:ascii="Times New Roman" w:hAnsi="Times New Roman"/>
                <w:i/>
                <w:lang w:val="en-US"/>
              </w:rPr>
              <w:t>no</w:t>
            </w:r>
          </w:p>
        </w:tc>
        <w:tc>
          <w:tcPr>
            <w:tcW w:w="2240" w:type="dxa"/>
          </w:tcPr>
          <w:p w14:paraId="4858704F" w14:textId="77777777" w:rsidR="00F30D29" w:rsidRPr="00F30D29" w:rsidRDefault="00F30D29" w:rsidP="00B865CA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212" w:type="dxa"/>
          </w:tcPr>
          <w:p w14:paraId="03D9730D" w14:textId="77777777" w:rsidR="00F30D29" w:rsidRPr="00F30D29" w:rsidRDefault="00F30D29" w:rsidP="00B865CA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431" w:type="dxa"/>
          </w:tcPr>
          <w:p w14:paraId="1E24A44D" w14:textId="77777777" w:rsidR="00F30D29" w:rsidRDefault="00F30D29" w:rsidP="00F30D29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</w:rPr>
            </w:pPr>
            <w:proofErr w:type="spellStart"/>
            <w:r w:rsidRPr="00F30D29">
              <w:rPr>
                <w:rFonts w:ascii="Times New Roman" w:hAnsi="Times New Roman"/>
                <w:i/>
              </w:rPr>
              <w:t>alcohol</w:t>
            </w:r>
            <w:proofErr w:type="spellEnd"/>
            <w:r w:rsidRPr="00F30D29">
              <w:rPr>
                <w:rFonts w:ascii="Times New Roman" w:hAnsi="Times New Roman"/>
                <w:i/>
              </w:rPr>
              <w:t xml:space="preserve"> </w:t>
            </w:r>
          </w:p>
          <w:p w14:paraId="481F5FDC" w14:textId="308CA1B7" w:rsidR="00F30D29" w:rsidRPr="00F30D29" w:rsidRDefault="00F30D29" w:rsidP="00F30D29">
            <w:pPr>
              <w:pStyle w:val="Lijstalinea"/>
              <w:rPr>
                <w:rFonts w:ascii="Times New Roman" w:hAnsi="Times New Roman"/>
                <w:i/>
              </w:rPr>
            </w:pPr>
            <w:proofErr w:type="spellStart"/>
            <w:r w:rsidRPr="00F30D29">
              <w:rPr>
                <w:rFonts w:ascii="Times New Roman" w:hAnsi="Times New Roman"/>
                <w:i/>
              </w:rPr>
              <w:t>frequency</w:t>
            </w:r>
            <w:proofErr w:type="spellEnd"/>
            <w:r w:rsidRPr="00F30D29">
              <w:rPr>
                <w:rFonts w:ascii="Times New Roman" w:hAnsi="Times New Roman"/>
                <w:i/>
              </w:rPr>
              <w:t xml:space="preserve"> &lt; once per </w:t>
            </w:r>
            <w:proofErr w:type="spellStart"/>
            <w:r w:rsidRPr="00F30D29">
              <w:rPr>
                <w:rFonts w:ascii="Times New Roman" w:hAnsi="Times New Roman"/>
                <w:i/>
              </w:rPr>
              <w:t>month</w:t>
            </w:r>
            <w:proofErr w:type="spellEnd"/>
          </w:p>
        </w:tc>
        <w:tc>
          <w:tcPr>
            <w:tcW w:w="1506" w:type="dxa"/>
          </w:tcPr>
          <w:p w14:paraId="76AD6637" w14:textId="77777777" w:rsidR="00F30D29" w:rsidRPr="00F30D29" w:rsidRDefault="00F30D29" w:rsidP="00B865CA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455" w:type="dxa"/>
          </w:tcPr>
          <w:p w14:paraId="75375060" w14:textId="77777777" w:rsidR="00F30D29" w:rsidRPr="00F30D29" w:rsidRDefault="00F30D29" w:rsidP="00B865CA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906" w:type="dxa"/>
          </w:tcPr>
          <w:p w14:paraId="66137194" w14:textId="77777777" w:rsidR="00F30D29" w:rsidRPr="00F30D29" w:rsidRDefault="00F30D29" w:rsidP="00B865CA">
            <w:pPr>
              <w:rPr>
                <w:rFonts w:ascii="Times New Roman" w:hAnsi="Times New Roman"/>
                <w:i/>
              </w:rPr>
            </w:pPr>
          </w:p>
        </w:tc>
      </w:tr>
      <w:tr w:rsidR="0078046E" w:rsidRPr="001F08C6" w14:paraId="00622E7E" w14:textId="5747B3AD" w:rsidTr="0078046E">
        <w:tc>
          <w:tcPr>
            <w:tcW w:w="2242" w:type="dxa"/>
          </w:tcPr>
          <w:p w14:paraId="3C951C27" w14:textId="77777777" w:rsidR="0078046E" w:rsidRPr="001F08C6" w:rsidRDefault="0078046E" w:rsidP="00B865CA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Weekly number of alcohol drinks</w:t>
            </w:r>
          </w:p>
        </w:tc>
        <w:tc>
          <w:tcPr>
            <w:tcW w:w="2240" w:type="dxa"/>
          </w:tcPr>
          <w:p w14:paraId="3F65CAC0" w14:textId="77777777" w:rsidR="0078046E" w:rsidRPr="001F08C6" w:rsidRDefault="0078046E" w:rsidP="00B865CA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7*(</w:t>
            </w:r>
            <w:proofErr w:type="spellStart"/>
            <w:r w:rsidRPr="001F08C6">
              <w:rPr>
                <w:rFonts w:ascii="Times New Roman" w:hAnsi="Times New Roman"/>
              </w:rPr>
              <w:t>number</w:t>
            </w:r>
            <w:proofErr w:type="spellEnd"/>
            <w:r w:rsidRPr="001F08C6">
              <w:rPr>
                <w:rFonts w:ascii="Times New Roman" w:hAnsi="Times New Roman"/>
              </w:rPr>
              <w:t xml:space="preserve"> of glasses </w:t>
            </w:r>
            <w:proofErr w:type="spellStart"/>
            <w:r w:rsidRPr="001F08C6">
              <w:rPr>
                <w:rFonts w:ascii="Times New Roman" w:hAnsi="Times New Roman"/>
              </w:rPr>
              <w:t>wine</w:t>
            </w:r>
            <w:proofErr w:type="spellEnd"/>
            <w:r w:rsidRPr="001F08C6">
              <w:rPr>
                <w:rFonts w:ascii="Times New Roman" w:hAnsi="Times New Roman"/>
              </w:rPr>
              <w:t xml:space="preserve"> + glasses </w:t>
            </w:r>
            <w:proofErr w:type="spellStart"/>
            <w:r w:rsidRPr="001F08C6">
              <w:rPr>
                <w:rFonts w:ascii="Times New Roman" w:hAnsi="Times New Roman"/>
              </w:rPr>
              <w:t>beer</w:t>
            </w:r>
            <w:proofErr w:type="spellEnd"/>
            <w:r w:rsidRPr="001F08C6">
              <w:rPr>
                <w:rFonts w:ascii="Times New Roman" w:hAnsi="Times New Roman"/>
              </w:rPr>
              <w:t xml:space="preserve"> + glasses </w:t>
            </w:r>
            <w:proofErr w:type="spellStart"/>
            <w:r w:rsidRPr="001F08C6">
              <w:rPr>
                <w:rFonts w:ascii="Times New Roman" w:hAnsi="Times New Roman"/>
              </w:rPr>
              <w:t>aperitifs</w:t>
            </w:r>
            <w:proofErr w:type="spellEnd"/>
            <w:r w:rsidRPr="001F08C6">
              <w:rPr>
                <w:rFonts w:ascii="Times New Roman" w:hAnsi="Times New Roman"/>
              </w:rPr>
              <w:t xml:space="preserve"> + glasses </w:t>
            </w:r>
            <w:proofErr w:type="spellStart"/>
            <w:r w:rsidRPr="001F08C6">
              <w:rPr>
                <w:rFonts w:ascii="Times New Roman" w:hAnsi="Times New Roman"/>
              </w:rPr>
              <w:t>liquors</w:t>
            </w:r>
            <w:proofErr w:type="spellEnd"/>
            <w:r w:rsidRPr="001F08C6">
              <w:rPr>
                <w:rFonts w:ascii="Times New Roman" w:hAnsi="Times New Roman"/>
              </w:rPr>
              <w:t xml:space="preserve"> per </w:t>
            </w:r>
            <w:proofErr w:type="spellStart"/>
            <w:r w:rsidRPr="001F08C6">
              <w:rPr>
                <w:rFonts w:ascii="Times New Roman" w:hAnsi="Times New Roman"/>
              </w:rPr>
              <w:t>day</w:t>
            </w:r>
            <w:proofErr w:type="spellEnd"/>
            <w:r w:rsidRPr="001F08C6">
              <w:rPr>
                <w:rFonts w:ascii="Times New Roman" w:hAnsi="Times New Roman"/>
              </w:rPr>
              <w:t>)</w:t>
            </w:r>
          </w:p>
        </w:tc>
        <w:tc>
          <w:tcPr>
            <w:tcW w:w="1212" w:type="dxa"/>
          </w:tcPr>
          <w:p w14:paraId="5CCE0031" w14:textId="14818D09" w:rsidR="0078046E" w:rsidRPr="001F08C6" w:rsidRDefault="00BB1F4A" w:rsidP="00B865CA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1</w:t>
            </w:r>
            <w:r w:rsidR="00F30D29">
              <w:rPr>
                <w:rFonts w:ascii="Times New Roman" w:hAnsi="Times New Roman"/>
              </w:rPr>
              <w:t xml:space="preserve"> (</w:t>
            </w:r>
            <w:proofErr w:type="spellStart"/>
            <w:r w:rsidR="00F30D29">
              <w:rPr>
                <w:rFonts w:ascii="Times New Roman" w:hAnsi="Times New Roman"/>
              </w:rPr>
              <w:t>MtS</w:t>
            </w:r>
            <w:proofErr w:type="spellEnd"/>
            <w:r w:rsidR="00F30D29">
              <w:rPr>
                <w:rFonts w:ascii="Times New Roman" w:hAnsi="Times New Roman"/>
              </w:rPr>
              <w:t>)</w:t>
            </w:r>
          </w:p>
        </w:tc>
        <w:tc>
          <w:tcPr>
            <w:tcW w:w="2431" w:type="dxa"/>
          </w:tcPr>
          <w:p w14:paraId="3F2005A3" w14:textId="7DF9375E" w:rsidR="0078046E" w:rsidRPr="001F08C6" w:rsidRDefault="0078046E" w:rsidP="00B865CA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 xml:space="preserve">If </w:t>
            </w:r>
            <w:proofErr w:type="spellStart"/>
            <w:r w:rsidRPr="001F08C6">
              <w:rPr>
                <w:rFonts w:ascii="Times New Roman" w:hAnsi="Times New Roman"/>
              </w:rPr>
              <w:t>alcohol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frequency</w:t>
            </w:r>
            <w:proofErr w:type="spellEnd"/>
            <w:r w:rsidRPr="001F08C6">
              <w:rPr>
                <w:rFonts w:ascii="Times New Roman" w:hAnsi="Times New Roman"/>
              </w:rPr>
              <w:t xml:space="preserve"> &gt; once per </w:t>
            </w:r>
            <w:proofErr w:type="spellStart"/>
            <w:r w:rsidRPr="001F08C6">
              <w:rPr>
                <w:rFonts w:ascii="Times New Roman" w:hAnsi="Times New Roman"/>
              </w:rPr>
              <w:t>month</w:t>
            </w:r>
            <w:proofErr w:type="spellEnd"/>
            <w:r w:rsidRPr="001F08C6">
              <w:rPr>
                <w:rFonts w:ascii="Times New Roman" w:hAnsi="Times New Roman"/>
              </w:rPr>
              <w:t xml:space="preserve">: </w:t>
            </w:r>
            <w:proofErr w:type="spellStart"/>
            <w:r w:rsidRPr="001F08C6">
              <w:rPr>
                <w:rFonts w:ascii="Times New Roman" w:hAnsi="Times New Roman"/>
              </w:rPr>
              <w:t>number</w:t>
            </w:r>
            <w:proofErr w:type="spellEnd"/>
            <w:r w:rsidRPr="001F08C6">
              <w:rPr>
                <w:rFonts w:ascii="Times New Roman" w:hAnsi="Times New Roman"/>
              </w:rPr>
              <w:t xml:space="preserve"> of </w:t>
            </w:r>
            <w:proofErr w:type="spellStart"/>
            <w:r w:rsidRPr="001F08C6">
              <w:rPr>
                <w:rFonts w:ascii="Times New Roman" w:hAnsi="Times New Roman"/>
              </w:rPr>
              <w:t>beers</w:t>
            </w:r>
            <w:proofErr w:type="spellEnd"/>
            <w:r w:rsidRPr="001F08C6">
              <w:rPr>
                <w:rFonts w:ascii="Times New Roman" w:hAnsi="Times New Roman"/>
              </w:rPr>
              <w:t xml:space="preserve"> + long drinks + spirits or </w:t>
            </w:r>
            <w:proofErr w:type="spellStart"/>
            <w:r w:rsidRPr="001F08C6">
              <w:rPr>
                <w:rFonts w:ascii="Times New Roman" w:hAnsi="Times New Roman"/>
              </w:rPr>
              <w:t>other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strong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alcohol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measures</w:t>
            </w:r>
            <w:proofErr w:type="spellEnd"/>
            <w:r w:rsidRPr="001F08C6">
              <w:rPr>
                <w:rFonts w:ascii="Times New Roman" w:hAnsi="Times New Roman"/>
              </w:rPr>
              <w:t xml:space="preserve"> + glasses </w:t>
            </w:r>
            <w:proofErr w:type="spellStart"/>
            <w:r w:rsidRPr="001F08C6">
              <w:rPr>
                <w:rFonts w:ascii="Times New Roman" w:hAnsi="Times New Roman"/>
              </w:rPr>
              <w:t>wine</w:t>
            </w:r>
            <w:proofErr w:type="spellEnd"/>
            <w:r w:rsidRPr="001F08C6">
              <w:rPr>
                <w:rFonts w:ascii="Times New Roman" w:hAnsi="Times New Roman"/>
              </w:rPr>
              <w:t xml:space="preserve"> + </w:t>
            </w:r>
            <w:proofErr w:type="spellStart"/>
            <w:r w:rsidRPr="001F08C6">
              <w:rPr>
                <w:rFonts w:ascii="Times New Roman" w:hAnsi="Times New Roman"/>
              </w:rPr>
              <w:t>strong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ciders</w:t>
            </w:r>
            <w:proofErr w:type="spellEnd"/>
            <w:r w:rsidRPr="001F08C6">
              <w:rPr>
                <w:rFonts w:ascii="Times New Roman" w:hAnsi="Times New Roman"/>
              </w:rPr>
              <w:t xml:space="preserve"> in the last </w:t>
            </w:r>
            <w:proofErr w:type="spellStart"/>
            <w:r w:rsidRPr="001F08C6">
              <w:rPr>
                <w:rFonts w:ascii="Times New Roman" w:hAnsi="Times New Roman"/>
              </w:rPr>
              <w:t>week</w:t>
            </w:r>
            <w:proofErr w:type="spellEnd"/>
            <w:r w:rsidRPr="001F08C6">
              <w:rPr>
                <w:rFonts w:ascii="Times New Roman" w:hAnsi="Times New Roman"/>
              </w:rPr>
              <w:t>;</w:t>
            </w:r>
          </w:p>
          <w:p w14:paraId="4A85088B" w14:textId="77777777" w:rsidR="0078046E" w:rsidRPr="001F08C6" w:rsidRDefault="0078046E" w:rsidP="00B865CA">
            <w:pPr>
              <w:rPr>
                <w:rFonts w:ascii="Times New Roman" w:hAnsi="Times New Roman"/>
              </w:rPr>
            </w:pPr>
            <w:proofErr w:type="spellStart"/>
            <w:r w:rsidRPr="001F08C6">
              <w:rPr>
                <w:rFonts w:ascii="Times New Roman" w:hAnsi="Times New Roman"/>
              </w:rPr>
              <w:t>Else</w:t>
            </w:r>
            <w:proofErr w:type="spellEnd"/>
            <w:r w:rsidRPr="001F08C6">
              <w:rPr>
                <w:rFonts w:ascii="Times New Roman" w:hAnsi="Times New Roman"/>
              </w:rPr>
              <w:t xml:space="preserve">: </w:t>
            </w:r>
            <w:proofErr w:type="spellStart"/>
            <w:r w:rsidRPr="001F08C6">
              <w:rPr>
                <w:rFonts w:ascii="Times New Roman" w:hAnsi="Times New Roman"/>
              </w:rPr>
              <w:t>missing</w:t>
            </w:r>
            <w:proofErr w:type="spellEnd"/>
          </w:p>
        </w:tc>
        <w:tc>
          <w:tcPr>
            <w:tcW w:w="1506" w:type="dxa"/>
          </w:tcPr>
          <w:p w14:paraId="766D901F" w14:textId="317ED02E" w:rsidR="0078046E" w:rsidRPr="001F08C6" w:rsidRDefault="00BB1F4A" w:rsidP="00B865CA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1</w:t>
            </w:r>
            <w:r w:rsidR="00F30D29">
              <w:rPr>
                <w:rFonts w:ascii="Times New Roman" w:hAnsi="Times New Roman"/>
              </w:rPr>
              <w:t xml:space="preserve"> (</w:t>
            </w:r>
            <w:proofErr w:type="spellStart"/>
            <w:r w:rsidR="00F30D29">
              <w:rPr>
                <w:rFonts w:ascii="Times New Roman" w:hAnsi="Times New Roman"/>
              </w:rPr>
              <w:t>MtS</w:t>
            </w:r>
            <w:proofErr w:type="spellEnd"/>
            <w:r w:rsidR="00F30D29">
              <w:rPr>
                <w:rFonts w:ascii="Times New Roman" w:hAnsi="Times New Roman"/>
              </w:rPr>
              <w:t>)</w:t>
            </w:r>
          </w:p>
        </w:tc>
        <w:tc>
          <w:tcPr>
            <w:tcW w:w="2455" w:type="dxa"/>
          </w:tcPr>
          <w:p w14:paraId="6CA59D87" w14:textId="3016D170" w:rsidR="0078046E" w:rsidRPr="001F08C6" w:rsidRDefault="0078046E" w:rsidP="00B865CA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 xml:space="preserve">If </w:t>
            </w:r>
            <w:proofErr w:type="spellStart"/>
            <w:r w:rsidRPr="001F08C6">
              <w:rPr>
                <w:rFonts w:ascii="Times New Roman" w:hAnsi="Times New Roman"/>
              </w:rPr>
              <w:t>alcohol</w:t>
            </w:r>
            <w:proofErr w:type="spellEnd"/>
            <w:r w:rsidRPr="001F08C6">
              <w:rPr>
                <w:rFonts w:ascii="Times New Roman" w:hAnsi="Times New Roman"/>
              </w:rPr>
              <w:t xml:space="preserve"> use = ‘</w:t>
            </w:r>
            <w:proofErr w:type="spellStart"/>
            <w:r w:rsidRPr="001F08C6">
              <w:rPr>
                <w:rFonts w:ascii="Times New Roman" w:hAnsi="Times New Roman"/>
              </w:rPr>
              <w:t>yes</w:t>
            </w:r>
            <w:proofErr w:type="spellEnd"/>
            <w:r w:rsidRPr="001F08C6">
              <w:rPr>
                <w:rFonts w:ascii="Times New Roman" w:hAnsi="Times New Roman"/>
              </w:rPr>
              <w:t xml:space="preserve">’ and </w:t>
            </w:r>
            <w:proofErr w:type="spellStart"/>
            <w:r w:rsidRPr="001F08C6">
              <w:rPr>
                <w:rFonts w:ascii="Times New Roman" w:hAnsi="Times New Roman"/>
              </w:rPr>
              <w:t>alcohol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frequency</w:t>
            </w:r>
            <w:proofErr w:type="spellEnd"/>
            <w:r w:rsidRPr="001F08C6">
              <w:rPr>
                <w:rFonts w:ascii="Times New Roman" w:hAnsi="Times New Roman"/>
              </w:rPr>
              <w:t xml:space="preserve"> =  ‘</w:t>
            </w:r>
            <w:proofErr w:type="spellStart"/>
            <w:r w:rsidRPr="001F08C6">
              <w:rPr>
                <w:rFonts w:ascii="Times New Roman" w:hAnsi="Times New Roman"/>
              </w:rPr>
              <w:t>monthly</w:t>
            </w:r>
            <w:proofErr w:type="spellEnd"/>
            <w:r w:rsidRPr="001F08C6">
              <w:rPr>
                <w:rFonts w:ascii="Times New Roman" w:hAnsi="Times New Roman"/>
              </w:rPr>
              <w:t xml:space="preserve">’: </w:t>
            </w:r>
            <w:proofErr w:type="spellStart"/>
            <w:r w:rsidRPr="001F08C6">
              <w:rPr>
                <w:rFonts w:ascii="Times New Roman" w:hAnsi="Times New Roman"/>
              </w:rPr>
              <w:t>alcohol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frequency</w:t>
            </w:r>
            <w:proofErr w:type="spellEnd"/>
            <w:r w:rsidRPr="001F08C6">
              <w:rPr>
                <w:rFonts w:ascii="Times New Roman" w:hAnsi="Times New Roman"/>
              </w:rPr>
              <w:t xml:space="preserve"> / 4.35</w:t>
            </w:r>
          </w:p>
          <w:p w14:paraId="28992680" w14:textId="615E6378" w:rsidR="0078046E" w:rsidRPr="001F08C6" w:rsidRDefault="0078046E" w:rsidP="00B865CA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 xml:space="preserve">If </w:t>
            </w:r>
            <w:proofErr w:type="spellStart"/>
            <w:r w:rsidRPr="001F08C6">
              <w:rPr>
                <w:rFonts w:ascii="Times New Roman" w:hAnsi="Times New Roman"/>
              </w:rPr>
              <w:t>alcohol</w:t>
            </w:r>
            <w:proofErr w:type="spellEnd"/>
            <w:r w:rsidRPr="001F08C6">
              <w:rPr>
                <w:rFonts w:ascii="Times New Roman" w:hAnsi="Times New Roman"/>
              </w:rPr>
              <w:t xml:space="preserve"> use = ‘</w:t>
            </w:r>
            <w:proofErr w:type="spellStart"/>
            <w:r w:rsidRPr="001F08C6">
              <w:rPr>
                <w:rFonts w:ascii="Times New Roman" w:hAnsi="Times New Roman"/>
              </w:rPr>
              <w:t>yes</w:t>
            </w:r>
            <w:proofErr w:type="spellEnd"/>
            <w:r w:rsidRPr="001F08C6">
              <w:rPr>
                <w:rFonts w:ascii="Times New Roman" w:hAnsi="Times New Roman"/>
              </w:rPr>
              <w:t xml:space="preserve">’ and </w:t>
            </w:r>
            <w:proofErr w:type="spellStart"/>
            <w:r w:rsidRPr="001F08C6">
              <w:rPr>
                <w:rFonts w:ascii="Times New Roman" w:hAnsi="Times New Roman"/>
              </w:rPr>
              <w:t>alcohol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frequency</w:t>
            </w:r>
            <w:proofErr w:type="spellEnd"/>
            <w:r w:rsidRPr="001F08C6">
              <w:rPr>
                <w:rFonts w:ascii="Times New Roman" w:hAnsi="Times New Roman"/>
              </w:rPr>
              <w:t xml:space="preserve"> = ‘</w:t>
            </w:r>
            <w:proofErr w:type="spellStart"/>
            <w:r w:rsidRPr="001F08C6">
              <w:rPr>
                <w:rFonts w:ascii="Times New Roman" w:hAnsi="Times New Roman"/>
              </w:rPr>
              <w:t>weekly</w:t>
            </w:r>
            <w:proofErr w:type="spellEnd"/>
            <w:r w:rsidRPr="001F08C6">
              <w:rPr>
                <w:rFonts w:ascii="Times New Roman" w:hAnsi="Times New Roman"/>
              </w:rPr>
              <w:t xml:space="preserve">‘: </w:t>
            </w:r>
            <w:r w:rsidR="000A6088">
              <w:rPr>
                <w:rFonts w:ascii="Times New Roman" w:hAnsi="Times New Roman"/>
              </w:rPr>
              <w:t>DP</w:t>
            </w:r>
          </w:p>
          <w:p w14:paraId="1666CA0E" w14:textId="77777777" w:rsidR="0078046E" w:rsidRPr="001F08C6" w:rsidRDefault="0078046E" w:rsidP="000D38B6">
            <w:pPr>
              <w:rPr>
                <w:rFonts w:ascii="Times New Roman" w:hAnsi="Times New Roman"/>
              </w:rPr>
            </w:pPr>
            <w:proofErr w:type="spellStart"/>
            <w:r w:rsidRPr="001F08C6">
              <w:rPr>
                <w:rFonts w:ascii="Times New Roman" w:hAnsi="Times New Roman"/>
              </w:rPr>
              <w:t>Else</w:t>
            </w:r>
            <w:proofErr w:type="spellEnd"/>
            <w:r w:rsidRPr="001F08C6">
              <w:rPr>
                <w:rFonts w:ascii="Times New Roman" w:hAnsi="Times New Roman"/>
              </w:rPr>
              <w:t xml:space="preserve">: </w:t>
            </w:r>
            <w:proofErr w:type="spellStart"/>
            <w:r w:rsidRPr="001F08C6">
              <w:rPr>
                <w:rFonts w:ascii="Times New Roman" w:hAnsi="Times New Roman"/>
              </w:rPr>
              <w:t>missing</w:t>
            </w:r>
            <w:proofErr w:type="spellEnd"/>
          </w:p>
        </w:tc>
        <w:tc>
          <w:tcPr>
            <w:tcW w:w="1906" w:type="dxa"/>
          </w:tcPr>
          <w:p w14:paraId="74C4D939" w14:textId="1F506FFD" w:rsidR="0078046E" w:rsidRPr="001F08C6" w:rsidRDefault="00BB1F4A" w:rsidP="00B865CA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0.98</w:t>
            </w:r>
            <w:r w:rsidR="00F30D29">
              <w:rPr>
                <w:rFonts w:ascii="Times New Roman" w:hAnsi="Times New Roman"/>
              </w:rPr>
              <w:t xml:space="preserve"> (</w:t>
            </w:r>
            <w:proofErr w:type="spellStart"/>
            <w:r w:rsidR="00F30D29">
              <w:rPr>
                <w:rFonts w:ascii="Times New Roman" w:hAnsi="Times New Roman"/>
              </w:rPr>
              <w:t>MtS</w:t>
            </w:r>
            <w:proofErr w:type="spellEnd"/>
            <w:r w:rsidR="00F30D29">
              <w:rPr>
                <w:rFonts w:ascii="Times New Roman" w:hAnsi="Times New Roman"/>
              </w:rPr>
              <w:t>)</w:t>
            </w:r>
          </w:p>
        </w:tc>
      </w:tr>
      <w:tr w:rsidR="0078046E" w:rsidRPr="001F08C6" w14:paraId="33EE4925" w14:textId="3ECE56B2" w:rsidTr="0078046E">
        <w:tc>
          <w:tcPr>
            <w:tcW w:w="2242" w:type="dxa"/>
          </w:tcPr>
          <w:p w14:paraId="519E3C1D" w14:textId="77777777" w:rsidR="0078046E" w:rsidRPr="001F08C6" w:rsidRDefault="0078046E" w:rsidP="00BE4C7C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Number of fish dishes per week</w:t>
            </w:r>
          </w:p>
        </w:tc>
        <w:tc>
          <w:tcPr>
            <w:tcW w:w="2240" w:type="dxa"/>
          </w:tcPr>
          <w:p w14:paraId="3E75020C" w14:textId="5A34BEEA" w:rsidR="0078046E" w:rsidRPr="001F08C6" w:rsidRDefault="000A6088" w:rsidP="00BE4C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212" w:type="dxa"/>
          </w:tcPr>
          <w:p w14:paraId="659EA551" w14:textId="53B74ABC" w:rsidR="0078046E" w:rsidRPr="001F08C6" w:rsidRDefault="00BB1F4A" w:rsidP="00BE4C7C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-</w:t>
            </w:r>
          </w:p>
        </w:tc>
        <w:tc>
          <w:tcPr>
            <w:tcW w:w="2431" w:type="dxa"/>
          </w:tcPr>
          <w:p w14:paraId="29DC6299" w14:textId="0EBBF160" w:rsidR="0078046E" w:rsidRPr="001F08C6" w:rsidRDefault="00F30D29" w:rsidP="00BE4C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P</w:t>
            </w:r>
          </w:p>
        </w:tc>
        <w:tc>
          <w:tcPr>
            <w:tcW w:w="1506" w:type="dxa"/>
          </w:tcPr>
          <w:p w14:paraId="5FBD3825" w14:textId="2480B326" w:rsidR="0078046E" w:rsidRPr="001F08C6" w:rsidRDefault="00BB1F4A" w:rsidP="00BE4C7C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1</w:t>
            </w:r>
            <w:r w:rsidR="00F30D2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455" w:type="dxa"/>
          </w:tcPr>
          <w:p w14:paraId="06BF5211" w14:textId="643EFEAE" w:rsidR="0078046E" w:rsidRPr="001F08C6" w:rsidRDefault="0078046E" w:rsidP="00BE4C7C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 xml:space="preserve">If </w:t>
            </w:r>
            <w:proofErr w:type="spellStart"/>
            <w:r w:rsidRPr="001F08C6">
              <w:rPr>
                <w:rFonts w:ascii="Times New Roman" w:hAnsi="Times New Roman"/>
              </w:rPr>
              <w:t>fish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consumption</w:t>
            </w:r>
            <w:proofErr w:type="spellEnd"/>
            <w:r w:rsidRPr="001F08C6">
              <w:rPr>
                <w:rFonts w:ascii="Times New Roman" w:hAnsi="Times New Roman"/>
              </w:rPr>
              <w:t xml:space="preserve"> = ‘</w:t>
            </w:r>
            <w:proofErr w:type="spellStart"/>
            <w:r w:rsidRPr="001F08C6">
              <w:rPr>
                <w:rFonts w:ascii="Times New Roman" w:hAnsi="Times New Roman"/>
              </w:rPr>
              <w:t>yes</w:t>
            </w:r>
            <w:proofErr w:type="spellEnd"/>
            <w:r w:rsidRPr="001F08C6">
              <w:rPr>
                <w:rFonts w:ascii="Times New Roman" w:hAnsi="Times New Roman"/>
              </w:rPr>
              <w:t xml:space="preserve">’ and </w:t>
            </w:r>
            <w:proofErr w:type="spellStart"/>
            <w:r w:rsidRPr="001F08C6">
              <w:rPr>
                <w:rFonts w:ascii="Times New Roman" w:hAnsi="Times New Roman"/>
              </w:rPr>
              <w:t>fish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frequency</w:t>
            </w:r>
            <w:proofErr w:type="spellEnd"/>
            <w:r w:rsidRPr="001F08C6">
              <w:rPr>
                <w:rFonts w:ascii="Times New Roman" w:hAnsi="Times New Roman"/>
              </w:rPr>
              <w:t xml:space="preserve"> =  ‘</w:t>
            </w:r>
            <w:proofErr w:type="spellStart"/>
            <w:r w:rsidRPr="001F08C6">
              <w:rPr>
                <w:rFonts w:ascii="Times New Roman" w:hAnsi="Times New Roman"/>
              </w:rPr>
              <w:t>monthly</w:t>
            </w:r>
            <w:proofErr w:type="spellEnd"/>
            <w:r w:rsidRPr="001F08C6">
              <w:rPr>
                <w:rFonts w:ascii="Times New Roman" w:hAnsi="Times New Roman"/>
              </w:rPr>
              <w:t xml:space="preserve">’: </w:t>
            </w:r>
            <w:proofErr w:type="spellStart"/>
            <w:r w:rsidRPr="001F08C6">
              <w:rPr>
                <w:rFonts w:ascii="Times New Roman" w:hAnsi="Times New Roman"/>
              </w:rPr>
              <w:t>fish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frequency</w:t>
            </w:r>
            <w:proofErr w:type="spellEnd"/>
            <w:r w:rsidRPr="001F08C6">
              <w:rPr>
                <w:rFonts w:ascii="Times New Roman" w:hAnsi="Times New Roman"/>
              </w:rPr>
              <w:t xml:space="preserve"> / 4.35</w:t>
            </w:r>
          </w:p>
          <w:p w14:paraId="74BBF86A" w14:textId="0689E336" w:rsidR="0078046E" w:rsidRPr="001F08C6" w:rsidRDefault="0078046E" w:rsidP="00BE4C7C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 xml:space="preserve">If </w:t>
            </w:r>
            <w:proofErr w:type="spellStart"/>
            <w:r w:rsidRPr="001F08C6">
              <w:rPr>
                <w:rFonts w:ascii="Times New Roman" w:hAnsi="Times New Roman"/>
              </w:rPr>
              <w:t>fish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consumption</w:t>
            </w:r>
            <w:proofErr w:type="spellEnd"/>
            <w:r w:rsidRPr="001F08C6">
              <w:rPr>
                <w:rFonts w:ascii="Times New Roman" w:hAnsi="Times New Roman"/>
              </w:rPr>
              <w:t xml:space="preserve"> = ‘no’ and </w:t>
            </w:r>
            <w:proofErr w:type="spellStart"/>
            <w:r w:rsidRPr="001F08C6">
              <w:rPr>
                <w:rFonts w:ascii="Times New Roman" w:hAnsi="Times New Roman"/>
              </w:rPr>
              <w:t>fish</w:t>
            </w:r>
            <w:proofErr w:type="spellEnd"/>
            <w:r w:rsidRPr="001F08C6">
              <w:rPr>
                <w:rFonts w:ascii="Times New Roman" w:hAnsi="Times New Roman"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</w:rPr>
              <w:t>frequency</w:t>
            </w:r>
            <w:proofErr w:type="spellEnd"/>
            <w:r w:rsidRPr="001F08C6">
              <w:rPr>
                <w:rFonts w:ascii="Times New Roman" w:hAnsi="Times New Roman"/>
              </w:rPr>
              <w:t xml:space="preserve"> = ‘</w:t>
            </w:r>
            <w:proofErr w:type="spellStart"/>
            <w:r w:rsidRPr="001F08C6">
              <w:rPr>
                <w:rFonts w:ascii="Times New Roman" w:hAnsi="Times New Roman"/>
              </w:rPr>
              <w:t>weekly</w:t>
            </w:r>
            <w:proofErr w:type="spellEnd"/>
            <w:r w:rsidRPr="001F08C6">
              <w:rPr>
                <w:rFonts w:ascii="Times New Roman" w:hAnsi="Times New Roman"/>
              </w:rPr>
              <w:t xml:space="preserve">‘: </w:t>
            </w:r>
            <w:r w:rsidR="000A6088">
              <w:rPr>
                <w:rFonts w:ascii="Times New Roman" w:hAnsi="Times New Roman"/>
              </w:rPr>
              <w:t>DP</w:t>
            </w:r>
          </w:p>
          <w:p w14:paraId="6A35FB15" w14:textId="77777777" w:rsidR="0078046E" w:rsidRPr="001F08C6" w:rsidRDefault="0078046E" w:rsidP="00BE4C7C">
            <w:pPr>
              <w:rPr>
                <w:rFonts w:ascii="Times New Roman" w:hAnsi="Times New Roman"/>
              </w:rPr>
            </w:pPr>
            <w:proofErr w:type="spellStart"/>
            <w:r w:rsidRPr="001F08C6">
              <w:rPr>
                <w:rFonts w:ascii="Times New Roman" w:hAnsi="Times New Roman"/>
              </w:rPr>
              <w:t>Else</w:t>
            </w:r>
            <w:proofErr w:type="spellEnd"/>
            <w:r w:rsidRPr="001F08C6">
              <w:rPr>
                <w:rFonts w:ascii="Times New Roman" w:hAnsi="Times New Roman"/>
              </w:rPr>
              <w:t>: 0</w:t>
            </w:r>
          </w:p>
        </w:tc>
        <w:tc>
          <w:tcPr>
            <w:tcW w:w="1906" w:type="dxa"/>
          </w:tcPr>
          <w:p w14:paraId="0CE0AF3A" w14:textId="698A98C6" w:rsidR="0078046E" w:rsidRPr="001F08C6" w:rsidRDefault="00BB1F4A" w:rsidP="00BE4C7C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</w:rPr>
              <w:t>1</w:t>
            </w:r>
            <w:r w:rsidR="00F30D29">
              <w:rPr>
                <w:rFonts w:ascii="Times New Roman" w:hAnsi="Times New Roman"/>
              </w:rPr>
              <w:t xml:space="preserve"> (</w:t>
            </w:r>
            <w:proofErr w:type="spellStart"/>
            <w:r w:rsidR="00F30D29">
              <w:rPr>
                <w:rFonts w:ascii="Times New Roman" w:hAnsi="Times New Roman"/>
              </w:rPr>
              <w:t>MtS</w:t>
            </w:r>
            <w:proofErr w:type="spellEnd"/>
            <w:r w:rsidR="00F30D29">
              <w:rPr>
                <w:rFonts w:ascii="Times New Roman" w:hAnsi="Times New Roman"/>
              </w:rPr>
              <w:t>)</w:t>
            </w:r>
          </w:p>
        </w:tc>
      </w:tr>
      <w:tr w:rsidR="0010149A" w:rsidRPr="001F08C6" w14:paraId="7239D935" w14:textId="77777777" w:rsidTr="0078046E">
        <w:tc>
          <w:tcPr>
            <w:tcW w:w="2242" w:type="dxa"/>
          </w:tcPr>
          <w:p w14:paraId="21DCEE43" w14:textId="185C7DD4" w:rsidR="0010149A" w:rsidRPr="001F08C6" w:rsidRDefault="0010149A" w:rsidP="00BE4C7C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ruit intake:</w:t>
            </w:r>
          </w:p>
        </w:tc>
        <w:tc>
          <w:tcPr>
            <w:tcW w:w="2240" w:type="dxa"/>
          </w:tcPr>
          <w:p w14:paraId="33AD5682" w14:textId="7F4FC5AB" w:rsidR="0010149A" w:rsidRDefault="0010149A" w:rsidP="00BE4C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212" w:type="dxa"/>
          </w:tcPr>
          <w:p w14:paraId="1BDC8EB9" w14:textId="1E4D88A1" w:rsidR="0010149A" w:rsidRPr="001F08C6" w:rsidRDefault="0010149A" w:rsidP="00BE4C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2431" w:type="dxa"/>
          </w:tcPr>
          <w:p w14:paraId="775C0C58" w14:textId="3707063F" w:rsidR="0010149A" w:rsidRDefault="0010149A" w:rsidP="00BE4C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P</w:t>
            </w:r>
          </w:p>
        </w:tc>
        <w:tc>
          <w:tcPr>
            <w:tcW w:w="1506" w:type="dxa"/>
          </w:tcPr>
          <w:p w14:paraId="21529491" w14:textId="75F3FDAF" w:rsidR="0010149A" w:rsidRPr="001F08C6" w:rsidRDefault="0010149A" w:rsidP="00BE4C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455" w:type="dxa"/>
          </w:tcPr>
          <w:p w14:paraId="781A373E" w14:textId="59E49AC1" w:rsidR="0010149A" w:rsidRPr="001F08C6" w:rsidRDefault="00DD3989" w:rsidP="00BE4C7C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tS</w:t>
            </w:r>
            <w:proofErr w:type="spellEnd"/>
          </w:p>
        </w:tc>
        <w:tc>
          <w:tcPr>
            <w:tcW w:w="1906" w:type="dxa"/>
          </w:tcPr>
          <w:p w14:paraId="20C64B0C" w14:textId="11C1C838" w:rsidR="0010149A" w:rsidRPr="001F08C6" w:rsidRDefault="00DD3989" w:rsidP="00BE4C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5</w:t>
            </w:r>
          </w:p>
        </w:tc>
      </w:tr>
      <w:tr w:rsidR="0010149A" w:rsidRPr="001F08C6" w14:paraId="37B3192D" w14:textId="77777777" w:rsidTr="0078046E">
        <w:tc>
          <w:tcPr>
            <w:tcW w:w="2242" w:type="dxa"/>
          </w:tcPr>
          <w:p w14:paraId="0B90110B" w14:textId="77777777" w:rsidR="0010149A" w:rsidRPr="0010149A" w:rsidRDefault="0010149A" w:rsidP="0010149A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10149A">
              <w:rPr>
                <w:rFonts w:ascii="Times New Roman" w:hAnsi="Times New Roman"/>
                <w:i/>
                <w:lang w:val="en-US"/>
              </w:rPr>
              <w:t>6 portions or more per day</w:t>
            </w:r>
          </w:p>
          <w:p w14:paraId="5E366CC3" w14:textId="77777777" w:rsidR="0010149A" w:rsidRPr="0010149A" w:rsidRDefault="0010149A" w:rsidP="00BE4C7C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240" w:type="dxa"/>
          </w:tcPr>
          <w:p w14:paraId="68F766CE" w14:textId="77777777" w:rsidR="0010149A" w:rsidRPr="0010149A" w:rsidRDefault="0010149A" w:rsidP="00BE4C7C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212" w:type="dxa"/>
          </w:tcPr>
          <w:p w14:paraId="762FD13D" w14:textId="77777777" w:rsidR="0010149A" w:rsidRPr="0010149A" w:rsidRDefault="0010149A" w:rsidP="00BE4C7C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431" w:type="dxa"/>
          </w:tcPr>
          <w:p w14:paraId="237AFA49" w14:textId="77777777" w:rsidR="0010149A" w:rsidRPr="0010149A" w:rsidRDefault="0010149A" w:rsidP="00BE4C7C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506" w:type="dxa"/>
          </w:tcPr>
          <w:p w14:paraId="3FE0965D" w14:textId="77777777" w:rsidR="0010149A" w:rsidRPr="0010149A" w:rsidRDefault="0010149A" w:rsidP="00BE4C7C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455" w:type="dxa"/>
          </w:tcPr>
          <w:p w14:paraId="396AD036" w14:textId="77777777" w:rsidR="0010149A" w:rsidRPr="0010149A" w:rsidRDefault="0010149A" w:rsidP="0010149A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</w:rPr>
            </w:pPr>
            <w:proofErr w:type="spellStart"/>
            <w:r w:rsidRPr="0010149A">
              <w:rPr>
                <w:rFonts w:ascii="Times New Roman" w:hAnsi="Times New Roman"/>
                <w:i/>
              </w:rPr>
              <w:t>Monthly</w:t>
            </w:r>
            <w:proofErr w:type="spellEnd"/>
            <w:r w:rsidRPr="0010149A">
              <w:rPr>
                <w:rFonts w:ascii="Times New Roman" w:hAnsi="Times New Roman"/>
                <w:i/>
              </w:rPr>
              <w:t xml:space="preserve"> fruit </w:t>
            </w:r>
            <w:proofErr w:type="spellStart"/>
            <w:r w:rsidRPr="0010149A">
              <w:rPr>
                <w:rFonts w:ascii="Times New Roman" w:hAnsi="Times New Roman"/>
                <w:i/>
              </w:rPr>
              <w:t>intake</w:t>
            </w:r>
            <w:proofErr w:type="spellEnd"/>
            <w:r w:rsidRPr="0010149A">
              <w:rPr>
                <w:rFonts w:ascii="Times New Roman" w:hAnsi="Times New Roman"/>
                <w:i/>
              </w:rPr>
              <w:t xml:space="preserve"> &gt;= 168 or </w:t>
            </w:r>
            <w:proofErr w:type="spellStart"/>
            <w:r w:rsidRPr="0010149A">
              <w:rPr>
                <w:rFonts w:ascii="Times New Roman" w:hAnsi="Times New Roman"/>
                <w:i/>
              </w:rPr>
              <w:t>weekly</w:t>
            </w:r>
            <w:proofErr w:type="spellEnd"/>
            <w:r w:rsidRPr="0010149A">
              <w:rPr>
                <w:rFonts w:ascii="Times New Roman" w:hAnsi="Times New Roman"/>
                <w:i/>
              </w:rPr>
              <w:t xml:space="preserve"> fruit </w:t>
            </w:r>
            <w:proofErr w:type="spellStart"/>
            <w:r w:rsidRPr="0010149A">
              <w:rPr>
                <w:rFonts w:ascii="Times New Roman" w:hAnsi="Times New Roman"/>
                <w:i/>
              </w:rPr>
              <w:t>intake</w:t>
            </w:r>
            <w:proofErr w:type="spellEnd"/>
            <w:r w:rsidRPr="0010149A">
              <w:rPr>
                <w:rFonts w:ascii="Times New Roman" w:hAnsi="Times New Roman"/>
                <w:i/>
              </w:rPr>
              <w:t xml:space="preserve"> &gt;= 39</w:t>
            </w:r>
          </w:p>
          <w:p w14:paraId="25F55171" w14:textId="77777777" w:rsidR="0010149A" w:rsidRPr="0010149A" w:rsidRDefault="0010149A" w:rsidP="00BE4C7C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906" w:type="dxa"/>
          </w:tcPr>
          <w:p w14:paraId="4F4225DB" w14:textId="77777777" w:rsidR="0010149A" w:rsidRPr="0010149A" w:rsidRDefault="0010149A" w:rsidP="00BE4C7C">
            <w:pPr>
              <w:rPr>
                <w:rFonts w:ascii="Times New Roman" w:hAnsi="Times New Roman"/>
                <w:i/>
              </w:rPr>
            </w:pPr>
          </w:p>
        </w:tc>
      </w:tr>
      <w:tr w:rsidR="0010149A" w:rsidRPr="001F08C6" w14:paraId="5E36FF94" w14:textId="77777777" w:rsidTr="0078046E">
        <w:tc>
          <w:tcPr>
            <w:tcW w:w="2242" w:type="dxa"/>
          </w:tcPr>
          <w:p w14:paraId="0492330B" w14:textId="77777777" w:rsidR="0010149A" w:rsidRPr="0010149A" w:rsidRDefault="0010149A" w:rsidP="0010149A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10149A">
              <w:rPr>
                <w:rFonts w:ascii="Times New Roman" w:hAnsi="Times New Roman"/>
                <w:i/>
                <w:lang w:val="en-US"/>
              </w:rPr>
              <w:t>3-5 portions per day</w:t>
            </w:r>
          </w:p>
          <w:p w14:paraId="1E67D6FE" w14:textId="77777777" w:rsidR="0010149A" w:rsidRPr="0010149A" w:rsidRDefault="0010149A" w:rsidP="00BE4C7C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240" w:type="dxa"/>
          </w:tcPr>
          <w:p w14:paraId="10AF875F" w14:textId="77777777" w:rsidR="0010149A" w:rsidRPr="0010149A" w:rsidRDefault="0010149A" w:rsidP="00BE4C7C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212" w:type="dxa"/>
          </w:tcPr>
          <w:p w14:paraId="38E90AB9" w14:textId="77777777" w:rsidR="0010149A" w:rsidRPr="0010149A" w:rsidRDefault="0010149A" w:rsidP="00BE4C7C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431" w:type="dxa"/>
          </w:tcPr>
          <w:p w14:paraId="5F4D326C" w14:textId="77777777" w:rsidR="0010149A" w:rsidRPr="0010149A" w:rsidRDefault="0010149A" w:rsidP="00BE4C7C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506" w:type="dxa"/>
          </w:tcPr>
          <w:p w14:paraId="2F94438F" w14:textId="77777777" w:rsidR="0010149A" w:rsidRPr="0010149A" w:rsidRDefault="0010149A" w:rsidP="00BE4C7C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455" w:type="dxa"/>
          </w:tcPr>
          <w:p w14:paraId="00789110" w14:textId="77777777" w:rsidR="0010149A" w:rsidRPr="0010149A" w:rsidRDefault="0010149A" w:rsidP="0010149A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</w:rPr>
            </w:pPr>
            <w:proofErr w:type="spellStart"/>
            <w:r w:rsidRPr="0010149A">
              <w:rPr>
                <w:rFonts w:ascii="Times New Roman" w:hAnsi="Times New Roman"/>
                <w:i/>
              </w:rPr>
              <w:t>Monthly</w:t>
            </w:r>
            <w:proofErr w:type="spellEnd"/>
            <w:r w:rsidRPr="0010149A">
              <w:rPr>
                <w:rFonts w:ascii="Times New Roman" w:hAnsi="Times New Roman"/>
                <w:i/>
              </w:rPr>
              <w:t xml:space="preserve"> fruit </w:t>
            </w:r>
            <w:proofErr w:type="spellStart"/>
            <w:r w:rsidRPr="0010149A">
              <w:rPr>
                <w:rFonts w:ascii="Times New Roman" w:hAnsi="Times New Roman"/>
                <w:i/>
              </w:rPr>
              <w:t>intake</w:t>
            </w:r>
            <w:proofErr w:type="spellEnd"/>
            <w:r w:rsidRPr="0010149A">
              <w:rPr>
                <w:rFonts w:ascii="Times New Roman" w:hAnsi="Times New Roman"/>
                <w:i/>
              </w:rPr>
              <w:t xml:space="preserve"> 77-167 or </w:t>
            </w:r>
            <w:proofErr w:type="spellStart"/>
            <w:r w:rsidRPr="0010149A">
              <w:rPr>
                <w:rFonts w:ascii="Times New Roman" w:hAnsi="Times New Roman"/>
                <w:i/>
              </w:rPr>
              <w:t>weekly</w:t>
            </w:r>
            <w:proofErr w:type="spellEnd"/>
            <w:r w:rsidRPr="0010149A">
              <w:rPr>
                <w:rFonts w:ascii="Times New Roman" w:hAnsi="Times New Roman"/>
                <w:i/>
              </w:rPr>
              <w:t xml:space="preserve"> fruit </w:t>
            </w:r>
            <w:proofErr w:type="spellStart"/>
            <w:r w:rsidRPr="0010149A">
              <w:rPr>
                <w:rFonts w:ascii="Times New Roman" w:hAnsi="Times New Roman"/>
                <w:i/>
              </w:rPr>
              <w:t>intake</w:t>
            </w:r>
            <w:proofErr w:type="spellEnd"/>
            <w:r w:rsidRPr="0010149A">
              <w:rPr>
                <w:rFonts w:ascii="Times New Roman" w:hAnsi="Times New Roman"/>
                <w:i/>
              </w:rPr>
              <w:t xml:space="preserve"> 18-38</w:t>
            </w:r>
          </w:p>
          <w:p w14:paraId="65F0951F" w14:textId="77777777" w:rsidR="0010149A" w:rsidRPr="0010149A" w:rsidRDefault="0010149A" w:rsidP="00BE4C7C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906" w:type="dxa"/>
          </w:tcPr>
          <w:p w14:paraId="5995ADBD" w14:textId="77777777" w:rsidR="0010149A" w:rsidRPr="0010149A" w:rsidRDefault="0010149A" w:rsidP="00BE4C7C">
            <w:pPr>
              <w:rPr>
                <w:rFonts w:ascii="Times New Roman" w:hAnsi="Times New Roman"/>
                <w:i/>
              </w:rPr>
            </w:pPr>
          </w:p>
        </w:tc>
      </w:tr>
      <w:tr w:rsidR="0010149A" w:rsidRPr="001F08C6" w14:paraId="4B2B7CE6" w14:textId="77777777" w:rsidTr="0078046E">
        <w:tc>
          <w:tcPr>
            <w:tcW w:w="2242" w:type="dxa"/>
          </w:tcPr>
          <w:p w14:paraId="64EBEDF4" w14:textId="77777777" w:rsidR="0010149A" w:rsidRPr="0010149A" w:rsidRDefault="0010149A" w:rsidP="0010149A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10149A">
              <w:rPr>
                <w:rFonts w:ascii="Times New Roman" w:hAnsi="Times New Roman"/>
                <w:i/>
                <w:lang w:val="en-US"/>
              </w:rPr>
              <w:t>1-2 portions per day</w:t>
            </w:r>
          </w:p>
          <w:p w14:paraId="7EF7BB63" w14:textId="77777777" w:rsidR="0010149A" w:rsidRPr="0010149A" w:rsidRDefault="0010149A" w:rsidP="00BE4C7C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240" w:type="dxa"/>
          </w:tcPr>
          <w:p w14:paraId="00DCB104" w14:textId="77777777" w:rsidR="0010149A" w:rsidRPr="0010149A" w:rsidRDefault="0010149A" w:rsidP="00BE4C7C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212" w:type="dxa"/>
          </w:tcPr>
          <w:p w14:paraId="2D7F973C" w14:textId="77777777" w:rsidR="0010149A" w:rsidRPr="0010149A" w:rsidRDefault="0010149A" w:rsidP="00BE4C7C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431" w:type="dxa"/>
          </w:tcPr>
          <w:p w14:paraId="12D995CB" w14:textId="77777777" w:rsidR="0010149A" w:rsidRPr="0010149A" w:rsidRDefault="0010149A" w:rsidP="00BE4C7C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506" w:type="dxa"/>
          </w:tcPr>
          <w:p w14:paraId="4054462E" w14:textId="77777777" w:rsidR="0010149A" w:rsidRPr="0010149A" w:rsidRDefault="0010149A" w:rsidP="00BE4C7C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455" w:type="dxa"/>
          </w:tcPr>
          <w:p w14:paraId="5DAF354E" w14:textId="77777777" w:rsidR="0010149A" w:rsidRPr="0010149A" w:rsidRDefault="0010149A" w:rsidP="0010149A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</w:rPr>
            </w:pPr>
            <w:proofErr w:type="spellStart"/>
            <w:r w:rsidRPr="0010149A">
              <w:rPr>
                <w:rFonts w:ascii="Times New Roman" w:hAnsi="Times New Roman"/>
                <w:i/>
              </w:rPr>
              <w:t>Monthly</w:t>
            </w:r>
            <w:proofErr w:type="spellEnd"/>
            <w:r w:rsidRPr="0010149A">
              <w:rPr>
                <w:rFonts w:ascii="Times New Roman" w:hAnsi="Times New Roman"/>
                <w:i/>
              </w:rPr>
              <w:t xml:space="preserve"> fruit </w:t>
            </w:r>
            <w:proofErr w:type="spellStart"/>
            <w:r w:rsidRPr="0010149A">
              <w:rPr>
                <w:rFonts w:ascii="Times New Roman" w:hAnsi="Times New Roman"/>
                <w:i/>
              </w:rPr>
              <w:t>intake</w:t>
            </w:r>
            <w:proofErr w:type="spellEnd"/>
            <w:r w:rsidRPr="0010149A">
              <w:rPr>
                <w:rFonts w:ascii="Times New Roman" w:hAnsi="Times New Roman"/>
                <w:i/>
              </w:rPr>
              <w:t xml:space="preserve"> 29-76 or </w:t>
            </w:r>
            <w:proofErr w:type="spellStart"/>
            <w:r w:rsidRPr="0010149A">
              <w:rPr>
                <w:rFonts w:ascii="Times New Roman" w:hAnsi="Times New Roman"/>
                <w:i/>
              </w:rPr>
              <w:t>weekly</w:t>
            </w:r>
            <w:proofErr w:type="spellEnd"/>
            <w:r w:rsidRPr="0010149A">
              <w:rPr>
                <w:rFonts w:ascii="Times New Roman" w:hAnsi="Times New Roman"/>
                <w:i/>
              </w:rPr>
              <w:t xml:space="preserve"> fruit </w:t>
            </w:r>
            <w:proofErr w:type="spellStart"/>
            <w:r w:rsidRPr="0010149A">
              <w:rPr>
                <w:rFonts w:ascii="Times New Roman" w:hAnsi="Times New Roman"/>
                <w:i/>
              </w:rPr>
              <w:t>intake</w:t>
            </w:r>
            <w:proofErr w:type="spellEnd"/>
            <w:r w:rsidRPr="0010149A">
              <w:rPr>
                <w:rFonts w:ascii="Times New Roman" w:hAnsi="Times New Roman"/>
                <w:i/>
              </w:rPr>
              <w:t xml:space="preserve"> 7-17</w:t>
            </w:r>
          </w:p>
          <w:p w14:paraId="7C152218" w14:textId="77777777" w:rsidR="0010149A" w:rsidRPr="0010149A" w:rsidRDefault="0010149A" w:rsidP="00BE4C7C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906" w:type="dxa"/>
          </w:tcPr>
          <w:p w14:paraId="51C9F0E6" w14:textId="77777777" w:rsidR="0010149A" w:rsidRPr="0010149A" w:rsidRDefault="0010149A" w:rsidP="00BE4C7C">
            <w:pPr>
              <w:rPr>
                <w:rFonts w:ascii="Times New Roman" w:hAnsi="Times New Roman"/>
                <w:i/>
              </w:rPr>
            </w:pPr>
          </w:p>
        </w:tc>
      </w:tr>
      <w:tr w:rsidR="0010149A" w:rsidRPr="001F08C6" w14:paraId="6CE06865" w14:textId="77777777" w:rsidTr="0078046E">
        <w:tc>
          <w:tcPr>
            <w:tcW w:w="2242" w:type="dxa"/>
          </w:tcPr>
          <w:p w14:paraId="628F03B9" w14:textId="77777777" w:rsidR="0010149A" w:rsidRPr="0010149A" w:rsidRDefault="0010149A" w:rsidP="0010149A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10149A">
              <w:rPr>
                <w:rFonts w:ascii="Times New Roman" w:hAnsi="Times New Roman"/>
                <w:i/>
                <w:lang w:val="en-US"/>
              </w:rPr>
              <w:lastRenderedPageBreak/>
              <w:t>4-6 portions a week</w:t>
            </w:r>
          </w:p>
          <w:p w14:paraId="5FEECE7D" w14:textId="77777777" w:rsidR="0010149A" w:rsidRPr="0010149A" w:rsidRDefault="0010149A" w:rsidP="00BE4C7C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240" w:type="dxa"/>
          </w:tcPr>
          <w:p w14:paraId="677488D8" w14:textId="77777777" w:rsidR="0010149A" w:rsidRPr="0010149A" w:rsidRDefault="0010149A" w:rsidP="00BE4C7C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212" w:type="dxa"/>
          </w:tcPr>
          <w:p w14:paraId="7CB2B4D6" w14:textId="77777777" w:rsidR="0010149A" w:rsidRPr="0010149A" w:rsidRDefault="0010149A" w:rsidP="00BE4C7C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431" w:type="dxa"/>
          </w:tcPr>
          <w:p w14:paraId="6ED064EF" w14:textId="77777777" w:rsidR="0010149A" w:rsidRPr="0010149A" w:rsidRDefault="0010149A" w:rsidP="00BE4C7C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506" w:type="dxa"/>
          </w:tcPr>
          <w:p w14:paraId="4BBD13F1" w14:textId="77777777" w:rsidR="0010149A" w:rsidRPr="0010149A" w:rsidRDefault="0010149A" w:rsidP="00BE4C7C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455" w:type="dxa"/>
          </w:tcPr>
          <w:p w14:paraId="04C8895A" w14:textId="77777777" w:rsidR="0010149A" w:rsidRPr="0010149A" w:rsidRDefault="0010149A" w:rsidP="0010149A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</w:rPr>
            </w:pPr>
            <w:proofErr w:type="spellStart"/>
            <w:r w:rsidRPr="0010149A">
              <w:rPr>
                <w:rFonts w:ascii="Times New Roman" w:hAnsi="Times New Roman"/>
                <w:i/>
              </w:rPr>
              <w:t>Monthly</w:t>
            </w:r>
            <w:proofErr w:type="spellEnd"/>
            <w:r w:rsidRPr="0010149A">
              <w:rPr>
                <w:rFonts w:ascii="Times New Roman" w:hAnsi="Times New Roman"/>
                <w:i/>
              </w:rPr>
              <w:t xml:space="preserve"> fruit </w:t>
            </w:r>
            <w:proofErr w:type="spellStart"/>
            <w:r w:rsidRPr="0010149A">
              <w:rPr>
                <w:rFonts w:ascii="Times New Roman" w:hAnsi="Times New Roman"/>
                <w:i/>
              </w:rPr>
              <w:t>intake</w:t>
            </w:r>
            <w:proofErr w:type="spellEnd"/>
            <w:r w:rsidRPr="0010149A">
              <w:rPr>
                <w:rFonts w:ascii="Times New Roman" w:hAnsi="Times New Roman"/>
                <w:i/>
              </w:rPr>
              <w:t xml:space="preserve"> 16-28 or </w:t>
            </w:r>
            <w:proofErr w:type="spellStart"/>
            <w:r w:rsidRPr="0010149A">
              <w:rPr>
                <w:rFonts w:ascii="Times New Roman" w:hAnsi="Times New Roman"/>
                <w:i/>
              </w:rPr>
              <w:t>weekly</w:t>
            </w:r>
            <w:proofErr w:type="spellEnd"/>
            <w:r w:rsidRPr="0010149A">
              <w:rPr>
                <w:rFonts w:ascii="Times New Roman" w:hAnsi="Times New Roman"/>
                <w:i/>
              </w:rPr>
              <w:t xml:space="preserve"> fruit </w:t>
            </w:r>
            <w:proofErr w:type="spellStart"/>
            <w:r w:rsidRPr="0010149A">
              <w:rPr>
                <w:rFonts w:ascii="Times New Roman" w:hAnsi="Times New Roman"/>
                <w:i/>
              </w:rPr>
              <w:t>intake</w:t>
            </w:r>
            <w:proofErr w:type="spellEnd"/>
            <w:r w:rsidRPr="0010149A">
              <w:rPr>
                <w:rFonts w:ascii="Times New Roman" w:hAnsi="Times New Roman"/>
                <w:i/>
              </w:rPr>
              <w:t xml:space="preserve"> 4-6</w:t>
            </w:r>
          </w:p>
          <w:p w14:paraId="2FB2ECC7" w14:textId="77777777" w:rsidR="0010149A" w:rsidRPr="0010149A" w:rsidRDefault="0010149A" w:rsidP="00BE4C7C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906" w:type="dxa"/>
          </w:tcPr>
          <w:p w14:paraId="7E325B2A" w14:textId="77777777" w:rsidR="0010149A" w:rsidRPr="0010149A" w:rsidRDefault="0010149A" w:rsidP="00BE4C7C">
            <w:pPr>
              <w:rPr>
                <w:rFonts w:ascii="Times New Roman" w:hAnsi="Times New Roman"/>
                <w:i/>
              </w:rPr>
            </w:pPr>
          </w:p>
        </w:tc>
      </w:tr>
      <w:tr w:rsidR="0010149A" w:rsidRPr="001F08C6" w14:paraId="328C9EC2" w14:textId="77777777" w:rsidTr="0078046E">
        <w:tc>
          <w:tcPr>
            <w:tcW w:w="2242" w:type="dxa"/>
          </w:tcPr>
          <w:p w14:paraId="4C0F38FE" w14:textId="77777777" w:rsidR="0010149A" w:rsidRPr="0010149A" w:rsidRDefault="0010149A" w:rsidP="0010149A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10149A">
              <w:rPr>
                <w:rFonts w:ascii="Times New Roman" w:hAnsi="Times New Roman"/>
                <w:i/>
                <w:lang w:val="en-US"/>
              </w:rPr>
              <w:t>1-3 portions a week</w:t>
            </w:r>
          </w:p>
          <w:p w14:paraId="7811DA8E" w14:textId="77777777" w:rsidR="0010149A" w:rsidRPr="0010149A" w:rsidRDefault="0010149A" w:rsidP="00BE4C7C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240" w:type="dxa"/>
          </w:tcPr>
          <w:p w14:paraId="5FFA8121" w14:textId="77777777" w:rsidR="0010149A" w:rsidRPr="0010149A" w:rsidRDefault="0010149A" w:rsidP="00BE4C7C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212" w:type="dxa"/>
          </w:tcPr>
          <w:p w14:paraId="2838BF75" w14:textId="77777777" w:rsidR="0010149A" w:rsidRPr="0010149A" w:rsidRDefault="0010149A" w:rsidP="00BE4C7C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431" w:type="dxa"/>
          </w:tcPr>
          <w:p w14:paraId="2415B7A2" w14:textId="77777777" w:rsidR="0010149A" w:rsidRPr="0010149A" w:rsidRDefault="0010149A" w:rsidP="00BE4C7C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506" w:type="dxa"/>
          </w:tcPr>
          <w:p w14:paraId="70328A4E" w14:textId="77777777" w:rsidR="0010149A" w:rsidRPr="0010149A" w:rsidRDefault="0010149A" w:rsidP="00BE4C7C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455" w:type="dxa"/>
          </w:tcPr>
          <w:p w14:paraId="6554D3D8" w14:textId="77777777" w:rsidR="0010149A" w:rsidRPr="0010149A" w:rsidRDefault="0010149A" w:rsidP="0010149A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</w:rPr>
            </w:pPr>
            <w:proofErr w:type="spellStart"/>
            <w:r w:rsidRPr="0010149A">
              <w:rPr>
                <w:rFonts w:ascii="Times New Roman" w:hAnsi="Times New Roman"/>
                <w:i/>
              </w:rPr>
              <w:t>Monthly</w:t>
            </w:r>
            <w:proofErr w:type="spellEnd"/>
            <w:r w:rsidRPr="0010149A">
              <w:rPr>
                <w:rFonts w:ascii="Times New Roman" w:hAnsi="Times New Roman"/>
                <w:i/>
              </w:rPr>
              <w:t xml:space="preserve"> fruit </w:t>
            </w:r>
            <w:proofErr w:type="spellStart"/>
            <w:r w:rsidRPr="0010149A">
              <w:rPr>
                <w:rFonts w:ascii="Times New Roman" w:hAnsi="Times New Roman"/>
                <w:i/>
              </w:rPr>
              <w:t>intake</w:t>
            </w:r>
            <w:proofErr w:type="spellEnd"/>
            <w:r w:rsidRPr="0010149A">
              <w:rPr>
                <w:rFonts w:ascii="Times New Roman" w:hAnsi="Times New Roman"/>
                <w:i/>
              </w:rPr>
              <w:t xml:space="preserve"> 5-15 or </w:t>
            </w:r>
            <w:proofErr w:type="spellStart"/>
            <w:r w:rsidRPr="0010149A">
              <w:rPr>
                <w:rFonts w:ascii="Times New Roman" w:hAnsi="Times New Roman"/>
                <w:i/>
              </w:rPr>
              <w:t>weekly</w:t>
            </w:r>
            <w:proofErr w:type="spellEnd"/>
            <w:r w:rsidRPr="0010149A">
              <w:rPr>
                <w:rFonts w:ascii="Times New Roman" w:hAnsi="Times New Roman"/>
                <w:i/>
              </w:rPr>
              <w:t xml:space="preserve"> fruit </w:t>
            </w:r>
            <w:proofErr w:type="spellStart"/>
            <w:r w:rsidRPr="0010149A">
              <w:rPr>
                <w:rFonts w:ascii="Times New Roman" w:hAnsi="Times New Roman"/>
                <w:i/>
              </w:rPr>
              <w:t>intake</w:t>
            </w:r>
            <w:proofErr w:type="spellEnd"/>
            <w:r w:rsidRPr="0010149A">
              <w:rPr>
                <w:rFonts w:ascii="Times New Roman" w:hAnsi="Times New Roman"/>
                <w:i/>
              </w:rPr>
              <w:t xml:space="preserve"> 1-3</w:t>
            </w:r>
          </w:p>
          <w:p w14:paraId="5DF0C4FA" w14:textId="77777777" w:rsidR="0010149A" w:rsidRPr="0010149A" w:rsidRDefault="0010149A" w:rsidP="00BE4C7C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906" w:type="dxa"/>
          </w:tcPr>
          <w:p w14:paraId="78C1815C" w14:textId="77777777" w:rsidR="0010149A" w:rsidRPr="0010149A" w:rsidRDefault="0010149A" w:rsidP="00BE4C7C">
            <w:pPr>
              <w:rPr>
                <w:rFonts w:ascii="Times New Roman" w:hAnsi="Times New Roman"/>
                <w:i/>
              </w:rPr>
            </w:pPr>
          </w:p>
        </w:tc>
      </w:tr>
      <w:tr w:rsidR="0078046E" w:rsidRPr="001F08C6" w14:paraId="4AC5871B" w14:textId="22AEFF44" w:rsidTr="0078046E">
        <w:tc>
          <w:tcPr>
            <w:tcW w:w="2242" w:type="dxa"/>
          </w:tcPr>
          <w:p w14:paraId="009EB288" w14:textId="77777777" w:rsidR="0078046E" w:rsidRPr="0010149A" w:rsidRDefault="0078046E" w:rsidP="00BE4C7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10149A">
              <w:rPr>
                <w:rFonts w:ascii="Times New Roman" w:hAnsi="Times New Roman"/>
                <w:i/>
                <w:lang w:val="en-US"/>
              </w:rPr>
              <w:t>Less than 1 portion a week or none</w:t>
            </w:r>
          </w:p>
        </w:tc>
        <w:tc>
          <w:tcPr>
            <w:tcW w:w="2240" w:type="dxa"/>
          </w:tcPr>
          <w:p w14:paraId="6333C194" w14:textId="41B5CD69" w:rsidR="0078046E" w:rsidRPr="0010149A" w:rsidRDefault="0078046E" w:rsidP="00BE4C7C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212" w:type="dxa"/>
          </w:tcPr>
          <w:p w14:paraId="2E83A815" w14:textId="44BF4704" w:rsidR="0078046E" w:rsidRPr="0010149A" w:rsidRDefault="0078046E" w:rsidP="00BE4C7C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431" w:type="dxa"/>
          </w:tcPr>
          <w:p w14:paraId="5396311E" w14:textId="4B188DF4" w:rsidR="0078046E" w:rsidRPr="0010149A" w:rsidRDefault="0078046E" w:rsidP="00BE4C7C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506" w:type="dxa"/>
          </w:tcPr>
          <w:p w14:paraId="52795BA5" w14:textId="16803910" w:rsidR="0078046E" w:rsidRPr="0010149A" w:rsidRDefault="0078046E" w:rsidP="00BE4C7C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455" w:type="dxa"/>
          </w:tcPr>
          <w:p w14:paraId="31B368BA" w14:textId="77777777" w:rsidR="0078046E" w:rsidRPr="0010149A" w:rsidRDefault="0078046E" w:rsidP="00702773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</w:rPr>
            </w:pPr>
            <w:r w:rsidRPr="0010149A">
              <w:rPr>
                <w:rFonts w:ascii="Times New Roman" w:hAnsi="Times New Roman"/>
                <w:i/>
              </w:rPr>
              <w:t xml:space="preserve">Fruit </w:t>
            </w:r>
            <w:proofErr w:type="spellStart"/>
            <w:r w:rsidRPr="0010149A">
              <w:rPr>
                <w:rFonts w:ascii="Times New Roman" w:hAnsi="Times New Roman"/>
                <w:i/>
              </w:rPr>
              <w:t>consumption</w:t>
            </w:r>
            <w:proofErr w:type="spellEnd"/>
            <w:r w:rsidRPr="0010149A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10149A">
              <w:rPr>
                <w:rFonts w:ascii="Times New Roman" w:hAnsi="Times New Roman"/>
                <w:i/>
              </w:rPr>
              <w:t>is</w:t>
            </w:r>
            <w:proofErr w:type="spellEnd"/>
            <w:r w:rsidRPr="0010149A">
              <w:rPr>
                <w:rFonts w:ascii="Times New Roman" w:hAnsi="Times New Roman"/>
                <w:i/>
              </w:rPr>
              <w:t xml:space="preserve"> ‘no’ or </w:t>
            </w:r>
            <w:proofErr w:type="spellStart"/>
            <w:r w:rsidRPr="0010149A">
              <w:rPr>
                <w:rFonts w:ascii="Times New Roman" w:hAnsi="Times New Roman"/>
                <w:i/>
              </w:rPr>
              <w:t>monthly</w:t>
            </w:r>
            <w:proofErr w:type="spellEnd"/>
            <w:r w:rsidRPr="0010149A">
              <w:rPr>
                <w:rFonts w:ascii="Times New Roman" w:hAnsi="Times New Roman"/>
                <w:i/>
              </w:rPr>
              <w:t xml:space="preserve"> fruit </w:t>
            </w:r>
            <w:proofErr w:type="spellStart"/>
            <w:r w:rsidRPr="0010149A">
              <w:rPr>
                <w:rFonts w:ascii="Times New Roman" w:hAnsi="Times New Roman"/>
                <w:i/>
              </w:rPr>
              <w:t>intake</w:t>
            </w:r>
            <w:proofErr w:type="spellEnd"/>
            <w:r w:rsidRPr="0010149A">
              <w:rPr>
                <w:rFonts w:ascii="Times New Roman" w:hAnsi="Times New Roman"/>
                <w:i/>
              </w:rPr>
              <w:t xml:space="preserve">  &lt;= 4</w:t>
            </w:r>
          </w:p>
        </w:tc>
        <w:tc>
          <w:tcPr>
            <w:tcW w:w="1906" w:type="dxa"/>
          </w:tcPr>
          <w:p w14:paraId="2E839A36" w14:textId="22A34582" w:rsidR="0078046E" w:rsidRPr="0010149A" w:rsidRDefault="0078046E" w:rsidP="00BE4C7C">
            <w:pPr>
              <w:rPr>
                <w:rFonts w:ascii="Times New Roman" w:hAnsi="Times New Roman"/>
                <w:i/>
              </w:rPr>
            </w:pPr>
          </w:p>
        </w:tc>
      </w:tr>
    </w:tbl>
    <w:p w14:paraId="365807C1" w14:textId="511DA26A" w:rsidR="00910FBE" w:rsidRPr="00435F38" w:rsidRDefault="00910FBE"/>
    <w:p w14:paraId="237D7EB7" w14:textId="02C94EE1" w:rsidR="00DB323A" w:rsidRDefault="00DB323A" w:rsidP="009B2C74">
      <w:pPr>
        <w:rPr>
          <w:rFonts w:ascii="Times New Roman" w:hAnsi="Times New Roman"/>
          <w:sz w:val="20"/>
          <w:szCs w:val="20"/>
        </w:rPr>
      </w:pPr>
    </w:p>
    <w:p w14:paraId="7FE3C136" w14:textId="0F7F3698" w:rsidR="00DB323A" w:rsidRDefault="00DB323A" w:rsidP="009B2C74">
      <w:pPr>
        <w:rPr>
          <w:rFonts w:ascii="Times New Roman" w:hAnsi="Times New Roman"/>
          <w:sz w:val="20"/>
          <w:szCs w:val="20"/>
        </w:rPr>
      </w:pPr>
    </w:p>
    <w:p w14:paraId="1E5E2F66" w14:textId="17C2FFBF" w:rsidR="00DB323A" w:rsidRDefault="00DB323A" w:rsidP="009B2C74">
      <w:pPr>
        <w:rPr>
          <w:rFonts w:ascii="Times New Roman" w:hAnsi="Times New Roman"/>
          <w:sz w:val="20"/>
          <w:szCs w:val="20"/>
        </w:rPr>
      </w:pPr>
    </w:p>
    <w:p w14:paraId="2EDA096C" w14:textId="7945CF31" w:rsidR="00DB323A" w:rsidRDefault="00DB323A" w:rsidP="009B2C74">
      <w:pPr>
        <w:rPr>
          <w:rFonts w:ascii="Times New Roman" w:hAnsi="Times New Roman"/>
          <w:sz w:val="20"/>
          <w:szCs w:val="20"/>
        </w:rPr>
      </w:pPr>
    </w:p>
    <w:p w14:paraId="062A8756" w14:textId="6205D81B" w:rsidR="00DB323A" w:rsidRDefault="00DB323A" w:rsidP="009B2C74">
      <w:pPr>
        <w:rPr>
          <w:rFonts w:ascii="Times New Roman" w:hAnsi="Times New Roman"/>
          <w:sz w:val="20"/>
          <w:szCs w:val="20"/>
        </w:rPr>
      </w:pPr>
    </w:p>
    <w:p w14:paraId="15405E40" w14:textId="6FD959D1" w:rsidR="00DB323A" w:rsidRDefault="00DB323A" w:rsidP="009B2C74">
      <w:pPr>
        <w:rPr>
          <w:rFonts w:ascii="Times New Roman" w:hAnsi="Times New Roman"/>
          <w:sz w:val="20"/>
          <w:szCs w:val="20"/>
        </w:rPr>
      </w:pPr>
    </w:p>
    <w:p w14:paraId="00578D0F" w14:textId="475CFB6E" w:rsidR="00DB323A" w:rsidRDefault="00DB323A" w:rsidP="009B2C74">
      <w:pPr>
        <w:rPr>
          <w:rFonts w:ascii="Times New Roman" w:hAnsi="Times New Roman"/>
          <w:sz w:val="20"/>
          <w:szCs w:val="20"/>
        </w:rPr>
      </w:pPr>
    </w:p>
    <w:p w14:paraId="55268001" w14:textId="5032F6A8" w:rsidR="00DB323A" w:rsidRDefault="00DB323A" w:rsidP="009B2C74">
      <w:pPr>
        <w:rPr>
          <w:rFonts w:ascii="Times New Roman" w:hAnsi="Times New Roman"/>
          <w:sz w:val="20"/>
          <w:szCs w:val="20"/>
        </w:rPr>
      </w:pPr>
    </w:p>
    <w:p w14:paraId="4E2D5A74" w14:textId="703B838E" w:rsidR="00DB323A" w:rsidRDefault="00DB323A" w:rsidP="009B2C74">
      <w:pPr>
        <w:rPr>
          <w:rFonts w:ascii="Times New Roman" w:hAnsi="Times New Roman"/>
          <w:sz w:val="20"/>
          <w:szCs w:val="20"/>
        </w:rPr>
      </w:pPr>
    </w:p>
    <w:p w14:paraId="3632C982" w14:textId="4A3D74FD" w:rsidR="00DB323A" w:rsidRDefault="00DB323A" w:rsidP="009B2C74">
      <w:pPr>
        <w:rPr>
          <w:rFonts w:ascii="Times New Roman" w:hAnsi="Times New Roman"/>
          <w:sz w:val="20"/>
          <w:szCs w:val="20"/>
        </w:rPr>
      </w:pPr>
    </w:p>
    <w:p w14:paraId="32BDEB7F" w14:textId="33F8ED28" w:rsidR="00DB323A" w:rsidRDefault="00DB323A" w:rsidP="009B2C74">
      <w:pPr>
        <w:rPr>
          <w:rFonts w:ascii="Times New Roman" w:hAnsi="Times New Roman"/>
          <w:sz w:val="20"/>
          <w:szCs w:val="20"/>
        </w:rPr>
      </w:pPr>
    </w:p>
    <w:p w14:paraId="6FAEDD23" w14:textId="18B86B90" w:rsidR="00DB323A" w:rsidRDefault="00DB323A" w:rsidP="009B2C74">
      <w:pPr>
        <w:rPr>
          <w:rFonts w:ascii="Times New Roman" w:hAnsi="Times New Roman"/>
          <w:sz w:val="20"/>
          <w:szCs w:val="20"/>
        </w:rPr>
      </w:pPr>
    </w:p>
    <w:p w14:paraId="76033E17" w14:textId="5F41C3CC" w:rsidR="00DB323A" w:rsidRDefault="00DB323A" w:rsidP="009B2C74">
      <w:pPr>
        <w:rPr>
          <w:rFonts w:ascii="Times New Roman" w:hAnsi="Times New Roman"/>
          <w:sz w:val="20"/>
          <w:szCs w:val="20"/>
        </w:rPr>
      </w:pPr>
    </w:p>
    <w:p w14:paraId="79014259" w14:textId="4CA5619C" w:rsidR="00DB323A" w:rsidRDefault="00DB323A" w:rsidP="009B2C74">
      <w:pPr>
        <w:rPr>
          <w:rFonts w:ascii="Times New Roman" w:hAnsi="Times New Roman"/>
          <w:sz w:val="20"/>
          <w:szCs w:val="20"/>
        </w:rPr>
      </w:pPr>
    </w:p>
    <w:p w14:paraId="7F9E7EED" w14:textId="77777777" w:rsidR="00DB323A" w:rsidRPr="001F08C6" w:rsidRDefault="00DB323A" w:rsidP="009B2C74">
      <w:pPr>
        <w:rPr>
          <w:rFonts w:ascii="Times New Roman" w:hAnsi="Times New Roman"/>
          <w:sz w:val="20"/>
          <w:szCs w:val="20"/>
        </w:rPr>
      </w:pPr>
    </w:p>
    <w:p w14:paraId="6A2E49CB" w14:textId="08CCB352" w:rsidR="00910FBE" w:rsidRPr="001F08C6" w:rsidRDefault="00A716F4" w:rsidP="00910FBE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lastRenderedPageBreak/>
        <w:t>5. M</w:t>
      </w:r>
      <w:r w:rsidR="00910FBE" w:rsidRPr="001F08C6">
        <w:rPr>
          <w:rFonts w:ascii="Times New Roman" w:hAnsi="Times New Roman"/>
          <w:b/>
          <w:sz w:val="20"/>
          <w:szCs w:val="20"/>
          <w:lang w:val="en-US"/>
        </w:rPr>
        <w:t>edical history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368"/>
        <w:gridCol w:w="2916"/>
        <w:gridCol w:w="1007"/>
        <w:gridCol w:w="2607"/>
        <w:gridCol w:w="1269"/>
        <w:gridCol w:w="2182"/>
        <w:gridCol w:w="1643"/>
      </w:tblGrid>
      <w:tr w:rsidR="002E3B3F" w:rsidRPr="001F08C6" w14:paraId="22177564" w14:textId="1DC67475" w:rsidTr="00317223">
        <w:tc>
          <w:tcPr>
            <w:tcW w:w="2368" w:type="dxa"/>
          </w:tcPr>
          <w:p w14:paraId="0CD1EEA1" w14:textId="2F5ACCAE" w:rsidR="002E3B3F" w:rsidRPr="001F08C6" w:rsidRDefault="002E3B3F" w:rsidP="002E3B3F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1F08C6">
              <w:rPr>
                <w:rFonts w:ascii="Times New Roman" w:hAnsi="Times New Roman"/>
                <w:b/>
              </w:rPr>
              <w:t>Pooled</w:t>
            </w:r>
            <w:proofErr w:type="spellEnd"/>
            <w:r w:rsidRPr="001F08C6">
              <w:rPr>
                <w:rFonts w:ascii="Times New Roman" w:hAnsi="Times New Roman"/>
                <w:b/>
              </w:rPr>
              <w:t xml:space="preserve"> variable</w:t>
            </w:r>
          </w:p>
        </w:tc>
        <w:tc>
          <w:tcPr>
            <w:tcW w:w="2916" w:type="dxa"/>
            <w:vAlign w:val="center"/>
          </w:tcPr>
          <w:p w14:paraId="6CBC4FF5" w14:textId="2A21AB14" w:rsidR="002E3B3F" w:rsidRPr="001F08C6" w:rsidRDefault="002E3B3F" w:rsidP="002E3B3F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1F08C6">
              <w:rPr>
                <w:rFonts w:ascii="Times New Roman" w:hAnsi="Times New Roman"/>
                <w:b/>
                <w:lang w:val="en-US"/>
              </w:rPr>
              <w:t>MAPT orig. vars.</w:t>
            </w:r>
          </w:p>
        </w:tc>
        <w:tc>
          <w:tcPr>
            <w:tcW w:w="1007" w:type="dxa"/>
          </w:tcPr>
          <w:p w14:paraId="6916B923" w14:textId="68ACE080" w:rsidR="002E3B3F" w:rsidRPr="001F08C6" w:rsidRDefault="002E3B3F" w:rsidP="002E3B3F">
            <w:pPr>
              <w:jc w:val="center"/>
              <w:rPr>
                <w:rFonts w:ascii="Times New Roman" w:hAnsi="Times New Roman"/>
                <w:b/>
              </w:rPr>
            </w:pPr>
            <w:r w:rsidRPr="001F08C6">
              <w:rPr>
                <w:rFonts w:ascii="Times New Roman" w:hAnsi="Times New Roman"/>
                <w:b/>
              </w:rPr>
              <w:t>MAPT R2’s</w:t>
            </w:r>
          </w:p>
        </w:tc>
        <w:tc>
          <w:tcPr>
            <w:tcW w:w="2607" w:type="dxa"/>
            <w:vAlign w:val="center"/>
          </w:tcPr>
          <w:p w14:paraId="0F54500F" w14:textId="2B4FFD84" w:rsidR="002E3B3F" w:rsidRPr="001F08C6" w:rsidRDefault="002E3B3F" w:rsidP="002E3B3F">
            <w:pPr>
              <w:jc w:val="center"/>
              <w:rPr>
                <w:rFonts w:ascii="Times New Roman" w:hAnsi="Times New Roman"/>
                <w:b/>
              </w:rPr>
            </w:pPr>
            <w:r w:rsidRPr="001F08C6">
              <w:rPr>
                <w:rFonts w:ascii="Times New Roman" w:hAnsi="Times New Roman"/>
                <w:b/>
              </w:rPr>
              <w:t xml:space="preserve">FINGER </w:t>
            </w:r>
            <w:proofErr w:type="spellStart"/>
            <w:r w:rsidRPr="001F08C6">
              <w:rPr>
                <w:rFonts w:ascii="Times New Roman" w:hAnsi="Times New Roman"/>
                <w:b/>
              </w:rPr>
              <w:t>orig</w:t>
            </w:r>
            <w:proofErr w:type="spellEnd"/>
            <w:r w:rsidRPr="001F08C6">
              <w:rPr>
                <w:rFonts w:ascii="Times New Roman" w:hAnsi="Times New Roman"/>
                <w:b/>
              </w:rPr>
              <w:t>. vars</w:t>
            </w:r>
          </w:p>
        </w:tc>
        <w:tc>
          <w:tcPr>
            <w:tcW w:w="1269" w:type="dxa"/>
          </w:tcPr>
          <w:p w14:paraId="1674B14E" w14:textId="36BD7C42" w:rsidR="002E3B3F" w:rsidRPr="001F08C6" w:rsidRDefault="002E3B3F" w:rsidP="002E3B3F">
            <w:pPr>
              <w:jc w:val="center"/>
              <w:rPr>
                <w:rFonts w:ascii="Times New Roman" w:hAnsi="Times New Roman"/>
                <w:b/>
              </w:rPr>
            </w:pPr>
            <w:r w:rsidRPr="001F08C6">
              <w:rPr>
                <w:rFonts w:ascii="Times New Roman" w:hAnsi="Times New Roman"/>
                <w:b/>
              </w:rPr>
              <w:t>FINGER R2’s</w:t>
            </w:r>
          </w:p>
        </w:tc>
        <w:tc>
          <w:tcPr>
            <w:tcW w:w="2182" w:type="dxa"/>
            <w:vAlign w:val="center"/>
          </w:tcPr>
          <w:p w14:paraId="30901236" w14:textId="33372679" w:rsidR="002E3B3F" w:rsidRPr="001F08C6" w:rsidRDefault="002E3B3F" w:rsidP="002E3B3F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1F08C6">
              <w:rPr>
                <w:rFonts w:ascii="Times New Roman" w:hAnsi="Times New Roman"/>
                <w:b/>
              </w:rPr>
              <w:t>preDIVA</w:t>
            </w:r>
            <w:proofErr w:type="spellEnd"/>
            <w:r w:rsidRPr="001F08C6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  <w:b/>
              </w:rPr>
              <w:t>orig</w:t>
            </w:r>
            <w:proofErr w:type="spellEnd"/>
            <w:r w:rsidRPr="001F08C6">
              <w:rPr>
                <w:rFonts w:ascii="Times New Roman" w:hAnsi="Times New Roman"/>
                <w:b/>
              </w:rPr>
              <w:t>. vars</w:t>
            </w:r>
          </w:p>
        </w:tc>
        <w:tc>
          <w:tcPr>
            <w:tcW w:w="1643" w:type="dxa"/>
          </w:tcPr>
          <w:p w14:paraId="616E7110" w14:textId="65CBC23A" w:rsidR="002E3B3F" w:rsidRPr="001F08C6" w:rsidRDefault="002E3B3F" w:rsidP="002E3B3F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1F08C6">
              <w:rPr>
                <w:rFonts w:ascii="Times New Roman" w:hAnsi="Times New Roman"/>
                <w:b/>
              </w:rPr>
              <w:t>preDIVA</w:t>
            </w:r>
            <w:proofErr w:type="spellEnd"/>
            <w:r w:rsidRPr="001F08C6">
              <w:rPr>
                <w:rFonts w:ascii="Times New Roman" w:hAnsi="Times New Roman"/>
                <w:b/>
              </w:rPr>
              <w:t xml:space="preserve"> R2’s</w:t>
            </w:r>
          </w:p>
        </w:tc>
      </w:tr>
      <w:tr w:rsidR="00317223" w:rsidRPr="001F08C6" w14:paraId="61F0E0C5" w14:textId="64F4545E" w:rsidTr="00317223">
        <w:tc>
          <w:tcPr>
            <w:tcW w:w="2368" w:type="dxa"/>
          </w:tcPr>
          <w:p w14:paraId="78FF33A6" w14:textId="77777777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Diabetes (yes/no)</w:t>
            </w:r>
          </w:p>
        </w:tc>
        <w:tc>
          <w:tcPr>
            <w:tcW w:w="2916" w:type="dxa"/>
          </w:tcPr>
          <w:p w14:paraId="716D5B97" w14:textId="17FD4AE7" w:rsidR="00317223" w:rsidRPr="001F08C6" w:rsidRDefault="000A6088" w:rsidP="00910FB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007" w:type="dxa"/>
          </w:tcPr>
          <w:p w14:paraId="74BBE3B3" w14:textId="17A6FE94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607" w:type="dxa"/>
          </w:tcPr>
          <w:p w14:paraId="0B5FAC77" w14:textId="0C71BFC4" w:rsidR="00317223" w:rsidRPr="001F08C6" w:rsidRDefault="000A6088" w:rsidP="00910FB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269" w:type="dxa"/>
          </w:tcPr>
          <w:p w14:paraId="68C6B014" w14:textId="762A181B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182" w:type="dxa"/>
          </w:tcPr>
          <w:p w14:paraId="70680767" w14:textId="765C7DAD" w:rsidR="00317223" w:rsidRPr="001F08C6" w:rsidRDefault="000A6088" w:rsidP="00910FB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643" w:type="dxa"/>
          </w:tcPr>
          <w:p w14:paraId="0C558706" w14:textId="32EC9EF9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317223" w:rsidRPr="001F08C6" w14:paraId="10911627" w14:textId="4829A1BC" w:rsidTr="00317223">
        <w:tc>
          <w:tcPr>
            <w:tcW w:w="2368" w:type="dxa"/>
          </w:tcPr>
          <w:p w14:paraId="70EBC433" w14:textId="77777777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Hypertension (yes/no)</w:t>
            </w:r>
          </w:p>
        </w:tc>
        <w:tc>
          <w:tcPr>
            <w:tcW w:w="2916" w:type="dxa"/>
          </w:tcPr>
          <w:p w14:paraId="1FD2C22E" w14:textId="37DDE9B2" w:rsidR="00317223" w:rsidRPr="001F08C6" w:rsidRDefault="000A6088" w:rsidP="00910FB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007" w:type="dxa"/>
          </w:tcPr>
          <w:p w14:paraId="190D7872" w14:textId="1A0931A2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607" w:type="dxa"/>
          </w:tcPr>
          <w:p w14:paraId="737016AE" w14:textId="5B8794BD" w:rsidR="00317223" w:rsidRPr="001F08C6" w:rsidRDefault="000A6088" w:rsidP="00910FB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269" w:type="dxa"/>
          </w:tcPr>
          <w:p w14:paraId="0FFE4B34" w14:textId="38DFDF7E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182" w:type="dxa"/>
          </w:tcPr>
          <w:p w14:paraId="2E23055A" w14:textId="4E45CA75" w:rsidR="00317223" w:rsidRPr="001F08C6" w:rsidRDefault="000A6088" w:rsidP="00910FB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643" w:type="dxa"/>
          </w:tcPr>
          <w:p w14:paraId="002E77C0" w14:textId="3CF1088B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317223" w:rsidRPr="001F08C6" w14:paraId="5837888B" w14:textId="11B4BB0C" w:rsidTr="00317223">
        <w:tc>
          <w:tcPr>
            <w:tcW w:w="2368" w:type="dxa"/>
          </w:tcPr>
          <w:p w14:paraId="290BA272" w14:textId="77777777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History of stroke (yes/no)</w:t>
            </w:r>
          </w:p>
        </w:tc>
        <w:tc>
          <w:tcPr>
            <w:tcW w:w="2916" w:type="dxa"/>
          </w:tcPr>
          <w:p w14:paraId="3E63C5CF" w14:textId="7876831B" w:rsidR="00317223" w:rsidRPr="001F08C6" w:rsidRDefault="000A6088" w:rsidP="00910FB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007" w:type="dxa"/>
          </w:tcPr>
          <w:p w14:paraId="0A4589AE" w14:textId="10D72928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607" w:type="dxa"/>
          </w:tcPr>
          <w:p w14:paraId="14A85A3D" w14:textId="49997286" w:rsidR="00317223" w:rsidRPr="001F08C6" w:rsidRDefault="000A6088" w:rsidP="00910FB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269" w:type="dxa"/>
          </w:tcPr>
          <w:p w14:paraId="4108A5A0" w14:textId="101A8EF9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182" w:type="dxa"/>
          </w:tcPr>
          <w:p w14:paraId="199A86F1" w14:textId="7C939B04" w:rsidR="00317223" w:rsidRPr="001F08C6" w:rsidRDefault="000A6088" w:rsidP="00910FB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643" w:type="dxa"/>
          </w:tcPr>
          <w:p w14:paraId="5D787AF9" w14:textId="2509BFAD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317223" w:rsidRPr="001F08C6" w14:paraId="5282E39A" w14:textId="721292D4" w:rsidTr="00317223">
        <w:tc>
          <w:tcPr>
            <w:tcW w:w="2368" w:type="dxa"/>
          </w:tcPr>
          <w:p w14:paraId="657E10CA" w14:textId="77777777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Hypercholesterolemia (yes/no)</w:t>
            </w:r>
          </w:p>
        </w:tc>
        <w:tc>
          <w:tcPr>
            <w:tcW w:w="2916" w:type="dxa"/>
          </w:tcPr>
          <w:p w14:paraId="3056FC7C" w14:textId="61B30BB1" w:rsidR="00317223" w:rsidRPr="001F08C6" w:rsidRDefault="000A6088" w:rsidP="00910FB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007" w:type="dxa"/>
          </w:tcPr>
          <w:p w14:paraId="560E5FBD" w14:textId="63BD61B1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607" w:type="dxa"/>
          </w:tcPr>
          <w:p w14:paraId="1420F87E" w14:textId="6BC58911" w:rsidR="00317223" w:rsidRPr="001F08C6" w:rsidRDefault="000A6088" w:rsidP="00910FB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269" w:type="dxa"/>
          </w:tcPr>
          <w:p w14:paraId="7C200228" w14:textId="0504D16F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182" w:type="dxa"/>
          </w:tcPr>
          <w:p w14:paraId="4FE9AC46" w14:textId="26D70A13" w:rsidR="00317223" w:rsidRPr="001F08C6" w:rsidRDefault="000A6088" w:rsidP="00910FB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643" w:type="dxa"/>
          </w:tcPr>
          <w:p w14:paraId="4D97C268" w14:textId="2C74B4A1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317223" w:rsidRPr="001F08C6" w14:paraId="1C0DA9C9" w14:textId="5209DF21" w:rsidTr="00317223">
        <w:tc>
          <w:tcPr>
            <w:tcW w:w="2368" w:type="dxa"/>
          </w:tcPr>
          <w:p w14:paraId="0262738D" w14:textId="313A3C40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History of cardiovascular disease</w:t>
            </w:r>
            <w:r w:rsidR="00155BE0">
              <w:rPr>
                <w:rFonts w:ascii="Times New Roman" w:hAnsi="Times New Roman"/>
                <w:lang w:val="en-US"/>
              </w:rPr>
              <w:t xml:space="preserve"> </w:t>
            </w:r>
            <w:r w:rsidR="00155BE0" w:rsidRPr="001F08C6">
              <w:rPr>
                <w:rFonts w:ascii="Times New Roman" w:hAnsi="Times New Roman"/>
                <w:lang w:val="en-US"/>
              </w:rPr>
              <w:t>(yes/no)</w:t>
            </w:r>
          </w:p>
        </w:tc>
        <w:tc>
          <w:tcPr>
            <w:tcW w:w="2916" w:type="dxa"/>
          </w:tcPr>
          <w:p w14:paraId="15F78B38" w14:textId="64C7A19C" w:rsidR="00317223" w:rsidRPr="001F08C6" w:rsidRDefault="000A6088" w:rsidP="00910FB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007" w:type="dxa"/>
          </w:tcPr>
          <w:p w14:paraId="273BCE51" w14:textId="5DB830C6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607" w:type="dxa"/>
          </w:tcPr>
          <w:p w14:paraId="54A49027" w14:textId="7A63040B" w:rsidR="00317223" w:rsidRPr="001F08C6" w:rsidRDefault="000A6088" w:rsidP="00910FB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269" w:type="dxa"/>
          </w:tcPr>
          <w:p w14:paraId="573697DA" w14:textId="1C06ECBA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182" w:type="dxa"/>
          </w:tcPr>
          <w:p w14:paraId="483B0A79" w14:textId="46DFE92D" w:rsidR="00317223" w:rsidRPr="001F08C6" w:rsidRDefault="000A6088" w:rsidP="00910FB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643" w:type="dxa"/>
          </w:tcPr>
          <w:p w14:paraId="5FC1DC8A" w14:textId="50E12795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317223" w:rsidRPr="001F08C6" w14:paraId="226AABE6" w14:textId="2B367506" w:rsidTr="00317223">
        <w:tc>
          <w:tcPr>
            <w:tcW w:w="2368" w:type="dxa"/>
          </w:tcPr>
          <w:p w14:paraId="53375817" w14:textId="294045BA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History of angina pectoris</w:t>
            </w:r>
            <w:r w:rsidR="00155BE0">
              <w:rPr>
                <w:rFonts w:ascii="Times New Roman" w:hAnsi="Times New Roman"/>
                <w:lang w:val="en-US"/>
              </w:rPr>
              <w:t xml:space="preserve"> </w:t>
            </w:r>
            <w:r w:rsidR="00155BE0" w:rsidRPr="001F08C6">
              <w:rPr>
                <w:rFonts w:ascii="Times New Roman" w:hAnsi="Times New Roman"/>
                <w:lang w:val="en-US"/>
              </w:rPr>
              <w:t>(yes/no)</w:t>
            </w:r>
          </w:p>
        </w:tc>
        <w:tc>
          <w:tcPr>
            <w:tcW w:w="2916" w:type="dxa"/>
          </w:tcPr>
          <w:p w14:paraId="0D3B3C8E" w14:textId="27C5B2E5" w:rsidR="00317223" w:rsidRPr="001F08C6" w:rsidRDefault="000A6088" w:rsidP="00910FB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007" w:type="dxa"/>
          </w:tcPr>
          <w:p w14:paraId="4C28FE64" w14:textId="290E39D0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607" w:type="dxa"/>
          </w:tcPr>
          <w:p w14:paraId="348ED107" w14:textId="72B20513" w:rsidR="00317223" w:rsidRPr="001F08C6" w:rsidRDefault="000A6088" w:rsidP="00910FB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269" w:type="dxa"/>
          </w:tcPr>
          <w:p w14:paraId="308F9E32" w14:textId="1593AB1F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182" w:type="dxa"/>
          </w:tcPr>
          <w:p w14:paraId="65F5D148" w14:textId="7B485147" w:rsidR="00317223" w:rsidRPr="001F08C6" w:rsidRDefault="000A6088" w:rsidP="00910FB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643" w:type="dxa"/>
          </w:tcPr>
          <w:p w14:paraId="63342751" w14:textId="60629F10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317223" w:rsidRPr="001F08C6" w14:paraId="5039487E" w14:textId="62D53AD8" w:rsidTr="00317223">
        <w:tc>
          <w:tcPr>
            <w:tcW w:w="2368" w:type="dxa"/>
          </w:tcPr>
          <w:p w14:paraId="715149E1" w14:textId="21ACD10C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History of myocardial infarction</w:t>
            </w:r>
            <w:r w:rsidR="00155BE0">
              <w:rPr>
                <w:rFonts w:ascii="Times New Roman" w:hAnsi="Times New Roman"/>
                <w:lang w:val="en-US"/>
              </w:rPr>
              <w:t xml:space="preserve"> </w:t>
            </w:r>
            <w:r w:rsidR="00155BE0" w:rsidRPr="001F08C6">
              <w:rPr>
                <w:rFonts w:ascii="Times New Roman" w:hAnsi="Times New Roman"/>
                <w:lang w:val="en-US"/>
              </w:rPr>
              <w:t>(yes/no)</w:t>
            </w:r>
          </w:p>
        </w:tc>
        <w:tc>
          <w:tcPr>
            <w:tcW w:w="2916" w:type="dxa"/>
          </w:tcPr>
          <w:p w14:paraId="568C26D6" w14:textId="7EF5D158" w:rsidR="00317223" w:rsidRPr="001F08C6" w:rsidRDefault="000A6088" w:rsidP="00910FB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007" w:type="dxa"/>
          </w:tcPr>
          <w:p w14:paraId="26D1D8FF" w14:textId="6ECE700D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607" w:type="dxa"/>
          </w:tcPr>
          <w:p w14:paraId="59BAC15F" w14:textId="70698E47" w:rsidR="00317223" w:rsidRPr="001F08C6" w:rsidRDefault="000A6088" w:rsidP="00910FB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269" w:type="dxa"/>
          </w:tcPr>
          <w:p w14:paraId="7FE189EE" w14:textId="74B61F19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182" w:type="dxa"/>
          </w:tcPr>
          <w:p w14:paraId="6C994D59" w14:textId="14590F55" w:rsidR="00317223" w:rsidRPr="001F08C6" w:rsidRDefault="000A6088" w:rsidP="00910FB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643" w:type="dxa"/>
          </w:tcPr>
          <w:p w14:paraId="293F6A4E" w14:textId="7C21A952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317223" w:rsidRPr="001F08C6" w14:paraId="02057901" w14:textId="00DDF327" w:rsidTr="00317223">
        <w:tc>
          <w:tcPr>
            <w:tcW w:w="2368" w:type="dxa"/>
          </w:tcPr>
          <w:p w14:paraId="409ED8AC" w14:textId="6DE2B9DF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History of vascular surgery</w:t>
            </w:r>
            <w:r w:rsidR="00155BE0">
              <w:rPr>
                <w:rFonts w:ascii="Times New Roman" w:hAnsi="Times New Roman"/>
                <w:lang w:val="en-US"/>
              </w:rPr>
              <w:t xml:space="preserve"> </w:t>
            </w:r>
            <w:r w:rsidR="00155BE0" w:rsidRPr="001F08C6">
              <w:rPr>
                <w:rFonts w:ascii="Times New Roman" w:hAnsi="Times New Roman"/>
                <w:lang w:val="en-US"/>
              </w:rPr>
              <w:t>(yes/no)</w:t>
            </w:r>
          </w:p>
        </w:tc>
        <w:tc>
          <w:tcPr>
            <w:tcW w:w="2916" w:type="dxa"/>
          </w:tcPr>
          <w:p w14:paraId="28EB2297" w14:textId="1558F87E" w:rsidR="00317223" w:rsidRPr="001F08C6" w:rsidRDefault="000A6088" w:rsidP="00910FB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007" w:type="dxa"/>
          </w:tcPr>
          <w:p w14:paraId="1AC8E13C" w14:textId="0A6ABBAB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607" w:type="dxa"/>
          </w:tcPr>
          <w:p w14:paraId="5F9AC81B" w14:textId="1E7DEEFC" w:rsidR="00317223" w:rsidRPr="001F08C6" w:rsidRDefault="000A6088" w:rsidP="00910FB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269" w:type="dxa"/>
          </w:tcPr>
          <w:p w14:paraId="558BE70A" w14:textId="50A7660E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182" w:type="dxa"/>
          </w:tcPr>
          <w:p w14:paraId="4FFB9810" w14:textId="28B520AB" w:rsidR="00317223" w:rsidRPr="001F08C6" w:rsidRDefault="000A6088" w:rsidP="00910FB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643" w:type="dxa"/>
          </w:tcPr>
          <w:p w14:paraId="5DC5D736" w14:textId="31389607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317223" w:rsidRPr="001F08C6" w14:paraId="5F172349" w14:textId="09DE2DBB" w:rsidTr="00317223">
        <w:tc>
          <w:tcPr>
            <w:tcW w:w="2368" w:type="dxa"/>
          </w:tcPr>
          <w:p w14:paraId="1998B933" w14:textId="4B29707E" w:rsidR="00317223" w:rsidRPr="00BF46C3" w:rsidRDefault="00317223" w:rsidP="00BF46C3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Family history of dementia:</w:t>
            </w:r>
          </w:p>
        </w:tc>
        <w:tc>
          <w:tcPr>
            <w:tcW w:w="2916" w:type="dxa"/>
          </w:tcPr>
          <w:p w14:paraId="577F1B47" w14:textId="513FE7E8" w:rsidR="00317223" w:rsidRPr="001F08C6" w:rsidRDefault="000A6088" w:rsidP="00BF46C3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007" w:type="dxa"/>
          </w:tcPr>
          <w:p w14:paraId="620E02D4" w14:textId="25945864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607" w:type="dxa"/>
          </w:tcPr>
          <w:p w14:paraId="493F358F" w14:textId="19C9A069" w:rsidR="00317223" w:rsidRPr="001F08C6" w:rsidRDefault="00BF46C3" w:rsidP="00BF46C3">
            <w:pPr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MtS</w:t>
            </w:r>
            <w:proofErr w:type="spellEnd"/>
          </w:p>
        </w:tc>
        <w:tc>
          <w:tcPr>
            <w:tcW w:w="1269" w:type="dxa"/>
          </w:tcPr>
          <w:p w14:paraId="5F6CF66D" w14:textId="1ECA25A4" w:rsidR="00317223" w:rsidRPr="001F08C6" w:rsidRDefault="00317223" w:rsidP="00DC6E7F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182" w:type="dxa"/>
          </w:tcPr>
          <w:p w14:paraId="675265C5" w14:textId="2B1628A2" w:rsidR="00317223" w:rsidRPr="00BF46C3" w:rsidRDefault="00BF46C3" w:rsidP="00BF46C3">
            <w:pPr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MtS</w:t>
            </w:r>
            <w:proofErr w:type="spellEnd"/>
          </w:p>
        </w:tc>
        <w:tc>
          <w:tcPr>
            <w:tcW w:w="1643" w:type="dxa"/>
          </w:tcPr>
          <w:p w14:paraId="2B8D0838" w14:textId="132E4FDD" w:rsidR="00317223" w:rsidRPr="001F08C6" w:rsidRDefault="00317223" w:rsidP="00DC6E7F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0.92</w:t>
            </w:r>
          </w:p>
        </w:tc>
      </w:tr>
      <w:tr w:rsidR="00BF46C3" w:rsidRPr="001F08C6" w14:paraId="4E11E7CF" w14:textId="77777777" w:rsidTr="00317223">
        <w:tc>
          <w:tcPr>
            <w:tcW w:w="2368" w:type="dxa"/>
          </w:tcPr>
          <w:p w14:paraId="017FEFE2" w14:textId="5C47A2FF" w:rsidR="00BF46C3" w:rsidRPr="00BF46C3" w:rsidRDefault="00BF46C3" w:rsidP="00BF46C3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BF46C3">
              <w:rPr>
                <w:rFonts w:ascii="Times New Roman" w:hAnsi="Times New Roman"/>
                <w:i/>
                <w:lang w:val="en-US"/>
              </w:rPr>
              <w:t>No</w:t>
            </w:r>
          </w:p>
        </w:tc>
        <w:tc>
          <w:tcPr>
            <w:tcW w:w="2916" w:type="dxa"/>
          </w:tcPr>
          <w:p w14:paraId="24226D59" w14:textId="77777777" w:rsidR="00BF46C3" w:rsidRPr="00BF46C3" w:rsidRDefault="00BF46C3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007" w:type="dxa"/>
          </w:tcPr>
          <w:p w14:paraId="57C9A44E" w14:textId="77777777" w:rsidR="00BF46C3" w:rsidRPr="00BF46C3" w:rsidRDefault="00BF46C3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607" w:type="dxa"/>
          </w:tcPr>
          <w:p w14:paraId="5B0A66F0" w14:textId="77777777" w:rsidR="00BF46C3" w:rsidRPr="00BF46C3" w:rsidRDefault="00BF46C3" w:rsidP="00BF46C3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BF46C3">
              <w:rPr>
                <w:rFonts w:ascii="Times New Roman" w:hAnsi="Times New Roman"/>
                <w:i/>
                <w:lang w:val="en-US"/>
              </w:rPr>
              <w:t>No family history of dementia</w:t>
            </w:r>
          </w:p>
          <w:p w14:paraId="6DB139C9" w14:textId="77777777" w:rsidR="00BF46C3" w:rsidRPr="00BF46C3" w:rsidRDefault="00BF46C3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269" w:type="dxa"/>
          </w:tcPr>
          <w:p w14:paraId="4302B653" w14:textId="77777777" w:rsidR="00BF46C3" w:rsidRPr="00BF46C3" w:rsidRDefault="00BF46C3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182" w:type="dxa"/>
          </w:tcPr>
          <w:p w14:paraId="39901BA3" w14:textId="77777777" w:rsidR="00BF46C3" w:rsidRPr="00BF46C3" w:rsidRDefault="00BF46C3" w:rsidP="00BF46C3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BF46C3">
              <w:rPr>
                <w:rFonts w:ascii="Times New Roman" w:hAnsi="Times New Roman"/>
                <w:i/>
                <w:lang w:val="en-US"/>
              </w:rPr>
              <w:t>Family history of dementia for mother  = ‘no’ and family history of dementia for father = ‘no’ and family history of dementia for siblings  = ‘no’ or family history of dementia for children = ‘no’</w:t>
            </w:r>
          </w:p>
          <w:p w14:paraId="5A1973FB" w14:textId="77777777" w:rsidR="00BF46C3" w:rsidRPr="00BF46C3" w:rsidRDefault="00BF46C3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643" w:type="dxa"/>
          </w:tcPr>
          <w:p w14:paraId="1D833841" w14:textId="77777777" w:rsidR="00BF46C3" w:rsidRPr="001F08C6" w:rsidRDefault="00BF46C3" w:rsidP="00910FBE">
            <w:pPr>
              <w:rPr>
                <w:rFonts w:ascii="Times New Roman" w:hAnsi="Times New Roman"/>
                <w:lang w:val="en-US"/>
              </w:rPr>
            </w:pPr>
          </w:p>
        </w:tc>
      </w:tr>
      <w:tr w:rsidR="00BF46C3" w:rsidRPr="001F08C6" w14:paraId="005090D1" w14:textId="77777777" w:rsidTr="00317223">
        <w:tc>
          <w:tcPr>
            <w:tcW w:w="2368" w:type="dxa"/>
          </w:tcPr>
          <w:p w14:paraId="1D383CC8" w14:textId="04FE7512" w:rsidR="00BF46C3" w:rsidRPr="00BF46C3" w:rsidRDefault="00BF46C3" w:rsidP="00BF46C3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BF46C3">
              <w:rPr>
                <w:rFonts w:ascii="Times New Roman" w:hAnsi="Times New Roman"/>
                <w:i/>
                <w:lang w:val="en-US"/>
              </w:rPr>
              <w:t>Yes</w:t>
            </w:r>
          </w:p>
        </w:tc>
        <w:tc>
          <w:tcPr>
            <w:tcW w:w="2916" w:type="dxa"/>
          </w:tcPr>
          <w:p w14:paraId="118082ED" w14:textId="77777777" w:rsidR="00BF46C3" w:rsidRPr="00BF46C3" w:rsidRDefault="00BF46C3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007" w:type="dxa"/>
          </w:tcPr>
          <w:p w14:paraId="0A2B6F67" w14:textId="77777777" w:rsidR="00BF46C3" w:rsidRPr="00BF46C3" w:rsidRDefault="00BF46C3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607" w:type="dxa"/>
          </w:tcPr>
          <w:p w14:paraId="3F5D89D3" w14:textId="2C6633AC" w:rsidR="00BF46C3" w:rsidRPr="00BF46C3" w:rsidRDefault="00BF46C3" w:rsidP="00BF46C3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BF46C3">
              <w:rPr>
                <w:rFonts w:ascii="Times New Roman" w:hAnsi="Times New Roman"/>
                <w:i/>
                <w:lang w:val="en-US"/>
              </w:rPr>
              <w:t>At least one family member with dementia</w:t>
            </w:r>
          </w:p>
        </w:tc>
        <w:tc>
          <w:tcPr>
            <w:tcW w:w="1269" w:type="dxa"/>
          </w:tcPr>
          <w:p w14:paraId="027D4177" w14:textId="77777777" w:rsidR="00BF46C3" w:rsidRPr="00BF46C3" w:rsidRDefault="00BF46C3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182" w:type="dxa"/>
          </w:tcPr>
          <w:p w14:paraId="1A453598" w14:textId="54A4B469" w:rsidR="00BF46C3" w:rsidRPr="00BF46C3" w:rsidRDefault="00BF46C3" w:rsidP="00BF46C3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BF46C3">
              <w:rPr>
                <w:rFonts w:ascii="Times New Roman" w:hAnsi="Times New Roman"/>
                <w:i/>
                <w:lang w:val="en-US"/>
              </w:rPr>
              <w:t xml:space="preserve">Family history of dementia for mother  = ‘yes’ or family history of dementia for father = ‘yes’ or family history of </w:t>
            </w:r>
            <w:r w:rsidRPr="00BF46C3">
              <w:rPr>
                <w:rFonts w:ascii="Times New Roman" w:hAnsi="Times New Roman"/>
                <w:i/>
                <w:lang w:val="en-US"/>
              </w:rPr>
              <w:lastRenderedPageBreak/>
              <w:t>dementia for siblings  = ‘yes’ or family history of dementia for children = ‘yes’</w:t>
            </w:r>
          </w:p>
        </w:tc>
        <w:tc>
          <w:tcPr>
            <w:tcW w:w="1643" w:type="dxa"/>
          </w:tcPr>
          <w:p w14:paraId="6C25C702" w14:textId="77777777" w:rsidR="00BF46C3" w:rsidRPr="001F08C6" w:rsidRDefault="00BF46C3" w:rsidP="00910FBE">
            <w:pPr>
              <w:rPr>
                <w:rFonts w:ascii="Times New Roman" w:hAnsi="Times New Roman"/>
                <w:lang w:val="en-US"/>
              </w:rPr>
            </w:pPr>
          </w:p>
        </w:tc>
      </w:tr>
      <w:tr w:rsidR="00317223" w:rsidRPr="001F08C6" w14:paraId="40EEE2F8" w14:textId="5C812967" w:rsidTr="00317223">
        <w:tc>
          <w:tcPr>
            <w:tcW w:w="2368" w:type="dxa"/>
          </w:tcPr>
          <w:p w14:paraId="78FE0AE1" w14:textId="09A55B45" w:rsidR="00317223" w:rsidRPr="00BF46C3" w:rsidRDefault="00317223" w:rsidP="00BF46C3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Family history of dementia among parents or siblings:</w:t>
            </w:r>
          </w:p>
        </w:tc>
        <w:tc>
          <w:tcPr>
            <w:tcW w:w="2916" w:type="dxa"/>
          </w:tcPr>
          <w:p w14:paraId="499157A2" w14:textId="1263D969" w:rsidR="00317223" w:rsidRPr="00BF46C3" w:rsidRDefault="00BF46C3" w:rsidP="00BF46C3">
            <w:pPr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MtS</w:t>
            </w:r>
            <w:proofErr w:type="spellEnd"/>
          </w:p>
        </w:tc>
        <w:tc>
          <w:tcPr>
            <w:tcW w:w="1007" w:type="dxa"/>
          </w:tcPr>
          <w:p w14:paraId="6F5018B3" w14:textId="550507CA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607" w:type="dxa"/>
          </w:tcPr>
          <w:p w14:paraId="6FAEFDCE" w14:textId="4D9D5148" w:rsidR="00317223" w:rsidRPr="001F08C6" w:rsidRDefault="00BF46C3" w:rsidP="00BF46C3">
            <w:pPr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MtS</w:t>
            </w:r>
            <w:proofErr w:type="spellEnd"/>
          </w:p>
        </w:tc>
        <w:tc>
          <w:tcPr>
            <w:tcW w:w="1269" w:type="dxa"/>
          </w:tcPr>
          <w:p w14:paraId="35E7A4CE" w14:textId="2D23750B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0.84</w:t>
            </w:r>
          </w:p>
        </w:tc>
        <w:tc>
          <w:tcPr>
            <w:tcW w:w="2182" w:type="dxa"/>
          </w:tcPr>
          <w:p w14:paraId="44F9DF0E" w14:textId="32258C3A" w:rsidR="00317223" w:rsidRPr="00BF46C3" w:rsidRDefault="00BF46C3" w:rsidP="00BF46C3">
            <w:pPr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MtS</w:t>
            </w:r>
            <w:proofErr w:type="spellEnd"/>
          </w:p>
        </w:tc>
        <w:tc>
          <w:tcPr>
            <w:tcW w:w="1643" w:type="dxa"/>
          </w:tcPr>
          <w:p w14:paraId="621E452F" w14:textId="222A19D4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0.92</w:t>
            </w:r>
          </w:p>
        </w:tc>
      </w:tr>
      <w:tr w:rsidR="00BF46C3" w:rsidRPr="001F08C6" w14:paraId="58E71199" w14:textId="77777777" w:rsidTr="00317223">
        <w:tc>
          <w:tcPr>
            <w:tcW w:w="2368" w:type="dxa"/>
          </w:tcPr>
          <w:p w14:paraId="1D3664E5" w14:textId="4EB248EF" w:rsidR="00BF46C3" w:rsidRPr="00BF46C3" w:rsidRDefault="00BF46C3" w:rsidP="00BF46C3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BF46C3">
              <w:rPr>
                <w:rFonts w:ascii="Times New Roman" w:hAnsi="Times New Roman"/>
                <w:i/>
                <w:lang w:val="en-US"/>
              </w:rPr>
              <w:t>No</w:t>
            </w:r>
          </w:p>
        </w:tc>
        <w:tc>
          <w:tcPr>
            <w:tcW w:w="2916" w:type="dxa"/>
          </w:tcPr>
          <w:p w14:paraId="03652B70" w14:textId="77777777" w:rsidR="00BF46C3" w:rsidRPr="00BF46C3" w:rsidRDefault="00BF46C3" w:rsidP="00BF46C3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BF46C3">
              <w:rPr>
                <w:rFonts w:ascii="Times New Roman" w:hAnsi="Times New Roman"/>
                <w:i/>
                <w:lang w:val="en-US"/>
              </w:rPr>
              <w:t xml:space="preserve">Family history of dementia = ‘yes’ and family history of dementia for one parent = ‘no’ or and family history for two parents = ‘no’ and </w:t>
            </w:r>
          </w:p>
          <w:p w14:paraId="5B4010D2" w14:textId="77777777" w:rsidR="00BF46C3" w:rsidRPr="00BF46C3" w:rsidRDefault="00BF46C3" w:rsidP="00BF46C3">
            <w:pPr>
              <w:pStyle w:val="Lijstalinea"/>
              <w:rPr>
                <w:rFonts w:ascii="Times New Roman" w:hAnsi="Times New Roman"/>
                <w:i/>
                <w:lang w:val="en-US"/>
              </w:rPr>
            </w:pPr>
            <w:r w:rsidRPr="00BF46C3">
              <w:rPr>
                <w:rFonts w:ascii="Times New Roman" w:hAnsi="Times New Roman"/>
                <w:i/>
                <w:lang w:val="en-US"/>
              </w:rPr>
              <w:t>family of dementia for a sibling = ‘no’</w:t>
            </w:r>
          </w:p>
          <w:p w14:paraId="4AC97045" w14:textId="77777777" w:rsidR="00BF46C3" w:rsidRPr="00BF46C3" w:rsidRDefault="00BF46C3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007" w:type="dxa"/>
          </w:tcPr>
          <w:p w14:paraId="2CE4E10F" w14:textId="77777777" w:rsidR="00BF46C3" w:rsidRPr="00BF46C3" w:rsidRDefault="00BF46C3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607" w:type="dxa"/>
          </w:tcPr>
          <w:p w14:paraId="1566B23A" w14:textId="77777777" w:rsidR="00BF46C3" w:rsidRPr="00BF46C3" w:rsidRDefault="00BF46C3" w:rsidP="00BF46C3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BF46C3">
              <w:rPr>
                <w:rFonts w:ascii="Times New Roman" w:hAnsi="Times New Roman"/>
                <w:i/>
                <w:lang w:val="en-US"/>
              </w:rPr>
              <w:t>No family history of dementia or family history of dementia not among siblings or parents</w:t>
            </w:r>
          </w:p>
          <w:p w14:paraId="639AB5B1" w14:textId="77777777" w:rsidR="00BF46C3" w:rsidRPr="00BF46C3" w:rsidRDefault="00BF46C3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269" w:type="dxa"/>
          </w:tcPr>
          <w:p w14:paraId="41393ED0" w14:textId="77777777" w:rsidR="00BF46C3" w:rsidRPr="00BF46C3" w:rsidRDefault="00BF46C3" w:rsidP="00687D7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182" w:type="dxa"/>
          </w:tcPr>
          <w:p w14:paraId="07342B91" w14:textId="77777777" w:rsidR="00BF46C3" w:rsidRPr="00BF46C3" w:rsidRDefault="00BF46C3" w:rsidP="00BF46C3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BF46C3">
              <w:rPr>
                <w:rFonts w:ascii="Times New Roman" w:hAnsi="Times New Roman"/>
                <w:i/>
                <w:lang w:val="en-US"/>
              </w:rPr>
              <w:t xml:space="preserve">Family history of dementia for mother  = ‘no’ and family history of dementia for father = ‘no’ and family history of </w:t>
            </w:r>
          </w:p>
          <w:p w14:paraId="4C2B8089" w14:textId="5D7E6710" w:rsidR="00BF46C3" w:rsidRPr="00BF46C3" w:rsidRDefault="00BF46C3" w:rsidP="00BF46C3">
            <w:pPr>
              <w:pStyle w:val="Lijstalinea"/>
              <w:rPr>
                <w:rFonts w:ascii="Times New Roman" w:hAnsi="Times New Roman"/>
                <w:i/>
                <w:lang w:val="en-US"/>
              </w:rPr>
            </w:pPr>
            <w:r w:rsidRPr="00BF46C3">
              <w:rPr>
                <w:rFonts w:ascii="Times New Roman" w:hAnsi="Times New Roman"/>
                <w:i/>
                <w:lang w:val="en-US"/>
              </w:rPr>
              <w:t>dementia for siblings  = ‘no’</w:t>
            </w:r>
          </w:p>
        </w:tc>
        <w:tc>
          <w:tcPr>
            <w:tcW w:w="1643" w:type="dxa"/>
          </w:tcPr>
          <w:p w14:paraId="3BEEF2D8" w14:textId="77777777" w:rsidR="00BF46C3" w:rsidRPr="001F08C6" w:rsidRDefault="00BF46C3" w:rsidP="00687D77">
            <w:pPr>
              <w:rPr>
                <w:rFonts w:ascii="Times New Roman" w:hAnsi="Times New Roman"/>
                <w:lang w:val="en-US"/>
              </w:rPr>
            </w:pPr>
          </w:p>
        </w:tc>
      </w:tr>
      <w:tr w:rsidR="00BF46C3" w:rsidRPr="001F08C6" w14:paraId="576DE8D0" w14:textId="77777777" w:rsidTr="00317223">
        <w:tc>
          <w:tcPr>
            <w:tcW w:w="2368" w:type="dxa"/>
          </w:tcPr>
          <w:p w14:paraId="3F2C9AB8" w14:textId="3EC687F5" w:rsidR="00BF46C3" w:rsidRPr="00BF46C3" w:rsidRDefault="00BF46C3" w:rsidP="00BF46C3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BF46C3">
              <w:rPr>
                <w:rFonts w:ascii="Times New Roman" w:hAnsi="Times New Roman"/>
                <w:i/>
                <w:lang w:val="en-US"/>
              </w:rPr>
              <w:t>Yes</w:t>
            </w:r>
          </w:p>
        </w:tc>
        <w:tc>
          <w:tcPr>
            <w:tcW w:w="2916" w:type="dxa"/>
          </w:tcPr>
          <w:p w14:paraId="2D38673A" w14:textId="556D3C38" w:rsidR="00BF46C3" w:rsidRPr="00BF46C3" w:rsidRDefault="00BF46C3" w:rsidP="00BF46C3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BF46C3">
              <w:rPr>
                <w:rFonts w:ascii="Times New Roman" w:hAnsi="Times New Roman"/>
                <w:i/>
                <w:lang w:val="en-US"/>
              </w:rPr>
              <w:t>Family history of dementia = ‘yes’ and family history of dementia for one parent = ‘yes or family history of dementia for two parents = ‘yes’ or family of dementia for a sibling = yes’</w:t>
            </w:r>
          </w:p>
        </w:tc>
        <w:tc>
          <w:tcPr>
            <w:tcW w:w="1007" w:type="dxa"/>
          </w:tcPr>
          <w:p w14:paraId="67DCE280" w14:textId="77777777" w:rsidR="00BF46C3" w:rsidRPr="00BF46C3" w:rsidRDefault="00BF46C3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607" w:type="dxa"/>
          </w:tcPr>
          <w:p w14:paraId="1FEA3ED0" w14:textId="53D7682B" w:rsidR="00BF46C3" w:rsidRPr="00BF46C3" w:rsidRDefault="00BF46C3" w:rsidP="00BF46C3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BF46C3">
              <w:rPr>
                <w:rFonts w:ascii="Times New Roman" w:hAnsi="Times New Roman"/>
                <w:i/>
                <w:lang w:val="en-US"/>
              </w:rPr>
              <w:t>Family history of dementia among siblings or parents</w:t>
            </w:r>
          </w:p>
        </w:tc>
        <w:tc>
          <w:tcPr>
            <w:tcW w:w="1269" w:type="dxa"/>
          </w:tcPr>
          <w:p w14:paraId="78788421" w14:textId="77777777" w:rsidR="00BF46C3" w:rsidRPr="00BF46C3" w:rsidRDefault="00BF46C3" w:rsidP="00687D7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182" w:type="dxa"/>
          </w:tcPr>
          <w:p w14:paraId="4271ECA2" w14:textId="7FD0DD6B" w:rsidR="00BF46C3" w:rsidRPr="00BF46C3" w:rsidRDefault="00BF46C3" w:rsidP="00BF46C3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BF46C3">
              <w:rPr>
                <w:rFonts w:ascii="Times New Roman" w:hAnsi="Times New Roman"/>
                <w:i/>
                <w:lang w:val="en-US"/>
              </w:rPr>
              <w:t>Family history of dementia for mother  = ‘yes’ or family history of dementia for father = ‘yes’ or family history of dementia for siblings  = ‘yes’</w:t>
            </w:r>
          </w:p>
        </w:tc>
        <w:tc>
          <w:tcPr>
            <w:tcW w:w="1643" w:type="dxa"/>
          </w:tcPr>
          <w:p w14:paraId="278FEC6D" w14:textId="77777777" w:rsidR="00BF46C3" w:rsidRPr="001F08C6" w:rsidRDefault="00BF46C3" w:rsidP="00687D77">
            <w:pPr>
              <w:rPr>
                <w:rFonts w:ascii="Times New Roman" w:hAnsi="Times New Roman"/>
                <w:lang w:val="en-US"/>
              </w:rPr>
            </w:pPr>
          </w:p>
        </w:tc>
      </w:tr>
      <w:tr w:rsidR="00317223" w:rsidRPr="001F08C6" w14:paraId="73BACEB6" w14:textId="3E510413" w:rsidTr="00317223">
        <w:tc>
          <w:tcPr>
            <w:tcW w:w="2368" w:type="dxa"/>
          </w:tcPr>
          <w:p w14:paraId="2870974E" w14:textId="173D9FA3" w:rsidR="00317223" w:rsidRPr="00FB69D8" w:rsidRDefault="00317223" w:rsidP="00FB69D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Family history of dementia among parents:</w:t>
            </w:r>
          </w:p>
        </w:tc>
        <w:tc>
          <w:tcPr>
            <w:tcW w:w="2916" w:type="dxa"/>
          </w:tcPr>
          <w:p w14:paraId="54B79F56" w14:textId="4A4EA56B" w:rsidR="00317223" w:rsidRPr="001F08C6" w:rsidRDefault="00FB69D8" w:rsidP="00FB69D8">
            <w:pPr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MtS</w:t>
            </w:r>
            <w:proofErr w:type="spellEnd"/>
          </w:p>
        </w:tc>
        <w:tc>
          <w:tcPr>
            <w:tcW w:w="1007" w:type="dxa"/>
          </w:tcPr>
          <w:p w14:paraId="4D7DB604" w14:textId="0009DE07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607" w:type="dxa"/>
          </w:tcPr>
          <w:p w14:paraId="23689AE8" w14:textId="387717E6" w:rsidR="00317223" w:rsidRPr="001F08C6" w:rsidRDefault="000A6088" w:rsidP="00910FB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269" w:type="dxa"/>
          </w:tcPr>
          <w:p w14:paraId="26640787" w14:textId="46AC4E0C" w:rsidR="00317223" w:rsidRPr="001F08C6" w:rsidRDefault="00317223" w:rsidP="00687D77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82" w:type="dxa"/>
          </w:tcPr>
          <w:p w14:paraId="5E3D60E3" w14:textId="5642A16D" w:rsidR="00317223" w:rsidRPr="00FB69D8" w:rsidRDefault="00FB69D8" w:rsidP="00FB69D8">
            <w:pPr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MtS</w:t>
            </w:r>
            <w:proofErr w:type="spellEnd"/>
          </w:p>
        </w:tc>
        <w:tc>
          <w:tcPr>
            <w:tcW w:w="1643" w:type="dxa"/>
          </w:tcPr>
          <w:p w14:paraId="45162B3D" w14:textId="0C8A948F" w:rsidR="00317223" w:rsidRPr="001F08C6" w:rsidRDefault="00317223" w:rsidP="00687D77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FB69D8" w:rsidRPr="001F08C6" w14:paraId="52B2E985" w14:textId="77777777" w:rsidTr="00317223">
        <w:tc>
          <w:tcPr>
            <w:tcW w:w="2368" w:type="dxa"/>
          </w:tcPr>
          <w:p w14:paraId="7283F5A4" w14:textId="1099E5A4" w:rsidR="00FB69D8" w:rsidRPr="00FB69D8" w:rsidRDefault="00FB69D8" w:rsidP="00FB69D8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FB69D8">
              <w:rPr>
                <w:rFonts w:ascii="Times New Roman" w:hAnsi="Times New Roman"/>
                <w:i/>
                <w:lang w:val="en-US"/>
              </w:rPr>
              <w:t>No</w:t>
            </w:r>
          </w:p>
        </w:tc>
        <w:tc>
          <w:tcPr>
            <w:tcW w:w="2916" w:type="dxa"/>
          </w:tcPr>
          <w:p w14:paraId="75A8D189" w14:textId="77777777" w:rsidR="00FB69D8" w:rsidRPr="00FB69D8" w:rsidRDefault="00FB69D8" w:rsidP="00FB69D8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FB69D8">
              <w:rPr>
                <w:rFonts w:ascii="Times New Roman" w:hAnsi="Times New Roman"/>
                <w:i/>
                <w:lang w:val="en-US"/>
              </w:rPr>
              <w:t>Family history of dementia = ‘yes’ and family history of dementia for one parent = ‘no’ and family history for dementia for two parents = ‘no’</w:t>
            </w:r>
          </w:p>
          <w:p w14:paraId="4B737AA1" w14:textId="77777777" w:rsidR="00FB69D8" w:rsidRPr="00FB69D8" w:rsidRDefault="00FB69D8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007" w:type="dxa"/>
          </w:tcPr>
          <w:p w14:paraId="28345B9D" w14:textId="77777777" w:rsidR="00FB69D8" w:rsidRPr="00FB69D8" w:rsidRDefault="00FB69D8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607" w:type="dxa"/>
          </w:tcPr>
          <w:p w14:paraId="7BAB69CD" w14:textId="77777777" w:rsidR="00FB69D8" w:rsidRPr="00FB69D8" w:rsidRDefault="00FB69D8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269" w:type="dxa"/>
          </w:tcPr>
          <w:p w14:paraId="7A06E085" w14:textId="77777777" w:rsidR="00FB69D8" w:rsidRPr="00FB69D8" w:rsidRDefault="00FB69D8" w:rsidP="00687D7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182" w:type="dxa"/>
          </w:tcPr>
          <w:p w14:paraId="57BF7B90" w14:textId="77777777" w:rsidR="00FB69D8" w:rsidRPr="00FB69D8" w:rsidRDefault="00FB69D8" w:rsidP="00FB69D8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FB69D8">
              <w:rPr>
                <w:rFonts w:ascii="Times New Roman" w:hAnsi="Times New Roman"/>
                <w:i/>
                <w:lang w:val="en-US"/>
              </w:rPr>
              <w:t>Family history of dementia for mother  = ‘no’ and family history of dementia for father = ‘no’</w:t>
            </w:r>
          </w:p>
          <w:p w14:paraId="74E042AD" w14:textId="77777777" w:rsidR="00FB69D8" w:rsidRPr="00FB69D8" w:rsidRDefault="00FB69D8" w:rsidP="00687D7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643" w:type="dxa"/>
          </w:tcPr>
          <w:p w14:paraId="5A6AEA7F" w14:textId="77777777" w:rsidR="00FB69D8" w:rsidRPr="00FB69D8" w:rsidRDefault="00FB69D8" w:rsidP="00687D77">
            <w:pPr>
              <w:rPr>
                <w:rFonts w:ascii="Times New Roman" w:hAnsi="Times New Roman"/>
                <w:i/>
                <w:lang w:val="en-US"/>
              </w:rPr>
            </w:pPr>
          </w:p>
        </w:tc>
      </w:tr>
      <w:tr w:rsidR="00FB69D8" w:rsidRPr="001F08C6" w14:paraId="2A5EBADC" w14:textId="77777777" w:rsidTr="00317223">
        <w:tc>
          <w:tcPr>
            <w:tcW w:w="2368" w:type="dxa"/>
          </w:tcPr>
          <w:p w14:paraId="67CFB8EF" w14:textId="271B2465" w:rsidR="00FB69D8" w:rsidRPr="00FB69D8" w:rsidRDefault="00FB69D8" w:rsidP="00FB69D8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FB69D8">
              <w:rPr>
                <w:rFonts w:ascii="Times New Roman" w:hAnsi="Times New Roman"/>
                <w:i/>
                <w:lang w:val="en-US"/>
              </w:rPr>
              <w:t>Yes</w:t>
            </w:r>
          </w:p>
        </w:tc>
        <w:tc>
          <w:tcPr>
            <w:tcW w:w="2916" w:type="dxa"/>
          </w:tcPr>
          <w:p w14:paraId="26F6A97A" w14:textId="75E57587" w:rsidR="00FB69D8" w:rsidRPr="00FB69D8" w:rsidRDefault="00FB69D8" w:rsidP="00FB69D8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FB69D8">
              <w:rPr>
                <w:rFonts w:ascii="Times New Roman" w:hAnsi="Times New Roman"/>
                <w:i/>
                <w:lang w:val="en-US"/>
              </w:rPr>
              <w:t xml:space="preserve">Family history of dementia = ‘yes’ or </w:t>
            </w:r>
            <w:r w:rsidRPr="00FB69D8">
              <w:rPr>
                <w:rFonts w:ascii="Times New Roman" w:hAnsi="Times New Roman"/>
                <w:i/>
                <w:lang w:val="en-US"/>
              </w:rPr>
              <w:lastRenderedPageBreak/>
              <w:t>family history of dementia for one parent = yes’ or family history for dementia for two parents = ‘yes’</w:t>
            </w:r>
          </w:p>
        </w:tc>
        <w:tc>
          <w:tcPr>
            <w:tcW w:w="1007" w:type="dxa"/>
          </w:tcPr>
          <w:p w14:paraId="5FD08270" w14:textId="77777777" w:rsidR="00FB69D8" w:rsidRPr="00FB69D8" w:rsidRDefault="00FB69D8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607" w:type="dxa"/>
          </w:tcPr>
          <w:p w14:paraId="5D28E9B6" w14:textId="77777777" w:rsidR="00FB69D8" w:rsidRPr="00FB69D8" w:rsidRDefault="00FB69D8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269" w:type="dxa"/>
          </w:tcPr>
          <w:p w14:paraId="059AE1F5" w14:textId="77777777" w:rsidR="00FB69D8" w:rsidRPr="00FB69D8" w:rsidRDefault="00FB69D8" w:rsidP="00687D7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182" w:type="dxa"/>
          </w:tcPr>
          <w:p w14:paraId="21DB2AA1" w14:textId="1158E14A" w:rsidR="00FB69D8" w:rsidRPr="00FB69D8" w:rsidRDefault="00FB69D8" w:rsidP="00FB69D8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FB69D8">
              <w:rPr>
                <w:rFonts w:ascii="Times New Roman" w:hAnsi="Times New Roman"/>
                <w:i/>
                <w:lang w:val="en-US"/>
              </w:rPr>
              <w:t xml:space="preserve">Family history of dementia for </w:t>
            </w:r>
            <w:r w:rsidRPr="00FB69D8">
              <w:rPr>
                <w:rFonts w:ascii="Times New Roman" w:hAnsi="Times New Roman"/>
                <w:i/>
                <w:lang w:val="en-US"/>
              </w:rPr>
              <w:lastRenderedPageBreak/>
              <w:t>mother  = ‘yes’ or family history of dementia for father = ‘yes’</w:t>
            </w:r>
          </w:p>
        </w:tc>
        <w:tc>
          <w:tcPr>
            <w:tcW w:w="1643" w:type="dxa"/>
          </w:tcPr>
          <w:p w14:paraId="6FFF25EC" w14:textId="77777777" w:rsidR="00FB69D8" w:rsidRPr="00FB69D8" w:rsidRDefault="00FB69D8" w:rsidP="00687D77">
            <w:pPr>
              <w:rPr>
                <w:rFonts w:ascii="Times New Roman" w:hAnsi="Times New Roman"/>
                <w:i/>
                <w:lang w:val="en-US"/>
              </w:rPr>
            </w:pPr>
          </w:p>
        </w:tc>
      </w:tr>
      <w:tr w:rsidR="00317223" w:rsidRPr="001F08C6" w14:paraId="3ECAF7EE" w14:textId="7E8590EF" w:rsidTr="00317223">
        <w:tc>
          <w:tcPr>
            <w:tcW w:w="2368" w:type="dxa"/>
          </w:tcPr>
          <w:p w14:paraId="60990BAF" w14:textId="3EE1F8DE" w:rsidR="00317223" w:rsidRPr="001F08C6" w:rsidRDefault="00317223" w:rsidP="00520C45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 xml:space="preserve">Family history of dementia among siblings </w:t>
            </w:r>
            <w:r w:rsidR="00155BE0" w:rsidRPr="001F08C6">
              <w:rPr>
                <w:rFonts w:ascii="Times New Roman" w:hAnsi="Times New Roman"/>
                <w:lang w:val="en-US"/>
              </w:rPr>
              <w:t>(yes/no)</w:t>
            </w:r>
          </w:p>
        </w:tc>
        <w:tc>
          <w:tcPr>
            <w:tcW w:w="2916" w:type="dxa"/>
          </w:tcPr>
          <w:p w14:paraId="6A62243E" w14:textId="038BF3DC" w:rsidR="00317223" w:rsidRPr="001F08C6" w:rsidRDefault="000A6088" w:rsidP="00687D77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007" w:type="dxa"/>
          </w:tcPr>
          <w:p w14:paraId="5FD6B3A4" w14:textId="11376AE4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607" w:type="dxa"/>
          </w:tcPr>
          <w:p w14:paraId="52155F66" w14:textId="6C2D4C18" w:rsidR="00317223" w:rsidRPr="001F08C6" w:rsidRDefault="000A6088" w:rsidP="00910FB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269" w:type="dxa"/>
          </w:tcPr>
          <w:p w14:paraId="1241DC6B" w14:textId="72F99F6A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182" w:type="dxa"/>
          </w:tcPr>
          <w:p w14:paraId="18F9B615" w14:textId="2827BE35" w:rsidR="00317223" w:rsidRPr="001F08C6" w:rsidRDefault="000A6088" w:rsidP="00910FB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643" w:type="dxa"/>
          </w:tcPr>
          <w:p w14:paraId="65160F7E" w14:textId="3537B3D6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317223" w:rsidRPr="001F08C6" w14:paraId="7BD48000" w14:textId="1A5D398E" w:rsidTr="00317223">
        <w:tc>
          <w:tcPr>
            <w:tcW w:w="2368" w:type="dxa"/>
          </w:tcPr>
          <w:p w14:paraId="59CBCE16" w14:textId="7BB96239" w:rsidR="00317223" w:rsidRPr="0016028C" w:rsidRDefault="00317223" w:rsidP="0016028C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Family history of diabetes:</w:t>
            </w:r>
          </w:p>
        </w:tc>
        <w:tc>
          <w:tcPr>
            <w:tcW w:w="2916" w:type="dxa"/>
          </w:tcPr>
          <w:p w14:paraId="7AAE18FA" w14:textId="2357EFA6" w:rsidR="00317223" w:rsidRPr="001F08C6" w:rsidRDefault="000A6088" w:rsidP="00910FB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007" w:type="dxa"/>
          </w:tcPr>
          <w:p w14:paraId="5543B70B" w14:textId="2E02DB3F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607" w:type="dxa"/>
          </w:tcPr>
          <w:p w14:paraId="040119BF" w14:textId="7840D869" w:rsidR="00317223" w:rsidRPr="001F08C6" w:rsidRDefault="000A6088" w:rsidP="00910FB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269" w:type="dxa"/>
          </w:tcPr>
          <w:p w14:paraId="54E709B9" w14:textId="2653ABC0" w:rsidR="00317223" w:rsidRPr="001F08C6" w:rsidRDefault="00317223" w:rsidP="00317223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182" w:type="dxa"/>
          </w:tcPr>
          <w:p w14:paraId="267F4706" w14:textId="68940617" w:rsidR="00317223" w:rsidRPr="0016028C" w:rsidRDefault="0016028C" w:rsidP="0016028C">
            <w:pPr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MtS</w:t>
            </w:r>
            <w:proofErr w:type="spellEnd"/>
          </w:p>
        </w:tc>
        <w:tc>
          <w:tcPr>
            <w:tcW w:w="1643" w:type="dxa"/>
          </w:tcPr>
          <w:p w14:paraId="0575BBD4" w14:textId="4E9A5B2C" w:rsidR="00317223" w:rsidRPr="001F08C6" w:rsidRDefault="00317223" w:rsidP="00DC6E7F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0.84</w:t>
            </w:r>
          </w:p>
        </w:tc>
      </w:tr>
      <w:tr w:rsidR="0016028C" w:rsidRPr="001F08C6" w14:paraId="2F65864D" w14:textId="77777777" w:rsidTr="00317223">
        <w:tc>
          <w:tcPr>
            <w:tcW w:w="2368" w:type="dxa"/>
          </w:tcPr>
          <w:p w14:paraId="4D8387EB" w14:textId="4EB23935" w:rsidR="0016028C" w:rsidRPr="0016028C" w:rsidRDefault="0016028C" w:rsidP="0016028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16028C">
              <w:rPr>
                <w:rFonts w:ascii="Times New Roman" w:hAnsi="Times New Roman"/>
                <w:i/>
                <w:lang w:val="en-US"/>
              </w:rPr>
              <w:t>No</w:t>
            </w:r>
          </w:p>
        </w:tc>
        <w:tc>
          <w:tcPr>
            <w:tcW w:w="2916" w:type="dxa"/>
          </w:tcPr>
          <w:p w14:paraId="4A021AB6" w14:textId="77777777" w:rsidR="0016028C" w:rsidRPr="0016028C" w:rsidRDefault="0016028C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007" w:type="dxa"/>
          </w:tcPr>
          <w:p w14:paraId="4DC797E0" w14:textId="77777777" w:rsidR="0016028C" w:rsidRPr="0016028C" w:rsidRDefault="0016028C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607" w:type="dxa"/>
          </w:tcPr>
          <w:p w14:paraId="7D1A4B75" w14:textId="77777777" w:rsidR="0016028C" w:rsidRPr="0016028C" w:rsidRDefault="0016028C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269" w:type="dxa"/>
          </w:tcPr>
          <w:p w14:paraId="74CDB499" w14:textId="77777777" w:rsidR="0016028C" w:rsidRPr="0016028C" w:rsidRDefault="0016028C" w:rsidP="0016028C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182" w:type="dxa"/>
          </w:tcPr>
          <w:p w14:paraId="08AA4D45" w14:textId="77777777" w:rsidR="0016028C" w:rsidRPr="0016028C" w:rsidRDefault="0016028C" w:rsidP="0016028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16028C">
              <w:rPr>
                <w:rFonts w:ascii="Times New Roman" w:hAnsi="Times New Roman"/>
                <w:i/>
                <w:lang w:val="en-US"/>
              </w:rPr>
              <w:t>Family history of diabetes for mother  = ‘no’ and family history of diabetes for father = ‘no’ and family history of diabetes for siblings  = ‘no’ or family history of diabetes for children = ‘no’</w:t>
            </w:r>
          </w:p>
          <w:p w14:paraId="12963D68" w14:textId="77777777" w:rsidR="0016028C" w:rsidRPr="0016028C" w:rsidRDefault="0016028C" w:rsidP="0016028C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643" w:type="dxa"/>
          </w:tcPr>
          <w:p w14:paraId="28BE80F2" w14:textId="77777777" w:rsidR="0016028C" w:rsidRPr="001F08C6" w:rsidRDefault="0016028C" w:rsidP="00DC6E7F">
            <w:pPr>
              <w:rPr>
                <w:rFonts w:ascii="Times New Roman" w:hAnsi="Times New Roman"/>
                <w:lang w:val="en-US"/>
              </w:rPr>
            </w:pPr>
          </w:p>
        </w:tc>
      </w:tr>
      <w:tr w:rsidR="0016028C" w:rsidRPr="001F08C6" w14:paraId="584D2E1E" w14:textId="77777777" w:rsidTr="00317223">
        <w:tc>
          <w:tcPr>
            <w:tcW w:w="2368" w:type="dxa"/>
          </w:tcPr>
          <w:p w14:paraId="4A3A0080" w14:textId="0F5127B7" w:rsidR="0016028C" w:rsidRPr="0016028C" w:rsidRDefault="0016028C" w:rsidP="0016028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16028C">
              <w:rPr>
                <w:rFonts w:ascii="Times New Roman" w:hAnsi="Times New Roman"/>
                <w:i/>
                <w:lang w:val="en-US"/>
              </w:rPr>
              <w:t>Yes</w:t>
            </w:r>
          </w:p>
        </w:tc>
        <w:tc>
          <w:tcPr>
            <w:tcW w:w="2916" w:type="dxa"/>
          </w:tcPr>
          <w:p w14:paraId="2E321A79" w14:textId="77777777" w:rsidR="0016028C" w:rsidRPr="0016028C" w:rsidRDefault="0016028C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007" w:type="dxa"/>
          </w:tcPr>
          <w:p w14:paraId="532E63FB" w14:textId="77777777" w:rsidR="0016028C" w:rsidRPr="0016028C" w:rsidRDefault="0016028C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607" w:type="dxa"/>
          </w:tcPr>
          <w:p w14:paraId="35BE6DB9" w14:textId="77777777" w:rsidR="0016028C" w:rsidRPr="0016028C" w:rsidRDefault="0016028C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269" w:type="dxa"/>
          </w:tcPr>
          <w:p w14:paraId="65842E5E" w14:textId="77777777" w:rsidR="0016028C" w:rsidRPr="0016028C" w:rsidRDefault="0016028C" w:rsidP="0016028C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182" w:type="dxa"/>
          </w:tcPr>
          <w:p w14:paraId="1AF3B606" w14:textId="7857D0AA" w:rsidR="0016028C" w:rsidRPr="0016028C" w:rsidRDefault="0016028C" w:rsidP="0016028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16028C">
              <w:rPr>
                <w:rFonts w:ascii="Times New Roman" w:hAnsi="Times New Roman"/>
                <w:i/>
                <w:lang w:val="en-US"/>
              </w:rPr>
              <w:t>Family history of diabetes for mother  = ‘yes’ or family history of diabetes for father = ‘yes’ or family history of diabetes for siblings  = ‘yes’ or family history of diabetes for children = ‘yes’</w:t>
            </w:r>
          </w:p>
        </w:tc>
        <w:tc>
          <w:tcPr>
            <w:tcW w:w="1643" w:type="dxa"/>
          </w:tcPr>
          <w:p w14:paraId="129AD0E9" w14:textId="77777777" w:rsidR="0016028C" w:rsidRPr="001F08C6" w:rsidRDefault="0016028C" w:rsidP="00DC6E7F">
            <w:pPr>
              <w:rPr>
                <w:rFonts w:ascii="Times New Roman" w:hAnsi="Times New Roman"/>
                <w:lang w:val="en-US"/>
              </w:rPr>
            </w:pPr>
          </w:p>
        </w:tc>
      </w:tr>
      <w:tr w:rsidR="00317223" w:rsidRPr="001F08C6" w14:paraId="069B54C4" w14:textId="10B3732F" w:rsidTr="00317223">
        <w:tc>
          <w:tcPr>
            <w:tcW w:w="2368" w:type="dxa"/>
          </w:tcPr>
          <w:p w14:paraId="05DC767C" w14:textId="1B66933A" w:rsidR="00317223" w:rsidRPr="0016028C" w:rsidRDefault="0016028C" w:rsidP="0016028C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amily history of heart disease:</w:t>
            </w:r>
          </w:p>
        </w:tc>
        <w:tc>
          <w:tcPr>
            <w:tcW w:w="2916" w:type="dxa"/>
          </w:tcPr>
          <w:p w14:paraId="75BA23AC" w14:textId="0C3FC8DE" w:rsidR="00317223" w:rsidRPr="001F08C6" w:rsidRDefault="000A6088" w:rsidP="00910FB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007" w:type="dxa"/>
          </w:tcPr>
          <w:p w14:paraId="0E2C4574" w14:textId="494E2A98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607" w:type="dxa"/>
          </w:tcPr>
          <w:p w14:paraId="00F77945" w14:textId="2AA32E5B" w:rsidR="00317223" w:rsidRPr="001F08C6" w:rsidRDefault="000A6088" w:rsidP="00910FB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269" w:type="dxa"/>
          </w:tcPr>
          <w:p w14:paraId="71C2C95B" w14:textId="5CAD1EFB" w:rsidR="00317223" w:rsidRPr="0016028C" w:rsidRDefault="0016028C" w:rsidP="0016028C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182" w:type="dxa"/>
          </w:tcPr>
          <w:p w14:paraId="4AADBF93" w14:textId="0F38471B" w:rsidR="00317223" w:rsidRPr="0016028C" w:rsidRDefault="0016028C" w:rsidP="0016028C">
            <w:pPr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MtS</w:t>
            </w:r>
            <w:proofErr w:type="spellEnd"/>
          </w:p>
        </w:tc>
        <w:tc>
          <w:tcPr>
            <w:tcW w:w="1643" w:type="dxa"/>
          </w:tcPr>
          <w:p w14:paraId="4F568A45" w14:textId="7A22B2C0" w:rsidR="00317223" w:rsidRPr="001F08C6" w:rsidRDefault="00317223" w:rsidP="00DC6E7F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0.78</w:t>
            </w:r>
          </w:p>
        </w:tc>
      </w:tr>
      <w:tr w:rsidR="0016028C" w:rsidRPr="001F08C6" w14:paraId="6047E18B" w14:textId="77777777" w:rsidTr="00317223">
        <w:tc>
          <w:tcPr>
            <w:tcW w:w="2368" w:type="dxa"/>
          </w:tcPr>
          <w:p w14:paraId="7C456789" w14:textId="493DB74D" w:rsidR="0016028C" w:rsidRPr="0016028C" w:rsidRDefault="0016028C" w:rsidP="0016028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16028C">
              <w:rPr>
                <w:rFonts w:ascii="Times New Roman" w:hAnsi="Times New Roman"/>
                <w:i/>
                <w:lang w:val="en-US"/>
              </w:rPr>
              <w:t>No</w:t>
            </w:r>
          </w:p>
        </w:tc>
        <w:tc>
          <w:tcPr>
            <w:tcW w:w="2916" w:type="dxa"/>
          </w:tcPr>
          <w:p w14:paraId="0DA1FA3E" w14:textId="77777777" w:rsidR="0016028C" w:rsidRPr="0016028C" w:rsidRDefault="0016028C" w:rsidP="00161C9C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007" w:type="dxa"/>
          </w:tcPr>
          <w:p w14:paraId="1A09DF96" w14:textId="77777777" w:rsidR="0016028C" w:rsidRPr="0016028C" w:rsidRDefault="0016028C" w:rsidP="00781832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607" w:type="dxa"/>
          </w:tcPr>
          <w:p w14:paraId="07D346C7" w14:textId="77777777" w:rsidR="0016028C" w:rsidRPr="0016028C" w:rsidRDefault="0016028C" w:rsidP="00161C9C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269" w:type="dxa"/>
          </w:tcPr>
          <w:p w14:paraId="4F4EE622" w14:textId="77777777" w:rsidR="0016028C" w:rsidRPr="0016028C" w:rsidRDefault="0016028C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182" w:type="dxa"/>
          </w:tcPr>
          <w:p w14:paraId="198E9E86" w14:textId="77777777" w:rsidR="0016028C" w:rsidRPr="0016028C" w:rsidRDefault="0016028C" w:rsidP="0016028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16028C">
              <w:rPr>
                <w:rFonts w:ascii="Times New Roman" w:hAnsi="Times New Roman"/>
                <w:i/>
                <w:lang w:val="en-US"/>
              </w:rPr>
              <w:t xml:space="preserve">Family history of heart </w:t>
            </w:r>
            <w:r w:rsidRPr="0016028C">
              <w:rPr>
                <w:rFonts w:ascii="Times New Roman" w:hAnsi="Times New Roman"/>
                <w:i/>
                <w:lang w:val="en-US"/>
              </w:rPr>
              <w:lastRenderedPageBreak/>
              <w:t xml:space="preserve">disease for mother  = ‘no’ and family history of heart disease for </w:t>
            </w:r>
            <w:proofErr w:type="spellStart"/>
            <w:r w:rsidRPr="0016028C">
              <w:rPr>
                <w:rFonts w:ascii="Times New Roman" w:hAnsi="Times New Roman"/>
                <w:i/>
                <w:lang w:val="en-US"/>
              </w:rPr>
              <w:t>for</w:t>
            </w:r>
            <w:proofErr w:type="spellEnd"/>
            <w:r w:rsidRPr="0016028C">
              <w:rPr>
                <w:rFonts w:ascii="Times New Roman" w:hAnsi="Times New Roman"/>
                <w:i/>
                <w:lang w:val="en-US"/>
              </w:rPr>
              <w:t xml:space="preserve"> father = ‘no’ and family history of heart disease for </w:t>
            </w:r>
            <w:proofErr w:type="spellStart"/>
            <w:r w:rsidRPr="0016028C">
              <w:rPr>
                <w:rFonts w:ascii="Times New Roman" w:hAnsi="Times New Roman"/>
                <w:i/>
                <w:lang w:val="en-US"/>
              </w:rPr>
              <w:t>for</w:t>
            </w:r>
            <w:proofErr w:type="spellEnd"/>
            <w:r w:rsidRPr="0016028C">
              <w:rPr>
                <w:rFonts w:ascii="Times New Roman" w:hAnsi="Times New Roman"/>
                <w:i/>
                <w:lang w:val="en-US"/>
              </w:rPr>
              <w:t xml:space="preserve"> siblings  = ‘no’ or family history of heart for children = ‘no’</w:t>
            </w:r>
          </w:p>
          <w:p w14:paraId="20DF75C7" w14:textId="77777777" w:rsidR="0016028C" w:rsidRPr="0016028C" w:rsidRDefault="0016028C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643" w:type="dxa"/>
          </w:tcPr>
          <w:p w14:paraId="37B61B73" w14:textId="77777777" w:rsidR="0016028C" w:rsidRPr="001F08C6" w:rsidRDefault="0016028C" w:rsidP="00910FBE">
            <w:pPr>
              <w:rPr>
                <w:rFonts w:ascii="Times New Roman" w:hAnsi="Times New Roman"/>
                <w:lang w:val="en-US"/>
              </w:rPr>
            </w:pPr>
          </w:p>
        </w:tc>
      </w:tr>
      <w:tr w:rsidR="0016028C" w:rsidRPr="001F08C6" w14:paraId="0DF42AA8" w14:textId="77777777" w:rsidTr="00317223">
        <w:tc>
          <w:tcPr>
            <w:tcW w:w="2368" w:type="dxa"/>
          </w:tcPr>
          <w:p w14:paraId="63179AB3" w14:textId="28FA5913" w:rsidR="0016028C" w:rsidRPr="0016028C" w:rsidRDefault="0016028C" w:rsidP="0016028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16028C">
              <w:rPr>
                <w:rFonts w:ascii="Times New Roman" w:hAnsi="Times New Roman"/>
                <w:i/>
                <w:lang w:val="en-US"/>
              </w:rPr>
              <w:t>Yes</w:t>
            </w:r>
          </w:p>
        </w:tc>
        <w:tc>
          <w:tcPr>
            <w:tcW w:w="2916" w:type="dxa"/>
          </w:tcPr>
          <w:p w14:paraId="1B96A11E" w14:textId="77777777" w:rsidR="0016028C" w:rsidRPr="0016028C" w:rsidRDefault="0016028C" w:rsidP="00161C9C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007" w:type="dxa"/>
          </w:tcPr>
          <w:p w14:paraId="7CAFB870" w14:textId="77777777" w:rsidR="0016028C" w:rsidRPr="0016028C" w:rsidRDefault="0016028C" w:rsidP="00781832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607" w:type="dxa"/>
          </w:tcPr>
          <w:p w14:paraId="7C4397E5" w14:textId="77777777" w:rsidR="0016028C" w:rsidRPr="0016028C" w:rsidRDefault="0016028C" w:rsidP="00161C9C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269" w:type="dxa"/>
          </w:tcPr>
          <w:p w14:paraId="48272C18" w14:textId="77777777" w:rsidR="0016028C" w:rsidRPr="0016028C" w:rsidRDefault="0016028C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182" w:type="dxa"/>
          </w:tcPr>
          <w:p w14:paraId="21D370F5" w14:textId="4286D020" w:rsidR="0016028C" w:rsidRPr="0016028C" w:rsidRDefault="0016028C" w:rsidP="0016028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16028C">
              <w:rPr>
                <w:rFonts w:ascii="Times New Roman" w:hAnsi="Times New Roman"/>
                <w:i/>
                <w:lang w:val="en-US"/>
              </w:rPr>
              <w:t xml:space="preserve">Family history of heart disease for mother  = ‘yes’ or family history of heart disease for father = ‘yes’ or family history of heart disease for </w:t>
            </w:r>
            <w:proofErr w:type="spellStart"/>
            <w:r w:rsidRPr="0016028C">
              <w:rPr>
                <w:rFonts w:ascii="Times New Roman" w:hAnsi="Times New Roman"/>
                <w:i/>
                <w:lang w:val="en-US"/>
              </w:rPr>
              <w:t>for</w:t>
            </w:r>
            <w:proofErr w:type="spellEnd"/>
            <w:r w:rsidRPr="0016028C">
              <w:rPr>
                <w:rFonts w:ascii="Times New Roman" w:hAnsi="Times New Roman"/>
                <w:i/>
                <w:lang w:val="en-US"/>
              </w:rPr>
              <w:t xml:space="preserve"> siblings  = ‘yes’ or family history of heart disease for </w:t>
            </w:r>
            <w:proofErr w:type="spellStart"/>
            <w:r w:rsidRPr="0016028C">
              <w:rPr>
                <w:rFonts w:ascii="Times New Roman" w:hAnsi="Times New Roman"/>
                <w:i/>
                <w:lang w:val="en-US"/>
              </w:rPr>
              <w:t>for</w:t>
            </w:r>
            <w:proofErr w:type="spellEnd"/>
            <w:r w:rsidRPr="0016028C">
              <w:rPr>
                <w:rFonts w:ascii="Times New Roman" w:hAnsi="Times New Roman"/>
                <w:i/>
                <w:lang w:val="en-US"/>
              </w:rPr>
              <w:t xml:space="preserve"> children = ‘yes’</w:t>
            </w:r>
          </w:p>
        </w:tc>
        <w:tc>
          <w:tcPr>
            <w:tcW w:w="1643" w:type="dxa"/>
          </w:tcPr>
          <w:p w14:paraId="47A1317C" w14:textId="77777777" w:rsidR="0016028C" w:rsidRPr="001F08C6" w:rsidRDefault="0016028C" w:rsidP="00910FBE">
            <w:pPr>
              <w:rPr>
                <w:rFonts w:ascii="Times New Roman" w:hAnsi="Times New Roman"/>
                <w:lang w:val="en-US"/>
              </w:rPr>
            </w:pPr>
          </w:p>
        </w:tc>
      </w:tr>
      <w:tr w:rsidR="00317223" w:rsidRPr="001F08C6" w14:paraId="1E896B68" w14:textId="46035BBF" w:rsidTr="00317223">
        <w:tc>
          <w:tcPr>
            <w:tcW w:w="2368" w:type="dxa"/>
          </w:tcPr>
          <w:p w14:paraId="33D172E8" w14:textId="2CD4BC8B" w:rsidR="00317223" w:rsidRPr="00161C9C" w:rsidRDefault="00317223" w:rsidP="00161C9C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Current antihypertensive treatment:</w:t>
            </w:r>
          </w:p>
        </w:tc>
        <w:tc>
          <w:tcPr>
            <w:tcW w:w="2916" w:type="dxa"/>
          </w:tcPr>
          <w:p w14:paraId="08870CC6" w14:textId="49833FCB" w:rsidR="00317223" w:rsidRPr="00161C9C" w:rsidRDefault="00161C9C" w:rsidP="00161C9C">
            <w:pPr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MsT</w:t>
            </w:r>
            <w:proofErr w:type="spellEnd"/>
          </w:p>
        </w:tc>
        <w:tc>
          <w:tcPr>
            <w:tcW w:w="1007" w:type="dxa"/>
          </w:tcPr>
          <w:p w14:paraId="38A978A3" w14:textId="58563436" w:rsidR="00317223" w:rsidRPr="001F08C6" w:rsidRDefault="00317223" w:rsidP="00781832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607" w:type="dxa"/>
          </w:tcPr>
          <w:p w14:paraId="239D1B4C" w14:textId="4E762BF1" w:rsidR="00317223" w:rsidRPr="00161C9C" w:rsidRDefault="00161C9C" w:rsidP="00161C9C">
            <w:pPr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DtD</w:t>
            </w:r>
            <w:proofErr w:type="spellEnd"/>
          </w:p>
        </w:tc>
        <w:tc>
          <w:tcPr>
            <w:tcW w:w="1269" w:type="dxa"/>
          </w:tcPr>
          <w:p w14:paraId="7C3187C7" w14:textId="331F9D05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0.93</w:t>
            </w:r>
          </w:p>
        </w:tc>
        <w:tc>
          <w:tcPr>
            <w:tcW w:w="2182" w:type="dxa"/>
          </w:tcPr>
          <w:p w14:paraId="5D2CE63C" w14:textId="3D9257CB" w:rsidR="00317223" w:rsidRPr="001F08C6" w:rsidRDefault="000A6088" w:rsidP="00910FB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643" w:type="dxa"/>
          </w:tcPr>
          <w:p w14:paraId="09E390B2" w14:textId="2E0ECAFA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161C9C" w:rsidRPr="001F08C6" w14:paraId="511C9DEC" w14:textId="77777777" w:rsidTr="00317223">
        <w:tc>
          <w:tcPr>
            <w:tcW w:w="2368" w:type="dxa"/>
          </w:tcPr>
          <w:p w14:paraId="38352742" w14:textId="4F9873B8" w:rsidR="00161C9C" w:rsidRPr="0016028C" w:rsidRDefault="00161C9C" w:rsidP="00161C9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16028C">
              <w:rPr>
                <w:rFonts w:ascii="Times New Roman" w:hAnsi="Times New Roman"/>
                <w:i/>
                <w:lang w:val="en-US"/>
              </w:rPr>
              <w:t>No</w:t>
            </w:r>
          </w:p>
        </w:tc>
        <w:tc>
          <w:tcPr>
            <w:tcW w:w="2916" w:type="dxa"/>
          </w:tcPr>
          <w:p w14:paraId="13731014" w14:textId="77777777" w:rsidR="00161C9C" w:rsidRPr="0016028C" w:rsidRDefault="00161C9C" w:rsidP="00161C9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16028C">
              <w:rPr>
                <w:rFonts w:ascii="Times New Roman" w:hAnsi="Times New Roman"/>
                <w:i/>
                <w:lang w:val="en-US"/>
              </w:rPr>
              <w:t xml:space="preserve">Hypertension = ‘yes’ and antihypertensive </w:t>
            </w:r>
          </w:p>
          <w:p w14:paraId="403C9B9E" w14:textId="77777777" w:rsidR="00161C9C" w:rsidRPr="0016028C" w:rsidRDefault="00161C9C" w:rsidP="00161C9C">
            <w:pPr>
              <w:pStyle w:val="Lijstalinea"/>
              <w:rPr>
                <w:rFonts w:ascii="Times New Roman" w:hAnsi="Times New Roman"/>
                <w:i/>
                <w:lang w:val="en-US"/>
              </w:rPr>
            </w:pPr>
            <w:r w:rsidRPr="0016028C">
              <w:rPr>
                <w:rFonts w:ascii="Times New Roman" w:hAnsi="Times New Roman"/>
                <w:i/>
                <w:lang w:val="en-US"/>
              </w:rPr>
              <w:t>medication = ‘no’</w:t>
            </w:r>
          </w:p>
          <w:p w14:paraId="6A2FED4F" w14:textId="77777777" w:rsidR="00161C9C" w:rsidRPr="0016028C" w:rsidRDefault="00161C9C" w:rsidP="00E270AF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007" w:type="dxa"/>
          </w:tcPr>
          <w:p w14:paraId="4BAFE3D6" w14:textId="77777777" w:rsidR="00161C9C" w:rsidRPr="0016028C" w:rsidRDefault="00161C9C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607" w:type="dxa"/>
          </w:tcPr>
          <w:p w14:paraId="7F17FD0A" w14:textId="77777777" w:rsidR="00161C9C" w:rsidRPr="0016028C" w:rsidRDefault="00161C9C" w:rsidP="00161C9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16028C">
              <w:rPr>
                <w:rFonts w:ascii="Times New Roman" w:hAnsi="Times New Roman"/>
                <w:i/>
                <w:lang w:val="en-US"/>
              </w:rPr>
              <w:t>Never on antihypertensive drugs or between 1 week and 6 months ago for the last time</w:t>
            </w:r>
          </w:p>
          <w:p w14:paraId="35C4776A" w14:textId="77777777" w:rsidR="00161C9C" w:rsidRPr="0016028C" w:rsidRDefault="00161C9C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269" w:type="dxa"/>
          </w:tcPr>
          <w:p w14:paraId="4D25DBD9" w14:textId="77777777" w:rsidR="00161C9C" w:rsidRPr="0016028C" w:rsidRDefault="00161C9C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182" w:type="dxa"/>
          </w:tcPr>
          <w:p w14:paraId="406FF277" w14:textId="77777777" w:rsidR="00161C9C" w:rsidRPr="0016028C" w:rsidRDefault="00161C9C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643" w:type="dxa"/>
          </w:tcPr>
          <w:p w14:paraId="21B5A8E2" w14:textId="77777777" w:rsidR="00161C9C" w:rsidRPr="0016028C" w:rsidRDefault="00161C9C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</w:tr>
      <w:tr w:rsidR="00161C9C" w:rsidRPr="001F08C6" w14:paraId="4C7FD86A" w14:textId="77777777" w:rsidTr="00317223">
        <w:tc>
          <w:tcPr>
            <w:tcW w:w="2368" w:type="dxa"/>
          </w:tcPr>
          <w:p w14:paraId="765D0786" w14:textId="6852ABC1" w:rsidR="00161C9C" w:rsidRPr="0016028C" w:rsidRDefault="00161C9C" w:rsidP="00161C9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16028C">
              <w:rPr>
                <w:rFonts w:ascii="Times New Roman" w:hAnsi="Times New Roman"/>
                <w:i/>
                <w:lang w:val="en-US"/>
              </w:rPr>
              <w:t>Yes</w:t>
            </w:r>
          </w:p>
        </w:tc>
        <w:tc>
          <w:tcPr>
            <w:tcW w:w="2916" w:type="dxa"/>
          </w:tcPr>
          <w:p w14:paraId="69F688A7" w14:textId="7CA73707" w:rsidR="00161C9C" w:rsidRPr="0016028C" w:rsidRDefault="00161C9C" w:rsidP="00161C9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16028C">
              <w:rPr>
                <w:rFonts w:ascii="Times New Roman" w:hAnsi="Times New Roman"/>
                <w:i/>
                <w:lang w:val="en-US"/>
              </w:rPr>
              <w:t>Hypertension = ‘yes’ and antihypertensive medication = ‘yes’</w:t>
            </w:r>
          </w:p>
        </w:tc>
        <w:tc>
          <w:tcPr>
            <w:tcW w:w="1007" w:type="dxa"/>
          </w:tcPr>
          <w:p w14:paraId="31E55AF1" w14:textId="77777777" w:rsidR="00161C9C" w:rsidRPr="0016028C" w:rsidRDefault="00161C9C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607" w:type="dxa"/>
          </w:tcPr>
          <w:p w14:paraId="46DE9516" w14:textId="425020F9" w:rsidR="00161C9C" w:rsidRPr="0016028C" w:rsidRDefault="00161C9C" w:rsidP="00161C9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16028C">
              <w:rPr>
                <w:rFonts w:ascii="Times New Roman" w:hAnsi="Times New Roman"/>
                <w:i/>
                <w:lang w:val="en-US"/>
              </w:rPr>
              <w:t>Antihypertensive drugs used in the past 7 days</w:t>
            </w:r>
          </w:p>
        </w:tc>
        <w:tc>
          <w:tcPr>
            <w:tcW w:w="1269" w:type="dxa"/>
          </w:tcPr>
          <w:p w14:paraId="640A360C" w14:textId="77777777" w:rsidR="00161C9C" w:rsidRPr="0016028C" w:rsidRDefault="00161C9C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182" w:type="dxa"/>
          </w:tcPr>
          <w:p w14:paraId="76C84804" w14:textId="77777777" w:rsidR="00161C9C" w:rsidRPr="0016028C" w:rsidRDefault="00161C9C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643" w:type="dxa"/>
          </w:tcPr>
          <w:p w14:paraId="7C7FC39A" w14:textId="77777777" w:rsidR="00161C9C" w:rsidRPr="0016028C" w:rsidRDefault="00161C9C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</w:tr>
      <w:tr w:rsidR="00317223" w:rsidRPr="001F08C6" w14:paraId="3568F22C" w14:textId="7A32BC20" w:rsidTr="00317223">
        <w:tc>
          <w:tcPr>
            <w:tcW w:w="2368" w:type="dxa"/>
          </w:tcPr>
          <w:p w14:paraId="6F059AF2" w14:textId="6D731DBC" w:rsidR="00317223" w:rsidRPr="001F08C6" w:rsidRDefault="00E00A72" w:rsidP="00E00A72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urrent </w:t>
            </w:r>
            <w:proofErr w:type="spellStart"/>
            <w:r>
              <w:rPr>
                <w:rFonts w:ascii="Times New Roman" w:hAnsi="Times New Roman"/>
                <w:lang w:val="en-US"/>
              </w:rPr>
              <w:t>statine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use:</w:t>
            </w:r>
          </w:p>
        </w:tc>
        <w:tc>
          <w:tcPr>
            <w:tcW w:w="2916" w:type="dxa"/>
          </w:tcPr>
          <w:p w14:paraId="4E530D40" w14:textId="4ED8C39A" w:rsidR="00E270AF" w:rsidRPr="001F08C6" w:rsidRDefault="00E00A72" w:rsidP="00E270AF">
            <w:pPr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MtS</w:t>
            </w:r>
            <w:proofErr w:type="spellEnd"/>
          </w:p>
        </w:tc>
        <w:tc>
          <w:tcPr>
            <w:tcW w:w="1007" w:type="dxa"/>
          </w:tcPr>
          <w:p w14:paraId="22E1ECBA" w14:textId="46E554CA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607" w:type="dxa"/>
          </w:tcPr>
          <w:p w14:paraId="63302F68" w14:textId="30493707" w:rsidR="00317223" w:rsidRPr="001F08C6" w:rsidRDefault="000A6088" w:rsidP="00910FB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269" w:type="dxa"/>
          </w:tcPr>
          <w:p w14:paraId="205CCEFD" w14:textId="2ACFEFB2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182" w:type="dxa"/>
          </w:tcPr>
          <w:p w14:paraId="4A979CD8" w14:textId="7F747D7E" w:rsidR="00317223" w:rsidRPr="001F08C6" w:rsidRDefault="000A6088" w:rsidP="00910FB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643" w:type="dxa"/>
          </w:tcPr>
          <w:p w14:paraId="07681210" w14:textId="34D42DB0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E00A72" w:rsidRPr="001F08C6" w14:paraId="03348991" w14:textId="77777777" w:rsidTr="00317223">
        <w:tc>
          <w:tcPr>
            <w:tcW w:w="2368" w:type="dxa"/>
          </w:tcPr>
          <w:p w14:paraId="2DB7AEA0" w14:textId="5BCD57BE" w:rsidR="00E00A72" w:rsidRPr="00161C9C" w:rsidRDefault="00E00A72" w:rsidP="00E00A72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161C9C">
              <w:rPr>
                <w:rFonts w:ascii="Times New Roman" w:hAnsi="Times New Roman"/>
                <w:i/>
                <w:lang w:val="en-US"/>
              </w:rPr>
              <w:lastRenderedPageBreak/>
              <w:t>No</w:t>
            </w:r>
          </w:p>
        </w:tc>
        <w:tc>
          <w:tcPr>
            <w:tcW w:w="2916" w:type="dxa"/>
          </w:tcPr>
          <w:p w14:paraId="69FFDDCF" w14:textId="77777777" w:rsidR="00E00A72" w:rsidRPr="00161C9C" w:rsidRDefault="00E00A72" w:rsidP="00E00A72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161C9C">
              <w:rPr>
                <w:rFonts w:ascii="Times New Roman" w:hAnsi="Times New Roman"/>
                <w:i/>
                <w:lang w:val="en-US"/>
              </w:rPr>
              <w:t>Hypercholesterolemia = ‘yes’ and treatment for hypercholesterolemia = ‘no’</w:t>
            </w:r>
          </w:p>
          <w:p w14:paraId="7AB2EB51" w14:textId="77777777" w:rsidR="00E00A72" w:rsidRPr="00161C9C" w:rsidRDefault="00E00A72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007" w:type="dxa"/>
          </w:tcPr>
          <w:p w14:paraId="3CFA6F4C" w14:textId="77777777" w:rsidR="00E00A72" w:rsidRPr="00161C9C" w:rsidRDefault="00E00A72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607" w:type="dxa"/>
          </w:tcPr>
          <w:p w14:paraId="6E8C8D99" w14:textId="77777777" w:rsidR="00E00A72" w:rsidRPr="00161C9C" w:rsidRDefault="00E00A72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269" w:type="dxa"/>
          </w:tcPr>
          <w:p w14:paraId="2121225E" w14:textId="77777777" w:rsidR="00E00A72" w:rsidRPr="00161C9C" w:rsidRDefault="00E00A72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182" w:type="dxa"/>
          </w:tcPr>
          <w:p w14:paraId="0F302653" w14:textId="77777777" w:rsidR="00E00A72" w:rsidRPr="00161C9C" w:rsidRDefault="00E00A72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643" w:type="dxa"/>
          </w:tcPr>
          <w:p w14:paraId="453AFE24" w14:textId="77777777" w:rsidR="00E00A72" w:rsidRPr="00161C9C" w:rsidRDefault="00E00A72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</w:tr>
      <w:tr w:rsidR="00E00A72" w:rsidRPr="001F08C6" w14:paraId="4A68E7D2" w14:textId="77777777" w:rsidTr="00317223">
        <w:tc>
          <w:tcPr>
            <w:tcW w:w="2368" w:type="dxa"/>
          </w:tcPr>
          <w:p w14:paraId="5D2B44A3" w14:textId="55DB0EF4" w:rsidR="00E00A72" w:rsidRPr="00161C9C" w:rsidRDefault="00E00A72" w:rsidP="00E00A72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161C9C">
              <w:rPr>
                <w:rFonts w:ascii="Times New Roman" w:hAnsi="Times New Roman"/>
                <w:i/>
                <w:lang w:val="en-US"/>
              </w:rPr>
              <w:t>Yes</w:t>
            </w:r>
          </w:p>
        </w:tc>
        <w:tc>
          <w:tcPr>
            <w:tcW w:w="2916" w:type="dxa"/>
          </w:tcPr>
          <w:p w14:paraId="128DA346" w14:textId="77777777" w:rsidR="00E00A72" w:rsidRPr="00161C9C" w:rsidRDefault="00E00A72" w:rsidP="00E00A72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161C9C">
              <w:rPr>
                <w:rFonts w:ascii="Times New Roman" w:hAnsi="Times New Roman"/>
                <w:i/>
                <w:lang w:val="en-US"/>
              </w:rPr>
              <w:t>Hypercholesterolemia = ‘yes’ and treatment for hypercholesterolemia = ‘yes’</w:t>
            </w:r>
          </w:p>
          <w:p w14:paraId="5FF4F8A8" w14:textId="77777777" w:rsidR="00E00A72" w:rsidRPr="00161C9C" w:rsidRDefault="00E00A72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007" w:type="dxa"/>
          </w:tcPr>
          <w:p w14:paraId="53F41DE5" w14:textId="77777777" w:rsidR="00E00A72" w:rsidRPr="00161C9C" w:rsidRDefault="00E00A72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607" w:type="dxa"/>
          </w:tcPr>
          <w:p w14:paraId="572BC45D" w14:textId="77777777" w:rsidR="00E00A72" w:rsidRPr="00161C9C" w:rsidRDefault="00E00A72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269" w:type="dxa"/>
          </w:tcPr>
          <w:p w14:paraId="45190C63" w14:textId="77777777" w:rsidR="00E00A72" w:rsidRPr="00161C9C" w:rsidRDefault="00E00A72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182" w:type="dxa"/>
          </w:tcPr>
          <w:p w14:paraId="6CFCFB51" w14:textId="77777777" w:rsidR="00E00A72" w:rsidRPr="00161C9C" w:rsidRDefault="00E00A72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643" w:type="dxa"/>
          </w:tcPr>
          <w:p w14:paraId="40424BF6" w14:textId="77777777" w:rsidR="00E00A72" w:rsidRPr="00161C9C" w:rsidRDefault="00E00A72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</w:tr>
      <w:tr w:rsidR="00317223" w:rsidRPr="001F08C6" w14:paraId="619702B3" w14:textId="3E899BCC" w:rsidTr="00317223">
        <w:tc>
          <w:tcPr>
            <w:tcW w:w="2368" w:type="dxa"/>
          </w:tcPr>
          <w:p w14:paraId="520F50CB" w14:textId="7DF2034E" w:rsidR="00317223" w:rsidRPr="004A19F0" w:rsidRDefault="00317223" w:rsidP="004A19F0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Current diabetes treatment:</w:t>
            </w:r>
          </w:p>
        </w:tc>
        <w:tc>
          <w:tcPr>
            <w:tcW w:w="2916" w:type="dxa"/>
          </w:tcPr>
          <w:p w14:paraId="50A1285A" w14:textId="65B17275" w:rsidR="00317223" w:rsidRPr="004A19F0" w:rsidRDefault="00E00A72" w:rsidP="004A19F0">
            <w:pPr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MtS</w:t>
            </w:r>
            <w:proofErr w:type="spellEnd"/>
          </w:p>
        </w:tc>
        <w:tc>
          <w:tcPr>
            <w:tcW w:w="1007" w:type="dxa"/>
          </w:tcPr>
          <w:p w14:paraId="41FA087F" w14:textId="7AE533C6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607" w:type="dxa"/>
          </w:tcPr>
          <w:p w14:paraId="65CB766A" w14:textId="6EB96A44" w:rsidR="00317223" w:rsidRPr="004A19F0" w:rsidRDefault="00E00A72" w:rsidP="004A19F0">
            <w:pPr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MtS</w:t>
            </w:r>
            <w:proofErr w:type="spellEnd"/>
          </w:p>
        </w:tc>
        <w:tc>
          <w:tcPr>
            <w:tcW w:w="1269" w:type="dxa"/>
          </w:tcPr>
          <w:p w14:paraId="20B77802" w14:textId="5883C434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182" w:type="dxa"/>
          </w:tcPr>
          <w:p w14:paraId="45657DC7" w14:textId="32EC7007" w:rsidR="00317223" w:rsidRPr="004A19F0" w:rsidRDefault="00E00A72" w:rsidP="004A19F0">
            <w:pPr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MtS</w:t>
            </w:r>
            <w:proofErr w:type="spellEnd"/>
          </w:p>
        </w:tc>
        <w:tc>
          <w:tcPr>
            <w:tcW w:w="1643" w:type="dxa"/>
          </w:tcPr>
          <w:p w14:paraId="402AAC7D" w14:textId="78ECF7D5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4A19F0" w:rsidRPr="001F08C6" w14:paraId="16D767E8" w14:textId="77777777" w:rsidTr="00317223">
        <w:tc>
          <w:tcPr>
            <w:tcW w:w="2368" w:type="dxa"/>
          </w:tcPr>
          <w:p w14:paraId="0D1B5058" w14:textId="16872827" w:rsidR="004A19F0" w:rsidRPr="004A19F0" w:rsidRDefault="004A19F0" w:rsidP="004A19F0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4A19F0">
              <w:rPr>
                <w:rFonts w:ascii="Times New Roman" w:hAnsi="Times New Roman"/>
                <w:i/>
                <w:lang w:val="en-US"/>
              </w:rPr>
              <w:t>No</w:t>
            </w:r>
          </w:p>
        </w:tc>
        <w:tc>
          <w:tcPr>
            <w:tcW w:w="2916" w:type="dxa"/>
          </w:tcPr>
          <w:p w14:paraId="75FE4C3D" w14:textId="77777777" w:rsidR="004A19F0" w:rsidRPr="004A19F0" w:rsidRDefault="004A19F0" w:rsidP="004A19F0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4A19F0">
              <w:rPr>
                <w:rFonts w:ascii="Times New Roman" w:hAnsi="Times New Roman"/>
                <w:i/>
                <w:lang w:val="en-US"/>
              </w:rPr>
              <w:t>Current diabetes = ‘yes’ and diabetes medicine 1,2 or 3 ≠ insulin / tablet</w:t>
            </w:r>
          </w:p>
          <w:p w14:paraId="6BE60833" w14:textId="77777777" w:rsidR="004A19F0" w:rsidRPr="004A19F0" w:rsidRDefault="004A19F0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007" w:type="dxa"/>
          </w:tcPr>
          <w:p w14:paraId="72D56A43" w14:textId="77777777" w:rsidR="004A19F0" w:rsidRPr="004A19F0" w:rsidRDefault="004A19F0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607" w:type="dxa"/>
          </w:tcPr>
          <w:p w14:paraId="7EC08504" w14:textId="77777777" w:rsidR="004A19F0" w:rsidRPr="004A19F0" w:rsidRDefault="004A19F0" w:rsidP="004A19F0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4A19F0">
              <w:rPr>
                <w:rFonts w:ascii="Times New Roman" w:hAnsi="Times New Roman"/>
                <w:i/>
                <w:lang w:val="en-US"/>
              </w:rPr>
              <w:t>Current diabetes = ‘yes, type 1’ or ‘yes, type 2’, or ‘yes, don’t know what type’ and current diabetes treatment = ‘no’</w:t>
            </w:r>
          </w:p>
          <w:p w14:paraId="005A6F2D" w14:textId="77777777" w:rsidR="004A19F0" w:rsidRPr="004A19F0" w:rsidRDefault="004A19F0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269" w:type="dxa"/>
          </w:tcPr>
          <w:p w14:paraId="2867B4F1" w14:textId="77777777" w:rsidR="004A19F0" w:rsidRPr="004A19F0" w:rsidRDefault="004A19F0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182" w:type="dxa"/>
          </w:tcPr>
          <w:p w14:paraId="39917F06" w14:textId="77777777" w:rsidR="004A19F0" w:rsidRPr="004A19F0" w:rsidRDefault="004A19F0" w:rsidP="004A19F0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4A19F0">
              <w:rPr>
                <w:rFonts w:ascii="Times New Roman" w:hAnsi="Times New Roman"/>
                <w:i/>
                <w:lang w:val="en-US"/>
              </w:rPr>
              <w:t>Insulin treatment for diabetes = ‘no’ and non-insulin treatment for diabetes = ‘no’</w:t>
            </w:r>
          </w:p>
          <w:p w14:paraId="2D953FBF" w14:textId="77777777" w:rsidR="004A19F0" w:rsidRPr="004A19F0" w:rsidRDefault="004A19F0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643" w:type="dxa"/>
          </w:tcPr>
          <w:p w14:paraId="51BB3B1B" w14:textId="77777777" w:rsidR="004A19F0" w:rsidRPr="004A19F0" w:rsidRDefault="004A19F0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</w:tr>
      <w:tr w:rsidR="004A19F0" w:rsidRPr="001F08C6" w14:paraId="77DBD9DD" w14:textId="77777777" w:rsidTr="00317223">
        <w:tc>
          <w:tcPr>
            <w:tcW w:w="2368" w:type="dxa"/>
          </w:tcPr>
          <w:p w14:paraId="60B9F4BD" w14:textId="2512A968" w:rsidR="004A19F0" w:rsidRPr="004A19F0" w:rsidRDefault="004A19F0" w:rsidP="004A19F0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4A19F0">
              <w:rPr>
                <w:rFonts w:ascii="Times New Roman" w:hAnsi="Times New Roman"/>
                <w:i/>
                <w:lang w:val="en-US"/>
              </w:rPr>
              <w:t>Insulin only</w:t>
            </w:r>
          </w:p>
        </w:tc>
        <w:tc>
          <w:tcPr>
            <w:tcW w:w="2916" w:type="dxa"/>
          </w:tcPr>
          <w:p w14:paraId="7A5A24E8" w14:textId="77777777" w:rsidR="004A19F0" w:rsidRPr="004A19F0" w:rsidRDefault="004A19F0" w:rsidP="004A19F0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4A19F0">
              <w:rPr>
                <w:rFonts w:ascii="Times New Roman" w:hAnsi="Times New Roman"/>
                <w:i/>
                <w:lang w:val="en-US"/>
              </w:rPr>
              <w:t>Current diabetes = ‘yes’ and diabetes medicine 1,2 or 3 = insulin not tablet</w:t>
            </w:r>
          </w:p>
          <w:p w14:paraId="58EEDF1C" w14:textId="77777777" w:rsidR="004A19F0" w:rsidRPr="004A19F0" w:rsidRDefault="004A19F0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007" w:type="dxa"/>
          </w:tcPr>
          <w:p w14:paraId="5EF216F4" w14:textId="77777777" w:rsidR="004A19F0" w:rsidRPr="004A19F0" w:rsidRDefault="004A19F0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607" w:type="dxa"/>
          </w:tcPr>
          <w:p w14:paraId="292DF626" w14:textId="77777777" w:rsidR="004A19F0" w:rsidRPr="004A19F0" w:rsidRDefault="004A19F0" w:rsidP="004A19F0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4A19F0">
              <w:rPr>
                <w:rFonts w:ascii="Times New Roman" w:hAnsi="Times New Roman"/>
                <w:i/>
                <w:lang w:val="en-US"/>
              </w:rPr>
              <w:t>Current diabetes = ‘yes, type 1’ or ‘yes, type 2’, or ‘yes, don’t know what type’ and current diabetes treatment = ‘insulin’</w:t>
            </w:r>
          </w:p>
          <w:p w14:paraId="08676A0F" w14:textId="77777777" w:rsidR="004A19F0" w:rsidRPr="004A19F0" w:rsidRDefault="004A19F0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269" w:type="dxa"/>
          </w:tcPr>
          <w:p w14:paraId="025C65A5" w14:textId="77777777" w:rsidR="004A19F0" w:rsidRPr="004A19F0" w:rsidRDefault="004A19F0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182" w:type="dxa"/>
          </w:tcPr>
          <w:p w14:paraId="63FF7128" w14:textId="77777777" w:rsidR="004A19F0" w:rsidRPr="004A19F0" w:rsidRDefault="004A19F0" w:rsidP="004A19F0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4A19F0">
              <w:rPr>
                <w:rFonts w:ascii="Times New Roman" w:hAnsi="Times New Roman"/>
                <w:i/>
                <w:lang w:val="en-US"/>
              </w:rPr>
              <w:t>Insulin treatment for diabetes = ‘yes’ and non-insulin treatment for diabetes = ‘no’</w:t>
            </w:r>
          </w:p>
          <w:p w14:paraId="2DB41427" w14:textId="77777777" w:rsidR="004A19F0" w:rsidRPr="004A19F0" w:rsidRDefault="004A19F0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643" w:type="dxa"/>
          </w:tcPr>
          <w:p w14:paraId="7075F243" w14:textId="77777777" w:rsidR="004A19F0" w:rsidRPr="004A19F0" w:rsidRDefault="004A19F0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</w:tr>
      <w:tr w:rsidR="004A19F0" w:rsidRPr="001F08C6" w14:paraId="5BBA8063" w14:textId="77777777" w:rsidTr="00317223">
        <w:tc>
          <w:tcPr>
            <w:tcW w:w="2368" w:type="dxa"/>
          </w:tcPr>
          <w:p w14:paraId="7BFD9CA0" w14:textId="64498B4A" w:rsidR="004A19F0" w:rsidRPr="004A19F0" w:rsidRDefault="004A19F0" w:rsidP="004A19F0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4A19F0">
              <w:rPr>
                <w:rFonts w:ascii="Times New Roman" w:hAnsi="Times New Roman"/>
                <w:i/>
                <w:lang w:val="en-US"/>
              </w:rPr>
              <w:t>Tablet only</w:t>
            </w:r>
          </w:p>
        </w:tc>
        <w:tc>
          <w:tcPr>
            <w:tcW w:w="2916" w:type="dxa"/>
          </w:tcPr>
          <w:p w14:paraId="2DBD7678" w14:textId="77777777" w:rsidR="004A19F0" w:rsidRPr="004A19F0" w:rsidRDefault="004A19F0" w:rsidP="004A19F0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4A19F0">
              <w:rPr>
                <w:rFonts w:ascii="Times New Roman" w:hAnsi="Times New Roman"/>
                <w:i/>
                <w:lang w:val="en-US"/>
              </w:rPr>
              <w:t>Current diabetes = ‘yes’ and diabetes medicine 1,2 or 3 = tablet not insulin</w:t>
            </w:r>
          </w:p>
          <w:p w14:paraId="4B6E90F9" w14:textId="77777777" w:rsidR="004A19F0" w:rsidRPr="004A19F0" w:rsidRDefault="004A19F0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007" w:type="dxa"/>
          </w:tcPr>
          <w:p w14:paraId="6BBC7B31" w14:textId="77777777" w:rsidR="004A19F0" w:rsidRPr="004A19F0" w:rsidRDefault="004A19F0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607" w:type="dxa"/>
          </w:tcPr>
          <w:p w14:paraId="5E619D46" w14:textId="77777777" w:rsidR="004A19F0" w:rsidRPr="004A19F0" w:rsidRDefault="004A19F0" w:rsidP="004A19F0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4A19F0">
              <w:rPr>
                <w:rFonts w:ascii="Times New Roman" w:hAnsi="Times New Roman"/>
                <w:i/>
                <w:lang w:val="en-US"/>
              </w:rPr>
              <w:t>Current diabetes = ‘yes, type 1’ or ‘yes, type 2’, or ‘yes, don’t know what type’ and current diabetes treatment = ‘oral medication’</w:t>
            </w:r>
          </w:p>
          <w:p w14:paraId="38CF05BB" w14:textId="77777777" w:rsidR="004A19F0" w:rsidRPr="004A19F0" w:rsidRDefault="004A19F0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269" w:type="dxa"/>
          </w:tcPr>
          <w:p w14:paraId="791BA561" w14:textId="77777777" w:rsidR="004A19F0" w:rsidRPr="004A19F0" w:rsidRDefault="004A19F0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182" w:type="dxa"/>
          </w:tcPr>
          <w:p w14:paraId="15A06582" w14:textId="77777777" w:rsidR="004A19F0" w:rsidRPr="004A19F0" w:rsidRDefault="004A19F0" w:rsidP="004A19F0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4A19F0">
              <w:rPr>
                <w:rFonts w:ascii="Times New Roman" w:hAnsi="Times New Roman"/>
                <w:i/>
                <w:lang w:val="en-US"/>
              </w:rPr>
              <w:t>Insulin treatment for diabetes = ‘no’ and non-insulin treatment for diabetes = ‘yes’</w:t>
            </w:r>
          </w:p>
          <w:p w14:paraId="34A48143" w14:textId="77777777" w:rsidR="004A19F0" w:rsidRPr="004A19F0" w:rsidRDefault="004A19F0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643" w:type="dxa"/>
          </w:tcPr>
          <w:p w14:paraId="25FFA71B" w14:textId="77777777" w:rsidR="004A19F0" w:rsidRPr="004A19F0" w:rsidRDefault="004A19F0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</w:tr>
      <w:tr w:rsidR="004A19F0" w:rsidRPr="001F08C6" w14:paraId="480DC8A8" w14:textId="77777777" w:rsidTr="00317223">
        <w:tc>
          <w:tcPr>
            <w:tcW w:w="2368" w:type="dxa"/>
          </w:tcPr>
          <w:p w14:paraId="63B48088" w14:textId="065EE0EE" w:rsidR="004A19F0" w:rsidRPr="004A19F0" w:rsidRDefault="004A19F0" w:rsidP="004A19F0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4A19F0">
              <w:rPr>
                <w:rFonts w:ascii="Times New Roman" w:hAnsi="Times New Roman"/>
                <w:i/>
                <w:lang w:val="en-US"/>
              </w:rPr>
              <w:t>Insulin and tablet</w:t>
            </w:r>
          </w:p>
        </w:tc>
        <w:tc>
          <w:tcPr>
            <w:tcW w:w="2916" w:type="dxa"/>
          </w:tcPr>
          <w:p w14:paraId="660FB767" w14:textId="77777777" w:rsidR="004A19F0" w:rsidRPr="004A19F0" w:rsidRDefault="004A19F0" w:rsidP="004A19F0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4A19F0">
              <w:rPr>
                <w:rFonts w:ascii="Times New Roman" w:hAnsi="Times New Roman"/>
                <w:i/>
                <w:lang w:val="en-US"/>
              </w:rPr>
              <w:t>Current diabetes = ‘yes’ and diabetes medicine 1,2 or 3 = insulin and tablet</w:t>
            </w:r>
          </w:p>
          <w:p w14:paraId="1EB3BEC5" w14:textId="77777777" w:rsidR="004A19F0" w:rsidRPr="004A19F0" w:rsidRDefault="004A19F0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007" w:type="dxa"/>
          </w:tcPr>
          <w:p w14:paraId="70AA4B7A" w14:textId="77777777" w:rsidR="004A19F0" w:rsidRPr="004A19F0" w:rsidRDefault="004A19F0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607" w:type="dxa"/>
          </w:tcPr>
          <w:p w14:paraId="501E8533" w14:textId="659810E1" w:rsidR="004A19F0" w:rsidRPr="004A19F0" w:rsidRDefault="004A19F0" w:rsidP="004A19F0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4A19F0">
              <w:rPr>
                <w:rFonts w:ascii="Times New Roman" w:hAnsi="Times New Roman"/>
                <w:i/>
                <w:lang w:val="en-US"/>
              </w:rPr>
              <w:t>Current diabetes = ‘yes, type 1’ or ‘yes, type 2’, or ‘yes, don’t know what type’ and current diabetes treatment = ‘insulin and oral medication’</w:t>
            </w:r>
          </w:p>
        </w:tc>
        <w:tc>
          <w:tcPr>
            <w:tcW w:w="1269" w:type="dxa"/>
          </w:tcPr>
          <w:p w14:paraId="3DE8D55C" w14:textId="77777777" w:rsidR="004A19F0" w:rsidRPr="004A19F0" w:rsidRDefault="004A19F0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182" w:type="dxa"/>
          </w:tcPr>
          <w:p w14:paraId="699D8EB5" w14:textId="77777777" w:rsidR="004A19F0" w:rsidRPr="004A19F0" w:rsidRDefault="004A19F0" w:rsidP="004A19F0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4A19F0">
              <w:rPr>
                <w:rFonts w:ascii="Times New Roman" w:hAnsi="Times New Roman"/>
                <w:i/>
                <w:lang w:val="en-US"/>
              </w:rPr>
              <w:t>Insulin treatment for diabetes = ‘yes’ and non-insulin treatment for diabetes = ‘yes’</w:t>
            </w:r>
          </w:p>
          <w:p w14:paraId="284E107A" w14:textId="77777777" w:rsidR="004A19F0" w:rsidRPr="004A19F0" w:rsidRDefault="004A19F0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643" w:type="dxa"/>
          </w:tcPr>
          <w:p w14:paraId="55DADAEE" w14:textId="77777777" w:rsidR="004A19F0" w:rsidRPr="004A19F0" w:rsidRDefault="004A19F0" w:rsidP="00910FBE">
            <w:pPr>
              <w:rPr>
                <w:rFonts w:ascii="Times New Roman" w:hAnsi="Times New Roman"/>
                <w:i/>
                <w:lang w:val="en-US"/>
              </w:rPr>
            </w:pPr>
          </w:p>
        </w:tc>
      </w:tr>
      <w:tr w:rsidR="00317223" w:rsidRPr="001F08C6" w14:paraId="04E07C43" w14:textId="402806E9" w:rsidTr="00317223">
        <w:tc>
          <w:tcPr>
            <w:tcW w:w="2368" w:type="dxa"/>
          </w:tcPr>
          <w:p w14:paraId="794F6AD6" w14:textId="5F7883F5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Current antiplatelet treatment</w:t>
            </w:r>
            <w:r w:rsidR="00155BE0">
              <w:rPr>
                <w:rFonts w:ascii="Times New Roman" w:hAnsi="Times New Roman"/>
                <w:lang w:val="en-US"/>
              </w:rPr>
              <w:t xml:space="preserve"> </w:t>
            </w:r>
            <w:r w:rsidR="00155BE0" w:rsidRPr="001F08C6">
              <w:rPr>
                <w:rFonts w:ascii="Times New Roman" w:hAnsi="Times New Roman"/>
                <w:lang w:val="en-US"/>
              </w:rPr>
              <w:t>(yes/no)</w:t>
            </w:r>
          </w:p>
        </w:tc>
        <w:tc>
          <w:tcPr>
            <w:tcW w:w="2916" w:type="dxa"/>
          </w:tcPr>
          <w:p w14:paraId="76C27D77" w14:textId="229149AD" w:rsidR="00317223" w:rsidRPr="001F08C6" w:rsidRDefault="000A6088" w:rsidP="00910FB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007" w:type="dxa"/>
          </w:tcPr>
          <w:p w14:paraId="0DCFD438" w14:textId="4B591CC9" w:rsidR="00317223" w:rsidRPr="001F08C6" w:rsidRDefault="004A19F0" w:rsidP="00910FB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607" w:type="dxa"/>
          </w:tcPr>
          <w:p w14:paraId="1E542376" w14:textId="08E613CF" w:rsidR="00317223" w:rsidRPr="001F08C6" w:rsidRDefault="000A6088" w:rsidP="00910FB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269" w:type="dxa"/>
          </w:tcPr>
          <w:p w14:paraId="0989A806" w14:textId="46485A38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182" w:type="dxa"/>
          </w:tcPr>
          <w:p w14:paraId="1CE128A1" w14:textId="7E88900F" w:rsidR="00317223" w:rsidRPr="001F08C6" w:rsidRDefault="000A6088" w:rsidP="00910FB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643" w:type="dxa"/>
          </w:tcPr>
          <w:p w14:paraId="5A9DE7C4" w14:textId="1A2F48AE" w:rsidR="00317223" w:rsidRPr="001F08C6" w:rsidRDefault="00317223" w:rsidP="00910FB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</w:tr>
    </w:tbl>
    <w:p w14:paraId="7C1C0B36" w14:textId="37A60CE6" w:rsidR="0066649C" w:rsidRDefault="0066649C" w:rsidP="00BB44E0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78499A0F" w14:textId="53C95A54" w:rsidR="00DB323A" w:rsidRDefault="00DB323A" w:rsidP="00BB44E0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6E9B366F" w14:textId="2C33AEBA" w:rsidR="00DB323A" w:rsidRDefault="00DB323A" w:rsidP="00BB44E0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55C2DCFA" w14:textId="1BE245BF" w:rsidR="00DB323A" w:rsidRDefault="00DB323A" w:rsidP="00BB44E0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529A74B8" w14:textId="1951824F" w:rsidR="00DB323A" w:rsidRDefault="00DB323A" w:rsidP="00BB44E0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6700CA64" w14:textId="0E99CB7F" w:rsidR="00DB323A" w:rsidRDefault="00DB323A" w:rsidP="00BB44E0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3D208FD1" w14:textId="308DDC32" w:rsidR="00DB323A" w:rsidRDefault="00DB323A" w:rsidP="00BB44E0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4D453252" w14:textId="74097984" w:rsidR="00DB323A" w:rsidRDefault="00DB323A" w:rsidP="00BB44E0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2A87C2DA" w14:textId="049BCD6F" w:rsidR="00DB323A" w:rsidRDefault="00DB323A" w:rsidP="00BB44E0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6824C8A7" w14:textId="11840A72" w:rsidR="00DB323A" w:rsidRDefault="00DB323A" w:rsidP="00BB44E0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11916559" w14:textId="777BDFDF" w:rsidR="00DB323A" w:rsidRDefault="00DB323A" w:rsidP="00BB44E0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66487255" w14:textId="1D7B8527" w:rsidR="00DB323A" w:rsidRDefault="00DB323A" w:rsidP="00BB44E0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26AFFC6A" w14:textId="08C3B42C" w:rsidR="00DB323A" w:rsidRDefault="00DB323A" w:rsidP="00BB44E0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56E3A232" w14:textId="30325073" w:rsidR="00DB323A" w:rsidRDefault="00DB323A" w:rsidP="00BB44E0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15452638" w14:textId="1CE757AD" w:rsidR="00DB323A" w:rsidRDefault="00DB323A" w:rsidP="00BB44E0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721B5399" w14:textId="58A61477" w:rsidR="00DB323A" w:rsidRDefault="00DB323A" w:rsidP="00BB44E0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766BF16B" w14:textId="18C9D37C" w:rsidR="00DB323A" w:rsidRDefault="00DB323A" w:rsidP="00BB44E0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11C2ECD4" w14:textId="50F28C12" w:rsidR="00DB323A" w:rsidRDefault="00DB323A" w:rsidP="00BB44E0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03F47079" w14:textId="3641A959" w:rsidR="00DB323A" w:rsidRDefault="00DB323A" w:rsidP="00BB44E0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100A9A1F" w14:textId="1D1F951A" w:rsidR="00DB323A" w:rsidRDefault="00DB323A" w:rsidP="00BB44E0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5FA7D1BF" w14:textId="77777777" w:rsidR="00DB323A" w:rsidRDefault="00DB323A" w:rsidP="00BB44E0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247806D2" w14:textId="338125CE" w:rsidR="00BB44E0" w:rsidRPr="001F08C6" w:rsidRDefault="00A716F4" w:rsidP="00BB44E0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lastRenderedPageBreak/>
        <w:t>6. N</w:t>
      </w:r>
      <w:r w:rsidR="00E12A58" w:rsidRPr="001F08C6">
        <w:rPr>
          <w:rFonts w:ascii="Times New Roman" w:hAnsi="Times New Roman"/>
          <w:b/>
          <w:sz w:val="20"/>
          <w:szCs w:val="20"/>
          <w:lang w:val="en-US"/>
        </w:rPr>
        <w:t>europsychological</w:t>
      </w:r>
      <w:r w:rsidR="00BB44E0" w:rsidRPr="001F08C6">
        <w:rPr>
          <w:rFonts w:ascii="Times New Roman" w:hAnsi="Times New Roman"/>
          <w:b/>
          <w:sz w:val="20"/>
          <w:szCs w:val="20"/>
          <w:lang w:val="en-US"/>
        </w:rPr>
        <w:t xml:space="preserve"> assessment</w:t>
      </w:r>
    </w:p>
    <w:tbl>
      <w:tblPr>
        <w:tblStyle w:val="Tabelraster"/>
        <w:tblW w:w="14464" w:type="dxa"/>
        <w:tblLook w:val="04A0" w:firstRow="1" w:lastRow="0" w:firstColumn="1" w:lastColumn="0" w:noHBand="0" w:noVBand="1"/>
      </w:tblPr>
      <w:tblGrid>
        <w:gridCol w:w="2125"/>
        <w:gridCol w:w="2458"/>
        <w:gridCol w:w="1933"/>
        <w:gridCol w:w="2056"/>
        <w:gridCol w:w="1721"/>
        <w:gridCol w:w="2222"/>
        <w:gridCol w:w="1949"/>
      </w:tblGrid>
      <w:tr w:rsidR="002E3B3F" w:rsidRPr="001F08C6" w14:paraId="3302E5A1" w14:textId="1D00C260" w:rsidTr="008D6875">
        <w:tc>
          <w:tcPr>
            <w:tcW w:w="2125" w:type="dxa"/>
          </w:tcPr>
          <w:p w14:paraId="2BAA5C64" w14:textId="5684EE84" w:rsidR="002E3B3F" w:rsidRPr="001F08C6" w:rsidRDefault="002E3B3F" w:rsidP="002E3B3F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1F08C6">
              <w:rPr>
                <w:rFonts w:ascii="Times New Roman" w:hAnsi="Times New Roman"/>
                <w:b/>
              </w:rPr>
              <w:t>Pooled</w:t>
            </w:r>
            <w:proofErr w:type="spellEnd"/>
            <w:r w:rsidRPr="001F08C6">
              <w:rPr>
                <w:rFonts w:ascii="Times New Roman" w:hAnsi="Times New Roman"/>
                <w:b/>
              </w:rPr>
              <w:t xml:space="preserve"> variable</w:t>
            </w:r>
          </w:p>
        </w:tc>
        <w:tc>
          <w:tcPr>
            <w:tcW w:w="2458" w:type="dxa"/>
            <w:vAlign w:val="center"/>
          </w:tcPr>
          <w:p w14:paraId="41A72159" w14:textId="7464DCDE" w:rsidR="002E3B3F" w:rsidRPr="001F08C6" w:rsidRDefault="002E3B3F" w:rsidP="002E3B3F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1F08C6">
              <w:rPr>
                <w:rFonts w:ascii="Times New Roman" w:hAnsi="Times New Roman"/>
                <w:b/>
                <w:lang w:val="en-US"/>
              </w:rPr>
              <w:t>MAPT orig. vars.</w:t>
            </w:r>
          </w:p>
        </w:tc>
        <w:tc>
          <w:tcPr>
            <w:tcW w:w="1933" w:type="dxa"/>
          </w:tcPr>
          <w:p w14:paraId="4F37966D" w14:textId="5C7A34F8" w:rsidR="002E3B3F" w:rsidRPr="001F08C6" w:rsidRDefault="002E3B3F" w:rsidP="002E3B3F">
            <w:pPr>
              <w:jc w:val="center"/>
              <w:rPr>
                <w:rFonts w:ascii="Times New Roman" w:hAnsi="Times New Roman"/>
                <w:b/>
              </w:rPr>
            </w:pPr>
            <w:r w:rsidRPr="001F08C6">
              <w:rPr>
                <w:rFonts w:ascii="Times New Roman" w:hAnsi="Times New Roman"/>
                <w:b/>
              </w:rPr>
              <w:t>MAPT R2’s</w:t>
            </w:r>
          </w:p>
        </w:tc>
        <w:tc>
          <w:tcPr>
            <w:tcW w:w="2056" w:type="dxa"/>
            <w:vAlign w:val="center"/>
          </w:tcPr>
          <w:p w14:paraId="43B735F0" w14:textId="0DA259C5" w:rsidR="002E3B3F" w:rsidRPr="001F08C6" w:rsidRDefault="002E3B3F" w:rsidP="002E3B3F">
            <w:pPr>
              <w:jc w:val="center"/>
              <w:rPr>
                <w:rFonts w:ascii="Times New Roman" w:hAnsi="Times New Roman"/>
                <w:b/>
              </w:rPr>
            </w:pPr>
            <w:r w:rsidRPr="001F08C6">
              <w:rPr>
                <w:rFonts w:ascii="Times New Roman" w:hAnsi="Times New Roman"/>
                <w:b/>
              </w:rPr>
              <w:t xml:space="preserve">FINGER </w:t>
            </w:r>
            <w:proofErr w:type="spellStart"/>
            <w:r w:rsidRPr="001F08C6">
              <w:rPr>
                <w:rFonts w:ascii="Times New Roman" w:hAnsi="Times New Roman"/>
                <w:b/>
              </w:rPr>
              <w:t>orig</w:t>
            </w:r>
            <w:proofErr w:type="spellEnd"/>
            <w:r w:rsidRPr="001F08C6">
              <w:rPr>
                <w:rFonts w:ascii="Times New Roman" w:hAnsi="Times New Roman"/>
                <w:b/>
              </w:rPr>
              <w:t>. vars</w:t>
            </w:r>
          </w:p>
        </w:tc>
        <w:tc>
          <w:tcPr>
            <w:tcW w:w="1721" w:type="dxa"/>
          </w:tcPr>
          <w:p w14:paraId="09B77065" w14:textId="285A8ECB" w:rsidR="002E3B3F" w:rsidRPr="001F08C6" w:rsidRDefault="002E3B3F" w:rsidP="002E3B3F">
            <w:pPr>
              <w:jc w:val="center"/>
              <w:rPr>
                <w:rFonts w:ascii="Times New Roman" w:hAnsi="Times New Roman"/>
                <w:b/>
              </w:rPr>
            </w:pPr>
            <w:r w:rsidRPr="001F08C6">
              <w:rPr>
                <w:rFonts w:ascii="Times New Roman" w:hAnsi="Times New Roman"/>
                <w:b/>
              </w:rPr>
              <w:t>FINGER R2’s</w:t>
            </w:r>
          </w:p>
        </w:tc>
        <w:tc>
          <w:tcPr>
            <w:tcW w:w="2222" w:type="dxa"/>
            <w:vAlign w:val="center"/>
          </w:tcPr>
          <w:p w14:paraId="669D1386" w14:textId="5FC1556A" w:rsidR="002E3B3F" w:rsidRPr="001F08C6" w:rsidRDefault="002E3B3F" w:rsidP="002E3B3F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1F08C6">
              <w:rPr>
                <w:rFonts w:ascii="Times New Roman" w:hAnsi="Times New Roman"/>
                <w:b/>
              </w:rPr>
              <w:t>preDIVA</w:t>
            </w:r>
            <w:proofErr w:type="spellEnd"/>
            <w:r w:rsidRPr="001F08C6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  <w:b/>
              </w:rPr>
              <w:t>orig</w:t>
            </w:r>
            <w:proofErr w:type="spellEnd"/>
            <w:r w:rsidRPr="001F08C6">
              <w:rPr>
                <w:rFonts w:ascii="Times New Roman" w:hAnsi="Times New Roman"/>
                <w:b/>
              </w:rPr>
              <w:t>. vars</w:t>
            </w:r>
          </w:p>
        </w:tc>
        <w:tc>
          <w:tcPr>
            <w:tcW w:w="1949" w:type="dxa"/>
          </w:tcPr>
          <w:p w14:paraId="412D8EB4" w14:textId="16F6BBD8" w:rsidR="002E3B3F" w:rsidRPr="001F08C6" w:rsidRDefault="002E3B3F" w:rsidP="002E3B3F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1F08C6">
              <w:rPr>
                <w:rFonts w:ascii="Times New Roman" w:hAnsi="Times New Roman"/>
                <w:b/>
              </w:rPr>
              <w:t>preDIVA</w:t>
            </w:r>
            <w:proofErr w:type="spellEnd"/>
            <w:r w:rsidRPr="001F08C6">
              <w:rPr>
                <w:rFonts w:ascii="Times New Roman" w:hAnsi="Times New Roman"/>
                <w:b/>
              </w:rPr>
              <w:t xml:space="preserve"> R2’s</w:t>
            </w:r>
          </w:p>
        </w:tc>
      </w:tr>
      <w:tr w:rsidR="00B12E90" w:rsidRPr="001F08C6" w14:paraId="5F145DE3" w14:textId="0BC86137" w:rsidTr="008D6875">
        <w:tc>
          <w:tcPr>
            <w:tcW w:w="2125" w:type="dxa"/>
          </w:tcPr>
          <w:p w14:paraId="11302530" w14:textId="77777777" w:rsidR="00B12E90" w:rsidRPr="001F08C6" w:rsidRDefault="00B12E90" w:rsidP="00E12A58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  <w:lang w:val="en-US"/>
              </w:rPr>
              <w:t>CDR1: memory</w:t>
            </w:r>
          </w:p>
        </w:tc>
        <w:tc>
          <w:tcPr>
            <w:tcW w:w="2458" w:type="dxa"/>
          </w:tcPr>
          <w:p w14:paraId="7F0F51CA" w14:textId="4BA1AD4C" w:rsidR="00B12E90" w:rsidRPr="001F08C6" w:rsidRDefault="000A6088" w:rsidP="00E12A58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933" w:type="dxa"/>
          </w:tcPr>
          <w:p w14:paraId="7167A419" w14:textId="06E33FEA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056" w:type="dxa"/>
          </w:tcPr>
          <w:p w14:paraId="09C1AACC" w14:textId="5F72D6A0" w:rsidR="00B12E90" w:rsidRPr="001F08C6" w:rsidRDefault="000A6088" w:rsidP="00E12A58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721" w:type="dxa"/>
          </w:tcPr>
          <w:p w14:paraId="37908FED" w14:textId="7A96BF3D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222" w:type="dxa"/>
          </w:tcPr>
          <w:p w14:paraId="65C203B0" w14:textId="131204BB" w:rsidR="00B12E90" w:rsidRPr="001F08C6" w:rsidRDefault="000A6088" w:rsidP="00E12A58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949" w:type="dxa"/>
          </w:tcPr>
          <w:p w14:paraId="21463BF2" w14:textId="3B79F3B6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B12E90" w:rsidRPr="001F08C6" w14:paraId="3AA69DDD" w14:textId="1E7678E6" w:rsidTr="008D6875">
        <w:tc>
          <w:tcPr>
            <w:tcW w:w="2125" w:type="dxa"/>
          </w:tcPr>
          <w:p w14:paraId="2B62BD56" w14:textId="77777777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CDR2: orientation</w:t>
            </w:r>
          </w:p>
        </w:tc>
        <w:tc>
          <w:tcPr>
            <w:tcW w:w="2458" w:type="dxa"/>
          </w:tcPr>
          <w:p w14:paraId="060646FD" w14:textId="5608F47E" w:rsidR="00B12E90" w:rsidRPr="001F08C6" w:rsidRDefault="000A6088" w:rsidP="00E12A58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933" w:type="dxa"/>
          </w:tcPr>
          <w:p w14:paraId="530716CA" w14:textId="226A9095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056" w:type="dxa"/>
          </w:tcPr>
          <w:p w14:paraId="39DE1AF9" w14:textId="5FC14568" w:rsidR="00B12E90" w:rsidRPr="001F08C6" w:rsidRDefault="000A6088" w:rsidP="00E12A58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721" w:type="dxa"/>
          </w:tcPr>
          <w:p w14:paraId="363646C1" w14:textId="44A85373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222" w:type="dxa"/>
          </w:tcPr>
          <w:p w14:paraId="18BD8BBD" w14:textId="4811F453" w:rsidR="00B12E90" w:rsidRPr="001F08C6" w:rsidRDefault="000A6088" w:rsidP="00E12A58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949" w:type="dxa"/>
          </w:tcPr>
          <w:p w14:paraId="4208DC0F" w14:textId="160CA86C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B12E90" w:rsidRPr="001F08C6" w14:paraId="27ECE947" w14:textId="68EEF062" w:rsidTr="008D6875">
        <w:tc>
          <w:tcPr>
            <w:tcW w:w="2125" w:type="dxa"/>
          </w:tcPr>
          <w:p w14:paraId="2502F6B6" w14:textId="77777777" w:rsidR="00B12E90" w:rsidRPr="001F08C6" w:rsidRDefault="00B12E90" w:rsidP="00E12A58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  <w:lang w:val="en-US"/>
              </w:rPr>
              <w:t>CDR3: judgement</w:t>
            </w:r>
          </w:p>
        </w:tc>
        <w:tc>
          <w:tcPr>
            <w:tcW w:w="2458" w:type="dxa"/>
          </w:tcPr>
          <w:p w14:paraId="7DBF6C45" w14:textId="06E54276" w:rsidR="00B12E90" w:rsidRPr="001F08C6" w:rsidRDefault="000A6088" w:rsidP="00E12A58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933" w:type="dxa"/>
          </w:tcPr>
          <w:p w14:paraId="360E068B" w14:textId="467EA597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056" w:type="dxa"/>
          </w:tcPr>
          <w:p w14:paraId="33A99033" w14:textId="64642B5E" w:rsidR="00B12E90" w:rsidRPr="001F08C6" w:rsidRDefault="000A6088" w:rsidP="00E12A58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721" w:type="dxa"/>
          </w:tcPr>
          <w:p w14:paraId="089C2CAE" w14:textId="61A648FC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222" w:type="dxa"/>
          </w:tcPr>
          <w:p w14:paraId="0B0DB532" w14:textId="154FF3A6" w:rsidR="00B12E90" w:rsidRPr="001F08C6" w:rsidRDefault="000A6088" w:rsidP="00E12A58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949" w:type="dxa"/>
          </w:tcPr>
          <w:p w14:paraId="3188BDA3" w14:textId="0B54824E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B12E90" w:rsidRPr="001F08C6" w14:paraId="0B727289" w14:textId="65DFEE7A" w:rsidTr="008D6875">
        <w:tc>
          <w:tcPr>
            <w:tcW w:w="2125" w:type="dxa"/>
          </w:tcPr>
          <w:p w14:paraId="46BDFF6A" w14:textId="77777777" w:rsidR="00B12E90" w:rsidRPr="001F08C6" w:rsidRDefault="00B12E90" w:rsidP="00E12A58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  <w:lang w:val="en-US"/>
              </w:rPr>
              <w:t>CDR4: common affairs</w:t>
            </w:r>
          </w:p>
        </w:tc>
        <w:tc>
          <w:tcPr>
            <w:tcW w:w="2458" w:type="dxa"/>
          </w:tcPr>
          <w:p w14:paraId="01FC6F50" w14:textId="51D9CF0D" w:rsidR="00B12E90" w:rsidRPr="001F08C6" w:rsidRDefault="000A6088" w:rsidP="00E12A58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933" w:type="dxa"/>
          </w:tcPr>
          <w:p w14:paraId="3B5883E4" w14:textId="0B9F8277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056" w:type="dxa"/>
          </w:tcPr>
          <w:p w14:paraId="4C46EF75" w14:textId="2667348E" w:rsidR="00B12E90" w:rsidRPr="001F08C6" w:rsidRDefault="000A6088" w:rsidP="00E12A58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721" w:type="dxa"/>
          </w:tcPr>
          <w:p w14:paraId="1B79BA19" w14:textId="39029181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222" w:type="dxa"/>
          </w:tcPr>
          <w:p w14:paraId="585D3977" w14:textId="1DBB5AB5" w:rsidR="00B12E90" w:rsidRPr="001F08C6" w:rsidRDefault="000A6088" w:rsidP="00E12A58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949" w:type="dxa"/>
          </w:tcPr>
          <w:p w14:paraId="5ACCBD79" w14:textId="49FED802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B12E90" w:rsidRPr="001F08C6" w14:paraId="2317227C" w14:textId="7B8DAE29" w:rsidTr="008D6875">
        <w:tc>
          <w:tcPr>
            <w:tcW w:w="2125" w:type="dxa"/>
          </w:tcPr>
          <w:p w14:paraId="40A09F40" w14:textId="77777777" w:rsidR="00B12E90" w:rsidRPr="001F08C6" w:rsidRDefault="00B12E90" w:rsidP="00E12A58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  <w:lang w:val="en-US"/>
              </w:rPr>
              <w:t>CDR5: home hobbies</w:t>
            </w:r>
          </w:p>
        </w:tc>
        <w:tc>
          <w:tcPr>
            <w:tcW w:w="2458" w:type="dxa"/>
          </w:tcPr>
          <w:p w14:paraId="6D0A3DE7" w14:textId="262C3974" w:rsidR="00B12E90" w:rsidRPr="001F08C6" w:rsidRDefault="000A6088" w:rsidP="00E12A58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933" w:type="dxa"/>
          </w:tcPr>
          <w:p w14:paraId="20EC849E" w14:textId="3B73D325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056" w:type="dxa"/>
          </w:tcPr>
          <w:p w14:paraId="3CF5B716" w14:textId="12BB988A" w:rsidR="00B12E90" w:rsidRPr="001F08C6" w:rsidRDefault="000A6088" w:rsidP="00E12A58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721" w:type="dxa"/>
          </w:tcPr>
          <w:p w14:paraId="18097255" w14:textId="4F29F65C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222" w:type="dxa"/>
          </w:tcPr>
          <w:p w14:paraId="397D9DAF" w14:textId="31C1363A" w:rsidR="00B12E90" w:rsidRPr="001F08C6" w:rsidRDefault="000A6088" w:rsidP="00E12A58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949" w:type="dxa"/>
          </w:tcPr>
          <w:p w14:paraId="055F479F" w14:textId="0C421C5F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B12E90" w:rsidRPr="001F08C6" w14:paraId="7506468F" w14:textId="334B4174" w:rsidTr="008D6875">
        <w:tc>
          <w:tcPr>
            <w:tcW w:w="2125" w:type="dxa"/>
          </w:tcPr>
          <w:p w14:paraId="4992B5B4" w14:textId="77777777" w:rsidR="00B12E90" w:rsidRPr="001F08C6" w:rsidRDefault="00B12E90" w:rsidP="00E12A58">
            <w:pPr>
              <w:rPr>
                <w:rFonts w:ascii="Times New Roman" w:hAnsi="Times New Roman"/>
              </w:rPr>
            </w:pPr>
            <w:r w:rsidRPr="001F08C6">
              <w:rPr>
                <w:rFonts w:ascii="Times New Roman" w:hAnsi="Times New Roman"/>
                <w:lang w:val="en-US"/>
              </w:rPr>
              <w:t>CDR6: personal care</w:t>
            </w:r>
          </w:p>
        </w:tc>
        <w:tc>
          <w:tcPr>
            <w:tcW w:w="2458" w:type="dxa"/>
          </w:tcPr>
          <w:p w14:paraId="1C519F3F" w14:textId="06974E13" w:rsidR="00B12E90" w:rsidRPr="001F08C6" w:rsidRDefault="000A6088" w:rsidP="00E12A58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933" w:type="dxa"/>
          </w:tcPr>
          <w:p w14:paraId="551415C6" w14:textId="68B99652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056" w:type="dxa"/>
          </w:tcPr>
          <w:p w14:paraId="0256FA19" w14:textId="4F78D11A" w:rsidR="00B12E90" w:rsidRPr="001F08C6" w:rsidRDefault="000A6088" w:rsidP="00E12A58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721" w:type="dxa"/>
          </w:tcPr>
          <w:p w14:paraId="200E2C6C" w14:textId="4302C490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222" w:type="dxa"/>
          </w:tcPr>
          <w:p w14:paraId="5DC54C20" w14:textId="22B753D6" w:rsidR="00B12E90" w:rsidRPr="001F08C6" w:rsidRDefault="000A6088" w:rsidP="00E12A58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949" w:type="dxa"/>
          </w:tcPr>
          <w:p w14:paraId="691ADCCC" w14:textId="6B90630F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B12E90" w:rsidRPr="001F08C6" w14:paraId="3374504C" w14:textId="46958042" w:rsidTr="008D6875">
        <w:tc>
          <w:tcPr>
            <w:tcW w:w="2125" w:type="dxa"/>
          </w:tcPr>
          <w:p w14:paraId="0CCDD21D" w14:textId="77777777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CDR total score</w:t>
            </w:r>
          </w:p>
        </w:tc>
        <w:tc>
          <w:tcPr>
            <w:tcW w:w="2458" w:type="dxa"/>
          </w:tcPr>
          <w:p w14:paraId="4F02673E" w14:textId="7606234A" w:rsidR="00B12E90" w:rsidRPr="001F08C6" w:rsidRDefault="000A6088" w:rsidP="00E12A58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933" w:type="dxa"/>
          </w:tcPr>
          <w:p w14:paraId="14F9413B" w14:textId="78D39CED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056" w:type="dxa"/>
          </w:tcPr>
          <w:p w14:paraId="2A3FA505" w14:textId="53D7CB46" w:rsidR="00B12E90" w:rsidRPr="001F08C6" w:rsidRDefault="000A6088" w:rsidP="00E12A58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721" w:type="dxa"/>
          </w:tcPr>
          <w:p w14:paraId="37EACE75" w14:textId="3BFC4E44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222" w:type="dxa"/>
          </w:tcPr>
          <w:p w14:paraId="66AA6F14" w14:textId="2BDB77D2" w:rsidR="00B12E90" w:rsidRPr="001F08C6" w:rsidRDefault="000A6088" w:rsidP="00E12A58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949" w:type="dxa"/>
          </w:tcPr>
          <w:p w14:paraId="7066515F" w14:textId="3529AE97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B12E90" w:rsidRPr="001F08C6" w14:paraId="3E99B9C2" w14:textId="204C8AD9" w:rsidTr="008D6875">
        <w:tc>
          <w:tcPr>
            <w:tcW w:w="2125" w:type="dxa"/>
          </w:tcPr>
          <w:p w14:paraId="10393B05" w14:textId="77777777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MMSE items 1-30</w:t>
            </w:r>
          </w:p>
        </w:tc>
        <w:tc>
          <w:tcPr>
            <w:tcW w:w="2458" w:type="dxa"/>
          </w:tcPr>
          <w:p w14:paraId="7E99E643" w14:textId="07EDD705" w:rsidR="00B12E90" w:rsidRPr="001F08C6" w:rsidRDefault="000A6088" w:rsidP="00E12A58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933" w:type="dxa"/>
          </w:tcPr>
          <w:p w14:paraId="23FB7B9B" w14:textId="36771B9D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 (all 30</w:t>
            </w:r>
            <w:r w:rsidR="008D6875">
              <w:rPr>
                <w:rFonts w:ascii="Times New Roman" w:hAnsi="Times New Roman"/>
                <w:lang w:val="en-US"/>
              </w:rPr>
              <w:t xml:space="preserve"> items</w:t>
            </w:r>
            <w:r w:rsidRPr="001F08C6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56" w:type="dxa"/>
          </w:tcPr>
          <w:p w14:paraId="71238210" w14:textId="4B7D93F0" w:rsidR="00B12E90" w:rsidRPr="001F08C6" w:rsidRDefault="000A6088" w:rsidP="00E12A58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721" w:type="dxa"/>
          </w:tcPr>
          <w:p w14:paraId="693E6F5D" w14:textId="75F1BCF7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222" w:type="dxa"/>
          </w:tcPr>
          <w:p w14:paraId="7A41850A" w14:textId="64CC60BF" w:rsidR="00B12E90" w:rsidRPr="001F08C6" w:rsidRDefault="000A6088" w:rsidP="00E12A58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949" w:type="dxa"/>
          </w:tcPr>
          <w:p w14:paraId="33775883" w14:textId="7A492885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B12E90" w:rsidRPr="001F08C6" w14:paraId="7A2BCB4E" w14:textId="048B5D7B" w:rsidTr="008D6875">
        <w:tc>
          <w:tcPr>
            <w:tcW w:w="2125" w:type="dxa"/>
          </w:tcPr>
          <w:p w14:paraId="2A781B53" w14:textId="77777777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 xml:space="preserve">MMSE </w:t>
            </w:r>
            <w:proofErr w:type="spellStart"/>
            <w:r w:rsidRPr="001F08C6">
              <w:rPr>
                <w:rFonts w:ascii="Times New Roman" w:hAnsi="Times New Roman"/>
                <w:lang w:val="en-US"/>
              </w:rPr>
              <w:t>subscores</w:t>
            </w:r>
            <w:proofErr w:type="spellEnd"/>
            <w:r w:rsidRPr="001F08C6">
              <w:rPr>
                <w:rFonts w:ascii="Times New Roman" w:hAnsi="Times New Roman"/>
                <w:lang w:val="en-US"/>
              </w:rPr>
              <w:t xml:space="preserve"> 1-11</w:t>
            </w:r>
          </w:p>
        </w:tc>
        <w:tc>
          <w:tcPr>
            <w:tcW w:w="2458" w:type="dxa"/>
          </w:tcPr>
          <w:p w14:paraId="5CBCFC71" w14:textId="2A882DC5" w:rsidR="00B12E90" w:rsidRPr="001F08C6" w:rsidRDefault="000A6088" w:rsidP="00E12A58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933" w:type="dxa"/>
          </w:tcPr>
          <w:p w14:paraId="7F90EFAF" w14:textId="46DABFBE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 (all 11</w:t>
            </w:r>
            <w:r w:rsidR="008D6875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="008D6875">
              <w:rPr>
                <w:rFonts w:ascii="Times New Roman" w:hAnsi="Times New Roman"/>
                <w:lang w:val="en-US"/>
              </w:rPr>
              <w:t>subscores</w:t>
            </w:r>
            <w:proofErr w:type="spellEnd"/>
            <w:r w:rsidRPr="001F08C6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56" w:type="dxa"/>
          </w:tcPr>
          <w:p w14:paraId="592D6B38" w14:textId="4959CD65" w:rsidR="00B12E90" w:rsidRPr="001F08C6" w:rsidRDefault="000A6088" w:rsidP="00E12A58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721" w:type="dxa"/>
          </w:tcPr>
          <w:p w14:paraId="7EA17340" w14:textId="2F4D4C52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222" w:type="dxa"/>
          </w:tcPr>
          <w:p w14:paraId="3E7719F6" w14:textId="435DAF5C" w:rsidR="00B12E90" w:rsidRPr="001F08C6" w:rsidRDefault="000A6088" w:rsidP="00E12A58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949" w:type="dxa"/>
          </w:tcPr>
          <w:p w14:paraId="718DDA86" w14:textId="0AA22998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 (all 11</w:t>
            </w:r>
            <w:r w:rsidR="008D6875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="008D6875">
              <w:rPr>
                <w:rFonts w:ascii="Times New Roman" w:hAnsi="Times New Roman"/>
                <w:lang w:val="en-US"/>
              </w:rPr>
              <w:t>subscores</w:t>
            </w:r>
            <w:proofErr w:type="spellEnd"/>
            <w:r w:rsidRPr="001F08C6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B12E90" w:rsidRPr="001F08C6" w14:paraId="72F8D57D" w14:textId="6A053246" w:rsidTr="008D6875">
        <w:tc>
          <w:tcPr>
            <w:tcW w:w="2125" w:type="dxa"/>
          </w:tcPr>
          <w:p w14:paraId="7D236079" w14:textId="77777777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MMSE sum score</w:t>
            </w:r>
          </w:p>
        </w:tc>
        <w:tc>
          <w:tcPr>
            <w:tcW w:w="2458" w:type="dxa"/>
          </w:tcPr>
          <w:p w14:paraId="51390CF3" w14:textId="08DF8CB2" w:rsidR="00B12E90" w:rsidRPr="001F08C6" w:rsidRDefault="000A6088" w:rsidP="00E12A58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933" w:type="dxa"/>
          </w:tcPr>
          <w:p w14:paraId="42DA7117" w14:textId="73BF0E1A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056" w:type="dxa"/>
          </w:tcPr>
          <w:p w14:paraId="14B29E05" w14:textId="4613C7AA" w:rsidR="00B12E90" w:rsidRPr="001F08C6" w:rsidRDefault="000A6088" w:rsidP="00E12A58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721" w:type="dxa"/>
          </w:tcPr>
          <w:p w14:paraId="38B7D644" w14:textId="6C38144F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222" w:type="dxa"/>
          </w:tcPr>
          <w:p w14:paraId="2364F432" w14:textId="413BB79A" w:rsidR="00B12E90" w:rsidRPr="001F08C6" w:rsidRDefault="000A6088" w:rsidP="00E12A58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949" w:type="dxa"/>
          </w:tcPr>
          <w:p w14:paraId="6466A156" w14:textId="4F7BC4C8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B12E90" w:rsidRPr="001F08C6" w14:paraId="5349A805" w14:textId="50484E63" w:rsidTr="008D6875">
        <w:tc>
          <w:tcPr>
            <w:tcW w:w="2125" w:type="dxa"/>
          </w:tcPr>
          <w:p w14:paraId="4F230682" w14:textId="77777777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TMT part A in seconds</w:t>
            </w:r>
          </w:p>
        </w:tc>
        <w:tc>
          <w:tcPr>
            <w:tcW w:w="2458" w:type="dxa"/>
          </w:tcPr>
          <w:p w14:paraId="0DBD8ADD" w14:textId="22BD0032" w:rsidR="00B12E90" w:rsidRPr="001F08C6" w:rsidRDefault="000A6088" w:rsidP="00E12A58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933" w:type="dxa"/>
          </w:tcPr>
          <w:p w14:paraId="6FD286D4" w14:textId="1EC02390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056" w:type="dxa"/>
          </w:tcPr>
          <w:p w14:paraId="3B84E766" w14:textId="416823C4" w:rsidR="00B12E90" w:rsidRPr="001F08C6" w:rsidRDefault="000A6088" w:rsidP="00E12A58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721" w:type="dxa"/>
          </w:tcPr>
          <w:p w14:paraId="4A3FE36F" w14:textId="3E082A1C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222" w:type="dxa"/>
          </w:tcPr>
          <w:p w14:paraId="74AE06D9" w14:textId="74D359F4" w:rsidR="00B12E90" w:rsidRPr="001F08C6" w:rsidRDefault="000A6088" w:rsidP="00E12A58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949" w:type="dxa"/>
          </w:tcPr>
          <w:p w14:paraId="00F40642" w14:textId="363BCFB0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B12E90" w:rsidRPr="001F08C6" w14:paraId="7E76E516" w14:textId="2CA0C0BC" w:rsidTr="008D6875">
        <w:tc>
          <w:tcPr>
            <w:tcW w:w="2125" w:type="dxa"/>
          </w:tcPr>
          <w:p w14:paraId="4BBFA4F4" w14:textId="77777777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TMT part A number of corrections</w:t>
            </w:r>
          </w:p>
        </w:tc>
        <w:tc>
          <w:tcPr>
            <w:tcW w:w="2458" w:type="dxa"/>
          </w:tcPr>
          <w:p w14:paraId="1227F604" w14:textId="17366A84" w:rsidR="00B12E90" w:rsidRPr="001F08C6" w:rsidRDefault="000A6088" w:rsidP="00E12A58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933" w:type="dxa"/>
          </w:tcPr>
          <w:p w14:paraId="5331B8B1" w14:textId="6E095AED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056" w:type="dxa"/>
          </w:tcPr>
          <w:p w14:paraId="2215B4F9" w14:textId="462C9F5B" w:rsidR="00B12E90" w:rsidRPr="001F08C6" w:rsidRDefault="000A6088" w:rsidP="00E12A58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721" w:type="dxa"/>
          </w:tcPr>
          <w:p w14:paraId="295E9F04" w14:textId="0D989EA2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222" w:type="dxa"/>
          </w:tcPr>
          <w:p w14:paraId="35CC6CCE" w14:textId="7D1E1049" w:rsidR="00B12E90" w:rsidRPr="001F08C6" w:rsidRDefault="000A6088" w:rsidP="00E12A58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949" w:type="dxa"/>
          </w:tcPr>
          <w:p w14:paraId="2E0EACF6" w14:textId="4E296AD0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B12E90" w:rsidRPr="001F08C6" w14:paraId="3B43C908" w14:textId="040E3558" w:rsidTr="008D6875">
        <w:tc>
          <w:tcPr>
            <w:tcW w:w="2125" w:type="dxa"/>
          </w:tcPr>
          <w:p w14:paraId="323F7D6C" w14:textId="77777777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TMT part B time in seconds</w:t>
            </w:r>
          </w:p>
        </w:tc>
        <w:tc>
          <w:tcPr>
            <w:tcW w:w="2458" w:type="dxa"/>
          </w:tcPr>
          <w:p w14:paraId="48BB5899" w14:textId="0BA28340" w:rsidR="00B12E90" w:rsidRPr="001F08C6" w:rsidRDefault="000A6088" w:rsidP="00E12A58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933" w:type="dxa"/>
          </w:tcPr>
          <w:p w14:paraId="227E2C5A" w14:textId="2A6EBE0C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056" w:type="dxa"/>
          </w:tcPr>
          <w:p w14:paraId="5642C08B" w14:textId="1C2E6701" w:rsidR="00B12E90" w:rsidRPr="001F08C6" w:rsidRDefault="000A6088" w:rsidP="00E12A58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721" w:type="dxa"/>
          </w:tcPr>
          <w:p w14:paraId="6530B320" w14:textId="38213D5B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222" w:type="dxa"/>
          </w:tcPr>
          <w:p w14:paraId="59E181F7" w14:textId="6077B8D9" w:rsidR="00B12E90" w:rsidRPr="001F08C6" w:rsidRDefault="000A6088" w:rsidP="00E12A58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949" w:type="dxa"/>
          </w:tcPr>
          <w:p w14:paraId="3021363E" w14:textId="190825B2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B12E90" w:rsidRPr="001F08C6" w14:paraId="6E67571D" w14:textId="052AAC60" w:rsidTr="008D6875">
        <w:tc>
          <w:tcPr>
            <w:tcW w:w="2125" w:type="dxa"/>
          </w:tcPr>
          <w:p w14:paraId="32840BC1" w14:textId="77777777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TMT part B number of corrections</w:t>
            </w:r>
          </w:p>
        </w:tc>
        <w:tc>
          <w:tcPr>
            <w:tcW w:w="2458" w:type="dxa"/>
          </w:tcPr>
          <w:p w14:paraId="0EC3A868" w14:textId="12653F55" w:rsidR="00B12E90" w:rsidRPr="001F08C6" w:rsidRDefault="000A6088" w:rsidP="00E12A58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933" w:type="dxa"/>
          </w:tcPr>
          <w:p w14:paraId="68A4CA3D" w14:textId="7C9553BA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056" w:type="dxa"/>
          </w:tcPr>
          <w:p w14:paraId="03206797" w14:textId="6D91C95D" w:rsidR="00B12E90" w:rsidRPr="001F08C6" w:rsidRDefault="000A6088" w:rsidP="00E12A58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721" w:type="dxa"/>
          </w:tcPr>
          <w:p w14:paraId="043DD956" w14:textId="7CE26AD4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222" w:type="dxa"/>
          </w:tcPr>
          <w:p w14:paraId="0D32BC1D" w14:textId="202DCD7E" w:rsidR="00B12E90" w:rsidRPr="001F08C6" w:rsidRDefault="000A6088" w:rsidP="00E12A58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949" w:type="dxa"/>
          </w:tcPr>
          <w:p w14:paraId="5123916A" w14:textId="042CF748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B12E90" w:rsidRPr="001F08C6" w14:paraId="4C075E77" w14:textId="5C8E69FB" w:rsidTr="008D6875">
        <w:tc>
          <w:tcPr>
            <w:tcW w:w="2125" w:type="dxa"/>
          </w:tcPr>
          <w:p w14:paraId="0D85D550" w14:textId="77777777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GDS items 1-20</w:t>
            </w:r>
          </w:p>
        </w:tc>
        <w:tc>
          <w:tcPr>
            <w:tcW w:w="2458" w:type="dxa"/>
          </w:tcPr>
          <w:p w14:paraId="625503E6" w14:textId="11CA7140" w:rsidR="00B12E90" w:rsidRPr="001F08C6" w:rsidRDefault="000A6088" w:rsidP="00E12A58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933" w:type="dxa"/>
          </w:tcPr>
          <w:p w14:paraId="3F7EE372" w14:textId="75DDA7DB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056" w:type="dxa"/>
          </w:tcPr>
          <w:p w14:paraId="72838457" w14:textId="318B8A6B" w:rsidR="00B12E90" w:rsidRPr="001F08C6" w:rsidRDefault="000A6088" w:rsidP="00E12A58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721" w:type="dxa"/>
          </w:tcPr>
          <w:p w14:paraId="24B5C0EE" w14:textId="5DCA6E33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222" w:type="dxa"/>
          </w:tcPr>
          <w:p w14:paraId="3A78EC20" w14:textId="7C587ADA" w:rsidR="00B12E90" w:rsidRPr="001F08C6" w:rsidRDefault="000A6088" w:rsidP="00E12A58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949" w:type="dxa"/>
          </w:tcPr>
          <w:p w14:paraId="5E84BBDE" w14:textId="3D048AF8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B12E90" w:rsidRPr="001F08C6" w14:paraId="51AC1FFD" w14:textId="25280CE4" w:rsidTr="008D6875">
        <w:tc>
          <w:tcPr>
            <w:tcW w:w="2125" w:type="dxa"/>
          </w:tcPr>
          <w:p w14:paraId="51BFE913" w14:textId="77777777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1F08C6">
              <w:rPr>
                <w:rFonts w:ascii="Times New Roman" w:hAnsi="Times New Roman"/>
                <w:lang w:val="en-US"/>
              </w:rPr>
              <w:t>Zung</w:t>
            </w:r>
            <w:proofErr w:type="spellEnd"/>
            <w:r w:rsidRPr="001F08C6">
              <w:rPr>
                <w:rFonts w:ascii="Times New Roman" w:hAnsi="Times New Roman"/>
                <w:lang w:val="en-US"/>
              </w:rPr>
              <w:t xml:space="preserve"> items 1-20</w:t>
            </w:r>
          </w:p>
        </w:tc>
        <w:tc>
          <w:tcPr>
            <w:tcW w:w="2458" w:type="dxa"/>
          </w:tcPr>
          <w:p w14:paraId="4A5D62AE" w14:textId="1C0BB52D" w:rsidR="00B12E90" w:rsidRPr="001F08C6" w:rsidRDefault="000A6088" w:rsidP="00E12A58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933" w:type="dxa"/>
          </w:tcPr>
          <w:p w14:paraId="4CA491E7" w14:textId="34B17689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056" w:type="dxa"/>
          </w:tcPr>
          <w:p w14:paraId="7B9F92CF" w14:textId="3C59DB52" w:rsidR="00B12E90" w:rsidRPr="001F08C6" w:rsidRDefault="000A6088" w:rsidP="00E12A58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721" w:type="dxa"/>
          </w:tcPr>
          <w:p w14:paraId="6FD85A3F" w14:textId="6AA38A7C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222" w:type="dxa"/>
          </w:tcPr>
          <w:p w14:paraId="33D01B17" w14:textId="0AEB4246" w:rsidR="00B12E90" w:rsidRPr="001F08C6" w:rsidRDefault="000A6088" w:rsidP="00E12A58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949" w:type="dxa"/>
          </w:tcPr>
          <w:p w14:paraId="0C83471F" w14:textId="745F3DA0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B12E90" w:rsidRPr="001F08C6" w14:paraId="21E0ED87" w14:textId="234C1DE5" w:rsidTr="008D6875">
        <w:tc>
          <w:tcPr>
            <w:tcW w:w="2125" w:type="dxa"/>
          </w:tcPr>
          <w:p w14:paraId="7912E08D" w14:textId="20FB5FC1" w:rsidR="00B12E90" w:rsidRPr="00A3018C" w:rsidRDefault="00B12E90" w:rsidP="00A3018C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Depression:</w:t>
            </w:r>
            <w:r w:rsidRPr="00A3018C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2458" w:type="dxa"/>
          </w:tcPr>
          <w:p w14:paraId="39E739E3" w14:textId="6AF38A19" w:rsidR="00B12E90" w:rsidRPr="00A3018C" w:rsidRDefault="00A3018C" w:rsidP="00A3018C">
            <w:pPr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CtD</w:t>
            </w:r>
            <w:proofErr w:type="spellEnd"/>
          </w:p>
        </w:tc>
        <w:tc>
          <w:tcPr>
            <w:tcW w:w="1933" w:type="dxa"/>
          </w:tcPr>
          <w:p w14:paraId="6568ABB7" w14:textId="27EE12AD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0.63</w:t>
            </w:r>
            <w:r w:rsidR="00A3018C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2056" w:type="dxa"/>
          </w:tcPr>
          <w:p w14:paraId="6F8741E2" w14:textId="3E6CA7B6" w:rsidR="00B12E90" w:rsidRPr="00A3018C" w:rsidRDefault="00A3018C" w:rsidP="00A3018C">
            <w:pPr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CtD</w:t>
            </w:r>
            <w:proofErr w:type="spellEnd"/>
          </w:p>
        </w:tc>
        <w:tc>
          <w:tcPr>
            <w:tcW w:w="1721" w:type="dxa"/>
          </w:tcPr>
          <w:p w14:paraId="7723088D" w14:textId="6CD47A5D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0.42</w:t>
            </w:r>
          </w:p>
        </w:tc>
        <w:tc>
          <w:tcPr>
            <w:tcW w:w="2222" w:type="dxa"/>
          </w:tcPr>
          <w:p w14:paraId="0DE83FB6" w14:textId="01AE6E0E" w:rsidR="00B12E90" w:rsidRPr="00A3018C" w:rsidRDefault="00A3018C" w:rsidP="00A3018C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A3018C">
              <w:rPr>
                <w:rFonts w:ascii="Times New Roman" w:hAnsi="Times New Roman"/>
                <w:lang w:val="en-US"/>
              </w:rPr>
              <w:t>CtD</w:t>
            </w:r>
            <w:proofErr w:type="spellEnd"/>
          </w:p>
        </w:tc>
        <w:tc>
          <w:tcPr>
            <w:tcW w:w="1949" w:type="dxa"/>
          </w:tcPr>
          <w:p w14:paraId="3A23A56C" w14:textId="65E6F2A9" w:rsidR="00B12E90" w:rsidRPr="001F08C6" w:rsidRDefault="00B12E90" w:rsidP="00E12A58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0.58</w:t>
            </w:r>
          </w:p>
        </w:tc>
      </w:tr>
      <w:tr w:rsidR="00A3018C" w:rsidRPr="001F08C6" w14:paraId="6BDBB72C" w14:textId="77777777" w:rsidTr="008D6875">
        <w:tc>
          <w:tcPr>
            <w:tcW w:w="2125" w:type="dxa"/>
          </w:tcPr>
          <w:p w14:paraId="444284C1" w14:textId="23A850BD" w:rsidR="00A3018C" w:rsidRPr="00A3018C" w:rsidRDefault="00A3018C" w:rsidP="00A3018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A3018C">
              <w:rPr>
                <w:rFonts w:ascii="Times New Roman" w:hAnsi="Times New Roman"/>
                <w:i/>
                <w:lang w:val="en-US"/>
              </w:rPr>
              <w:t>No</w:t>
            </w:r>
          </w:p>
        </w:tc>
        <w:tc>
          <w:tcPr>
            <w:tcW w:w="2458" w:type="dxa"/>
          </w:tcPr>
          <w:p w14:paraId="46EBBCE0" w14:textId="2A299149" w:rsidR="00A3018C" w:rsidRPr="00A3018C" w:rsidRDefault="00A3018C" w:rsidP="00A3018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A3018C">
              <w:rPr>
                <w:rFonts w:ascii="Times New Roman" w:hAnsi="Times New Roman"/>
                <w:i/>
                <w:lang w:val="en-US"/>
              </w:rPr>
              <w:t>GDS sum score &lt;=5</w:t>
            </w:r>
          </w:p>
        </w:tc>
        <w:tc>
          <w:tcPr>
            <w:tcW w:w="1933" w:type="dxa"/>
          </w:tcPr>
          <w:p w14:paraId="5CB9B244" w14:textId="77777777" w:rsidR="00A3018C" w:rsidRPr="00A3018C" w:rsidRDefault="00A3018C" w:rsidP="00E12A58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056" w:type="dxa"/>
          </w:tcPr>
          <w:p w14:paraId="36747729" w14:textId="77777777" w:rsidR="00A3018C" w:rsidRPr="00A3018C" w:rsidRDefault="00A3018C" w:rsidP="00A3018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A3018C">
              <w:rPr>
                <w:rFonts w:ascii="Times New Roman" w:hAnsi="Times New Roman"/>
                <w:i/>
                <w:lang w:val="en-US"/>
              </w:rPr>
              <w:t>Zung</w:t>
            </w:r>
            <w:proofErr w:type="spellEnd"/>
            <w:r w:rsidRPr="00A3018C">
              <w:rPr>
                <w:rFonts w:ascii="Times New Roman" w:hAnsi="Times New Roman"/>
                <w:i/>
                <w:lang w:val="en-US"/>
              </w:rPr>
              <w:t xml:space="preserve"> sum score &lt; 45</w:t>
            </w:r>
          </w:p>
          <w:p w14:paraId="5AF8D330" w14:textId="77777777" w:rsidR="00A3018C" w:rsidRPr="00A3018C" w:rsidRDefault="00A3018C" w:rsidP="00E12A58">
            <w:pPr>
              <w:rPr>
                <w:rFonts w:ascii="Times New Roman" w:hAnsi="Times New Roman"/>
                <w:b/>
                <w:i/>
                <w:lang w:val="en-US"/>
              </w:rPr>
            </w:pPr>
          </w:p>
        </w:tc>
        <w:tc>
          <w:tcPr>
            <w:tcW w:w="1721" w:type="dxa"/>
          </w:tcPr>
          <w:p w14:paraId="16CAB547" w14:textId="77777777" w:rsidR="00A3018C" w:rsidRPr="00A3018C" w:rsidRDefault="00A3018C" w:rsidP="00E12A58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222" w:type="dxa"/>
          </w:tcPr>
          <w:p w14:paraId="0AFA90BD" w14:textId="77777777" w:rsidR="00A3018C" w:rsidRPr="00A3018C" w:rsidRDefault="00A3018C" w:rsidP="00A3018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A3018C">
              <w:rPr>
                <w:rFonts w:ascii="Times New Roman" w:hAnsi="Times New Roman"/>
                <w:i/>
                <w:lang w:val="en-US"/>
              </w:rPr>
              <w:t>GDS sum score &lt;=5</w:t>
            </w:r>
          </w:p>
          <w:p w14:paraId="79991A4A" w14:textId="77777777" w:rsidR="00A3018C" w:rsidRPr="00A3018C" w:rsidRDefault="00A3018C" w:rsidP="00E12A58">
            <w:pPr>
              <w:rPr>
                <w:rFonts w:ascii="Times New Roman" w:hAnsi="Times New Roman"/>
                <w:b/>
                <w:i/>
                <w:lang w:val="en-US"/>
              </w:rPr>
            </w:pPr>
          </w:p>
        </w:tc>
        <w:tc>
          <w:tcPr>
            <w:tcW w:w="1949" w:type="dxa"/>
          </w:tcPr>
          <w:p w14:paraId="01927D40" w14:textId="77777777" w:rsidR="00A3018C" w:rsidRPr="00A3018C" w:rsidRDefault="00A3018C" w:rsidP="00E12A58">
            <w:pPr>
              <w:rPr>
                <w:rFonts w:ascii="Times New Roman" w:hAnsi="Times New Roman"/>
                <w:i/>
                <w:lang w:val="en-US"/>
              </w:rPr>
            </w:pPr>
          </w:p>
        </w:tc>
      </w:tr>
      <w:tr w:rsidR="00A3018C" w:rsidRPr="001F08C6" w14:paraId="7154804D" w14:textId="77777777" w:rsidTr="008D6875">
        <w:tc>
          <w:tcPr>
            <w:tcW w:w="2125" w:type="dxa"/>
          </w:tcPr>
          <w:p w14:paraId="49195FC4" w14:textId="68BE518C" w:rsidR="00A3018C" w:rsidRPr="00A3018C" w:rsidRDefault="00A3018C" w:rsidP="00A3018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A3018C">
              <w:rPr>
                <w:rFonts w:ascii="Times New Roman" w:hAnsi="Times New Roman"/>
                <w:i/>
                <w:lang w:val="en-US"/>
              </w:rPr>
              <w:t>Yes</w:t>
            </w:r>
          </w:p>
        </w:tc>
        <w:tc>
          <w:tcPr>
            <w:tcW w:w="2458" w:type="dxa"/>
          </w:tcPr>
          <w:p w14:paraId="6D7BC58E" w14:textId="4FE67622" w:rsidR="00A3018C" w:rsidRPr="00A3018C" w:rsidRDefault="00A3018C" w:rsidP="00A3018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b/>
                <w:i/>
                <w:lang w:val="en-US"/>
              </w:rPr>
            </w:pPr>
            <w:r w:rsidRPr="00A3018C">
              <w:rPr>
                <w:rFonts w:ascii="Times New Roman" w:hAnsi="Times New Roman"/>
                <w:i/>
                <w:lang w:val="en-US"/>
              </w:rPr>
              <w:t>GDS sum score &gt; 5</w:t>
            </w:r>
          </w:p>
        </w:tc>
        <w:tc>
          <w:tcPr>
            <w:tcW w:w="1933" w:type="dxa"/>
          </w:tcPr>
          <w:p w14:paraId="4056D33E" w14:textId="77777777" w:rsidR="00A3018C" w:rsidRPr="00A3018C" w:rsidRDefault="00A3018C" w:rsidP="00E12A58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056" w:type="dxa"/>
          </w:tcPr>
          <w:p w14:paraId="5DF2D8B3" w14:textId="685BE947" w:rsidR="00A3018C" w:rsidRPr="00A3018C" w:rsidRDefault="00A3018C" w:rsidP="00A3018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b/>
                <w:i/>
                <w:lang w:val="en-US"/>
              </w:rPr>
            </w:pPr>
            <w:proofErr w:type="spellStart"/>
            <w:r w:rsidRPr="00A3018C">
              <w:rPr>
                <w:rFonts w:ascii="Times New Roman" w:hAnsi="Times New Roman"/>
                <w:i/>
                <w:lang w:val="en-US"/>
              </w:rPr>
              <w:t>Zung</w:t>
            </w:r>
            <w:proofErr w:type="spellEnd"/>
            <w:r w:rsidRPr="00A3018C">
              <w:rPr>
                <w:rFonts w:ascii="Times New Roman" w:hAnsi="Times New Roman"/>
                <w:i/>
                <w:lang w:val="en-US"/>
              </w:rPr>
              <w:t xml:space="preserve"> sum score &gt;= 45</w:t>
            </w:r>
          </w:p>
        </w:tc>
        <w:tc>
          <w:tcPr>
            <w:tcW w:w="1721" w:type="dxa"/>
          </w:tcPr>
          <w:p w14:paraId="48702970" w14:textId="77777777" w:rsidR="00A3018C" w:rsidRPr="00A3018C" w:rsidRDefault="00A3018C" w:rsidP="00E12A58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222" w:type="dxa"/>
          </w:tcPr>
          <w:p w14:paraId="11F2826F" w14:textId="3D541288" w:rsidR="00A3018C" w:rsidRPr="00A3018C" w:rsidRDefault="00A3018C" w:rsidP="00A3018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b/>
                <w:i/>
                <w:lang w:val="en-US"/>
              </w:rPr>
            </w:pPr>
            <w:r w:rsidRPr="00A3018C">
              <w:rPr>
                <w:rFonts w:ascii="Times New Roman" w:hAnsi="Times New Roman"/>
                <w:i/>
                <w:lang w:val="en-US"/>
              </w:rPr>
              <w:t>GDS sum score &gt; 5</w:t>
            </w:r>
          </w:p>
        </w:tc>
        <w:tc>
          <w:tcPr>
            <w:tcW w:w="1949" w:type="dxa"/>
          </w:tcPr>
          <w:p w14:paraId="1F82A083" w14:textId="77777777" w:rsidR="00A3018C" w:rsidRPr="00A3018C" w:rsidRDefault="00A3018C" w:rsidP="00E12A58">
            <w:pPr>
              <w:rPr>
                <w:rFonts w:ascii="Times New Roman" w:hAnsi="Times New Roman"/>
                <w:i/>
                <w:lang w:val="en-US"/>
              </w:rPr>
            </w:pPr>
          </w:p>
        </w:tc>
      </w:tr>
    </w:tbl>
    <w:p w14:paraId="59CF7382" w14:textId="2D68A1CD" w:rsidR="00E829D7" w:rsidRDefault="009E460E" w:rsidP="00E12A58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Abbreviations: CDR = </w:t>
      </w:r>
      <w:r w:rsidR="00E12A58" w:rsidRPr="001F08C6">
        <w:rPr>
          <w:rFonts w:ascii="Times New Roman" w:hAnsi="Times New Roman"/>
          <w:sz w:val="20"/>
          <w:szCs w:val="20"/>
          <w:lang w:val="en-US"/>
        </w:rPr>
        <w:t>Clinical Dementia Rating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fldChar w:fldCharType="begin"/>
      </w:r>
      <w:r w:rsidR="00E76C14">
        <w:rPr>
          <w:rFonts w:ascii="Times New Roman" w:hAnsi="Times New Roman"/>
          <w:sz w:val="20"/>
          <w:szCs w:val="20"/>
          <w:lang w:val="en-US"/>
        </w:rPr>
        <w:instrText xml:space="preserve"> ADDIN EN.CITE &lt;EndNote&gt;&lt;Cite&gt;&lt;Author&gt;Hughes&lt;/Author&gt;&lt;Year&gt;1982&lt;/Year&gt;&lt;RecNum&gt;7204&lt;/RecNum&gt;&lt;DisplayText&gt;[6]&lt;/DisplayText&gt;&lt;record&gt;&lt;rec-number&gt;7204&lt;/rec-number&gt;&lt;foreign-keys&gt;&lt;key app="EN" db-id="e2zr2rpadw0escesz2ov9sars990rffd22et" timestamp="1541059918"&gt;7204&lt;/key&gt;&lt;/foreign-keys&gt;&lt;ref-type name="Journal Article"&gt;17&lt;/ref-type&gt;&lt;contributors&gt;&lt;authors&gt;&lt;author&gt;Hughes, C. P.&lt;/author&gt;&lt;author&gt;Berg, L.&lt;/author&gt;&lt;author&gt;Danziger, W. L.&lt;/author&gt;&lt;author&gt;Coben, L. A.&lt;/author&gt;&lt;author&gt;Martin, R. L.&lt;/author&gt;&lt;/authors&gt;&lt;/contributors&gt;&lt;titles&gt;&lt;title&gt;A new clinical scale for the staging of dementia&lt;/title&gt;&lt;secondary-title&gt;Br J Psychiatry&lt;/secondary-title&gt;&lt;alt-title&gt;The British journal of psychiatry : the journal of mental science&lt;/alt-title&gt;&lt;/titles&gt;&lt;periodical&gt;&lt;full-title&gt;Br J Psychiatry&lt;/full-title&gt;&lt;/periodical&gt;&lt;pages&gt;566-72&lt;/pages&gt;&lt;volume&gt;140&lt;/volume&gt;&lt;edition&gt;1982/06/01&lt;/edition&gt;&lt;keywords&gt;&lt;keyword&gt;Aged&lt;/keyword&gt;&lt;keyword&gt;Dementia/*psychology&lt;/keyword&gt;&lt;keyword&gt;Dependency (Psychology)&lt;/keyword&gt;&lt;keyword&gt;Humans&lt;/keyword&gt;&lt;keyword&gt;Memory&lt;/keyword&gt;&lt;keyword&gt;Orientation&lt;/keyword&gt;&lt;keyword&gt;Problem Solving&lt;/keyword&gt;&lt;keyword&gt;Psychiatric Status Rating Scales&lt;/keyword&gt;&lt;keyword&gt;Self Care&lt;/keyword&gt;&lt;/keywords&gt;&lt;dates&gt;&lt;year&gt;1982&lt;/year&gt;&lt;pub-dates&gt;&lt;date&gt;Jun&lt;/date&gt;&lt;/pub-dates&gt;&lt;/dates&gt;&lt;isbn&gt;0007-1250 (Print)&amp;#xD;0007-1250&lt;/isbn&gt;&lt;accession-num&gt;7104545&lt;/accession-num&gt;&lt;urls&gt;&lt;/urls&gt;&lt;remote-database-provider&gt;NLM&lt;/remote-database-provider&gt;&lt;language&gt;eng&lt;/language&gt;&lt;/record&gt;&lt;/Cite&gt;&lt;/EndNote&gt;</w:instrText>
      </w:r>
      <w:r>
        <w:rPr>
          <w:rFonts w:ascii="Times New Roman" w:hAnsi="Times New Roman"/>
          <w:sz w:val="20"/>
          <w:szCs w:val="20"/>
          <w:lang w:val="en-US"/>
        </w:rPr>
        <w:fldChar w:fldCharType="separate"/>
      </w:r>
      <w:r w:rsidR="00E76C14">
        <w:rPr>
          <w:rFonts w:ascii="Times New Roman" w:hAnsi="Times New Roman"/>
          <w:noProof/>
          <w:sz w:val="20"/>
          <w:szCs w:val="20"/>
          <w:lang w:val="en-US"/>
        </w:rPr>
        <w:t>[6]</w:t>
      </w:r>
      <w:r>
        <w:rPr>
          <w:rFonts w:ascii="Times New Roman" w:hAnsi="Times New Roman"/>
          <w:sz w:val="20"/>
          <w:szCs w:val="20"/>
          <w:lang w:val="en-US"/>
        </w:rPr>
        <w:fldChar w:fldCharType="end"/>
      </w:r>
      <w:r w:rsidR="00E12A58" w:rsidRPr="001F08C6">
        <w:rPr>
          <w:rFonts w:ascii="Times New Roman" w:hAnsi="Times New Roman"/>
          <w:sz w:val="20"/>
          <w:szCs w:val="20"/>
          <w:lang w:val="en-US"/>
        </w:rPr>
        <w:t>; MMSE = Mini-Mental State Examination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fldChar w:fldCharType="begin"/>
      </w:r>
      <w:r w:rsidR="00E76C14">
        <w:rPr>
          <w:rFonts w:ascii="Times New Roman" w:hAnsi="Times New Roman"/>
          <w:sz w:val="20"/>
          <w:szCs w:val="20"/>
          <w:lang w:val="en-US"/>
        </w:rPr>
        <w:instrText xml:space="preserve"> ADDIN EN.CITE &lt;EndNote&gt;&lt;Cite&gt;&lt;Author&gt;Folstein&lt;/Author&gt;&lt;Year&gt;1975&lt;/Year&gt;&lt;RecNum&gt;3438&lt;/RecNum&gt;&lt;DisplayText&gt;[7]&lt;/DisplayText&gt;&lt;record&gt;&lt;rec-number&gt;3438&lt;/rec-number&gt;&lt;foreign-keys&gt;&lt;key app="EN" db-id="e2zr2rpadw0escesz2ov9sars990rffd22et" timestamp="1496048383"&gt;3438&lt;/key&gt;&lt;/foreign-keys&gt;&lt;ref-type name="Journal Article"&gt;17&lt;/ref-type&gt;&lt;contributors&gt;&lt;authors&gt;&lt;author&gt;Folstein, M. F.&lt;/author&gt;&lt;author&gt;Folstein, S. E.&lt;/author&gt;&lt;author&gt;McHugh, P. R.&lt;/author&gt;&lt;/authors&gt;&lt;/contributors&gt;&lt;titles&gt;&lt;title&gt;&amp;quot;Mini-mental state&amp;quot;. A practical method for grading the cognitive state of patients for the clinician&lt;/title&gt;&lt;secondary-title&gt;J Psychiatr Res&lt;/secondary-title&gt;&lt;/titles&gt;&lt;periodical&gt;&lt;full-title&gt;J Psychiatr Res&lt;/full-title&gt;&lt;/periodical&gt;&lt;pages&gt;189-98&lt;/pages&gt;&lt;volume&gt;12&lt;/volume&gt;&lt;number&gt;3&lt;/number&gt;&lt;keywords&gt;&lt;keyword&gt;Adult&lt;/keyword&gt;&lt;keyword&gt;Affective Symptoms/diagnosis&lt;/keyword&gt;&lt;keyword&gt;Aged&lt;/keyword&gt;&lt;keyword&gt;Bipolar Disorder/diagnosis&lt;/keyword&gt;&lt;keyword&gt;*Cognition&lt;/keyword&gt;&lt;keyword&gt;Cognition Disorders/etiology&lt;/keyword&gt;&lt;keyword&gt;Craniocerebral Trauma/complications&lt;/keyword&gt;&lt;keyword&gt;Dementia/diagnosis&lt;/keyword&gt;&lt;keyword&gt;Depression/diagnosis&lt;/keyword&gt;&lt;keyword&gt;Diagnosis, Differential&lt;/keyword&gt;&lt;keyword&gt;Female&lt;/keyword&gt;&lt;keyword&gt;Humans&lt;/keyword&gt;&lt;keyword&gt;Male&lt;/keyword&gt;&lt;keyword&gt;Mental Disorders/*diagnosis&lt;/keyword&gt;&lt;keyword&gt;*Mental Status Schedule&lt;/keyword&gt;&lt;keyword&gt;Metabolic Diseases/complications&lt;/keyword&gt;&lt;keyword&gt;Middle Aged&lt;/keyword&gt;&lt;keyword&gt;Neurotic Disorders/diagnosis&lt;/keyword&gt;&lt;keyword&gt;*Psychiatric Status Rating Scales&lt;/keyword&gt;&lt;keyword&gt;Schizophrenia/diagnosis&lt;/keyword&gt;&lt;keyword&gt;Substance-Related Disorders/complications&lt;/keyword&gt;&lt;keyword&gt;Time Factors&lt;/keyword&gt;&lt;/keywords&gt;&lt;dates&gt;&lt;year&gt;1975&lt;/year&gt;&lt;pub-dates&gt;&lt;date&gt;Nov&lt;/date&gt;&lt;/pub-dates&gt;&lt;/dates&gt;&lt;isbn&gt;0022-3956 (Print)&amp;#xD;0022-3956 (Linking)&lt;/isbn&gt;&lt;accession-num&gt;1202204&lt;/accession-num&gt;&lt;urls&gt;&lt;related-urls&gt;&lt;url&gt;https://www.ncbi.nlm.nih.gov/pubmed/1202204&lt;/url&gt;&lt;/related-urls&gt;&lt;/urls&gt;&lt;/record&gt;&lt;/Cite&gt;&lt;/EndNote&gt;</w:instrText>
      </w:r>
      <w:r>
        <w:rPr>
          <w:rFonts w:ascii="Times New Roman" w:hAnsi="Times New Roman"/>
          <w:sz w:val="20"/>
          <w:szCs w:val="20"/>
          <w:lang w:val="en-US"/>
        </w:rPr>
        <w:fldChar w:fldCharType="separate"/>
      </w:r>
      <w:r w:rsidR="00E76C14">
        <w:rPr>
          <w:rFonts w:ascii="Times New Roman" w:hAnsi="Times New Roman"/>
          <w:noProof/>
          <w:sz w:val="20"/>
          <w:szCs w:val="20"/>
          <w:lang w:val="en-US"/>
        </w:rPr>
        <w:t>[7]</w:t>
      </w:r>
      <w:r>
        <w:rPr>
          <w:rFonts w:ascii="Times New Roman" w:hAnsi="Times New Roman"/>
          <w:sz w:val="20"/>
          <w:szCs w:val="20"/>
          <w:lang w:val="en-US"/>
        </w:rPr>
        <w:fldChar w:fldCharType="end"/>
      </w:r>
      <w:r w:rsidR="00E12A58" w:rsidRPr="001F08C6">
        <w:rPr>
          <w:rFonts w:ascii="Times New Roman" w:hAnsi="Times New Roman"/>
          <w:sz w:val="20"/>
          <w:szCs w:val="20"/>
          <w:lang w:val="en-US"/>
        </w:rPr>
        <w:t>; TMT = Trail Making Test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fldChar w:fldCharType="begin"/>
      </w:r>
      <w:r w:rsidR="00E76C14">
        <w:rPr>
          <w:rFonts w:ascii="Times New Roman" w:hAnsi="Times New Roman"/>
          <w:sz w:val="20"/>
          <w:szCs w:val="20"/>
          <w:lang w:val="en-US"/>
        </w:rPr>
        <w:instrText xml:space="preserve"> ADDIN EN.CITE &lt;EndNote&gt;&lt;Cite&gt;&lt;Author&gt;Reitan&lt;/Author&gt;&lt;Year&gt;1958&lt;/Year&gt;&lt;RecNum&gt;6365&lt;/RecNum&gt;&lt;DisplayText&gt;[8]&lt;/DisplayText&gt;&lt;record&gt;&lt;rec-number&gt;6365&lt;/rec-number&gt;&lt;foreign-keys&gt;&lt;key app="EN" db-id="e2zr2rpadw0escesz2ov9sars990rffd22et" timestamp="1529415654"&gt;6365&lt;/key&gt;&lt;/foreign-keys&gt;&lt;ref-type name="Journal Article"&gt;17&lt;/ref-type&gt;&lt;contributors&gt;&lt;authors&gt;&lt;author&gt;Reitan, Ralph M.&lt;/author&gt;&lt;/authors&gt;&lt;/contributors&gt;&lt;titles&gt;&lt;title&gt;Validity of the Trail Making Test as an Indicator of Organic Brain Damage&lt;/title&gt;&lt;secondary-title&gt;Perceptual and Motor Skills&lt;/secondary-title&gt;&lt;/titles&gt;&lt;periodical&gt;&lt;full-title&gt;Perceptual and Motor Skills&lt;/full-title&gt;&lt;/periodical&gt;&lt;pages&gt;271-276&lt;/pages&gt;&lt;volume&gt;8&lt;/volume&gt;&lt;number&gt;3&lt;/number&gt;&lt;dates&gt;&lt;year&gt;1958&lt;/year&gt;&lt;/dates&gt;&lt;urls&gt;&lt;related-urls&gt;&lt;url&gt;http://journals.sagepub.com/doi/abs/10.2466/pms.1958.8.3.271&lt;/url&gt;&lt;/related-urls&gt;&lt;/urls&gt;&lt;electronic-resource-num&gt;10.2466/pms.1958.8.3.271&lt;/electronic-resource-num&gt;&lt;/record&gt;&lt;/Cite&gt;&lt;/EndNote&gt;</w:instrText>
      </w:r>
      <w:r>
        <w:rPr>
          <w:rFonts w:ascii="Times New Roman" w:hAnsi="Times New Roman"/>
          <w:sz w:val="20"/>
          <w:szCs w:val="20"/>
          <w:lang w:val="en-US"/>
        </w:rPr>
        <w:fldChar w:fldCharType="separate"/>
      </w:r>
      <w:r w:rsidR="00E76C14">
        <w:rPr>
          <w:rFonts w:ascii="Times New Roman" w:hAnsi="Times New Roman"/>
          <w:noProof/>
          <w:sz w:val="20"/>
          <w:szCs w:val="20"/>
          <w:lang w:val="en-US"/>
        </w:rPr>
        <w:t>[8]</w:t>
      </w:r>
      <w:r>
        <w:rPr>
          <w:rFonts w:ascii="Times New Roman" w:hAnsi="Times New Roman"/>
          <w:sz w:val="20"/>
          <w:szCs w:val="20"/>
          <w:lang w:val="en-US"/>
        </w:rPr>
        <w:fldChar w:fldCharType="end"/>
      </w:r>
      <w:r w:rsidR="00E12A58" w:rsidRPr="001F08C6">
        <w:rPr>
          <w:rFonts w:ascii="Times New Roman" w:hAnsi="Times New Roman"/>
          <w:sz w:val="20"/>
          <w:szCs w:val="20"/>
          <w:lang w:val="en-US"/>
        </w:rPr>
        <w:t>; GDS = Geriatric Depression Scale-15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fldChar w:fldCharType="begin"/>
      </w:r>
      <w:r w:rsidR="00E76C14">
        <w:rPr>
          <w:rFonts w:ascii="Times New Roman" w:hAnsi="Times New Roman"/>
          <w:sz w:val="20"/>
          <w:szCs w:val="20"/>
          <w:lang w:val="en-US"/>
        </w:rPr>
        <w:instrText xml:space="preserve"> ADDIN EN.CITE &lt;EndNote&gt;&lt;Cite&gt;&lt;Author&gt;Yesavage&lt;/Author&gt;&lt;Year&gt;1986&lt;/Year&gt;&lt;RecNum&gt;6366&lt;/RecNum&gt;&lt;DisplayText&gt;[9]&lt;/DisplayText&gt;&lt;record&gt;&lt;rec-number&gt;6366&lt;/rec-number&gt;&lt;foreign-keys&gt;&lt;key app="EN" db-id="e2zr2rpadw0escesz2ov9sars990rffd22et" timestamp="1529415798"&gt;6366&lt;/key&gt;&lt;/foreign-keys&gt;&lt;ref-type name="Journal Article"&gt;17&lt;/ref-type&gt;&lt;contributors&gt;&lt;authors&gt;&lt;author&gt;Yesavage, Jerome A.&lt;/author&gt;&lt;author&gt;Sheikh, Javaid I.&lt;/author&gt;&lt;/authors&gt;&lt;/contributors&gt;&lt;titles&gt;&lt;title&gt; Geriatric Depression Scale (GDS): recent evidence and development of a shorter version.&lt;/title&gt;&lt;secondary-title&gt;Clinical Gerontologist&lt;/secondary-title&gt;&lt;/titles&gt;&lt;periodical&gt;&lt;full-title&gt;Clinical Gerontologist&lt;/full-title&gt;&lt;/periodical&gt;&lt;pages&gt;165-173&lt;/pages&gt;&lt;volume&gt;5&lt;/volume&gt;&lt;number&gt;1-2&lt;/number&gt;&lt;dates&gt;&lt;year&gt;1986&lt;/year&gt;&lt;pub-dates&gt;&lt;date&gt;1986/11/18&lt;/date&gt;&lt;/pub-dates&gt;&lt;/dates&gt;&lt;publisher&gt;Routledge&lt;/publisher&gt;&lt;isbn&gt;0731-7115&lt;/isbn&gt;&lt;urls&gt;&lt;related-urls&gt;&lt;url&gt;&lt;style face="underline" font="default" size="100%"&gt;https://doi.org/10.1300/J018v05n01_09&lt;/style&gt;&lt;/url&gt;&lt;/related-urls&gt;&lt;/urls&gt;&lt;electronic-resource-num&gt;10.1300/J018v05n01_09&lt;/electronic-resource-num&gt;&lt;/record&gt;&lt;/Cite&gt;&lt;/EndNote&gt;</w:instrText>
      </w:r>
      <w:r>
        <w:rPr>
          <w:rFonts w:ascii="Times New Roman" w:hAnsi="Times New Roman"/>
          <w:sz w:val="20"/>
          <w:szCs w:val="20"/>
          <w:lang w:val="en-US"/>
        </w:rPr>
        <w:fldChar w:fldCharType="separate"/>
      </w:r>
      <w:r w:rsidR="00E76C14">
        <w:rPr>
          <w:rFonts w:ascii="Times New Roman" w:hAnsi="Times New Roman"/>
          <w:noProof/>
          <w:sz w:val="20"/>
          <w:szCs w:val="20"/>
          <w:lang w:val="en-US"/>
        </w:rPr>
        <w:t>[9]</w:t>
      </w:r>
      <w:r>
        <w:rPr>
          <w:rFonts w:ascii="Times New Roman" w:hAnsi="Times New Roman"/>
          <w:sz w:val="20"/>
          <w:szCs w:val="20"/>
          <w:lang w:val="en-US"/>
        </w:rPr>
        <w:fldChar w:fldCharType="end"/>
      </w:r>
      <w:r w:rsidR="00E12A58" w:rsidRPr="001F08C6">
        <w:rPr>
          <w:rFonts w:ascii="Times New Roman" w:hAnsi="Times New Roman"/>
          <w:sz w:val="20"/>
          <w:szCs w:val="20"/>
          <w:lang w:val="en-US"/>
        </w:rPr>
        <w:t xml:space="preserve">; </w:t>
      </w:r>
      <w:proofErr w:type="spellStart"/>
      <w:r w:rsidR="00E12A58" w:rsidRPr="001F08C6">
        <w:rPr>
          <w:rFonts w:ascii="Times New Roman" w:hAnsi="Times New Roman"/>
          <w:sz w:val="20"/>
          <w:szCs w:val="20"/>
          <w:lang w:val="en-US"/>
        </w:rPr>
        <w:t>Zung</w:t>
      </w:r>
      <w:proofErr w:type="spellEnd"/>
      <w:r w:rsidR="00E12A58" w:rsidRPr="001F08C6">
        <w:rPr>
          <w:rFonts w:ascii="Times New Roman" w:hAnsi="Times New Roman"/>
          <w:sz w:val="20"/>
          <w:szCs w:val="20"/>
          <w:lang w:val="en-US"/>
        </w:rPr>
        <w:t xml:space="preserve"> = </w:t>
      </w:r>
      <w:proofErr w:type="spellStart"/>
      <w:r w:rsidR="00E12A58" w:rsidRPr="001F08C6">
        <w:rPr>
          <w:rFonts w:ascii="Times New Roman" w:hAnsi="Times New Roman"/>
          <w:sz w:val="20"/>
          <w:szCs w:val="20"/>
          <w:lang w:val="en-US"/>
        </w:rPr>
        <w:t>Zung</w:t>
      </w:r>
      <w:proofErr w:type="spellEnd"/>
      <w:r w:rsidR="00E12A58" w:rsidRPr="001F08C6">
        <w:rPr>
          <w:rFonts w:ascii="Times New Roman" w:hAnsi="Times New Roman"/>
          <w:sz w:val="20"/>
          <w:szCs w:val="20"/>
          <w:lang w:val="en-US"/>
        </w:rPr>
        <w:t xml:space="preserve"> Depression Self-Rating Scale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66649C">
        <w:rPr>
          <w:rFonts w:ascii="Times New Roman" w:hAnsi="Times New Roman"/>
          <w:sz w:val="20"/>
          <w:szCs w:val="20"/>
          <w:lang w:val="en-US"/>
        </w:rPr>
        <w:fldChar w:fldCharType="begin"/>
      </w:r>
      <w:r w:rsidR="00E76C14">
        <w:rPr>
          <w:rFonts w:ascii="Times New Roman" w:hAnsi="Times New Roman"/>
          <w:sz w:val="20"/>
          <w:szCs w:val="20"/>
          <w:lang w:val="en-US"/>
        </w:rPr>
        <w:instrText xml:space="preserve"> ADDIN EN.CITE &lt;EndNote&gt;&lt;Cite&gt;&lt;Author&gt;Zung&lt;/Author&gt;&lt;Year&gt;1965&lt;/Year&gt;&lt;RecNum&gt;7205&lt;/RecNum&gt;&lt;DisplayText&gt;[10]&lt;/DisplayText&gt;&lt;record&gt;&lt;rec-number&gt;7205&lt;/rec-number&gt;&lt;foreign-keys&gt;&lt;key app="EN" db-id="e2zr2rpadw0escesz2ov9sars990rffd22et" timestamp="1541060246"&gt;7205&lt;/key&gt;&lt;/foreign-keys&gt;&lt;ref-type name="Journal Article"&gt;17&lt;/ref-type&gt;&lt;contributors&gt;&lt;authors&gt;&lt;author&gt;Zung, W. W.&lt;/author&gt;&lt;/authors&gt;&lt;/contributors&gt;&lt;titles&gt;&lt;title&gt;A self-rating depression scale&lt;/title&gt;&lt;secondary-title&gt;Arch Gen Psychiatry&lt;/secondary-title&gt;&lt;alt-title&gt;Archives of general psychiatry&lt;/alt-title&gt;&lt;/titles&gt;&lt;periodical&gt;&lt;full-title&gt;Arch Gen Psychiatry&lt;/full-title&gt;&lt;/periodical&gt;&lt;alt-periodical&gt;&lt;full-title&gt;Archives of General Psychiatry&lt;/full-title&gt;&lt;/alt-periodical&gt;&lt;pages&gt;63-70&lt;/pages&gt;&lt;volume&gt;12&lt;/volume&gt;&lt;edition&gt;1965/01/01&lt;/edition&gt;&lt;keywords&gt;&lt;keyword&gt;*Depression&lt;/keyword&gt;&lt;keyword&gt;*Depressive Disorder&lt;/keyword&gt;&lt;keyword&gt;*Diagnosis&lt;/keyword&gt;&lt;keyword&gt;Humans&lt;/keyword&gt;&lt;keyword&gt;*Psychological Tests&lt;/keyword&gt;&lt;/keywords&gt;&lt;dates&gt;&lt;year&gt;1965&lt;/year&gt;&lt;pub-dates&gt;&lt;date&gt;Jan&lt;/date&gt;&lt;/pub-dates&gt;&lt;/dates&gt;&lt;isbn&gt;0003-990X (Print)&amp;#xD;0003-990x&lt;/isbn&gt;&lt;accession-num&gt;14221692&lt;/accession-num&gt;&lt;urls&gt;&lt;/urls&gt;&lt;remote-database-provider&gt;NLM&lt;/remote-database-provider&gt;&lt;language&gt;eng&lt;/language&gt;&lt;/record&gt;&lt;/Cite&gt;&lt;/EndNote&gt;</w:instrText>
      </w:r>
      <w:r w:rsidR="0066649C">
        <w:rPr>
          <w:rFonts w:ascii="Times New Roman" w:hAnsi="Times New Roman"/>
          <w:sz w:val="20"/>
          <w:szCs w:val="20"/>
          <w:lang w:val="en-US"/>
        </w:rPr>
        <w:fldChar w:fldCharType="separate"/>
      </w:r>
      <w:r w:rsidR="00E76C14">
        <w:rPr>
          <w:rFonts w:ascii="Times New Roman" w:hAnsi="Times New Roman"/>
          <w:noProof/>
          <w:sz w:val="20"/>
          <w:szCs w:val="20"/>
          <w:lang w:val="en-US"/>
        </w:rPr>
        <w:t>[10]</w:t>
      </w:r>
      <w:r w:rsidR="0066649C">
        <w:rPr>
          <w:rFonts w:ascii="Times New Roman" w:hAnsi="Times New Roman"/>
          <w:sz w:val="20"/>
          <w:szCs w:val="20"/>
          <w:lang w:val="en-US"/>
        </w:rPr>
        <w:fldChar w:fldCharType="end"/>
      </w:r>
    </w:p>
    <w:p w14:paraId="2213F623" w14:textId="26BDB93D" w:rsidR="00DB323A" w:rsidRDefault="00DB323A" w:rsidP="00E12A58">
      <w:pPr>
        <w:rPr>
          <w:rFonts w:ascii="Times New Roman" w:hAnsi="Times New Roman"/>
          <w:sz w:val="20"/>
          <w:szCs w:val="20"/>
          <w:lang w:val="en-US"/>
        </w:rPr>
      </w:pPr>
    </w:p>
    <w:p w14:paraId="577828CF" w14:textId="2CE0103E" w:rsidR="00DB323A" w:rsidRDefault="00DB323A" w:rsidP="00E12A58">
      <w:pPr>
        <w:rPr>
          <w:rFonts w:ascii="Times New Roman" w:hAnsi="Times New Roman"/>
          <w:sz w:val="20"/>
          <w:szCs w:val="20"/>
          <w:lang w:val="en-US"/>
        </w:rPr>
      </w:pPr>
    </w:p>
    <w:p w14:paraId="2ADBE1B5" w14:textId="6F6F75A8" w:rsidR="00DB323A" w:rsidRDefault="00DB323A" w:rsidP="00E12A58">
      <w:pPr>
        <w:rPr>
          <w:rFonts w:ascii="Times New Roman" w:hAnsi="Times New Roman"/>
          <w:sz w:val="20"/>
          <w:szCs w:val="20"/>
          <w:lang w:val="en-US"/>
        </w:rPr>
      </w:pPr>
    </w:p>
    <w:p w14:paraId="2201967C" w14:textId="58793820" w:rsidR="00DB323A" w:rsidRDefault="00DB323A" w:rsidP="00E12A58">
      <w:pPr>
        <w:rPr>
          <w:rFonts w:ascii="Times New Roman" w:hAnsi="Times New Roman"/>
          <w:sz w:val="20"/>
          <w:szCs w:val="20"/>
          <w:lang w:val="en-US"/>
        </w:rPr>
      </w:pPr>
    </w:p>
    <w:p w14:paraId="3D6B0D80" w14:textId="6F5D8515" w:rsidR="00DB323A" w:rsidRDefault="00DB323A" w:rsidP="00E12A58">
      <w:pPr>
        <w:rPr>
          <w:rFonts w:ascii="Times New Roman" w:hAnsi="Times New Roman"/>
          <w:sz w:val="20"/>
          <w:szCs w:val="20"/>
          <w:lang w:val="en-US"/>
        </w:rPr>
      </w:pPr>
    </w:p>
    <w:p w14:paraId="71C77089" w14:textId="2A7148F5" w:rsidR="00DB323A" w:rsidRDefault="00DB323A" w:rsidP="00E12A58">
      <w:pPr>
        <w:rPr>
          <w:rFonts w:ascii="Times New Roman" w:hAnsi="Times New Roman"/>
          <w:sz w:val="20"/>
          <w:szCs w:val="20"/>
          <w:lang w:val="en-US"/>
        </w:rPr>
      </w:pPr>
    </w:p>
    <w:p w14:paraId="5708A210" w14:textId="77777777" w:rsidR="00DB323A" w:rsidRPr="001F08C6" w:rsidRDefault="00DB323A" w:rsidP="00E12A58">
      <w:pPr>
        <w:rPr>
          <w:rFonts w:ascii="Times New Roman" w:hAnsi="Times New Roman"/>
          <w:sz w:val="20"/>
          <w:szCs w:val="20"/>
          <w:lang w:val="en-US"/>
        </w:rPr>
      </w:pPr>
    </w:p>
    <w:p w14:paraId="632130E9" w14:textId="4C83A348" w:rsidR="00E829D7" w:rsidRPr="001F08C6" w:rsidRDefault="00A716F4" w:rsidP="002137C0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lastRenderedPageBreak/>
        <w:t>7. S</w:t>
      </w:r>
      <w:r w:rsidR="00E829D7" w:rsidRPr="001F08C6">
        <w:rPr>
          <w:rFonts w:ascii="Times New Roman" w:hAnsi="Times New Roman"/>
          <w:b/>
          <w:sz w:val="20"/>
          <w:szCs w:val="20"/>
          <w:lang w:val="en-US"/>
        </w:rPr>
        <w:t>ociodemographic characteristics</w:t>
      </w:r>
    </w:p>
    <w:tbl>
      <w:tblPr>
        <w:tblStyle w:val="Tabelraster"/>
        <w:tblW w:w="14292" w:type="dxa"/>
        <w:tblLook w:val="04A0" w:firstRow="1" w:lastRow="0" w:firstColumn="1" w:lastColumn="0" w:noHBand="0" w:noVBand="1"/>
      </w:tblPr>
      <w:tblGrid>
        <w:gridCol w:w="2423"/>
        <w:gridCol w:w="2413"/>
        <w:gridCol w:w="1344"/>
        <w:gridCol w:w="2410"/>
        <w:gridCol w:w="1533"/>
        <w:gridCol w:w="2353"/>
        <w:gridCol w:w="1816"/>
      </w:tblGrid>
      <w:tr w:rsidR="002E3B3F" w:rsidRPr="001F08C6" w14:paraId="0A791565" w14:textId="299DCCE1" w:rsidTr="0063152D">
        <w:tc>
          <w:tcPr>
            <w:tcW w:w="2423" w:type="dxa"/>
          </w:tcPr>
          <w:p w14:paraId="0B5E4DF6" w14:textId="1199D8B8" w:rsidR="002E3B3F" w:rsidRPr="001F08C6" w:rsidRDefault="002E3B3F" w:rsidP="002E3B3F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1F08C6">
              <w:rPr>
                <w:rFonts w:ascii="Times New Roman" w:hAnsi="Times New Roman"/>
                <w:b/>
              </w:rPr>
              <w:t>Pooled</w:t>
            </w:r>
            <w:proofErr w:type="spellEnd"/>
            <w:r w:rsidRPr="001F08C6">
              <w:rPr>
                <w:rFonts w:ascii="Times New Roman" w:hAnsi="Times New Roman"/>
                <w:b/>
              </w:rPr>
              <w:t xml:space="preserve"> variable</w:t>
            </w:r>
          </w:p>
        </w:tc>
        <w:tc>
          <w:tcPr>
            <w:tcW w:w="2413" w:type="dxa"/>
            <w:vAlign w:val="center"/>
          </w:tcPr>
          <w:p w14:paraId="3BE19EC0" w14:textId="0024EFB1" w:rsidR="002E3B3F" w:rsidRPr="001F08C6" w:rsidRDefault="002E3B3F" w:rsidP="002E3B3F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1F08C6">
              <w:rPr>
                <w:rFonts w:ascii="Times New Roman" w:hAnsi="Times New Roman"/>
                <w:b/>
                <w:lang w:val="en-US"/>
              </w:rPr>
              <w:t>MAPT orig. vars.</w:t>
            </w:r>
          </w:p>
        </w:tc>
        <w:tc>
          <w:tcPr>
            <w:tcW w:w="1344" w:type="dxa"/>
          </w:tcPr>
          <w:p w14:paraId="7F6357B2" w14:textId="240C0549" w:rsidR="002E3B3F" w:rsidRPr="001F08C6" w:rsidRDefault="002E3B3F" w:rsidP="002E3B3F">
            <w:pPr>
              <w:jc w:val="center"/>
              <w:rPr>
                <w:rFonts w:ascii="Times New Roman" w:hAnsi="Times New Roman"/>
                <w:b/>
              </w:rPr>
            </w:pPr>
            <w:r w:rsidRPr="001F08C6">
              <w:rPr>
                <w:rFonts w:ascii="Times New Roman" w:hAnsi="Times New Roman"/>
                <w:b/>
              </w:rPr>
              <w:t>MAPT R2’s</w:t>
            </w:r>
          </w:p>
        </w:tc>
        <w:tc>
          <w:tcPr>
            <w:tcW w:w="2410" w:type="dxa"/>
            <w:vAlign w:val="center"/>
          </w:tcPr>
          <w:p w14:paraId="5993F10F" w14:textId="60B13170" w:rsidR="002E3B3F" w:rsidRPr="001F08C6" w:rsidRDefault="002E3B3F" w:rsidP="002E3B3F">
            <w:pPr>
              <w:jc w:val="center"/>
              <w:rPr>
                <w:rFonts w:ascii="Times New Roman" w:hAnsi="Times New Roman"/>
                <w:b/>
              </w:rPr>
            </w:pPr>
            <w:r w:rsidRPr="001F08C6">
              <w:rPr>
                <w:rFonts w:ascii="Times New Roman" w:hAnsi="Times New Roman"/>
                <w:b/>
              </w:rPr>
              <w:t xml:space="preserve">FINGER </w:t>
            </w:r>
            <w:proofErr w:type="spellStart"/>
            <w:r w:rsidRPr="001F08C6">
              <w:rPr>
                <w:rFonts w:ascii="Times New Roman" w:hAnsi="Times New Roman"/>
                <w:b/>
              </w:rPr>
              <w:t>orig</w:t>
            </w:r>
            <w:proofErr w:type="spellEnd"/>
            <w:r w:rsidRPr="001F08C6">
              <w:rPr>
                <w:rFonts w:ascii="Times New Roman" w:hAnsi="Times New Roman"/>
                <w:b/>
              </w:rPr>
              <w:t>. vars</w:t>
            </w:r>
          </w:p>
        </w:tc>
        <w:tc>
          <w:tcPr>
            <w:tcW w:w="1533" w:type="dxa"/>
          </w:tcPr>
          <w:p w14:paraId="661C3320" w14:textId="08C28675" w:rsidR="002E3B3F" w:rsidRPr="001F08C6" w:rsidRDefault="002E3B3F" w:rsidP="002E3B3F">
            <w:pPr>
              <w:jc w:val="center"/>
              <w:rPr>
                <w:rFonts w:ascii="Times New Roman" w:hAnsi="Times New Roman"/>
                <w:b/>
              </w:rPr>
            </w:pPr>
            <w:r w:rsidRPr="001F08C6">
              <w:rPr>
                <w:rFonts w:ascii="Times New Roman" w:hAnsi="Times New Roman"/>
                <w:b/>
              </w:rPr>
              <w:t>FINGER R2’s</w:t>
            </w:r>
          </w:p>
        </w:tc>
        <w:tc>
          <w:tcPr>
            <w:tcW w:w="2353" w:type="dxa"/>
            <w:vAlign w:val="center"/>
          </w:tcPr>
          <w:p w14:paraId="1B93A6F7" w14:textId="6BB85B69" w:rsidR="002E3B3F" w:rsidRPr="001F08C6" w:rsidRDefault="002E3B3F" w:rsidP="002E3B3F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1F08C6">
              <w:rPr>
                <w:rFonts w:ascii="Times New Roman" w:hAnsi="Times New Roman"/>
                <w:b/>
              </w:rPr>
              <w:t>preDIVA</w:t>
            </w:r>
            <w:proofErr w:type="spellEnd"/>
            <w:r w:rsidRPr="001F08C6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1F08C6">
              <w:rPr>
                <w:rFonts w:ascii="Times New Roman" w:hAnsi="Times New Roman"/>
                <w:b/>
              </w:rPr>
              <w:t>orig</w:t>
            </w:r>
            <w:proofErr w:type="spellEnd"/>
            <w:r w:rsidRPr="001F08C6">
              <w:rPr>
                <w:rFonts w:ascii="Times New Roman" w:hAnsi="Times New Roman"/>
                <w:b/>
              </w:rPr>
              <w:t>. vars</w:t>
            </w:r>
          </w:p>
        </w:tc>
        <w:tc>
          <w:tcPr>
            <w:tcW w:w="1816" w:type="dxa"/>
          </w:tcPr>
          <w:p w14:paraId="25C9977A" w14:textId="1A97BF49" w:rsidR="002E3B3F" w:rsidRPr="001F08C6" w:rsidRDefault="002E3B3F" w:rsidP="002E3B3F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1F08C6">
              <w:rPr>
                <w:rFonts w:ascii="Times New Roman" w:hAnsi="Times New Roman"/>
                <w:b/>
              </w:rPr>
              <w:t>preDIVA</w:t>
            </w:r>
            <w:proofErr w:type="spellEnd"/>
            <w:r w:rsidRPr="001F08C6">
              <w:rPr>
                <w:rFonts w:ascii="Times New Roman" w:hAnsi="Times New Roman"/>
                <w:b/>
              </w:rPr>
              <w:t xml:space="preserve"> R2’s</w:t>
            </w:r>
          </w:p>
        </w:tc>
      </w:tr>
      <w:tr w:rsidR="0018483E" w:rsidRPr="001F08C6" w14:paraId="048726DE" w14:textId="41C4DE97" w:rsidTr="0063152D">
        <w:tc>
          <w:tcPr>
            <w:tcW w:w="2423" w:type="dxa"/>
          </w:tcPr>
          <w:p w14:paraId="623677FD" w14:textId="77777777" w:rsidR="0018483E" w:rsidRPr="001F08C6" w:rsidRDefault="0018483E" w:rsidP="00E829D7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Age</w:t>
            </w:r>
          </w:p>
        </w:tc>
        <w:tc>
          <w:tcPr>
            <w:tcW w:w="2413" w:type="dxa"/>
          </w:tcPr>
          <w:p w14:paraId="5EA61CDE" w14:textId="4CBD3BC6" w:rsidR="0018483E" w:rsidRPr="001F08C6" w:rsidRDefault="000A6088" w:rsidP="00E829D7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344" w:type="dxa"/>
          </w:tcPr>
          <w:p w14:paraId="235C6A53" w14:textId="1E0EBD61" w:rsidR="0018483E" w:rsidRPr="001F08C6" w:rsidRDefault="0018483E" w:rsidP="00E829D7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410" w:type="dxa"/>
          </w:tcPr>
          <w:p w14:paraId="25AE696F" w14:textId="4191715A" w:rsidR="0018483E" w:rsidRPr="001F08C6" w:rsidRDefault="000A6088" w:rsidP="00E829D7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533" w:type="dxa"/>
          </w:tcPr>
          <w:p w14:paraId="1C8E0359" w14:textId="7FB48693" w:rsidR="0018483E" w:rsidRPr="001F08C6" w:rsidRDefault="0018483E" w:rsidP="00E829D7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353" w:type="dxa"/>
          </w:tcPr>
          <w:p w14:paraId="2F0F99AC" w14:textId="092358C7" w:rsidR="0018483E" w:rsidRPr="001F08C6" w:rsidRDefault="000A6088" w:rsidP="00E829D7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816" w:type="dxa"/>
          </w:tcPr>
          <w:p w14:paraId="389C1455" w14:textId="5D39CC39" w:rsidR="0018483E" w:rsidRPr="001F08C6" w:rsidRDefault="0018483E" w:rsidP="00E829D7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18483E" w:rsidRPr="001F08C6" w14:paraId="1605B5C6" w14:textId="56C4D3AC" w:rsidTr="0063152D">
        <w:tc>
          <w:tcPr>
            <w:tcW w:w="2423" w:type="dxa"/>
          </w:tcPr>
          <w:p w14:paraId="4FEABBC9" w14:textId="77777777" w:rsidR="0018483E" w:rsidRPr="001F08C6" w:rsidRDefault="0018483E" w:rsidP="00E829D7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Date of birth</w:t>
            </w:r>
          </w:p>
        </w:tc>
        <w:tc>
          <w:tcPr>
            <w:tcW w:w="2413" w:type="dxa"/>
          </w:tcPr>
          <w:p w14:paraId="7B32DD24" w14:textId="37F88A62" w:rsidR="0018483E" w:rsidRPr="001F08C6" w:rsidRDefault="000A6088" w:rsidP="00E829D7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344" w:type="dxa"/>
          </w:tcPr>
          <w:p w14:paraId="42FEFB03" w14:textId="07D66271" w:rsidR="0018483E" w:rsidRPr="001F08C6" w:rsidRDefault="0018483E" w:rsidP="00E829D7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410" w:type="dxa"/>
          </w:tcPr>
          <w:p w14:paraId="695AA716" w14:textId="6F868AB6" w:rsidR="0018483E" w:rsidRPr="001F08C6" w:rsidRDefault="000A6088" w:rsidP="00E829D7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533" w:type="dxa"/>
          </w:tcPr>
          <w:p w14:paraId="56268366" w14:textId="28A752FA" w:rsidR="0018483E" w:rsidRPr="001F08C6" w:rsidRDefault="0018483E" w:rsidP="00E829D7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353" w:type="dxa"/>
          </w:tcPr>
          <w:p w14:paraId="55C8DE51" w14:textId="4E523B92" w:rsidR="0018483E" w:rsidRPr="001F08C6" w:rsidRDefault="000A6088" w:rsidP="00E829D7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816" w:type="dxa"/>
          </w:tcPr>
          <w:p w14:paraId="57F962AC" w14:textId="5F7736DC" w:rsidR="0018483E" w:rsidRPr="001F08C6" w:rsidRDefault="0018483E" w:rsidP="00E829D7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18483E" w:rsidRPr="001F08C6" w14:paraId="7B5C98D8" w14:textId="154B3DA0" w:rsidTr="0063152D">
        <w:tc>
          <w:tcPr>
            <w:tcW w:w="2423" w:type="dxa"/>
          </w:tcPr>
          <w:p w14:paraId="741B396E" w14:textId="77777777" w:rsidR="0018483E" w:rsidRPr="001F08C6" w:rsidRDefault="0018483E" w:rsidP="00E829D7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Gender</w:t>
            </w:r>
          </w:p>
        </w:tc>
        <w:tc>
          <w:tcPr>
            <w:tcW w:w="2413" w:type="dxa"/>
          </w:tcPr>
          <w:p w14:paraId="53771C42" w14:textId="5A087192" w:rsidR="0018483E" w:rsidRPr="001F08C6" w:rsidRDefault="000A6088" w:rsidP="00E829D7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344" w:type="dxa"/>
          </w:tcPr>
          <w:p w14:paraId="0813FC86" w14:textId="08185FBD" w:rsidR="0018483E" w:rsidRPr="001F08C6" w:rsidRDefault="0018483E" w:rsidP="00E829D7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410" w:type="dxa"/>
          </w:tcPr>
          <w:p w14:paraId="1B83EE04" w14:textId="59A6B236" w:rsidR="0018483E" w:rsidRPr="001F08C6" w:rsidRDefault="000A6088" w:rsidP="00E829D7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533" w:type="dxa"/>
          </w:tcPr>
          <w:p w14:paraId="72C04857" w14:textId="25CB9CEA" w:rsidR="0018483E" w:rsidRPr="001F08C6" w:rsidRDefault="0018483E" w:rsidP="00E829D7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353" w:type="dxa"/>
          </w:tcPr>
          <w:p w14:paraId="2F4EC15B" w14:textId="51BA3E71" w:rsidR="0018483E" w:rsidRPr="001F08C6" w:rsidRDefault="000A6088" w:rsidP="00E829D7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816" w:type="dxa"/>
          </w:tcPr>
          <w:p w14:paraId="0287CE23" w14:textId="527B367B" w:rsidR="0018483E" w:rsidRPr="001F08C6" w:rsidRDefault="0018483E" w:rsidP="00E829D7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18483E" w:rsidRPr="001F08C6" w14:paraId="7BAA748A" w14:textId="2EFBD23B" w:rsidTr="0063152D">
        <w:tc>
          <w:tcPr>
            <w:tcW w:w="2423" w:type="dxa"/>
          </w:tcPr>
          <w:p w14:paraId="2A60A00A" w14:textId="77777777" w:rsidR="0018483E" w:rsidRPr="001F08C6" w:rsidRDefault="0018483E" w:rsidP="00E829D7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Number of years of formal education</w:t>
            </w:r>
          </w:p>
        </w:tc>
        <w:tc>
          <w:tcPr>
            <w:tcW w:w="2413" w:type="dxa"/>
          </w:tcPr>
          <w:p w14:paraId="57E865FD" w14:textId="77777777" w:rsidR="0018483E" w:rsidRPr="001F08C6" w:rsidRDefault="0018483E" w:rsidP="009A1663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3: No formal schooling or primary school</w:t>
            </w:r>
          </w:p>
          <w:p w14:paraId="099D8A42" w14:textId="77777777" w:rsidR="0018483E" w:rsidRPr="001F08C6" w:rsidRDefault="0018483E" w:rsidP="009A1663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7: Primary school certificate</w:t>
            </w:r>
          </w:p>
          <w:p w14:paraId="7BCDB64D" w14:textId="77777777" w:rsidR="0018483E" w:rsidRPr="001F08C6" w:rsidRDefault="0018483E" w:rsidP="009A1663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9: Vocational high school (O-levels or equivalent)</w:t>
            </w:r>
          </w:p>
          <w:p w14:paraId="1DD7AE3F" w14:textId="77777777" w:rsidR="0018483E" w:rsidRPr="001F08C6" w:rsidRDefault="0018483E" w:rsidP="009A1663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 xml:space="preserve">12: </w:t>
            </w:r>
            <w:proofErr w:type="spellStart"/>
            <w:r w:rsidRPr="001F08C6">
              <w:rPr>
                <w:rFonts w:ascii="Times New Roman" w:hAnsi="Times New Roman"/>
                <w:lang w:val="en-US"/>
              </w:rPr>
              <w:t>Baccalaureat</w:t>
            </w:r>
            <w:proofErr w:type="spellEnd"/>
            <w:r w:rsidRPr="001F08C6">
              <w:rPr>
                <w:rFonts w:ascii="Times New Roman" w:hAnsi="Times New Roman"/>
                <w:lang w:val="en-US"/>
              </w:rPr>
              <w:t xml:space="preserve"> (Senior high school / A-levels)</w:t>
            </w:r>
          </w:p>
          <w:p w14:paraId="76446D8B" w14:textId="77777777" w:rsidR="0018483E" w:rsidRPr="001F08C6" w:rsidRDefault="0018483E" w:rsidP="009A1663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 xml:space="preserve">14: &gt; </w:t>
            </w:r>
            <w:proofErr w:type="spellStart"/>
            <w:r w:rsidRPr="001F08C6">
              <w:rPr>
                <w:rFonts w:ascii="Times New Roman" w:hAnsi="Times New Roman"/>
                <w:lang w:val="en-US"/>
              </w:rPr>
              <w:t>Baccalaureat</w:t>
            </w:r>
            <w:proofErr w:type="spellEnd"/>
          </w:p>
        </w:tc>
        <w:tc>
          <w:tcPr>
            <w:tcW w:w="1344" w:type="dxa"/>
          </w:tcPr>
          <w:p w14:paraId="6F8AFE29" w14:textId="489C7EF1" w:rsidR="0018483E" w:rsidRPr="001F08C6" w:rsidRDefault="004B2FF7" w:rsidP="00E829D7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0.99</w:t>
            </w:r>
          </w:p>
        </w:tc>
        <w:tc>
          <w:tcPr>
            <w:tcW w:w="2410" w:type="dxa"/>
          </w:tcPr>
          <w:p w14:paraId="3A2B525A" w14:textId="4E1E8D96" w:rsidR="0018483E" w:rsidRPr="001F08C6" w:rsidRDefault="000A6088" w:rsidP="00E829D7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533" w:type="dxa"/>
          </w:tcPr>
          <w:p w14:paraId="17A75D7C" w14:textId="7E053576" w:rsidR="0018483E" w:rsidRPr="001F08C6" w:rsidRDefault="004B2FF7" w:rsidP="0018483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353" w:type="dxa"/>
          </w:tcPr>
          <w:p w14:paraId="4D2B620C" w14:textId="1D1C0B42" w:rsidR="0018483E" w:rsidRPr="001F08C6" w:rsidRDefault="0018483E" w:rsidP="008D6875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0: no education</w:t>
            </w:r>
          </w:p>
          <w:p w14:paraId="2F189B11" w14:textId="2EA46192" w:rsidR="0018483E" w:rsidRPr="001F08C6" w:rsidRDefault="0018483E" w:rsidP="006C4656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6: primary school</w:t>
            </w:r>
          </w:p>
          <w:p w14:paraId="5E01B1DE" w14:textId="77777777" w:rsidR="0018483E" w:rsidRPr="001F08C6" w:rsidRDefault="0018483E" w:rsidP="006C4656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0: LBO, MULO, ULO, LTS, MAVO, MMS</w:t>
            </w:r>
          </w:p>
          <w:p w14:paraId="02117190" w14:textId="77777777" w:rsidR="0018483E" w:rsidRPr="001F08C6" w:rsidRDefault="0018483E" w:rsidP="006C4656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2: MBO, HAVO, HBS, VWO, Gymnasium Lyceum</w:t>
            </w:r>
          </w:p>
          <w:p w14:paraId="723E419B" w14:textId="77777777" w:rsidR="0018483E" w:rsidRPr="001F08C6" w:rsidRDefault="0018483E" w:rsidP="006C4656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5: HBO</w:t>
            </w:r>
          </w:p>
          <w:p w14:paraId="5967BC2A" w14:textId="77777777" w:rsidR="0018483E" w:rsidRPr="001F08C6" w:rsidRDefault="0018483E" w:rsidP="006C4656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6: University</w:t>
            </w:r>
          </w:p>
        </w:tc>
        <w:tc>
          <w:tcPr>
            <w:tcW w:w="1816" w:type="dxa"/>
          </w:tcPr>
          <w:p w14:paraId="0DBD0026" w14:textId="58F13183" w:rsidR="0018483E" w:rsidRPr="001F08C6" w:rsidRDefault="0018483E" w:rsidP="0018483E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0.87</w:t>
            </w:r>
          </w:p>
        </w:tc>
      </w:tr>
      <w:tr w:rsidR="0018483E" w:rsidRPr="001F08C6" w14:paraId="75B202FE" w14:textId="26BB6CB3" w:rsidTr="0063152D">
        <w:tc>
          <w:tcPr>
            <w:tcW w:w="2423" w:type="dxa"/>
          </w:tcPr>
          <w:p w14:paraId="28BBDE54" w14:textId="30DADDEF" w:rsidR="0018483E" w:rsidRPr="00525FE5" w:rsidRDefault="0018483E" w:rsidP="00525FE5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Highest qualification obtained:</w:t>
            </w:r>
          </w:p>
        </w:tc>
        <w:tc>
          <w:tcPr>
            <w:tcW w:w="2413" w:type="dxa"/>
          </w:tcPr>
          <w:p w14:paraId="3DC1ED68" w14:textId="6A40605B" w:rsidR="0018483E" w:rsidRPr="00525FE5" w:rsidRDefault="00525FE5" w:rsidP="00525FE5">
            <w:pPr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DtD</w:t>
            </w:r>
            <w:proofErr w:type="spellEnd"/>
          </w:p>
        </w:tc>
        <w:tc>
          <w:tcPr>
            <w:tcW w:w="1344" w:type="dxa"/>
          </w:tcPr>
          <w:p w14:paraId="5376B279" w14:textId="1EB01992" w:rsidR="0018483E" w:rsidRPr="001F08C6" w:rsidRDefault="004B2FF7" w:rsidP="00525FE5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0.90</w:t>
            </w:r>
          </w:p>
        </w:tc>
        <w:tc>
          <w:tcPr>
            <w:tcW w:w="2410" w:type="dxa"/>
          </w:tcPr>
          <w:p w14:paraId="54269D89" w14:textId="61C13F99" w:rsidR="0018483E" w:rsidRPr="00525FE5" w:rsidRDefault="00525FE5" w:rsidP="00525FE5">
            <w:pPr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DtD</w:t>
            </w:r>
            <w:proofErr w:type="spellEnd"/>
          </w:p>
        </w:tc>
        <w:tc>
          <w:tcPr>
            <w:tcW w:w="1533" w:type="dxa"/>
          </w:tcPr>
          <w:p w14:paraId="1E1700AD" w14:textId="386FFCF4" w:rsidR="0018483E" w:rsidRPr="001F08C6" w:rsidRDefault="004B2FF7" w:rsidP="00E829D7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0.91</w:t>
            </w:r>
          </w:p>
        </w:tc>
        <w:tc>
          <w:tcPr>
            <w:tcW w:w="2353" w:type="dxa"/>
          </w:tcPr>
          <w:p w14:paraId="7BBBFBA6" w14:textId="7EEB37B1" w:rsidR="0018483E" w:rsidRPr="001F08C6" w:rsidRDefault="00525FE5" w:rsidP="00525FE5">
            <w:pPr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DtD</w:t>
            </w:r>
            <w:proofErr w:type="spellEnd"/>
          </w:p>
        </w:tc>
        <w:tc>
          <w:tcPr>
            <w:tcW w:w="1816" w:type="dxa"/>
          </w:tcPr>
          <w:p w14:paraId="7F45E005" w14:textId="61D88C62" w:rsidR="0018483E" w:rsidRPr="001F08C6" w:rsidRDefault="004B2FF7" w:rsidP="00E829D7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0.84</w:t>
            </w:r>
          </w:p>
        </w:tc>
      </w:tr>
      <w:tr w:rsidR="00525FE5" w:rsidRPr="001F08C6" w14:paraId="18C07E73" w14:textId="77777777" w:rsidTr="0063152D">
        <w:tc>
          <w:tcPr>
            <w:tcW w:w="2423" w:type="dxa"/>
          </w:tcPr>
          <w:p w14:paraId="2E5334AF" w14:textId="77777777" w:rsidR="00525FE5" w:rsidRPr="00476FC9" w:rsidRDefault="00525FE5" w:rsidP="00525FE5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476FC9">
              <w:rPr>
                <w:rFonts w:ascii="Times New Roman" w:hAnsi="Times New Roman"/>
                <w:i/>
                <w:lang w:val="en-US"/>
              </w:rPr>
              <w:t>Low</w:t>
            </w:r>
          </w:p>
          <w:p w14:paraId="0AFC507A" w14:textId="77777777" w:rsidR="00525FE5" w:rsidRPr="00476FC9" w:rsidRDefault="00525FE5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413" w:type="dxa"/>
          </w:tcPr>
          <w:p w14:paraId="24CED68D" w14:textId="77777777" w:rsidR="00525FE5" w:rsidRPr="00476FC9" w:rsidRDefault="00525FE5" w:rsidP="00525FE5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476FC9">
              <w:rPr>
                <w:rFonts w:ascii="Times New Roman" w:hAnsi="Times New Roman"/>
                <w:i/>
                <w:lang w:val="en-US"/>
              </w:rPr>
              <w:t>No formal schooling, primary school, primary school certificate</w:t>
            </w:r>
          </w:p>
          <w:p w14:paraId="0CA8080E" w14:textId="77777777" w:rsidR="00525FE5" w:rsidRPr="00476FC9" w:rsidRDefault="00525FE5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344" w:type="dxa"/>
          </w:tcPr>
          <w:p w14:paraId="2549A940" w14:textId="77777777" w:rsidR="00525FE5" w:rsidRPr="00476FC9" w:rsidRDefault="00525FE5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410" w:type="dxa"/>
          </w:tcPr>
          <w:p w14:paraId="523DAAEE" w14:textId="77777777" w:rsidR="00525FE5" w:rsidRPr="00476FC9" w:rsidRDefault="00525FE5" w:rsidP="00525FE5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476FC9">
              <w:rPr>
                <w:rFonts w:ascii="Times New Roman" w:hAnsi="Times New Roman"/>
                <w:i/>
                <w:lang w:val="en-US"/>
              </w:rPr>
              <w:t>Elementary school</w:t>
            </w:r>
          </w:p>
          <w:p w14:paraId="15EEBD84" w14:textId="77777777" w:rsidR="00525FE5" w:rsidRPr="00476FC9" w:rsidRDefault="00525FE5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533" w:type="dxa"/>
          </w:tcPr>
          <w:p w14:paraId="02E92C73" w14:textId="77777777" w:rsidR="00525FE5" w:rsidRPr="00476FC9" w:rsidRDefault="00525FE5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353" w:type="dxa"/>
          </w:tcPr>
          <w:p w14:paraId="0926EDCE" w14:textId="77777777" w:rsidR="00525FE5" w:rsidRPr="00476FC9" w:rsidRDefault="00525FE5" w:rsidP="00525FE5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476FC9">
              <w:rPr>
                <w:rFonts w:ascii="Times New Roman" w:hAnsi="Times New Roman"/>
                <w:i/>
                <w:lang w:val="en-US"/>
              </w:rPr>
              <w:t>No education or primary school</w:t>
            </w:r>
          </w:p>
          <w:p w14:paraId="465AF3CB" w14:textId="77777777" w:rsidR="00525FE5" w:rsidRPr="00476FC9" w:rsidRDefault="00525FE5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816" w:type="dxa"/>
          </w:tcPr>
          <w:p w14:paraId="2A479F8C" w14:textId="77777777" w:rsidR="00525FE5" w:rsidRPr="00476FC9" w:rsidRDefault="00525FE5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</w:tr>
      <w:tr w:rsidR="00525FE5" w:rsidRPr="001F08C6" w14:paraId="37651EF9" w14:textId="77777777" w:rsidTr="0063152D">
        <w:tc>
          <w:tcPr>
            <w:tcW w:w="2423" w:type="dxa"/>
          </w:tcPr>
          <w:p w14:paraId="461169D7" w14:textId="77777777" w:rsidR="00525FE5" w:rsidRPr="00476FC9" w:rsidRDefault="00525FE5" w:rsidP="00525FE5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476FC9">
              <w:rPr>
                <w:rFonts w:ascii="Times New Roman" w:hAnsi="Times New Roman"/>
                <w:i/>
                <w:lang w:val="en-US"/>
              </w:rPr>
              <w:t>Intermediate</w:t>
            </w:r>
          </w:p>
          <w:p w14:paraId="275ECDA8" w14:textId="77777777" w:rsidR="00525FE5" w:rsidRPr="00476FC9" w:rsidRDefault="00525FE5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413" w:type="dxa"/>
          </w:tcPr>
          <w:p w14:paraId="76E804F8" w14:textId="77777777" w:rsidR="00525FE5" w:rsidRPr="00476FC9" w:rsidRDefault="00525FE5" w:rsidP="00525FE5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476FC9">
              <w:rPr>
                <w:rFonts w:ascii="Times New Roman" w:hAnsi="Times New Roman"/>
                <w:i/>
                <w:lang w:val="en-US"/>
              </w:rPr>
              <w:t>Vocational high school, O-levels or equivalent</w:t>
            </w:r>
          </w:p>
          <w:p w14:paraId="7B046D6F" w14:textId="77777777" w:rsidR="00525FE5" w:rsidRPr="00476FC9" w:rsidRDefault="00525FE5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344" w:type="dxa"/>
          </w:tcPr>
          <w:p w14:paraId="73E73F7F" w14:textId="77777777" w:rsidR="00525FE5" w:rsidRPr="00476FC9" w:rsidRDefault="00525FE5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410" w:type="dxa"/>
          </w:tcPr>
          <w:p w14:paraId="0459B575" w14:textId="77777777" w:rsidR="00525FE5" w:rsidRPr="00476FC9" w:rsidRDefault="00525FE5" w:rsidP="00525FE5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476FC9">
              <w:rPr>
                <w:rFonts w:ascii="Times New Roman" w:hAnsi="Times New Roman"/>
                <w:i/>
                <w:lang w:val="en-US"/>
              </w:rPr>
              <w:t>Middle school or vocational school</w:t>
            </w:r>
          </w:p>
          <w:p w14:paraId="097BD4DD" w14:textId="77777777" w:rsidR="00525FE5" w:rsidRPr="00476FC9" w:rsidRDefault="00525FE5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533" w:type="dxa"/>
          </w:tcPr>
          <w:p w14:paraId="6EA1E126" w14:textId="77777777" w:rsidR="00525FE5" w:rsidRPr="00476FC9" w:rsidRDefault="00525FE5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353" w:type="dxa"/>
          </w:tcPr>
          <w:p w14:paraId="4F50A69F" w14:textId="77777777" w:rsidR="00525FE5" w:rsidRPr="00476FC9" w:rsidRDefault="00525FE5" w:rsidP="00525FE5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476FC9">
              <w:rPr>
                <w:rFonts w:ascii="Times New Roman" w:hAnsi="Times New Roman"/>
                <w:i/>
                <w:lang w:val="en-US"/>
              </w:rPr>
              <w:t>LBO, MULO, ULO, LTS, MAVO, MMS, MBO, HAVO</w:t>
            </w:r>
          </w:p>
          <w:p w14:paraId="534757DA" w14:textId="77777777" w:rsidR="00525FE5" w:rsidRPr="00476FC9" w:rsidRDefault="00525FE5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816" w:type="dxa"/>
          </w:tcPr>
          <w:p w14:paraId="73023982" w14:textId="77777777" w:rsidR="00525FE5" w:rsidRPr="00476FC9" w:rsidRDefault="00525FE5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</w:tr>
      <w:tr w:rsidR="00525FE5" w:rsidRPr="001F08C6" w14:paraId="70CC66B4" w14:textId="77777777" w:rsidTr="0063152D">
        <w:tc>
          <w:tcPr>
            <w:tcW w:w="2423" w:type="dxa"/>
          </w:tcPr>
          <w:p w14:paraId="3897D223" w14:textId="5AC3AC2B" w:rsidR="00525FE5" w:rsidRPr="00476FC9" w:rsidRDefault="00525FE5" w:rsidP="00525FE5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476FC9">
              <w:rPr>
                <w:rFonts w:ascii="Times New Roman" w:hAnsi="Times New Roman"/>
                <w:i/>
                <w:lang w:val="en-US"/>
              </w:rPr>
              <w:t>High</w:t>
            </w:r>
          </w:p>
        </w:tc>
        <w:tc>
          <w:tcPr>
            <w:tcW w:w="2413" w:type="dxa"/>
          </w:tcPr>
          <w:p w14:paraId="336567CD" w14:textId="2B0A775C" w:rsidR="00525FE5" w:rsidRPr="00476FC9" w:rsidRDefault="00525FE5" w:rsidP="00525FE5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476FC9">
              <w:rPr>
                <w:rFonts w:ascii="Times New Roman" w:hAnsi="Times New Roman"/>
                <w:i/>
                <w:lang w:val="en-US"/>
              </w:rPr>
              <w:t xml:space="preserve">&gt;= </w:t>
            </w:r>
            <w:proofErr w:type="spellStart"/>
            <w:r w:rsidRPr="00476FC9">
              <w:rPr>
                <w:rFonts w:ascii="Times New Roman" w:hAnsi="Times New Roman"/>
                <w:i/>
                <w:lang w:val="en-US"/>
              </w:rPr>
              <w:t>Baccalaureat</w:t>
            </w:r>
            <w:proofErr w:type="spellEnd"/>
            <w:r w:rsidRPr="00476FC9">
              <w:rPr>
                <w:rFonts w:ascii="Times New Roman" w:hAnsi="Times New Roman"/>
                <w:i/>
                <w:lang w:val="en-US"/>
              </w:rPr>
              <w:t xml:space="preserve"> (Senior high school/A-levels)</w:t>
            </w:r>
          </w:p>
        </w:tc>
        <w:tc>
          <w:tcPr>
            <w:tcW w:w="1344" w:type="dxa"/>
          </w:tcPr>
          <w:p w14:paraId="544BEA34" w14:textId="77777777" w:rsidR="00525FE5" w:rsidRPr="00476FC9" w:rsidRDefault="00525FE5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410" w:type="dxa"/>
          </w:tcPr>
          <w:p w14:paraId="7F64B8B5" w14:textId="422118F4" w:rsidR="00525FE5" w:rsidRPr="00476FC9" w:rsidRDefault="00525FE5" w:rsidP="00525FE5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476FC9">
              <w:rPr>
                <w:rFonts w:ascii="Times New Roman" w:hAnsi="Times New Roman"/>
                <w:i/>
                <w:lang w:val="en-US"/>
              </w:rPr>
              <w:t>Senior high school, upper vocational school, vocational high school, university of applied sciences, academic degree</w:t>
            </w:r>
          </w:p>
        </w:tc>
        <w:tc>
          <w:tcPr>
            <w:tcW w:w="1533" w:type="dxa"/>
          </w:tcPr>
          <w:p w14:paraId="560F0691" w14:textId="77777777" w:rsidR="00525FE5" w:rsidRPr="00476FC9" w:rsidRDefault="00525FE5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353" w:type="dxa"/>
          </w:tcPr>
          <w:p w14:paraId="197BCA9C" w14:textId="7DD93388" w:rsidR="00525FE5" w:rsidRPr="00476FC9" w:rsidRDefault="00525FE5" w:rsidP="00525FE5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476FC9">
              <w:rPr>
                <w:rFonts w:ascii="Times New Roman" w:hAnsi="Times New Roman"/>
                <w:i/>
                <w:lang w:val="en-US"/>
              </w:rPr>
              <w:t>HBS, VWO, Gymnasium Lyceum, HBO, University</w:t>
            </w:r>
          </w:p>
        </w:tc>
        <w:tc>
          <w:tcPr>
            <w:tcW w:w="1816" w:type="dxa"/>
          </w:tcPr>
          <w:p w14:paraId="3D1885A9" w14:textId="77777777" w:rsidR="00525FE5" w:rsidRPr="00476FC9" w:rsidRDefault="00525FE5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</w:tr>
      <w:tr w:rsidR="0018483E" w:rsidRPr="001F08C6" w14:paraId="4D041610" w14:textId="36B02D95" w:rsidTr="0063152D">
        <w:tc>
          <w:tcPr>
            <w:tcW w:w="2423" w:type="dxa"/>
          </w:tcPr>
          <w:p w14:paraId="578A3119" w14:textId="054F84AE" w:rsidR="0018483E" w:rsidRPr="00476FC9" w:rsidRDefault="0018483E" w:rsidP="00476FC9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Single:</w:t>
            </w:r>
          </w:p>
        </w:tc>
        <w:tc>
          <w:tcPr>
            <w:tcW w:w="2413" w:type="dxa"/>
          </w:tcPr>
          <w:p w14:paraId="46C76FB5" w14:textId="6C4A6AC7" w:rsidR="0018483E" w:rsidRPr="00476FC9" w:rsidRDefault="009C4702" w:rsidP="00476FC9">
            <w:pPr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DtD</w:t>
            </w:r>
            <w:proofErr w:type="spellEnd"/>
          </w:p>
        </w:tc>
        <w:tc>
          <w:tcPr>
            <w:tcW w:w="1344" w:type="dxa"/>
          </w:tcPr>
          <w:p w14:paraId="198B84B7" w14:textId="214D50AB" w:rsidR="0018483E" w:rsidRPr="001F08C6" w:rsidRDefault="004B2FF7" w:rsidP="00E829D7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410" w:type="dxa"/>
          </w:tcPr>
          <w:p w14:paraId="373337A8" w14:textId="56D8CF38" w:rsidR="0018483E" w:rsidRPr="00476FC9" w:rsidRDefault="009C4702" w:rsidP="00476FC9">
            <w:pPr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MtS</w:t>
            </w:r>
            <w:proofErr w:type="spellEnd"/>
          </w:p>
        </w:tc>
        <w:tc>
          <w:tcPr>
            <w:tcW w:w="1533" w:type="dxa"/>
          </w:tcPr>
          <w:p w14:paraId="4F3DFE55" w14:textId="66D7264C" w:rsidR="0018483E" w:rsidRPr="001F08C6" w:rsidRDefault="004B2FF7" w:rsidP="00E829D7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353" w:type="dxa"/>
          </w:tcPr>
          <w:p w14:paraId="42EB03F8" w14:textId="4BF2CDC2" w:rsidR="0018483E" w:rsidRPr="001F08C6" w:rsidRDefault="000A6088" w:rsidP="00E829D7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816" w:type="dxa"/>
          </w:tcPr>
          <w:p w14:paraId="1FD17A15" w14:textId="045150E7" w:rsidR="0018483E" w:rsidRPr="001F08C6" w:rsidRDefault="004B2FF7" w:rsidP="00E829D7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476FC9" w:rsidRPr="001F08C6" w14:paraId="1387926E" w14:textId="77777777" w:rsidTr="0063152D">
        <w:tc>
          <w:tcPr>
            <w:tcW w:w="2423" w:type="dxa"/>
          </w:tcPr>
          <w:p w14:paraId="6E2FAAC4" w14:textId="6D74FBF6" w:rsidR="00476FC9" w:rsidRPr="00476FC9" w:rsidRDefault="00476FC9" w:rsidP="00476FC9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476FC9">
              <w:rPr>
                <w:rFonts w:ascii="Times New Roman" w:hAnsi="Times New Roman"/>
                <w:i/>
                <w:lang w:val="en-US"/>
              </w:rPr>
              <w:lastRenderedPageBreak/>
              <w:t>No</w:t>
            </w:r>
          </w:p>
        </w:tc>
        <w:tc>
          <w:tcPr>
            <w:tcW w:w="2413" w:type="dxa"/>
          </w:tcPr>
          <w:p w14:paraId="4975ABF4" w14:textId="77777777" w:rsidR="00476FC9" w:rsidRPr="00476FC9" w:rsidRDefault="00476FC9" w:rsidP="00476FC9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476FC9">
              <w:rPr>
                <w:rFonts w:ascii="Times New Roman" w:hAnsi="Times New Roman"/>
                <w:i/>
                <w:lang w:val="en-US"/>
              </w:rPr>
              <w:t>Married or living at home with partner</w:t>
            </w:r>
          </w:p>
          <w:p w14:paraId="35B724C7" w14:textId="77777777" w:rsidR="00476FC9" w:rsidRPr="00476FC9" w:rsidRDefault="00476FC9" w:rsidP="0023254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344" w:type="dxa"/>
          </w:tcPr>
          <w:p w14:paraId="4E0ABEA2" w14:textId="77777777" w:rsidR="00476FC9" w:rsidRPr="00476FC9" w:rsidRDefault="00476FC9" w:rsidP="0023254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410" w:type="dxa"/>
          </w:tcPr>
          <w:p w14:paraId="3B0B5CE3" w14:textId="77777777" w:rsidR="00476FC9" w:rsidRPr="00476FC9" w:rsidRDefault="00476FC9" w:rsidP="00476FC9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476FC9">
              <w:rPr>
                <w:rFonts w:ascii="Times New Roman" w:hAnsi="Times New Roman"/>
                <w:i/>
                <w:lang w:val="en-US"/>
              </w:rPr>
              <w:t>Married = ‘yes’ or cohabitating = ‘yes’</w:t>
            </w:r>
          </w:p>
          <w:p w14:paraId="0D402C9D" w14:textId="77777777" w:rsidR="00476FC9" w:rsidRPr="00476FC9" w:rsidRDefault="00476FC9" w:rsidP="0023254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533" w:type="dxa"/>
          </w:tcPr>
          <w:p w14:paraId="71FC3BC1" w14:textId="77777777" w:rsidR="00476FC9" w:rsidRPr="00476FC9" w:rsidRDefault="00476FC9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353" w:type="dxa"/>
          </w:tcPr>
          <w:p w14:paraId="748D4835" w14:textId="77777777" w:rsidR="00476FC9" w:rsidRPr="00476FC9" w:rsidRDefault="00476FC9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816" w:type="dxa"/>
          </w:tcPr>
          <w:p w14:paraId="6B180513" w14:textId="77777777" w:rsidR="00476FC9" w:rsidRPr="00476FC9" w:rsidRDefault="00476FC9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</w:tr>
      <w:tr w:rsidR="00476FC9" w:rsidRPr="001F08C6" w14:paraId="0D4BC2DB" w14:textId="77777777" w:rsidTr="0063152D">
        <w:tc>
          <w:tcPr>
            <w:tcW w:w="2423" w:type="dxa"/>
          </w:tcPr>
          <w:p w14:paraId="6E842906" w14:textId="420C2185" w:rsidR="00476FC9" w:rsidRPr="00476FC9" w:rsidRDefault="00476FC9" w:rsidP="00476FC9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476FC9">
              <w:rPr>
                <w:rFonts w:ascii="Times New Roman" w:hAnsi="Times New Roman"/>
                <w:i/>
                <w:lang w:val="en-US"/>
              </w:rPr>
              <w:t>Yes</w:t>
            </w:r>
          </w:p>
        </w:tc>
        <w:tc>
          <w:tcPr>
            <w:tcW w:w="2413" w:type="dxa"/>
          </w:tcPr>
          <w:p w14:paraId="5F26BAAC" w14:textId="6BCB6B69" w:rsidR="00476FC9" w:rsidRPr="00476FC9" w:rsidRDefault="00476FC9" w:rsidP="00476FC9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476FC9">
              <w:rPr>
                <w:rFonts w:ascii="Times New Roman" w:hAnsi="Times New Roman"/>
                <w:i/>
                <w:lang w:val="en-US"/>
              </w:rPr>
              <w:t>Single, separated, divorced or widowed</w:t>
            </w:r>
          </w:p>
        </w:tc>
        <w:tc>
          <w:tcPr>
            <w:tcW w:w="1344" w:type="dxa"/>
          </w:tcPr>
          <w:p w14:paraId="6BD43D1C" w14:textId="77777777" w:rsidR="00476FC9" w:rsidRPr="00476FC9" w:rsidRDefault="00476FC9" w:rsidP="0023254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410" w:type="dxa"/>
          </w:tcPr>
          <w:p w14:paraId="48395933" w14:textId="1E1E7D51" w:rsidR="00476FC9" w:rsidRPr="00476FC9" w:rsidRDefault="00476FC9" w:rsidP="00476FC9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476FC9">
              <w:rPr>
                <w:rFonts w:ascii="Times New Roman" w:hAnsi="Times New Roman"/>
                <w:i/>
                <w:lang w:val="en-US"/>
              </w:rPr>
              <w:t>Married = ‘no’ and cohabitating = ‘no’ and divorced ≠ no and widowed ≠ no</w:t>
            </w:r>
          </w:p>
        </w:tc>
        <w:tc>
          <w:tcPr>
            <w:tcW w:w="1533" w:type="dxa"/>
          </w:tcPr>
          <w:p w14:paraId="5B1FE772" w14:textId="77777777" w:rsidR="00476FC9" w:rsidRPr="00476FC9" w:rsidRDefault="00476FC9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353" w:type="dxa"/>
          </w:tcPr>
          <w:p w14:paraId="71FEEC29" w14:textId="77777777" w:rsidR="00476FC9" w:rsidRPr="00476FC9" w:rsidRDefault="00476FC9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816" w:type="dxa"/>
          </w:tcPr>
          <w:p w14:paraId="5BB6C260" w14:textId="77777777" w:rsidR="00476FC9" w:rsidRPr="00476FC9" w:rsidRDefault="00476FC9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</w:tr>
      <w:tr w:rsidR="0018483E" w:rsidRPr="001F08C6" w14:paraId="7B83B801" w14:textId="42454003" w:rsidTr="0063152D">
        <w:tc>
          <w:tcPr>
            <w:tcW w:w="2423" w:type="dxa"/>
          </w:tcPr>
          <w:p w14:paraId="30E46E35" w14:textId="3EFCE6E0" w:rsidR="0018483E" w:rsidRPr="00A632A7" w:rsidRDefault="0018483E" w:rsidP="00A632A7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Marital status:</w:t>
            </w:r>
          </w:p>
        </w:tc>
        <w:tc>
          <w:tcPr>
            <w:tcW w:w="2413" w:type="dxa"/>
          </w:tcPr>
          <w:p w14:paraId="4664B0D5" w14:textId="092C5C88" w:rsidR="0018483E" w:rsidRPr="001F08C6" w:rsidRDefault="000A6088" w:rsidP="00232547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344" w:type="dxa"/>
          </w:tcPr>
          <w:p w14:paraId="7CEF5B09" w14:textId="19CA1027" w:rsidR="0018483E" w:rsidRPr="001F08C6" w:rsidRDefault="004B2FF7" w:rsidP="00232547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410" w:type="dxa"/>
          </w:tcPr>
          <w:p w14:paraId="7E11A186" w14:textId="59E15AAF" w:rsidR="0018483E" w:rsidRPr="00A632A7" w:rsidRDefault="009C4702" w:rsidP="00A632A7">
            <w:pPr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MtS</w:t>
            </w:r>
            <w:proofErr w:type="spellEnd"/>
          </w:p>
        </w:tc>
        <w:tc>
          <w:tcPr>
            <w:tcW w:w="1533" w:type="dxa"/>
          </w:tcPr>
          <w:p w14:paraId="3E6E8A91" w14:textId="5FC9090E" w:rsidR="0018483E" w:rsidRPr="001F08C6" w:rsidRDefault="004B2FF7" w:rsidP="00E829D7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353" w:type="dxa"/>
          </w:tcPr>
          <w:p w14:paraId="056E8227" w14:textId="6438576F" w:rsidR="0018483E" w:rsidRPr="001F08C6" w:rsidRDefault="000A6088" w:rsidP="00E829D7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816" w:type="dxa"/>
          </w:tcPr>
          <w:p w14:paraId="75B57865" w14:textId="1D7E8C6A" w:rsidR="0018483E" w:rsidRPr="001F08C6" w:rsidRDefault="004B2FF7" w:rsidP="00E829D7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A632A7" w:rsidRPr="001F08C6" w14:paraId="755490B3" w14:textId="77777777" w:rsidTr="0063152D">
        <w:tc>
          <w:tcPr>
            <w:tcW w:w="2423" w:type="dxa"/>
          </w:tcPr>
          <w:p w14:paraId="71517327" w14:textId="77777777" w:rsidR="00A632A7" w:rsidRPr="00A632A7" w:rsidRDefault="00A632A7" w:rsidP="00A632A7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A632A7">
              <w:rPr>
                <w:rFonts w:ascii="Times New Roman" w:hAnsi="Times New Roman"/>
                <w:i/>
                <w:lang w:val="en-US"/>
              </w:rPr>
              <w:t>Married or cohabitating</w:t>
            </w:r>
          </w:p>
          <w:p w14:paraId="252DE906" w14:textId="77777777" w:rsidR="00A632A7" w:rsidRPr="00A632A7" w:rsidRDefault="00A632A7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413" w:type="dxa"/>
          </w:tcPr>
          <w:p w14:paraId="6D515B6D" w14:textId="77777777" w:rsidR="00A632A7" w:rsidRPr="00A632A7" w:rsidRDefault="00A632A7" w:rsidP="0023254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344" w:type="dxa"/>
          </w:tcPr>
          <w:p w14:paraId="652D530A" w14:textId="77777777" w:rsidR="00A632A7" w:rsidRPr="00A632A7" w:rsidRDefault="00A632A7" w:rsidP="0023254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410" w:type="dxa"/>
          </w:tcPr>
          <w:p w14:paraId="0001C4D6" w14:textId="77777777" w:rsidR="00A632A7" w:rsidRPr="00A632A7" w:rsidRDefault="00A632A7" w:rsidP="00A632A7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A632A7">
              <w:rPr>
                <w:rFonts w:ascii="Times New Roman" w:hAnsi="Times New Roman"/>
                <w:i/>
                <w:lang w:val="en-US"/>
              </w:rPr>
              <w:t>Married = ‘yes’ or cohabitating = ‘yes’</w:t>
            </w:r>
          </w:p>
          <w:p w14:paraId="16D79CF3" w14:textId="77777777" w:rsidR="00A632A7" w:rsidRPr="00A632A7" w:rsidRDefault="00A632A7" w:rsidP="0023254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533" w:type="dxa"/>
          </w:tcPr>
          <w:p w14:paraId="68ACC27C" w14:textId="77777777" w:rsidR="00A632A7" w:rsidRPr="00A632A7" w:rsidRDefault="00A632A7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353" w:type="dxa"/>
          </w:tcPr>
          <w:p w14:paraId="46ADEF54" w14:textId="77777777" w:rsidR="00A632A7" w:rsidRPr="00A632A7" w:rsidRDefault="00A632A7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816" w:type="dxa"/>
          </w:tcPr>
          <w:p w14:paraId="19C35304" w14:textId="77777777" w:rsidR="00A632A7" w:rsidRPr="00A632A7" w:rsidRDefault="00A632A7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</w:tr>
      <w:tr w:rsidR="00A632A7" w:rsidRPr="001F08C6" w14:paraId="50941654" w14:textId="77777777" w:rsidTr="0063152D">
        <w:tc>
          <w:tcPr>
            <w:tcW w:w="2423" w:type="dxa"/>
          </w:tcPr>
          <w:p w14:paraId="2966A406" w14:textId="77777777" w:rsidR="00A632A7" w:rsidRPr="00A632A7" w:rsidRDefault="00A632A7" w:rsidP="00A632A7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A632A7">
              <w:rPr>
                <w:rFonts w:ascii="Times New Roman" w:hAnsi="Times New Roman"/>
                <w:i/>
                <w:lang w:val="en-US"/>
              </w:rPr>
              <w:t>Single</w:t>
            </w:r>
          </w:p>
          <w:p w14:paraId="778760AC" w14:textId="77777777" w:rsidR="00A632A7" w:rsidRPr="00A632A7" w:rsidRDefault="00A632A7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413" w:type="dxa"/>
          </w:tcPr>
          <w:p w14:paraId="1F94A737" w14:textId="77777777" w:rsidR="00A632A7" w:rsidRPr="00A632A7" w:rsidRDefault="00A632A7" w:rsidP="0023254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344" w:type="dxa"/>
          </w:tcPr>
          <w:p w14:paraId="24DF9EDB" w14:textId="77777777" w:rsidR="00A632A7" w:rsidRPr="00A632A7" w:rsidRDefault="00A632A7" w:rsidP="0023254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410" w:type="dxa"/>
          </w:tcPr>
          <w:p w14:paraId="2F885CBA" w14:textId="77777777" w:rsidR="00A632A7" w:rsidRPr="00A632A7" w:rsidRDefault="00A632A7" w:rsidP="00A632A7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A632A7">
              <w:rPr>
                <w:rFonts w:ascii="Times New Roman" w:hAnsi="Times New Roman"/>
                <w:i/>
                <w:lang w:val="en-US"/>
              </w:rPr>
              <w:t>Single = ‘yes’ divorced ≠ no and widowed ≠ no</w:t>
            </w:r>
          </w:p>
          <w:p w14:paraId="31DE020A" w14:textId="77777777" w:rsidR="00A632A7" w:rsidRPr="00A632A7" w:rsidRDefault="00A632A7" w:rsidP="0023254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533" w:type="dxa"/>
          </w:tcPr>
          <w:p w14:paraId="2D01023D" w14:textId="77777777" w:rsidR="00A632A7" w:rsidRPr="00A632A7" w:rsidRDefault="00A632A7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353" w:type="dxa"/>
          </w:tcPr>
          <w:p w14:paraId="1ABFB860" w14:textId="77777777" w:rsidR="00A632A7" w:rsidRPr="00A632A7" w:rsidRDefault="00A632A7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816" w:type="dxa"/>
          </w:tcPr>
          <w:p w14:paraId="48110906" w14:textId="77777777" w:rsidR="00A632A7" w:rsidRPr="00A632A7" w:rsidRDefault="00A632A7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</w:tr>
      <w:tr w:rsidR="00A632A7" w:rsidRPr="001F08C6" w14:paraId="3C065F86" w14:textId="77777777" w:rsidTr="0063152D">
        <w:tc>
          <w:tcPr>
            <w:tcW w:w="2423" w:type="dxa"/>
          </w:tcPr>
          <w:p w14:paraId="136C0E3E" w14:textId="77777777" w:rsidR="00A632A7" w:rsidRPr="00A632A7" w:rsidRDefault="00A632A7" w:rsidP="00A632A7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A632A7">
              <w:rPr>
                <w:rFonts w:ascii="Times New Roman" w:hAnsi="Times New Roman"/>
                <w:i/>
                <w:lang w:val="en-US"/>
              </w:rPr>
              <w:t>Divorced or separated</w:t>
            </w:r>
          </w:p>
          <w:p w14:paraId="76506E7F" w14:textId="77777777" w:rsidR="00A632A7" w:rsidRPr="00A632A7" w:rsidRDefault="00A632A7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413" w:type="dxa"/>
          </w:tcPr>
          <w:p w14:paraId="06AC03AA" w14:textId="77777777" w:rsidR="00A632A7" w:rsidRPr="00A632A7" w:rsidRDefault="00A632A7" w:rsidP="0023254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344" w:type="dxa"/>
          </w:tcPr>
          <w:p w14:paraId="10153840" w14:textId="77777777" w:rsidR="00A632A7" w:rsidRPr="00A632A7" w:rsidRDefault="00A632A7" w:rsidP="0023254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410" w:type="dxa"/>
          </w:tcPr>
          <w:p w14:paraId="7A629BCC" w14:textId="77777777" w:rsidR="00A632A7" w:rsidRPr="00A632A7" w:rsidRDefault="00A632A7" w:rsidP="00A632A7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A632A7">
              <w:rPr>
                <w:rFonts w:ascii="Times New Roman" w:hAnsi="Times New Roman"/>
                <w:i/>
                <w:lang w:val="en-US"/>
              </w:rPr>
              <w:t xml:space="preserve">Divorced = ‘yes’ and married = ‘no’ and cohabitating = ‘no’ and if (widowed = ‘yes’) number of years divorced &gt; years widowed </w:t>
            </w:r>
          </w:p>
          <w:p w14:paraId="191B982A" w14:textId="77777777" w:rsidR="00A632A7" w:rsidRPr="00A632A7" w:rsidRDefault="00A632A7" w:rsidP="0023254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533" w:type="dxa"/>
          </w:tcPr>
          <w:p w14:paraId="52A93D7A" w14:textId="77777777" w:rsidR="00A632A7" w:rsidRPr="00A632A7" w:rsidRDefault="00A632A7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353" w:type="dxa"/>
          </w:tcPr>
          <w:p w14:paraId="41A85054" w14:textId="77777777" w:rsidR="00A632A7" w:rsidRPr="00A632A7" w:rsidRDefault="00A632A7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816" w:type="dxa"/>
          </w:tcPr>
          <w:p w14:paraId="711E8CA4" w14:textId="77777777" w:rsidR="00A632A7" w:rsidRPr="00A632A7" w:rsidRDefault="00A632A7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</w:tr>
      <w:tr w:rsidR="00A632A7" w:rsidRPr="001F08C6" w14:paraId="583A4605" w14:textId="77777777" w:rsidTr="0063152D">
        <w:tc>
          <w:tcPr>
            <w:tcW w:w="2423" w:type="dxa"/>
          </w:tcPr>
          <w:p w14:paraId="79FC0802" w14:textId="5CC6D6E6" w:rsidR="00A632A7" w:rsidRPr="00A632A7" w:rsidRDefault="00A632A7" w:rsidP="00A632A7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A632A7">
              <w:rPr>
                <w:rFonts w:ascii="Times New Roman" w:hAnsi="Times New Roman"/>
                <w:i/>
                <w:lang w:val="en-US"/>
              </w:rPr>
              <w:t>Widowed</w:t>
            </w:r>
          </w:p>
        </w:tc>
        <w:tc>
          <w:tcPr>
            <w:tcW w:w="2413" w:type="dxa"/>
          </w:tcPr>
          <w:p w14:paraId="54CC2CFC" w14:textId="77777777" w:rsidR="00A632A7" w:rsidRPr="00A632A7" w:rsidRDefault="00A632A7" w:rsidP="0023254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344" w:type="dxa"/>
          </w:tcPr>
          <w:p w14:paraId="37E6ADEB" w14:textId="77777777" w:rsidR="00A632A7" w:rsidRPr="00A632A7" w:rsidRDefault="00A632A7" w:rsidP="0023254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410" w:type="dxa"/>
          </w:tcPr>
          <w:p w14:paraId="27AAD934" w14:textId="79374E8F" w:rsidR="00A632A7" w:rsidRPr="00A632A7" w:rsidRDefault="00A632A7" w:rsidP="00747711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747711">
              <w:rPr>
                <w:rFonts w:ascii="Times New Roman" w:hAnsi="Times New Roman"/>
                <w:i/>
                <w:lang w:val="en-US"/>
              </w:rPr>
              <w:t>Widowed = ‘yes’ and married = ‘no’ and cohabitating = ‘no’ and if (divorced = ‘yes’) number of yea</w:t>
            </w:r>
            <w:r w:rsidR="00747711" w:rsidRPr="00747711">
              <w:rPr>
                <w:rFonts w:ascii="Times New Roman" w:hAnsi="Times New Roman"/>
                <w:i/>
                <w:lang w:val="en-US"/>
              </w:rPr>
              <w:t>rs widowed &gt; years divorced</w:t>
            </w:r>
          </w:p>
        </w:tc>
        <w:tc>
          <w:tcPr>
            <w:tcW w:w="1533" w:type="dxa"/>
          </w:tcPr>
          <w:p w14:paraId="605B68A5" w14:textId="77777777" w:rsidR="00A632A7" w:rsidRPr="00A632A7" w:rsidRDefault="00A632A7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353" w:type="dxa"/>
          </w:tcPr>
          <w:p w14:paraId="2DCA6A18" w14:textId="77777777" w:rsidR="00A632A7" w:rsidRPr="00A632A7" w:rsidRDefault="00A632A7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816" w:type="dxa"/>
          </w:tcPr>
          <w:p w14:paraId="4954E0A0" w14:textId="77777777" w:rsidR="00A632A7" w:rsidRPr="00A632A7" w:rsidRDefault="00A632A7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</w:tr>
      <w:tr w:rsidR="0018483E" w:rsidRPr="001F08C6" w14:paraId="211CAD21" w14:textId="4DD8BB91" w:rsidTr="0063152D">
        <w:tc>
          <w:tcPr>
            <w:tcW w:w="2423" w:type="dxa"/>
          </w:tcPr>
          <w:p w14:paraId="5B7450D6" w14:textId="7A26B0FB" w:rsidR="0018483E" w:rsidRPr="00A632A7" w:rsidRDefault="0018483E" w:rsidP="00A632A7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Employment and retirement status:</w:t>
            </w:r>
          </w:p>
        </w:tc>
        <w:tc>
          <w:tcPr>
            <w:tcW w:w="2413" w:type="dxa"/>
          </w:tcPr>
          <w:p w14:paraId="184E0C98" w14:textId="7724AD2F" w:rsidR="0018483E" w:rsidRPr="001F08C6" w:rsidRDefault="000A6088" w:rsidP="00E829D7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P</w:t>
            </w:r>
          </w:p>
        </w:tc>
        <w:tc>
          <w:tcPr>
            <w:tcW w:w="1344" w:type="dxa"/>
          </w:tcPr>
          <w:p w14:paraId="453289E9" w14:textId="5480981A" w:rsidR="0018483E" w:rsidRPr="001F08C6" w:rsidRDefault="004B2FF7" w:rsidP="00E829D7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410" w:type="dxa"/>
          </w:tcPr>
          <w:p w14:paraId="29429DB6" w14:textId="39BBA428" w:rsidR="0018483E" w:rsidRPr="00A632A7" w:rsidRDefault="009C4702" w:rsidP="00A632A7">
            <w:pPr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MtS</w:t>
            </w:r>
            <w:proofErr w:type="spellEnd"/>
          </w:p>
        </w:tc>
        <w:tc>
          <w:tcPr>
            <w:tcW w:w="1533" w:type="dxa"/>
          </w:tcPr>
          <w:p w14:paraId="2F99B486" w14:textId="23455196" w:rsidR="0018483E" w:rsidRPr="001F08C6" w:rsidRDefault="004B2FF7" w:rsidP="00E829D7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0.99</w:t>
            </w:r>
          </w:p>
        </w:tc>
        <w:tc>
          <w:tcPr>
            <w:tcW w:w="2353" w:type="dxa"/>
          </w:tcPr>
          <w:p w14:paraId="7BA91878" w14:textId="09E452B0" w:rsidR="0018483E" w:rsidRPr="001F08C6" w:rsidRDefault="000A6088" w:rsidP="00E829D7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816" w:type="dxa"/>
          </w:tcPr>
          <w:p w14:paraId="0EA093B4" w14:textId="0D02EF8F" w:rsidR="0018483E" w:rsidRPr="001F08C6" w:rsidRDefault="004B2FF7" w:rsidP="00E829D7">
            <w:pPr>
              <w:rPr>
                <w:rFonts w:ascii="Times New Roman" w:hAnsi="Times New Roman"/>
                <w:lang w:val="en-US"/>
              </w:rPr>
            </w:pPr>
            <w:r w:rsidRPr="001F08C6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A632A7" w:rsidRPr="001F08C6" w14:paraId="7966F796" w14:textId="77777777" w:rsidTr="0063152D">
        <w:tc>
          <w:tcPr>
            <w:tcW w:w="2423" w:type="dxa"/>
          </w:tcPr>
          <w:p w14:paraId="5665CA3F" w14:textId="77777777" w:rsidR="00A632A7" w:rsidRPr="00A632A7" w:rsidRDefault="00A632A7" w:rsidP="00A632A7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A632A7">
              <w:rPr>
                <w:rFonts w:ascii="Times New Roman" w:hAnsi="Times New Roman"/>
                <w:i/>
                <w:lang w:val="en-US"/>
              </w:rPr>
              <w:t>Working and not retired</w:t>
            </w:r>
          </w:p>
          <w:p w14:paraId="3DDB98CA" w14:textId="77777777" w:rsidR="00A632A7" w:rsidRPr="00A632A7" w:rsidRDefault="00A632A7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413" w:type="dxa"/>
          </w:tcPr>
          <w:p w14:paraId="2C81452A" w14:textId="77777777" w:rsidR="00A632A7" w:rsidRPr="00A632A7" w:rsidRDefault="00A632A7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344" w:type="dxa"/>
          </w:tcPr>
          <w:p w14:paraId="7647368B" w14:textId="77777777" w:rsidR="00A632A7" w:rsidRPr="00A632A7" w:rsidRDefault="00A632A7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410" w:type="dxa"/>
          </w:tcPr>
          <w:p w14:paraId="26192273" w14:textId="77777777" w:rsidR="00A632A7" w:rsidRPr="00A632A7" w:rsidRDefault="00A632A7" w:rsidP="00A632A7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A632A7">
              <w:rPr>
                <w:rFonts w:ascii="Times New Roman" w:hAnsi="Times New Roman"/>
                <w:i/>
                <w:lang w:val="en-US"/>
              </w:rPr>
              <w:t xml:space="preserve">Working = ‘yes’ or </w:t>
            </w:r>
            <w:proofErr w:type="spellStart"/>
            <w:r w:rsidRPr="00A632A7">
              <w:rPr>
                <w:rFonts w:ascii="Times New Roman" w:hAnsi="Times New Roman"/>
                <w:i/>
                <w:lang w:val="en-US"/>
              </w:rPr>
              <w:t>parttime</w:t>
            </w:r>
            <w:proofErr w:type="spellEnd"/>
            <w:r w:rsidRPr="00A632A7">
              <w:rPr>
                <w:rFonts w:ascii="Times New Roman" w:hAnsi="Times New Roman"/>
                <w:i/>
                <w:lang w:val="en-US"/>
              </w:rPr>
              <w:t xml:space="preserve"> work = ‘yes’ or self-employment = </w:t>
            </w:r>
            <w:r w:rsidRPr="00A632A7">
              <w:rPr>
                <w:rFonts w:ascii="Times New Roman" w:hAnsi="Times New Roman"/>
                <w:i/>
                <w:lang w:val="en-US"/>
              </w:rPr>
              <w:lastRenderedPageBreak/>
              <w:t>‘yes’ and pension = ‘no’</w:t>
            </w:r>
          </w:p>
          <w:p w14:paraId="25046DFB" w14:textId="77777777" w:rsidR="00A632A7" w:rsidRPr="00A632A7" w:rsidRDefault="00A632A7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533" w:type="dxa"/>
          </w:tcPr>
          <w:p w14:paraId="35FBF6D9" w14:textId="77777777" w:rsidR="00A632A7" w:rsidRPr="00A632A7" w:rsidRDefault="00A632A7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353" w:type="dxa"/>
          </w:tcPr>
          <w:p w14:paraId="1E39B34F" w14:textId="77777777" w:rsidR="00A632A7" w:rsidRPr="00A632A7" w:rsidRDefault="00A632A7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816" w:type="dxa"/>
          </w:tcPr>
          <w:p w14:paraId="26A09453" w14:textId="77777777" w:rsidR="00A632A7" w:rsidRPr="00A632A7" w:rsidRDefault="00A632A7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</w:tr>
      <w:tr w:rsidR="00A632A7" w:rsidRPr="001F08C6" w14:paraId="1CC6E62A" w14:textId="77777777" w:rsidTr="0063152D">
        <w:tc>
          <w:tcPr>
            <w:tcW w:w="2423" w:type="dxa"/>
          </w:tcPr>
          <w:p w14:paraId="25E6FB4D" w14:textId="77777777" w:rsidR="00A632A7" w:rsidRPr="00A632A7" w:rsidRDefault="00A632A7" w:rsidP="00A632A7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A632A7">
              <w:rPr>
                <w:rFonts w:ascii="Times New Roman" w:hAnsi="Times New Roman"/>
                <w:i/>
                <w:lang w:val="en-US"/>
              </w:rPr>
              <w:t>Retired but still working</w:t>
            </w:r>
          </w:p>
          <w:p w14:paraId="55FE79C0" w14:textId="77777777" w:rsidR="00A632A7" w:rsidRPr="00A632A7" w:rsidRDefault="00A632A7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413" w:type="dxa"/>
          </w:tcPr>
          <w:p w14:paraId="1E918E39" w14:textId="77777777" w:rsidR="00A632A7" w:rsidRPr="00A632A7" w:rsidRDefault="00A632A7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344" w:type="dxa"/>
          </w:tcPr>
          <w:p w14:paraId="5109E185" w14:textId="77777777" w:rsidR="00A632A7" w:rsidRPr="00A632A7" w:rsidRDefault="00A632A7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410" w:type="dxa"/>
          </w:tcPr>
          <w:p w14:paraId="220CABAC" w14:textId="77777777" w:rsidR="00A632A7" w:rsidRPr="00A632A7" w:rsidRDefault="00A632A7" w:rsidP="00A632A7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A632A7">
              <w:rPr>
                <w:rFonts w:ascii="Times New Roman" w:hAnsi="Times New Roman"/>
                <w:i/>
                <w:lang w:val="en-US"/>
              </w:rPr>
              <w:t xml:space="preserve">Working = ‘yes’ or </w:t>
            </w:r>
            <w:proofErr w:type="spellStart"/>
            <w:r w:rsidRPr="00A632A7">
              <w:rPr>
                <w:rFonts w:ascii="Times New Roman" w:hAnsi="Times New Roman"/>
                <w:i/>
                <w:lang w:val="en-US"/>
              </w:rPr>
              <w:t>parttime</w:t>
            </w:r>
            <w:proofErr w:type="spellEnd"/>
            <w:r w:rsidRPr="00A632A7">
              <w:rPr>
                <w:rFonts w:ascii="Times New Roman" w:hAnsi="Times New Roman"/>
                <w:i/>
                <w:lang w:val="en-US"/>
              </w:rPr>
              <w:t xml:space="preserve"> work = ‘yes’ or self-employment = ‘yes’ and pension = ‘yes’</w:t>
            </w:r>
          </w:p>
          <w:p w14:paraId="031D89BB" w14:textId="77777777" w:rsidR="00A632A7" w:rsidRPr="00A632A7" w:rsidRDefault="00A632A7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533" w:type="dxa"/>
          </w:tcPr>
          <w:p w14:paraId="1F397951" w14:textId="77777777" w:rsidR="00A632A7" w:rsidRPr="00A632A7" w:rsidRDefault="00A632A7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353" w:type="dxa"/>
          </w:tcPr>
          <w:p w14:paraId="7AEFDC9C" w14:textId="77777777" w:rsidR="00A632A7" w:rsidRPr="00A632A7" w:rsidRDefault="00A632A7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816" w:type="dxa"/>
          </w:tcPr>
          <w:p w14:paraId="5EEF48C0" w14:textId="77777777" w:rsidR="00A632A7" w:rsidRPr="00A632A7" w:rsidRDefault="00A632A7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</w:tr>
      <w:tr w:rsidR="00A632A7" w:rsidRPr="001F08C6" w14:paraId="1F2C867D" w14:textId="77777777" w:rsidTr="0063152D">
        <w:tc>
          <w:tcPr>
            <w:tcW w:w="2423" w:type="dxa"/>
          </w:tcPr>
          <w:p w14:paraId="52BC66DE" w14:textId="77777777" w:rsidR="00A632A7" w:rsidRPr="00A632A7" w:rsidRDefault="00A632A7" w:rsidP="00A632A7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A632A7">
              <w:rPr>
                <w:rFonts w:ascii="Times New Roman" w:hAnsi="Times New Roman"/>
                <w:i/>
                <w:lang w:val="en-US"/>
              </w:rPr>
              <w:t>Retired and not working</w:t>
            </w:r>
          </w:p>
          <w:p w14:paraId="52C3BC0F" w14:textId="77777777" w:rsidR="00A632A7" w:rsidRPr="00A632A7" w:rsidRDefault="00A632A7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413" w:type="dxa"/>
          </w:tcPr>
          <w:p w14:paraId="3A125AA6" w14:textId="77777777" w:rsidR="00A632A7" w:rsidRPr="00A632A7" w:rsidRDefault="00A632A7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344" w:type="dxa"/>
          </w:tcPr>
          <w:p w14:paraId="6D2C6BEB" w14:textId="77777777" w:rsidR="00A632A7" w:rsidRPr="00A632A7" w:rsidRDefault="00A632A7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410" w:type="dxa"/>
          </w:tcPr>
          <w:p w14:paraId="0273A972" w14:textId="77777777" w:rsidR="00A632A7" w:rsidRPr="00A632A7" w:rsidRDefault="00A632A7" w:rsidP="00A632A7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A632A7">
              <w:rPr>
                <w:rFonts w:ascii="Times New Roman" w:hAnsi="Times New Roman"/>
                <w:i/>
                <w:lang w:val="en-US"/>
              </w:rPr>
              <w:t xml:space="preserve">Working = ‘no’ or </w:t>
            </w:r>
            <w:proofErr w:type="spellStart"/>
            <w:r w:rsidRPr="00A632A7">
              <w:rPr>
                <w:rFonts w:ascii="Times New Roman" w:hAnsi="Times New Roman"/>
                <w:i/>
                <w:lang w:val="en-US"/>
              </w:rPr>
              <w:t>parttime</w:t>
            </w:r>
            <w:proofErr w:type="spellEnd"/>
            <w:r w:rsidRPr="00A632A7">
              <w:rPr>
                <w:rFonts w:ascii="Times New Roman" w:hAnsi="Times New Roman"/>
                <w:i/>
                <w:lang w:val="en-US"/>
              </w:rPr>
              <w:t xml:space="preserve"> work = ‘no’ or self-employment = ‘no’ and pension = ‘yes’</w:t>
            </w:r>
          </w:p>
          <w:p w14:paraId="5C34F980" w14:textId="77777777" w:rsidR="00A632A7" w:rsidRPr="00A632A7" w:rsidRDefault="00A632A7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533" w:type="dxa"/>
          </w:tcPr>
          <w:p w14:paraId="77548953" w14:textId="77777777" w:rsidR="00A632A7" w:rsidRPr="00A632A7" w:rsidRDefault="00A632A7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353" w:type="dxa"/>
          </w:tcPr>
          <w:p w14:paraId="01252F97" w14:textId="77777777" w:rsidR="00A632A7" w:rsidRPr="00A632A7" w:rsidRDefault="00A632A7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816" w:type="dxa"/>
          </w:tcPr>
          <w:p w14:paraId="0A9F5FD8" w14:textId="77777777" w:rsidR="00A632A7" w:rsidRPr="00A632A7" w:rsidRDefault="00A632A7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</w:tr>
      <w:tr w:rsidR="00A632A7" w:rsidRPr="001F08C6" w14:paraId="2AB0D464" w14:textId="77777777" w:rsidTr="0063152D">
        <w:tc>
          <w:tcPr>
            <w:tcW w:w="2423" w:type="dxa"/>
          </w:tcPr>
          <w:p w14:paraId="0A301E0D" w14:textId="5D7544E2" w:rsidR="00A632A7" w:rsidRPr="00A632A7" w:rsidRDefault="00A632A7" w:rsidP="00A632A7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A632A7">
              <w:rPr>
                <w:rFonts w:ascii="Times New Roman" w:hAnsi="Times New Roman"/>
                <w:i/>
                <w:lang w:val="en-US"/>
              </w:rPr>
              <w:t>Not working for other reasons</w:t>
            </w:r>
          </w:p>
        </w:tc>
        <w:tc>
          <w:tcPr>
            <w:tcW w:w="2413" w:type="dxa"/>
          </w:tcPr>
          <w:p w14:paraId="72FD9021" w14:textId="77777777" w:rsidR="00A632A7" w:rsidRPr="00A632A7" w:rsidRDefault="00A632A7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344" w:type="dxa"/>
          </w:tcPr>
          <w:p w14:paraId="048F3B6A" w14:textId="77777777" w:rsidR="00A632A7" w:rsidRPr="00A632A7" w:rsidRDefault="00A632A7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410" w:type="dxa"/>
          </w:tcPr>
          <w:p w14:paraId="05E6FF4B" w14:textId="6120191D" w:rsidR="00A632A7" w:rsidRPr="00A632A7" w:rsidRDefault="00A632A7" w:rsidP="00A632A7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i/>
                <w:lang w:val="en-US"/>
              </w:rPr>
            </w:pPr>
            <w:r w:rsidRPr="00A632A7">
              <w:rPr>
                <w:rFonts w:ascii="Times New Roman" w:hAnsi="Times New Roman"/>
                <w:i/>
                <w:lang w:val="en-US"/>
              </w:rPr>
              <w:t xml:space="preserve">Unemployed = ‘yes’ or laid off  = ‘yes’ or out of work for other reasons = ‘yes’ and pension = ‘no’ and </w:t>
            </w:r>
            <w:proofErr w:type="spellStart"/>
            <w:r w:rsidRPr="00A632A7">
              <w:rPr>
                <w:rFonts w:ascii="Times New Roman" w:hAnsi="Times New Roman"/>
                <w:i/>
                <w:lang w:val="en-US"/>
              </w:rPr>
              <w:t>parttime</w:t>
            </w:r>
            <w:proofErr w:type="spellEnd"/>
            <w:r w:rsidRPr="00A632A7">
              <w:rPr>
                <w:rFonts w:ascii="Times New Roman" w:hAnsi="Times New Roman"/>
                <w:i/>
                <w:lang w:val="en-US"/>
              </w:rPr>
              <w:t xml:space="preserve"> work = ‘no’</w:t>
            </w:r>
          </w:p>
        </w:tc>
        <w:tc>
          <w:tcPr>
            <w:tcW w:w="1533" w:type="dxa"/>
          </w:tcPr>
          <w:p w14:paraId="09DC930D" w14:textId="77777777" w:rsidR="00A632A7" w:rsidRPr="00A632A7" w:rsidRDefault="00A632A7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353" w:type="dxa"/>
          </w:tcPr>
          <w:p w14:paraId="6E02130A" w14:textId="77777777" w:rsidR="00A632A7" w:rsidRPr="00A632A7" w:rsidRDefault="00A632A7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816" w:type="dxa"/>
          </w:tcPr>
          <w:p w14:paraId="60A1651C" w14:textId="77777777" w:rsidR="00A632A7" w:rsidRPr="00A632A7" w:rsidRDefault="00A632A7" w:rsidP="00E829D7">
            <w:pPr>
              <w:rPr>
                <w:rFonts w:ascii="Times New Roman" w:hAnsi="Times New Roman"/>
                <w:i/>
                <w:lang w:val="en-US"/>
              </w:rPr>
            </w:pPr>
          </w:p>
        </w:tc>
      </w:tr>
    </w:tbl>
    <w:p w14:paraId="3B9B85A1" w14:textId="56D4EBDF" w:rsidR="007741D9" w:rsidRDefault="007741D9" w:rsidP="00E12A58">
      <w:pPr>
        <w:rPr>
          <w:rFonts w:ascii="Times New Roman" w:hAnsi="Times New Roman"/>
          <w:sz w:val="20"/>
          <w:szCs w:val="20"/>
          <w:lang w:val="en-US"/>
        </w:rPr>
      </w:pPr>
    </w:p>
    <w:p w14:paraId="4169B4EF" w14:textId="3373B786" w:rsidR="00790DA3" w:rsidRDefault="00790DA3" w:rsidP="00E12A58">
      <w:pPr>
        <w:rPr>
          <w:rFonts w:ascii="Times New Roman" w:hAnsi="Times New Roman"/>
          <w:sz w:val="20"/>
          <w:szCs w:val="20"/>
          <w:lang w:val="en-US"/>
        </w:rPr>
      </w:pPr>
    </w:p>
    <w:p w14:paraId="795462C1" w14:textId="448EC1AD" w:rsidR="00790DA3" w:rsidRDefault="00790DA3" w:rsidP="00E12A58">
      <w:pPr>
        <w:rPr>
          <w:rFonts w:ascii="Times New Roman" w:hAnsi="Times New Roman"/>
          <w:sz w:val="20"/>
          <w:szCs w:val="20"/>
          <w:lang w:val="en-US"/>
        </w:rPr>
      </w:pPr>
    </w:p>
    <w:p w14:paraId="33A8D6A6" w14:textId="1F04CB1F" w:rsidR="00790DA3" w:rsidRDefault="00790DA3" w:rsidP="00E12A58">
      <w:pPr>
        <w:rPr>
          <w:rFonts w:ascii="Times New Roman" w:hAnsi="Times New Roman"/>
          <w:sz w:val="20"/>
          <w:szCs w:val="20"/>
          <w:lang w:val="en-US"/>
        </w:rPr>
      </w:pPr>
    </w:p>
    <w:p w14:paraId="15F1296C" w14:textId="7FC49D80" w:rsidR="00790DA3" w:rsidRDefault="00790DA3" w:rsidP="00E12A58">
      <w:pPr>
        <w:rPr>
          <w:rFonts w:ascii="Times New Roman" w:hAnsi="Times New Roman"/>
          <w:sz w:val="20"/>
          <w:szCs w:val="20"/>
          <w:lang w:val="en-US"/>
        </w:rPr>
      </w:pPr>
    </w:p>
    <w:p w14:paraId="34DB43FE" w14:textId="411ECB3F" w:rsidR="00790DA3" w:rsidRDefault="00790DA3" w:rsidP="00E12A58">
      <w:pPr>
        <w:rPr>
          <w:rFonts w:ascii="Times New Roman" w:hAnsi="Times New Roman"/>
          <w:sz w:val="20"/>
          <w:szCs w:val="20"/>
          <w:lang w:val="en-US"/>
        </w:rPr>
      </w:pPr>
    </w:p>
    <w:p w14:paraId="5567F8F1" w14:textId="776BF0AC" w:rsidR="00790DA3" w:rsidRDefault="00790DA3" w:rsidP="00E12A58">
      <w:pPr>
        <w:rPr>
          <w:rFonts w:ascii="Times New Roman" w:hAnsi="Times New Roman"/>
          <w:sz w:val="20"/>
          <w:szCs w:val="20"/>
          <w:lang w:val="en-US"/>
        </w:rPr>
      </w:pPr>
    </w:p>
    <w:p w14:paraId="02FCFBF0" w14:textId="1735C476" w:rsidR="00790DA3" w:rsidRDefault="00790DA3" w:rsidP="00E12A58">
      <w:pPr>
        <w:rPr>
          <w:rFonts w:ascii="Times New Roman" w:hAnsi="Times New Roman"/>
          <w:sz w:val="20"/>
          <w:szCs w:val="20"/>
          <w:lang w:val="en-US"/>
        </w:rPr>
      </w:pPr>
    </w:p>
    <w:p w14:paraId="04BE9C44" w14:textId="3752FD36" w:rsidR="00790DA3" w:rsidRDefault="00790DA3" w:rsidP="00E12A58">
      <w:pPr>
        <w:rPr>
          <w:rFonts w:ascii="Times New Roman" w:hAnsi="Times New Roman"/>
          <w:sz w:val="20"/>
          <w:szCs w:val="20"/>
          <w:lang w:val="en-US"/>
        </w:rPr>
      </w:pPr>
    </w:p>
    <w:p w14:paraId="05C8D8F6" w14:textId="4F461761" w:rsidR="00790DA3" w:rsidRDefault="00790DA3" w:rsidP="00E12A58">
      <w:pPr>
        <w:rPr>
          <w:rFonts w:ascii="Times New Roman" w:hAnsi="Times New Roman"/>
          <w:sz w:val="20"/>
          <w:szCs w:val="20"/>
          <w:lang w:val="en-US"/>
        </w:rPr>
      </w:pPr>
    </w:p>
    <w:p w14:paraId="6187DBBD" w14:textId="4C9B73CF" w:rsidR="00790DA3" w:rsidRPr="001F08C6" w:rsidRDefault="00790DA3" w:rsidP="00790DA3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lastRenderedPageBreak/>
        <w:t xml:space="preserve">8. </w:t>
      </w:r>
      <w:proofErr w:type="spellStart"/>
      <w:r>
        <w:rPr>
          <w:rFonts w:ascii="Times New Roman" w:hAnsi="Times New Roman"/>
          <w:b/>
          <w:sz w:val="20"/>
          <w:szCs w:val="20"/>
          <w:lang w:val="en-US"/>
        </w:rPr>
        <w:t>Missings</w:t>
      </w:r>
      <w:proofErr w:type="spellEnd"/>
      <w:r>
        <w:rPr>
          <w:rFonts w:ascii="Times New Roman" w:hAnsi="Times New Roman"/>
          <w:b/>
          <w:sz w:val="20"/>
          <w:szCs w:val="20"/>
          <w:lang w:val="en-US"/>
        </w:rPr>
        <w:t xml:space="preserve"> per variable and study</w:t>
      </w:r>
      <w:r w:rsidR="00412652">
        <w:rPr>
          <w:rFonts w:ascii="Times New Roman" w:hAnsi="Times New Roman"/>
          <w:b/>
          <w:sz w:val="20"/>
          <w:szCs w:val="20"/>
          <w:lang w:val="en-US"/>
        </w:rPr>
        <w:t xml:space="preserve"> (%)</w:t>
      </w:r>
    </w:p>
    <w:tbl>
      <w:tblPr>
        <w:tblW w:w="5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960"/>
        <w:gridCol w:w="960"/>
        <w:gridCol w:w="960"/>
      </w:tblGrid>
      <w:tr w:rsidR="00412652" w:rsidRPr="00790DA3" w14:paraId="5C760469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9CC4D8F" w14:textId="77777777" w:rsidR="00412652" w:rsidRPr="008A49B4" w:rsidRDefault="00412652" w:rsidP="008A49B4">
            <w:pPr>
              <w:spacing w:after="0" w:line="240" w:lineRule="auto"/>
              <w:rPr>
                <w:rFonts w:eastAsia="Times New Roman"/>
                <w:b/>
                <w:color w:val="000000"/>
                <w:lang w:val="nl-NL" w:eastAsia="nl-NL"/>
              </w:rPr>
            </w:pPr>
            <w:proofErr w:type="spellStart"/>
            <w:r w:rsidRPr="008A49B4">
              <w:rPr>
                <w:rFonts w:eastAsia="Times New Roman"/>
                <w:b/>
                <w:color w:val="000000"/>
                <w:lang w:val="nl-NL" w:eastAsia="nl-NL"/>
              </w:rPr>
              <w:t>variabl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C82AFB" w14:textId="77777777" w:rsidR="00412652" w:rsidRPr="008A49B4" w:rsidRDefault="00412652" w:rsidP="008A49B4">
            <w:pPr>
              <w:spacing w:after="0" w:line="240" w:lineRule="auto"/>
              <w:rPr>
                <w:rFonts w:eastAsia="Times New Roman"/>
                <w:b/>
                <w:color w:val="000000"/>
                <w:lang w:val="nl-NL" w:eastAsia="nl-NL"/>
              </w:rPr>
            </w:pPr>
            <w:r w:rsidRPr="008A49B4">
              <w:rPr>
                <w:rFonts w:eastAsia="Times New Roman"/>
                <w:b/>
                <w:color w:val="000000"/>
                <w:lang w:val="nl-NL" w:eastAsia="nl-NL"/>
              </w:rPr>
              <w:t>FING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25DCB1" w14:textId="77777777" w:rsidR="00412652" w:rsidRPr="008A49B4" w:rsidRDefault="00412652" w:rsidP="008A49B4">
            <w:pPr>
              <w:spacing w:after="0" w:line="240" w:lineRule="auto"/>
              <w:rPr>
                <w:rFonts w:eastAsia="Times New Roman"/>
                <w:b/>
                <w:color w:val="000000"/>
                <w:lang w:val="nl-NL" w:eastAsia="nl-NL"/>
              </w:rPr>
            </w:pPr>
            <w:r w:rsidRPr="008A49B4">
              <w:rPr>
                <w:rFonts w:eastAsia="Times New Roman"/>
                <w:b/>
                <w:color w:val="000000"/>
                <w:lang w:val="nl-NL" w:eastAsia="nl-NL"/>
              </w:rPr>
              <w:t>MAP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902F5E" w14:textId="77777777" w:rsidR="00412652" w:rsidRPr="008A49B4" w:rsidRDefault="00412652" w:rsidP="008A49B4">
            <w:pPr>
              <w:spacing w:after="0" w:line="240" w:lineRule="auto"/>
              <w:rPr>
                <w:rFonts w:eastAsia="Times New Roman"/>
                <w:b/>
                <w:color w:val="000000"/>
                <w:lang w:val="nl-NL" w:eastAsia="nl-NL"/>
              </w:rPr>
            </w:pPr>
            <w:r w:rsidRPr="008A49B4">
              <w:rPr>
                <w:rFonts w:eastAsia="Times New Roman"/>
                <w:b/>
                <w:color w:val="000000"/>
                <w:lang w:val="nl-NL" w:eastAsia="nl-NL"/>
              </w:rPr>
              <w:t>PREDIVA</w:t>
            </w:r>
          </w:p>
        </w:tc>
      </w:tr>
      <w:tr w:rsidR="00412652" w:rsidRPr="00790DA3" w14:paraId="10F135F3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D2102BC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adlcook_3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72E2D4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74B4A9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438279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.1%</w:t>
            </w:r>
          </w:p>
        </w:tc>
      </w:tr>
      <w:tr w:rsidR="00412652" w:rsidRPr="00790DA3" w14:paraId="483C897A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3B039D4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adlcook_4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A748FE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A7FCFB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A118AE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.1%</w:t>
            </w:r>
          </w:p>
        </w:tc>
      </w:tr>
      <w:tr w:rsidR="00412652" w:rsidRPr="00790DA3" w14:paraId="2DC67DAD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3C78551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adldress_3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52523D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29B185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8C2079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5%</w:t>
            </w:r>
          </w:p>
        </w:tc>
      </w:tr>
      <w:tr w:rsidR="00412652" w:rsidRPr="00790DA3" w14:paraId="19C11502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66C33FF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adldrug_3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13B513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.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16620E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BCB038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</w:tr>
      <w:tr w:rsidR="00412652" w:rsidRPr="00790DA3" w14:paraId="0C658717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1408783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adldrug_4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9B9664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.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E54015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D869F3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</w:tr>
      <w:tr w:rsidR="00412652" w:rsidRPr="00790DA3" w14:paraId="1C24F56D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176AFB2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adleat_3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3F0A4C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7AB5C9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9CD85C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</w:tr>
      <w:tr w:rsidR="00412652" w:rsidRPr="00790DA3" w14:paraId="67D3C27A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12D9431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adlheavyhw_3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9B219F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.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65BA7C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B00C46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2.5%</w:t>
            </w:r>
          </w:p>
        </w:tc>
      </w:tr>
      <w:tr w:rsidR="00412652" w:rsidRPr="00790DA3" w14:paraId="0974F958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1B736DB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adllaundry_3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C03D1C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.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F534EF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FCA5E4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</w:tr>
      <w:tr w:rsidR="00412652" w:rsidRPr="00790DA3" w14:paraId="14A9BD84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917F3C7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adllaundry_4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EFF9E1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.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51E562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D9C6BB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</w:tr>
      <w:tr w:rsidR="00412652" w:rsidRPr="00790DA3" w14:paraId="02E5DECF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71C890F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adllighthw_3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C2F477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296846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9226C2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2.9%</w:t>
            </w:r>
          </w:p>
        </w:tc>
      </w:tr>
      <w:tr w:rsidR="00412652" w:rsidRPr="00790DA3" w14:paraId="1D834971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629D3F9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adllighthw_4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B5A4B6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7CCF3C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26E099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2.9%</w:t>
            </w:r>
          </w:p>
        </w:tc>
      </w:tr>
      <w:tr w:rsidR="00412652" w:rsidRPr="00790DA3" w14:paraId="263F14B7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C5FE6E6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adlmoney_3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2A06A8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4E33AD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2122C1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</w:tr>
      <w:tr w:rsidR="00412652" w:rsidRPr="00790DA3" w14:paraId="7A1BA3AF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5C5BBD9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adlmoney_4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C47CF4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FA5FB4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3645AB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</w:tr>
      <w:tr w:rsidR="00412652" w:rsidRPr="00790DA3" w14:paraId="5BF92D3D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D5AC5F1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adlnail_3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688552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CF5B4D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EE81DF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2%</w:t>
            </w:r>
          </w:p>
        </w:tc>
      </w:tr>
      <w:tr w:rsidR="00412652" w:rsidRPr="00790DA3" w14:paraId="4B98412D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7E2F26A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adlphone_3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7AD3AE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17934C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7AC9B0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</w:tr>
      <w:tr w:rsidR="00412652" w:rsidRPr="00790DA3" w14:paraId="54ADDE9F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8FCFEA0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adlphone_4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C0F3FA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5C8BF8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72943D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</w:tr>
      <w:tr w:rsidR="00412652" w:rsidRPr="00790DA3" w14:paraId="1161B540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58DE11B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adlshop_3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01B30F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3F0FA7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486544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2.2%</w:t>
            </w:r>
          </w:p>
        </w:tc>
      </w:tr>
      <w:tr w:rsidR="00412652" w:rsidRPr="00790DA3" w14:paraId="1A738C0D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7A0AD33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adlstair_3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212C5C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AF8D0E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C31E71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7%</w:t>
            </w:r>
          </w:p>
        </w:tc>
      </w:tr>
      <w:tr w:rsidR="00412652" w:rsidRPr="00790DA3" w14:paraId="3AFB54B0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4FCDABC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adltransport_3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6017C5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7CA041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1CC697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6.6%</w:t>
            </w:r>
          </w:p>
        </w:tc>
      </w:tr>
      <w:tr w:rsidR="00412652" w:rsidRPr="00790DA3" w14:paraId="11467864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4E2B9D3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adlwash_3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FFB0F1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33C680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52D1C5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7%</w:t>
            </w:r>
          </w:p>
        </w:tc>
      </w:tr>
      <w:tr w:rsidR="00412652" w:rsidRPr="00790DA3" w14:paraId="552E1EE1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181E018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adlwc_3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7EB46F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DCFD9C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FA2A1A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6%</w:t>
            </w:r>
          </w:p>
        </w:tc>
      </w:tr>
      <w:tr w:rsidR="00412652" w:rsidRPr="00790DA3" w14:paraId="1E4E0C62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702D701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t>ag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FF0A1F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34090D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4BFDA3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2.4%</w:t>
            </w:r>
          </w:p>
        </w:tc>
      </w:tr>
      <w:tr w:rsidR="00412652" w:rsidRPr="00790DA3" w14:paraId="7DFF3561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26F48A8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t>alc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433E91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C427A1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54.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3114FF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5%</w:t>
            </w:r>
          </w:p>
        </w:tc>
      </w:tr>
      <w:tr w:rsidR="00412652" w:rsidRPr="00790DA3" w14:paraId="09C4BF6F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98C4A1C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t>alcn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040DB5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35.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8EA40F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76.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389BFC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31.1%</w:t>
            </w:r>
          </w:p>
        </w:tc>
      </w:tr>
      <w:tr w:rsidR="00412652" w:rsidRPr="00790DA3" w14:paraId="5AEB313D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BCC0F35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anginapector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7037E0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1C5B20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54.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E0B0CB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</w:tr>
      <w:tr w:rsidR="00412652" w:rsidRPr="00790DA3" w14:paraId="248F9AF0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C075FFD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t>antiplatele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FA4BC5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.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399CC3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3F904C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%</w:t>
            </w:r>
          </w:p>
        </w:tc>
      </w:tr>
      <w:tr w:rsidR="00412652" w:rsidRPr="00790DA3" w14:paraId="0C1E4427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747F77C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Apo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EE3B57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677D02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3367B4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7.1%</w:t>
            </w:r>
          </w:p>
        </w:tc>
      </w:tr>
      <w:tr w:rsidR="00412652" w:rsidRPr="00790DA3" w14:paraId="7634C337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A44A58F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t>ApoB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904AC6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915E68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DF7267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7.1%</w:t>
            </w:r>
          </w:p>
        </w:tc>
      </w:tr>
      <w:tr w:rsidR="00412652" w:rsidRPr="00790DA3" w14:paraId="30CCE1F6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661207B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t>birthdat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27E6F2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D3D112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085C61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%</w:t>
            </w:r>
          </w:p>
        </w:tc>
      </w:tr>
      <w:tr w:rsidR="00412652" w:rsidRPr="00790DA3" w14:paraId="4B02A4CF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E78F03D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BM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A5235D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4A5A0A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6CEE67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1%</w:t>
            </w:r>
          </w:p>
        </w:tc>
      </w:tr>
      <w:tr w:rsidR="00412652" w:rsidRPr="00790DA3" w14:paraId="6E4B16C5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F5679C1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t>CDR_tot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89BC87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125198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D12A28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</w:tr>
      <w:tr w:rsidR="00412652" w:rsidRPr="00790DA3" w14:paraId="574E72D9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BF189DD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lastRenderedPageBreak/>
              <w:t>CDR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42AD77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058153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3F37DA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</w:tr>
      <w:tr w:rsidR="00412652" w:rsidRPr="00790DA3" w14:paraId="103A0E25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A4BEC2F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CDR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B0A02B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FD43F9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2583B1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</w:tr>
      <w:tr w:rsidR="00412652" w:rsidRPr="00790DA3" w14:paraId="09DFDA42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51A2893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CDR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935D8D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78D55E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9E6D9C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</w:tr>
      <w:tr w:rsidR="00412652" w:rsidRPr="00790DA3" w14:paraId="7C766808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8378FE3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CDR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97E77D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9848CE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2DC89F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</w:tr>
      <w:tr w:rsidR="00412652" w:rsidRPr="00790DA3" w14:paraId="6FE12A47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38035E4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CDR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A0497E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301C33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B6978F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</w:tr>
      <w:tr w:rsidR="00412652" w:rsidRPr="00790DA3" w14:paraId="31624C28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E7F5CB1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CDR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13CD90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C1F04B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2C4511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</w:tr>
      <w:tr w:rsidR="00412652" w:rsidRPr="00790DA3" w14:paraId="01DA8F4B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8A9598E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cen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DD7AB3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B8DDE7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25953A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%</w:t>
            </w:r>
          </w:p>
        </w:tc>
      </w:tr>
      <w:tr w:rsidR="00412652" w:rsidRPr="00790DA3" w14:paraId="492DCF55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1A7A5E7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t>cho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9437E8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318079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5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1A61FD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2.1%</w:t>
            </w:r>
          </w:p>
        </w:tc>
      </w:tr>
      <w:tr w:rsidR="00412652" w:rsidRPr="00790DA3" w14:paraId="5F90599E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A5B2FB2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creatin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41A9FD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231F28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55.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6F2FF9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2%</w:t>
            </w:r>
          </w:p>
        </w:tc>
      </w:tr>
      <w:tr w:rsidR="00412652" w:rsidRPr="00790DA3" w14:paraId="57D67F0D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7022437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CR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343ABB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BDEF39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8F4F00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3.7%</w:t>
            </w:r>
          </w:p>
        </w:tc>
      </w:tr>
      <w:tr w:rsidR="00412652" w:rsidRPr="00790DA3" w14:paraId="1B013CB2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810C0CD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t>depressi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C14E7D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.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ECFF55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0C2557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6.1%</w:t>
            </w:r>
          </w:p>
        </w:tc>
      </w:tr>
      <w:tr w:rsidR="00412652" w:rsidRPr="00790DA3" w14:paraId="3218F67E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314E50B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t>diab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A3A18D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796DCB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54.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760135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%</w:t>
            </w:r>
          </w:p>
        </w:tc>
      </w:tr>
      <w:tr w:rsidR="00412652" w:rsidRPr="00790DA3" w14:paraId="5A61F2A9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600EC18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t>diabdru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6E5DD8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8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12DB18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96.8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6C0753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8.4%</w:t>
            </w:r>
          </w:p>
        </w:tc>
      </w:tr>
      <w:tr w:rsidR="00412652" w:rsidRPr="00790DA3" w14:paraId="62112C4F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B521B01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t>diaBP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E2E4EF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756A21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7574DE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3%</w:t>
            </w:r>
          </w:p>
        </w:tc>
      </w:tr>
      <w:tr w:rsidR="00412652" w:rsidRPr="00790DA3" w14:paraId="1C7AE8BC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E509A62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t>educ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3F7407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52DC87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2.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E2F26D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%</w:t>
            </w:r>
          </w:p>
        </w:tc>
      </w:tr>
      <w:tr w:rsidR="00412652" w:rsidRPr="00790DA3" w14:paraId="6D039FC9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00A58E1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t>edu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0096FD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AD4D49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2.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7AE082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%</w:t>
            </w:r>
          </w:p>
        </w:tc>
      </w:tr>
      <w:tr w:rsidR="00412652" w:rsidRPr="00790DA3" w14:paraId="745F09C6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0FCCB6C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t>emp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14D317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F2DF90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25.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7778B9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</w:tr>
      <w:tr w:rsidR="00412652" w:rsidRPr="00790DA3" w14:paraId="61E4B6C7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F298DFF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t>famdement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39189F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5.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727350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34.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BE9EF4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%</w:t>
            </w:r>
          </w:p>
        </w:tc>
      </w:tr>
      <w:tr w:rsidR="00412652" w:rsidRPr="00790DA3" w14:paraId="0FA8DF48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2D42BF3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t>famdementia_direc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A6F074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5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63708E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76.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E1A5F7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%</w:t>
            </w:r>
          </w:p>
        </w:tc>
      </w:tr>
      <w:tr w:rsidR="00412652" w:rsidRPr="00790DA3" w14:paraId="4CDFBCD6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A2A84DE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t>famdementia_par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380573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35ED95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76.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E8610A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%</w:t>
            </w:r>
          </w:p>
        </w:tc>
      </w:tr>
      <w:tr w:rsidR="00412652" w:rsidRPr="00790DA3" w14:paraId="50F505F1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196AEC4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t>famdementia_sibli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BB85AC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03E3B1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76.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42A65D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%</w:t>
            </w:r>
          </w:p>
        </w:tc>
      </w:tr>
      <w:tr w:rsidR="00412652" w:rsidRPr="00790DA3" w14:paraId="5A3D2EB5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1E4D769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t>famdiab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28D027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C64F7E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55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E48131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%</w:t>
            </w:r>
          </w:p>
        </w:tc>
      </w:tr>
      <w:tr w:rsidR="00412652" w:rsidRPr="00790DA3" w14:paraId="78989B7E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1AC08B7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t>famhear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D725A0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CB6076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5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407A17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%</w:t>
            </w:r>
          </w:p>
        </w:tc>
      </w:tr>
      <w:tr w:rsidR="00412652" w:rsidRPr="00790DA3" w14:paraId="3993C44E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1DAC838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t>fishn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3FDB05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C21E03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065912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%</w:t>
            </w:r>
          </w:p>
        </w:tc>
      </w:tr>
      <w:tr w:rsidR="00412652" w:rsidRPr="00790DA3" w14:paraId="4DA0EEFE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1FBA175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t>fruitn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6DDBE5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99CA98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FDD9FF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.6%</w:t>
            </w:r>
          </w:p>
        </w:tc>
      </w:tr>
      <w:tr w:rsidR="00412652" w:rsidRPr="00790DA3" w14:paraId="7AA9E4C6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F8853C7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gend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02D0BD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0E9529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7D3011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%</w:t>
            </w:r>
          </w:p>
        </w:tc>
      </w:tr>
      <w:tr w:rsidR="00412652" w:rsidRPr="00790DA3" w14:paraId="41F8E46F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55A068D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t>glycemia_casu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BA217F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A3C98C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86.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77D37A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2.1%</w:t>
            </w:r>
          </w:p>
        </w:tc>
      </w:tr>
      <w:tr w:rsidR="00412652" w:rsidRPr="00790DA3" w14:paraId="705E3578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D635343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t>glycemia_fasti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7E3B35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B2427D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72.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AD6DE8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</w:tr>
      <w:tr w:rsidR="00412652" w:rsidRPr="00790DA3" w14:paraId="752216DF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F939D9E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t>glycemia_norm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12A2BF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FA45E4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59.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5800C3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2.1%</w:t>
            </w:r>
          </w:p>
        </w:tc>
      </w:tr>
      <w:tr w:rsidR="00412652" w:rsidRPr="00790DA3" w14:paraId="2185F2A1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A98D784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HD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90D419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258133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56.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DA4B43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.9%</w:t>
            </w:r>
          </w:p>
        </w:tc>
      </w:tr>
      <w:tr w:rsidR="00412652" w:rsidRPr="00790DA3" w14:paraId="50E173CC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33518D8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t>hear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06D81C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9D6224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54.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CAF338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7%</w:t>
            </w:r>
          </w:p>
        </w:tc>
      </w:tr>
      <w:tr w:rsidR="00412652" w:rsidRPr="00790DA3" w14:paraId="6BF86634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F7ADB25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t>heigh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35DE8E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A7A556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7E8D1D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%</w:t>
            </w:r>
          </w:p>
        </w:tc>
      </w:tr>
      <w:tr w:rsidR="00412652" w:rsidRPr="00790DA3" w14:paraId="313C917C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6CC30DE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t>highBP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7B965B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43F580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54.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2E248A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</w:tr>
      <w:tr w:rsidR="00412652" w:rsidRPr="00790DA3" w14:paraId="61C8CE24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AD6EFB0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lastRenderedPageBreak/>
              <w:t>highBPdru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B5F327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45.8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3DEC31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77.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9B0984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1%</w:t>
            </w:r>
          </w:p>
        </w:tc>
      </w:tr>
      <w:tr w:rsidR="00412652" w:rsidRPr="00790DA3" w14:paraId="71C28F40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EEC8B3B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t>highcho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A642DB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8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5F9F08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54.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64B6B8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</w:tr>
      <w:tr w:rsidR="00412652" w:rsidRPr="00790DA3" w14:paraId="108B37E9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24EDEAE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t>highcholdru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C1A542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3.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EDAC1E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8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F0DE42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2%</w:t>
            </w:r>
          </w:p>
        </w:tc>
      </w:tr>
      <w:tr w:rsidR="00412652" w:rsidRPr="00790DA3" w14:paraId="2781036D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CB7EC0B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homesuppo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E75829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93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2DE187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31E092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</w:tr>
      <w:tr w:rsidR="00412652" w:rsidRPr="00790DA3" w14:paraId="33CB87E0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9D24CC2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LD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D77A88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8474E5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56.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854597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9.8%</w:t>
            </w:r>
          </w:p>
        </w:tc>
      </w:tr>
      <w:tr w:rsidR="00412652" w:rsidRPr="00790DA3" w14:paraId="05FE7D34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28E8D36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t>marit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CC0BBD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1.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EB1133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25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FFC392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</w:tr>
      <w:tr w:rsidR="00412652" w:rsidRPr="00790DA3" w14:paraId="7BBBEC96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45D09B6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t>MMSE_tot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4A6509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12BC8D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D81C21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2%</w:t>
            </w:r>
          </w:p>
        </w:tc>
      </w:tr>
      <w:tr w:rsidR="00412652" w:rsidRPr="00790DA3" w14:paraId="10D234FC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04B9ABB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t>myocinf_his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7BB466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C49D4D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54.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D34A32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</w:tr>
      <w:tr w:rsidR="00412652" w:rsidRPr="00790DA3" w14:paraId="5E2AD866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F081DFC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t>puls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73282F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.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D97289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8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0BB4FA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72.6%</w:t>
            </w:r>
          </w:p>
        </w:tc>
      </w:tr>
      <w:tr w:rsidR="00412652" w:rsidRPr="00790DA3" w14:paraId="6E3F1D6D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D077869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t>randod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A33BA0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3316AE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F9FBD7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%</w:t>
            </w:r>
          </w:p>
        </w:tc>
      </w:tr>
      <w:tr w:rsidR="00412652" w:rsidRPr="00790DA3" w14:paraId="7F965450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89F3BCA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rando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C56862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4253B0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9169D7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%</w:t>
            </w:r>
          </w:p>
        </w:tc>
      </w:tr>
      <w:tr w:rsidR="00412652" w:rsidRPr="00790DA3" w14:paraId="7371C4F1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DB6802B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sing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5FED8D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2924D8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25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775E83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6.3%</w:t>
            </w:r>
          </w:p>
        </w:tc>
      </w:tr>
      <w:tr w:rsidR="00412652" w:rsidRPr="00790DA3" w14:paraId="01FA5FAF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3AF725D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t>smok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C31CB3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30BA60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56.8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6AA2F4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2%</w:t>
            </w:r>
          </w:p>
        </w:tc>
      </w:tr>
      <w:tr w:rsidR="00412652" w:rsidRPr="00790DA3" w14:paraId="4B0B9EC7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48046C4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smokecess3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277AAF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9A6F3B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82.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A9F43E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45.9%</w:t>
            </w:r>
          </w:p>
        </w:tc>
      </w:tr>
      <w:tr w:rsidR="00412652" w:rsidRPr="00790DA3" w14:paraId="7119939A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0BCF594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t>smoken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25ECE1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59.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FD63D5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EBB207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38.8%</w:t>
            </w:r>
          </w:p>
        </w:tc>
      </w:tr>
      <w:tr w:rsidR="00412652" w:rsidRPr="00790DA3" w14:paraId="4DF53007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B710D32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t>smoke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13F62E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59.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D81356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6A8ECC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38.5%</w:t>
            </w:r>
          </w:p>
        </w:tc>
      </w:tr>
      <w:tr w:rsidR="00412652" w:rsidRPr="00790DA3" w14:paraId="413ACDC8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C1E9E2B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t>strok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A69DD5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01AF6C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5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B3A12A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.3%</w:t>
            </w:r>
          </w:p>
        </w:tc>
      </w:tr>
      <w:tr w:rsidR="00412652" w:rsidRPr="00790DA3" w14:paraId="2E4C4C8D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6922D80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t>sysBP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E86816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EDCCA3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D06F58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3%</w:t>
            </w:r>
          </w:p>
        </w:tc>
      </w:tr>
      <w:tr w:rsidR="00412652" w:rsidRPr="00790DA3" w14:paraId="13A46705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00F7C20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t>TMTA_error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19C7A4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0CCD9F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392DF2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</w:tr>
      <w:tr w:rsidR="00412652" w:rsidRPr="00790DA3" w14:paraId="3EA1B087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6DE6A5F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t>TMTA_tim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A38AC9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103DC7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1EBF68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</w:tr>
      <w:tr w:rsidR="00412652" w:rsidRPr="00790DA3" w14:paraId="237B437F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BDD1A76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t>TMTB_error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4D0473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6.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B0729E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2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29CBC7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</w:tr>
      <w:tr w:rsidR="00412652" w:rsidRPr="00790DA3" w14:paraId="54B50CDB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8B0F469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t>TMTB_tim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9D2801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9.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146942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2.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16D9FA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</w:tr>
      <w:tr w:rsidR="00412652" w:rsidRPr="00790DA3" w14:paraId="391592B3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5E8F9C1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t>trigl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C24CC9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089588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5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5D6C6E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2%</w:t>
            </w:r>
          </w:p>
        </w:tc>
      </w:tr>
      <w:tr w:rsidR="00412652" w:rsidRPr="00790DA3" w14:paraId="25DED71F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8A85686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t>vascsur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0BFF0A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43EA7E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54.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879EAB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100%</w:t>
            </w:r>
          </w:p>
        </w:tc>
      </w:tr>
      <w:tr w:rsidR="00412652" w:rsidRPr="00790DA3" w14:paraId="1F188540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F4033ED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t>visitd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14D38E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04BADD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8186AD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%</w:t>
            </w:r>
          </w:p>
        </w:tc>
      </w:tr>
      <w:tr w:rsidR="00412652" w:rsidRPr="00790DA3" w14:paraId="368736BD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04784E7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t>visitIndex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C23FD9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184EF0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990CA7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%</w:t>
            </w:r>
          </w:p>
        </w:tc>
      </w:tr>
      <w:tr w:rsidR="00412652" w:rsidRPr="00790DA3" w14:paraId="5291C72B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3386B8E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t>wais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82C8AE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8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59877F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6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AFB3CE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3%</w:t>
            </w:r>
          </w:p>
        </w:tc>
      </w:tr>
      <w:tr w:rsidR="00412652" w:rsidRPr="00790DA3" w14:paraId="7F6F5B9A" w14:textId="77777777" w:rsidTr="00412652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ECD9A12" w14:textId="77777777" w:rsidR="00412652" w:rsidRPr="00790DA3" w:rsidRDefault="00412652" w:rsidP="00790DA3">
            <w:pPr>
              <w:spacing w:after="0" w:line="240" w:lineRule="auto"/>
              <w:rPr>
                <w:rFonts w:eastAsia="Times New Roman"/>
                <w:color w:val="000000"/>
                <w:lang w:val="nl-NL" w:eastAsia="nl-NL"/>
              </w:rPr>
            </w:pPr>
            <w:proofErr w:type="spellStart"/>
            <w:r w:rsidRPr="00790DA3">
              <w:rPr>
                <w:rFonts w:eastAsia="Times New Roman"/>
                <w:color w:val="000000"/>
                <w:lang w:val="nl-NL" w:eastAsia="nl-NL"/>
              </w:rPr>
              <w:t>weigh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9C72B0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E8B516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77DD3E" w14:textId="77777777" w:rsidR="00412652" w:rsidRPr="00790DA3" w:rsidRDefault="00412652" w:rsidP="00790DA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 w:eastAsia="nl-NL"/>
              </w:rPr>
            </w:pPr>
            <w:r w:rsidRPr="00790DA3">
              <w:rPr>
                <w:rFonts w:eastAsia="Times New Roman"/>
                <w:color w:val="000000"/>
                <w:lang w:val="nl-NL" w:eastAsia="nl-NL"/>
              </w:rPr>
              <w:t>0%</w:t>
            </w:r>
          </w:p>
        </w:tc>
      </w:tr>
    </w:tbl>
    <w:p w14:paraId="2848CC33" w14:textId="7338ABC8" w:rsidR="00DB323A" w:rsidRDefault="00DB323A" w:rsidP="00E12A58">
      <w:pPr>
        <w:rPr>
          <w:rFonts w:ascii="Times New Roman" w:hAnsi="Times New Roman"/>
          <w:sz w:val="20"/>
          <w:szCs w:val="20"/>
          <w:lang w:val="en-US"/>
        </w:rPr>
      </w:pPr>
    </w:p>
    <w:p w14:paraId="01BCEDA2" w14:textId="7E95E4C0" w:rsidR="00DB323A" w:rsidRDefault="00DB323A" w:rsidP="00E12A58">
      <w:pPr>
        <w:rPr>
          <w:rFonts w:ascii="Times New Roman" w:hAnsi="Times New Roman"/>
          <w:sz w:val="20"/>
          <w:szCs w:val="20"/>
          <w:lang w:val="en-US"/>
        </w:rPr>
      </w:pPr>
    </w:p>
    <w:p w14:paraId="57759827" w14:textId="51554298" w:rsidR="00DB323A" w:rsidRDefault="00DB323A" w:rsidP="00E12A58">
      <w:pPr>
        <w:rPr>
          <w:rFonts w:ascii="Times New Roman" w:hAnsi="Times New Roman"/>
          <w:sz w:val="20"/>
          <w:szCs w:val="20"/>
          <w:lang w:val="en-US"/>
        </w:rPr>
      </w:pPr>
    </w:p>
    <w:p w14:paraId="4EE89B5B" w14:textId="7D86681A" w:rsidR="00D427F7" w:rsidRDefault="00D427F7" w:rsidP="00E12A58">
      <w:pPr>
        <w:rPr>
          <w:rFonts w:ascii="Times New Roman" w:hAnsi="Times New Roman"/>
          <w:sz w:val="20"/>
          <w:szCs w:val="20"/>
          <w:lang w:val="en-US"/>
        </w:rPr>
      </w:pPr>
    </w:p>
    <w:p w14:paraId="4A263C1E" w14:textId="03418FDA" w:rsidR="00D427F7" w:rsidRPr="00D427F7" w:rsidRDefault="00D427F7" w:rsidP="00D427F7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lastRenderedPageBreak/>
        <w:t xml:space="preserve">9. </w:t>
      </w:r>
      <w:r w:rsidRPr="00D427F7">
        <w:rPr>
          <w:rFonts w:ascii="Times New Roman" w:hAnsi="Times New Roman"/>
          <w:b/>
          <w:sz w:val="20"/>
          <w:szCs w:val="20"/>
          <w:lang w:val="en-US"/>
        </w:rPr>
        <w:t>Syntax simulation study</w:t>
      </w:r>
    </w:p>
    <w:p w14:paraId="1DCAE451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>#check current time</w:t>
      </w:r>
    </w:p>
    <w:p w14:paraId="0BA5B28C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t1 &lt;- 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Sys.time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>()</w:t>
      </w:r>
    </w:p>
    <w:p w14:paraId="6EBF6465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</w:p>
    <w:p w14:paraId="3F7B7818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>#determine width and height of figure</w:t>
      </w:r>
    </w:p>
    <w:p w14:paraId="7EBAFEDE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png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>(width = 1458, height = 558)</w:t>
      </w:r>
    </w:p>
    <w:p w14:paraId="66D075CB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</w:p>
    <w:p w14:paraId="6643E35B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>#create function to generate r2s from linear models</w:t>
      </w:r>
    </w:p>
    <w:p w14:paraId="55760880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>sim_r2_func &lt;- function(minindep1, maxindep1, size1, minindep2, maxindep2, size2) {</w:t>
      </w:r>
    </w:p>
    <w:p w14:paraId="2C310CAA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  deps1 &lt;- rep(0, size1)</w:t>
      </w:r>
    </w:p>
    <w:p w14:paraId="70BF9A64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  deps2 &lt;-  rep(1, size2)</w:t>
      </w:r>
    </w:p>
    <w:p w14:paraId="0192D6DB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  deps &lt;- c(deps1, deps2)</w:t>
      </w:r>
    </w:p>
    <w:p w14:paraId="79495204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  indeps1 &lt;- sample(minindep1:maxindep1, size1, T)</w:t>
      </w:r>
    </w:p>
    <w:p w14:paraId="0CDC6815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  indeps2 &lt;- sample(minindep2:maxindep2, size2, T)</w:t>
      </w:r>
    </w:p>
    <w:p w14:paraId="7E91999C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  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indeps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 xml:space="preserve"> &lt;- c(indeps1, indeps2)</w:t>
      </w:r>
    </w:p>
    <w:p w14:paraId="32BEE76A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  mod &lt;- lm(deps ~ 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indeps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>)</w:t>
      </w:r>
    </w:p>
    <w:p w14:paraId="60C09D28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  r2 &lt;- summary(mod)$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r.squared</w:t>
      </w:r>
      <w:proofErr w:type="spellEnd"/>
    </w:p>
    <w:p w14:paraId="5859E497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  r2</w:t>
      </w:r>
    </w:p>
    <w:p w14:paraId="0BA365A0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>}</w:t>
      </w:r>
    </w:p>
    <w:p w14:paraId="167E6CC4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</w:p>
    <w:p w14:paraId="0B1F532E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>#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vectorize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 xml:space="preserve"> function</w:t>
      </w:r>
    </w:p>
    <w:p w14:paraId="4BC6B31F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sim_r2_func &lt;- 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Vectorize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>(sim_r2_func)</w:t>
      </w:r>
    </w:p>
    <w:p w14:paraId="20D29AEF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</w:p>
    <w:p w14:paraId="4A8E812A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lastRenderedPageBreak/>
        <w:t>#create data for simulation 1a</w:t>
      </w:r>
    </w:p>
    <w:p w14:paraId="57FE06E4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df1a &lt;- 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expand.grid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>(minindep1 = 0,</w:t>
      </w:r>
    </w:p>
    <w:p w14:paraId="475B427A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                    maxindep1 = 1000,</w:t>
      </w:r>
    </w:p>
    <w:p w14:paraId="13122082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                    size1 = 1000,</w:t>
      </w:r>
    </w:p>
    <w:p w14:paraId="3975DB11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                    minindep2 = 1001,</w:t>
      </w:r>
    </w:p>
    <w:p w14:paraId="7961EBB8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                    maxindep2 = c(round(1000/34:2), 1000, 1000 * 2:34) + 1001,</w:t>
      </w:r>
    </w:p>
    <w:p w14:paraId="3C9CFC29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                    size2 = 1000)</w:t>
      </w:r>
    </w:p>
    <w:p w14:paraId="6D8296B8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</w:p>
    <w:p w14:paraId="45DD0B47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>#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set.seed</w:t>
      </w:r>
      <w:proofErr w:type="spellEnd"/>
    </w:p>
    <w:p w14:paraId="4C067524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set.seed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>(42)</w:t>
      </w:r>
    </w:p>
    <w:p w14:paraId="2EC8B175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>#calculate r2s</w:t>
      </w:r>
    </w:p>
    <w:p w14:paraId="644CA500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df1a$r2 &lt;- 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rowMeans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>(replicate(100, sim_r2_func(df1a$minindep1, df1a$maxindep1, df1a$size1, df1a$minindep2, df1a$maxindep2, df1a$size2)))</w:t>
      </w:r>
    </w:p>
    <w:p w14:paraId="6B62E67C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>#add variable on magnitude difference of the range between set1 and set2</w:t>
      </w:r>
    </w:p>
    <w:p w14:paraId="4C311C0E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>df1a$magnitude_difference &lt;- c(-33:33)</w:t>
      </w:r>
    </w:p>
    <w:p w14:paraId="130E2C6A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</w:p>
    <w:p w14:paraId="21CAA47E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>#create data for simulation 1b</w:t>
      </w:r>
    </w:p>
    <w:p w14:paraId="76154246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df1b &lt;- 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expand.grid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>(minindep1 = 0,</w:t>
      </w:r>
    </w:p>
    <w:p w14:paraId="289C62BB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                    maxindep1 = 1000,</w:t>
      </w:r>
    </w:p>
    <w:p w14:paraId="1284579C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                    size1 = 1000,</w:t>
      </w:r>
    </w:p>
    <w:p w14:paraId="7A21AD92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                    minindep2 = 1001,</w:t>
      </w:r>
    </w:p>
    <w:p w14:paraId="790CB930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                    maxindep2 = 2001,</w:t>
      </w:r>
    </w:p>
    <w:p w14:paraId="78297014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                    size2 = c(round(1000/34:2), 1000, 1000 * 2:34))</w:t>
      </w:r>
    </w:p>
    <w:p w14:paraId="68BDA307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</w:p>
    <w:p w14:paraId="4E2435CF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lastRenderedPageBreak/>
        <w:t>#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set.seed</w:t>
      </w:r>
      <w:proofErr w:type="spellEnd"/>
    </w:p>
    <w:p w14:paraId="5E31201D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set.seed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>(42)</w:t>
      </w:r>
    </w:p>
    <w:p w14:paraId="1DA9D12E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>#calculate r2s</w:t>
      </w:r>
    </w:p>
    <w:p w14:paraId="16CA809E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df1b$r2 &lt;- 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rowMeans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>(replicate(100, sim_r2_func(df1b$minindep1, df1b$maxindep1, df1b$size1, df1b$minindep2, df1b$maxindep2, df1b$size2)))</w:t>
      </w:r>
    </w:p>
    <w:p w14:paraId="71B4FBFF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>#add variable on magnitude difference of the sample size between set1 and set2</w:t>
      </w:r>
    </w:p>
    <w:p w14:paraId="4734543B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>df1b$magnitude_difference &lt;- c(-33:33)</w:t>
      </w:r>
    </w:p>
    <w:p w14:paraId="3D90392B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</w:p>
    <w:p w14:paraId="60EE0960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>#get summary statistics for simulation 1a</w:t>
      </w:r>
    </w:p>
    <w:p w14:paraId="26EA9127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>round(summary(df1a$r2), 2)</w:t>
      </w:r>
    </w:p>
    <w:p w14:paraId="0FCF4084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>#get summary statistics for simulation 1b</w:t>
      </w:r>
    </w:p>
    <w:p w14:paraId="1CEAB609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>round(summary(df1b$r2), 2)</w:t>
      </w:r>
    </w:p>
    <w:p w14:paraId="735645F1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</w:p>
    <w:p w14:paraId="4FC6241D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>#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rbind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 xml:space="preserve"> df1a and df1b data in a single 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dataframe</w:t>
      </w:r>
      <w:proofErr w:type="spellEnd"/>
    </w:p>
    <w:p w14:paraId="7F644639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df1 &lt;- 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rbind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>(df1a, df1b)</w:t>
      </w:r>
    </w:p>
    <w:p w14:paraId="44E6E2CE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>#add variable on type of simulation</w:t>
      </w:r>
    </w:p>
    <w:p w14:paraId="6897DA77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>df1$sim &lt;- factor(rep(1:2, each = 67), labels = c("Range difference", "Sample size difference"))</w:t>
      </w:r>
    </w:p>
    <w:p w14:paraId="24A4FB12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</w:p>
    <w:p w14:paraId="6840B455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#load 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ggplot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 xml:space="preserve"> package</w:t>
      </w:r>
    </w:p>
    <w:p w14:paraId="15531612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>library(ggplot2)</w:t>
      </w:r>
    </w:p>
    <w:p w14:paraId="2F826750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>#create left plot</w:t>
      </w:r>
    </w:p>
    <w:p w14:paraId="38C2396F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g1ab &lt;- 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ggplot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 xml:space="preserve">(df1, 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aes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 xml:space="preserve">(x = 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magnitude_difference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>, y = r2, color = sim, shape = sim)) +</w:t>
      </w:r>
    </w:p>
    <w:p w14:paraId="0E223B35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  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geom_point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>() +</w:t>
      </w:r>
    </w:p>
    <w:p w14:paraId="52461899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  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ylim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>(c(0,1)) +</w:t>
      </w:r>
    </w:p>
    <w:p w14:paraId="662A9632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lastRenderedPageBreak/>
        <w:t xml:space="preserve">  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xlab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>("The factor by which the range or sample size of set 2 differs from set 1") +</w:t>
      </w:r>
    </w:p>
    <w:p w14:paraId="0AD0FC98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  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ylab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 xml:space="preserve">("R2") + </w:t>
      </w:r>
    </w:p>
    <w:p w14:paraId="0E771370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  labs(color = "Simulation type", shape = "Simulation type") + </w:t>
      </w:r>
    </w:p>
    <w:p w14:paraId="0931565B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  theme(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axis.title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 xml:space="preserve"> = 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element_text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>(face = "bold"),</w:t>
      </w:r>
    </w:p>
    <w:p w14:paraId="44CA8A0B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        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legend.title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 xml:space="preserve"> = 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element_text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 xml:space="preserve">(face = "bold")) + </w:t>
      </w:r>
    </w:p>
    <w:p w14:paraId="291EAF8C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  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ggtitle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>("R-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squareds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 xml:space="preserve"> for simulation types 1a and 1b")</w:t>
      </w:r>
    </w:p>
    <w:p w14:paraId="194168C0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</w:p>
    <w:p w14:paraId="7D5C4DE3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>#create data for simulation 2</w:t>
      </w:r>
    </w:p>
    <w:p w14:paraId="5924E9E3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df2 &lt;- 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expand.grid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>(minindep1 = 0,</w:t>
      </w:r>
    </w:p>
    <w:p w14:paraId="782D7D02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                   maxindep1 = 1000,</w:t>
      </w:r>
    </w:p>
    <w:p w14:paraId="0421A3E0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                   size1 = 1000,</w:t>
      </w:r>
    </w:p>
    <w:p w14:paraId="19987C74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                   minindep2 = 1001,</w:t>
      </w:r>
    </w:p>
    <w:p w14:paraId="09EB2AD6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                   maxindep2 = c(round(1000/34:2), 1000, 1000 * 2:34) + 1001,</w:t>
      </w:r>
    </w:p>
    <w:p w14:paraId="1DD70C2A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                   size2 = c(round(1000/34:2), 1000, 1000 * 2:34))</w:t>
      </w:r>
    </w:p>
    <w:p w14:paraId="5DFA787B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</w:p>
    <w:p w14:paraId="6CECDCA0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>#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set.seed</w:t>
      </w:r>
      <w:proofErr w:type="spellEnd"/>
    </w:p>
    <w:p w14:paraId="55D8CD13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set.seed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>(42)</w:t>
      </w:r>
    </w:p>
    <w:p w14:paraId="794041EB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>#calculate r2s</w:t>
      </w:r>
    </w:p>
    <w:p w14:paraId="312DC36B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df2$r2 &lt;- 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rowMeans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>(replicate(10, sim_r2_func(df2$minindep1, df2$maxindep1, df2$size1, df2$minindep2, df2$maxindep2, df2$size2)))</w:t>
      </w:r>
    </w:p>
    <w:p w14:paraId="43AE9AD7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>#add variable on range difference of the sample size between set1 and set2</w:t>
      </w:r>
    </w:p>
    <w:p w14:paraId="1C770213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df2$magnitude_difference_maxindep2 &lt;- 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seq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>(-33, 33, 1)[match(df2$maxindep2, sort(unique(df2$maxindep2)))]</w:t>
      </w:r>
    </w:p>
    <w:p w14:paraId="1C974FD2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>#add variable on magnitude difference of the sample size between set1 and set2</w:t>
      </w:r>
    </w:p>
    <w:p w14:paraId="73DDF89D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df2$magnitude_difference_size2 &lt;- 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seq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>(-33, 33, 1)[match(df2$size2, sort(unique(df2$size2)))]</w:t>
      </w:r>
    </w:p>
    <w:p w14:paraId="25978A42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</w:p>
    <w:p w14:paraId="419FDD1E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>#get summary statistics for simulation 2</w:t>
      </w:r>
    </w:p>
    <w:p w14:paraId="2CF2AB41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>round(summary(df2$r2), 2)</w:t>
      </w:r>
    </w:p>
    <w:p w14:paraId="74A0B0E8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</w:p>
    <w:p w14:paraId="53AF9B62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>#create right plot</w:t>
      </w:r>
    </w:p>
    <w:p w14:paraId="12E8D60C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g2 &lt;- 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ggplot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 xml:space="preserve">(df2, 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aes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 xml:space="preserve">(x = magnitude_difference_size2, y = magnitude_difference_maxindep2, fill = r2, 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colour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 xml:space="preserve"> = r2)) +</w:t>
      </w:r>
    </w:p>
    <w:p w14:paraId="09683CDD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  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geom_point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 xml:space="preserve">() + </w:t>
      </w:r>
    </w:p>
    <w:p w14:paraId="7EF3AE17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  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scale_color_gradientn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>(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colours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 xml:space="preserve"> = c("firebrick", "green2")) + </w:t>
      </w:r>
    </w:p>
    <w:p w14:paraId="656AB751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  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scale_fill_gradientn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>(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colours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 xml:space="preserve"> = c("firebrick", "green2")) + </w:t>
      </w:r>
    </w:p>
    <w:p w14:paraId="4A078E25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  labs(fill = "R2", 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colour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 xml:space="preserve"> = "R2") + </w:t>
      </w:r>
    </w:p>
    <w:p w14:paraId="1EE4F49D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  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xlab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>("The factor by which the sample size of set 2 differs from set 1") +</w:t>
      </w:r>
    </w:p>
    <w:p w14:paraId="5088F656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  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ylab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>("The factor by which the range of set 2 differs from set 1") +</w:t>
      </w:r>
    </w:p>
    <w:p w14:paraId="315F3023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  theme(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axis.title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 xml:space="preserve"> = 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element_text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>(face = "bold"),</w:t>
      </w:r>
    </w:p>
    <w:p w14:paraId="2BC681F6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        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legend.title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 xml:space="preserve"> = 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element_text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 xml:space="preserve">(face = "bold")) + </w:t>
      </w:r>
    </w:p>
    <w:p w14:paraId="79748CA3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  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ggtitle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>("R-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squareds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 xml:space="preserve"> for simulation type 2")</w:t>
      </w:r>
    </w:p>
    <w:p w14:paraId="074433FE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</w:p>
    <w:p w14:paraId="5E8B449B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#load 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gridExtra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 xml:space="preserve"> package</w:t>
      </w:r>
    </w:p>
    <w:p w14:paraId="1FD3C407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>library(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gridExtra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>)</w:t>
      </w:r>
    </w:p>
    <w:p w14:paraId="1A141298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>#combine left and right plot in a single plot</w:t>
      </w:r>
    </w:p>
    <w:p w14:paraId="0F1A00BA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grid.arrange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 xml:space="preserve">(g1ab, g2, 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nrow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 xml:space="preserve"> = 1)</w:t>
      </w:r>
    </w:p>
    <w:p w14:paraId="739A9930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</w:p>
    <w:p w14:paraId="0CF3BA6E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#export plot as 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png</w:t>
      </w:r>
      <w:proofErr w:type="spellEnd"/>
    </w:p>
    <w:p w14:paraId="7D43C854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dev.off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>()</w:t>
      </w:r>
    </w:p>
    <w:p w14:paraId="2C692B77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</w:p>
    <w:p w14:paraId="59B52BE7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>#check current time</w:t>
      </w:r>
    </w:p>
    <w:p w14:paraId="16621530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 xml:space="preserve">t2 &lt;- </w:t>
      </w:r>
      <w:proofErr w:type="spellStart"/>
      <w:r w:rsidRPr="0058335B">
        <w:rPr>
          <w:rFonts w:ascii="Times New Roman" w:hAnsi="Times New Roman"/>
          <w:sz w:val="20"/>
          <w:szCs w:val="20"/>
          <w:lang w:val="en-US"/>
        </w:rPr>
        <w:t>Sys.time</w:t>
      </w:r>
      <w:proofErr w:type="spellEnd"/>
      <w:r w:rsidRPr="0058335B">
        <w:rPr>
          <w:rFonts w:ascii="Times New Roman" w:hAnsi="Times New Roman"/>
          <w:sz w:val="20"/>
          <w:szCs w:val="20"/>
          <w:lang w:val="en-US"/>
        </w:rPr>
        <w:t>()</w:t>
      </w:r>
    </w:p>
    <w:p w14:paraId="4BD384DD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</w:p>
    <w:p w14:paraId="0C9CF57E" w14:textId="77777777" w:rsidR="0058335B" w:rsidRPr="0058335B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>#show time used for the simulations and the creation of the figure</w:t>
      </w:r>
    </w:p>
    <w:p w14:paraId="6D83250E" w14:textId="7C82A921" w:rsidR="00D427F7" w:rsidRDefault="0058335B" w:rsidP="0058335B">
      <w:pPr>
        <w:rPr>
          <w:rFonts w:ascii="Times New Roman" w:hAnsi="Times New Roman"/>
          <w:sz w:val="20"/>
          <w:szCs w:val="20"/>
          <w:lang w:val="en-US"/>
        </w:rPr>
      </w:pPr>
      <w:r w:rsidRPr="0058335B">
        <w:rPr>
          <w:rFonts w:ascii="Times New Roman" w:hAnsi="Times New Roman"/>
          <w:sz w:val="20"/>
          <w:szCs w:val="20"/>
          <w:lang w:val="en-US"/>
        </w:rPr>
        <w:t>t2 - t1</w:t>
      </w:r>
    </w:p>
    <w:p w14:paraId="201FE832" w14:textId="20F429E9" w:rsidR="00D427F7" w:rsidRDefault="00D427F7" w:rsidP="00E12A58">
      <w:pPr>
        <w:rPr>
          <w:rFonts w:ascii="Times New Roman" w:hAnsi="Times New Roman"/>
          <w:sz w:val="20"/>
          <w:szCs w:val="20"/>
          <w:lang w:val="en-US"/>
        </w:rPr>
      </w:pPr>
    </w:p>
    <w:p w14:paraId="51F8884A" w14:textId="549FE6FC" w:rsidR="00D427F7" w:rsidRDefault="00D427F7" w:rsidP="00E12A58">
      <w:pPr>
        <w:rPr>
          <w:rFonts w:ascii="Times New Roman" w:hAnsi="Times New Roman"/>
          <w:sz w:val="20"/>
          <w:szCs w:val="20"/>
          <w:lang w:val="en-US"/>
        </w:rPr>
      </w:pPr>
    </w:p>
    <w:p w14:paraId="156D29D1" w14:textId="0FF1BA47" w:rsidR="00A65798" w:rsidRDefault="00A65798" w:rsidP="00E12A58">
      <w:pPr>
        <w:rPr>
          <w:rFonts w:ascii="Times New Roman" w:hAnsi="Times New Roman"/>
          <w:sz w:val="20"/>
          <w:szCs w:val="20"/>
          <w:lang w:val="en-US"/>
        </w:rPr>
      </w:pPr>
    </w:p>
    <w:p w14:paraId="4783F9D4" w14:textId="03C9C13C" w:rsidR="00A65798" w:rsidRDefault="00A65798" w:rsidP="00E12A58">
      <w:pPr>
        <w:rPr>
          <w:rFonts w:ascii="Times New Roman" w:hAnsi="Times New Roman"/>
          <w:sz w:val="20"/>
          <w:szCs w:val="20"/>
          <w:lang w:val="en-US"/>
        </w:rPr>
      </w:pPr>
    </w:p>
    <w:p w14:paraId="6E06BC5D" w14:textId="6A45E212" w:rsidR="00A65798" w:rsidRDefault="00A65798" w:rsidP="00E12A58">
      <w:pPr>
        <w:rPr>
          <w:rFonts w:ascii="Times New Roman" w:hAnsi="Times New Roman"/>
          <w:sz w:val="20"/>
          <w:szCs w:val="20"/>
          <w:lang w:val="en-US"/>
        </w:rPr>
      </w:pPr>
    </w:p>
    <w:p w14:paraId="15FEB897" w14:textId="5F8B0473" w:rsidR="00A65798" w:rsidRDefault="00A65798" w:rsidP="00E12A58">
      <w:pPr>
        <w:rPr>
          <w:rFonts w:ascii="Times New Roman" w:hAnsi="Times New Roman"/>
          <w:sz w:val="20"/>
          <w:szCs w:val="20"/>
          <w:lang w:val="en-US"/>
        </w:rPr>
      </w:pPr>
    </w:p>
    <w:p w14:paraId="73369839" w14:textId="1FD52E16" w:rsidR="00A65798" w:rsidRDefault="00A65798" w:rsidP="00E12A58">
      <w:pPr>
        <w:rPr>
          <w:rFonts w:ascii="Times New Roman" w:hAnsi="Times New Roman"/>
          <w:sz w:val="20"/>
          <w:szCs w:val="20"/>
          <w:lang w:val="en-US"/>
        </w:rPr>
      </w:pPr>
    </w:p>
    <w:p w14:paraId="5055B7B7" w14:textId="4631CEA1" w:rsidR="00A65798" w:rsidRDefault="00A65798" w:rsidP="00E12A58">
      <w:pPr>
        <w:rPr>
          <w:rFonts w:ascii="Times New Roman" w:hAnsi="Times New Roman"/>
          <w:sz w:val="20"/>
          <w:szCs w:val="20"/>
          <w:lang w:val="en-US"/>
        </w:rPr>
      </w:pPr>
    </w:p>
    <w:p w14:paraId="7FD0BDAB" w14:textId="2F11CA2F" w:rsidR="00A65798" w:rsidRDefault="00A65798" w:rsidP="00E12A58">
      <w:pPr>
        <w:rPr>
          <w:rFonts w:ascii="Times New Roman" w:hAnsi="Times New Roman"/>
          <w:sz w:val="20"/>
          <w:szCs w:val="20"/>
          <w:lang w:val="en-US"/>
        </w:rPr>
      </w:pPr>
    </w:p>
    <w:p w14:paraId="58864783" w14:textId="5023F976" w:rsidR="00A65798" w:rsidRDefault="00A65798" w:rsidP="00E12A58">
      <w:pPr>
        <w:rPr>
          <w:rFonts w:ascii="Times New Roman" w:hAnsi="Times New Roman"/>
          <w:sz w:val="20"/>
          <w:szCs w:val="20"/>
          <w:lang w:val="en-US"/>
        </w:rPr>
      </w:pPr>
    </w:p>
    <w:p w14:paraId="0F25F4B8" w14:textId="029AA371" w:rsidR="00A65798" w:rsidRDefault="00A65798" w:rsidP="00E12A58">
      <w:pPr>
        <w:rPr>
          <w:rFonts w:ascii="Times New Roman" w:hAnsi="Times New Roman"/>
          <w:sz w:val="20"/>
          <w:szCs w:val="20"/>
          <w:lang w:val="en-US"/>
        </w:rPr>
      </w:pPr>
    </w:p>
    <w:p w14:paraId="017CC7B3" w14:textId="1E3C7C10" w:rsidR="00A65798" w:rsidRDefault="00A65798" w:rsidP="00E12A58">
      <w:pPr>
        <w:rPr>
          <w:rFonts w:ascii="Times New Roman" w:hAnsi="Times New Roman"/>
          <w:sz w:val="20"/>
          <w:szCs w:val="20"/>
          <w:lang w:val="en-US"/>
        </w:rPr>
      </w:pPr>
    </w:p>
    <w:p w14:paraId="11702751" w14:textId="75A4EA2E" w:rsidR="00A65798" w:rsidRDefault="00A65798" w:rsidP="00E12A58">
      <w:pPr>
        <w:rPr>
          <w:rFonts w:ascii="Times New Roman" w:hAnsi="Times New Roman"/>
          <w:sz w:val="20"/>
          <w:szCs w:val="20"/>
          <w:lang w:val="en-US"/>
        </w:rPr>
      </w:pPr>
    </w:p>
    <w:p w14:paraId="52B8EEB4" w14:textId="77777777" w:rsidR="00A65798" w:rsidRDefault="00A65798" w:rsidP="00E12A58">
      <w:pPr>
        <w:rPr>
          <w:rFonts w:ascii="Times New Roman" w:hAnsi="Times New Roman"/>
          <w:sz w:val="20"/>
          <w:szCs w:val="20"/>
          <w:lang w:val="en-US"/>
        </w:rPr>
      </w:pPr>
    </w:p>
    <w:p w14:paraId="0396BCE9" w14:textId="067651DB" w:rsidR="00D427F7" w:rsidRDefault="00D427F7" w:rsidP="00E12A58">
      <w:pPr>
        <w:rPr>
          <w:rFonts w:ascii="Times New Roman" w:hAnsi="Times New Roman"/>
          <w:sz w:val="20"/>
          <w:szCs w:val="20"/>
          <w:lang w:val="en-US"/>
        </w:rPr>
      </w:pPr>
    </w:p>
    <w:p w14:paraId="042EFCC1" w14:textId="77777777" w:rsidR="0058335B" w:rsidRDefault="0058335B" w:rsidP="00E12A58">
      <w:pPr>
        <w:rPr>
          <w:rFonts w:ascii="Times New Roman" w:hAnsi="Times New Roman"/>
          <w:sz w:val="20"/>
          <w:szCs w:val="20"/>
          <w:lang w:val="en-US"/>
        </w:rPr>
      </w:pPr>
      <w:bookmarkStart w:id="0" w:name="_GoBack"/>
      <w:bookmarkEnd w:id="0"/>
    </w:p>
    <w:p w14:paraId="7BD57221" w14:textId="72D77DB8" w:rsidR="00790DA3" w:rsidRDefault="00790DA3" w:rsidP="00E12A58">
      <w:pPr>
        <w:rPr>
          <w:rFonts w:ascii="Times New Roman" w:hAnsi="Times New Roman"/>
          <w:sz w:val="20"/>
          <w:szCs w:val="20"/>
          <w:lang w:val="en-US"/>
        </w:rPr>
      </w:pPr>
    </w:p>
    <w:p w14:paraId="2B51B4D4" w14:textId="7F14B00B" w:rsidR="003F49B4" w:rsidRPr="003F49B4" w:rsidRDefault="003F49B4" w:rsidP="00E12A58">
      <w:pPr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lastRenderedPageBreak/>
        <w:t>Referen</w:t>
      </w:r>
      <w:r w:rsidRPr="003F49B4">
        <w:rPr>
          <w:rFonts w:ascii="Times New Roman" w:hAnsi="Times New Roman"/>
          <w:b/>
          <w:sz w:val="20"/>
          <w:szCs w:val="20"/>
          <w:lang w:val="en-US"/>
        </w:rPr>
        <w:t>ces</w:t>
      </w:r>
    </w:p>
    <w:p w14:paraId="7C8FC53E" w14:textId="77777777" w:rsidR="00E76C14" w:rsidRPr="00E76C14" w:rsidRDefault="007741D9" w:rsidP="00E76C14">
      <w:pPr>
        <w:pStyle w:val="EndNoteBibliography"/>
        <w:spacing w:after="0"/>
        <w:ind w:left="720" w:hanging="720"/>
      </w:pPr>
      <w:r>
        <w:rPr>
          <w:rFonts w:ascii="Times New Roman" w:hAnsi="Times New Roman"/>
          <w:sz w:val="20"/>
          <w:szCs w:val="20"/>
        </w:rPr>
        <w:fldChar w:fldCharType="begin"/>
      </w:r>
      <w:r>
        <w:rPr>
          <w:rFonts w:ascii="Times New Roman" w:hAnsi="Times New Roman"/>
          <w:sz w:val="20"/>
          <w:szCs w:val="20"/>
        </w:rPr>
        <w:instrText xml:space="preserve"> ADDIN EN.REFLIST </w:instrText>
      </w:r>
      <w:r>
        <w:rPr>
          <w:rFonts w:ascii="Times New Roman" w:hAnsi="Times New Roman"/>
          <w:sz w:val="20"/>
          <w:szCs w:val="20"/>
        </w:rPr>
        <w:fldChar w:fldCharType="separate"/>
      </w:r>
      <w:r w:rsidR="00E76C14" w:rsidRPr="00E76C14">
        <w:t>1.</w:t>
      </w:r>
      <w:r w:rsidR="00E76C14" w:rsidRPr="00E76C14">
        <w:tab/>
        <w:t xml:space="preserve">Katz, S., et al., </w:t>
      </w:r>
      <w:r w:rsidR="00E76C14" w:rsidRPr="00E76C14">
        <w:rPr>
          <w:i/>
        </w:rPr>
        <w:t>Studies of illness in the aged. the index of adl: a standardized measure of biological and psychosocial function.</w:t>
      </w:r>
      <w:r w:rsidR="00E76C14" w:rsidRPr="00E76C14">
        <w:t xml:space="preserve"> Jama, 1963. 185: p. 914-9.</w:t>
      </w:r>
    </w:p>
    <w:p w14:paraId="2FFCFE07" w14:textId="77777777" w:rsidR="00E76C14" w:rsidRPr="00E76C14" w:rsidRDefault="00E76C14" w:rsidP="00E76C14">
      <w:pPr>
        <w:pStyle w:val="EndNoteBibliography"/>
        <w:spacing w:after="0"/>
        <w:ind w:left="720" w:hanging="720"/>
      </w:pPr>
      <w:r w:rsidRPr="00E76C14">
        <w:t>2.</w:t>
      </w:r>
      <w:r w:rsidRPr="00E76C14">
        <w:tab/>
        <w:t xml:space="preserve">Galasko, D., et al., </w:t>
      </w:r>
      <w:r w:rsidRPr="00E76C14">
        <w:rPr>
          <w:i/>
        </w:rPr>
        <w:t>ADCS Prevention Instrument Project: assessment of instrumental activities of daily living for community-dwelling elderly individuals in dementia prevention clinical trials.</w:t>
      </w:r>
      <w:r w:rsidRPr="00E76C14">
        <w:t xml:space="preserve"> Alzheimer Dis Assoc Disord, 2006. 20(4 Suppl 3): p. S152-69.</w:t>
      </w:r>
    </w:p>
    <w:p w14:paraId="4E281606" w14:textId="77777777" w:rsidR="00E76C14" w:rsidRPr="00E76C14" w:rsidRDefault="00E76C14" w:rsidP="00E76C14">
      <w:pPr>
        <w:pStyle w:val="EndNoteBibliography"/>
        <w:spacing w:after="0"/>
        <w:ind w:left="720" w:hanging="720"/>
      </w:pPr>
      <w:r w:rsidRPr="00E76C14">
        <w:t>3.</w:t>
      </w:r>
      <w:r w:rsidRPr="00E76C14">
        <w:tab/>
        <w:t xml:space="preserve">Holman, R., et al., </w:t>
      </w:r>
      <w:r w:rsidRPr="00E76C14">
        <w:rPr>
          <w:i/>
        </w:rPr>
        <w:t>The AMC Linear Disability Score project in a population requiring residential care: psychometric properties.</w:t>
      </w:r>
      <w:r w:rsidRPr="00E76C14">
        <w:t xml:space="preserve"> Health Qual Life Outcomes, 2004. 2: p. 42.</w:t>
      </w:r>
    </w:p>
    <w:p w14:paraId="58DC1C25" w14:textId="77777777" w:rsidR="00E76C14" w:rsidRPr="00E76C14" w:rsidRDefault="00E76C14" w:rsidP="00E76C14">
      <w:pPr>
        <w:pStyle w:val="EndNoteBibliography"/>
        <w:spacing w:after="0"/>
        <w:ind w:left="720" w:hanging="720"/>
      </w:pPr>
      <w:r w:rsidRPr="00E76C14">
        <w:t>4.</w:t>
      </w:r>
      <w:r w:rsidRPr="00E76C14">
        <w:tab/>
        <w:t xml:space="preserve">Lawton, M.P. and E.M. Brody, </w:t>
      </w:r>
      <w:r w:rsidRPr="00E76C14">
        <w:rPr>
          <w:i/>
        </w:rPr>
        <w:t>Assessment of older people: self-maintaining and instrumental activities of daily living.</w:t>
      </w:r>
      <w:r w:rsidRPr="00E76C14">
        <w:t xml:space="preserve"> Gerontologist, 1969. 9(3): p. 179-86.</w:t>
      </w:r>
    </w:p>
    <w:p w14:paraId="6722FE46" w14:textId="77777777" w:rsidR="00E76C14" w:rsidRPr="00E76C14" w:rsidRDefault="00E76C14" w:rsidP="00E76C14">
      <w:pPr>
        <w:pStyle w:val="EndNoteBibliography"/>
        <w:spacing w:after="0"/>
        <w:ind w:left="720" w:hanging="720"/>
      </w:pPr>
      <w:r w:rsidRPr="00E76C14">
        <w:t>5.</w:t>
      </w:r>
      <w:r w:rsidRPr="00E76C14">
        <w:tab/>
        <w:t xml:space="preserve">Kingston, A., et al., </w:t>
      </w:r>
      <w:r w:rsidRPr="00E76C14">
        <w:rPr>
          <w:i/>
        </w:rPr>
        <w:t>Losing the ability in activities of daily living in the oldest old: a hierarchic disability scale from the Newcastle 85+ study.</w:t>
      </w:r>
      <w:r w:rsidRPr="00E76C14">
        <w:t xml:space="preserve"> PLoS One, 2012. 7(2): p. e31665.</w:t>
      </w:r>
    </w:p>
    <w:p w14:paraId="42308366" w14:textId="77777777" w:rsidR="00E76C14" w:rsidRPr="00E76C14" w:rsidRDefault="00E76C14" w:rsidP="00E76C14">
      <w:pPr>
        <w:pStyle w:val="EndNoteBibliography"/>
        <w:spacing w:after="0"/>
        <w:ind w:left="720" w:hanging="720"/>
      </w:pPr>
      <w:r w:rsidRPr="00E76C14">
        <w:t>6.</w:t>
      </w:r>
      <w:r w:rsidRPr="00E76C14">
        <w:tab/>
        <w:t xml:space="preserve">Hughes, C.P., et al., </w:t>
      </w:r>
      <w:r w:rsidRPr="00E76C14">
        <w:rPr>
          <w:i/>
        </w:rPr>
        <w:t>A new clinical scale for the staging of dementia.</w:t>
      </w:r>
      <w:r w:rsidRPr="00E76C14">
        <w:t xml:space="preserve"> Br J Psychiatry, 1982. 140: p. 566-72.</w:t>
      </w:r>
    </w:p>
    <w:p w14:paraId="2558ADDA" w14:textId="77777777" w:rsidR="00E76C14" w:rsidRPr="00E76C14" w:rsidRDefault="00E76C14" w:rsidP="00E76C14">
      <w:pPr>
        <w:pStyle w:val="EndNoteBibliography"/>
        <w:spacing w:after="0"/>
        <w:ind w:left="720" w:hanging="720"/>
      </w:pPr>
      <w:r w:rsidRPr="00E76C14">
        <w:t>7.</w:t>
      </w:r>
      <w:r w:rsidRPr="00E76C14">
        <w:tab/>
        <w:t xml:space="preserve">Folstein, M.F., S.E. Folstein, and P.R. McHugh, </w:t>
      </w:r>
      <w:r w:rsidRPr="00E76C14">
        <w:rPr>
          <w:i/>
        </w:rPr>
        <w:t>"Mini-mental state". A practical method for grading the cognitive state of patients for the clinician.</w:t>
      </w:r>
      <w:r w:rsidRPr="00E76C14">
        <w:t xml:space="preserve"> J Psychiatr Res, 1975. 12(3): p. 189-98.</w:t>
      </w:r>
    </w:p>
    <w:p w14:paraId="65C530EC" w14:textId="77777777" w:rsidR="00E76C14" w:rsidRPr="00E76C14" w:rsidRDefault="00E76C14" w:rsidP="00E76C14">
      <w:pPr>
        <w:pStyle w:val="EndNoteBibliography"/>
        <w:spacing w:after="0"/>
        <w:ind w:left="720" w:hanging="720"/>
      </w:pPr>
      <w:r w:rsidRPr="00E76C14">
        <w:t>8.</w:t>
      </w:r>
      <w:r w:rsidRPr="00E76C14">
        <w:tab/>
        <w:t xml:space="preserve">Reitan, R.M., </w:t>
      </w:r>
      <w:r w:rsidRPr="00E76C14">
        <w:rPr>
          <w:i/>
        </w:rPr>
        <w:t>Validity of the Trail Making Test as an Indicator of Organic Brain Damage.</w:t>
      </w:r>
      <w:r w:rsidRPr="00E76C14">
        <w:t xml:space="preserve"> Perceptual and Motor Skills, 1958. 8(3): p. 271-276.</w:t>
      </w:r>
    </w:p>
    <w:p w14:paraId="23254344" w14:textId="77777777" w:rsidR="00E76C14" w:rsidRPr="00E76C14" w:rsidRDefault="00E76C14" w:rsidP="00E76C14">
      <w:pPr>
        <w:pStyle w:val="EndNoteBibliography"/>
        <w:spacing w:after="0"/>
        <w:ind w:left="720" w:hanging="720"/>
      </w:pPr>
      <w:r w:rsidRPr="00E76C14">
        <w:t>9.</w:t>
      </w:r>
      <w:r w:rsidRPr="00E76C14">
        <w:tab/>
        <w:t>Yesavage, J.A. and J.I. Sheikh,</w:t>
      </w:r>
      <w:r w:rsidRPr="00E76C14">
        <w:rPr>
          <w:i/>
        </w:rPr>
        <w:t xml:space="preserve"> Geriatric Depression Scale (GDS): recent evidence and development of a shorter version.</w:t>
      </w:r>
      <w:r w:rsidRPr="00E76C14">
        <w:t xml:space="preserve"> Clinical Gerontologist, 1986. 5(1-2): p. 165-173.</w:t>
      </w:r>
    </w:p>
    <w:p w14:paraId="72790869" w14:textId="77777777" w:rsidR="00E76C14" w:rsidRPr="00E76C14" w:rsidRDefault="00E76C14" w:rsidP="00E76C14">
      <w:pPr>
        <w:pStyle w:val="EndNoteBibliography"/>
        <w:ind w:left="720" w:hanging="720"/>
      </w:pPr>
      <w:r w:rsidRPr="00E76C14">
        <w:t>10.</w:t>
      </w:r>
      <w:r w:rsidRPr="00E76C14">
        <w:tab/>
        <w:t xml:space="preserve">Zung, W.W., </w:t>
      </w:r>
      <w:r w:rsidRPr="00E76C14">
        <w:rPr>
          <w:i/>
        </w:rPr>
        <w:t>A self-rating depression scale.</w:t>
      </w:r>
      <w:r w:rsidRPr="00E76C14">
        <w:t xml:space="preserve"> Arch Gen Psychiatry, 1965. 12: p. 63-70.</w:t>
      </w:r>
    </w:p>
    <w:p w14:paraId="642A9670" w14:textId="3CE681CA" w:rsidR="00E829D7" w:rsidRPr="0066649C" w:rsidRDefault="007741D9" w:rsidP="0066649C">
      <w:pPr>
        <w:pStyle w:val="EndNoteBibliography"/>
      </w:pPr>
      <w:r>
        <w:rPr>
          <w:rFonts w:ascii="Times New Roman" w:hAnsi="Times New Roman"/>
          <w:sz w:val="20"/>
          <w:szCs w:val="20"/>
        </w:rPr>
        <w:fldChar w:fldCharType="end"/>
      </w:r>
    </w:p>
    <w:sectPr w:rsidR="00E829D7" w:rsidRPr="0066649C" w:rsidSect="00684B6F">
      <w:footerReference w:type="default" r:id="rId8"/>
      <w:footerReference w:type="first" r:id="rId9"/>
      <w:pgSz w:w="16838" w:h="11906" w:orient="landscape"/>
      <w:pgMar w:top="567" w:right="1418" w:bottom="567" w:left="1418" w:header="397" w:footer="34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15C143" w14:textId="77777777" w:rsidR="00A943BC" w:rsidRDefault="00A943BC" w:rsidP="009B2C74">
      <w:pPr>
        <w:spacing w:after="0" w:line="240" w:lineRule="auto"/>
      </w:pPr>
      <w:r>
        <w:separator/>
      </w:r>
    </w:p>
  </w:endnote>
  <w:endnote w:type="continuationSeparator" w:id="0">
    <w:p w14:paraId="10580D2E" w14:textId="77777777" w:rsidR="00A943BC" w:rsidRDefault="00A943BC" w:rsidP="009B2C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863B3B" w14:textId="272601E8" w:rsidR="00A943BC" w:rsidRDefault="00A943BC">
    <w:pPr>
      <w:pStyle w:val="Voettekst"/>
      <w:jc w:val="right"/>
    </w:pPr>
    <w:r>
      <w:fldChar w:fldCharType="begin"/>
    </w:r>
    <w:r>
      <w:instrText>PAGE   \* MERGEFORMAT</w:instrText>
    </w:r>
    <w:r>
      <w:fldChar w:fldCharType="separate"/>
    </w:r>
    <w:r w:rsidR="0058335B">
      <w:rPr>
        <w:noProof/>
      </w:rPr>
      <w:t>22</w:t>
    </w:r>
    <w:r>
      <w:rPr>
        <w:noProof/>
      </w:rPr>
      <w:fldChar w:fldCharType="end"/>
    </w:r>
  </w:p>
  <w:p w14:paraId="529B28F7" w14:textId="77777777" w:rsidR="00A943BC" w:rsidRDefault="00A943BC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20864867"/>
      <w:docPartObj>
        <w:docPartGallery w:val="Page Numbers (Bottom of Page)"/>
        <w:docPartUnique/>
      </w:docPartObj>
    </w:sdtPr>
    <w:sdtEndPr/>
    <w:sdtContent>
      <w:p w14:paraId="22968D27" w14:textId="27F3078A" w:rsidR="00A943BC" w:rsidRDefault="00A943BC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8335B">
          <w:rPr>
            <w:noProof/>
          </w:rPr>
          <w:t>1</w:t>
        </w:r>
        <w:r>
          <w:fldChar w:fldCharType="end"/>
        </w:r>
      </w:p>
    </w:sdtContent>
  </w:sdt>
  <w:p w14:paraId="04B1E47E" w14:textId="77777777" w:rsidR="00A943BC" w:rsidRDefault="00A943BC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420D6A" w14:textId="77777777" w:rsidR="00A943BC" w:rsidRDefault="00A943BC" w:rsidP="009B2C74">
      <w:pPr>
        <w:spacing w:after="0" w:line="240" w:lineRule="auto"/>
      </w:pPr>
      <w:r>
        <w:separator/>
      </w:r>
    </w:p>
  </w:footnote>
  <w:footnote w:type="continuationSeparator" w:id="0">
    <w:p w14:paraId="32B8A617" w14:textId="77777777" w:rsidR="00A943BC" w:rsidRDefault="00A943BC" w:rsidP="009B2C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9E5A54"/>
    <w:multiLevelType w:val="hybridMultilevel"/>
    <w:tmpl w:val="3B4C422C"/>
    <w:lvl w:ilvl="0" w:tplc="9126F10E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D84FC6"/>
    <w:multiLevelType w:val="hybridMultilevel"/>
    <w:tmpl w:val="406027A0"/>
    <w:lvl w:ilvl="0" w:tplc="E88A990E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6D64AE"/>
    <w:multiLevelType w:val="hybridMultilevel"/>
    <w:tmpl w:val="85D83392"/>
    <w:lvl w:ilvl="0" w:tplc="D62CD9DC"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10CF792B"/>
    <w:multiLevelType w:val="hybridMultilevel"/>
    <w:tmpl w:val="682AAA6E"/>
    <w:lvl w:ilvl="0" w:tplc="0413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AC607F"/>
    <w:multiLevelType w:val="hybridMultilevel"/>
    <w:tmpl w:val="6922DDC4"/>
    <w:lvl w:ilvl="0" w:tplc="BC1C0BCE"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180653C0"/>
    <w:multiLevelType w:val="hybridMultilevel"/>
    <w:tmpl w:val="6E5424DA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1AC36338"/>
    <w:multiLevelType w:val="hybridMultilevel"/>
    <w:tmpl w:val="EDE8A20C"/>
    <w:lvl w:ilvl="0" w:tplc="BB009FE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i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1C4711E0"/>
    <w:multiLevelType w:val="hybridMultilevel"/>
    <w:tmpl w:val="E550D3E4"/>
    <w:lvl w:ilvl="0" w:tplc="346EC06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7902C7"/>
    <w:multiLevelType w:val="hybridMultilevel"/>
    <w:tmpl w:val="85D83392"/>
    <w:lvl w:ilvl="0" w:tplc="D62CD9DC"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1F332C95"/>
    <w:multiLevelType w:val="hybridMultilevel"/>
    <w:tmpl w:val="10584D88"/>
    <w:lvl w:ilvl="0" w:tplc="D75C5C8E"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224E4F23"/>
    <w:multiLevelType w:val="hybridMultilevel"/>
    <w:tmpl w:val="68D425B8"/>
    <w:lvl w:ilvl="0" w:tplc="0BB20D18"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23AA77B8"/>
    <w:multiLevelType w:val="hybridMultilevel"/>
    <w:tmpl w:val="1C7C48DE"/>
    <w:lvl w:ilvl="0" w:tplc="119CEEC8"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285F7E4A"/>
    <w:multiLevelType w:val="hybridMultilevel"/>
    <w:tmpl w:val="6E5424DA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3BD10539"/>
    <w:multiLevelType w:val="hybridMultilevel"/>
    <w:tmpl w:val="6E5424DA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3C8F062B"/>
    <w:multiLevelType w:val="hybridMultilevel"/>
    <w:tmpl w:val="2C10D518"/>
    <w:lvl w:ilvl="0" w:tplc="040C000F"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43CF0F1D"/>
    <w:multiLevelType w:val="hybridMultilevel"/>
    <w:tmpl w:val="6E5424DA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 w15:restartNumberingAfterBreak="0">
    <w:nsid w:val="446477F2"/>
    <w:multiLevelType w:val="hybridMultilevel"/>
    <w:tmpl w:val="85D83392"/>
    <w:lvl w:ilvl="0" w:tplc="D62CD9DC"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 w15:restartNumberingAfterBreak="0">
    <w:nsid w:val="44C90D10"/>
    <w:multiLevelType w:val="hybridMultilevel"/>
    <w:tmpl w:val="E17605BC"/>
    <w:lvl w:ilvl="0" w:tplc="040C000F"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 w15:restartNumberingAfterBreak="0">
    <w:nsid w:val="44CB51AA"/>
    <w:multiLevelType w:val="hybridMultilevel"/>
    <w:tmpl w:val="09FE9996"/>
    <w:lvl w:ilvl="0" w:tplc="BC1C0BCE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 w15:restartNumberingAfterBreak="0">
    <w:nsid w:val="45F7698C"/>
    <w:multiLevelType w:val="hybridMultilevel"/>
    <w:tmpl w:val="8DC2ACB8"/>
    <w:lvl w:ilvl="0" w:tplc="A0E27F2E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D04FF4"/>
    <w:multiLevelType w:val="hybridMultilevel"/>
    <w:tmpl w:val="BA56102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BE3130B"/>
    <w:multiLevelType w:val="hybridMultilevel"/>
    <w:tmpl w:val="85D83392"/>
    <w:lvl w:ilvl="0" w:tplc="D62CD9DC"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 w15:restartNumberingAfterBreak="0">
    <w:nsid w:val="549D41BB"/>
    <w:multiLevelType w:val="hybridMultilevel"/>
    <w:tmpl w:val="BD0C0856"/>
    <w:lvl w:ilvl="0" w:tplc="84E47F22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6EB33B0"/>
    <w:multiLevelType w:val="hybridMultilevel"/>
    <w:tmpl w:val="04E64526"/>
    <w:lvl w:ilvl="0" w:tplc="572CC81A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F8C5642"/>
    <w:multiLevelType w:val="hybridMultilevel"/>
    <w:tmpl w:val="5F0A9DB6"/>
    <w:lvl w:ilvl="0" w:tplc="9BAC9D4E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80309D"/>
    <w:multiLevelType w:val="hybridMultilevel"/>
    <w:tmpl w:val="C0D8D0D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3144ECB"/>
    <w:multiLevelType w:val="hybridMultilevel"/>
    <w:tmpl w:val="6E5424DA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 w15:restartNumberingAfterBreak="0">
    <w:nsid w:val="6ADB1022"/>
    <w:multiLevelType w:val="hybridMultilevel"/>
    <w:tmpl w:val="42202A78"/>
    <w:lvl w:ilvl="0" w:tplc="0413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F15430A"/>
    <w:multiLevelType w:val="hybridMultilevel"/>
    <w:tmpl w:val="6566879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316615E"/>
    <w:multiLevelType w:val="hybridMultilevel"/>
    <w:tmpl w:val="2298AD30"/>
    <w:lvl w:ilvl="0" w:tplc="5F56EB58">
      <w:start w:val="7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4146A36"/>
    <w:multiLevelType w:val="hybridMultilevel"/>
    <w:tmpl w:val="21CE357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5202BBC"/>
    <w:multiLevelType w:val="hybridMultilevel"/>
    <w:tmpl w:val="B06C8ACA"/>
    <w:lvl w:ilvl="0" w:tplc="EF424300"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2" w15:restartNumberingAfterBreak="0">
    <w:nsid w:val="7F385125"/>
    <w:multiLevelType w:val="hybridMultilevel"/>
    <w:tmpl w:val="450A27D6"/>
    <w:lvl w:ilvl="0" w:tplc="1EEC9660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4"/>
  </w:num>
  <w:num w:numId="3">
    <w:abstractNumId w:val="7"/>
  </w:num>
  <w:num w:numId="4">
    <w:abstractNumId w:val="11"/>
  </w:num>
  <w:num w:numId="5">
    <w:abstractNumId w:val="17"/>
  </w:num>
  <w:num w:numId="6">
    <w:abstractNumId w:val="13"/>
  </w:num>
  <w:num w:numId="7">
    <w:abstractNumId w:val="5"/>
  </w:num>
  <w:num w:numId="8">
    <w:abstractNumId w:val="4"/>
  </w:num>
  <w:num w:numId="9">
    <w:abstractNumId w:val="26"/>
  </w:num>
  <w:num w:numId="10">
    <w:abstractNumId w:val="15"/>
  </w:num>
  <w:num w:numId="11">
    <w:abstractNumId w:val="12"/>
  </w:num>
  <w:num w:numId="12">
    <w:abstractNumId w:val="18"/>
  </w:num>
  <w:num w:numId="13">
    <w:abstractNumId w:val="24"/>
  </w:num>
  <w:num w:numId="14">
    <w:abstractNumId w:val="21"/>
  </w:num>
  <w:num w:numId="15">
    <w:abstractNumId w:val="23"/>
  </w:num>
  <w:num w:numId="16">
    <w:abstractNumId w:val="8"/>
  </w:num>
  <w:num w:numId="17">
    <w:abstractNumId w:val="22"/>
  </w:num>
  <w:num w:numId="18">
    <w:abstractNumId w:val="32"/>
  </w:num>
  <w:num w:numId="19">
    <w:abstractNumId w:val="6"/>
  </w:num>
  <w:num w:numId="20">
    <w:abstractNumId w:val="2"/>
  </w:num>
  <w:num w:numId="21">
    <w:abstractNumId w:val="16"/>
  </w:num>
  <w:num w:numId="22">
    <w:abstractNumId w:val="31"/>
  </w:num>
  <w:num w:numId="23">
    <w:abstractNumId w:val="10"/>
  </w:num>
  <w:num w:numId="24">
    <w:abstractNumId w:val="20"/>
  </w:num>
  <w:num w:numId="25">
    <w:abstractNumId w:val="30"/>
  </w:num>
  <w:num w:numId="26">
    <w:abstractNumId w:val="25"/>
  </w:num>
  <w:num w:numId="27">
    <w:abstractNumId w:val="28"/>
  </w:num>
  <w:num w:numId="28">
    <w:abstractNumId w:val="27"/>
  </w:num>
  <w:num w:numId="29">
    <w:abstractNumId w:val="3"/>
  </w:num>
  <w:num w:numId="30">
    <w:abstractNumId w:val="1"/>
  </w:num>
  <w:num w:numId="31">
    <w:abstractNumId w:val="29"/>
  </w:num>
  <w:num w:numId="32">
    <w:abstractNumId w:val="0"/>
  </w:num>
  <w:num w:numId="3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zr2rpadw0escesz2ov9sars990rffd22et&quot;&gt;Lennard&lt;record-ids&gt;&lt;item&gt;3420&lt;/item&gt;&lt;item&gt;3438&lt;/item&gt;&lt;item&gt;6365&lt;/item&gt;&lt;item&gt;6366&lt;/item&gt;&lt;item&gt;7200&lt;/item&gt;&lt;item&gt;7201&lt;/item&gt;&lt;item&gt;7202&lt;/item&gt;&lt;item&gt;7203&lt;/item&gt;&lt;item&gt;7204&lt;/item&gt;&lt;item&gt;7205&lt;/item&gt;&lt;/record-ids&gt;&lt;/item&gt;&lt;/Libraries&gt;"/>
  </w:docVars>
  <w:rsids>
    <w:rsidRoot w:val="003904FA"/>
    <w:rsid w:val="0000745A"/>
    <w:rsid w:val="00014189"/>
    <w:rsid w:val="00036976"/>
    <w:rsid w:val="00071B99"/>
    <w:rsid w:val="00073DFB"/>
    <w:rsid w:val="000A6088"/>
    <w:rsid w:val="000C260B"/>
    <w:rsid w:val="000D38B6"/>
    <w:rsid w:val="000E75ED"/>
    <w:rsid w:val="0010149A"/>
    <w:rsid w:val="00105E68"/>
    <w:rsid w:val="001158E5"/>
    <w:rsid w:val="0011705A"/>
    <w:rsid w:val="0012292B"/>
    <w:rsid w:val="00155BE0"/>
    <w:rsid w:val="0016028C"/>
    <w:rsid w:val="00161C9C"/>
    <w:rsid w:val="0018483E"/>
    <w:rsid w:val="00195F94"/>
    <w:rsid w:val="001A4ADE"/>
    <w:rsid w:val="001F08C6"/>
    <w:rsid w:val="00200470"/>
    <w:rsid w:val="00202B77"/>
    <w:rsid w:val="002137C0"/>
    <w:rsid w:val="00232547"/>
    <w:rsid w:val="002427BF"/>
    <w:rsid w:val="00256F3D"/>
    <w:rsid w:val="00280A50"/>
    <w:rsid w:val="002853B1"/>
    <w:rsid w:val="002A0506"/>
    <w:rsid w:val="002B0CD7"/>
    <w:rsid w:val="002B0D4C"/>
    <w:rsid w:val="002C670E"/>
    <w:rsid w:val="002D29AE"/>
    <w:rsid w:val="002D37BC"/>
    <w:rsid w:val="002E3B3F"/>
    <w:rsid w:val="00317223"/>
    <w:rsid w:val="00346298"/>
    <w:rsid w:val="003904FA"/>
    <w:rsid w:val="00391728"/>
    <w:rsid w:val="003C4531"/>
    <w:rsid w:val="003F081C"/>
    <w:rsid w:val="003F49B4"/>
    <w:rsid w:val="003F5ABF"/>
    <w:rsid w:val="00412652"/>
    <w:rsid w:val="00435F38"/>
    <w:rsid w:val="0044059A"/>
    <w:rsid w:val="00443914"/>
    <w:rsid w:val="00464DEF"/>
    <w:rsid w:val="00476FC9"/>
    <w:rsid w:val="0048484C"/>
    <w:rsid w:val="00485EF7"/>
    <w:rsid w:val="00496730"/>
    <w:rsid w:val="004978F1"/>
    <w:rsid w:val="004A19F0"/>
    <w:rsid w:val="004B2FF7"/>
    <w:rsid w:val="004C7BEA"/>
    <w:rsid w:val="004F51E1"/>
    <w:rsid w:val="00510917"/>
    <w:rsid w:val="00512772"/>
    <w:rsid w:val="00520C45"/>
    <w:rsid w:val="005224CE"/>
    <w:rsid w:val="00525FE5"/>
    <w:rsid w:val="00526686"/>
    <w:rsid w:val="005364C5"/>
    <w:rsid w:val="005521BB"/>
    <w:rsid w:val="00564362"/>
    <w:rsid w:val="005710C2"/>
    <w:rsid w:val="0058335B"/>
    <w:rsid w:val="00583B23"/>
    <w:rsid w:val="005B63E4"/>
    <w:rsid w:val="005C50BC"/>
    <w:rsid w:val="005D4795"/>
    <w:rsid w:val="005D728F"/>
    <w:rsid w:val="005E327A"/>
    <w:rsid w:val="005E5808"/>
    <w:rsid w:val="005F5016"/>
    <w:rsid w:val="0062648F"/>
    <w:rsid w:val="0063152D"/>
    <w:rsid w:val="0066649C"/>
    <w:rsid w:val="006750EE"/>
    <w:rsid w:val="00684B6F"/>
    <w:rsid w:val="00687D77"/>
    <w:rsid w:val="006B67D1"/>
    <w:rsid w:val="006C4656"/>
    <w:rsid w:val="006C6334"/>
    <w:rsid w:val="006F0545"/>
    <w:rsid w:val="00702773"/>
    <w:rsid w:val="00704273"/>
    <w:rsid w:val="00710F78"/>
    <w:rsid w:val="00736E4D"/>
    <w:rsid w:val="00747711"/>
    <w:rsid w:val="007635E8"/>
    <w:rsid w:val="007741D9"/>
    <w:rsid w:val="0078046E"/>
    <w:rsid w:val="00781832"/>
    <w:rsid w:val="00782D45"/>
    <w:rsid w:val="007831A7"/>
    <w:rsid w:val="00790DA3"/>
    <w:rsid w:val="007F23D1"/>
    <w:rsid w:val="00833422"/>
    <w:rsid w:val="00835ABC"/>
    <w:rsid w:val="00835CB8"/>
    <w:rsid w:val="0085746D"/>
    <w:rsid w:val="00887B68"/>
    <w:rsid w:val="008A484E"/>
    <w:rsid w:val="008A49B4"/>
    <w:rsid w:val="008A5889"/>
    <w:rsid w:val="008C30F4"/>
    <w:rsid w:val="008C7100"/>
    <w:rsid w:val="008D6875"/>
    <w:rsid w:val="008E4417"/>
    <w:rsid w:val="008F4EC9"/>
    <w:rsid w:val="00910FBE"/>
    <w:rsid w:val="009230CB"/>
    <w:rsid w:val="009346F8"/>
    <w:rsid w:val="00983642"/>
    <w:rsid w:val="00985603"/>
    <w:rsid w:val="00996A01"/>
    <w:rsid w:val="009A1663"/>
    <w:rsid w:val="009A4480"/>
    <w:rsid w:val="009B1DCC"/>
    <w:rsid w:val="009B2C74"/>
    <w:rsid w:val="009C0CE1"/>
    <w:rsid w:val="009C1D75"/>
    <w:rsid w:val="009C4702"/>
    <w:rsid w:val="009D401F"/>
    <w:rsid w:val="009D5C9F"/>
    <w:rsid w:val="009E460E"/>
    <w:rsid w:val="009E6BBC"/>
    <w:rsid w:val="00A002C5"/>
    <w:rsid w:val="00A1081C"/>
    <w:rsid w:val="00A3018C"/>
    <w:rsid w:val="00A42821"/>
    <w:rsid w:val="00A573F3"/>
    <w:rsid w:val="00A632A7"/>
    <w:rsid w:val="00A65798"/>
    <w:rsid w:val="00A716F4"/>
    <w:rsid w:val="00A91038"/>
    <w:rsid w:val="00A943BC"/>
    <w:rsid w:val="00A94C87"/>
    <w:rsid w:val="00AB55F1"/>
    <w:rsid w:val="00AB63D0"/>
    <w:rsid w:val="00AC65BB"/>
    <w:rsid w:val="00AC6F02"/>
    <w:rsid w:val="00AD0CFC"/>
    <w:rsid w:val="00AE192F"/>
    <w:rsid w:val="00B0447D"/>
    <w:rsid w:val="00B12E90"/>
    <w:rsid w:val="00B24553"/>
    <w:rsid w:val="00B5291F"/>
    <w:rsid w:val="00B55972"/>
    <w:rsid w:val="00B8097C"/>
    <w:rsid w:val="00B853C7"/>
    <w:rsid w:val="00B865CA"/>
    <w:rsid w:val="00B96831"/>
    <w:rsid w:val="00BA043F"/>
    <w:rsid w:val="00BB1F4A"/>
    <w:rsid w:val="00BB44E0"/>
    <w:rsid w:val="00BD5A5B"/>
    <w:rsid w:val="00BE4C7C"/>
    <w:rsid w:val="00BF177B"/>
    <w:rsid w:val="00BF46C3"/>
    <w:rsid w:val="00BF752D"/>
    <w:rsid w:val="00C1329E"/>
    <w:rsid w:val="00C37B4B"/>
    <w:rsid w:val="00C66C9F"/>
    <w:rsid w:val="00CA6146"/>
    <w:rsid w:val="00CD2012"/>
    <w:rsid w:val="00CE146C"/>
    <w:rsid w:val="00CE45CB"/>
    <w:rsid w:val="00D02084"/>
    <w:rsid w:val="00D0270A"/>
    <w:rsid w:val="00D27F7E"/>
    <w:rsid w:val="00D30561"/>
    <w:rsid w:val="00D41E60"/>
    <w:rsid w:val="00D427F7"/>
    <w:rsid w:val="00D66BC9"/>
    <w:rsid w:val="00D71C5D"/>
    <w:rsid w:val="00D73636"/>
    <w:rsid w:val="00DB323A"/>
    <w:rsid w:val="00DC6E7F"/>
    <w:rsid w:val="00DD3989"/>
    <w:rsid w:val="00DE5234"/>
    <w:rsid w:val="00E00A72"/>
    <w:rsid w:val="00E06F43"/>
    <w:rsid w:val="00E128BF"/>
    <w:rsid w:val="00E12A58"/>
    <w:rsid w:val="00E23905"/>
    <w:rsid w:val="00E239F5"/>
    <w:rsid w:val="00E268A3"/>
    <w:rsid w:val="00E270AF"/>
    <w:rsid w:val="00E7118C"/>
    <w:rsid w:val="00E75ACF"/>
    <w:rsid w:val="00E76C14"/>
    <w:rsid w:val="00E81FFE"/>
    <w:rsid w:val="00E829D7"/>
    <w:rsid w:val="00E86F37"/>
    <w:rsid w:val="00EA4204"/>
    <w:rsid w:val="00EF13F5"/>
    <w:rsid w:val="00F0614A"/>
    <w:rsid w:val="00F26C8A"/>
    <w:rsid w:val="00F30D29"/>
    <w:rsid w:val="00F45B14"/>
    <w:rsid w:val="00F92A57"/>
    <w:rsid w:val="00FB69D8"/>
    <w:rsid w:val="00FC270A"/>
    <w:rsid w:val="00FE657E"/>
    <w:rsid w:val="00FF0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434100"/>
  <w15:chartTrackingRefBased/>
  <w15:docId w15:val="{37001DC8-FF20-4D40-9045-EEE106C6A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90DA3"/>
    <w:rPr>
      <w:rFonts w:ascii="Calibri" w:eastAsia="Calibri" w:hAnsi="Calibri" w:cs="Times New Roman"/>
      <w:lang w:val="fr-FR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99"/>
    <w:qFormat/>
    <w:rsid w:val="009B2C74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rsid w:val="009B2C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B2C74"/>
    <w:rPr>
      <w:rFonts w:ascii="Calibri" w:eastAsia="Calibri" w:hAnsi="Calibri" w:cs="Times New Roman"/>
      <w:lang w:val="fr-FR"/>
    </w:rPr>
  </w:style>
  <w:style w:type="paragraph" w:styleId="Voettekst">
    <w:name w:val="footer"/>
    <w:basedOn w:val="Standaard"/>
    <w:link w:val="VoettekstChar"/>
    <w:uiPriority w:val="99"/>
    <w:rsid w:val="009B2C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B2C74"/>
    <w:rPr>
      <w:rFonts w:ascii="Calibri" w:eastAsia="Calibri" w:hAnsi="Calibri" w:cs="Times New Roman"/>
      <w:lang w:val="fr-FR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9B2C74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9B2C74"/>
    <w:rPr>
      <w:rFonts w:ascii="Calibri" w:eastAsia="Calibri" w:hAnsi="Calibri" w:cs="Times New Roman"/>
      <w:sz w:val="20"/>
      <w:szCs w:val="20"/>
      <w:lang w:val="fr-FR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9B2C74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9B2C74"/>
    <w:pPr>
      <w:spacing w:after="0" w:line="240" w:lineRule="auto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9B2C74"/>
    <w:rPr>
      <w:rFonts w:ascii="Calibri" w:eastAsia="Calibri" w:hAnsi="Calibri" w:cs="Times New Roman"/>
      <w:sz w:val="20"/>
      <w:szCs w:val="20"/>
      <w:lang w:val="fr-FR"/>
    </w:rPr>
  </w:style>
  <w:style w:type="character" w:styleId="Eindnootmarkering">
    <w:name w:val="endnote reference"/>
    <w:basedOn w:val="Standaardalinea-lettertype"/>
    <w:uiPriority w:val="99"/>
    <w:semiHidden/>
    <w:unhideWhenUsed/>
    <w:rsid w:val="009B2C74"/>
    <w:rPr>
      <w:vertAlign w:val="superscript"/>
    </w:rPr>
  </w:style>
  <w:style w:type="table" w:styleId="Tabelraster">
    <w:name w:val="Table Grid"/>
    <w:basedOn w:val="Standaardtabel"/>
    <w:uiPriority w:val="99"/>
    <w:rsid w:val="00684B6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rsid w:val="00684B6F"/>
    <w:rPr>
      <w:rFonts w:cs="Times New Roman"/>
      <w:sz w:val="16"/>
      <w:szCs w:val="16"/>
    </w:rPr>
  </w:style>
  <w:style w:type="paragraph" w:styleId="Tekstopmerking">
    <w:name w:val="annotation text"/>
    <w:basedOn w:val="Standaard"/>
    <w:link w:val="TekstopmerkingChar"/>
    <w:rsid w:val="00684B6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rsid w:val="00684B6F"/>
    <w:rPr>
      <w:rFonts w:ascii="Calibri" w:eastAsia="Calibri" w:hAnsi="Calibri" w:cs="Times New Roman"/>
      <w:sz w:val="20"/>
      <w:szCs w:val="20"/>
      <w:lang w:val="fr-FR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84B6F"/>
    <w:rPr>
      <w:rFonts w:ascii="Calibri" w:eastAsia="Calibri" w:hAnsi="Calibri" w:cs="Times New Roman"/>
      <w:b/>
      <w:bCs/>
      <w:sz w:val="20"/>
      <w:szCs w:val="20"/>
      <w:lang w:val="fr-FR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684B6F"/>
    <w:rPr>
      <w:b/>
      <w:bCs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84B6F"/>
    <w:rPr>
      <w:rFonts w:ascii="Tahoma" w:eastAsia="Calibri" w:hAnsi="Tahoma" w:cs="Tahoma"/>
      <w:sz w:val="16"/>
      <w:szCs w:val="16"/>
      <w:lang w:val="fr-FR"/>
    </w:rPr>
  </w:style>
  <w:style w:type="paragraph" w:styleId="Ballontekst">
    <w:name w:val="Balloon Text"/>
    <w:basedOn w:val="Standaard"/>
    <w:link w:val="BallontekstChar"/>
    <w:uiPriority w:val="99"/>
    <w:semiHidden/>
    <w:rsid w:val="00684B6F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Revisie">
    <w:name w:val="Revision"/>
    <w:hidden/>
    <w:uiPriority w:val="99"/>
    <w:semiHidden/>
    <w:rsid w:val="00E268A3"/>
    <w:pPr>
      <w:spacing w:after="0" w:line="240" w:lineRule="auto"/>
    </w:pPr>
    <w:rPr>
      <w:rFonts w:ascii="Calibri" w:eastAsia="Calibri" w:hAnsi="Calibri" w:cs="Times New Roman"/>
      <w:lang w:val="fr-FR"/>
    </w:rPr>
  </w:style>
  <w:style w:type="paragraph" w:customStyle="1" w:styleId="EndNoteBibliographyTitle">
    <w:name w:val="EndNote Bibliography Title"/>
    <w:basedOn w:val="Standaard"/>
    <w:link w:val="EndNoteBibliographyTitleChar"/>
    <w:rsid w:val="007741D9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7741D9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7741D9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7741D9"/>
    <w:rPr>
      <w:rFonts w:ascii="Calibri" w:eastAsia="Calibri" w:hAnsi="Calibri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627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0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0F13E8-6D30-4CA7-88F9-FF4F8016D9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2</Pages>
  <Words>5877</Words>
  <Characters>32327</Characters>
  <Application>Microsoft Office Word</Application>
  <DocSecurity>0</DocSecurity>
  <Lines>269</Lines>
  <Paragraphs>7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8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L. van Wanrooij</dc:creator>
  <cp:keywords/>
  <dc:description/>
  <cp:lastModifiedBy>Wanrooij, L.L. van (Lennard)</cp:lastModifiedBy>
  <cp:revision>9</cp:revision>
  <dcterms:created xsi:type="dcterms:W3CDTF">2020-01-25T13:08:00Z</dcterms:created>
  <dcterms:modified xsi:type="dcterms:W3CDTF">2020-03-30T18:04:00Z</dcterms:modified>
</cp:coreProperties>
</file>